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842BD8" w14:textId="05A62435" w:rsidR="00B30923" w:rsidRDefault="00594993" w:rsidP="0017263E">
      <w:pPr>
        <w:pStyle w:val="Caption"/>
        <w:keepNext/>
        <w:spacing w:line="240" w:lineRule="auto"/>
        <w:ind w:leftChars="0" w:left="0" w:rightChars="0" w:right="0"/>
        <w:rPr>
          <w:rFonts w:eastAsiaTheme="minorEastAsia"/>
          <w:spacing w:val="-16"/>
          <w:w w:val="97"/>
          <w:sz w:val="18"/>
          <w:szCs w:val="18"/>
        </w:rPr>
      </w:pPr>
      <w:r>
        <w:rPr>
          <w:rFonts w:eastAsiaTheme="minorEastAsia" w:cs="Batang"/>
          <w:b w:val="0"/>
        </w:rPr>
        <w:t xml:space="preserve">S4 </w:t>
      </w:r>
      <w:r w:rsidR="00773E3B">
        <w:rPr>
          <w:rFonts w:eastAsiaTheme="minorEastAsia" w:cs="Batang" w:hint="eastAsia"/>
          <w:b w:val="0"/>
        </w:rPr>
        <w:t>T</w:t>
      </w:r>
      <w:r w:rsidR="0039274E" w:rsidRPr="00F317F0">
        <w:rPr>
          <w:rFonts w:eastAsia="Batang" w:cs="Batang"/>
          <w:b w:val="0"/>
        </w:rPr>
        <w:t>able</w:t>
      </w:r>
      <w:r w:rsidR="0039274E" w:rsidRPr="00F317F0">
        <w:rPr>
          <w:rFonts w:eastAsiaTheme="minorEastAsia"/>
          <w:b w:val="0"/>
        </w:rPr>
        <w:t xml:space="preserve">. Stratified analyses by state </w:t>
      </w:r>
      <w:r w:rsidR="006C2317">
        <w:rPr>
          <w:rFonts w:eastAsiaTheme="minorEastAsia" w:hint="eastAsia"/>
          <w:b w:val="0"/>
        </w:rPr>
        <w:t xml:space="preserve">based on NFHS IV </w:t>
      </w:r>
      <w:r w:rsidR="0017263E">
        <w:rPr>
          <w:rFonts w:eastAsiaTheme="minorEastAsia" w:hint="eastAsia"/>
          <w:b w:val="0"/>
        </w:rPr>
        <w:t>(</w:t>
      </w:r>
      <w:r w:rsidR="006C2317">
        <w:rPr>
          <w:rFonts w:eastAsiaTheme="minorEastAsia" w:hint="eastAsia"/>
          <w:b w:val="0"/>
        </w:rPr>
        <w:t>unit: OR</w:t>
      </w:r>
      <w:r w:rsidR="0017263E">
        <w:rPr>
          <w:rFonts w:eastAsiaTheme="minorEastAsia" w:hint="eastAsia"/>
          <w:b w:val="0"/>
        </w:rPr>
        <w:t>)</w:t>
      </w:r>
    </w:p>
    <w:tbl>
      <w:tblPr>
        <w:tblW w:w="9168" w:type="dxa"/>
        <w:tblInd w:w="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14"/>
        <w:gridCol w:w="841"/>
        <w:gridCol w:w="981"/>
        <w:gridCol w:w="842"/>
        <w:gridCol w:w="1402"/>
        <w:gridCol w:w="842"/>
        <w:gridCol w:w="1122"/>
        <w:gridCol w:w="1024"/>
      </w:tblGrid>
      <w:tr w:rsidR="0017263E" w:rsidRPr="00B30923" w14:paraId="4FB37388" w14:textId="77777777" w:rsidTr="007716DE">
        <w:trPr>
          <w:trHeight w:val="367"/>
        </w:trPr>
        <w:tc>
          <w:tcPr>
            <w:tcW w:w="2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92C1A7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/>
                <w:color w:val="000000" w:themeColor="text1"/>
                <w:spacing w:val="-18"/>
                <w:w w:val="98"/>
                <w:sz w:val="21"/>
                <w:szCs w:val="21"/>
              </w:rPr>
              <w:t>States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1C08C0" w14:textId="77777777" w:rsidR="0017263E" w:rsidRPr="006C2317" w:rsidRDefault="0017263E" w:rsidP="0017263E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Public</w:t>
            </w:r>
          </w:p>
          <w:p w14:paraId="59886DF6" w14:textId="77777777" w:rsidR="0017263E" w:rsidRPr="006C2317" w:rsidRDefault="0017263E" w:rsidP="0017263E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(Ref)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EF69C1" w14:textId="77777777" w:rsidR="0017263E" w:rsidRPr="006C2317" w:rsidRDefault="0017263E" w:rsidP="0017263E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Private</w:t>
            </w:r>
          </w:p>
        </w:tc>
        <w:tc>
          <w:tcPr>
            <w:tcW w:w="84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B906D4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N</w:t>
            </w:r>
          </w:p>
        </w:tc>
        <w:tc>
          <w:tcPr>
            <w:tcW w:w="1402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D47B434" w14:textId="77777777" w:rsidR="0017263E" w:rsidRPr="006C2317" w:rsidRDefault="0017263E" w:rsidP="0017263E">
            <w:pPr>
              <w:spacing w:line="240" w:lineRule="auto"/>
              <w:ind w:left="220" w:right="220" w:firstLine="0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/>
                <w:color w:val="000000" w:themeColor="text1"/>
                <w:spacing w:val="-18"/>
                <w:w w:val="98"/>
                <w:sz w:val="21"/>
                <w:szCs w:val="21"/>
              </w:rPr>
              <w:t>States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D909C8" w14:textId="77777777" w:rsidR="0017263E" w:rsidRPr="006C2317" w:rsidRDefault="0017263E" w:rsidP="0017263E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Public</w:t>
            </w:r>
          </w:p>
          <w:p w14:paraId="4B58FDCB" w14:textId="77777777" w:rsidR="0017263E" w:rsidRPr="006C2317" w:rsidRDefault="0017263E" w:rsidP="0017263E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(Ref)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0D412B" w14:textId="77777777" w:rsidR="0017263E" w:rsidRPr="006C2317" w:rsidRDefault="0017263E" w:rsidP="0017263E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Private</w:t>
            </w:r>
          </w:p>
        </w:tc>
        <w:tc>
          <w:tcPr>
            <w:tcW w:w="10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9E218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N</w:t>
            </w:r>
          </w:p>
        </w:tc>
      </w:tr>
      <w:tr w:rsidR="0017263E" w:rsidRPr="00B30923" w14:paraId="3E7FEF3B" w14:textId="77777777" w:rsidTr="007716DE">
        <w:trPr>
          <w:trHeight w:val="367"/>
        </w:trPr>
        <w:tc>
          <w:tcPr>
            <w:tcW w:w="211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406D1" w14:textId="77777777" w:rsidR="0017263E" w:rsidRPr="006C2317" w:rsidRDefault="006C2317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 xml:space="preserve">Andaman and nicobar </w:t>
            </w:r>
            <w:r w:rsidRPr="006C2317">
              <w:rPr>
                <w:rFonts w:eastAsiaTheme="minorEastAsia" w:cs="Gulim" w:hint="eastAsia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I</w:t>
            </w:r>
            <w:r w:rsidR="0017263E"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s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654AB" w14:textId="77777777" w:rsidR="0017263E" w:rsidRPr="006C2317" w:rsidRDefault="0017263E" w:rsidP="0096712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B0EAB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9.28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42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AFE9B34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457</w:t>
            </w:r>
          </w:p>
        </w:tc>
        <w:tc>
          <w:tcPr>
            <w:tcW w:w="1402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4CEB7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Madhya pradesh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1E7E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DA3B5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5.84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E5215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12,903</w:t>
            </w:r>
          </w:p>
        </w:tc>
      </w:tr>
      <w:tr w:rsidR="0017263E" w:rsidRPr="00B30923" w14:paraId="36E59E54" w14:textId="77777777" w:rsidTr="007716DE">
        <w:trPr>
          <w:trHeight w:val="367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99129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Andhra prades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2ACDD" w14:textId="77777777" w:rsidR="0017263E" w:rsidRPr="006C2317" w:rsidRDefault="0017263E" w:rsidP="0096712B">
            <w:pPr>
              <w:spacing w:line="240" w:lineRule="auto"/>
              <w:ind w:left="220" w:right="22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E3B06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3.50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BAB63D8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1,932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24065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Maharashtr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D1DE4" w14:textId="77777777" w:rsidR="0017263E" w:rsidRPr="006C2317" w:rsidRDefault="0017263E" w:rsidP="0017263E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053F9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2.22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24E60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5,970</w:t>
            </w:r>
          </w:p>
        </w:tc>
      </w:tr>
      <w:tr w:rsidR="0017263E" w:rsidRPr="00B30923" w14:paraId="17856DB9" w14:textId="77777777" w:rsidTr="007716DE">
        <w:trPr>
          <w:trHeight w:val="367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7D41C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Arunachal prades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0F69C" w14:textId="77777777" w:rsidR="0017263E" w:rsidRPr="006C2317" w:rsidRDefault="0017263E" w:rsidP="0096712B">
            <w:pPr>
              <w:spacing w:line="240" w:lineRule="auto"/>
              <w:ind w:left="220" w:right="22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A09A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3.69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D8B1D4C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1,706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FAEEC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Manipu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6640F" w14:textId="77777777" w:rsidR="0017263E" w:rsidRPr="006C2317" w:rsidRDefault="0017263E" w:rsidP="0017263E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9627F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3.00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4942E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2,746</w:t>
            </w:r>
          </w:p>
        </w:tc>
      </w:tr>
      <w:tr w:rsidR="0017263E" w:rsidRPr="00B30923" w14:paraId="65095F62" w14:textId="77777777" w:rsidTr="007716DE">
        <w:trPr>
          <w:trHeight w:val="367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F10D8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Assam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628FA" w14:textId="77777777" w:rsidR="0017263E" w:rsidRPr="006C2317" w:rsidRDefault="0017263E" w:rsidP="0096712B">
            <w:pPr>
              <w:spacing w:line="240" w:lineRule="auto"/>
              <w:ind w:left="220" w:right="22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ED80F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4.41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9539E1A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4,684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51F72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Meghalay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3FD47" w14:textId="77777777" w:rsidR="0017263E" w:rsidRPr="006C2317" w:rsidRDefault="0017263E" w:rsidP="0017263E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874B8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3.57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28E49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1,567</w:t>
            </w:r>
          </w:p>
        </w:tc>
      </w:tr>
      <w:tr w:rsidR="0017263E" w:rsidRPr="00B30923" w14:paraId="27B39F6B" w14:textId="77777777" w:rsidTr="007716DE">
        <w:trPr>
          <w:trHeight w:val="367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D1CC7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Biha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C088" w14:textId="77777777" w:rsidR="0017263E" w:rsidRPr="006C2317" w:rsidRDefault="0017263E" w:rsidP="0096712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7EAC3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13.31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6160E02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10,781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5464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Mizoram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66F39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5B0F4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3.15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252E9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2,710</w:t>
            </w:r>
          </w:p>
        </w:tc>
      </w:tr>
      <w:tr w:rsidR="0017263E" w:rsidRPr="00B30923" w14:paraId="6DC8CA68" w14:textId="77777777" w:rsidTr="007716DE">
        <w:trPr>
          <w:trHeight w:val="367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79F7E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Chandigar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E7386" w14:textId="77777777" w:rsidR="0017263E" w:rsidRPr="006C2317" w:rsidRDefault="0017263E" w:rsidP="0096712B">
            <w:pPr>
              <w:spacing w:line="240" w:lineRule="auto"/>
              <w:ind w:left="220" w:right="22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2B1DA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3.94</w:t>
            </w:r>
            <w:r w:rsidRPr="006C2317">
              <w:rPr>
                <w:rFonts w:eastAsia="Malgun Gothic" w:cs="Times New Roman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FBDA753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127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8FEA8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Nagalan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E5542" w14:textId="77777777" w:rsidR="0017263E" w:rsidRPr="006C2317" w:rsidRDefault="0017263E" w:rsidP="0017263E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9CA33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2.42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EDEDD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954</w:t>
            </w:r>
          </w:p>
        </w:tc>
      </w:tr>
      <w:tr w:rsidR="0017263E" w:rsidRPr="00B30923" w14:paraId="2E8D0FDD" w14:textId="77777777" w:rsidTr="007716DE">
        <w:trPr>
          <w:trHeight w:val="367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9D704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Chhattisgar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A8932" w14:textId="77777777" w:rsidR="0017263E" w:rsidRPr="006C2317" w:rsidRDefault="0017263E" w:rsidP="0096712B">
            <w:pPr>
              <w:spacing w:line="240" w:lineRule="auto"/>
              <w:ind w:left="220" w:right="22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E2DB7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11.05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EEC8433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4,677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84D47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Delhi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971D6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FECC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2.28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BD311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876</w:t>
            </w:r>
          </w:p>
        </w:tc>
      </w:tr>
      <w:tr w:rsidR="0017263E" w:rsidRPr="00B30923" w14:paraId="2C9929DA" w14:textId="77777777" w:rsidTr="007716DE">
        <w:trPr>
          <w:trHeight w:val="367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65F35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Dadra and nagar haveli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F70DC" w14:textId="77777777" w:rsidR="0017263E" w:rsidRPr="006C2317" w:rsidRDefault="0017263E" w:rsidP="0096712B">
            <w:pPr>
              <w:spacing w:line="240" w:lineRule="auto"/>
              <w:ind w:left="220" w:right="22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98475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0.9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01B62DB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147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C4A0C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Odish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163B6" w14:textId="77777777" w:rsidR="0017263E" w:rsidRPr="006C2317" w:rsidRDefault="0017263E" w:rsidP="0017263E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AFD2F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5.43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FB32B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7,212</w:t>
            </w:r>
          </w:p>
        </w:tc>
      </w:tr>
      <w:tr w:rsidR="0017263E" w:rsidRPr="00B30923" w14:paraId="34C4ADA5" w14:textId="77777777" w:rsidTr="007716DE">
        <w:trPr>
          <w:trHeight w:val="367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750A3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Daman and diu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38C8" w14:textId="77777777" w:rsidR="0017263E" w:rsidRPr="006C2317" w:rsidRDefault="0017263E" w:rsidP="0096712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83A02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6.03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AE6210A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254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E4CF4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Puducherry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B2D84" w14:textId="77777777" w:rsidR="0017263E" w:rsidRPr="006C2317" w:rsidRDefault="0017263E" w:rsidP="0017263E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E0AFB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2.58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7F37C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861</w:t>
            </w:r>
          </w:p>
        </w:tc>
      </w:tr>
      <w:tr w:rsidR="0017263E" w:rsidRPr="00B30923" w14:paraId="1A1A20A8" w14:textId="77777777" w:rsidTr="007716DE">
        <w:trPr>
          <w:trHeight w:val="367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6655C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Go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B7322" w14:textId="77777777" w:rsidR="0017263E" w:rsidRPr="006C2317" w:rsidRDefault="0017263E" w:rsidP="0096712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CAACE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2.67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6E1774D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288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AB657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Punjab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1FAB4" w14:textId="77777777" w:rsidR="0017263E" w:rsidRPr="006C2317" w:rsidRDefault="0017263E" w:rsidP="0017263E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B8FB9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2.52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59F3A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3,697</w:t>
            </w:r>
          </w:p>
        </w:tc>
      </w:tr>
      <w:tr w:rsidR="0017263E" w:rsidRPr="00B30923" w14:paraId="17C658A8" w14:textId="77777777" w:rsidTr="007716DE">
        <w:trPr>
          <w:trHeight w:val="367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3836D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Gujar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5E7DB" w14:textId="77777777" w:rsidR="0017263E" w:rsidRPr="006C2317" w:rsidRDefault="0017263E" w:rsidP="0096712B">
            <w:pPr>
              <w:spacing w:line="240" w:lineRule="auto"/>
              <w:ind w:left="220" w:right="22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8EC1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2.38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B4D65EA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4,623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BC01D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Rajastha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5E6FC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B3234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3.18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1DADF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9,681</w:t>
            </w:r>
          </w:p>
        </w:tc>
      </w:tr>
      <w:tr w:rsidR="0017263E" w:rsidRPr="00B30923" w14:paraId="7675C966" w14:textId="77777777" w:rsidTr="007716DE">
        <w:trPr>
          <w:trHeight w:val="367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3EEFD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Haryan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41E19" w14:textId="77777777" w:rsidR="0017263E" w:rsidRPr="006C2317" w:rsidRDefault="0017263E" w:rsidP="0096712B">
            <w:pPr>
              <w:spacing w:line="240" w:lineRule="auto"/>
              <w:ind w:left="220" w:right="22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39C24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2.56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C3A02F8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4,609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0C187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Sikkim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D4549" w14:textId="77777777" w:rsidR="0017263E" w:rsidRPr="006C2317" w:rsidRDefault="0017263E" w:rsidP="0017263E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7FB47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2.62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FB314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781</w:t>
            </w:r>
          </w:p>
        </w:tc>
      </w:tr>
      <w:tr w:rsidR="0017263E" w:rsidRPr="00B30923" w14:paraId="150E72BC" w14:textId="77777777" w:rsidTr="007716DE">
        <w:trPr>
          <w:trHeight w:val="367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C44AB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Himachal prades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31C48" w14:textId="77777777" w:rsidR="0017263E" w:rsidRPr="006C2317" w:rsidRDefault="0017263E" w:rsidP="0096712B">
            <w:pPr>
              <w:spacing w:line="240" w:lineRule="auto"/>
              <w:ind w:left="220" w:right="22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0A68F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4.14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282A2D3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1,635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D618E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Tamil nadu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44373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C7BD4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2.76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740D1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5,885</w:t>
            </w:r>
          </w:p>
        </w:tc>
      </w:tr>
      <w:tr w:rsidR="0017263E" w:rsidRPr="00B30923" w14:paraId="256A9B98" w14:textId="77777777" w:rsidTr="007716DE">
        <w:trPr>
          <w:trHeight w:val="367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463D8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Jammu and kashmi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75598" w14:textId="77777777" w:rsidR="0017263E" w:rsidRPr="006C2317" w:rsidRDefault="0017263E" w:rsidP="0096712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B9949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1.88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1646308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2,783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7F7C2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Tripur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89CC0" w14:textId="77777777" w:rsidR="0017263E" w:rsidRPr="006C2317" w:rsidRDefault="0017263E" w:rsidP="0017263E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25256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5.42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D65E3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693</w:t>
            </w:r>
          </w:p>
        </w:tc>
      </w:tr>
      <w:tr w:rsidR="0017263E" w:rsidRPr="00B30923" w14:paraId="31E59BBB" w14:textId="77777777" w:rsidTr="007716DE">
        <w:trPr>
          <w:trHeight w:val="367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FDFCD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Jharkhan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97D2F" w14:textId="77777777" w:rsidR="0017263E" w:rsidRPr="006C2317" w:rsidRDefault="0017263E" w:rsidP="0096712B">
            <w:pPr>
              <w:spacing w:line="240" w:lineRule="auto"/>
              <w:ind w:left="220" w:right="22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45961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9.70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BC5A7E5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5,222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6C4DF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Uttar pradesh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B8031" w14:textId="77777777" w:rsidR="0017263E" w:rsidRPr="006C2317" w:rsidRDefault="0017263E" w:rsidP="0017263E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1C832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6.41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9EB53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18,946</w:t>
            </w:r>
          </w:p>
        </w:tc>
      </w:tr>
      <w:tr w:rsidR="0017263E" w:rsidRPr="00B30923" w14:paraId="2F7CC0DA" w14:textId="77777777" w:rsidTr="007716DE">
        <w:trPr>
          <w:trHeight w:val="367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420D6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Karnatak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C8BA8" w14:textId="77777777" w:rsidR="0017263E" w:rsidRPr="006C2317" w:rsidRDefault="0017263E" w:rsidP="0096712B">
            <w:pPr>
              <w:spacing w:line="240" w:lineRule="auto"/>
              <w:ind w:left="220" w:right="22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684AC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2.98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D5C8FC1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4,708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3ADB8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Uttarakhan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C0DB6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6DCDC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4.47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390F4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2,793</w:t>
            </w:r>
          </w:p>
        </w:tc>
      </w:tr>
      <w:tr w:rsidR="0017263E" w:rsidRPr="00B30923" w14:paraId="73CF22EC" w14:textId="77777777" w:rsidTr="007716DE">
        <w:trPr>
          <w:trHeight w:val="367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275C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Keral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EF27" w14:textId="77777777" w:rsidR="0017263E" w:rsidRPr="006C2317" w:rsidRDefault="0017263E" w:rsidP="0096712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993D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1.41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778C7B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1,857</w:t>
            </w:r>
          </w:p>
        </w:tc>
        <w:tc>
          <w:tcPr>
            <w:tcW w:w="14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23EC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West bengal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FB62" w14:textId="77777777" w:rsidR="0017263E" w:rsidRPr="006C2317" w:rsidRDefault="0017263E" w:rsidP="0017263E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D91D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7.29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E056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2,712</w:t>
            </w:r>
          </w:p>
        </w:tc>
      </w:tr>
      <w:tr w:rsidR="0017263E" w:rsidRPr="00B30923" w14:paraId="58380D2A" w14:textId="77777777" w:rsidTr="007716DE">
        <w:trPr>
          <w:trHeight w:val="367"/>
        </w:trPr>
        <w:tc>
          <w:tcPr>
            <w:tcW w:w="21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7BB636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Lakshadweep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0A26D5" w14:textId="77777777" w:rsidR="0017263E" w:rsidRPr="006C2317" w:rsidRDefault="0017263E" w:rsidP="0096712B">
            <w:pPr>
              <w:spacing w:line="240" w:lineRule="auto"/>
              <w:ind w:left="220" w:right="22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80A4E6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3.33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42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B42FE7F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206</w:t>
            </w:r>
          </w:p>
        </w:tc>
        <w:tc>
          <w:tcPr>
            <w:tcW w:w="1402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442A1A0A" w14:textId="77777777" w:rsidR="0017263E" w:rsidRPr="006C2317" w:rsidRDefault="0017263E" w:rsidP="00DE586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Telangana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35CB8D" w14:textId="77777777" w:rsidR="0017263E" w:rsidRPr="006C2317" w:rsidRDefault="0017263E" w:rsidP="0017263E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CE9281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3.97</w:t>
            </w: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D70DC4" w14:textId="77777777" w:rsidR="0017263E" w:rsidRPr="006C2317" w:rsidRDefault="0017263E" w:rsidP="0017263E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</w:pPr>
            <w:r w:rsidRPr="006C2317">
              <w:rPr>
                <w:rFonts w:eastAsia="Malgun Gothic" w:cs="Gulim"/>
                <w:bCs w:val="0"/>
                <w:color w:val="000000" w:themeColor="text1"/>
                <w:spacing w:val="-18"/>
                <w:w w:val="98"/>
                <w:sz w:val="21"/>
                <w:szCs w:val="21"/>
              </w:rPr>
              <w:t>1,461</w:t>
            </w:r>
          </w:p>
        </w:tc>
      </w:tr>
    </w:tbl>
    <w:p w14:paraId="795DF2D9" w14:textId="77777777" w:rsidR="00B30923" w:rsidRDefault="00B30923" w:rsidP="00314FE1">
      <w:pPr>
        <w:spacing w:line="240" w:lineRule="auto"/>
        <w:ind w:leftChars="0" w:right="220"/>
        <w:jc w:val="left"/>
        <w:rPr>
          <w:rFonts w:eastAsiaTheme="minorEastAsia"/>
          <w:spacing w:val="-16"/>
          <w:w w:val="97"/>
          <w:sz w:val="18"/>
          <w:szCs w:val="18"/>
        </w:rPr>
      </w:pPr>
    </w:p>
    <w:p w14:paraId="243A72EF" w14:textId="77777777" w:rsidR="00B30923" w:rsidRPr="0017263E" w:rsidRDefault="00B30923" w:rsidP="00B30923">
      <w:pPr>
        <w:pStyle w:val="ListParagraph"/>
        <w:numPr>
          <w:ilvl w:val="0"/>
          <w:numId w:val="38"/>
        </w:numPr>
        <w:spacing w:line="240" w:lineRule="auto"/>
        <w:ind w:leftChars="0" w:rightChars="0" w:right="0"/>
        <w:jc w:val="left"/>
        <w:rPr>
          <w:rFonts w:eastAsiaTheme="minorEastAsia"/>
          <w:spacing w:val="-18"/>
          <w:w w:val="98"/>
          <w:sz w:val="18"/>
          <w:szCs w:val="18"/>
        </w:rPr>
      </w:pPr>
      <w:r w:rsidRPr="0017263E">
        <w:rPr>
          <w:rFonts w:eastAsiaTheme="minorEastAsia" w:hint="eastAsia"/>
          <w:spacing w:val="-18"/>
          <w:w w:val="98"/>
          <w:sz w:val="18"/>
          <w:szCs w:val="18"/>
        </w:rPr>
        <w:t xml:space="preserve">Adjusted for age at pregnancy, birth order, baby gender, baby size, a plurality of pregnancy, short stature, BMI, smoking, drinking alcohol, history of delivery complication and terminated pregnancy, maternal education, type of residence, caste, wealth level, ANC more than 4 times, and health insurance status. </w:t>
      </w:r>
    </w:p>
    <w:p w14:paraId="7157F74A" w14:textId="57B858B7" w:rsidR="00B30923" w:rsidRPr="0017263E" w:rsidRDefault="00B30923" w:rsidP="00B30923">
      <w:pPr>
        <w:pStyle w:val="ListParagraph"/>
        <w:numPr>
          <w:ilvl w:val="0"/>
          <w:numId w:val="38"/>
        </w:numPr>
        <w:spacing w:line="240" w:lineRule="auto"/>
        <w:ind w:leftChars="0" w:rightChars="0" w:right="0"/>
        <w:jc w:val="left"/>
        <w:rPr>
          <w:rFonts w:eastAsia="Malgun Gothic"/>
          <w:color w:val="000000" w:themeColor="text1"/>
          <w:spacing w:val="-18"/>
          <w:w w:val="98"/>
          <w:sz w:val="18"/>
          <w:szCs w:val="18"/>
        </w:rPr>
      </w:pPr>
      <w:r w:rsidRPr="0017263E">
        <w:rPr>
          <w:rFonts w:eastAsia="Malgun Gothic"/>
          <w:color w:val="000000"/>
          <w:spacing w:val="-18"/>
          <w:w w:val="98"/>
          <w:sz w:val="18"/>
          <w:szCs w:val="18"/>
          <w:vertAlign w:val="superscript"/>
        </w:rPr>
        <w:t>***</w:t>
      </w:r>
      <w:r w:rsidRPr="0017263E">
        <w:rPr>
          <w:rFonts w:eastAsia="Malgun Gothic" w:hint="eastAsia"/>
          <w:color w:val="000000"/>
          <w:spacing w:val="-18"/>
          <w:w w:val="98"/>
          <w:sz w:val="18"/>
          <w:szCs w:val="18"/>
        </w:rPr>
        <w:t xml:space="preserve">: p&lt;0.001, </w:t>
      </w:r>
      <w:r w:rsidRPr="0017263E">
        <w:rPr>
          <w:rFonts w:eastAsia="Malgun Gothic"/>
          <w:color w:val="000000"/>
          <w:spacing w:val="-18"/>
          <w:w w:val="98"/>
          <w:sz w:val="18"/>
          <w:szCs w:val="18"/>
          <w:vertAlign w:val="superscript"/>
        </w:rPr>
        <w:t>*</w:t>
      </w:r>
      <w:proofErr w:type="gramStart"/>
      <w:r w:rsidRPr="0017263E">
        <w:rPr>
          <w:rFonts w:eastAsia="Malgun Gothic"/>
          <w:color w:val="000000"/>
          <w:spacing w:val="-18"/>
          <w:w w:val="98"/>
          <w:sz w:val="18"/>
          <w:szCs w:val="18"/>
          <w:vertAlign w:val="superscript"/>
        </w:rPr>
        <w:t>*</w:t>
      </w:r>
      <w:r w:rsidRPr="0017263E">
        <w:rPr>
          <w:rFonts w:eastAsia="Malgun Gothic" w:hint="eastAsia"/>
          <w:color w:val="000000"/>
          <w:spacing w:val="-18"/>
          <w:w w:val="98"/>
          <w:sz w:val="18"/>
          <w:szCs w:val="18"/>
          <w:vertAlign w:val="superscript"/>
        </w:rPr>
        <w:t xml:space="preserve"> </w:t>
      </w:r>
      <w:r w:rsidRPr="0017263E">
        <w:rPr>
          <w:rFonts w:eastAsia="Malgun Gothic" w:hint="eastAsia"/>
          <w:color w:val="000000"/>
          <w:spacing w:val="-18"/>
          <w:w w:val="98"/>
          <w:sz w:val="18"/>
          <w:szCs w:val="18"/>
        </w:rPr>
        <w:t>:</w:t>
      </w:r>
      <w:proofErr w:type="gramEnd"/>
      <w:r w:rsidRPr="0017263E">
        <w:rPr>
          <w:rFonts w:eastAsia="Malgun Gothic" w:hint="eastAsia"/>
          <w:color w:val="000000"/>
          <w:spacing w:val="-18"/>
          <w:w w:val="98"/>
          <w:sz w:val="18"/>
          <w:szCs w:val="18"/>
        </w:rPr>
        <w:t xml:space="preserve"> p&lt;0.01, </w:t>
      </w:r>
      <w:r w:rsidRPr="0017263E">
        <w:rPr>
          <w:rFonts w:eastAsia="Malgun Gothic"/>
          <w:color w:val="000000"/>
          <w:spacing w:val="-18"/>
          <w:w w:val="98"/>
          <w:sz w:val="18"/>
          <w:szCs w:val="18"/>
          <w:vertAlign w:val="superscript"/>
        </w:rPr>
        <w:t>*</w:t>
      </w:r>
      <w:r w:rsidRPr="0017263E">
        <w:rPr>
          <w:rFonts w:eastAsia="Malgun Gothic" w:hint="eastAsia"/>
          <w:color w:val="000000"/>
          <w:spacing w:val="-18"/>
          <w:w w:val="98"/>
          <w:sz w:val="18"/>
          <w:szCs w:val="18"/>
          <w:vertAlign w:val="superscript"/>
        </w:rPr>
        <w:t xml:space="preserve"> </w:t>
      </w:r>
      <w:r w:rsidRPr="0017263E">
        <w:rPr>
          <w:rFonts w:eastAsia="Malgun Gothic" w:hint="eastAsia"/>
          <w:color w:val="000000"/>
          <w:spacing w:val="-18"/>
          <w:w w:val="98"/>
          <w:sz w:val="18"/>
          <w:szCs w:val="18"/>
        </w:rPr>
        <w:t>: p&lt;0.05,</w:t>
      </w:r>
      <w:r w:rsidRPr="0017263E">
        <w:rPr>
          <w:rFonts w:eastAsia="Malgun Gothic"/>
          <w:color w:val="000000" w:themeColor="text1"/>
          <w:spacing w:val="-18"/>
          <w:w w:val="98"/>
          <w:sz w:val="18"/>
          <w:szCs w:val="18"/>
          <w:vertAlign w:val="superscript"/>
        </w:rPr>
        <w:t>†</w:t>
      </w:r>
      <w:r w:rsidRPr="0017263E">
        <w:rPr>
          <w:rFonts w:eastAsia="Malgun Gothic" w:hint="eastAsia"/>
          <w:color w:val="000000" w:themeColor="text1"/>
          <w:spacing w:val="-18"/>
          <w:w w:val="98"/>
          <w:sz w:val="18"/>
          <w:szCs w:val="18"/>
        </w:rPr>
        <w:t>:p=0.05</w:t>
      </w:r>
    </w:p>
    <w:p w14:paraId="56B6C220" w14:textId="6DB87047" w:rsidR="0017263E" w:rsidRPr="0017263E" w:rsidRDefault="0017263E" w:rsidP="00B30923">
      <w:pPr>
        <w:pStyle w:val="ListParagraph"/>
        <w:numPr>
          <w:ilvl w:val="0"/>
          <w:numId w:val="38"/>
        </w:numPr>
        <w:spacing w:line="240" w:lineRule="auto"/>
        <w:ind w:leftChars="0" w:rightChars="0" w:right="0"/>
        <w:jc w:val="left"/>
        <w:rPr>
          <w:rFonts w:eastAsia="Malgun Gothic"/>
          <w:color w:val="000000" w:themeColor="text1"/>
          <w:spacing w:val="-18"/>
          <w:w w:val="98"/>
          <w:sz w:val="18"/>
          <w:szCs w:val="18"/>
        </w:rPr>
      </w:pPr>
      <w:r w:rsidRPr="0017263E">
        <w:rPr>
          <w:rFonts w:eastAsia="Malgun Gothic" w:cs="Gulim" w:hint="eastAsia"/>
          <w:bCs w:val="0"/>
          <w:color w:val="000000"/>
          <w:spacing w:val="-18"/>
          <w:w w:val="98"/>
          <w:sz w:val="18"/>
          <w:szCs w:val="18"/>
        </w:rPr>
        <w:t>N: Number of observation</w:t>
      </w:r>
      <w:r w:rsidR="007716DE">
        <w:rPr>
          <w:rFonts w:eastAsia="Malgun Gothic" w:cs="Gulim"/>
          <w:bCs w:val="0"/>
          <w:color w:val="000000"/>
          <w:spacing w:val="-18"/>
          <w:w w:val="98"/>
          <w:sz w:val="18"/>
          <w:szCs w:val="18"/>
        </w:rPr>
        <w:t>s</w:t>
      </w:r>
      <w:r w:rsidRPr="0017263E">
        <w:rPr>
          <w:rFonts w:eastAsia="Malgun Gothic" w:cs="Gulim" w:hint="eastAsia"/>
          <w:bCs w:val="0"/>
          <w:color w:val="000000"/>
          <w:spacing w:val="-18"/>
          <w:w w:val="98"/>
          <w:sz w:val="18"/>
          <w:szCs w:val="18"/>
        </w:rPr>
        <w:t xml:space="preserve"> in analytic sample</w:t>
      </w:r>
    </w:p>
    <w:p w14:paraId="3C42235C" w14:textId="77777777" w:rsidR="00B30923" w:rsidRDefault="00B30923" w:rsidP="00314FE1">
      <w:pPr>
        <w:spacing w:line="240" w:lineRule="auto"/>
        <w:ind w:leftChars="0" w:right="220"/>
        <w:jc w:val="left"/>
        <w:rPr>
          <w:rFonts w:eastAsiaTheme="minorEastAsia"/>
          <w:spacing w:val="-16"/>
          <w:w w:val="97"/>
          <w:sz w:val="18"/>
          <w:szCs w:val="18"/>
        </w:rPr>
      </w:pPr>
    </w:p>
    <w:p w14:paraId="5053632D" w14:textId="77777777" w:rsidR="00314FE1" w:rsidRPr="00314FE1" w:rsidRDefault="00314FE1" w:rsidP="00314FE1">
      <w:pPr>
        <w:spacing w:line="240" w:lineRule="auto"/>
        <w:ind w:leftChars="0" w:right="220"/>
        <w:jc w:val="left"/>
        <w:rPr>
          <w:rFonts w:eastAsiaTheme="minorEastAsia"/>
          <w:spacing w:val="-16"/>
          <w:w w:val="97"/>
          <w:sz w:val="18"/>
          <w:szCs w:val="18"/>
        </w:rPr>
      </w:pPr>
    </w:p>
    <w:p w14:paraId="2A109EA0" w14:textId="77777777" w:rsidR="0039274E" w:rsidRPr="00EB0A5B" w:rsidRDefault="0039274E" w:rsidP="0039274E">
      <w:pPr>
        <w:ind w:leftChars="0" w:left="0" w:right="220" w:firstLine="0"/>
        <w:rPr>
          <w:rFonts w:eastAsiaTheme="minorEastAsia"/>
        </w:rPr>
      </w:pPr>
    </w:p>
    <w:p w14:paraId="5AA21B78" w14:textId="77777777" w:rsidR="00301168" w:rsidRDefault="00301168" w:rsidP="00A96B31">
      <w:pPr>
        <w:ind w:leftChars="0" w:left="0" w:right="220" w:firstLine="0"/>
        <w:rPr>
          <w:rFonts w:eastAsiaTheme="minorEastAsia"/>
        </w:rPr>
      </w:pPr>
    </w:p>
    <w:p w14:paraId="18049F0A" w14:textId="77777777" w:rsidR="003967D4" w:rsidRDefault="003967D4" w:rsidP="00A96B31">
      <w:pPr>
        <w:ind w:leftChars="0" w:left="0" w:right="220" w:firstLine="0"/>
        <w:rPr>
          <w:rFonts w:eastAsiaTheme="minorEastAsia"/>
        </w:rPr>
      </w:pPr>
    </w:p>
    <w:p w14:paraId="04561150" w14:textId="77777777" w:rsidR="003967D4" w:rsidRDefault="003967D4" w:rsidP="00A96B31">
      <w:pPr>
        <w:ind w:leftChars="0" w:left="0" w:right="220" w:firstLine="0"/>
        <w:rPr>
          <w:rFonts w:eastAsiaTheme="minorEastAsia"/>
        </w:rPr>
      </w:pPr>
    </w:p>
    <w:p w14:paraId="74E2D2E5" w14:textId="77777777" w:rsidR="003967D4" w:rsidRDefault="003967D4" w:rsidP="00A96B31">
      <w:pPr>
        <w:ind w:leftChars="0" w:left="0" w:right="220" w:firstLine="0"/>
        <w:rPr>
          <w:rFonts w:eastAsiaTheme="minorEastAsia"/>
        </w:rPr>
      </w:pPr>
    </w:p>
    <w:p w14:paraId="3CC19B2B" w14:textId="77777777" w:rsidR="003967D4" w:rsidRDefault="003967D4" w:rsidP="00A96B31">
      <w:pPr>
        <w:ind w:leftChars="0" w:left="0" w:right="220" w:firstLine="0"/>
        <w:rPr>
          <w:rFonts w:eastAsiaTheme="minorEastAsia"/>
        </w:rPr>
      </w:pPr>
    </w:p>
    <w:p w14:paraId="6A6AA3C0" w14:textId="77777777" w:rsidR="003967D4" w:rsidRDefault="003967D4" w:rsidP="00A96B31">
      <w:pPr>
        <w:ind w:leftChars="0" w:left="0" w:right="220" w:firstLine="0"/>
        <w:rPr>
          <w:rFonts w:eastAsiaTheme="minorEastAsia"/>
        </w:rPr>
      </w:pPr>
    </w:p>
    <w:p w14:paraId="1818E281" w14:textId="77777777" w:rsidR="003967D4" w:rsidRDefault="003967D4" w:rsidP="00A96B31">
      <w:pPr>
        <w:ind w:leftChars="0" w:left="0" w:right="220" w:firstLine="0"/>
        <w:rPr>
          <w:rFonts w:eastAsiaTheme="minorEastAsia"/>
        </w:rPr>
      </w:pPr>
    </w:p>
    <w:sectPr w:rsidR="003967D4" w:rsidSect="003967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85A2E7" w14:textId="77777777" w:rsidR="00637200" w:rsidRDefault="00637200" w:rsidP="006D38CC">
      <w:pPr>
        <w:spacing w:line="240" w:lineRule="auto"/>
        <w:ind w:left="220" w:right="220"/>
      </w:pPr>
      <w:r>
        <w:separator/>
      </w:r>
    </w:p>
  </w:endnote>
  <w:endnote w:type="continuationSeparator" w:id="0">
    <w:p w14:paraId="0439F7F3" w14:textId="77777777" w:rsidR="00637200" w:rsidRDefault="00637200" w:rsidP="006D38CC">
      <w:pPr>
        <w:spacing w:line="240" w:lineRule="auto"/>
        <w:ind w:left="220" w:right="2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컴바탕">
    <w:altName w:val="바탕"/>
    <w:charset w:val="81"/>
    <w:family w:val="roman"/>
    <w:pitch w:val="variable"/>
    <w:sig w:usb0="F7FFAFFF" w:usb1="FBDFFFFF" w:usb2="00FFFFFF" w:usb3="00000000" w:csb0="803F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F75338" w14:textId="77777777" w:rsidR="00637200" w:rsidRDefault="00637200" w:rsidP="006D38CC">
      <w:pPr>
        <w:spacing w:line="240" w:lineRule="auto"/>
        <w:ind w:left="220" w:right="220"/>
      </w:pPr>
      <w:r>
        <w:separator/>
      </w:r>
    </w:p>
  </w:footnote>
  <w:footnote w:type="continuationSeparator" w:id="0">
    <w:p w14:paraId="0C54BD57" w14:textId="77777777" w:rsidR="00637200" w:rsidRDefault="00637200" w:rsidP="006D38CC">
      <w:pPr>
        <w:spacing w:line="240" w:lineRule="auto"/>
        <w:ind w:left="220" w:right="22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5571F"/>
    <w:multiLevelType w:val="hybridMultilevel"/>
    <w:tmpl w:val="6CAA34AE"/>
    <w:lvl w:ilvl="0" w:tplc="B9A6AE80">
      <w:start w:val="1"/>
      <w:numFmt w:val="bullet"/>
      <w:lvlText w:val="·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" w15:restartNumberingAfterBreak="0">
    <w:nsid w:val="01DD2120"/>
    <w:multiLevelType w:val="hybridMultilevel"/>
    <w:tmpl w:val="E744A3F4"/>
    <w:lvl w:ilvl="0" w:tplc="B9A6AE80">
      <w:start w:val="1"/>
      <w:numFmt w:val="bullet"/>
      <w:lvlText w:val="·"/>
      <w:lvlJc w:val="left"/>
      <w:pPr>
        <w:ind w:left="124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6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00"/>
      </w:pPr>
      <w:rPr>
        <w:rFonts w:ascii="Wingdings" w:hAnsi="Wingdings" w:hint="default"/>
      </w:rPr>
    </w:lvl>
  </w:abstractNum>
  <w:abstractNum w:abstractNumId="2" w15:restartNumberingAfterBreak="0">
    <w:nsid w:val="050E0D25"/>
    <w:multiLevelType w:val="hybridMultilevel"/>
    <w:tmpl w:val="0004EB22"/>
    <w:lvl w:ilvl="0" w:tplc="A99E8358">
      <w:start w:val="1"/>
      <w:numFmt w:val="bullet"/>
      <w:lvlText w:val="•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C49496B"/>
    <w:multiLevelType w:val="hybridMultilevel"/>
    <w:tmpl w:val="87F8DA3E"/>
    <w:lvl w:ilvl="0" w:tplc="A792F7B6">
      <w:start w:val="1"/>
      <w:numFmt w:val="bullet"/>
      <w:lvlText w:val="-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0D82A3E"/>
    <w:multiLevelType w:val="hybridMultilevel"/>
    <w:tmpl w:val="AAE6A3A4"/>
    <w:lvl w:ilvl="0" w:tplc="33D26C30">
      <w:start w:val="1"/>
      <w:numFmt w:val="decimal"/>
      <w:pStyle w:val="Heading4"/>
      <w:lvlText w:val="%1)"/>
      <w:lvlJc w:val="left"/>
      <w:pPr>
        <w:ind w:left="1600" w:hanging="400"/>
      </w:pPr>
      <w:rPr>
        <w:rFonts w:hint="default"/>
      </w:rPr>
    </w:lvl>
    <w:lvl w:ilvl="1" w:tplc="0EE6E586" w:tentative="1">
      <w:start w:val="1"/>
      <w:numFmt w:val="upperLetter"/>
      <w:lvlText w:val="%2."/>
      <w:lvlJc w:val="left"/>
      <w:pPr>
        <w:ind w:left="2000" w:hanging="400"/>
      </w:pPr>
    </w:lvl>
    <w:lvl w:ilvl="2" w:tplc="FFFAC8B0" w:tentative="1">
      <w:start w:val="1"/>
      <w:numFmt w:val="lowerRoman"/>
      <w:lvlText w:val="%3."/>
      <w:lvlJc w:val="right"/>
      <w:pPr>
        <w:ind w:left="2400" w:hanging="400"/>
      </w:pPr>
    </w:lvl>
    <w:lvl w:ilvl="3" w:tplc="B738719E" w:tentative="1">
      <w:start w:val="1"/>
      <w:numFmt w:val="decimal"/>
      <w:lvlText w:val="%4."/>
      <w:lvlJc w:val="left"/>
      <w:pPr>
        <w:ind w:left="2800" w:hanging="400"/>
      </w:pPr>
    </w:lvl>
    <w:lvl w:ilvl="4" w:tplc="33B4EAE8" w:tentative="1">
      <w:start w:val="1"/>
      <w:numFmt w:val="upperLetter"/>
      <w:lvlText w:val="%5."/>
      <w:lvlJc w:val="left"/>
      <w:pPr>
        <w:ind w:left="3200" w:hanging="400"/>
      </w:pPr>
    </w:lvl>
    <w:lvl w:ilvl="5" w:tplc="6978A9A4" w:tentative="1">
      <w:start w:val="1"/>
      <w:numFmt w:val="lowerRoman"/>
      <w:lvlText w:val="%6."/>
      <w:lvlJc w:val="right"/>
      <w:pPr>
        <w:ind w:left="3600" w:hanging="400"/>
      </w:pPr>
    </w:lvl>
    <w:lvl w:ilvl="6" w:tplc="9BF6D678" w:tentative="1">
      <w:start w:val="1"/>
      <w:numFmt w:val="decimal"/>
      <w:lvlText w:val="%7."/>
      <w:lvlJc w:val="left"/>
      <w:pPr>
        <w:ind w:left="4000" w:hanging="400"/>
      </w:pPr>
    </w:lvl>
    <w:lvl w:ilvl="7" w:tplc="6EB8193C" w:tentative="1">
      <w:start w:val="1"/>
      <w:numFmt w:val="upperLetter"/>
      <w:lvlText w:val="%8."/>
      <w:lvlJc w:val="left"/>
      <w:pPr>
        <w:ind w:left="4400" w:hanging="400"/>
      </w:pPr>
    </w:lvl>
    <w:lvl w:ilvl="8" w:tplc="5C083CEC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5" w15:restartNumberingAfterBreak="0">
    <w:nsid w:val="20DE1E69"/>
    <w:multiLevelType w:val="hybridMultilevel"/>
    <w:tmpl w:val="98AC7A1E"/>
    <w:lvl w:ilvl="0" w:tplc="1130A758">
      <w:start w:val="1"/>
      <w:numFmt w:val="bullet"/>
      <w:lvlText w:val="※"/>
      <w:lvlJc w:val="left"/>
      <w:pPr>
        <w:ind w:left="1031" w:hanging="400"/>
      </w:pPr>
      <w:rPr>
        <w:rFonts w:ascii="Arial Unicode MS" w:eastAsia="Arial Unicode MS" w:hAnsi="Arial Unicode MS" w:hint="eastAsia"/>
      </w:rPr>
    </w:lvl>
    <w:lvl w:ilvl="1" w:tplc="04090003" w:tentative="1">
      <w:start w:val="1"/>
      <w:numFmt w:val="bullet"/>
      <w:lvlText w:val=""/>
      <w:lvlJc w:val="left"/>
      <w:pPr>
        <w:ind w:left="1431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31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31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31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31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31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31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31" w:hanging="400"/>
      </w:pPr>
      <w:rPr>
        <w:rFonts w:ascii="Wingdings" w:hAnsi="Wingdings" w:hint="default"/>
      </w:rPr>
    </w:lvl>
  </w:abstractNum>
  <w:abstractNum w:abstractNumId="6" w15:restartNumberingAfterBreak="0">
    <w:nsid w:val="2BC1358A"/>
    <w:multiLevelType w:val="hybridMultilevel"/>
    <w:tmpl w:val="22A2E56A"/>
    <w:lvl w:ilvl="0" w:tplc="731A4B46">
      <w:start w:val="19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40" w:hanging="400"/>
      </w:pPr>
      <w:rPr>
        <w:rFonts w:ascii="Wingdings" w:hAnsi="Wingdings" w:hint="default"/>
      </w:rPr>
    </w:lvl>
  </w:abstractNum>
  <w:abstractNum w:abstractNumId="7" w15:restartNumberingAfterBreak="0">
    <w:nsid w:val="376A15BF"/>
    <w:multiLevelType w:val="multilevel"/>
    <w:tmpl w:val="CC38F59E"/>
    <w:lvl w:ilvl="0">
      <w:start w:val="1"/>
      <w:numFmt w:val="decimal"/>
      <w:pStyle w:val="Heading1"/>
      <w:lvlText w:val="%1."/>
      <w:lvlJc w:val="left"/>
      <w:pPr>
        <w:ind w:left="425" w:hanging="425"/>
      </w:pPr>
    </w:lvl>
    <w:lvl w:ilvl="1">
      <w:start w:val="1"/>
      <w:numFmt w:val="decimal"/>
      <w:pStyle w:val="Heading2"/>
      <w:lvlText w:val="%1.%2."/>
      <w:lvlJc w:val="left"/>
      <w:pPr>
        <w:ind w:left="567" w:hanging="567"/>
      </w:pPr>
    </w:lvl>
    <w:lvl w:ilvl="2">
      <w:start w:val="1"/>
      <w:numFmt w:val="decimal"/>
      <w:pStyle w:val="Heading3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8" w15:restartNumberingAfterBreak="0">
    <w:nsid w:val="38BB1928"/>
    <w:multiLevelType w:val="hybridMultilevel"/>
    <w:tmpl w:val="7AC8CF52"/>
    <w:lvl w:ilvl="0" w:tplc="A99E8358">
      <w:start w:val="1"/>
      <w:numFmt w:val="bullet"/>
      <w:lvlText w:val="•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9" w15:restartNumberingAfterBreak="0">
    <w:nsid w:val="3CE73690"/>
    <w:multiLevelType w:val="hybridMultilevel"/>
    <w:tmpl w:val="D1D8C590"/>
    <w:lvl w:ilvl="0" w:tplc="B9A6AE80">
      <w:start w:val="1"/>
      <w:numFmt w:val="bullet"/>
      <w:lvlText w:val="·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10" w15:restartNumberingAfterBreak="0">
    <w:nsid w:val="3D9F30F2"/>
    <w:multiLevelType w:val="hybridMultilevel"/>
    <w:tmpl w:val="4496AF16"/>
    <w:lvl w:ilvl="0" w:tplc="66762658">
      <w:start w:val="21"/>
      <w:numFmt w:val="bullet"/>
      <w:lvlText w:val=""/>
      <w:lvlJc w:val="left"/>
      <w:pPr>
        <w:ind w:left="5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1" w15:restartNumberingAfterBreak="0">
    <w:nsid w:val="40C7556B"/>
    <w:multiLevelType w:val="hybridMultilevel"/>
    <w:tmpl w:val="7F7C1C9A"/>
    <w:lvl w:ilvl="0" w:tplc="A79C9E70">
      <w:start w:val="1"/>
      <w:numFmt w:val="bullet"/>
      <w:lvlText w:val=""/>
      <w:lvlJc w:val="left"/>
      <w:pPr>
        <w:ind w:left="102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12" w15:restartNumberingAfterBreak="0">
    <w:nsid w:val="42365660"/>
    <w:multiLevelType w:val="hybridMultilevel"/>
    <w:tmpl w:val="D958A212"/>
    <w:lvl w:ilvl="0" w:tplc="B9A6AE80">
      <w:start w:val="1"/>
      <w:numFmt w:val="bullet"/>
      <w:lvlText w:val="·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3" w15:restartNumberingAfterBreak="0">
    <w:nsid w:val="42C77F46"/>
    <w:multiLevelType w:val="hybridMultilevel"/>
    <w:tmpl w:val="B17EB96E"/>
    <w:lvl w:ilvl="0" w:tplc="DB1EB1C0">
      <w:start w:val="3"/>
      <w:numFmt w:val="bullet"/>
      <w:lvlText w:val="-"/>
      <w:lvlJc w:val="left"/>
      <w:pPr>
        <w:ind w:left="801" w:hanging="360"/>
      </w:pPr>
      <w:rPr>
        <w:rFonts w:ascii="Cambria" w:eastAsia="Cambr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1" w:hanging="360"/>
      </w:pPr>
      <w:rPr>
        <w:rFonts w:ascii="Wingdings" w:hAnsi="Wingdings" w:hint="default"/>
      </w:rPr>
    </w:lvl>
  </w:abstractNum>
  <w:abstractNum w:abstractNumId="14" w15:restartNumberingAfterBreak="0">
    <w:nsid w:val="4B7C25FB"/>
    <w:multiLevelType w:val="hybridMultilevel"/>
    <w:tmpl w:val="0C2C7752"/>
    <w:lvl w:ilvl="0" w:tplc="63DED528">
      <w:start w:val="1"/>
      <w:numFmt w:val="bullet"/>
      <w:lvlText w:val="*"/>
      <w:lvlJc w:val="left"/>
      <w:pPr>
        <w:ind w:left="720" w:hanging="360"/>
      </w:pPr>
      <w:rPr>
        <w:rFonts w:ascii="Cambria" w:eastAsia="Malgun Gothic" w:hAnsi="Cambria" w:cs="Times New Roman" w:hint="default"/>
        <w:color w:val="000000" w:themeColor="text1"/>
        <w:w w:val="98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8A1967"/>
    <w:multiLevelType w:val="hybridMultilevel"/>
    <w:tmpl w:val="878A324C"/>
    <w:lvl w:ilvl="0" w:tplc="6B680C24">
      <w:start w:val="1"/>
      <w:numFmt w:val="bullet"/>
      <w:lvlText w:val="＊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6" w15:restartNumberingAfterBreak="0">
    <w:nsid w:val="53884BBB"/>
    <w:multiLevelType w:val="hybridMultilevel"/>
    <w:tmpl w:val="FDE612D4"/>
    <w:lvl w:ilvl="0" w:tplc="C94ABA6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56745FB2"/>
    <w:multiLevelType w:val="hybridMultilevel"/>
    <w:tmpl w:val="EDD0D652"/>
    <w:lvl w:ilvl="0" w:tplc="599AF5D8">
      <w:start w:val="3"/>
      <w:numFmt w:val="bullet"/>
      <w:lvlText w:val="-"/>
      <w:lvlJc w:val="left"/>
      <w:pPr>
        <w:ind w:left="801" w:hanging="360"/>
      </w:pPr>
      <w:rPr>
        <w:rFonts w:ascii="Cambria" w:eastAsia="Cambr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1" w:hanging="360"/>
      </w:pPr>
      <w:rPr>
        <w:rFonts w:ascii="Wingdings" w:hAnsi="Wingdings" w:hint="default"/>
      </w:rPr>
    </w:lvl>
  </w:abstractNum>
  <w:abstractNum w:abstractNumId="18" w15:restartNumberingAfterBreak="0">
    <w:nsid w:val="578E1E1D"/>
    <w:multiLevelType w:val="hybridMultilevel"/>
    <w:tmpl w:val="52887CF0"/>
    <w:lvl w:ilvl="0" w:tplc="B9A6AE80">
      <w:start w:val="1"/>
      <w:numFmt w:val="bullet"/>
      <w:lvlText w:val="·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65B63345"/>
    <w:multiLevelType w:val="hybridMultilevel"/>
    <w:tmpl w:val="1A0EDE8C"/>
    <w:lvl w:ilvl="0" w:tplc="A99E8358">
      <w:start w:val="1"/>
      <w:numFmt w:val="bullet"/>
      <w:lvlText w:val="•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20" w15:restartNumberingAfterBreak="0">
    <w:nsid w:val="6CC5220F"/>
    <w:multiLevelType w:val="hybridMultilevel"/>
    <w:tmpl w:val="A1861084"/>
    <w:lvl w:ilvl="0" w:tplc="F94C7DD0">
      <w:start w:val="1"/>
      <w:numFmt w:val="bullet"/>
      <w:lvlText w:val="→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21" w15:restartNumberingAfterBreak="0">
    <w:nsid w:val="77107D70"/>
    <w:multiLevelType w:val="hybridMultilevel"/>
    <w:tmpl w:val="30661082"/>
    <w:lvl w:ilvl="0" w:tplc="B9A6AE80">
      <w:start w:val="1"/>
      <w:numFmt w:val="bullet"/>
      <w:lvlText w:val="·"/>
      <w:lvlJc w:val="left"/>
      <w:pPr>
        <w:ind w:left="124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6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00"/>
      </w:pPr>
      <w:rPr>
        <w:rFonts w:ascii="Wingdings" w:hAnsi="Wingdings" w:hint="default"/>
      </w:rPr>
    </w:lvl>
  </w:abstractNum>
  <w:abstractNum w:abstractNumId="22" w15:restartNumberingAfterBreak="0">
    <w:nsid w:val="7C8665B3"/>
    <w:multiLevelType w:val="hybridMultilevel"/>
    <w:tmpl w:val="889A22D2"/>
    <w:lvl w:ilvl="0" w:tplc="A99E8358">
      <w:start w:val="1"/>
      <w:numFmt w:val="bullet"/>
      <w:lvlText w:val="•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23" w15:restartNumberingAfterBreak="0">
    <w:nsid w:val="7CF801E0"/>
    <w:multiLevelType w:val="hybridMultilevel"/>
    <w:tmpl w:val="23C6DDA2"/>
    <w:lvl w:ilvl="0" w:tplc="37226676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7E2A5F46"/>
    <w:multiLevelType w:val="hybridMultilevel"/>
    <w:tmpl w:val="967C8E72"/>
    <w:lvl w:ilvl="0" w:tplc="A99E8358">
      <w:start w:val="1"/>
      <w:numFmt w:val="bullet"/>
      <w:lvlText w:val="•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7"/>
  </w:num>
  <w:num w:numId="2">
    <w:abstractNumId w:val="7"/>
  </w:num>
  <w:num w:numId="3">
    <w:abstractNumId w:val="7"/>
  </w:num>
  <w:num w:numId="4">
    <w:abstractNumId w:val="4"/>
  </w:num>
  <w:num w:numId="5">
    <w:abstractNumId w:val="7"/>
  </w:num>
  <w:num w:numId="6">
    <w:abstractNumId w:val="7"/>
  </w:num>
  <w:num w:numId="7">
    <w:abstractNumId w:val="7"/>
  </w:num>
  <w:num w:numId="8">
    <w:abstractNumId w:val="4"/>
  </w:num>
  <w:num w:numId="9">
    <w:abstractNumId w:val="7"/>
  </w:num>
  <w:num w:numId="10">
    <w:abstractNumId w:val="7"/>
  </w:num>
  <w:num w:numId="11">
    <w:abstractNumId w:val="7"/>
  </w:num>
  <w:num w:numId="12">
    <w:abstractNumId w:val="4"/>
  </w:num>
  <w:num w:numId="13">
    <w:abstractNumId w:val="7"/>
  </w:num>
  <w:num w:numId="14">
    <w:abstractNumId w:val="7"/>
  </w:num>
  <w:num w:numId="15">
    <w:abstractNumId w:val="7"/>
  </w:num>
  <w:num w:numId="16">
    <w:abstractNumId w:val="4"/>
  </w:num>
  <w:num w:numId="17">
    <w:abstractNumId w:val="1"/>
  </w:num>
  <w:num w:numId="18">
    <w:abstractNumId w:val="21"/>
  </w:num>
  <w:num w:numId="19">
    <w:abstractNumId w:val="18"/>
  </w:num>
  <w:num w:numId="20">
    <w:abstractNumId w:val="0"/>
  </w:num>
  <w:num w:numId="21">
    <w:abstractNumId w:val="6"/>
  </w:num>
  <w:num w:numId="22">
    <w:abstractNumId w:val="23"/>
  </w:num>
  <w:num w:numId="23">
    <w:abstractNumId w:val="3"/>
  </w:num>
  <w:num w:numId="24">
    <w:abstractNumId w:val="2"/>
  </w:num>
  <w:num w:numId="25">
    <w:abstractNumId w:val="8"/>
  </w:num>
  <w:num w:numId="26">
    <w:abstractNumId w:val="12"/>
  </w:num>
  <w:num w:numId="27">
    <w:abstractNumId w:val="19"/>
  </w:num>
  <w:num w:numId="28">
    <w:abstractNumId w:val="22"/>
  </w:num>
  <w:num w:numId="29">
    <w:abstractNumId w:val="11"/>
  </w:num>
  <w:num w:numId="30">
    <w:abstractNumId w:val="20"/>
  </w:num>
  <w:num w:numId="31">
    <w:abstractNumId w:val="5"/>
  </w:num>
  <w:num w:numId="32">
    <w:abstractNumId w:val="9"/>
  </w:num>
  <w:num w:numId="33">
    <w:abstractNumId w:val="10"/>
  </w:num>
  <w:num w:numId="34">
    <w:abstractNumId w:val="15"/>
  </w:num>
  <w:num w:numId="35">
    <w:abstractNumId w:val="24"/>
  </w:num>
  <w:num w:numId="36">
    <w:abstractNumId w:val="17"/>
  </w:num>
  <w:num w:numId="37">
    <w:abstractNumId w:val="13"/>
  </w:num>
  <w:num w:numId="38">
    <w:abstractNumId w:val="16"/>
  </w:num>
  <w:num w:numId="3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800"/>
  <w:drawingGridHorizontalSpacing w:val="11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KzNDI2MLU0NTQwNDJX0lEKTi0uzszPAykwqQUAqEw4J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vwpws549ptf7ea99vp02etsvat5tfx0drw&quot;&gt;C-sec&lt;record-ids&gt;&lt;item&gt;3&lt;/item&gt;&lt;item&gt;4&lt;/item&gt;&lt;item&gt;8&lt;/item&gt;&lt;item&gt;9&lt;/item&gt;&lt;item&gt;10&lt;/item&gt;&lt;item&gt;12&lt;/item&gt;&lt;item&gt;17&lt;/item&gt;&lt;item&gt;22&lt;/item&gt;&lt;item&gt;24&lt;/item&gt;&lt;item&gt;25&lt;/item&gt;&lt;item&gt;26&lt;/item&gt;&lt;item&gt;27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62&lt;/item&gt;&lt;item&gt;66&lt;/item&gt;&lt;item&gt;67&lt;/item&gt;&lt;item&gt;68&lt;/item&gt;&lt;item&gt;69&lt;/item&gt;&lt;item&gt;71&lt;/item&gt;&lt;item&gt;72&lt;/item&gt;&lt;item&gt;74&lt;/item&gt;&lt;item&gt;76&lt;/item&gt;&lt;item&gt;77&lt;/item&gt;&lt;item&gt;78&lt;/item&gt;&lt;item&gt;82&lt;/item&gt;&lt;item&gt;83&lt;/item&gt;&lt;item&gt;84&lt;/item&gt;&lt;item&gt;85&lt;/item&gt;&lt;item&gt;96&lt;/item&gt;&lt;item&gt;101&lt;/item&gt;&lt;item&gt;102&lt;/item&gt;&lt;item&gt;103&lt;/item&gt;&lt;item&gt;105&lt;/item&gt;&lt;item&gt;106&lt;/item&gt;&lt;item&gt;108&lt;/item&gt;&lt;item&gt;109&lt;/item&gt;&lt;item&gt;111&lt;/item&gt;&lt;item&gt;112&lt;/item&gt;&lt;item&gt;114&lt;/item&gt;&lt;item&gt;116&lt;/item&gt;&lt;item&gt;117&lt;/item&gt;&lt;item&gt;121&lt;/item&gt;&lt;item&gt;126&lt;/item&gt;&lt;item&gt;127&lt;/item&gt;&lt;/record-ids&gt;&lt;/item&gt;&lt;/Libraries&gt;"/>
  </w:docVars>
  <w:rsids>
    <w:rsidRoot w:val="00A96B31"/>
    <w:rsid w:val="00000213"/>
    <w:rsid w:val="00000245"/>
    <w:rsid w:val="0000032B"/>
    <w:rsid w:val="00000720"/>
    <w:rsid w:val="0000080F"/>
    <w:rsid w:val="00000867"/>
    <w:rsid w:val="00000931"/>
    <w:rsid w:val="00000C93"/>
    <w:rsid w:val="000010C6"/>
    <w:rsid w:val="00001257"/>
    <w:rsid w:val="000012BE"/>
    <w:rsid w:val="00001438"/>
    <w:rsid w:val="000019DA"/>
    <w:rsid w:val="00001A85"/>
    <w:rsid w:val="00001AC3"/>
    <w:rsid w:val="00001DCB"/>
    <w:rsid w:val="00001DCD"/>
    <w:rsid w:val="000024C9"/>
    <w:rsid w:val="00002651"/>
    <w:rsid w:val="00002721"/>
    <w:rsid w:val="000029AE"/>
    <w:rsid w:val="00002A69"/>
    <w:rsid w:val="00002AF5"/>
    <w:rsid w:val="00002B90"/>
    <w:rsid w:val="00002BA5"/>
    <w:rsid w:val="00002E2C"/>
    <w:rsid w:val="00002EC3"/>
    <w:rsid w:val="00002F29"/>
    <w:rsid w:val="000030C6"/>
    <w:rsid w:val="000031DE"/>
    <w:rsid w:val="0000327B"/>
    <w:rsid w:val="00003659"/>
    <w:rsid w:val="00003691"/>
    <w:rsid w:val="00003953"/>
    <w:rsid w:val="00003B37"/>
    <w:rsid w:val="00003B3C"/>
    <w:rsid w:val="00003C62"/>
    <w:rsid w:val="00003D0F"/>
    <w:rsid w:val="00003E56"/>
    <w:rsid w:val="00003EE4"/>
    <w:rsid w:val="00003EEE"/>
    <w:rsid w:val="00003FA1"/>
    <w:rsid w:val="00003FB1"/>
    <w:rsid w:val="0000402B"/>
    <w:rsid w:val="000040AF"/>
    <w:rsid w:val="00004262"/>
    <w:rsid w:val="0000436A"/>
    <w:rsid w:val="00004417"/>
    <w:rsid w:val="00004559"/>
    <w:rsid w:val="000045E4"/>
    <w:rsid w:val="000048D7"/>
    <w:rsid w:val="00004924"/>
    <w:rsid w:val="00004C66"/>
    <w:rsid w:val="00004CA4"/>
    <w:rsid w:val="00004CF5"/>
    <w:rsid w:val="00004F21"/>
    <w:rsid w:val="00005255"/>
    <w:rsid w:val="000055C3"/>
    <w:rsid w:val="000056E2"/>
    <w:rsid w:val="0000580B"/>
    <w:rsid w:val="00005941"/>
    <w:rsid w:val="00005AEB"/>
    <w:rsid w:val="00005B29"/>
    <w:rsid w:val="0000606B"/>
    <w:rsid w:val="000061E4"/>
    <w:rsid w:val="00006466"/>
    <w:rsid w:val="0000647D"/>
    <w:rsid w:val="00006924"/>
    <w:rsid w:val="00006985"/>
    <w:rsid w:val="00006BB7"/>
    <w:rsid w:val="00006BBC"/>
    <w:rsid w:val="00006BE7"/>
    <w:rsid w:val="00006C3E"/>
    <w:rsid w:val="00006C6B"/>
    <w:rsid w:val="00007875"/>
    <w:rsid w:val="000079C3"/>
    <w:rsid w:val="00007B62"/>
    <w:rsid w:val="000100FE"/>
    <w:rsid w:val="000103C6"/>
    <w:rsid w:val="000103F8"/>
    <w:rsid w:val="00010482"/>
    <w:rsid w:val="00010506"/>
    <w:rsid w:val="00010667"/>
    <w:rsid w:val="00010670"/>
    <w:rsid w:val="00010A1A"/>
    <w:rsid w:val="00010AF9"/>
    <w:rsid w:val="00010B24"/>
    <w:rsid w:val="00010C97"/>
    <w:rsid w:val="00010EC8"/>
    <w:rsid w:val="00010F71"/>
    <w:rsid w:val="00011025"/>
    <w:rsid w:val="000113F9"/>
    <w:rsid w:val="0001140D"/>
    <w:rsid w:val="000117AA"/>
    <w:rsid w:val="00011857"/>
    <w:rsid w:val="00011996"/>
    <w:rsid w:val="000119F9"/>
    <w:rsid w:val="00011A1C"/>
    <w:rsid w:val="00011B27"/>
    <w:rsid w:val="00011B8B"/>
    <w:rsid w:val="00011B91"/>
    <w:rsid w:val="00011FCB"/>
    <w:rsid w:val="000120F3"/>
    <w:rsid w:val="000120FC"/>
    <w:rsid w:val="00012194"/>
    <w:rsid w:val="00012253"/>
    <w:rsid w:val="00012257"/>
    <w:rsid w:val="000122C0"/>
    <w:rsid w:val="00012359"/>
    <w:rsid w:val="000123A9"/>
    <w:rsid w:val="0001248E"/>
    <w:rsid w:val="00012A0E"/>
    <w:rsid w:val="00012CD3"/>
    <w:rsid w:val="00012D71"/>
    <w:rsid w:val="00012F73"/>
    <w:rsid w:val="00013071"/>
    <w:rsid w:val="00013285"/>
    <w:rsid w:val="00013367"/>
    <w:rsid w:val="000133B6"/>
    <w:rsid w:val="000137F2"/>
    <w:rsid w:val="0001395D"/>
    <w:rsid w:val="0001397B"/>
    <w:rsid w:val="00013A2C"/>
    <w:rsid w:val="00013D86"/>
    <w:rsid w:val="00014163"/>
    <w:rsid w:val="0001467D"/>
    <w:rsid w:val="000146F8"/>
    <w:rsid w:val="000148A9"/>
    <w:rsid w:val="00014A55"/>
    <w:rsid w:val="00014C1E"/>
    <w:rsid w:val="0001523B"/>
    <w:rsid w:val="000152A4"/>
    <w:rsid w:val="000152FD"/>
    <w:rsid w:val="00015478"/>
    <w:rsid w:val="0001551D"/>
    <w:rsid w:val="00015621"/>
    <w:rsid w:val="000157F5"/>
    <w:rsid w:val="00015B90"/>
    <w:rsid w:val="00015C5D"/>
    <w:rsid w:val="00015D9C"/>
    <w:rsid w:val="00015DB5"/>
    <w:rsid w:val="00015FEA"/>
    <w:rsid w:val="0001610A"/>
    <w:rsid w:val="00016115"/>
    <w:rsid w:val="0001621B"/>
    <w:rsid w:val="000167A2"/>
    <w:rsid w:val="000168D6"/>
    <w:rsid w:val="00016B3D"/>
    <w:rsid w:val="00016BC0"/>
    <w:rsid w:val="00016C80"/>
    <w:rsid w:val="0001768D"/>
    <w:rsid w:val="00017BAA"/>
    <w:rsid w:val="00020017"/>
    <w:rsid w:val="00020049"/>
    <w:rsid w:val="0002022E"/>
    <w:rsid w:val="000202EB"/>
    <w:rsid w:val="000208D7"/>
    <w:rsid w:val="000209A2"/>
    <w:rsid w:val="00020A22"/>
    <w:rsid w:val="00020AAA"/>
    <w:rsid w:val="00020D2B"/>
    <w:rsid w:val="00020E2D"/>
    <w:rsid w:val="00020F0B"/>
    <w:rsid w:val="000210D8"/>
    <w:rsid w:val="0002112F"/>
    <w:rsid w:val="00021193"/>
    <w:rsid w:val="000211A7"/>
    <w:rsid w:val="00021725"/>
    <w:rsid w:val="0002176B"/>
    <w:rsid w:val="00021848"/>
    <w:rsid w:val="000218D5"/>
    <w:rsid w:val="00021B3E"/>
    <w:rsid w:val="00021C9D"/>
    <w:rsid w:val="00022051"/>
    <w:rsid w:val="000221EA"/>
    <w:rsid w:val="00022388"/>
    <w:rsid w:val="000223EA"/>
    <w:rsid w:val="00022592"/>
    <w:rsid w:val="00022946"/>
    <w:rsid w:val="00022A4A"/>
    <w:rsid w:val="00022BA0"/>
    <w:rsid w:val="00022CA7"/>
    <w:rsid w:val="00022DB0"/>
    <w:rsid w:val="00022F8E"/>
    <w:rsid w:val="000230FB"/>
    <w:rsid w:val="000232F5"/>
    <w:rsid w:val="00023366"/>
    <w:rsid w:val="00023570"/>
    <w:rsid w:val="00023989"/>
    <w:rsid w:val="00023AD6"/>
    <w:rsid w:val="00023BA5"/>
    <w:rsid w:val="00023E18"/>
    <w:rsid w:val="00024225"/>
    <w:rsid w:val="0002461F"/>
    <w:rsid w:val="0002473B"/>
    <w:rsid w:val="000247BA"/>
    <w:rsid w:val="0002484A"/>
    <w:rsid w:val="000248D5"/>
    <w:rsid w:val="0002496F"/>
    <w:rsid w:val="000249C3"/>
    <w:rsid w:val="00024AF5"/>
    <w:rsid w:val="00024B72"/>
    <w:rsid w:val="00024D63"/>
    <w:rsid w:val="000250A2"/>
    <w:rsid w:val="000253B4"/>
    <w:rsid w:val="000256F4"/>
    <w:rsid w:val="000257A2"/>
    <w:rsid w:val="0002599B"/>
    <w:rsid w:val="000259EC"/>
    <w:rsid w:val="00025B1A"/>
    <w:rsid w:val="00025BA3"/>
    <w:rsid w:val="00025E09"/>
    <w:rsid w:val="00025E82"/>
    <w:rsid w:val="00025F60"/>
    <w:rsid w:val="00026072"/>
    <w:rsid w:val="00026241"/>
    <w:rsid w:val="000263E0"/>
    <w:rsid w:val="0002646C"/>
    <w:rsid w:val="000265BA"/>
    <w:rsid w:val="0002663D"/>
    <w:rsid w:val="000266E6"/>
    <w:rsid w:val="00026A72"/>
    <w:rsid w:val="00026C4C"/>
    <w:rsid w:val="00026CB7"/>
    <w:rsid w:val="00026E20"/>
    <w:rsid w:val="00026EBC"/>
    <w:rsid w:val="000270BE"/>
    <w:rsid w:val="00027135"/>
    <w:rsid w:val="000272AF"/>
    <w:rsid w:val="000274BB"/>
    <w:rsid w:val="000277DF"/>
    <w:rsid w:val="00027A01"/>
    <w:rsid w:val="00027CD6"/>
    <w:rsid w:val="00027DBE"/>
    <w:rsid w:val="00027E55"/>
    <w:rsid w:val="00030020"/>
    <w:rsid w:val="00030081"/>
    <w:rsid w:val="0003078C"/>
    <w:rsid w:val="00030991"/>
    <w:rsid w:val="00030C4E"/>
    <w:rsid w:val="00030DC5"/>
    <w:rsid w:val="00031252"/>
    <w:rsid w:val="000313EA"/>
    <w:rsid w:val="000315E6"/>
    <w:rsid w:val="000316F1"/>
    <w:rsid w:val="000318DC"/>
    <w:rsid w:val="00031A89"/>
    <w:rsid w:val="00031CAC"/>
    <w:rsid w:val="00031FB5"/>
    <w:rsid w:val="000324DC"/>
    <w:rsid w:val="00032788"/>
    <w:rsid w:val="00032940"/>
    <w:rsid w:val="000329FE"/>
    <w:rsid w:val="00032D41"/>
    <w:rsid w:val="00032E35"/>
    <w:rsid w:val="00032E98"/>
    <w:rsid w:val="00032EA5"/>
    <w:rsid w:val="000331E6"/>
    <w:rsid w:val="00033245"/>
    <w:rsid w:val="00033418"/>
    <w:rsid w:val="00033502"/>
    <w:rsid w:val="0003367F"/>
    <w:rsid w:val="0003399A"/>
    <w:rsid w:val="00033C0A"/>
    <w:rsid w:val="00033D5C"/>
    <w:rsid w:val="00033E1D"/>
    <w:rsid w:val="00033F63"/>
    <w:rsid w:val="00033F6C"/>
    <w:rsid w:val="0003400F"/>
    <w:rsid w:val="00034014"/>
    <w:rsid w:val="00034398"/>
    <w:rsid w:val="000344E7"/>
    <w:rsid w:val="0003459E"/>
    <w:rsid w:val="0003477B"/>
    <w:rsid w:val="0003479B"/>
    <w:rsid w:val="000347D6"/>
    <w:rsid w:val="0003483F"/>
    <w:rsid w:val="0003496B"/>
    <w:rsid w:val="00034C0C"/>
    <w:rsid w:val="0003512B"/>
    <w:rsid w:val="00035284"/>
    <w:rsid w:val="000354B3"/>
    <w:rsid w:val="00035BFE"/>
    <w:rsid w:val="00035C80"/>
    <w:rsid w:val="0003604F"/>
    <w:rsid w:val="00036392"/>
    <w:rsid w:val="000363A8"/>
    <w:rsid w:val="000363F3"/>
    <w:rsid w:val="0003661C"/>
    <w:rsid w:val="0003669F"/>
    <w:rsid w:val="000366BB"/>
    <w:rsid w:val="00036755"/>
    <w:rsid w:val="000368E7"/>
    <w:rsid w:val="00036943"/>
    <w:rsid w:val="00036E22"/>
    <w:rsid w:val="00036EDB"/>
    <w:rsid w:val="0003703C"/>
    <w:rsid w:val="0003714C"/>
    <w:rsid w:val="00037441"/>
    <w:rsid w:val="0003786C"/>
    <w:rsid w:val="00037AA9"/>
    <w:rsid w:val="00037BFA"/>
    <w:rsid w:val="00037C2A"/>
    <w:rsid w:val="00037E3C"/>
    <w:rsid w:val="00037EF8"/>
    <w:rsid w:val="00037F9A"/>
    <w:rsid w:val="000400D1"/>
    <w:rsid w:val="00040112"/>
    <w:rsid w:val="0004011D"/>
    <w:rsid w:val="000401F8"/>
    <w:rsid w:val="000408CA"/>
    <w:rsid w:val="000408F4"/>
    <w:rsid w:val="00040970"/>
    <w:rsid w:val="000409B2"/>
    <w:rsid w:val="00040A58"/>
    <w:rsid w:val="00040D2E"/>
    <w:rsid w:val="00040D60"/>
    <w:rsid w:val="0004146A"/>
    <w:rsid w:val="000414FF"/>
    <w:rsid w:val="000416C4"/>
    <w:rsid w:val="000416F4"/>
    <w:rsid w:val="00041762"/>
    <w:rsid w:val="0004198F"/>
    <w:rsid w:val="000419BE"/>
    <w:rsid w:val="00041C54"/>
    <w:rsid w:val="00041C72"/>
    <w:rsid w:val="00041E52"/>
    <w:rsid w:val="00042351"/>
    <w:rsid w:val="00042437"/>
    <w:rsid w:val="00042643"/>
    <w:rsid w:val="00042675"/>
    <w:rsid w:val="000426A8"/>
    <w:rsid w:val="000429D2"/>
    <w:rsid w:val="00042BFA"/>
    <w:rsid w:val="00042C33"/>
    <w:rsid w:val="00042C52"/>
    <w:rsid w:val="000430BF"/>
    <w:rsid w:val="000434B4"/>
    <w:rsid w:val="0004362B"/>
    <w:rsid w:val="00043799"/>
    <w:rsid w:val="0004386A"/>
    <w:rsid w:val="0004393E"/>
    <w:rsid w:val="00043A2C"/>
    <w:rsid w:val="00043B0C"/>
    <w:rsid w:val="00043F4E"/>
    <w:rsid w:val="00043F97"/>
    <w:rsid w:val="0004403D"/>
    <w:rsid w:val="00044475"/>
    <w:rsid w:val="000445CC"/>
    <w:rsid w:val="000446D5"/>
    <w:rsid w:val="000448E5"/>
    <w:rsid w:val="00044933"/>
    <w:rsid w:val="00044E97"/>
    <w:rsid w:val="00044FA5"/>
    <w:rsid w:val="0004501F"/>
    <w:rsid w:val="000453BF"/>
    <w:rsid w:val="00045419"/>
    <w:rsid w:val="000455F3"/>
    <w:rsid w:val="00045700"/>
    <w:rsid w:val="0004571D"/>
    <w:rsid w:val="00045979"/>
    <w:rsid w:val="00045CE4"/>
    <w:rsid w:val="0004610E"/>
    <w:rsid w:val="00046139"/>
    <w:rsid w:val="00046274"/>
    <w:rsid w:val="0004636F"/>
    <w:rsid w:val="000463BD"/>
    <w:rsid w:val="00046529"/>
    <w:rsid w:val="0004665B"/>
    <w:rsid w:val="000466B2"/>
    <w:rsid w:val="000466E9"/>
    <w:rsid w:val="0004674B"/>
    <w:rsid w:val="00046E27"/>
    <w:rsid w:val="0004758B"/>
    <w:rsid w:val="000475D6"/>
    <w:rsid w:val="00047764"/>
    <w:rsid w:val="00047825"/>
    <w:rsid w:val="00047B9D"/>
    <w:rsid w:val="00047C2A"/>
    <w:rsid w:val="00047CA4"/>
    <w:rsid w:val="00047CF7"/>
    <w:rsid w:val="00047CFD"/>
    <w:rsid w:val="00047E6D"/>
    <w:rsid w:val="00047EB1"/>
    <w:rsid w:val="00047F00"/>
    <w:rsid w:val="00047F93"/>
    <w:rsid w:val="00050124"/>
    <w:rsid w:val="000506C9"/>
    <w:rsid w:val="00050710"/>
    <w:rsid w:val="00050772"/>
    <w:rsid w:val="0005084F"/>
    <w:rsid w:val="000508D5"/>
    <w:rsid w:val="00050911"/>
    <w:rsid w:val="00050B70"/>
    <w:rsid w:val="00050BA9"/>
    <w:rsid w:val="00050D41"/>
    <w:rsid w:val="00050EDD"/>
    <w:rsid w:val="0005127B"/>
    <w:rsid w:val="000513BC"/>
    <w:rsid w:val="0005188D"/>
    <w:rsid w:val="0005199D"/>
    <w:rsid w:val="00051B19"/>
    <w:rsid w:val="00051B7D"/>
    <w:rsid w:val="00051C71"/>
    <w:rsid w:val="00052618"/>
    <w:rsid w:val="00052B95"/>
    <w:rsid w:val="00052D09"/>
    <w:rsid w:val="00052DE8"/>
    <w:rsid w:val="00052E9C"/>
    <w:rsid w:val="00052EA8"/>
    <w:rsid w:val="00052F00"/>
    <w:rsid w:val="00052F24"/>
    <w:rsid w:val="00052F9C"/>
    <w:rsid w:val="0005330F"/>
    <w:rsid w:val="0005331F"/>
    <w:rsid w:val="0005336E"/>
    <w:rsid w:val="0005351C"/>
    <w:rsid w:val="00053697"/>
    <w:rsid w:val="0005393F"/>
    <w:rsid w:val="00053D83"/>
    <w:rsid w:val="00053DED"/>
    <w:rsid w:val="00053E14"/>
    <w:rsid w:val="000540D8"/>
    <w:rsid w:val="000543A4"/>
    <w:rsid w:val="000544E4"/>
    <w:rsid w:val="00054671"/>
    <w:rsid w:val="000546A6"/>
    <w:rsid w:val="00054A1A"/>
    <w:rsid w:val="00054A1E"/>
    <w:rsid w:val="00054DFC"/>
    <w:rsid w:val="00054F0A"/>
    <w:rsid w:val="00054FFD"/>
    <w:rsid w:val="00055110"/>
    <w:rsid w:val="000551B2"/>
    <w:rsid w:val="000552DE"/>
    <w:rsid w:val="000553DE"/>
    <w:rsid w:val="00055431"/>
    <w:rsid w:val="000556E1"/>
    <w:rsid w:val="00055A7A"/>
    <w:rsid w:val="00055B4B"/>
    <w:rsid w:val="00055B59"/>
    <w:rsid w:val="00055E12"/>
    <w:rsid w:val="000560CB"/>
    <w:rsid w:val="0005614B"/>
    <w:rsid w:val="00056177"/>
    <w:rsid w:val="0005620B"/>
    <w:rsid w:val="00056394"/>
    <w:rsid w:val="000565CA"/>
    <w:rsid w:val="000567C9"/>
    <w:rsid w:val="000567E6"/>
    <w:rsid w:val="000568B1"/>
    <w:rsid w:val="0005690F"/>
    <w:rsid w:val="00056954"/>
    <w:rsid w:val="0005698A"/>
    <w:rsid w:val="00056BA7"/>
    <w:rsid w:val="00056F35"/>
    <w:rsid w:val="00056F5C"/>
    <w:rsid w:val="00057045"/>
    <w:rsid w:val="000570C0"/>
    <w:rsid w:val="000572AC"/>
    <w:rsid w:val="0005742A"/>
    <w:rsid w:val="0005744D"/>
    <w:rsid w:val="000574E7"/>
    <w:rsid w:val="0005751D"/>
    <w:rsid w:val="000576C2"/>
    <w:rsid w:val="000578C2"/>
    <w:rsid w:val="00057A94"/>
    <w:rsid w:val="00057A9D"/>
    <w:rsid w:val="00057AAC"/>
    <w:rsid w:val="00057B18"/>
    <w:rsid w:val="00057E11"/>
    <w:rsid w:val="00057E5E"/>
    <w:rsid w:val="00057E88"/>
    <w:rsid w:val="00057EAD"/>
    <w:rsid w:val="00060009"/>
    <w:rsid w:val="0006003F"/>
    <w:rsid w:val="00060148"/>
    <w:rsid w:val="000602E9"/>
    <w:rsid w:val="0006030A"/>
    <w:rsid w:val="0006049F"/>
    <w:rsid w:val="0006056E"/>
    <w:rsid w:val="00060687"/>
    <w:rsid w:val="00060922"/>
    <w:rsid w:val="00060960"/>
    <w:rsid w:val="00060AEF"/>
    <w:rsid w:val="00060CDC"/>
    <w:rsid w:val="00061158"/>
    <w:rsid w:val="00061803"/>
    <w:rsid w:val="00061945"/>
    <w:rsid w:val="00061A3A"/>
    <w:rsid w:val="00061A47"/>
    <w:rsid w:val="00061C49"/>
    <w:rsid w:val="0006228A"/>
    <w:rsid w:val="00062377"/>
    <w:rsid w:val="0006267F"/>
    <w:rsid w:val="0006289F"/>
    <w:rsid w:val="0006296C"/>
    <w:rsid w:val="00062BF4"/>
    <w:rsid w:val="00062C2B"/>
    <w:rsid w:val="00062D93"/>
    <w:rsid w:val="00062DB5"/>
    <w:rsid w:val="00062F26"/>
    <w:rsid w:val="00063010"/>
    <w:rsid w:val="0006304F"/>
    <w:rsid w:val="0006328E"/>
    <w:rsid w:val="00063327"/>
    <w:rsid w:val="00063362"/>
    <w:rsid w:val="000633D8"/>
    <w:rsid w:val="00063403"/>
    <w:rsid w:val="0006344A"/>
    <w:rsid w:val="000634DD"/>
    <w:rsid w:val="0006357F"/>
    <w:rsid w:val="000636A7"/>
    <w:rsid w:val="00063764"/>
    <w:rsid w:val="000639E2"/>
    <w:rsid w:val="000639EE"/>
    <w:rsid w:val="00063F6D"/>
    <w:rsid w:val="000647CB"/>
    <w:rsid w:val="00064A5F"/>
    <w:rsid w:val="00064A73"/>
    <w:rsid w:val="00064DA7"/>
    <w:rsid w:val="00064DF5"/>
    <w:rsid w:val="0006511B"/>
    <w:rsid w:val="000656FF"/>
    <w:rsid w:val="000657B4"/>
    <w:rsid w:val="00065881"/>
    <w:rsid w:val="00065B83"/>
    <w:rsid w:val="00065BD5"/>
    <w:rsid w:val="00065F2B"/>
    <w:rsid w:val="00065FB5"/>
    <w:rsid w:val="00066136"/>
    <w:rsid w:val="0006614F"/>
    <w:rsid w:val="00066165"/>
    <w:rsid w:val="00066303"/>
    <w:rsid w:val="00066367"/>
    <w:rsid w:val="000666EB"/>
    <w:rsid w:val="000667ED"/>
    <w:rsid w:val="00066830"/>
    <w:rsid w:val="00066A31"/>
    <w:rsid w:val="00066A6E"/>
    <w:rsid w:val="00066AF7"/>
    <w:rsid w:val="00066B6E"/>
    <w:rsid w:val="00066BFA"/>
    <w:rsid w:val="00066D7B"/>
    <w:rsid w:val="00066F23"/>
    <w:rsid w:val="00066FF1"/>
    <w:rsid w:val="00067053"/>
    <w:rsid w:val="0006710C"/>
    <w:rsid w:val="000671E6"/>
    <w:rsid w:val="00067326"/>
    <w:rsid w:val="000678E0"/>
    <w:rsid w:val="00067A91"/>
    <w:rsid w:val="00067CB8"/>
    <w:rsid w:val="00067E57"/>
    <w:rsid w:val="00067F18"/>
    <w:rsid w:val="00067F63"/>
    <w:rsid w:val="00070180"/>
    <w:rsid w:val="00070285"/>
    <w:rsid w:val="000703A1"/>
    <w:rsid w:val="000704C2"/>
    <w:rsid w:val="0007061D"/>
    <w:rsid w:val="000706A4"/>
    <w:rsid w:val="000709BF"/>
    <w:rsid w:val="000709F2"/>
    <w:rsid w:val="00070BF5"/>
    <w:rsid w:val="00070DA3"/>
    <w:rsid w:val="00071050"/>
    <w:rsid w:val="000710A8"/>
    <w:rsid w:val="000715E0"/>
    <w:rsid w:val="00071624"/>
    <w:rsid w:val="000716ED"/>
    <w:rsid w:val="00071735"/>
    <w:rsid w:val="00071999"/>
    <w:rsid w:val="00071D1A"/>
    <w:rsid w:val="00071D67"/>
    <w:rsid w:val="000720F6"/>
    <w:rsid w:val="000723C0"/>
    <w:rsid w:val="0007259A"/>
    <w:rsid w:val="0007279D"/>
    <w:rsid w:val="00072A45"/>
    <w:rsid w:val="00072B03"/>
    <w:rsid w:val="00072BCF"/>
    <w:rsid w:val="00072D7F"/>
    <w:rsid w:val="00072D8A"/>
    <w:rsid w:val="0007336F"/>
    <w:rsid w:val="000735D9"/>
    <w:rsid w:val="0007383C"/>
    <w:rsid w:val="000738C0"/>
    <w:rsid w:val="00073ABF"/>
    <w:rsid w:val="00073BB3"/>
    <w:rsid w:val="00073BED"/>
    <w:rsid w:val="00073F37"/>
    <w:rsid w:val="00074226"/>
    <w:rsid w:val="00074850"/>
    <w:rsid w:val="00074CC2"/>
    <w:rsid w:val="00075017"/>
    <w:rsid w:val="000752EA"/>
    <w:rsid w:val="00075332"/>
    <w:rsid w:val="000753CA"/>
    <w:rsid w:val="0007547E"/>
    <w:rsid w:val="00075548"/>
    <w:rsid w:val="00075614"/>
    <w:rsid w:val="00075757"/>
    <w:rsid w:val="00075802"/>
    <w:rsid w:val="00075D0D"/>
    <w:rsid w:val="00075F32"/>
    <w:rsid w:val="00075FE9"/>
    <w:rsid w:val="0007613F"/>
    <w:rsid w:val="00076452"/>
    <w:rsid w:val="00076500"/>
    <w:rsid w:val="0007654E"/>
    <w:rsid w:val="0007656B"/>
    <w:rsid w:val="00076649"/>
    <w:rsid w:val="00076998"/>
    <w:rsid w:val="00076BEC"/>
    <w:rsid w:val="00076DB3"/>
    <w:rsid w:val="00076E3A"/>
    <w:rsid w:val="0007729C"/>
    <w:rsid w:val="000774DE"/>
    <w:rsid w:val="0007778C"/>
    <w:rsid w:val="000778B1"/>
    <w:rsid w:val="000779D1"/>
    <w:rsid w:val="00077A0E"/>
    <w:rsid w:val="00077A91"/>
    <w:rsid w:val="00077A94"/>
    <w:rsid w:val="00077BDE"/>
    <w:rsid w:val="00077CE6"/>
    <w:rsid w:val="00077D39"/>
    <w:rsid w:val="00077FBC"/>
    <w:rsid w:val="000800BA"/>
    <w:rsid w:val="000800D5"/>
    <w:rsid w:val="000802A0"/>
    <w:rsid w:val="000803FA"/>
    <w:rsid w:val="00080535"/>
    <w:rsid w:val="00080708"/>
    <w:rsid w:val="00080785"/>
    <w:rsid w:val="000807EB"/>
    <w:rsid w:val="0008082C"/>
    <w:rsid w:val="00080A5F"/>
    <w:rsid w:val="00080A63"/>
    <w:rsid w:val="00080CD6"/>
    <w:rsid w:val="00080D17"/>
    <w:rsid w:val="00080D66"/>
    <w:rsid w:val="00081112"/>
    <w:rsid w:val="000811D7"/>
    <w:rsid w:val="0008125B"/>
    <w:rsid w:val="000812E7"/>
    <w:rsid w:val="000816A5"/>
    <w:rsid w:val="00081AB6"/>
    <w:rsid w:val="00081CF3"/>
    <w:rsid w:val="00082578"/>
    <w:rsid w:val="0008288A"/>
    <w:rsid w:val="000828ED"/>
    <w:rsid w:val="0008295E"/>
    <w:rsid w:val="00082B29"/>
    <w:rsid w:val="00082C26"/>
    <w:rsid w:val="00082D04"/>
    <w:rsid w:val="00082FD1"/>
    <w:rsid w:val="000830AC"/>
    <w:rsid w:val="00083223"/>
    <w:rsid w:val="00083687"/>
    <w:rsid w:val="00083691"/>
    <w:rsid w:val="000837D3"/>
    <w:rsid w:val="000839B6"/>
    <w:rsid w:val="00083A32"/>
    <w:rsid w:val="00083ACB"/>
    <w:rsid w:val="00083B67"/>
    <w:rsid w:val="00083BF5"/>
    <w:rsid w:val="00083DB8"/>
    <w:rsid w:val="00083ED3"/>
    <w:rsid w:val="00083EE0"/>
    <w:rsid w:val="00084203"/>
    <w:rsid w:val="0008435B"/>
    <w:rsid w:val="0008435C"/>
    <w:rsid w:val="000843AA"/>
    <w:rsid w:val="00084591"/>
    <w:rsid w:val="00084664"/>
    <w:rsid w:val="0008476F"/>
    <w:rsid w:val="00084866"/>
    <w:rsid w:val="000848F5"/>
    <w:rsid w:val="00084A76"/>
    <w:rsid w:val="00084D05"/>
    <w:rsid w:val="00084D98"/>
    <w:rsid w:val="00085062"/>
    <w:rsid w:val="00085089"/>
    <w:rsid w:val="000851CA"/>
    <w:rsid w:val="000855C6"/>
    <w:rsid w:val="000855FC"/>
    <w:rsid w:val="000856FE"/>
    <w:rsid w:val="0008584F"/>
    <w:rsid w:val="00085995"/>
    <w:rsid w:val="000859BC"/>
    <w:rsid w:val="00085A2B"/>
    <w:rsid w:val="00085B45"/>
    <w:rsid w:val="00085CF0"/>
    <w:rsid w:val="00085E01"/>
    <w:rsid w:val="00085FD3"/>
    <w:rsid w:val="00085FFE"/>
    <w:rsid w:val="00086089"/>
    <w:rsid w:val="000863B9"/>
    <w:rsid w:val="00086499"/>
    <w:rsid w:val="0008649D"/>
    <w:rsid w:val="000864F8"/>
    <w:rsid w:val="0008650A"/>
    <w:rsid w:val="00086547"/>
    <w:rsid w:val="000869EB"/>
    <w:rsid w:val="00086C7A"/>
    <w:rsid w:val="00086F04"/>
    <w:rsid w:val="00087244"/>
    <w:rsid w:val="000873C0"/>
    <w:rsid w:val="00087507"/>
    <w:rsid w:val="000875C5"/>
    <w:rsid w:val="0008784D"/>
    <w:rsid w:val="000879C2"/>
    <w:rsid w:val="00087B4A"/>
    <w:rsid w:val="00087DD3"/>
    <w:rsid w:val="00087DE1"/>
    <w:rsid w:val="00090074"/>
    <w:rsid w:val="000900EF"/>
    <w:rsid w:val="00090643"/>
    <w:rsid w:val="0009079E"/>
    <w:rsid w:val="000908C2"/>
    <w:rsid w:val="00090951"/>
    <w:rsid w:val="00090B00"/>
    <w:rsid w:val="00090C58"/>
    <w:rsid w:val="00090C7B"/>
    <w:rsid w:val="00090DAA"/>
    <w:rsid w:val="00090F81"/>
    <w:rsid w:val="00090F86"/>
    <w:rsid w:val="00091265"/>
    <w:rsid w:val="000912C3"/>
    <w:rsid w:val="000912EA"/>
    <w:rsid w:val="00091312"/>
    <w:rsid w:val="00091368"/>
    <w:rsid w:val="00091717"/>
    <w:rsid w:val="00091746"/>
    <w:rsid w:val="00091771"/>
    <w:rsid w:val="000917D4"/>
    <w:rsid w:val="000918B0"/>
    <w:rsid w:val="00091D33"/>
    <w:rsid w:val="00091DC2"/>
    <w:rsid w:val="00091EAA"/>
    <w:rsid w:val="00091EE6"/>
    <w:rsid w:val="00092285"/>
    <w:rsid w:val="00092628"/>
    <w:rsid w:val="000926A0"/>
    <w:rsid w:val="000927EE"/>
    <w:rsid w:val="00092958"/>
    <w:rsid w:val="0009295A"/>
    <w:rsid w:val="0009298B"/>
    <w:rsid w:val="00092C6E"/>
    <w:rsid w:val="00092E14"/>
    <w:rsid w:val="00093010"/>
    <w:rsid w:val="0009308A"/>
    <w:rsid w:val="0009377D"/>
    <w:rsid w:val="00093914"/>
    <w:rsid w:val="000939AE"/>
    <w:rsid w:val="00093A3E"/>
    <w:rsid w:val="00093C01"/>
    <w:rsid w:val="00093E94"/>
    <w:rsid w:val="00093EDA"/>
    <w:rsid w:val="00093FCC"/>
    <w:rsid w:val="0009413B"/>
    <w:rsid w:val="00094239"/>
    <w:rsid w:val="000942F1"/>
    <w:rsid w:val="00094886"/>
    <w:rsid w:val="000948B5"/>
    <w:rsid w:val="000949A8"/>
    <w:rsid w:val="00094EE3"/>
    <w:rsid w:val="00095015"/>
    <w:rsid w:val="000950C8"/>
    <w:rsid w:val="00095163"/>
    <w:rsid w:val="00095394"/>
    <w:rsid w:val="00095768"/>
    <w:rsid w:val="00095E45"/>
    <w:rsid w:val="00096120"/>
    <w:rsid w:val="0009616F"/>
    <w:rsid w:val="00096204"/>
    <w:rsid w:val="00096343"/>
    <w:rsid w:val="0009668F"/>
    <w:rsid w:val="00096AEA"/>
    <w:rsid w:val="00096B91"/>
    <w:rsid w:val="00096BC6"/>
    <w:rsid w:val="00096BDD"/>
    <w:rsid w:val="000970E7"/>
    <w:rsid w:val="00097107"/>
    <w:rsid w:val="00097209"/>
    <w:rsid w:val="0009723F"/>
    <w:rsid w:val="000972C2"/>
    <w:rsid w:val="00097376"/>
    <w:rsid w:val="000976C2"/>
    <w:rsid w:val="000977A6"/>
    <w:rsid w:val="00097915"/>
    <w:rsid w:val="000979F9"/>
    <w:rsid w:val="00097AEB"/>
    <w:rsid w:val="00097BB5"/>
    <w:rsid w:val="00097FE2"/>
    <w:rsid w:val="000A0019"/>
    <w:rsid w:val="000A0217"/>
    <w:rsid w:val="000A028E"/>
    <w:rsid w:val="000A0292"/>
    <w:rsid w:val="000A03A4"/>
    <w:rsid w:val="000A03F2"/>
    <w:rsid w:val="000A0439"/>
    <w:rsid w:val="000A0507"/>
    <w:rsid w:val="000A0551"/>
    <w:rsid w:val="000A0B66"/>
    <w:rsid w:val="000A12FB"/>
    <w:rsid w:val="000A1331"/>
    <w:rsid w:val="000A144F"/>
    <w:rsid w:val="000A148E"/>
    <w:rsid w:val="000A16E6"/>
    <w:rsid w:val="000A1A5B"/>
    <w:rsid w:val="000A1BBE"/>
    <w:rsid w:val="000A1C09"/>
    <w:rsid w:val="000A1D57"/>
    <w:rsid w:val="000A210B"/>
    <w:rsid w:val="000A25BB"/>
    <w:rsid w:val="000A27A9"/>
    <w:rsid w:val="000A2834"/>
    <w:rsid w:val="000A2AB2"/>
    <w:rsid w:val="000A2BFD"/>
    <w:rsid w:val="000A2D93"/>
    <w:rsid w:val="000A2E2F"/>
    <w:rsid w:val="000A2EB1"/>
    <w:rsid w:val="000A2EF0"/>
    <w:rsid w:val="000A307B"/>
    <w:rsid w:val="000A342E"/>
    <w:rsid w:val="000A3531"/>
    <w:rsid w:val="000A3550"/>
    <w:rsid w:val="000A360B"/>
    <w:rsid w:val="000A37F0"/>
    <w:rsid w:val="000A3833"/>
    <w:rsid w:val="000A3F0F"/>
    <w:rsid w:val="000A3FE9"/>
    <w:rsid w:val="000A4056"/>
    <w:rsid w:val="000A413E"/>
    <w:rsid w:val="000A415B"/>
    <w:rsid w:val="000A4171"/>
    <w:rsid w:val="000A444B"/>
    <w:rsid w:val="000A45FC"/>
    <w:rsid w:val="000A476D"/>
    <w:rsid w:val="000A4A53"/>
    <w:rsid w:val="000A4CE2"/>
    <w:rsid w:val="000A4E8D"/>
    <w:rsid w:val="000A4ECF"/>
    <w:rsid w:val="000A5085"/>
    <w:rsid w:val="000A50A0"/>
    <w:rsid w:val="000A5162"/>
    <w:rsid w:val="000A5180"/>
    <w:rsid w:val="000A51B8"/>
    <w:rsid w:val="000A527A"/>
    <w:rsid w:val="000A5324"/>
    <w:rsid w:val="000A534C"/>
    <w:rsid w:val="000A5382"/>
    <w:rsid w:val="000A54B3"/>
    <w:rsid w:val="000A56C4"/>
    <w:rsid w:val="000A57B7"/>
    <w:rsid w:val="000A57E4"/>
    <w:rsid w:val="000A5878"/>
    <w:rsid w:val="000A5DEA"/>
    <w:rsid w:val="000A5FFD"/>
    <w:rsid w:val="000A646A"/>
    <w:rsid w:val="000A64A7"/>
    <w:rsid w:val="000A6794"/>
    <w:rsid w:val="000A69E0"/>
    <w:rsid w:val="000A6B2C"/>
    <w:rsid w:val="000A6DA6"/>
    <w:rsid w:val="000A6F7C"/>
    <w:rsid w:val="000A70D4"/>
    <w:rsid w:val="000A7112"/>
    <w:rsid w:val="000A71C9"/>
    <w:rsid w:val="000A735F"/>
    <w:rsid w:val="000A7395"/>
    <w:rsid w:val="000A739C"/>
    <w:rsid w:val="000A74F3"/>
    <w:rsid w:val="000A7835"/>
    <w:rsid w:val="000A7A78"/>
    <w:rsid w:val="000A7E02"/>
    <w:rsid w:val="000A7F54"/>
    <w:rsid w:val="000B00EF"/>
    <w:rsid w:val="000B0103"/>
    <w:rsid w:val="000B01CE"/>
    <w:rsid w:val="000B0289"/>
    <w:rsid w:val="000B03E1"/>
    <w:rsid w:val="000B05E0"/>
    <w:rsid w:val="000B0658"/>
    <w:rsid w:val="000B0720"/>
    <w:rsid w:val="000B0778"/>
    <w:rsid w:val="000B0988"/>
    <w:rsid w:val="000B0A48"/>
    <w:rsid w:val="000B0D8C"/>
    <w:rsid w:val="000B0EEF"/>
    <w:rsid w:val="000B1008"/>
    <w:rsid w:val="000B103F"/>
    <w:rsid w:val="000B1109"/>
    <w:rsid w:val="000B1195"/>
    <w:rsid w:val="000B1407"/>
    <w:rsid w:val="000B15C2"/>
    <w:rsid w:val="000B1736"/>
    <w:rsid w:val="000B1786"/>
    <w:rsid w:val="000B19B7"/>
    <w:rsid w:val="000B1A85"/>
    <w:rsid w:val="000B1ADC"/>
    <w:rsid w:val="000B1CB2"/>
    <w:rsid w:val="000B1D1C"/>
    <w:rsid w:val="000B1E13"/>
    <w:rsid w:val="000B20EE"/>
    <w:rsid w:val="000B21C0"/>
    <w:rsid w:val="000B222F"/>
    <w:rsid w:val="000B25D4"/>
    <w:rsid w:val="000B2611"/>
    <w:rsid w:val="000B2C13"/>
    <w:rsid w:val="000B2CA7"/>
    <w:rsid w:val="000B2E55"/>
    <w:rsid w:val="000B2F1B"/>
    <w:rsid w:val="000B2F85"/>
    <w:rsid w:val="000B306D"/>
    <w:rsid w:val="000B31AD"/>
    <w:rsid w:val="000B3211"/>
    <w:rsid w:val="000B336A"/>
    <w:rsid w:val="000B34C7"/>
    <w:rsid w:val="000B36C1"/>
    <w:rsid w:val="000B38C7"/>
    <w:rsid w:val="000B3983"/>
    <w:rsid w:val="000B3A9F"/>
    <w:rsid w:val="000B3D02"/>
    <w:rsid w:val="000B4103"/>
    <w:rsid w:val="000B44E6"/>
    <w:rsid w:val="000B46EF"/>
    <w:rsid w:val="000B4A85"/>
    <w:rsid w:val="000B4AA5"/>
    <w:rsid w:val="000B4C07"/>
    <w:rsid w:val="000B4C4D"/>
    <w:rsid w:val="000B4C5D"/>
    <w:rsid w:val="000B4E9A"/>
    <w:rsid w:val="000B503C"/>
    <w:rsid w:val="000B5260"/>
    <w:rsid w:val="000B526C"/>
    <w:rsid w:val="000B52A3"/>
    <w:rsid w:val="000B534B"/>
    <w:rsid w:val="000B535B"/>
    <w:rsid w:val="000B58D0"/>
    <w:rsid w:val="000B5AF0"/>
    <w:rsid w:val="000B5D93"/>
    <w:rsid w:val="000B5DF1"/>
    <w:rsid w:val="000B5E90"/>
    <w:rsid w:val="000B5F50"/>
    <w:rsid w:val="000B61D3"/>
    <w:rsid w:val="000B64C8"/>
    <w:rsid w:val="000B665F"/>
    <w:rsid w:val="000B67A3"/>
    <w:rsid w:val="000B682A"/>
    <w:rsid w:val="000B6855"/>
    <w:rsid w:val="000B6914"/>
    <w:rsid w:val="000B69BE"/>
    <w:rsid w:val="000B6C6E"/>
    <w:rsid w:val="000B6DD2"/>
    <w:rsid w:val="000B6E33"/>
    <w:rsid w:val="000B705B"/>
    <w:rsid w:val="000B72FF"/>
    <w:rsid w:val="000B73A9"/>
    <w:rsid w:val="000B753C"/>
    <w:rsid w:val="000B79A6"/>
    <w:rsid w:val="000C024E"/>
    <w:rsid w:val="000C02A1"/>
    <w:rsid w:val="000C06A4"/>
    <w:rsid w:val="000C0738"/>
    <w:rsid w:val="000C0980"/>
    <w:rsid w:val="000C0984"/>
    <w:rsid w:val="000C0BE3"/>
    <w:rsid w:val="000C0CB1"/>
    <w:rsid w:val="000C0CFC"/>
    <w:rsid w:val="000C0F69"/>
    <w:rsid w:val="000C0F77"/>
    <w:rsid w:val="000C136D"/>
    <w:rsid w:val="000C14E7"/>
    <w:rsid w:val="000C15DA"/>
    <w:rsid w:val="000C1894"/>
    <w:rsid w:val="000C1979"/>
    <w:rsid w:val="000C1A67"/>
    <w:rsid w:val="000C1ADA"/>
    <w:rsid w:val="000C1BAE"/>
    <w:rsid w:val="000C1C7D"/>
    <w:rsid w:val="000C1F01"/>
    <w:rsid w:val="000C1F25"/>
    <w:rsid w:val="000C200E"/>
    <w:rsid w:val="000C2026"/>
    <w:rsid w:val="000C21C3"/>
    <w:rsid w:val="000C2350"/>
    <w:rsid w:val="000C253B"/>
    <w:rsid w:val="000C260E"/>
    <w:rsid w:val="000C26B9"/>
    <w:rsid w:val="000C27CA"/>
    <w:rsid w:val="000C28C2"/>
    <w:rsid w:val="000C2A3B"/>
    <w:rsid w:val="000C2BBD"/>
    <w:rsid w:val="000C2E9B"/>
    <w:rsid w:val="000C2F30"/>
    <w:rsid w:val="000C31F9"/>
    <w:rsid w:val="000C325D"/>
    <w:rsid w:val="000C32F3"/>
    <w:rsid w:val="000C341D"/>
    <w:rsid w:val="000C38AA"/>
    <w:rsid w:val="000C3C9A"/>
    <w:rsid w:val="000C3CA9"/>
    <w:rsid w:val="000C41D0"/>
    <w:rsid w:val="000C41F1"/>
    <w:rsid w:val="000C4219"/>
    <w:rsid w:val="000C428A"/>
    <w:rsid w:val="000C441F"/>
    <w:rsid w:val="000C451B"/>
    <w:rsid w:val="000C46D1"/>
    <w:rsid w:val="000C476C"/>
    <w:rsid w:val="000C489B"/>
    <w:rsid w:val="000C4969"/>
    <w:rsid w:val="000C4AA6"/>
    <w:rsid w:val="000C4B17"/>
    <w:rsid w:val="000C4D4F"/>
    <w:rsid w:val="000C4DBB"/>
    <w:rsid w:val="000C50CA"/>
    <w:rsid w:val="000C5113"/>
    <w:rsid w:val="000C5178"/>
    <w:rsid w:val="000C51F7"/>
    <w:rsid w:val="000C53B7"/>
    <w:rsid w:val="000C5406"/>
    <w:rsid w:val="000C5543"/>
    <w:rsid w:val="000C55B4"/>
    <w:rsid w:val="000C5651"/>
    <w:rsid w:val="000C5AC9"/>
    <w:rsid w:val="000C5C19"/>
    <w:rsid w:val="000C5D59"/>
    <w:rsid w:val="000C5E1A"/>
    <w:rsid w:val="000C5E5D"/>
    <w:rsid w:val="000C5E8B"/>
    <w:rsid w:val="000C5F1C"/>
    <w:rsid w:val="000C5FC7"/>
    <w:rsid w:val="000C5FF7"/>
    <w:rsid w:val="000C623A"/>
    <w:rsid w:val="000C642B"/>
    <w:rsid w:val="000C6889"/>
    <w:rsid w:val="000C69E0"/>
    <w:rsid w:val="000C6A1C"/>
    <w:rsid w:val="000C6BEC"/>
    <w:rsid w:val="000C6C51"/>
    <w:rsid w:val="000C6DD8"/>
    <w:rsid w:val="000C6F3E"/>
    <w:rsid w:val="000C6FE4"/>
    <w:rsid w:val="000C701A"/>
    <w:rsid w:val="000C73FC"/>
    <w:rsid w:val="000C7605"/>
    <w:rsid w:val="000C77F9"/>
    <w:rsid w:val="000C7809"/>
    <w:rsid w:val="000C7CFF"/>
    <w:rsid w:val="000C7EFA"/>
    <w:rsid w:val="000D0011"/>
    <w:rsid w:val="000D0130"/>
    <w:rsid w:val="000D0213"/>
    <w:rsid w:val="000D0DA1"/>
    <w:rsid w:val="000D0DB6"/>
    <w:rsid w:val="000D0DC5"/>
    <w:rsid w:val="000D0F7F"/>
    <w:rsid w:val="000D100A"/>
    <w:rsid w:val="000D105B"/>
    <w:rsid w:val="000D1069"/>
    <w:rsid w:val="000D11B7"/>
    <w:rsid w:val="000D123D"/>
    <w:rsid w:val="000D12C5"/>
    <w:rsid w:val="000D158B"/>
    <w:rsid w:val="000D1890"/>
    <w:rsid w:val="000D18A2"/>
    <w:rsid w:val="000D1D5E"/>
    <w:rsid w:val="000D1F47"/>
    <w:rsid w:val="000D1FE5"/>
    <w:rsid w:val="000D2009"/>
    <w:rsid w:val="000D210B"/>
    <w:rsid w:val="000D212C"/>
    <w:rsid w:val="000D22CB"/>
    <w:rsid w:val="000D23FF"/>
    <w:rsid w:val="000D2646"/>
    <w:rsid w:val="000D27D5"/>
    <w:rsid w:val="000D2808"/>
    <w:rsid w:val="000D28C3"/>
    <w:rsid w:val="000D2922"/>
    <w:rsid w:val="000D2AA9"/>
    <w:rsid w:val="000D2F25"/>
    <w:rsid w:val="000D2F4A"/>
    <w:rsid w:val="000D2FFB"/>
    <w:rsid w:val="000D33D8"/>
    <w:rsid w:val="000D388C"/>
    <w:rsid w:val="000D3A87"/>
    <w:rsid w:val="000D3AF6"/>
    <w:rsid w:val="000D3E75"/>
    <w:rsid w:val="000D3EBB"/>
    <w:rsid w:val="000D3F5F"/>
    <w:rsid w:val="000D3FE1"/>
    <w:rsid w:val="000D40A8"/>
    <w:rsid w:val="000D4226"/>
    <w:rsid w:val="000D45F0"/>
    <w:rsid w:val="000D46DB"/>
    <w:rsid w:val="000D47D3"/>
    <w:rsid w:val="000D494A"/>
    <w:rsid w:val="000D4A0A"/>
    <w:rsid w:val="000D4A9A"/>
    <w:rsid w:val="000D4AC3"/>
    <w:rsid w:val="000D4B71"/>
    <w:rsid w:val="000D4DD0"/>
    <w:rsid w:val="000D4EAC"/>
    <w:rsid w:val="000D4F41"/>
    <w:rsid w:val="000D5281"/>
    <w:rsid w:val="000D5352"/>
    <w:rsid w:val="000D5572"/>
    <w:rsid w:val="000D582C"/>
    <w:rsid w:val="000D5A76"/>
    <w:rsid w:val="000D5EBC"/>
    <w:rsid w:val="000D620E"/>
    <w:rsid w:val="000D6615"/>
    <w:rsid w:val="000D66C9"/>
    <w:rsid w:val="000D67DB"/>
    <w:rsid w:val="000D692F"/>
    <w:rsid w:val="000D6C46"/>
    <w:rsid w:val="000D6D26"/>
    <w:rsid w:val="000D6DD7"/>
    <w:rsid w:val="000D7133"/>
    <w:rsid w:val="000D71D5"/>
    <w:rsid w:val="000D722B"/>
    <w:rsid w:val="000D740B"/>
    <w:rsid w:val="000D7510"/>
    <w:rsid w:val="000D751F"/>
    <w:rsid w:val="000D7824"/>
    <w:rsid w:val="000D78FD"/>
    <w:rsid w:val="000D7AFD"/>
    <w:rsid w:val="000D7B72"/>
    <w:rsid w:val="000D7C00"/>
    <w:rsid w:val="000D7D2D"/>
    <w:rsid w:val="000D7F3C"/>
    <w:rsid w:val="000E0011"/>
    <w:rsid w:val="000E017F"/>
    <w:rsid w:val="000E04DD"/>
    <w:rsid w:val="000E0719"/>
    <w:rsid w:val="000E081C"/>
    <w:rsid w:val="000E0840"/>
    <w:rsid w:val="000E0A06"/>
    <w:rsid w:val="000E0A1A"/>
    <w:rsid w:val="000E0A6A"/>
    <w:rsid w:val="000E0AE9"/>
    <w:rsid w:val="000E0CDA"/>
    <w:rsid w:val="000E148C"/>
    <w:rsid w:val="000E16A7"/>
    <w:rsid w:val="000E192D"/>
    <w:rsid w:val="000E1A90"/>
    <w:rsid w:val="000E1B03"/>
    <w:rsid w:val="000E1B05"/>
    <w:rsid w:val="000E1DAE"/>
    <w:rsid w:val="000E1E0F"/>
    <w:rsid w:val="000E215C"/>
    <w:rsid w:val="000E21B3"/>
    <w:rsid w:val="000E28A0"/>
    <w:rsid w:val="000E2AB1"/>
    <w:rsid w:val="000E2C03"/>
    <w:rsid w:val="000E2F8C"/>
    <w:rsid w:val="000E30D8"/>
    <w:rsid w:val="000E3146"/>
    <w:rsid w:val="000E31C0"/>
    <w:rsid w:val="000E31F9"/>
    <w:rsid w:val="000E3437"/>
    <w:rsid w:val="000E357F"/>
    <w:rsid w:val="000E3602"/>
    <w:rsid w:val="000E39E0"/>
    <w:rsid w:val="000E3A60"/>
    <w:rsid w:val="000E3A8F"/>
    <w:rsid w:val="000E3AE1"/>
    <w:rsid w:val="000E3BE9"/>
    <w:rsid w:val="000E3DB4"/>
    <w:rsid w:val="000E3E88"/>
    <w:rsid w:val="000E4103"/>
    <w:rsid w:val="000E41A7"/>
    <w:rsid w:val="000E41BE"/>
    <w:rsid w:val="000E41C9"/>
    <w:rsid w:val="000E4358"/>
    <w:rsid w:val="000E4450"/>
    <w:rsid w:val="000E4492"/>
    <w:rsid w:val="000E44F8"/>
    <w:rsid w:val="000E48B0"/>
    <w:rsid w:val="000E4988"/>
    <w:rsid w:val="000E4B5F"/>
    <w:rsid w:val="000E4C71"/>
    <w:rsid w:val="000E4CDA"/>
    <w:rsid w:val="000E4D76"/>
    <w:rsid w:val="000E4DA5"/>
    <w:rsid w:val="000E4E18"/>
    <w:rsid w:val="000E4FAD"/>
    <w:rsid w:val="000E4FB0"/>
    <w:rsid w:val="000E504D"/>
    <w:rsid w:val="000E514D"/>
    <w:rsid w:val="000E52D0"/>
    <w:rsid w:val="000E5657"/>
    <w:rsid w:val="000E5709"/>
    <w:rsid w:val="000E5A9A"/>
    <w:rsid w:val="000E5B0F"/>
    <w:rsid w:val="000E5BD2"/>
    <w:rsid w:val="000E5EB3"/>
    <w:rsid w:val="000E5F54"/>
    <w:rsid w:val="000E5FC6"/>
    <w:rsid w:val="000E61D3"/>
    <w:rsid w:val="000E6243"/>
    <w:rsid w:val="000E6413"/>
    <w:rsid w:val="000E6626"/>
    <w:rsid w:val="000E66E1"/>
    <w:rsid w:val="000E68D5"/>
    <w:rsid w:val="000E6A5A"/>
    <w:rsid w:val="000E6D7E"/>
    <w:rsid w:val="000E6EB2"/>
    <w:rsid w:val="000E7298"/>
    <w:rsid w:val="000E732F"/>
    <w:rsid w:val="000E7428"/>
    <w:rsid w:val="000E7450"/>
    <w:rsid w:val="000E7956"/>
    <w:rsid w:val="000E7C3F"/>
    <w:rsid w:val="000E7C7C"/>
    <w:rsid w:val="000E7E24"/>
    <w:rsid w:val="000F01A0"/>
    <w:rsid w:val="000F056C"/>
    <w:rsid w:val="000F0683"/>
    <w:rsid w:val="000F07B0"/>
    <w:rsid w:val="000F09D7"/>
    <w:rsid w:val="000F0A03"/>
    <w:rsid w:val="000F0A92"/>
    <w:rsid w:val="000F0B96"/>
    <w:rsid w:val="000F1345"/>
    <w:rsid w:val="000F1497"/>
    <w:rsid w:val="000F15E1"/>
    <w:rsid w:val="000F1A55"/>
    <w:rsid w:val="000F1A78"/>
    <w:rsid w:val="000F1CAE"/>
    <w:rsid w:val="000F2149"/>
    <w:rsid w:val="000F22AB"/>
    <w:rsid w:val="000F2390"/>
    <w:rsid w:val="000F243B"/>
    <w:rsid w:val="000F25DE"/>
    <w:rsid w:val="000F2764"/>
    <w:rsid w:val="000F2801"/>
    <w:rsid w:val="000F2A9C"/>
    <w:rsid w:val="000F2ABE"/>
    <w:rsid w:val="000F2AE1"/>
    <w:rsid w:val="000F3433"/>
    <w:rsid w:val="000F34AC"/>
    <w:rsid w:val="000F3716"/>
    <w:rsid w:val="000F3A00"/>
    <w:rsid w:val="000F3ADF"/>
    <w:rsid w:val="000F4004"/>
    <w:rsid w:val="000F447A"/>
    <w:rsid w:val="000F44C6"/>
    <w:rsid w:val="000F4693"/>
    <w:rsid w:val="000F4AD7"/>
    <w:rsid w:val="000F4E03"/>
    <w:rsid w:val="000F512E"/>
    <w:rsid w:val="000F5287"/>
    <w:rsid w:val="000F52A6"/>
    <w:rsid w:val="000F53C3"/>
    <w:rsid w:val="000F5559"/>
    <w:rsid w:val="000F55B7"/>
    <w:rsid w:val="000F5840"/>
    <w:rsid w:val="000F5932"/>
    <w:rsid w:val="000F5C4A"/>
    <w:rsid w:val="000F5F68"/>
    <w:rsid w:val="000F6095"/>
    <w:rsid w:val="000F609D"/>
    <w:rsid w:val="000F613A"/>
    <w:rsid w:val="000F6595"/>
    <w:rsid w:val="000F6877"/>
    <w:rsid w:val="000F6A4B"/>
    <w:rsid w:val="000F6CA8"/>
    <w:rsid w:val="000F6D66"/>
    <w:rsid w:val="000F6DD6"/>
    <w:rsid w:val="000F6EED"/>
    <w:rsid w:val="000F7512"/>
    <w:rsid w:val="000F7611"/>
    <w:rsid w:val="000F76EC"/>
    <w:rsid w:val="000F781B"/>
    <w:rsid w:val="000F789E"/>
    <w:rsid w:val="000F78A5"/>
    <w:rsid w:val="000F7A0B"/>
    <w:rsid w:val="000F7B82"/>
    <w:rsid w:val="000F7C36"/>
    <w:rsid w:val="000F7F41"/>
    <w:rsid w:val="000F7F9E"/>
    <w:rsid w:val="000F7FA6"/>
    <w:rsid w:val="0010004A"/>
    <w:rsid w:val="0010027D"/>
    <w:rsid w:val="00100525"/>
    <w:rsid w:val="001006E7"/>
    <w:rsid w:val="0010080D"/>
    <w:rsid w:val="001008F5"/>
    <w:rsid w:val="00100B35"/>
    <w:rsid w:val="00100B3E"/>
    <w:rsid w:val="00100B4F"/>
    <w:rsid w:val="00100BDA"/>
    <w:rsid w:val="00100BF8"/>
    <w:rsid w:val="00100E58"/>
    <w:rsid w:val="00100E61"/>
    <w:rsid w:val="00100F4A"/>
    <w:rsid w:val="00101190"/>
    <w:rsid w:val="001012E6"/>
    <w:rsid w:val="001013ED"/>
    <w:rsid w:val="00101451"/>
    <w:rsid w:val="001014CA"/>
    <w:rsid w:val="001019E2"/>
    <w:rsid w:val="00101B66"/>
    <w:rsid w:val="00101BB1"/>
    <w:rsid w:val="00101E0E"/>
    <w:rsid w:val="0010207D"/>
    <w:rsid w:val="0010223B"/>
    <w:rsid w:val="001026A5"/>
    <w:rsid w:val="0010274E"/>
    <w:rsid w:val="0010279E"/>
    <w:rsid w:val="00102AC0"/>
    <w:rsid w:val="00102F3C"/>
    <w:rsid w:val="00103291"/>
    <w:rsid w:val="001032AE"/>
    <w:rsid w:val="00103565"/>
    <w:rsid w:val="001035C1"/>
    <w:rsid w:val="001036F0"/>
    <w:rsid w:val="00103719"/>
    <w:rsid w:val="00103866"/>
    <w:rsid w:val="00103AAD"/>
    <w:rsid w:val="00104258"/>
    <w:rsid w:val="00104754"/>
    <w:rsid w:val="00104C9D"/>
    <w:rsid w:val="001054B4"/>
    <w:rsid w:val="001057EE"/>
    <w:rsid w:val="001059DC"/>
    <w:rsid w:val="00105C14"/>
    <w:rsid w:val="00105CDA"/>
    <w:rsid w:val="00105EF4"/>
    <w:rsid w:val="00105F99"/>
    <w:rsid w:val="001060B8"/>
    <w:rsid w:val="001060E5"/>
    <w:rsid w:val="001060E9"/>
    <w:rsid w:val="00106106"/>
    <w:rsid w:val="001064C7"/>
    <w:rsid w:val="001064F3"/>
    <w:rsid w:val="001068EB"/>
    <w:rsid w:val="00106C7E"/>
    <w:rsid w:val="00106D0E"/>
    <w:rsid w:val="00106E38"/>
    <w:rsid w:val="00106F84"/>
    <w:rsid w:val="0010704F"/>
    <w:rsid w:val="00107166"/>
    <w:rsid w:val="001071F0"/>
    <w:rsid w:val="001074BE"/>
    <w:rsid w:val="0010762A"/>
    <w:rsid w:val="0010787C"/>
    <w:rsid w:val="001079BA"/>
    <w:rsid w:val="00107ACB"/>
    <w:rsid w:val="00107B7C"/>
    <w:rsid w:val="00107B89"/>
    <w:rsid w:val="00107BB7"/>
    <w:rsid w:val="00107F7D"/>
    <w:rsid w:val="00107F89"/>
    <w:rsid w:val="001100FB"/>
    <w:rsid w:val="0011020A"/>
    <w:rsid w:val="001102D5"/>
    <w:rsid w:val="0011046D"/>
    <w:rsid w:val="00110539"/>
    <w:rsid w:val="0011089D"/>
    <w:rsid w:val="0011092F"/>
    <w:rsid w:val="00110EDD"/>
    <w:rsid w:val="00110FB4"/>
    <w:rsid w:val="0011108F"/>
    <w:rsid w:val="00111094"/>
    <w:rsid w:val="00111097"/>
    <w:rsid w:val="001116A2"/>
    <w:rsid w:val="00111A9C"/>
    <w:rsid w:val="00111C5B"/>
    <w:rsid w:val="00111ECE"/>
    <w:rsid w:val="0011213D"/>
    <w:rsid w:val="00112747"/>
    <w:rsid w:val="00112867"/>
    <w:rsid w:val="00112D9B"/>
    <w:rsid w:val="00112DE2"/>
    <w:rsid w:val="00112E41"/>
    <w:rsid w:val="001130A5"/>
    <w:rsid w:val="00113347"/>
    <w:rsid w:val="0011335B"/>
    <w:rsid w:val="001134B6"/>
    <w:rsid w:val="001135D6"/>
    <w:rsid w:val="00113637"/>
    <w:rsid w:val="0011378E"/>
    <w:rsid w:val="00113BDC"/>
    <w:rsid w:val="00113C72"/>
    <w:rsid w:val="00113CEE"/>
    <w:rsid w:val="00113D23"/>
    <w:rsid w:val="00113E12"/>
    <w:rsid w:val="00113F87"/>
    <w:rsid w:val="0011400D"/>
    <w:rsid w:val="001141A8"/>
    <w:rsid w:val="001141F4"/>
    <w:rsid w:val="00114551"/>
    <w:rsid w:val="001147DF"/>
    <w:rsid w:val="00114815"/>
    <w:rsid w:val="001148E5"/>
    <w:rsid w:val="00114ADF"/>
    <w:rsid w:val="00114DCB"/>
    <w:rsid w:val="00114E32"/>
    <w:rsid w:val="0011503A"/>
    <w:rsid w:val="001151E2"/>
    <w:rsid w:val="0011525A"/>
    <w:rsid w:val="0011548F"/>
    <w:rsid w:val="001158C4"/>
    <w:rsid w:val="00115F47"/>
    <w:rsid w:val="00115F4A"/>
    <w:rsid w:val="00115FF0"/>
    <w:rsid w:val="0011607F"/>
    <w:rsid w:val="0011619E"/>
    <w:rsid w:val="00116215"/>
    <w:rsid w:val="001162BA"/>
    <w:rsid w:val="00116369"/>
    <w:rsid w:val="00116441"/>
    <w:rsid w:val="00116488"/>
    <w:rsid w:val="00116544"/>
    <w:rsid w:val="001167A8"/>
    <w:rsid w:val="00116D02"/>
    <w:rsid w:val="00116DB9"/>
    <w:rsid w:val="00116F63"/>
    <w:rsid w:val="00117282"/>
    <w:rsid w:val="0011751A"/>
    <w:rsid w:val="001176E8"/>
    <w:rsid w:val="0011770C"/>
    <w:rsid w:val="00117975"/>
    <w:rsid w:val="00117B89"/>
    <w:rsid w:val="00117BB2"/>
    <w:rsid w:val="00117F42"/>
    <w:rsid w:val="001200E0"/>
    <w:rsid w:val="00120169"/>
    <w:rsid w:val="0012083F"/>
    <w:rsid w:val="00120997"/>
    <w:rsid w:val="00120B1F"/>
    <w:rsid w:val="00120B76"/>
    <w:rsid w:val="00120C6A"/>
    <w:rsid w:val="00120C6E"/>
    <w:rsid w:val="00120F25"/>
    <w:rsid w:val="00120F4F"/>
    <w:rsid w:val="0012104D"/>
    <w:rsid w:val="0012109F"/>
    <w:rsid w:val="001211EB"/>
    <w:rsid w:val="0012136D"/>
    <w:rsid w:val="00121563"/>
    <w:rsid w:val="001217A5"/>
    <w:rsid w:val="0012191D"/>
    <w:rsid w:val="00121957"/>
    <w:rsid w:val="001219E2"/>
    <w:rsid w:val="00121A2D"/>
    <w:rsid w:val="00121AE3"/>
    <w:rsid w:val="00121C43"/>
    <w:rsid w:val="00121E77"/>
    <w:rsid w:val="00121F3B"/>
    <w:rsid w:val="0012241F"/>
    <w:rsid w:val="00122887"/>
    <w:rsid w:val="001228B0"/>
    <w:rsid w:val="00122A62"/>
    <w:rsid w:val="00122A84"/>
    <w:rsid w:val="00122B46"/>
    <w:rsid w:val="00122B93"/>
    <w:rsid w:val="00122BFF"/>
    <w:rsid w:val="00122E81"/>
    <w:rsid w:val="00123112"/>
    <w:rsid w:val="001232E9"/>
    <w:rsid w:val="0012338E"/>
    <w:rsid w:val="00123405"/>
    <w:rsid w:val="001235AA"/>
    <w:rsid w:val="0012388D"/>
    <w:rsid w:val="00123C3A"/>
    <w:rsid w:val="00123C99"/>
    <w:rsid w:val="00123D81"/>
    <w:rsid w:val="00123E56"/>
    <w:rsid w:val="00124106"/>
    <w:rsid w:val="00124114"/>
    <w:rsid w:val="00124187"/>
    <w:rsid w:val="00124447"/>
    <w:rsid w:val="00124516"/>
    <w:rsid w:val="00124524"/>
    <w:rsid w:val="001245A9"/>
    <w:rsid w:val="00124992"/>
    <w:rsid w:val="001249BE"/>
    <w:rsid w:val="00124C0F"/>
    <w:rsid w:val="00124E36"/>
    <w:rsid w:val="00124F7C"/>
    <w:rsid w:val="00125054"/>
    <w:rsid w:val="001254F8"/>
    <w:rsid w:val="001256D5"/>
    <w:rsid w:val="0012577F"/>
    <w:rsid w:val="00125881"/>
    <w:rsid w:val="00125976"/>
    <w:rsid w:val="00125A00"/>
    <w:rsid w:val="00125E9E"/>
    <w:rsid w:val="00126036"/>
    <w:rsid w:val="0012606F"/>
    <w:rsid w:val="001260FD"/>
    <w:rsid w:val="00126275"/>
    <w:rsid w:val="0012655E"/>
    <w:rsid w:val="00126726"/>
    <w:rsid w:val="00126A96"/>
    <w:rsid w:val="00126BC0"/>
    <w:rsid w:val="00126C09"/>
    <w:rsid w:val="00126CDE"/>
    <w:rsid w:val="00126EB4"/>
    <w:rsid w:val="00127122"/>
    <w:rsid w:val="001273BF"/>
    <w:rsid w:val="0012757F"/>
    <w:rsid w:val="00127743"/>
    <w:rsid w:val="00127953"/>
    <w:rsid w:val="00127C5C"/>
    <w:rsid w:val="00130170"/>
    <w:rsid w:val="001302C8"/>
    <w:rsid w:val="001302E5"/>
    <w:rsid w:val="001303A4"/>
    <w:rsid w:val="001305A8"/>
    <w:rsid w:val="001308A0"/>
    <w:rsid w:val="00130C98"/>
    <w:rsid w:val="00130D5B"/>
    <w:rsid w:val="00130E3C"/>
    <w:rsid w:val="00130FDF"/>
    <w:rsid w:val="0013103A"/>
    <w:rsid w:val="001310C4"/>
    <w:rsid w:val="0013149A"/>
    <w:rsid w:val="00131678"/>
    <w:rsid w:val="0013174A"/>
    <w:rsid w:val="0013181E"/>
    <w:rsid w:val="00131828"/>
    <w:rsid w:val="00131989"/>
    <w:rsid w:val="001319C0"/>
    <w:rsid w:val="00131AB0"/>
    <w:rsid w:val="00131D74"/>
    <w:rsid w:val="001321D5"/>
    <w:rsid w:val="0013224A"/>
    <w:rsid w:val="0013231D"/>
    <w:rsid w:val="001324EC"/>
    <w:rsid w:val="00132816"/>
    <w:rsid w:val="00132876"/>
    <w:rsid w:val="001328CD"/>
    <w:rsid w:val="00132920"/>
    <w:rsid w:val="00132C8F"/>
    <w:rsid w:val="00132D5C"/>
    <w:rsid w:val="001330FC"/>
    <w:rsid w:val="0013314C"/>
    <w:rsid w:val="0013319A"/>
    <w:rsid w:val="0013356A"/>
    <w:rsid w:val="00133806"/>
    <w:rsid w:val="001339E7"/>
    <w:rsid w:val="00133B95"/>
    <w:rsid w:val="00133DC0"/>
    <w:rsid w:val="001340B6"/>
    <w:rsid w:val="001341D6"/>
    <w:rsid w:val="001344CE"/>
    <w:rsid w:val="0013459B"/>
    <w:rsid w:val="001347A7"/>
    <w:rsid w:val="0013504A"/>
    <w:rsid w:val="00135398"/>
    <w:rsid w:val="001356E1"/>
    <w:rsid w:val="001358E0"/>
    <w:rsid w:val="001359E9"/>
    <w:rsid w:val="00135AF3"/>
    <w:rsid w:val="00135BFA"/>
    <w:rsid w:val="00135BFB"/>
    <w:rsid w:val="00135D97"/>
    <w:rsid w:val="00135E17"/>
    <w:rsid w:val="00136019"/>
    <w:rsid w:val="001360D3"/>
    <w:rsid w:val="0013618C"/>
    <w:rsid w:val="001361D0"/>
    <w:rsid w:val="00136238"/>
    <w:rsid w:val="001362E0"/>
    <w:rsid w:val="0013634E"/>
    <w:rsid w:val="00136427"/>
    <w:rsid w:val="001364E0"/>
    <w:rsid w:val="001366C1"/>
    <w:rsid w:val="001368D4"/>
    <w:rsid w:val="00136C48"/>
    <w:rsid w:val="00136D99"/>
    <w:rsid w:val="00136E9F"/>
    <w:rsid w:val="00136EB1"/>
    <w:rsid w:val="001377AA"/>
    <w:rsid w:val="00137990"/>
    <w:rsid w:val="00137D3B"/>
    <w:rsid w:val="00137EB8"/>
    <w:rsid w:val="00137EE4"/>
    <w:rsid w:val="00137F29"/>
    <w:rsid w:val="001400FA"/>
    <w:rsid w:val="0014049F"/>
    <w:rsid w:val="00140657"/>
    <w:rsid w:val="00140736"/>
    <w:rsid w:val="00140858"/>
    <w:rsid w:val="00140A0A"/>
    <w:rsid w:val="00140A20"/>
    <w:rsid w:val="00140E03"/>
    <w:rsid w:val="00140E5A"/>
    <w:rsid w:val="00140F0F"/>
    <w:rsid w:val="00141155"/>
    <w:rsid w:val="00141176"/>
    <w:rsid w:val="0014132E"/>
    <w:rsid w:val="001416EF"/>
    <w:rsid w:val="00141700"/>
    <w:rsid w:val="001417BD"/>
    <w:rsid w:val="00141810"/>
    <w:rsid w:val="00141879"/>
    <w:rsid w:val="00141CE1"/>
    <w:rsid w:val="00141CED"/>
    <w:rsid w:val="00141D2F"/>
    <w:rsid w:val="00141EB8"/>
    <w:rsid w:val="001421A9"/>
    <w:rsid w:val="00142537"/>
    <w:rsid w:val="00142597"/>
    <w:rsid w:val="0014263D"/>
    <w:rsid w:val="00142640"/>
    <w:rsid w:val="00142643"/>
    <w:rsid w:val="00142928"/>
    <w:rsid w:val="001429E1"/>
    <w:rsid w:val="00142B8C"/>
    <w:rsid w:val="00142EF2"/>
    <w:rsid w:val="001430B0"/>
    <w:rsid w:val="0014314F"/>
    <w:rsid w:val="0014318C"/>
    <w:rsid w:val="0014354D"/>
    <w:rsid w:val="001436BE"/>
    <w:rsid w:val="00143774"/>
    <w:rsid w:val="0014379A"/>
    <w:rsid w:val="001438B9"/>
    <w:rsid w:val="00143940"/>
    <w:rsid w:val="00143986"/>
    <w:rsid w:val="001439B9"/>
    <w:rsid w:val="00143B53"/>
    <w:rsid w:val="0014401C"/>
    <w:rsid w:val="0014403C"/>
    <w:rsid w:val="00144276"/>
    <w:rsid w:val="0014452C"/>
    <w:rsid w:val="00144548"/>
    <w:rsid w:val="00144762"/>
    <w:rsid w:val="001447AA"/>
    <w:rsid w:val="00144858"/>
    <w:rsid w:val="001448EE"/>
    <w:rsid w:val="00144A9C"/>
    <w:rsid w:val="00144B93"/>
    <w:rsid w:val="00144BDE"/>
    <w:rsid w:val="00144E3D"/>
    <w:rsid w:val="00144F37"/>
    <w:rsid w:val="001453F2"/>
    <w:rsid w:val="00145627"/>
    <w:rsid w:val="0014571E"/>
    <w:rsid w:val="00145B47"/>
    <w:rsid w:val="00145CF3"/>
    <w:rsid w:val="00145D18"/>
    <w:rsid w:val="001462B1"/>
    <w:rsid w:val="0014633A"/>
    <w:rsid w:val="0014651E"/>
    <w:rsid w:val="00146A10"/>
    <w:rsid w:val="00146AA7"/>
    <w:rsid w:val="00146AC2"/>
    <w:rsid w:val="00146F76"/>
    <w:rsid w:val="00147024"/>
    <w:rsid w:val="001470A5"/>
    <w:rsid w:val="001471AB"/>
    <w:rsid w:val="001472E0"/>
    <w:rsid w:val="00147409"/>
    <w:rsid w:val="001474E2"/>
    <w:rsid w:val="00147576"/>
    <w:rsid w:val="00147804"/>
    <w:rsid w:val="001478DB"/>
    <w:rsid w:val="00147DCA"/>
    <w:rsid w:val="00147ECA"/>
    <w:rsid w:val="001501EC"/>
    <w:rsid w:val="001502B0"/>
    <w:rsid w:val="0015042B"/>
    <w:rsid w:val="00150641"/>
    <w:rsid w:val="00150664"/>
    <w:rsid w:val="001506A2"/>
    <w:rsid w:val="001506B5"/>
    <w:rsid w:val="001506D7"/>
    <w:rsid w:val="001508F0"/>
    <w:rsid w:val="00150B8E"/>
    <w:rsid w:val="00150BB9"/>
    <w:rsid w:val="00150BF1"/>
    <w:rsid w:val="00150C34"/>
    <w:rsid w:val="00150C7A"/>
    <w:rsid w:val="00150D26"/>
    <w:rsid w:val="00150DB3"/>
    <w:rsid w:val="00150F66"/>
    <w:rsid w:val="001512F4"/>
    <w:rsid w:val="00151393"/>
    <w:rsid w:val="0015141D"/>
    <w:rsid w:val="001516C9"/>
    <w:rsid w:val="001517BD"/>
    <w:rsid w:val="001517F9"/>
    <w:rsid w:val="0015194A"/>
    <w:rsid w:val="00151A0B"/>
    <w:rsid w:val="00151E56"/>
    <w:rsid w:val="00151FB2"/>
    <w:rsid w:val="00152192"/>
    <w:rsid w:val="00152403"/>
    <w:rsid w:val="00152447"/>
    <w:rsid w:val="001526C8"/>
    <w:rsid w:val="001528C8"/>
    <w:rsid w:val="0015294C"/>
    <w:rsid w:val="001529B2"/>
    <w:rsid w:val="00152A3F"/>
    <w:rsid w:val="00152F72"/>
    <w:rsid w:val="001533E6"/>
    <w:rsid w:val="00153469"/>
    <w:rsid w:val="0015360E"/>
    <w:rsid w:val="00153640"/>
    <w:rsid w:val="00153658"/>
    <w:rsid w:val="001537D3"/>
    <w:rsid w:val="0015396C"/>
    <w:rsid w:val="00153D56"/>
    <w:rsid w:val="00154253"/>
    <w:rsid w:val="00154354"/>
    <w:rsid w:val="00154355"/>
    <w:rsid w:val="0015463D"/>
    <w:rsid w:val="00154699"/>
    <w:rsid w:val="0015494F"/>
    <w:rsid w:val="00154B97"/>
    <w:rsid w:val="00154CB1"/>
    <w:rsid w:val="00154E82"/>
    <w:rsid w:val="00154EF4"/>
    <w:rsid w:val="00155386"/>
    <w:rsid w:val="00155471"/>
    <w:rsid w:val="001557F2"/>
    <w:rsid w:val="00155A4B"/>
    <w:rsid w:val="00155CEC"/>
    <w:rsid w:val="00155D5E"/>
    <w:rsid w:val="00155D6E"/>
    <w:rsid w:val="001560C4"/>
    <w:rsid w:val="00156162"/>
    <w:rsid w:val="00156330"/>
    <w:rsid w:val="001563DB"/>
    <w:rsid w:val="00156428"/>
    <w:rsid w:val="0015655B"/>
    <w:rsid w:val="0015682A"/>
    <w:rsid w:val="001568F7"/>
    <w:rsid w:val="00156935"/>
    <w:rsid w:val="00156DA2"/>
    <w:rsid w:val="00156EA4"/>
    <w:rsid w:val="00156EFF"/>
    <w:rsid w:val="00156FE9"/>
    <w:rsid w:val="001571D3"/>
    <w:rsid w:val="00157424"/>
    <w:rsid w:val="00157686"/>
    <w:rsid w:val="001577EA"/>
    <w:rsid w:val="00157A4A"/>
    <w:rsid w:val="00157C9A"/>
    <w:rsid w:val="00157D3F"/>
    <w:rsid w:val="00157EF4"/>
    <w:rsid w:val="001600AE"/>
    <w:rsid w:val="00160422"/>
    <w:rsid w:val="0016057C"/>
    <w:rsid w:val="001607CE"/>
    <w:rsid w:val="001608D9"/>
    <w:rsid w:val="00160A53"/>
    <w:rsid w:val="00160B6D"/>
    <w:rsid w:val="00160C90"/>
    <w:rsid w:val="00160DFD"/>
    <w:rsid w:val="001610B4"/>
    <w:rsid w:val="00161961"/>
    <w:rsid w:val="00161A24"/>
    <w:rsid w:val="00161AA8"/>
    <w:rsid w:val="00161E81"/>
    <w:rsid w:val="001620B8"/>
    <w:rsid w:val="0016218D"/>
    <w:rsid w:val="001623BD"/>
    <w:rsid w:val="00162529"/>
    <w:rsid w:val="001626F4"/>
    <w:rsid w:val="00162833"/>
    <w:rsid w:val="00162C04"/>
    <w:rsid w:val="00162C32"/>
    <w:rsid w:val="00162D52"/>
    <w:rsid w:val="00162DDF"/>
    <w:rsid w:val="00162F52"/>
    <w:rsid w:val="00163149"/>
    <w:rsid w:val="00163372"/>
    <w:rsid w:val="00163B7A"/>
    <w:rsid w:val="00163CE1"/>
    <w:rsid w:val="00163E78"/>
    <w:rsid w:val="00163FBF"/>
    <w:rsid w:val="001641E2"/>
    <w:rsid w:val="0016420C"/>
    <w:rsid w:val="0016464D"/>
    <w:rsid w:val="001646D1"/>
    <w:rsid w:val="001647AF"/>
    <w:rsid w:val="00164888"/>
    <w:rsid w:val="001648DD"/>
    <w:rsid w:val="00164B50"/>
    <w:rsid w:val="00164EA3"/>
    <w:rsid w:val="00164F47"/>
    <w:rsid w:val="001653E1"/>
    <w:rsid w:val="0016558B"/>
    <w:rsid w:val="00165657"/>
    <w:rsid w:val="00165756"/>
    <w:rsid w:val="00165829"/>
    <w:rsid w:val="0016593F"/>
    <w:rsid w:val="00165A07"/>
    <w:rsid w:val="00165A17"/>
    <w:rsid w:val="00165C32"/>
    <w:rsid w:val="00165E5D"/>
    <w:rsid w:val="0016632F"/>
    <w:rsid w:val="001664BF"/>
    <w:rsid w:val="00166539"/>
    <w:rsid w:val="001666E3"/>
    <w:rsid w:val="00166786"/>
    <w:rsid w:val="00166847"/>
    <w:rsid w:val="00166A83"/>
    <w:rsid w:val="00166BAC"/>
    <w:rsid w:val="0016725D"/>
    <w:rsid w:val="00167601"/>
    <w:rsid w:val="0016799D"/>
    <w:rsid w:val="00167AB1"/>
    <w:rsid w:val="00167B40"/>
    <w:rsid w:val="00167C20"/>
    <w:rsid w:val="00167F8E"/>
    <w:rsid w:val="00167FCA"/>
    <w:rsid w:val="001702D8"/>
    <w:rsid w:val="0017032B"/>
    <w:rsid w:val="001703DD"/>
    <w:rsid w:val="0017048B"/>
    <w:rsid w:val="001705E9"/>
    <w:rsid w:val="0017069A"/>
    <w:rsid w:val="001707A3"/>
    <w:rsid w:val="001707D0"/>
    <w:rsid w:val="00170869"/>
    <w:rsid w:val="00170CF9"/>
    <w:rsid w:val="00170D10"/>
    <w:rsid w:val="00170DE1"/>
    <w:rsid w:val="00170EA9"/>
    <w:rsid w:val="0017110E"/>
    <w:rsid w:val="0017119C"/>
    <w:rsid w:val="00171300"/>
    <w:rsid w:val="00171428"/>
    <w:rsid w:val="001717BB"/>
    <w:rsid w:val="001718E7"/>
    <w:rsid w:val="00171B10"/>
    <w:rsid w:val="00171B31"/>
    <w:rsid w:val="00171C39"/>
    <w:rsid w:val="00171C6A"/>
    <w:rsid w:val="00171D60"/>
    <w:rsid w:val="00171D6A"/>
    <w:rsid w:val="0017200B"/>
    <w:rsid w:val="00172271"/>
    <w:rsid w:val="00172428"/>
    <w:rsid w:val="0017263E"/>
    <w:rsid w:val="00172986"/>
    <w:rsid w:val="00172AD2"/>
    <w:rsid w:val="00172CD9"/>
    <w:rsid w:val="00172D67"/>
    <w:rsid w:val="00172E12"/>
    <w:rsid w:val="00172E9B"/>
    <w:rsid w:val="00172EAA"/>
    <w:rsid w:val="001730BE"/>
    <w:rsid w:val="001733CD"/>
    <w:rsid w:val="0017368C"/>
    <w:rsid w:val="00173854"/>
    <w:rsid w:val="00173AA1"/>
    <w:rsid w:val="00173B3A"/>
    <w:rsid w:val="00173BA0"/>
    <w:rsid w:val="00173CFE"/>
    <w:rsid w:val="00173D7D"/>
    <w:rsid w:val="00173DA8"/>
    <w:rsid w:val="001741EF"/>
    <w:rsid w:val="00174710"/>
    <w:rsid w:val="00174791"/>
    <w:rsid w:val="0017488B"/>
    <w:rsid w:val="0017493F"/>
    <w:rsid w:val="001749B9"/>
    <w:rsid w:val="00174AF5"/>
    <w:rsid w:val="00174B39"/>
    <w:rsid w:val="00174B5F"/>
    <w:rsid w:val="00174EDF"/>
    <w:rsid w:val="0017557F"/>
    <w:rsid w:val="001756C8"/>
    <w:rsid w:val="00175A6D"/>
    <w:rsid w:val="00175B91"/>
    <w:rsid w:val="00175D01"/>
    <w:rsid w:val="00176117"/>
    <w:rsid w:val="00176124"/>
    <w:rsid w:val="001763B3"/>
    <w:rsid w:val="001763FD"/>
    <w:rsid w:val="001765EB"/>
    <w:rsid w:val="00176661"/>
    <w:rsid w:val="00176805"/>
    <w:rsid w:val="0017691F"/>
    <w:rsid w:val="00176BAF"/>
    <w:rsid w:val="00176E00"/>
    <w:rsid w:val="0017700C"/>
    <w:rsid w:val="00177309"/>
    <w:rsid w:val="001777E5"/>
    <w:rsid w:val="00177816"/>
    <w:rsid w:val="001778D5"/>
    <w:rsid w:val="00177930"/>
    <w:rsid w:val="001779B9"/>
    <w:rsid w:val="00177A6E"/>
    <w:rsid w:val="00177AD4"/>
    <w:rsid w:val="00177AE7"/>
    <w:rsid w:val="001803B9"/>
    <w:rsid w:val="001804BD"/>
    <w:rsid w:val="001804FB"/>
    <w:rsid w:val="001807AA"/>
    <w:rsid w:val="00180895"/>
    <w:rsid w:val="00180D03"/>
    <w:rsid w:val="00180DC9"/>
    <w:rsid w:val="00180FB3"/>
    <w:rsid w:val="00180FE6"/>
    <w:rsid w:val="0018182D"/>
    <w:rsid w:val="001818DE"/>
    <w:rsid w:val="00181ED2"/>
    <w:rsid w:val="00181FC8"/>
    <w:rsid w:val="0018218A"/>
    <w:rsid w:val="0018247D"/>
    <w:rsid w:val="001828A1"/>
    <w:rsid w:val="00182967"/>
    <w:rsid w:val="00182984"/>
    <w:rsid w:val="00182D29"/>
    <w:rsid w:val="00183048"/>
    <w:rsid w:val="001830A2"/>
    <w:rsid w:val="0018355E"/>
    <w:rsid w:val="0018360B"/>
    <w:rsid w:val="00183773"/>
    <w:rsid w:val="001837F3"/>
    <w:rsid w:val="00183874"/>
    <w:rsid w:val="00183957"/>
    <w:rsid w:val="00183998"/>
    <w:rsid w:val="00183EEE"/>
    <w:rsid w:val="00183F5E"/>
    <w:rsid w:val="00183FD2"/>
    <w:rsid w:val="00184083"/>
    <w:rsid w:val="0018416A"/>
    <w:rsid w:val="001842D1"/>
    <w:rsid w:val="001844BD"/>
    <w:rsid w:val="0018458B"/>
    <w:rsid w:val="001847E4"/>
    <w:rsid w:val="001848F5"/>
    <w:rsid w:val="001849BB"/>
    <w:rsid w:val="00184AB7"/>
    <w:rsid w:val="00184D9E"/>
    <w:rsid w:val="00184EE0"/>
    <w:rsid w:val="001850B5"/>
    <w:rsid w:val="001850DD"/>
    <w:rsid w:val="001852D8"/>
    <w:rsid w:val="0018567A"/>
    <w:rsid w:val="001857D6"/>
    <w:rsid w:val="001857EC"/>
    <w:rsid w:val="001858EA"/>
    <w:rsid w:val="00185999"/>
    <w:rsid w:val="00185A3C"/>
    <w:rsid w:val="00185A71"/>
    <w:rsid w:val="00185BD0"/>
    <w:rsid w:val="00185D86"/>
    <w:rsid w:val="001862C6"/>
    <w:rsid w:val="00186390"/>
    <w:rsid w:val="001864F3"/>
    <w:rsid w:val="0018675F"/>
    <w:rsid w:val="00186923"/>
    <w:rsid w:val="00186A0C"/>
    <w:rsid w:val="00186A39"/>
    <w:rsid w:val="00186FE6"/>
    <w:rsid w:val="00187088"/>
    <w:rsid w:val="00187281"/>
    <w:rsid w:val="0018729E"/>
    <w:rsid w:val="001872D2"/>
    <w:rsid w:val="0018732D"/>
    <w:rsid w:val="0018733E"/>
    <w:rsid w:val="001873A5"/>
    <w:rsid w:val="001873CA"/>
    <w:rsid w:val="00187624"/>
    <w:rsid w:val="001876D7"/>
    <w:rsid w:val="00187A27"/>
    <w:rsid w:val="00187AEC"/>
    <w:rsid w:val="00187AEF"/>
    <w:rsid w:val="00187B43"/>
    <w:rsid w:val="00187F5F"/>
    <w:rsid w:val="00187F7F"/>
    <w:rsid w:val="00190516"/>
    <w:rsid w:val="001906BE"/>
    <w:rsid w:val="001906F5"/>
    <w:rsid w:val="00190741"/>
    <w:rsid w:val="00190CA1"/>
    <w:rsid w:val="00190D9A"/>
    <w:rsid w:val="00190E78"/>
    <w:rsid w:val="00190E85"/>
    <w:rsid w:val="00190EEF"/>
    <w:rsid w:val="0019100B"/>
    <w:rsid w:val="0019114D"/>
    <w:rsid w:val="001912F8"/>
    <w:rsid w:val="00191433"/>
    <w:rsid w:val="001915FE"/>
    <w:rsid w:val="001918A4"/>
    <w:rsid w:val="001918D2"/>
    <w:rsid w:val="00191A57"/>
    <w:rsid w:val="00191B95"/>
    <w:rsid w:val="00191EF1"/>
    <w:rsid w:val="00192140"/>
    <w:rsid w:val="001925EC"/>
    <w:rsid w:val="0019294B"/>
    <w:rsid w:val="00192A3A"/>
    <w:rsid w:val="0019300B"/>
    <w:rsid w:val="0019360E"/>
    <w:rsid w:val="0019372D"/>
    <w:rsid w:val="00193912"/>
    <w:rsid w:val="001939C6"/>
    <w:rsid w:val="00193A26"/>
    <w:rsid w:val="00193E4E"/>
    <w:rsid w:val="00193E69"/>
    <w:rsid w:val="00193ED3"/>
    <w:rsid w:val="0019406E"/>
    <w:rsid w:val="001941AA"/>
    <w:rsid w:val="001942C1"/>
    <w:rsid w:val="001945B3"/>
    <w:rsid w:val="0019467E"/>
    <w:rsid w:val="00194901"/>
    <w:rsid w:val="0019492B"/>
    <w:rsid w:val="00194986"/>
    <w:rsid w:val="00194A63"/>
    <w:rsid w:val="00194A95"/>
    <w:rsid w:val="00194B30"/>
    <w:rsid w:val="00194E84"/>
    <w:rsid w:val="00194F0B"/>
    <w:rsid w:val="00195031"/>
    <w:rsid w:val="001950E8"/>
    <w:rsid w:val="0019517C"/>
    <w:rsid w:val="0019526D"/>
    <w:rsid w:val="0019535A"/>
    <w:rsid w:val="00195398"/>
    <w:rsid w:val="001955CB"/>
    <w:rsid w:val="00195769"/>
    <w:rsid w:val="001957CE"/>
    <w:rsid w:val="0019599D"/>
    <w:rsid w:val="00195B87"/>
    <w:rsid w:val="001964C2"/>
    <w:rsid w:val="0019651B"/>
    <w:rsid w:val="00196646"/>
    <w:rsid w:val="001969D3"/>
    <w:rsid w:val="00196A9A"/>
    <w:rsid w:val="00196B12"/>
    <w:rsid w:val="00196CB7"/>
    <w:rsid w:val="00196DC9"/>
    <w:rsid w:val="00197148"/>
    <w:rsid w:val="001973C6"/>
    <w:rsid w:val="0019743F"/>
    <w:rsid w:val="001974C0"/>
    <w:rsid w:val="001A0107"/>
    <w:rsid w:val="001A01B6"/>
    <w:rsid w:val="001A023C"/>
    <w:rsid w:val="001A02CE"/>
    <w:rsid w:val="001A03A0"/>
    <w:rsid w:val="001A03C6"/>
    <w:rsid w:val="001A0419"/>
    <w:rsid w:val="001A05E2"/>
    <w:rsid w:val="001A07B2"/>
    <w:rsid w:val="001A080D"/>
    <w:rsid w:val="001A0872"/>
    <w:rsid w:val="001A0CCC"/>
    <w:rsid w:val="001A0D50"/>
    <w:rsid w:val="001A0F91"/>
    <w:rsid w:val="001A140E"/>
    <w:rsid w:val="001A16B0"/>
    <w:rsid w:val="001A1772"/>
    <w:rsid w:val="001A17E0"/>
    <w:rsid w:val="001A1C7C"/>
    <w:rsid w:val="001A1F10"/>
    <w:rsid w:val="001A1FD7"/>
    <w:rsid w:val="001A20FD"/>
    <w:rsid w:val="001A225F"/>
    <w:rsid w:val="001A23D1"/>
    <w:rsid w:val="001A2B51"/>
    <w:rsid w:val="001A2E87"/>
    <w:rsid w:val="001A34E1"/>
    <w:rsid w:val="001A3526"/>
    <w:rsid w:val="001A373F"/>
    <w:rsid w:val="001A3776"/>
    <w:rsid w:val="001A39D5"/>
    <w:rsid w:val="001A3CC4"/>
    <w:rsid w:val="001A3DAF"/>
    <w:rsid w:val="001A3FB0"/>
    <w:rsid w:val="001A4315"/>
    <w:rsid w:val="001A4427"/>
    <w:rsid w:val="001A4588"/>
    <w:rsid w:val="001A4681"/>
    <w:rsid w:val="001A4B1F"/>
    <w:rsid w:val="001A4B33"/>
    <w:rsid w:val="001A4C20"/>
    <w:rsid w:val="001A4CAA"/>
    <w:rsid w:val="001A4D80"/>
    <w:rsid w:val="001A4DD5"/>
    <w:rsid w:val="001A4E5E"/>
    <w:rsid w:val="001A4ED2"/>
    <w:rsid w:val="001A502B"/>
    <w:rsid w:val="001A520A"/>
    <w:rsid w:val="001A5347"/>
    <w:rsid w:val="001A53BB"/>
    <w:rsid w:val="001A5611"/>
    <w:rsid w:val="001A5641"/>
    <w:rsid w:val="001A57B0"/>
    <w:rsid w:val="001A5941"/>
    <w:rsid w:val="001A5C45"/>
    <w:rsid w:val="001A5C8F"/>
    <w:rsid w:val="001A5FDF"/>
    <w:rsid w:val="001A6056"/>
    <w:rsid w:val="001A6093"/>
    <w:rsid w:val="001A61A0"/>
    <w:rsid w:val="001A6365"/>
    <w:rsid w:val="001A64AC"/>
    <w:rsid w:val="001A65E5"/>
    <w:rsid w:val="001A6A95"/>
    <w:rsid w:val="001A6B00"/>
    <w:rsid w:val="001A6C51"/>
    <w:rsid w:val="001A6CE6"/>
    <w:rsid w:val="001A6E7C"/>
    <w:rsid w:val="001A6F4A"/>
    <w:rsid w:val="001A7180"/>
    <w:rsid w:val="001A7240"/>
    <w:rsid w:val="001A72DC"/>
    <w:rsid w:val="001A73B5"/>
    <w:rsid w:val="001A7429"/>
    <w:rsid w:val="001A7795"/>
    <w:rsid w:val="001A77C5"/>
    <w:rsid w:val="001A7B40"/>
    <w:rsid w:val="001A7C69"/>
    <w:rsid w:val="001A7C8B"/>
    <w:rsid w:val="001A7D99"/>
    <w:rsid w:val="001A7F57"/>
    <w:rsid w:val="001B00AB"/>
    <w:rsid w:val="001B0193"/>
    <w:rsid w:val="001B0573"/>
    <w:rsid w:val="001B082F"/>
    <w:rsid w:val="001B0850"/>
    <w:rsid w:val="001B0E01"/>
    <w:rsid w:val="001B1122"/>
    <w:rsid w:val="001B11E7"/>
    <w:rsid w:val="001B1389"/>
    <w:rsid w:val="001B19B3"/>
    <w:rsid w:val="001B1C10"/>
    <w:rsid w:val="001B1CD6"/>
    <w:rsid w:val="001B1DDB"/>
    <w:rsid w:val="001B1DE8"/>
    <w:rsid w:val="001B1E97"/>
    <w:rsid w:val="001B1EE1"/>
    <w:rsid w:val="001B1FB5"/>
    <w:rsid w:val="001B214B"/>
    <w:rsid w:val="001B21B3"/>
    <w:rsid w:val="001B2248"/>
    <w:rsid w:val="001B235E"/>
    <w:rsid w:val="001B243F"/>
    <w:rsid w:val="001B259E"/>
    <w:rsid w:val="001B25FF"/>
    <w:rsid w:val="001B2601"/>
    <w:rsid w:val="001B26DE"/>
    <w:rsid w:val="001B2F6F"/>
    <w:rsid w:val="001B3067"/>
    <w:rsid w:val="001B3104"/>
    <w:rsid w:val="001B35A7"/>
    <w:rsid w:val="001B35C9"/>
    <w:rsid w:val="001B35FF"/>
    <w:rsid w:val="001B3BEE"/>
    <w:rsid w:val="001B3C24"/>
    <w:rsid w:val="001B3D16"/>
    <w:rsid w:val="001B3DA9"/>
    <w:rsid w:val="001B3E16"/>
    <w:rsid w:val="001B3E1D"/>
    <w:rsid w:val="001B3E25"/>
    <w:rsid w:val="001B4660"/>
    <w:rsid w:val="001B48B0"/>
    <w:rsid w:val="001B4A48"/>
    <w:rsid w:val="001B4E6B"/>
    <w:rsid w:val="001B4E8E"/>
    <w:rsid w:val="001B4EBE"/>
    <w:rsid w:val="001B4EEF"/>
    <w:rsid w:val="001B5186"/>
    <w:rsid w:val="001B51E1"/>
    <w:rsid w:val="001B520B"/>
    <w:rsid w:val="001B547F"/>
    <w:rsid w:val="001B56A2"/>
    <w:rsid w:val="001B56A8"/>
    <w:rsid w:val="001B56B2"/>
    <w:rsid w:val="001B56C4"/>
    <w:rsid w:val="001B5757"/>
    <w:rsid w:val="001B576B"/>
    <w:rsid w:val="001B5CC3"/>
    <w:rsid w:val="001B685A"/>
    <w:rsid w:val="001B688A"/>
    <w:rsid w:val="001B688B"/>
    <w:rsid w:val="001B6DA9"/>
    <w:rsid w:val="001B6FE6"/>
    <w:rsid w:val="001B715D"/>
    <w:rsid w:val="001B7339"/>
    <w:rsid w:val="001B7369"/>
    <w:rsid w:val="001B7409"/>
    <w:rsid w:val="001B750C"/>
    <w:rsid w:val="001B7593"/>
    <w:rsid w:val="001B75EC"/>
    <w:rsid w:val="001B769F"/>
    <w:rsid w:val="001B7833"/>
    <w:rsid w:val="001B7838"/>
    <w:rsid w:val="001B784E"/>
    <w:rsid w:val="001B7B41"/>
    <w:rsid w:val="001B7BF3"/>
    <w:rsid w:val="001B7CB3"/>
    <w:rsid w:val="001B7CD5"/>
    <w:rsid w:val="001B7D15"/>
    <w:rsid w:val="001B7F44"/>
    <w:rsid w:val="001C014F"/>
    <w:rsid w:val="001C0182"/>
    <w:rsid w:val="001C029C"/>
    <w:rsid w:val="001C038F"/>
    <w:rsid w:val="001C04DF"/>
    <w:rsid w:val="001C0569"/>
    <w:rsid w:val="001C0616"/>
    <w:rsid w:val="001C0A90"/>
    <w:rsid w:val="001C0AEF"/>
    <w:rsid w:val="001C0C4C"/>
    <w:rsid w:val="001C0C56"/>
    <w:rsid w:val="001C0C83"/>
    <w:rsid w:val="001C122C"/>
    <w:rsid w:val="001C12FB"/>
    <w:rsid w:val="001C1340"/>
    <w:rsid w:val="001C160E"/>
    <w:rsid w:val="001C16C2"/>
    <w:rsid w:val="001C184B"/>
    <w:rsid w:val="001C1A78"/>
    <w:rsid w:val="001C1AFC"/>
    <w:rsid w:val="001C1C3C"/>
    <w:rsid w:val="001C1D49"/>
    <w:rsid w:val="001C1DE9"/>
    <w:rsid w:val="001C1F17"/>
    <w:rsid w:val="001C230D"/>
    <w:rsid w:val="001C2780"/>
    <w:rsid w:val="001C283B"/>
    <w:rsid w:val="001C2E39"/>
    <w:rsid w:val="001C2F54"/>
    <w:rsid w:val="001C2FE3"/>
    <w:rsid w:val="001C2FE6"/>
    <w:rsid w:val="001C314C"/>
    <w:rsid w:val="001C31A1"/>
    <w:rsid w:val="001C331D"/>
    <w:rsid w:val="001C3428"/>
    <w:rsid w:val="001C359B"/>
    <w:rsid w:val="001C3622"/>
    <w:rsid w:val="001C3676"/>
    <w:rsid w:val="001C3941"/>
    <w:rsid w:val="001C3AF5"/>
    <w:rsid w:val="001C3C4E"/>
    <w:rsid w:val="001C3C9F"/>
    <w:rsid w:val="001C3D04"/>
    <w:rsid w:val="001C422A"/>
    <w:rsid w:val="001C432E"/>
    <w:rsid w:val="001C438B"/>
    <w:rsid w:val="001C46C5"/>
    <w:rsid w:val="001C4925"/>
    <w:rsid w:val="001C4E6D"/>
    <w:rsid w:val="001C4F28"/>
    <w:rsid w:val="001C4F61"/>
    <w:rsid w:val="001C5016"/>
    <w:rsid w:val="001C5026"/>
    <w:rsid w:val="001C5147"/>
    <w:rsid w:val="001C51DE"/>
    <w:rsid w:val="001C520E"/>
    <w:rsid w:val="001C5248"/>
    <w:rsid w:val="001C5287"/>
    <w:rsid w:val="001C5334"/>
    <w:rsid w:val="001C5CF8"/>
    <w:rsid w:val="001C5D63"/>
    <w:rsid w:val="001C5D74"/>
    <w:rsid w:val="001C5FDF"/>
    <w:rsid w:val="001C60BE"/>
    <w:rsid w:val="001C64A7"/>
    <w:rsid w:val="001C64C7"/>
    <w:rsid w:val="001C6764"/>
    <w:rsid w:val="001C683D"/>
    <w:rsid w:val="001C6B98"/>
    <w:rsid w:val="001C6CDB"/>
    <w:rsid w:val="001C6D90"/>
    <w:rsid w:val="001C6E5E"/>
    <w:rsid w:val="001C7401"/>
    <w:rsid w:val="001C7455"/>
    <w:rsid w:val="001C7B68"/>
    <w:rsid w:val="001C7B8F"/>
    <w:rsid w:val="001C7D68"/>
    <w:rsid w:val="001D02CC"/>
    <w:rsid w:val="001D0467"/>
    <w:rsid w:val="001D04F4"/>
    <w:rsid w:val="001D0586"/>
    <w:rsid w:val="001D0896"/>
    <w:rsid w:val="001D08A4"/>
    <w:rsid w:val="001D08E1"/>
    <w:rsid w:val="001D0AA0"/>
    <w:rsid w:val="001D0AC0"/>
    <w:rsid w:val="001D0C1E"/>
    <w:rsid w:val="001D0C94"/>
    <w:rsid w:val="001D0E46"/>
    <w:rsid w:val="001D0F8B"/>
    <w:rsid w:val="001D111B"/>
    <w:rsid w:val="001D11C9"/>
    <w:rsid w:val="001D186E"/>
    <w:rsid w:val="001D1890"/>
    <w:rsid w:val="001D1991"/>
    <w:rsid w:val="001D1A8A"/>
    <w:rsid w:val="001D1BC2"/>
    <w:rsid w:val="001D1BCB"/>
    <w:rsid w:val="001D1C02"/>
    <w:rsid w:val="001D1C62"/>
    <w:rsid w:val="001D1E68"/>
    <w:rsid w:val="001D1F4C"/>
    <w:rsid w:val="001D225E"/>
    <w:rsid w:val="001D2309"/>
    <w:rsid w:val="001D23BA"/>
    <w:rsid w:val="001D26AE"/>
    <w:rsid w:val="001D280E"/>
    <w:rsid w:val="001D2BAA"/>
    <w:rsid w:val="001D2D09"/>
    <w:rsid w:val="001D2DB4"/>
    <w:rsid w:val="001D2F8D"/>
    <w:rsid w:val="001D3016"/>
    <w:rsid w:val="001D301C"/>
    <w:rsid w:val="001D31E1"/>
    <w:rsid w:val="001D32A1"/>
    <w:rsid w:val="001D343D"/>
    <w:rsid w:val="001D36C8"/>
    <w:rsid w:val="001D39B7"/>
    <w:rsid w:val="001D3A7A"/>
    <w:rsid w:val="001D3CD0"/>
    <w:rsid w:val="001D3CF0"/>
    <w:rsid w:val="001D3D75"/>
    <w:rsid w:val="001D3F3F"/>
    <w:rsid w:val="001D3F81"/>
    <w:rsid w:val="001D4002"/>
    <w:rsid w:val="001D403A"/>
    <w:rsid w:val="001D41E2"/>
    <w:rsid w:val="001D4421"/>
    <w:rsid w:val="001D4575"/>
    <w:rsid w:val="001D4663"/>
    <w:rsid w:val="001D473D"/>
    <w:rsid w:val="001D4A4A"/>
    <w:rsid w:val="001D4AE2"/>
    <w:rsid w:val="001D4B93"/>
    <w:rsid w:val="001D4D5B"/>
    <w:rsid w:val="001D4E18"/>
    <w:rsid w:val="001D4E73"/>
    <w:rsid w:val="001D5165"/>
    <w:rsid w:val="001D5217"/>
    <w:rsid w:val="001D542B"/>
    <w:rsid w:val="001D565A"/>
    <w:rsid w:val="001D568C"/>
    <w:rsid w:val="001D56E4"/>
    <w:rsid w:val="001D574B"/>
    <w:rsid w:val="001D57C0"/>
    <w:rsid w:val="001D59D8"/>
    <w:rsid w:val="001D5C9E"/>
    <w:rsid w:val="001D5D38"/>
    <w:rsid w:val="001D5EAF"/>
    <w:rsid w:val="001D6059"/>
    <w:rsid w:val="001D6165"/>
    <w:rsid w:val="001D62B1"/>
    <w:rsid w:val="001D64A3"/>
    <w:rsid w:val="001D6592"/>
    <w:rsid w:val="001D659B"/>
    <w:rsid w:val="001D66F4"/>
    <w:rsid w:val="001D672C"/>
    <w:rsid w:val="001D68F0"/>
    <w:rsid w:val="001D698B"/>
    <w:rsid w:val="001D6BB3"/>
    <w:rsid w:val="001D6EFC"/>
    <w:rsid w:val="001D7128"/>
    <w:rsid w:val="001D7143"/>
    <w:rsid w:val="001D72C4"/>
    <w:rsid w:val="001D7327"/>
    <w:rsid w:val="001D7347"/>
    <w:rsid w:val="001D7624"/>
    <w:rsid w:val="001D768D"/>
    <w:rsid w:val="001D7730"/>
    <w:rsid w:val="001D7897"/>
    <w:rsid w:val="001D78A2"/>
    <w:rsid w:val="001D79DF"/>
    <w:rsid w:val="001D7A80"/>
    <w:rsid w:val="001D7CBC"/>
    <w:rsid w:val="001D7D10"/>
    <w:rsid w:val="001D7F07"/>
    <w:rsid w:val="001D7F0F"/>
    <w:rsid w:val="001D7F6B"/>
    <w:rsid w:val="001D7FC6"/>
    <w:rsid w:val="001E0093"/>
    <w:rsid w:val="001E03ED"/>
    <w:rsid w:val="001E048C"/>
    <w:rsid w:val="001E0AF6"/>
    <w:rsid w:val="001E0B7C"/>
    <w:rsid w:val="001E0EF6"/>
    <w:rsid w:val="001E131C"/>
    <w:rsid w:val="001E1384"/>
    <w:rsid w:val="001E140F"/>
    <w:rsid w:val="001E14E5"/>
    <w:rsid w:val="001E1821"/>
    <w:rsid w:val="001E19F9"/>
    <w:rsid w:val="001E1A9C"/>
    <w:rsid w:val="001E1B08"/>
    <w:rsid w:val="001E1E48"/>
    <w:rsid w:val="001E1F28"/>
    <w:rsid w:val="001E1F5F"/>
    <w:rsid w:val="001E203E"/>
    <w:rsid w:val="001E2115"/>
    <w:rsid w:val="001E229A"/>
    <w:rsid w:val="001E2330"/>
    <w:rsid w:val="001E235F"/>
    <w:rsid w:val="001E264F"/>
    <w:rsid w:val="001E278F"/>
    <w:rsid w:val="001E2AC5"/>
    <w:rsid w:val="001E2B63"/>
    <w:rsid w:val="001E2B81"/>
    <w:rsid w:val="001E2CE1"/>
    <w:rsid w:val="001E2FBD"/>
    <w:rsid w:val="001E3057"/>
    <w:rsid w:val="001E30F7"/>
    <w:rsid w:val="001E3855"/>
    <w:rsid w:val="001E385E"/>
    <w:rsid w:val="001E3902"/>
    <w:rsid w:val="001E3A01"/>
    <w:rsid w:val="001E3A24"/>
    <w:rsid w:val="001E3A25"/>
    <w:rsid w:val="001E3BD2"/>
    <w:rsid w:val="001E3C7E"/>
    <w:rsid w:val="001E3DFD"/>
    <w:rsid w:val="001E4790"/>
    <w:rsid w:val="001E487D"/>
    <w:rsid w:val="001E49C7"/>
    <w:rsid w:val="001E4C63"/>
    <w:rsid w:val="001E4C80"/>
    <w:rsid w:val="001E4DED"/>
    <w:rsid w:val="001E51C8"/>
    <w:rsid w:val="001E5724"/>
    <w:rsid w:val="001E5783"/>
    <w:rsid w:val="001E57C8"/>
    <w:rsid w:val="001E580C"/>
    <w:rsid w:val="001E590F"/>
    <w:rsid w:val="001E5B16"/>
    <w:rsid w:val="001E5BE6"/>
    <w:rsid w:val="001E5C9F"/>
    <w:rsid w:val="001E60C6"/>
    <w:rsid w:val="001E6523"/>
    <w:rsid w:val="001E6541"/>
    <w:rsid w:val="001E666B"/>
    <w:rsid w:val="001E6741"/>
    <w:rsid w:val="001E674E"/>
    <w:rsid w:val="001E69AA"/>
    <w:rsid w:val="001E6A43"/>
    <w:rsid w:val="001E6B94"/>
    <w:rsid w:val="001E6BC3"/>
    <w:rsid w:val="001E6C7B"/>
    <w:rsid w:val="001E6C9C"/>
    <w:rsid w:val="001E6D04"/>
    <w:rsid w:val="001E6DA9"/>
    <w:rsid w:val="001E6EF9"/>
    <w:rsid w:val="001E6FA0"/>
    <w:rsid w:val="001E70C2"/>
    <w:rsid w:val="001E7178"/>
    <w:rsid w:val="001E73DC"/>
    <w:rsid w:val="001E73ED"/>
    <w:rsid w:val="001E74C4"/>
    <w:rsid w:val="001E7777"/>
    <w:rsid w:val="001E77D6"/>
    <w:rsid w:val="001E7890"/>
    <w:rsid w:val="001E7AA3"/>
    <w:rsid w:val="001E7AC9"/>
    <w:rsid w:val="001E7AE9"/>
    <w:rsid w:val="001E7B75"/>
    <w:rsid w:val="001E7D81"/>
    <w:rsid w:val="001E7DDB"/>
    <w:rsid w:val="001E7F1A"/>
    <w:rsid w:val="001E7FFC"/>
    <w:rsid w:val="001F001F"/>
    <w:rsid w:val="001F0329"/>
    <w:rsid w:val="001F0377"/>
    <w:rsid w:val="001F0390"/>
    <w:rsid w:val="001F06A9"/>
    <w:rsid w:val="001F0736"/>
    <w:rsid w:val="001F09CA"/>
    <w:rsid w:val="001F0B30"/>
    <w:rsid w:val="001F0E0F"/>
    <w:rsid w:val="001F0F4C"/>
    <w:rsid w:val="001F1132"/>
    <w:rsid w:val="001F1292"/>
    <w:rsid w:val="001F13EB"/>
    <w:rsid w:val="001F1675"/>
    <w:rsid w:val="001F17C1"/>
    <w:rsid w:val="001F1996"/>
    <w:rsid w:val="001F1A68"/>
    <w:rsid w:val="001F1AE9"/>
    <w:rsid w:val="001F1ED6"/>
    <w:rsid w:val="001F2093"/>
    <w:rsid w:val="001F20D9"/>
    <w:rsid w:val="001F220A"/>
    <w:rsid w:val="001F2287"/>
    <w:rsid w:val="001F22F0"/>
    <w:rsid w:val="001F2424"/>
    <w:rsid w:val="001F25DC"/>
    <w:rsid w:val="001F2619"/>
    <w:rsid w:val="001F26BC"/>
    <w:rsid w:val="001F26C6"/>
    <w:rsid w:val="001F28F0"/>
    <w:rsid w:val="001F29AC"/>
    <w:rsid w:val="001F29C5"/>
    <w:rsid w:val="001F2DE6"/>
    <w:rsid w:val="001F2E3A"/>
    <w:rsid w:val="001F2E7B"/>
    <w:rsid w:val="001F2F6F"/>
    <w:rsid w:val="001F2FA1"/>
    <w:rsid w:val="001F30EC"/>
    <w:rsid w:val="001F31F3"/>
    <w:rsid w:val="001F3469"/>
    <w:rsid w:val="001F3608"/>
    <w:rsid w:val="001F368D"/>
    <w:rsid w:val="001F3816"/>
    <w:rsid w:val="001F39C5"/>
    <w:rsid w:val="001F3C5C"/>
    <w:rsid w:val="001F3D4F"/>
    <w:rsid w:val="001F3F72"/>
    <w:rsid w:val="001F40D5"/>
    <w:rsid w:val="001F431A"/>
    <w:rsid w:val="001F4345"/>
    <w:rsid w:val="001F464E"/>
    <w:rsid w:val="001F4797"/>
    <w:rsid w:val="001F47AB"/>
    <w:rsid w:val="001F47CD"/>
    <w:rsid w:val="001F4D2E"/>
    <w:rsid w:val="001F4DD0"/>
    <w:rsid w:val="001F4EFF"/>
    <w:rsid w:val="001F5140"/>
    <w:rsid w:val="001F519D"/>
    <w:rsid w:val="001F533B"/>
    <w:rsid w:val="001F56EA"/>
    <w:rsid w:val="001F5727"/>
    <w:rsid w:val="001F5767"/>
    <w:rsid w:val="001F57E5"/>
    <w:rsid w:val="001F59E2"/>
    <w:rsid w:val="001F59E6"/>
    <w:rsid w:val="001F5B15"/>
    <w:rsid w:val="001F5BDD"/>
    <w:rsid w:val="001F5D1F"/>
    <w:rsid w:val="001F5D58"/>
    <w:rsid w:val="001F605A"/>
    <w:rsid w:val="001F610E"/>
    <w:rsid w:val="001F6129"/>
    <w:rsid w:val="001F6945"/>
    <w:rsid w:val="001F6CB9"/>
    <w:rsid w:val="001F7066"/>
    <w:rsid w:val="001F7084"/>
    <w:rsid w:val="001F7114"/>
    <w:rsid w:val="001F72B6"/>
    <w:rsid w:val="001F765B"/>
    <w:rsid w:val="001F781F"/>
    <w:rsid w:val="001F7865"/>
    <w:rsid w:val="001F788A"/>
    <w:rsid w:val="001F79F3"/>
    <w:rsid w:val="001F7A6A"/>
    <w:rsid w:val="001F7B6E"/>
    <w:rsid w:val="001F7E61"/>
    <w:rsid w:val="001F7ED8"/>
    <w:rsid w:val="0020000E"/>
    <w:rsid w:val="0020031B"/>
    <w:rsid w:val="00200336"/>
    <w:rsid w:val="00200564"/>
    <w:rsid w:val="002009AE"/>
    <w:rsid w:val="00200CE9"/>
    <w:rsid w:val="00200FE5"/>
    <w:rsid w:val="0020113D"/>
    <w:rsid w:val="002012BA"/>
    <w:rsid w:val="002012BE"/>
    <w:rsid w:val="0020148A"/>
    <w:rsid w:val="00201574"/>
    <w:rsid w:val="002015B8"/>
    <w:rsid w:val="0020170F"/>
    <w:rsid w:val="00201B47"/>
    <w:rsid w:val="00201D34"/>
    <w:rsid w:val="00201F1E"/>
    <w:rsid w:val="002022A5"/>
    <w:rsid w:val="002024B6"/>
    <w:rsid w:val="002025F9"/>
    <w:rsid w:val="00202666"/>
    <w:rsid w:val="002026B5"/>
    <w:rsid w:val="00202B59"/>
    <w:rsid w:val="002033BC"/>
    <w:rsid w:val="002033F5"/>
    <w:rsid w:val="0020346C"/>
    <w:rsid w:val="00203490"/>
    <w:rsid w:val="00203672"/>
    <w:rsid w:val="002039EC"/>
    <w:rsid w:val="00203B81"/>
    <w:rsid w:val="00203E3B"/>
    <w:rsid w:val="00203EDB"/>
    <w:rsid w:val="00203F27"/>
    <w:rsid w:val="00203FFA"/>
    <w:rsid w:val="00204001"/>
    <w:rsid w:val="00204186"/>
    <w:rsid w:val="0020423F"/>
    <w:rsid w:val="0020424B"/>
    <w:rsid w:val="002043AB"/>
    <w:rsid w:val="00204470"/>
    <w:rsid w:val="002045F1"/>
    <w:rsid w:val="00204C4A"/>
    <w:rsid w:val="0020520D"/>
    <w:rsid w:val="002053CE"/>
    <w:rsid w:val="00205436"/>
    <w:rsid w:val="0020547C"/>
    <w:rsid w:val="002054A3"/>
    <w:rsid w:val="002054B3"/>
    <w:rsid w:val="00205741"/>
    <w:rsid w:val="00205A1A"/>
    <w:rsid w:val="00205AA6"/>
    <w:rsid w:val="00205C7C"/>
    <w:rsid w:val="00205D66"/>
    <w:rsid w:val="00205F52"/>
    <w:rsid w:val="0020614D"/>
    <w:rsid w:val="0020620B"/>
    <w:rsid w:val="0020636A"/>
    <w:rsid w:val="002063BE"/>
    <w:rsid w:val="00206481"/>
    <w:rsid w:val="00206877"/>
    <w:rsid w:val="0020699C"/>
    <w:rsid w:val="00206A54"/>
    <w:rsid w:val="00206AF3"/>
    <w:rsid w:val="00206DE3"/>
    <w:rsid w:val="002076E1"/>
    <w:rsid w:val="00207747"/>
    <w:rsid w:val="00207755"/>
    <w:rsid w:val="00207865"/>
    <w:rsid w:val="00207A8A"/>
    <w:rsid w:val="00207AF5"/>
    <w:rsid w:val="00207BD0"/>
    <w:rsid w:val="00210017"/>
    <w:rsid w:val="002100D6"/>
    <w:rsid w:val="0021023C"/>
    <w:rsid w:val="00210C42"/>
    <w:rsid w:val="00210C9C"/>
    <w:rsid w:val="00210DAE"/>
    <w:rsid w:val="00210F4F"/>
    <w:rsid w:val="002110D7"/>
    <w:rsid w:val="0021126D"/>
    <w:rsid w:val="002115B6"/>
    <w:rsid w:val="0021190B"/>
    <w:rsid w:val="00211948"/>
    <w:rsid w:val="002119FA"/>
    <w:rsid w:val="00211C88"/>
    <w:rsid w:val="00211CC5"/>
    <w:rsid w:val="00211FC2"/>
    <w:rsid w:val="0021200D"/>
    <w:rsid w:val="002120AB"/>
    <w:rsid w:val="00212265"/>
    <w:rsid w:val="002124AA"/>
    <w:rsid w:val="00212525"/>
    <w:rsid w:val="00212626"/>
    <w:rsid w:val="002126CB"/>
    <w:rsid w:val="002126EF"/>
    <w:rsid w:val="00212718"/>
    <w:rsid w:val="00212A94"/>
    <w:rsid w:val="00212C54"/>
    <w:rsid w:val="00212FB3"/>
    <w:rsid w:val="00213050"/>
    <w:rsid w:val="002130AB"/>
    <w:rsid w:val="002131CB"/>
    <w:rsid w:val="002132CA"/>
    <w:rsid w:val="00213306"/>
    <w:rsid w:val="00213476"/>
    <w:rsid w:val="002134B8"/>
    <w:rsid w:val="0021368E"/>
    <w:rsid w:val="00213701"/>
    <w:rsid w:val="002138E5"/>
    <w:rsid w:val="00213908"/>
    <w:rsid w:val="00213A6C"/>
    <w:rsid w:val="00213B1E"/>
    <w:rsid w:val="00213E00"/>
    <w:rsid w:val="0021412F"/>
    <w:rsid w:val="0021424A"/>
    <w:rsid w:val="00214292"/>
    <w:rsid w:val="00214476"/>
    <w:rsid w:val="0021452F"/>
    <w:rsid w:val="002146F7"/>
    <w:rsid w:val="00214884"/>
    <w:rsid w:val="00214910"/>
    <w:rsid w:val="002149E9"/>
    <w:rsid w:val="00214A93"/>
    <w:rsid w:val="00214B49"/>
    <w:rsid w:val="00214D86"/>
    <w:rsid w:val="00214DDF"/>
    <w:rsid w:val="00214DFE"/>
    <w:rsid w:val="00214F0C"/>
    <w:rsid w:val="00214F46"/>
    <w:rsid w:val="00214FB7"/>
    <w:rsid w:val="00215147"/>
    <w:rsid w:val="002151FB"/>
    <w:rsid w:val="00215346"/>
    <w:rsid w:val="0021542D"/>
    <w:rsid w:val="00215849"/>
    <w:rsid w:val="00215956"/>
    <w:rsid w:val="00215A73"/>
    <w:rsid w:val="00215CD1"/>
    <w:rsid w:val="002162F9"/>
    <w:rsid w:val="002163D0"/>
    <w:rsid w:val="0021663D"/>
    <w:rsid w:val="0021677A"/>
    <w:rsid w:val="002169C3"/>
    <w:rsid w:val="00216A7E"/>
    <w:rsid w:val="00216E59"/>
    <w:rsid w:val="00216F83"/>
    <w:rsid w:val="00217046"/>
    <w:rsid w:val="002170A2"/>
    <w:rsid w:val="00217229"/>
    <w:rsid w:val="0021734A"/>
    <w:rsid w:val="00217420"/>
    <w:rsid w:val="002178A7"/>
    <w:rsid w:val="00217B76"/>
    <w:rsid w:val="00217BE4"/>
    <w:rsid w:val="00217EB1"/>
    <w:rsid w:val="00220020"/>
    <w:rsid w:val="0022014C"/>
    <w:rsid w:val="00220680"/>
    <w:rsid w:val="00220699"/>
    <w:rsid w:val="0022086C"/>
    <w:rsid w:val="00220A72"/>
    <w:rsid w:val="00220DF3"/>
    <w:rsid w:val="00221287"/>
    <w:rsid w:val="00221552"/>
    <w:rsid w:val="00221599"/>
    <w:rsid w:val="002216D3"/>
    <w:rsid w:val="002216DF"/>
    <w:rsid w:val="002218C3"/>
    <w:rsid w:val="00221A1A"/>
    <w:rsid w:val="00221DD8"/>
    <w:rsid w:val="0022210D"/>
    <w:rsid w:val="002224C3"/>
    <w:rsid w:val="00222517"/>
    <w:rsid w:val="0022277D"/>
    <w:rsid w:val="002228C8"/>
    <w:rsid w:val="0022293B"/>
    <w:rsid w:val="00222B36"/>
    <w:rsid w:val="00222BDE"/>
    <w:rsid w:val="00222CA6"/>
    <w:rsid w:val="00222F86"/>
    <w:rsid w:val="0022339D"/>
    <w:rsid w:val="00223842"/>
    <w:rsid w:val="002238C9"/>
    <w:rsid w:val="002239A0"/>
    <w:rsid w:val="00223A14"/>
    <w:rsid w:val="00223B4D"/>
    <w:rsid w:val="00223E0E"/>
    <w:rsid w:val="00223EFC"/>
    <w:rsid w:val="00223EFE"/>
    <w:rsid w:val="00223F2A"/>
    <w:rsid w:val="002241C2"/>
    <w:rsid w:val="002243CF"/>
    <w:rsid w:val="002248EE"/>
    <w:rsid w:val="0022492B"/>
    <w:rsid w:val="00224D2A"/>
    <w:rsid w:val="00224E82"/>
    <w:rsid w:val="002250D0"/>
    <w:rsid w:val="0022526C"/>
    <w:rsid w:val="00225276"/>
    <w:rsid w:val="00225319"/>
    <w:rsid w:val="00225349"/>
    <w:rsid w:val="002254AD"/>
    <w:rsid w:val="00225579"/>
    <w:rsid w:val="002255AF"/>
    <w:rsid w:val="002255EF"/>
    <w:rsid w:val="002256DA"/>
    <w:rsid w:val="0022579B"/>
    <w:rsid w:val="002257C5"/>
    <w:rsid w:val="00225828"/>
    <w:rsid w:val="00225829"/>
    <w:rsid w:val="00225852"/>
    <w:rsid w:val="00225A03"/>
    <w:rsid w:val="00225B74"/>
    <w:rsid w:val="00225C30"/>
    <w:rsid w:val="00225CAF"/>
    <w:rsid w:val="00225E46"/>
    <w:rsid w:val="00225F34"/>
    <w:rsid w:val="0022607C"/>
    <w:rsid w:val="002261AA"/>
    <w:rsid w:val="00226337"/>
    <w:rsid w:val="00226496"/>
    <w:rsid w:val="002267FF"/>
    <w:rsid w:val="002268C7"/>
    <w:rsid w:val="0022698D"/>
    <w:rsid w:val="00226A76"/>
    <w:rsid w:val="00226D57"/>
    <w:rsid w:val="00226D8B"/>
    <w:rsid w:val="00226E2C"/>
    <w:rsid w:val="00226E6D"/>
    <w:rsid w:val="00226EBC"/>
    <w:rsid w:val="00227152"/>
    <w:rsid w:val="00227276"/>
    <w:rsid w:val="00227461"/>
    <w:rsid w:val="0022751F"/>
    <w:rsid w:val="0022793B"/>
    <w:rsid w:val="00227BF2"/>
    <w:rsid w:val="00227E28"/>
    <w:rsid w:val="00227FB0"/>
    <w:rsid w:val="00230040"/>
    <w:rsid w:val="00230094"/>
    <w:rsid w:val="00230098"/>
    <w:rsid w:val="00230196"/>
    <w:rsid w:val="0023021D"/>
    <w:rsid w:val="00230510"/>
    <w:rsid w:val="00230568"/>
    <w:rsid w:val="002305AF"/>
    <w:rsid w:val="0023062E"/>
    <w:rsid w:val="00230831"/>
    <w:rsid w:val="002308BE"/>
    <w:rsid w:val="002308E5"/>
    <w:rsid w:val="00230911"/>
    <w:rsid w:val="00230C43"/>
    <w:rsid w:val="00230C63"/>
    <w:rsid w:val="00230DD2"/>
    <w:rsid w:val="00230E10"/>
    <w:rsid w:val="00230EDF"/>
    <w:rsid w:val="00230F6D"/>
    <w:rsid w:val="002313AC"/>
    <w:rsid w:val="0023154B"/>
    <w:rsid w:val="0023156D"/>
    <w:rsid w:val="002317C8"/>
    <w:rsid w:val="002317CC"/>
    <w:rsid w:val="002319E3"/>
    <w:rsid w:val="00231DA5"/>
    <w:rsid w:val="00231E09"/>
    <w:rsid w:val="00231E6F"/>
    <w:rsid w:val="00231F71"/>
    <w:rsid w:val="00231F9A"/>
    <w:rsid w:val="002320E9"/>
    <w:rsid w:val="002321A2"/>
    <w:rsid w:val="002322EF"/>
    <w:rsid w:val="002323AB"/>
    <w:rsid w:val="0023261E"/>
    <w:rsid w:val="0023267B"/>
    <w:rsid w:val="002326BA"/>
    <w:rsid w:val="0023282D"/>
    <w:rsid w:val="00232841"/>
    <w:rsid w:val="00232ABE"/>
    <w:rsid w:val="00232BA0"/>
    <w:rsid w:val="00232E12"/>
    <w:rsid w:val="00233192"/>
    <w:rsid w:val="002331EB"/>
    <w:rsid w:val="00233324"/>
    <w:rsid w:val="00233372"/>
    <w:rsid w:val="0023342C"/>
    <w:rsid w:val="002335AB"/>
    <w:rsid w:val="002337C4"/>
    <w:rsid w:val="002339BE"/>
    <w:rsid w:val="00234164"/>
    <w:rsid w:val="00234603"/>
    <w:rsid w:val="00234606"/>
    <w:rsid w:val="00234619"/>
    <w:rsid w:val="0023462E"/>
    <w:rsid w:val="00234664"/>
    <w:rsid w:val="00234689"/>
    <w:rsid w:val="00234721"/>
    <w:rsid w:val="002347C4"/>
    <w:rsid w:val="00234AF0"/>
    <w:rsid w:val="00234B94"/>
    <w:rsid w:val="00234BB8"/>
    <w:rsid w:val="00234C0A"/>
    <w:rsid w:val="00234C5B"/>
    <w:rsid w:val="00234D71"/>
    <w:rsid w:val="00234E17"/>
    <w:rsid w:val="00234EAF"/>
    <w:rsid w:val="00234EDE"/>
    <w:rsid w:val="00234F6F"/>
    <w:rsid w:val="002353D5"/>
    <w:rsid w:val="00235489"/>
    <w:rsid w:val="00235583"/>
    <w:rsid w:val="0023576F"/>
    <w:rsid w:val="002358AB"/>
    <w:rsid w:val="00235928"/>
    <w:rsid w:val="00235AD8"/>
    <w:rsid w:val="00235C89"/>
    <w:rsid w:val="00235CBE"/>
    <w:rsid w:val="00235E37"/>
    <w:rsid w:val="00235E9F"/>
    <w:rsid w:val="00235F4E"/>
    <w:rsid w:val="00236382"/>
    <w:rsid w:val="002368E8"/>
    <w:rsid w:val="002369BE"/>
    <w:rsid w:val="00236CCF"/>
    <w:rsid w:val="00236DB0"/>
    <w:rsid w:val="00236FFC"/>
    <w:rsid w:val="00237224"/>
    <w:rsid w:val="002373DA"/>
    <w:rsid w:val="0023756C"/>
    <w:rsid w:val="002377FF"/>
    <w:rsid w:val="002378EA"/>
    <w:rsid w:val="002379A1"/>
    <w:rsid w:val="00237A90"/>
    <w:rsid w:val="00237B00"/>
    <w:rsid w:val="00237D45"/>
    <w:rsid w:val="00237D9F"/>
    <w:rsid w:val="00237FA6"/>
    <w:rsid w:val="00240208"/>
    <w:rsid w:val="002402A4"/>
    <w:rsid w:val="00240564"/>
    <w:rsid w:val="002405CE"/>
    <w:rsid w:val="00240C61"/>
    <w:rsid w:val="00240DAD"/>
    <w:rsid w:val="00240EAD"/>
    <w:rsid w:val="00241139"/>
    <w:rsid w:val="0024115D"/>
    <w:rsid w:val="00241220"/>
    <w:rsid w:val="002413E5"/>
    <w:rsid w:val="00241613"/>
    <w:rsid w:val="00241688"/>
    <w:rsid w:val="00241921"/>
    <w:rsid w:val="00241DF2"/>
    <w:rsid w:val="00242002"/>
    <w:rsid w:val="00242292"/>
    <w:rsid w:val="002422DA"/>
    <w:rsid w:val="00242421"/>
    <w:rsid w:val="002424E4"/>
    <w:rsid w:val="0024262E"/>
    <w:rsid w:val="002427DD"/>
    <w:rsid w:val="002428A7"/>
    <w:rsid w:val="002428CB"/>
    <w:rsid w:val="00242C9D"/>
    <w:rsid w:val="00242D22"/>
    <w:rsid w:val="00242F42"/>
    <w:rsid w:val="00243013"/>
    <w:rsid w:val="00243071"/>
    <w:rsid w:val="002432D5"/>
    <w:rsid w:val="0024353B"/>
    <w:rsid w:val="002438D0"/>
    <w:rsid w:val="00243984"/>
    <w:rsid w:val="002439AA"/>
    <w:rsid w:val="002439CD"/>
    <w:rsid w:val="00243B6D"/>
    <w:rsid w:val="00243BEA"/>
    <w:rsid w:val="00243CE2"/>
    <w:rsid w:val="00243D05"/>
    <w:rsid w:val="00243E32"/>
    <w:rsid w:val="00243EDD"/>
    <w:rsid w:val="0024404D"/>
    <w:rsid w:val="00244070"/>
    <w:rsid w:val="002442DA"/>
    <w:rsid w:val="002445B6"/>
    <w:rsid w:val="0024472D"/>
    <w:rsid w:val="002448C3"/>
    <w:rsid w:val="002449DC"/>
    <w:rsid w:val="002449E1"/>
    <w:rsid w:val="00244AD4"/>
    <w:rsid w:val="00244BB0"/>
    <w:rsid w:val="00244D26"/>
    <w:rsid w:val="00244D5B"/>
    <w:rsid w:val="00244D80"/>
    <w:rsid w:val="00244DCC"/>
    <w:rsid w:val="00244DEA"/>
    <w:rsid w:val="00244EB6"/>
    <w:rsid w:val="00244F90"/>
    <w:rsid w:val="002450EE"/>
    <w:rsid w:val="00245356"/>
    <w:rsid w:val="002454DA"/>
    <w:rsid w:val="002459AC"/>
    <w:rsid w:val="002459B8"/>
    <w:rsid w:val="002459CC"/>
    <w:rsid w:val="00245A96"/>
    <w:rsid w:val="00245ACB"/>
    <w:rsid w:val="00245B8B"/>
    <w:rsid w:val="00245BBD"/>
    <w:rsid w:val="00245CC2"/>
    <w:rsid w:val="002463B2"/>
    <w:rsid w:val="00246595"/>
    <w:rsid w:val="002465AE"/>
    <w:rsid w:val="00246713"/>
    <w:rsid w:val="00246865"/>
    <w:rsid w:val="0024693F"/>
    <w:rsid w:val="002469C2"/>
    <w:rsid w:val="002469F9"/>
    <w:rsid w:val="00246B0F"/>
    <w:rsid w:val="00246C1A"/>
    <w:rsid w:val="002470E9"/>
    <w:rsid w:val="00247153"/>
    <w:rsid w:val="002472AA"/>
    <w:rsid w:val="0024797F"/>
    <w:rsid w:val="00250012"/>
    <w:rsid w:val="00250239"/>
    <w:rsid w:val="00250440"/>
    <w:rsid w:val="00250539"/>
    <w:rsid w:val="00250548"/>
    <w:rsid w:val="00250A84"/>
    <w:rsid w:val="00250B14"/>
    <w:rsid w:val="00250B2A"/>
    <w:rsid w:val="00250BCD"/>
    <w:rsid w:val="00250F2C"/>
    <w:rsid w:val="0025143A"/>
    <w:rsid w:val="002516D0"/>
    <w:rsid w:val="00251756"/>
    <w:rsid w:val="0025195D"/>
    <w:rsid w:val="002519AA"/>
    <w:rsid w:val="002519F0"/>
    <w:rsid w:val="00251C1F"/>
    <w:rsid w:val="00251D2F"/>
    <w:rsid w:val="00251F9C"/>
    <w:rsid w:val="00251FC3"/>
    <w:rsid w:val="0025206D"/>
    <w:rsid w:val="00252120"/>
    <w:rsid w:val="0025221E"/>
    <w:rsid w:val="0025222D"/>
    <w:rsid w:val="002522A7"/>
    <w:rsid w:val="0025239E"/>
    <w:rsid w:val="002523DD"/>
    <w:rsid w:val="002523DE"/>
    <w:rsid w:val="002526FA"/>
    <w:rsid w:val="00252AA1"/>
    <w:rsid w:val="00252BA6"/>
    <w:rsid w:val="00252D8A"/>
    <w:rsid w:val="00252EA4"/>
    <w:rsid w:val="00252F48"/>
    <w:rsid w:val="00253226"/>
    <w:rsid w:val="00253451"/>
    <w:rsid w:val="00253572"/>
    <w:rsid w:val="002535F9"/>
    <w:rsid w:val="002537B5"/>
    <w:rsid w:val="002537BE"/>
    <w:rsid w:val="002538ED"/>
    <w:rsid w:val="00253B76"/>
    <w:rsid w:val="00253C43"/>
    <w:rsid w:val="00253D4C"/>
    <w:rsid w:val="00254257"/>
    <w:rsid w:val="002542E0"/>
    <w:rsid w:val="00254537"/>
    <w:rsid w:val="00254893"/>
    <w:rsid w:val="002549A2"/>
    <w:rsid w:val="00254A0F"/>
    <w:rsid w:val="00254A60"/>
    <w:rsid w:val="00254BE0"/>
    <w:rsid w:val="00254C7C"/>
    <w:rsid w:val="00254D6B"/>
    <w:rsid w:val="00254E45"/>
    <w:rsid w:val="00255080"/>
    <w:rsid w:val="00255541"/>
    <w:rsid w:val="00255596"/>
    <w:rsid w:val="0025576E"/>
    <w:rsid w:val="0025591E"/>
    <w:rsid w:val="00255929"/>
    <w:rsid w:val="00255980"/>
    <w:rsid w:val="002559CC"/>
    <w:rsid w:val="00255C1E"/>
    <w:rsid w:val="00255C44"/>
    <w:rsid w:val="00255D6A"/>
    <w:rsid w:val="00255E65"/>
    <w:rsid w:val="00255F47"/>
    <w:rsid w:val="00255F7A"/>
    <w:rsid w:val="002560A8"/>
    <w:rsid w:val="00256231"/>
    <w:rsid w:val="002563D0"/>
    <w:rsid w:val="0025658C"/>
    <w:rsid w:val="002565E5"/>
    <w:rsid w:val="0025674B"/>
    <w:rsid w:val="00256935"/>
    <w:rsid w:val="002569B8"/>
    <w:rsid w:val="00256B29"/>
    <w:rsid w:val="00256F7A"/>
    <w:rsid w:val="0025703E"/>
    <w:rsid w:val="00257346"/>
    <w:rsid w:val="00257427"/>
    <w:rsid w:val="002574D5"/>
    <w:rsid w:val="00257538"/>
    <w:rsid w:val="002575F6"/>
    <w:rsid w:val="00257731"/>
    <w:rsid w:val="00257763"/>
    <w:rsid w:val="00257BDB"/>
    <w:rsid w:val="00257C85"/>
    <w:rsid w:val="00257F7F"/>
    <w:rsid w:val="00257FB0"/>
    <w:rsid w:val="002600AB"/>
    <w:rsid w:val="002600CE"/>
    <w:rsid w:val="002602AF"/>
    <w:rsid w:val="0026031D"/>
    <w:rsid w:val="00260453"/>
    <w:rsid w:val="0026099E"/>
    <w:rsid w:val="002609DB"/>
    <w:rsid w:val="00260B49"/>
    <w:rsid w:val="00260B73"/>
    <w:rsid w:val="00260D06"/>
    <w:rsid w:val="00260E95"/>
    <w:rsid w:val="00260E9B"/>
    <w:rsid w:val="00260F13"/>
    <w:rsid w:val="002611C5"/>
    <w:rsid w:val="00261233"/>
    <w:rsid w:val="002613D0"/>
    <w:rsid w:val="002613F7"/>
    <w:rsid w:val="0026159A"/>
    <w:rsid w:val="00261825"/>
    <w:rsid w:val="00261B1F"/>
    <w:rsid w:val="00261C6C"/>
    <w:rsid w:val="00261D6B"/>
    <w:rsid w:val="00261E01"/>
    <w:rsid w:val="00261E61"/>
    <w:rsid w:val="00261F59"/>
    <w:rsid w:val="00261F60"/>
    <w:rsid w:val="002621E8"/>
    <w:rsid w:val="002622F1"/>
    <w:rsid w:val="00262325"/>
    <w:rsid w:val="002625F6"/>
    <w:rsid w:val="002625F9"/>
    <w:rsid w:val="00262850"/>
    <w:rsid w:val="00262955"/>
    <w:rsid w:val="00262A02"/>
    <w:rsid w:val="00262B44"/>
    <w:rsid w:val="00262C0B"/>
    <w:rsid w:val="00262C5E"/>
    <w:rsid w:val="0026319F"/>
    <w:rsid w:val="002632A9"/>
    <w:rsid w:val="0026330B"/>
    <w:rsid w:val="002635BF"/>
    <w:rsid w:val="002637CB"/>
    <w:rsid w:val="00263DB1"/>
    <w:rsid w:val="00263EB4"/>
    <w:rsid w:val="00263F7E"/>
    <w:rsid w:val="00264125"/>
    <w:rsid w:val="00264629"/>
    <w:rsid w:val="0026462A"/>
    <w:rsid w:val="002648B1"/>
    <w:rsid w:val="00264A74"/>
    <w:rsid w:val="00264CB3"/>
    <w:rsid w:val="00264CC1"/>
    <w:rsid w:val="00264D81"/>
    <w:rsid w:val="00264D84"/>
    <w:rsid w:val="00264DF9"/>
    <w:rsid w:val="0026510D"/>
    <w:rsid w:val="00265134"/>
    <w:rsid w:val="0026536E"/>
    <w:rsid w:val="0026538A"/>
    <w:rsid w:val="0026545D"/>
    <w:rsid w:val="0026568E"/>
    <w:rsid w:val="00265BC0"/>
    <w:rsid w:val="00265CDF"/>
    <w:rsid w:val="00265DA5"/>
    <w:rsid w:val="00265E86"/>
    <w:rsid w:val="0026600B"/>
    <w:rsid w:val="00266304"/>
    <w:rsid w:val="002663C6"/>
    <w:rsid w:val="002666FA"/>
    <w:rsid w:val="002667D0"/>
    <w:rsid w:val="00266A47"/>
    <w:rsid w:val="00266CC7"/>
    <w:rsid w:val="00266DCA"/>
    <w:rsid w:val="00266E06"/>
    <w:rsid w:val="00266E89"/>
    <w:rsid w:val="002671CE"/>
    <w:rsid w:val="0026722B"/>
    <w:rsid w:val="0026722D"/>
    <w:rsid w:val="00267241"/>
    <w:rsid w:val="00267441"/>
    <w:rsid w:val="00267442"/>
    <w:rsid w:val="00267701"/>
    <w:rsid w:val="002679B1"/>
    <w:rsid w:val="00267B7C"/>
    <w:rsid w:val="00267ED6"/>
    <w:rsid w:val="00270391"/>
    <w:rsid w:val="0027041C"/>
    <w:rsid w:val="002706DA"/>
    <w:rsid w:val="002709A4"/>
    <w:rsid w:val="00270B67"/>
    <w:rsid w:val="00270F4F"/>
    <w:rsid w:val="00270F6E"/>
    <w:rsid w:val="00270FED"/>
    <w:rsid w:val="00271172"/>
    <w:rsid w:val="002711B0"/>
    <w:rsid w:val="0027137E"/>
    <w:rsid w:val="00271464"/>
    <w:rsid w:val="002714DC"/>
    <w:rsid w:val="0027160B"/>
    <w:rsid w:val="0027188F"/>
    <w:rsid w:val="002718E4"/>
    <w:rsid w:val="00271AF2"/>
    <w:rsid w:val="00271E98"/>
    <w:rsid w:val="00271F5E"/>
    <w:rsid w:val="00271FCC"/>
    <w:rsid w:val="00272090"/>
    <w:rsid w:val="002721F4"/>
    <w:rsid w:val="0027222C"/>
    <w:rsid w:val="00272403"/>
    <w:rsid w:val="0027269A"/>
    <w:rsid w:val="00272778"/>
    <w:rsid w:val="00272913"/>
    <w:rsid w:val="00272A80"/>
    <w:rsid w:val="00272B10"/>
    <w:rsid w:val="00272DB8"/>
    <w:rsid w:val="00272E75"/>
    <w:rsid w:val="00272FE3"/>
    <w:rsid w:val="0027309C"/>
    <w:rsid w:val="0027327F"/>
    <w:rsid w:val="002732BD"/>
    <w:rsid w:val="00273470"/>
    <w:rsid w:val="0027365B"/>
    <w:rsid w:val="0027376C"/>
    <w:rsid w:val="00273779"/>
    <w:rsid w:val="0027382B"/>
    <w:rsid w:val="002738C5"/>
    <w:rsid w:val="002739E5"/>
    <w:rsid w:val="00273A17"/>
    <w:rsid w:val="00273A83"/>
    <w:rsid w:val="00273C8C"/>
    <w:rsid w:val="00273D79"/>
    <w:rsid w:val="00273E85"/>
    <w:rsid w:val="00273F09"/>
    <w:rsid w:val="00273F3B"/>
    <w:rsid w:val="00273FBF"/>
    <w:rsid w:val="00274123"/>
    <w:rsid w:val="00274217"/>
    <w:rsid w:val="00274608"/>
    <w:rsid w:val="00274665"/>
    <w:rsid w:val="00274683"/>
    <w:rsid w:val="0027475D"/>
    <w:rsid w:val="0027475E"/>
    <w:rsid w:val="0027478E"/>
    <w:rsid w:val="002748B0"/>
    <w:rsid w:val="002749CF"/>
    <w:rsid w:val="002749E7"/>
    <w:rsid w:val="00274C17"/>
    <w:rsid w:val="00274C50"/>
    <w:rsid w:val="00274CA2"/>
    <w:rsid w:val="00274D7E"/>
    <w:rsid w:val="00274F0B"/>
    <w:rsid w:val="00275093"/>
    <w:rsid w:val="00275269"/>
    <w:rsid w:val="00275308"/>
    <w:rsid w:val="0027548B"/>
    <w:rsid w:val="00275497"/>
    <w:rsid w:val="0027566E"/>
    <w:rsid w:val="002756E1"/>
    <w:rsid w:val="00275774"/>
    <w:rsid w:val="0027582E"/>
    <w:rsid w:val="00275D11"/>
    <w:rsid w:val="00275F11"/>
    <w:rsid w:val="00275FA0"/>
    <w:rsid w:val="00275FBC"/>
    <w:rsid w:val="00276222"/>
    <w:rsid w:val="00276567"/>
    <w:rsid w:val="00276573"/>
    <w:rsid w:val="002766D2"/>
    <w:rsid w:val="00276C91"/>
    <w:rsid w:val="00276CF8"/>
    <w:rsid w:val="00276FA5"/>
    <w:rsid w:val="0027719E"/>
    <w:rsid w:val="002771B3"/>
    <w:rsid w:val="00277269"/>
    <w:rsid w:val="00277277"/>
    <w:rsid w:val="00277319"/>
    <w:rsid w:val="002773A0"/>
    <w:rsid w:val="002773D4"/>
    <w:rsid w:val="002773EF"/>
    <w:rsid w:val="0027761C"/>
    <w:rsid w:val="00277719"/>
    <w:rsid w:val="002777E8"/>
    <w:rsid w:val="002777FE"/>
    <w:rsid w:val="002779AE"/>
    <w:rsid w:val="00277AC0"/>
    <w:rsid w:val="00277D77"/>
    <w:rsid w:val="00277F1D"/>
    <w:rsid w:val="00277F9A"/>
    <w:rsid w:val="00280349"/>
    <w:rsid w:val="00280364"/>
    <w:rsid w:val="00280686"/>
    <w:rsid w:val="002807F0"/>
    <w:rsid w:val="00280991"/>
    <w:rsid w:val="00280AE0"/>
    <w:rsid w:val="00280E61"/>
    <w:rsid w:val="00280ED7"/>
    <w:rsid w:val="00280F25"/>
    <w:rsid w:val="0028111B"/>
    <w:rsid w:val="00281175"/>
    <w:rsid w:val="00281709"/>
    <w:rsid w:val="00281807"/>
    <w:rsid w:val="00281988"/>
    <w:rsid w:val="00281AF8"/>
    <w:rsid w:val="00281B0A"/>
    <w:rsid w:val="00282148"/>
    <w:rsid w:val="00282504"/>
    <w:rsid w:val="002825EA"/>
    <w:rsid w:val="002829A9"/>
    <w:rsid w:val="00282A72"/>
    <w:rsid w:val="00282C68"/>
    <w:rsid w:val="00282CD5"/>
    <w:rsid w:val="00282D48"/>
    <w:rsid w:val="00282E32"/>
    <w:rsid w:val="00282EE3"/>
    <w:rsid w:val="00282F25"/>
    <w:rsid w:val="0028304F"/>
    <w:rsid w:val="00283056"/>
    <w:rsid w:val="002833A3"/>
    <w:rsid w:val="00283485"/>
    <w:rsid w:val="0028382A"/>
    <w:rsid w:val="00283BCF"/>
    <w:rsid w:val="00283C73"/>
    <w:rsid w:val="00283CDC"/>
    <w:rsid w:val="00283FF2"/>
    <w:rsid w:val="00284023"/>
    <w:rsid w:val="00284150"/>
    <w:rsid w:val="002843A0"/>
    <w:rsid w:val="0028443F"/>
    <w:rsid w:val="002844D4"/>
    <w:rsid w:val="002844E3"/>
    <w:rsid w:val="002847C6"/>
    <w:rsid w:val="00284C62"/>
    <w:rsid w:val="00284C79"/>
    <w:rsid w:val="00285030"/>
    <w:rsid w:val="002852C4"/>
    <w:rsid w:val="0028546D"/>
    <w:rsid w:val="00285618"/>
    <w:rsid w:val="00285855"/>
    <w:rsid w:val="00285A1A"/>
    <w:rsid w:val="00285AC2"/>
    <w:rsid w:val="00285D2A"/>
    <w:rsid w:val="00285E03"/>
    <w:rsid w:val="00285F48"/>
    <w:rsid w:val="00285F7C"/>
    <w:rsid w:val="00286067"/>
    <w:rsid w:val="00286220"/>
    <w:rsid w:val="00286255"/>
    <w:rsid w:val="00286309"/>
    <w:rsid w:val="00286659"/>
    <w:rsid w:val="0028677F"/>
    <w:rsid w:val="00287105"/>
    <w:rsid w:val="002871F2"/>
    <w:rsid w:val="00287355"/>
    <w:rsid w:val="0028744F"/>
    <w:rsid w:val="002874C6"/>
    <w:rsid w:val="00287889"/>
    <w:rsid w:val="00287B37"/>
    <w:rsid w:val="00287C37"/>
    <w:rsid w:val="00287D7E"/>
    <w:rsid w:val="00287E27"/>
    <w:rsid w:val="0029007B"/>
    <w:rsid w:val="002902A0"/>
    <w:rsid w:val="002902CF"/>
    <w:rsid w:val="0029045D"/>
    <w:rsid w:val="002905CA"/>
    <w:rsid w:val="0029065A"/>
    <w:rsid w:val="00290822"/>
    <w:rsid w:val="0029087B"/>
    <w:rsid w:val="00290DB1"/>
    <w:rsid w:val="00290DBE"/>
    <w:rsid w:val="00290DC2"/>
    <w:rsid w:val="00290E2F"/>
    <w:rsid w:val="00290F34"/>
    <w:rsid w:val="0029100E"/>
    <w:rsid w:val="0029169B"/>
    <w:rsid w:val="00291781"/>
    <w:rsid w:val="002917AD"/>
    <w:rsid w:val="0029193C"/>
    <w:rsid w:val="00291D01"/>
    <w:rsid w:val="00291D8E"/>
    <w:rsid w:val="00292004"/>
    <w:rsid w:val="00292572"/>
    <w:rsid w:val="0029267C"/>
    <w:rsid w:val="002926C5"/>
    <w:rsid w:val="002927A9"/>
    <w:rsid w:val="00292936"/>
    <w:rsid w:val="00292C5F"/>
    <w:rsid w:val="00292C62"/>
    <w:rsid w:val="00292CB3"/>
    <w:rsid w:val="00292D24"/>
    <w:rsid w:val="00292F1D"/>
    <w:rsid w:val="00293247"/>
    <w:rsid w:val="0029342B"/>
    <w:rsid w:val="00293512"/>
    <w:rsid w:val="002935F9"/>
    <w:rsid w:val="0029385D"/>
    <w:rsid w:val="00293994"/>
    <w:rsid w:val="00293DE0"/>
    <w:rsid w:val="00293F0C"/>
    <w:rsid w:val="00293FE1"/>
    <w:rsid w:val="0029407A"/>
    <w:rsid w:val="0029432B"/>
    <w:rsid w:val="00294343"/>
    <w:rsid w:val="002945B5"/>
    <w:rsid w:val="0029465B"/>
    <w:rsid w:val="002947A8"/>
    <w:rsid w:val="002948BD"/>
    <w:rsid w:val="00294970"/>
    <w:rsid w:val="00294992"/>
    <w:rsid w:val="00294DA9"/>
    <w:rsid w:val="00294EEF"/>
    <w:rsid w:val="00294FD5"/>
    <w:rsid w:val="00295081"/>
    <w:rsid w:val="00295180"/>
    <w:rsid w:val="00295270"/>
    <w:rsid w:val="002952AF"/>
    <w:rsid w:val="002952BC"/>
    <w:rsid w:val="002953C8"/>
    <w:rsid w:val="00295730"/>
    <w:rsid w:val="002958C7"/>
    <w:rsid w:val="0029590A"/>
    <w:rsid w:val="00295BA9"/>
    <w:rsid w:val="00295C62"/>
    <w:rsid w:val="00295CA3"/>
    <w:rsid w:val="00295D06"/>
    <w:rsid w:val="00295D60"/>
    <w:rsid w:val="00295E94"/>
    <w:rsid w:val="002960A1"/>
    <w:rsid w:val="00296214"/>
    <w:rsid w:val="0029641F"/>
    <w:rsid w:val="0029644D"/>
    <w:rsid w:val="002965D4"/>
    <w:rsid w:val="002969A9"/>
    <w:rsid w:val="00296B85"/>
    <w:rsid w:val="00297031"/>
    <w:rsid w:val="00297BA7"/>
    <w:rsid w:val="00297E77"/>
    <w:rsid w:val="00297EA4"/>
    <w:rsid w:val="002A052A"/>
    <w:rsid w:val="002A0588"/>
    <w:rsid w:val="002A061B"/>
    <w:rsid w:val="002A07D6"/>
    <w:rsid w:val="002A0830"/>
    <w:rsid w:val="002A08C7"/>
    <w:rsid w:val="002A098D"/>
    <w:rsid w:val="002A0EB0"/>
    <w:rsid w:val="002A1020"/>
    <w:rsid w:val="002A104A"/>
    <w:rsid w:val="002A1460"/>
    <w:rsid w:val="002A15A5"/>
    <w:rsid w:val="002A17D3"/>
    <w:rsid w:val="002A18AC"/>
    <w:rsid w:val="002A1AAF"/>
    <w:rsid w:val="002A1AD6"/>
    <w:rsid w:val="002A1B47"/>
    <w:rsid w:val="002A1C40"/>
    <w:rsid w:val="002A1E24"/>
    <w:rsid w:val="002A1F06"/>
    <w:rsid w:val="002A204D"/>
    <w:rsid w:val="002A2051"/>
    <w:rsid w:val="002A20BF"/>
    <w:rsid w:val="002A2106"/>
    <w:rsid w:val="002A2174"/>
    <w:rsid w:val="002A21D4"/>
    <w:rsid w:val="002A2394"/>
    <w:rsid w:val="002A257B"/>
    <w:rsid w:val="002A2619"/>
    <w:rsid w:val="002A2A08"/>
    <w:rsid w:val="002A2B4F"/>
    <w:rsid w:val="002A2BA3"/>
    <w:rsid w:val="002A2BE4"/>
    <w:rsid w:val="002A2DC3"/>
    <w:rsid w:val="002A2E91"/>
    <w:rsid w:val="002A2F7E"/>
    <w:rsid w:val="002A31FE"/>
    <w:rsid w:val="002A3347"/>
    <w:rsid w:val="002A3578"/>
    <w:rsid w:val="002A367B"/>
    <w:rsid w:val="002A3C3C"/>
    <w:rsid w:val="002A3D5F"/>
    <w:rsid w:val="002A3D87"/>
    <w:rsid w:val="002A3F5D"/>
    <w:rsid w:val="002A3FD8"/>
    <w:rsid w:val="002A3FF7"/>
    <w:rsid w:val="002A402F"/>
    <w:rsid w:val="002A4148"/>
    <w:rsid w:val="002A41DC"/>
    <w:rsid w:val="002A42A5"/>
    <w:rsid w:val="002A43EA"/>
    <w:rsid w:val="002A445A"/>
    <w:rsid w:val="002A4570"/>
    <w:rsid w:val="002A46AF"/>
    <w:rsid w:val="002A4A51"/>
    <w:rsid w:val="002A4A9B"/>
    <w:rsid w:val="002A4B44"/>
    <w:rsid w:val="002A4CA2"/>
    <w:rsid w:val="002A4EA7"/>
    <w:rsid w:val="002A5335"/>
    <w:rsid w:val="002A549B"/>
    <w:rsid w:val="002A54A2"/>
    <w:rsid w:val="002A5554"/>
    <w:rsid w:val="002A598A"/>
    <w:rsid w:val="002A59E4"/>
    <w:rsid w:val="002A5E5E"/>
    <w:rsid w:val="002A5EA8"/>
    <w:rsid w:val="002A5FE9"/>
    <w:rsid w:val="002A621C"/>
    <w:rsid w:val="002A62E2"/>
    <w:rsid w:val="002A6305"/>
    <w:rsid w:val="002A63ED"/>
    <w:rsid w:val="002A643D"/>
    <w:rsid w:val="002A65D5"/>
    <w:rsid w:val="002A65FF"/>
    <w:rsid w:val="002A66B7"/>
    <w:rsid w:val="002A6764"/>
    <w:rsid w:val="002A6B1D"/>
    <w:rsid w:val="002A6C4D"/>
    <w:rsid w:val="002A6DC8"/>
    <w:rsid w:val="002A6FAD"/>
    <w:rsid w:val="002A704D"/>
    <w:rsid w:val="002A70B6"/>
    <w:rsid w:val="002A752A"/>
    <w:rsid w:val="002A75E8"/>
    <w:rsid w:val="002A769B"/>
    <w:rsid w:val="002A77BF"/>
    <w:rsid w:val="002A7967"/>
    <w:rsid w:val="002A7A82"/>
    <w:rsid w:val="002A7AE3"/>
    <w:rsid w:val="002A7CBE"/>
    <w:rsid w:val="002A7D1F"/>
    <w:rsid w:val="002A7EE3"/>
    <w:rsid w:val="002A7FFA"/>
    <w:rsid w:val="002B01B4"/>
    <w:rsid w:val="002B01C4"/>
    <w:rsid w:val="002B0217"/>
    <w:rsid w:val="002B02D1"/>
    <w:rsid w:val="002B0396"/>
    <w:rsid w:val="002B0622"/>
    <w:rsid w:val="002B07DC"/>
    <w:rsid w:val="002B07EE"/>
    <w:rsid w:val="002B095F"/>
    <w:rsid w:val="002B0C55"/>
    <w:rsid w:val="002B0DBF"/>
    <w:rsid w:val="002B0FD8"/>
    <w:rsid w:val="002B10AF"/>
    <w:rsid w:val="002B1446"/>
    <w:rsid w:val="002B1492"/>
    <w:rsid w:val="002B1538"/>
    <w:rsid w:val="002B157A"/>
    <w:rsid w:val="002B1673"/>
    <w:rsid w:val="002B17D6"/>
    <w:rsid w:val="002B1989"/>
    <w:rsid w:val="002B1A36"/>
    <w:rsid w:val="002B1A65"/>
    <w:rsid w:val="002B1B93"/>
    <w:rsid w:val="002B1BA8"/>
    <w:rsid w:val="002B1C53"/>
    <w:rsid w:val="002B1C8C"/>
    <w:rsid w:val="002B1E3A"/>
    <w:rsid w:val="002B1F3A"/>
    <w:rsid w:val="002B1F5F"/>
    <w:rsid w:val="002B1FDC"/>
    <w:rsid w:val="002B20C0"/>
    <w:rsid w:val="002B222D"/>
    <w:rsid w:val="002B2492"/>
    <w:rsid w:val="002B249D"/>
    <w:rsid w:val="002B2608"/>
    <w:rsid w:val="002B261B"/>
    <w:rsid w:val="002B2668"/>
    <w:rsid w:val="002B2707"/>
    <w:rsid w:val="002B2A96"/>
    <w:rsid w:val="002B2B5A"/>
    <w:rsid w:val="002B2CA4"/>
    <w:rsid w:val="002B2DC8"/>
    <w:rsid w:val="002B33BD"/>
    <w:rsid w:val="002B35B5"/>
    <w:rsid w:val="002B378E"/>
    <w:rsid w:val="002B3B4C"/>
    <w:rsid w:val="002B3B68"/>
    <w:rsid w:val="002B3BC7"/>
    <w:rsid w:val="002B3CD6"/>
    <w:rsid w:val="002B3E3F"/>
    <w:rsid w:val="002B3ED2"/>
    <w:rsid w:val="002B3EF7"/>
    <w:rsid w:val="002B3F82"/>
    <w:rsid w:val="002B40AB"/>
    <w:rsid w:val="002B4237"/>
    <w:rsid w:val="002B4266"/>
    <w:rsid w:val="002B4284"/>
    <w:rsid w:val="002B42A1"/>
    <w:rsid w:val="002B4434"/>
    <w:rsid w:val="002B44D0"/>
    <w:rsid w:val="002B45DC"/>
    <w:rsid w:val="002B5246"/>
    <w:rsid w:val="002B5355"/>
    <w:rsid w:val="002B5420"/>
    <w:rsid w:val="002B5470"/>
    <w:rsid w:val="002B5595"/>
    <w:rsid w:val="002B561E"/>
    <w:rsid w:val="002B57CC"/>
    <w:rsid w:val="002B5A42"/>
    <w:rsid w:val="002B5C1C"/>
    <w:rsid w:val="002B5CAC"/>
    <w:rsid w:val="002B5E2A"/>
    <w:rsid w:val="002B5F45"/>
    <w:rsid w:val="002B64F7"/>
    <w:rsid w:val="002B6717"/>
    <w:rsid w:val="002B6763"/>
    <w:rsid w:val="002B67C3"/>
    <w:rsid w:val="002B687B"/>
    <w:rsid w:val="002B6AA4"/>
    <w:rsid w:val="002B6B5A"/>
    <w:rsid w:val="002B6D30"/>
    <w:rsid w:val="002B6EAC"/>
    <w:rsid w:val="002B6F55"/>
    <w:rsid w:val="002B6F9E"/>
    <w:rsid w:val="002B70C0"/>
    <w:rsid w:val="002B7155"/>
    <w:rsid w:val="002B722E"/>
    <w:rsid w:val="002B72A9"/>
    <w:rsid w:val="002B7370"/>
    <w:rsid w:val="002B7436"/>
    <w:rsid w:val="002B7826"/>
    <w:rsid w:val="002B7B91"/>
    <w:rsid w:val="002B7BFE"/>
    <w:rsid w:val="002B7D5B"/>
    <w:rsid w:val="002C0082"/>
    <w:rsid w:val="002C0139"/>
    <w:rsid w:val="002C0327"/>
    <w:rsid w:val="002C0534"/>
    <w:rsid w:val="002C05F4"/>
    <w:rsid w:val="002C0784"/>
    <w:rsid w:val="002C08C2"/>
    <w:rsid w:val="002C08EB"/>
    <w:rsid w:val="002C0957"/>
    <w:rsid w:val="002C0C64"/>
    <w:rsid w:val="002C0FC6"/>
    <w:rsid w:val="002C1153"/>
    <w:rsid w:val="002C1428"/>
    <w:rsid w:val="002C14CB"/>
    <w:rsid w:val="002C16E2"/>
    <w:rsid w:val="002C1790"/>
    <w:rsid w:val="002C18CE"/>
    <w:rsid w:val="002C1B79"/>
    <w:rsid w:val="002C1B85"/>
    <w:rsid w:val="002C1E33"/>
    <w:rsid w:val="002C1FCE"/>
    <w:rsid w:val="002C2226"/>
    <w:rsid w:val="002C23E8"/>
    <w:rsid w:val="002C2503"/>
    <w:rsid w:val="002C2836"/>
    <w:rsid w:val="002C2846"/>
    <w:rsid w:val="002C28B9"/>
    <w:rsid w:val="002C2AC4"/>
    <w:rsid w:val="002C2CDC"/>
    <w:rsid w:val="002C2D86"/>
    <w:rsid w:val="002C3025"/>
    <w:rsid w:val="002C3061"/>
    <w:rsid w:val="002C321D"/>
    <w:rsid w:val="002C3248"/>
    <w:rsid w:val="002C32E5"/>
    <w:rsid w:val="002C3696"/>
    <w:rsid w:val="002C3825"/>
    <w:rsid w:val="002C3AB0"/>
    <w:rsid w:val="002C3C36"/>
    <w:rsid w:val="002C3C7E"/>
    <w:rsid w:val="002C3D14"/>
    <w:rsid w:val="002C3E96"/>
    <w:rsid w:val="002C4189"/>
    <w:rsid w:val="002C4785"/>
    <w:rsid w:val="002C48E5"/>
    <w:rsid w:val="002C4A19"/>
    <w:rsid w:val="002C4EDA"/>
    <w:rsid w:val="002C4F52"/>
    <w:rsid w:val="002C5032"/>
    <w:rsid w:val="002C514D"/>
    <w:rsid w:val="002C521B"/>
    <w:rsid w:val="002C52E9"/>
    <w:rsid w:val="002C5713"/>
    <w:rsid w:val="002C5A35"/>
    <w:rsid w:val="002C5A8D"/>
    <w:rsid w:val="002C5CC1"/>
    <w:rsid w:val="002C5F6B"/>
    <w:rsid w:val="002C6094"/>
    <w:rsid w:val="002C67E2"/>
    <w:rsid w:val="002C686D"/>
    <w:rsid w:val="002C6A9F"/>
    <w:rsid w:val="002C6B8E"/>
    <w:rsid w:val="002C6BA5"/>
    <w:rsid w:val="002C6BBA"/>
    <w:rsid w:val="002C6E13"/>
    <w:rsid w:val="002C6FC0"/>
    <w:rsid w:val="002C7191"/>
    <w:rsid w:val="002C7269"/>
    <w:rsid w:val="002C7799"/>
    <w:rsid w:val="002C7864"/>
    <w:rsid w:val="002C7D0B"/>
    <w:rsid w:val="002C7DCF"/>
    <w:rsid w:val="002C7FB0"/>
    <w:rsid w:val="002D0283"/>
    <w:rsid w:val="002D02BA"/>
    <w:rsid w:val="002D0300"/>
    <w:rsid w:val="002D0593"/>
    <w:rsid w:val="002D09CA"/>
    <w:rsid w:val="002D0E66"/>
    <w:rsid w:val="002D0E93"/>
    <w:rsid w:val="002D0FA3"/>
    <w:rsid w:val="002D10FD"/>
    <w:rsid w:val="002D137F"/>
    <w:rsid w:val="002D160D"/>
    <w:rsid w:val="002D1624"/>
    <w:rsid w:val="002D168E"/>
    <w:rsid w:val="002D1B78"/>
    <w:rsid w:val="002D1BEB"/>
    <w:rsid w:val="002D1C4E"/>
    <w:rsid w:val="002D1CAD"/>
    <w:rsid w:val="002D1CBB"/>
    <w:rsid w:val="002D1DEE"/>
    <w:rsid w:val="002D1E6F"/>
    <w:rsid w:val="002D1F56"/>
    <w:rsid w:val="002D1FA7"/>
    <w:rsid w:val="002D20CC"/>
    <w:rsid w:val="002D25B5"/>
    <w:rsid w:val="002D2A8D"/>
    <w:rsid w:val="002D2AA5"/>
    <w:rsid w:val="002D2B5D"/>
    <w:rsid w:val="002D2D77"/>
    <w:rsid w:val="002D2E7F"/>
    <w:rsid w:val="002D2E8D"/>
    <w:rsid w:val="002D2F33"/>
    <w:rsid w:val="002D3055"/>
    <w:rsid w:val="002D32DD"/>
    <w:rsid w:val="002D335D"/>
    <w:rsid w:val="002D337E"/>
    <w:rsid w:val="002D342B"/>
    <w:rsid w:val="002D35CC"/>
    <w:rsid w:val="002D379D"/>
    <w:rsid w:val="002D37AB"/>
    <w:rsid w:val="002D3A94"/>
    <w:rsid w:val="002D3CB3"/>
    <w:rsid w:val="002D3D4A"/>
    <w:rsid w:val="002D3FA1"/>
    <w:rsid w:val="002D4101"/>
    <w:rsid w:val="002D41D1"/>
    <w:rsid w:val="002D41D2"/>
    <w:rsid w:val="002D4225"/>
    <w:rsid w:val="002D436D"/>
    <w:rsid w:val="002D463D"/>
    <w:rsid w:val="002D482C"/>
    <w:rsid w:val="002D4ADA"/>
    <w:rsid w:val="002D4C15"/>
    <w:rsid w:val="002D4C88"/>
    <w:rsid w:val="002D4D87"/>
    <w:rsid w:val="002D4DD6"/>
    <w:rsid w:val="002D4E3D"/>
    <w:rsid w:val="002D4ED5"/>
    <w:rsid w:val="002D4F7D"/>
    <w:rsid w:val="002D5037"/>
    <w:rsid w:val="002D52C4"/>
    <w:rsid w:val="002D52DE"/>
    <w:rsid w:val="002D539E"/>
    <w:rsid w:val="002D5714"/>
    <w:rsid w:val="002D5940"/>
    <w:rsid w:val="002D5BF9"/>
    <w:rsid w:val="002D5CF8"/>
    <w:rsid w:val="002D5DF3"/>
    <w:rsid w:val="002D5E46"/>
    <w:rsid w:val="002D5F31"/>
    <w:rsid w:val="002D60CE"/>
    <w:rsid w:val="002D610F"/>
    <w:rsid w:val="002D62F3"/>
    <w:rsid w:val="002D630F"/>
    <w:rsid w:val="002D6322"/>
    <w:rsid w:val="002D633B"/>
    <w:rsid w:val="002D65BA"/>
    <w:rsid w:val="002D6702"/>
    <w:rsid w:val="002D6A15"/>
    <w:rsid w:val="002D6A47"/>
    <w:rsid w:val="002D6A4F"/>
    <w:rsid w:val="002D6B79"/>
    <w:rsid w:val="002D71D2"/>
    <w:rsid w:val="002D7303"/>
    <w:rsid w:val="002D757D"/>
    <w:rsid w:val="002D7799"/>
    <w:rsid w:val="002D7803"/>
    <w:rsid w:val="002D78CA"/>
    <w:rsid w:val="002D7D8B"/>
    <w:rsid w:val="002D7E45"/>
    <w:rsid w:val="002E0004"/>
    <w:rsid w:val="002E0039"/>
    <w:rsid w:val="002E0063"/>
    <w:rsid w:val="002E0090"/>
    <w:rsid w:val="002E067C"/>
    <w:rsid w:val="002E0763"/>
    <w:rsid w:val="002E080E"/>
    <w:rsid w:val="002E0A94"/>
    <w:rsid w:val="002E0AD5"/>
    <w:rsid w:val="002E0C89"/>
    <w:rsid w:val="002E114A"/>
    <w:rsid w:val="002E120C"/>
    <w:rsid w:val="002E1227"/>
    <w:rsid w:val="002E144F"/>
    <w:rsid w:val="002E14CA"/>
    <w:rsid w:val="002E1939"/>
    <w:rsid w:val="002E1D7C"/>
    <w:rsid w:val="002E1D86"/>
    <w:rsid w:val="002E21D4"/>
    <w:rsid w:val="002E220E"/>
    <w:rsid w:val="002E2546"/>
    <w:rsid w:val="002E2A66"/>
    <w:rsid w:val="002E2BA1"/>
    <w:rsid w:val="002E2F60"/>
    <w:rsid w:val="002E335E"/>
    <w:rsid w:val="002E3375"/>
    <w:rsid w:val="002E33EA"/>
    <w:rsid w:val="002E36EC"/>
    <w:rsid w:val="002E387E"/>
    <w:rsid w:val="002E3C79"/>
    <w:rsid w:val="002E3DC2"/>
    <w:rsid w:val="002E3E1D"/>
    <w:rsid w:val="002E3EFA"/>
    <w:rsid w:val="002E3F88"/>
    <w:rsid w:val="002E40AA"/>
    <w:rsid w:val="002E46D4"/>
    <w:rsid w:val="002E483D"/>
    <w:rsid w:val="002E48D7"/>
    <w:rsid w:val="002E4DA5"/>
    <w:rsid w:val="002E4F6F"/>
    <w:rsid w:val="002E50C2"/>
    <w:rsid w:val="002E5110"/>
    <w:rsid w:val="002E512B"/>
    <w:rsid w:val="002E532B"/>
    <w:rsid w:val="002E5378"/>
    <w:rsid w:val="002E5424"/>
    <w:rsid w:val="002E566F"/>
    <w:rsid w:val="002E57A2"/>
    <w:rsid w:val="002E586E"/>
    <w:rsid w:val="002E5BB0"/>
    <w:rsid w:val="002E60A6"/>
    <w:rsid w:val="002E63EB"/>
    <w:rsid w:val="002E644F"/>
    <w:rsid w:val="002E6567"/>
    <w:rsid w:val="002E66B9"/>
    <w:rsid w:val="002E66F8"/>
    <w:rsid w:val="002E67D8"/>
    <w:rsid w:val="002E687D"/>
    <w:rsid w:val="002E6CF6"/>
    <w:rsid w:val="002E6F2F"/>
    <w:rsid w:val="002E6F5C"/>
    <w:rsid w:val="002E7343"/>
    <w:rsid w:val="002E73D6"/>
    <w:rsid w:val="002E77AE"/>
    <w:rsid w:val="002E780B"/>
    <w:rsid w:val="002E7916"/>
    <w:rsid w:val="002E7936"/>
    <w:rsid w:val="002E7967"/>
    <w:rsid w:val="002E7A35"/>
    <w:rsid w:val="002E7A4A"/>
    <w:rsid w:val="002E7ECE"/>
    <w:rsid w:val="002F0291"/>
    <w:rsid w:val="002F09E2"/>
    <w:rsid w:val="002F0C4A"/>
    <w:rsid w:val="002F0CE8"/>
    <w:rsid w:val="002F0F94"/>
    <w:rsid w:val="002F1051"/>
    <w:rsid w:val="002F1097"/>
    <w:rsid w:val="002F1550"/>
    <w:rsid w:val="002F16D7"/>
    <w:rsid w:val="002F1830"/>
    <w:rsid w:val="002F1908"/>
    <w:rsid w:val="002F1ACF"/>
    <w:rsid w:val="002F1C70"/>
    <w:rsid w:val="002F1EAB"/>
    <w:rsid w:val="002F1F3A"/>
    <w:rsid w:val="002F2108"/>
    <w:rsid w:val="002F2175"/>
    <w:rsid w:val="002F240D"/>
    <w:rsid w:val="002F274F"/>
    <w:rsid w:val="002F2807"/>
    <w:rsid w:val="002F294C"/>
    <w:rsid w:val="002F29B9"/>
    <w:rsid w:val="002F2B35"/>
    <w:rsid w:val="002F2D07"/>
    <w:rsid w:val="002F2E6E"/>
    <w:rsid w:val="002F30F9"/>
    <w:rsid w:val="002F3570"/>
    <w:rsid w:val="002F39A1"/>
    <w:rsid w:val="002F3A9F"/>
    <w:rsid w:val="002F3B9F"/>
    <w:rsid w:val="002F3D7B"/>
    <w:rsid w:val="002F3F7F"/>
    <w:rsid w:val="002F40F9"/>
    <w:rsid w:val="002F41F6"/>
    <w:rsid w:val="002F4944"/>
    <w:rsid w:val="002F4C0C"/>
    <w:rsid w:val="002F4D30"/>
    <w:rsid w:val="002F4E0B"/>
    <w:rsid w:val="002F4E48"/>
    <w:rsid w:val="002F4F51"/>
    <w:rsid w:val="002F4FB5"/>
    <w:rsid w:val="002F4FDB"/>
    <w:rsid w:val="002F504A"/>
    <w:rsid w:val="002F50BE"/>
    <w:rsid w:val="002F50C0"/>
    <w:rsid w:val="002F53CE"/>
    <w:rsid w:val="002F5474"/>
    <w:rsid w:val="002F56C6"/>
    <w:rsid w:val="002F58DC"/>
    <w:rsid w:val="002F5970"/>
    <w:rsid w:val="002F5AA9"/>
    <w:rsid w:val="002F5B10"/>
    <w:rsid w:val="002F5E29"/>
    <w:rsid w:val="002F611B"/>
    <w:rsid w:val="002F6247"/>
    <w:rsid w:val="002F63A9"/>
    <w:rsid w:val="002F64C9"/>
    <w:rsid w:val="002F6982"/>
    <w:rsid w:val="002F6FC7"/>
    <w:rsid w:val="002F74D9"/>
    <w:rsid w:val="002F7516"/>
    <w:rsid w:val="002F7766"/>
    <w:rsid w:val="002F776D"/>
    <w:rsid w:val="002F77F9"/>
    <w:rsid w:val="002F7945"/>
    <w:rsid w:val="002F7A22"/>
    <w:rsid w:val="002F7A95"/>
    <w:rsid w:val="002F7E63"/>
    <w:rsid w:val="00300111"/>
    <w:rsid w:val="00300363"/>
    <w:rsid w:val="003006EB"/>
    <w:rsid w:val="003007AE"/>
    <w:rsid w:val="003007EF"/>
    <w:rsid w:val="00300ADE"/>
    <w:rsid w:val="00300D76"/>
    <w:rsid w:val="00300DD7"/>
    <w:rsid w:val="003010D6"/>
    <w:rsid w:val="00301168"/>
    <w:rsid w:val="003012F3"/>
    <w:rsid w:val="00301588"/>
    <w:rsid w:val="00301819"/>
    <w:rsid w:val="00301A33"/>
    <w:rsid w:val="00301AD4"/>
    <w:rsid w:val="00301B4A"/>
    <w:rsid w:val="00301B9E"/>
    <w:rsid w:val="00301E16"/>
    <w:rsid w:val="00301E8D"/>
    <w:rsid w:val="0030213C"/>
    <w:rsid w:val="003021B5"/>
    <w:rsid w:val="0030230F"/>
    <w:rsid w:val="003023AC"/>
    <w:rsid w:val="00302406"/>
    <w:rsid w:val="0030252C"/>
    <w:rsid w:val="0030252F"/>
    <w:rsid w:val="00302552"/>
    <w:rsid w:val="003026B2"/>
    <w:rsid w:val="003026C2"/>
    <w:rsid w:val="00302AB4"/>
    <w:rsid w:val="00302D2C"/>
    <w:rsid w:val="00302D3A"/>
    <w:rsid w:val="0030311F"/>
    <w:rsid w:val="00303215"/>
    <w:rsid w:val="0030332D"/>
    <w:rsid w:val="0030367F"/>
    <w:rsid w:val="003038E2"/>
    <w:rsid w:val="00303A7E"/>
    <w:rsid w:val="00303A8E"/>
    <w:rsid w:val="00303AB4"/>
    <w:rsid w:val="00303CD9"/>
    <w:rsid w:val="00303DA1"/>
    <w:rsid w:val="00303E75"/>
    <w:rsid w:val="00303F53"/>
    <w:rsid w:val="00304411"/>
    <w:rsid w:val="00304861"/>
    <w:rsid w:val="00304989"/>
    <w:rsid w:val="00304A88"/>
    <w:rsid w:val="00304EE4"/>
    <w:rsid w:val="00304F41"/>
    <w:rsid w:val="003050D5"/>
    <w:rsid w:val="00305148"/>
    <w:rsid w:val="00305156"/>
    <w:rsid w:val="003051D7"/>
    <w:rsid w:val="00305735"/>
    <w:rsid w:val="003058ED"/>
    <w:rsid w:val="00305930"/>
    <w:rsid w:val="00305B30"/>
    <w:rsid w:val="00305B7B"/>
    <w:rsid w:val="00305B89"/>
    <w:rsid w:val="00305D57"/>
    <w:rsid w:val="00305DA0"/>
    <w:rsid w:val="003061CF"/>
    <w:rsid w:val="003066AE"/>
    <w:rsid w:val="003066CD"/>
    <w:rsid w:val="003067DD"/>
    <w:rsid w:val="0030685B"/>
    <w:rsid w:val="00306B03"/>
    <w:rsid w:val="00306B37"/>
    <w:rsid w:val="00306BA1"/>
    <w:rsid w:val="00306E56"/>
    <w:rsid w:val="00306FC8"/>
    <w:rsid w:val="00307146"/>
    <w:rsid w:val="0030734D"/>
    <w:rsid w:val="003073E5"/>
    <w:rsid w:val="0030740C"/>
    <w:rsid w:val="00307663"/>
    <w:rsid w:val="003076C4"/>
    <w:rsid w:val="003076E9"/>
    <w:rsid w:val="003077A1"/>
    <w:rsid w:val="003077E9"/>
    <w:rsid w:val="00307845"/>
    <w:rsid w:val="00307A67"/>
    <w:rsid w:val="00307B49"/>
    <w:rsid w:val="00307C95"/>
    <w:rsid w:val="00307D02"/>
    <w:rsid w:val="00307D09"/>
    <w:rsid w:val="00307F13"/>
    <w:rsid w:val="00307F27"/>
    <w:rsid w:val="003100E3"/>
    <w:rsid w:val="003101F4"/>
    <w:rsid w:val="003103A1"/>
    <w:rsid w:val="00310761"/>
    <w:rsid w:val="00310763"/>
    <w:rsid w:val="00310849"/>
    <w:rsid w:val="00310886"/>
    <w:rsid w:val="00310953"/>
    <w:rsid w:val="00310B0D"/>
    <w:rsid w:val="00310E0C"/>
    <w:rsid w:val="00310E27"/>
    <w:rsid w:val="00310E62"/>
    <w:rsid w:val="00310E6F"/>
    <w:rsid w:val="00310E75"/>
    <w:rsid w:val="003110FB"/>
    <w:rsid w:val="0031122F"/>
    <w:rsid w:val="00311400"/>
    <w:rsid w:val="00311468"/>
    <w:rsid w:val="00311605"/>
    <w:rsid w:val="0031196C"/>
    <w:rsid w:val="00311A3D"/>
    <w:rsid w:val="00311A73"/>
    <w:rsid w:val="00311F40"/>
    <w:rsid w:val="00312209"/>
    <w:rsid w:val="00312385"/>
    <w:rsid w:val="003125EA"/>
    <w:rsid w:val="00312D32"/>
    <w:rsid w:val="00312E01"/>
    <w:rsid w:val="00313058"/>
    <w:rsid w:val="00313637"/>
    <w:rsid w:val="0031366C"/>
    <w:rsid w:val="00313700"/>
    <w:rsid w:val="0031398F"/>
    <w:rsid w:val="003139B8"/>
    <w:rsid w:val="00313B44"/>
    <w:rsid w:val="00313EB0"/>
    <w:rsid w:val="00313F68"/>
    <w:rsid w:val="00313F88"/>
    <w:rsid w:val="00313FD1"/>
    <w:rsid w:val="00314060"/>
    <w:rsid w:val="00314277"/>
    <w:rsid w:val="00314396"/>
    <w:rsid w:val="0031453F"/>
    <w:rsid w:val="00314895"/>
    <w:rsid w:val="00314BB8"/>
    <w:rsid w:val="00314E2B"/>
    <w:rsid w:val="00314E61"/>
    <w:rsid w:val="00314FE1"/>
    <w:rsid w:val="0031505C"/>
    <w:rsid w:val="003150B2"/>
    <w:rsid w:val="0031511E"/>
    <w:rsid w:val="003151EE"/>
    <w:rsid w:val="00315631"/>
    <w:rsid w:val="003158CB"/>
    <w:rsid w:val="00315B15"/>
    <w:rsid w:val="00315C52"/>
    <w:rsid w:val="00316036"/>
    <w:rsid w:val="00316213"/>
    <w:rsid w:val="0031663D"/>
    <w:rsid w:val="00316653"/>
    <w:rsid w:val="003167C4"/>
    <w:rsid w:val="00316CFF"/>
    <w:rsid w:val="00316D6E"/>
    <w:rsid w:val="00316DCC"/>
    <w:rsid w:val="00317082"/>
    <w:rsid w:val="00317457"/>
    <w:rsid w:val="003174EF"/>
    <w:rsid w:val="00317676"/>
    <w:rsid w:val="003176A0"/>
    <w:rsid w:val="003179C3"/>
    <w:rsid w:val="00317BB8"/>
    <w:rsid w:val="00317FBA"/>
    <w:rsid w:val="0032001E"/>
    <w:rsid w:val="00320049"/>
    <w:rsid w:val="00320052"/>
    <w:rsid w:val="0032018E"/>
    <w:rsid w:val="0032056B"/>
    <w:rsid w:val="0032084A"/>
    <w:rsid w:val="00320A9E"/>
    <w:rsid w:val="00320BDB"/>
    <w:rsid w:val="00320EE9"/>
    <w:rsid w:val="003211D9"/>
    <w:rsid w:val="003215C3"/>
    <w:rsid w:val="0032173F"/>
    <w:rsid w:val="0032178B"/>
    <w:rsid w:val="003217D1"/>
    <w:rsid w:val="00321803"/>
    <w:rsid w:val="00321AF3"/>
    <w:rsid w:val="00321C47"/>
    <w:rsid w:val="00321CF0"/>
    <w:rsid w:val="00321DD8"/>
    <w:rsid w:val="00321E53"/>
    <w:rsid w:val="00321EBA"/>
    <w:rsid w:val="00321FF1"/>
    <w:rsid w:val="00322257"/>
    <w:rsid w:val="003224C5"/>
    <w:rsid w:val="00322762"/>
    <w:rsid w:val="003228C8"/>
    <w:rsid w:val="00322906"/>
    <w:rsid w:val="00322B92"/>
    <w:rsid w:val="00322DB6"/>
    <w:rsid w:val="00322EC9"/>
    <w:rsid w:val="003230C9"/>
    <w:rsid w:val="0032337C"/>
    <w:rsid w:val="0032338D"/>
    <w:rsid w:val="003233E8"/>
    <w:rsid w:val="00323498"/>
    <w:rsid w:val="0032351B"/>
    <w:rsid w:val="00323619"/>
    <w:rsid w:val="0032367A"/>
    <w:rsid w:val="0032367F"/>
    <w:rsid w:val="003236F8"/>
    <w:rsid w:val="003238A8"/>
    <w:rsid w:val="003238E3"/>
    <w:rsid w:val="003239F4"/>
    <w:rsid w:val="00323A7B"/>
    <w:rsid w:val="00323B5D"/>
    <w:rsid w:val="00323C53"/>
    <w:rsid w:val="00323DF6"/>
    <w:rsid w:val="00324074"/>
    <w:rsid w:val="00324085"/>
    <w:rsid w:val="0032445D"/>
    <w:rsid w:val="003247AC"/>
    <w:rsid w:val="00324B2C"/>
    <w:rsid w:val="00324C60"/>
    <w:rsid w:val="00325072"/>
    <w:rsid w:val="003250F9"/>
    <w:rsid w:val="00325323"/>
    <w:rsid w:val="00325368"/>
    <w:rsid w:val="00325532"/>
    <w:rsid w:val="003257F8"/>
    <w:rsid w:val="00325C80"/>
    <w:rsid w:val="00325E25"/>
    <w:rsid w:val="00325E4B"/>
    <w:rsid w:val="00325FB0"/>
    <w:rsid w:val="003262FD"/>
    <w:rsid w:val="0032630B"/>
    <w:rsid w:val="00326535"/>
    <w:rsid w:val="0032672D"/>
    <w:rsid w:val="00326C65"/>
    <w:rsid w:val="00326D6F"/>
    <w:rsid w:val="00326DE2"/>
    <w:rsid w:val="00326F9D"/>
    <w:rsid w:val="00326FE5"/>
    <w:rsid w:val="00327007"/>
    <w:rsid w:val="00327096"/>
    <w:rsid w:val="003270C4"/>
    <w:rsid w:val="003272F0"/>
    <w:rsid w:val="00327310"/>
    <w:rsid w:val="00327382"/>
    <w:rsid w:val="003274B6"/>
    <w:rsid w:val="00327514"/>
    <w:rsid w:val="003276B2"/>
    <w:rsid w:val="00327A48"/>
    <w:rsid w:val="00327B2E"/>
    <w:rsid w:val="00327D11"/>
    <w:rsid w:val="00327DA3"/>
    <w:rsid w:val="00327F63"/>
    <w:rsid w:val="00330320"/>
    <w:rsid w:val="0033042D"/>
    <w:rsid w:val="00330486"/>
    <w:rsid w:val="00330559"/>
    <w:rsid w:val="003305A0"/>
    <w:rsid w:val="003307B5"/>
    <w:rsid w:val="003309F0"/>
    <w:rsid w:val="00330BF2"/>
    <w:rsid w:val="00330C2D"/>
    <w:rsid w:val="00330C94"/>
    <w:rsid w:val="00330CE7"/>
    <w:rsid w:val="00330D90"/>
    <w:rsid w:val="00330DF6"/>
    <w:rsid w:val="00330FB8"/>
    <w:rsid w:val="00331254"/>
    <w:rsid w:val="003312B9"/>
    <w:rsid w:val="00331406"/>
    <w:rsid w:val="00331705"/>
    <w:rsid w:val="00331A70"/>
    <w:rsid w:val="00331C65"/>
    <w:rsid w:val="00332029"/>
    <w:rsid w:val="003321F1"/>
    <w:rsid w:val="00332326"/>
    <w:rsid w:val="0033273E"/>
    <w:rsid w:val="0033298A"/>
    <w:rsid w:val="00332A4C"/>
    <w:rsid w:val="00332A5F"/>
    <w:rsid w:val="00332AFF"/>
    <w:rsid w:val="00332E1B"/>
    <w:rsid w:val="00332F60"/>
    <w:rsid w:val="003330DE"/>
    <w:rsid w:val="00333136"/>
    <w:rsid w:val="003331B3"/>
    <w:rsid w:val="00333201"/>
    <w:rsid w:val="003332C7"/>
    <w:rsid w:val="00333603"/>
    <w:rsid w:val="0033366C"/>
    <w:rsid w:val="0033386D"/>
    <w:rsid w:val="003339FA"/>
    <w:rsid w:val="00333ABB"/>
    <w:rsid w:val="00333AC7"/>
    <w:rsid w:val="00333BE9"/>
    <w:rsid w:val="00333F7F"/>
    <w:rsid w:val="003341DB"/>
    <w:rsid w:val="003343D4"/>
    <w:rsid w:val="00334566"/>
    <w:rsid w:val="003345FA"/>
    <w:rsid w:val="00334636"/>
    <w:rsid w:val="0033473A"/>
    <w:rsid w:val="00334761"/>
    <w:rsid w:val="00334985"/>
    <w:rsid w:val="003349AF"/>
    <w:rsid w:val="003349B4"/>
    <w:rsid w:val="00334AFA"/>
    <w:rsid w:val="00334DF4"/>
    <w:rsid w:val="00334E8A"/>
    <w:rsid w:val="00334F62"/>
    <w:rsid w:val="00335038"/>
    <w:rsid w:val="003351F1"/>
    <w:rsid w:val="003353A0"/>
    <w:rsid w:val="0033569B"/>
    <w:rsid w:val="00335748"/>
    <w:rsid w:val="00335831"/>
    <w:rsid w:val="00335C77"/>
    <w:rsid w:val="00335D58"/>
    <w:rsid w:val="00335EFD"/>
    <w:rsid w:val="00335FE4"/>
    <w:rsid w:val="0033624F"/>
    <w:rsid w:val="003362D1"/>
    <w:rsid w:val="003363CF"/>
    <w:rsid w:val="003363D8"/>
    <w:rsid w:val="00336456"/>
    <w:rsid w:val="003367BC"/>
    <w:rsid w:val="00336BC5"/>
    <w:rsid w:val="00336CCD"/>
    <w:rsid w:val="00336D45"/>
    <w:rsid w:val="00336E08"/>
    <w:rsid w:val="0033706F"/>
    <w:rsid w:val="00337348"/>
    <w:rsid w:val="00337926"/>
    <w:rsid w:val="00337D0D"/>
    <w:rsid w:val="00337DCF"/>
    <w:rsid w:val="00337E2A"/>
    <w:rsid w:val="00337ED6"/>
    <w:rsid w:val="00340037"/>
    <w:rsid w:val="00340478"/>
    <w:rsid w:val="0034079E"/>
    <w:rsid w:val="003408A0"/>
    <w:rsid w:val="00340BD2"/>
    <w:rsid w:val="00340EC4"/>
    <w:rsid w:val="00341050"/>
    <w:rsid w:val="00341231"/>
    <w:rsid w:val="003412AF"/>
    <w:rsid w:val="0034143B"/>
    <w:rsid w:val="00341663"/>
    <w:rsid w:val="0034172B"/>
    <w:rsid w:val="0034176E"/>
    <w:rsid w:val="003418AD"/>
    <w:rsid w:val="00341A99"/>
    <w:rsid w:val="00341BE4"/>
    <w:rsid w:val="00341DFF"/>
    <w:rsid w:val="00341F52"/>
    <w:rsid w:val="0034218A"/>
    <w:rsid w:val="00342484"/>
    <w:rsid w:val="003429FF"/>
    <w:rsid w:val="00342A1C"/>
    <w:rsid w:val="00342A4C"/>
    <w:rsid w:val="00342BB9"/>
    <w:rsid w:val="00342C88"/>
    <w:rsid w:val="00342EF0"/>
    <w:rsid w:val="00342FDF"/>
    <w:rsid w:val="003430B1"/>
    <w:rsid w:val="003433F3"/>
    <w:rsid w:val="003433F4"/>
    <w:rsid w:val="003437A9"/>
    <w:rsid w:val="00343857"/>
    <w:rsid w:val="003439CA"/>
    <w:rsid w:val="003439EA"/>
    <w:rsid w:val="00343A2B"/>
    <w:rsid w:val="00343B00"/>
    <w:rsid w:val="00343B3A"/>
    <w:rsid w:val="00343C66"/>
    <w:rsid w:val="00343E8F"/>
    <w:rsid w:val="00344061"/>
    <w:rsid w:val="003441AA"/>
    <w:rsid w:val="00344363"/>
    <w:rsid w:val="003444AE"/>
    <w:rsid w:val="003446CE"/>
    <w:rsid w:val="003448A8"/>
    <w:rsid w:val="00344CE1"/>
    <w:rsid w:val="00344DF8"/>
    <w:rsid w:val="00344ECA"/>
    <w:rsid w:val="00345057"/>
    <w:rsid w:val="0034516C"/>
    <w:rsid w:val="003451A8"/>
    <w:rsid w:val="00345556"/>
    <w:rsid w:val="00345730"/>
    <w:rsid w:val="003458B1"/>
    <w:rsid w:val="00345A34"/>
    <w:rsid w:val="00345AAE"/>
    <w:rsid w:val="00345C6D"/>
    <w:rsid w:val="00345D77"/>
    <w:rsid w:val="003462EC"/>
    <w:rsid w:val="0034632C"/>
    <w:rsid w:val="00346498"/>
    <w:rsid w:val="00346597"/>
    <w:rsid w:val="00346661"/>
    <w:rsid w:val="003467DA"/>
    <w:rsid w:val="00346865"/>
    <w:rsid w:val="003468A3"/>
    <w:rsid w:val="00346916"/>
    <w:rsid w:val="0034692B"/>
    <w:rsid w:val="00346A3B"/>
    <w:rsid w:val="00346B83"/>
    <w:rsid w:val="00346E60"/>
    <w:rsid w:val="00347166"/>
    <w:rsid w:val="003471E3"/>
    <w:rsid w:val="003473A9"/>
    <w:rsid w:val="0034740C"/>
    <w:rsid w:val="0034741A"/>
    <w:rsid w:val="00347452"/>
    <w:rsid w:val="0034761B"/>
    <w:rsid w:val="00347620"/>
    <w:rsid w:val="003478E5"/>
    <w:rsid w:val="0034791E"/>
    <w:rsid w:val="003500FE"/>
    <w:rsid w:val="00350276"/>
    <w:rsid w:val="00350279"/>
    <w:rsid w:val="003503CA"/>
    <w:rsid w:val="00350460"/>
    <w:rsid w:val="00350467"/>
    <w:rsid w:val="003504C2"/>
    <w:rsid w:val="00350514"/>
    <w:rsid w:val="003506B6"/>
    <w:rsid w:val="00350753"/>
    <w:rsid w:val="003507FD"/>
    <w:rsid w:val="00350BE7"/>
    <w:rsid w:val="00350DD6"/>
    <w:rsid w:val="00350E45"/>
    <w:rsid w:val="00350E4D"/>
    <w:rsid w:val="00350F56"/>
    <w:rsid w:val="00350FE6"/>
    <w:rsid w:val="003510A5"/>
    <w:rsid w:val="003510F4"/>
    <w:rsid w:val="003511E0"/>
    <w:rsid w:val="003511F8"/>
    <w:rsid w:val="003512CE"/>
    <w:rsid w:val="00351302"/>
    <w:rsid w:val="0035149C"/>
    <w:rsid w:val="003514A6"/>
    <w:rsid w:val="00351598"/>
    <w:rsid w:val="00351654"/>
    <w:rsid w:val="0035168B"/>
    <w:rsid w:val="003518E2"/>
    <w:rsid w:val="00351E5A"/>
    <w:rsid w:val="00351F2F"/>
    <w:rsid w:val="00352071"/>
    <w:rsid w:val="003520AE"/>
    <w:rsid w:val="00352511"/>
    <w:rsid w:val="00352622"/>
    <w:rsid w:val="0035278E"/>
    <w:rsid w:val="003527B3"/>
    <w:rsid w:val="003529DB"/>
    <w:rsid w:val="00352B68"/>
    <w:rsid w:val="00352D41"/>
    <w:rsid w:val="00352DAC"/>
    <w:rsid w:val="00352DE3"/>
    <w:rsid w:val="00352E56"/>
    <w:rsid w:val="00352EAB"/>
    <w:rsid w:val="00352EC1"/>
    <w:rsid w:val="00352F79"/>
    <w:rsid w:val="0035300B"/>
    <w:rsid w:val="003530E8"/>
    <w:rsid w:val="0035342E"/>
    <w:rsid w:val="003536EF"/>
    <w:rsid w:val="00353895"/>
    <w:rsid w:val="00353A2E"/>
    <w:rsid w:val="00353BA4"/>
    <w:rsid w:val="00353F97"/>
    <w:rsid w:val="00353FF4"/>
    <w:rsid w:val="003543C3"/>
    <w:rsid w:val="0035444A"/>
    <w:rsid w:val="003545C4"/>
    <w:rsid w:val="00354634"/>
    <w:rsid w:val="00354DD3"/>
    <w:rsid w:val="00354DF7"/>
    <w:rsid w:val="00354EE9"/>
    <w:rsid w:val="00354EF8"/>
    <w:rsid w:val="00354F97"/>
    <w:rsid w:val="00354FEE"/>
    <w:rsid w:val="003552F8"/>
    <w:rsid w:val="003553C8"/>
    <w:rsid w:val="00355724"/>
    <w:rsid w:val="003558A7"/>
    <w:rsid w:val="0035596B"/>
    <w:rsid w:val="00355A00"/>
    <w:rsid w:val="00355B27"/>
    <w:rsid w:val="00355C06"/>
    <w:rsid w:val="00356060"/>
    <w:rsid w:val="00356244"/>
    <w:rsid w:val="00356520"/>
    <w:rsid w:val="00356759"/>
    <w:rsid w:val="0035696E"/>
    <w:rsid w:val="00356B7B"/>
    <w:rsid w:val="00356D07"/>
    <w:rsid w:val="00356E82"/>
    <w:rsid w:val="00357381"/>
    <w:rsid w:val="003573C2"/>
    <w:rsid w:val="00357542"/>
    <w:rsid w:val="003575D4"/>
    <w:rsid w:val="00357850"/>
    <w:rsid w:val="00357B32"/>
    <w:rsid w:val="00357C3E"/>
    <w:rsid w:val="00360608"/>
    <w:rsid w:val="0036070F"/>
    <w:rsid w:val="00360738"/>
    <w:rsid w:val="00360B33"/>
    <w:rsid w:val="00360B57"/>
    <w:rsid w:val="00360D1E"/>
    <w:rsid w:val="00360FC2"/>
    <w:rsid w:val="00360FE3"/>
    <w:rsid w:val="003611CC"/>
    <w:rsid w:val="003616C4"/>
    <w:rsid w:val="00361901"/>
    <w:rsid w:val="00361A0F"/>
    <w:rsid w:val="00361C2C"/>
    <w:rsid w:val="00361C4B"/>
    <w:rsid w:val="00361F74"/>
    <w:rsid w:val="00362276"/>
    <w:rsid w:val="003624B8"/>
    <w:rsid w:val="003626D0"/>
    <w:rsid w:val="003627F4"/>
    <w:rsid w:val="00362918"/>
    <w:rsid w:val="00362A0E"/>
    <w:rsid w:val="00362C7D"/>
    <w:rsid w:val="00362EE3"/>
    <w:rsid w:val="00363060"/>
    <w:rsid w:val="003631AE"/>
    <w:rsid w:val="003634C1"/>
    <w:rsid w:val="0036353A"/>
    <w:rsid w:val="00363681"/>
    <w:rsid w:val="003636BD"/>
    <w:rsid w:val="003638C6"/>
    <w:rsid w:val="003639F4"/>
    <w:rsid w:val="00363B74"/>
    <w:rsid w:val="00363D4A"/>
    <w:rsid w:val="00363D64"/>
    <w:rsid w:val="0036419E"/>
    <w:rsid w:val="00364339"/>
    <w:rsid w:val="00364369"/>
    <w:rsid w:val="003647DF"/>
    <w:rsid w:val="0036493B"/>
    <w:rsid w:val="003649D5"/>
    <w:rsid w:val="00364B5C"/>
    <w:rsid w:val="00364B84"/>
    <w:rsid w:val="00364D43"/>
    <w:rsid w:val="00364F79"/>
    <w:rsid w:val="00365191"/>
    <w:rsid w:val="0036523C"/>
    <w:rsid w:val="003652F8"/>
    <w:rsid w:val="0036549B"/>
    <w:rsid w:val="00365946"/>
    <w:rsid w:val="00365C83"/>
    <w:rsid w:val="00366060"/>
    <w:rsid w:val="003662BB"/>
    <w:rsid w:val="0036647B"/>
    <w:rsid w:val="00366505"/>
    <w:rsid w:val="003667F2"/>
    <w:rsid w:val="00366850"/>
    <w:rsid w:val="0036688E"/>
    <w:rsid w:val="00366924"/>
    <w:rsid w:val="0036695C"/>
    <w:rsid w:val="00366A46"/>
    <w:rsid w:val="00366B0C"/>
    <w:rsid w:val="00366CA4"/>
    <w:rsid w:val="00366D1B"/>
    <w:rsid w:val="00366DB8"/>
    <w:rsid w:val="00366FB8"/>
    <w:rsid w:val="003671C3"/>
    <w:rsid w:val="00367219"/>
    <w:rsid w:val="003672E3"/>
    <w:rsid w:val="0036744F"/>
    <w:rsid w:val="00367640"/>
    <w:rsid w:val="003677F6"/>
    <w:rsid w:val="003679B3"/>
    <w:rsid w:val="00367BE3"/>
    <w:rsid w:val="00367D55"/>
    <w:rsid w:val="00367ECA"/>
    <w:rsid w:val="00367F38"/>
    <w:rsid w:val="0037005C"/>
    <w:rsid w:val="0037043D"/>
    <w:rsid w:val="003704D2"/>
    <w:rsid w:val="00370542"/>
    <w:rsid w:val="003705CE"/>
    <w:rsid w:val="00370712"/>
    <w:rsid w:val="003709BB"/>
    <w:rsid w:val="00370BE7"/>
    <w:rsid w:val="00370C47"/>
    <w:rsid w:val="00370CA5"/>
    <w:rsid w:val="00371604"/>
    <w:rsid w:val="0037162A"/>
    <w:rsid w:val="003716A4"/>
    <w:rsid w:val="003718D0"/>
    <w:rsid w:val="003719CF"/>
    <w:rsid w:val="00371A40"/>
    <w:rsid w:val="00371BE7"/>
    <w:rsid w:val="00371C5A"/>
    <w:rsid w:val="00371D34"/>
    <w:rsid w:val="0037210F"/>
    <w:rsid w:val="00372386"/>
    <w:rsid w:val="003723E8"/>
    <w:rsid w:val="003726FE"/>
    <w:rsid w:val="00372B2E"/>
    <w:rsid w:val="00372B87"/>
    <w:rsid w:val="00372B9F"/>
    <w:rsid w:val="00372C9B"/>
    <w:rsid w:val="00372ED9"/>
    <w:rsid w:val="003730A9"/>
    <w:rsid w:val="003735D9"/>
    <w:rsid w:val="0037367D"/>
    <w:rsid w:val="0037389C"/>
    <w:rsid w:val="00373914"/>
    <w:rsid w:val="00373BB6"/>
    <w:rsid w:val="00373BF1"/>
    <w:rsid w:val="00373C1D"/>
    <w:rsid w:val="00373C2E"/>
    <w:rsid w:val="00373CBC"/>
    <w:rsid w:val="00373D22"/>
    <w:rsid w:val="00373D47"/>
    <w:rsid w:val="00373E7B"/>
    <w:rsid w:val="0037428B"/>
    <w:rsid w:val="00374304"/>
    <w:rsid w:val="003747DA"/>
    <w:rsid w:val="00374AA2"/>
    <w:rsid w:val="00374AF8"/>
    <w:rsid w:val="00374B50"/>
    <w:rsid w:val="00374C7F"/>
    <w:rsid w:val="00374C89"/>
    <w:rsid w:val="00374F13"/>
    <w:rsid w:val="00374F38"/>
    <w:rsid w:val="00375148"/>
    <w:rsid w:val="00375252"/>
    <w:rsid w:val="003752E4"/>
    <w:rsid w:val="003753D1"/>
    <w:rsid w:val="0037540E"/>
    <w:rsid w:val="00375A8F"/>
    <w:rsid w:val="00375D61"/>
    <w:rsid w:val="00375DEE"/>
    <w:rsid w:val="00375F0C"/>
    <w:rsid w:val="00376402"/>
    <w:rsid w:val="00376531"/>
    <w:rsid w:val="00376577"/>
    <w:rsid w:val="0037661A"/>
    <w:rsid w:val="00376626"/>
    <w:rsid w:val="003767AA"/>
    <w:rsid w:val="00376815"/>
    <w:rsid w:val="00376D2F"/>
    <w:rsid w:val="00376FB1"/>
    <w:rsid w:val="003770A4"/>
    <w:rsid w:val="003770F9"/>
    <w:rsid w:val="0037723C"/>
    <w:rsid w:val="00377402"/>
    <w:rsid w:val="0037741E"/>
    <w:rsid w:val="0037745B"/>
    <w:rsid w:val="003774C3"/>
    <w:rsid w:val="00377767"/>
    <w:rsid w:val="00377967"/>
    <w:rsid w:val="003779DF"/>
    <w:rsid w:val="00377B78"/>
    <w:rsid w:val="00377C28"/>
    <w:rsid w:val="003800FC"/>
    <w:rsid w:val="0038012B"/>
    <w:rsid w:val="003801F5"/>
    <w:rsid w:val="00380280"/>
    <w:rsid w:val="003802CF"/>
    <w:rsid w:val="0038041E"/>
    <w:rsid w:val="003804EA"/>
    <w:rsid w:val="00380559"/>
    <w:rsid w:val="003807E9"/>
    <w:rsid w:val="00380B57"/>
    <w:rsid w:val="00380B70"/>
    <w:rsid w:val="00380D28"/>
    <w:rsid w:val="00380D49"/>
    <w:rsid w:val="0038103B"/>
    <w:rsid w:val="00381191"/>
    <w:rsid w:val="00381200"/>
    <w:rsid w:val="0038126B"/>
    <w:rsid w:val="003813B9"/>
    <w:rsid w:val="003814D5"/>
    <w:rsid w:val="00381534"/>
    <w:rsid w:val="00381564"/>
    <w:rsid w:val="0038158B"/>
    <w:rsid w:val="003815C2"/>
    <w:rsid w:val="0038164F"/>
    <w:rsid w:val="0038166A"/>
    <w:rsid w:val="00381ABF"/>
    <w:rsid w:val="00381B02"/>
    <w:rsid w:val="00381B4D"/>
    <w:rsid w:val="00381BC3"/>
    <w:rsid w:val="00381BC8"/>
    <w:rsid w:val="00381C6E"/>
    <w:rsid w:val="00381D47"/>
    <w:rsid w:val="00381E51"/>
    <w:rsid w:val="00381F04"/>
    <w:rsid w:val="00382060"/>
    <w:rsid w:val="003820A4"/>
    <w:rsid w:val="0038217A"/>
    <w:rsid w:val="00382788"/>
    <w:rsid w:val="00382AB6"/>
    <w:rsid w:val="00382B10"/>
    <w:rsid w:val="00382B82"/>
    <w:rsid w:val="00382E80"/>
    <w:rsid w:val="00382FA0"/>
    <w:rsid w:val="003830FA"/>
    <w:rsid w:val="00383157"/>
    <w:rsid w:val="00383190"/>
    <w:rsid w:val="003831B6"/>
    <w:rsid w:val="00383463"/>
    <w:rsid w:val="003835F6"/>
    <w:rsid w:val="003836DE"/>
    <w:rsid w:val="00383A09"/>
    <w:rsid w:val="00383A84"/>
    <w:rsid w:val="00383D48"/>
    <w:rsid w:val="00383D97"/>
    <w:rsid w:val="003840B5"/>
    <w:rsid w:val="003841CA"/>
    <w:rsid w:val="00384214"/>
    <w:rsid w:val="00384458"/>
    <w:rsid w:val="003844A1"/>
    <w:rsid w:val="003845CB"/>
    <w:rsid w:val="00384680"/>
    <w:rsid w:val="00384C82"/>
    <w:rsid w:val="00384E0A"/>
    <w:rsid w:val="00384EED"/>
    <w:rsid w:val="00384F54"/>
    <w:rsid w:val="00385181"/>
    <w:rsid w:val="003851F7"/>
    <w:rsid w:val="003853A4"/>
    <w:rsid w:val="0038547C"/>
    <w:rsid w:val="003855BB"/>
    <w:rsid w:val="00385795"/>
    <w:rsid w:val="003858BB"/>
    <w:rsid w:val="00385B36"/>
    <w:rsid w:val="00385BF2"/>
    <w:rsid w:val="00385C36"/>
    <w:rsid w:val="00385C43"/>
    <w:rsid w:val="00385CB1"/>
    <w:rsid w:val="00385CBA"/>
    <w:rsid w:val="00385EF5"/>
    <w:rsid w:val="00385F5A"/>
    <w:rsid w:val="0038622F"/>
    <w:rsid w:val="0038630D"/>
    <w:rsid w:val="0038642D"/>
    <w:rsid w:val="003865B6"/>
    <w:rsid w:val="003865D7"/>
    <w:rsid w:val="003865F9"/>
    <w:rsid w:val="003867A5"/>
    <w:rsid w:val="003868FD"/>
    <w:rsid w:val="00386B90"/>
    <w:rsid w:val="00386BE4"/>
    <w:rsid w:val="00386C9B"/>
    <w:rsid w:val="00386FA7"/>
    <w:rsid w:val="00386FC6"/>
    <w:rsid w:val="003870C9"/>
    <w:rsid w:val="003871B9"/>
    <w:rsid w:val="003874AC"/>
    <w:rsid w:val="00387510"/>
    <w:rsid w:val="0038753F"/>
    <w:rsid w:val="003876E4"/>
    <w:rsid w:val="00387D69"/>
    <w:rsid w:val="00387F89"/>
    <w:rsid w:val="00387F91"/>
    <w:rsid w:val="00387F96"/>
    <w:rsid w:val="00387FE3"/>
    <w:rsid w:val="0039003F"/>
    <w:rsid w:val="0039052D"/>
    <w:rsid w:val="003907CB"/>
    <w:rsid w:val="003908D4"/>
    <w:rsid w:val="00390A02"/>
    <w:rsid w:val="00390AFA"/>
    <w:rsid w:val="00391058"/>
    <w:rsid w:val="00391124"/>
    <w:rsid w:val="00391270"/>
    <w:rsid w:val="003914E5"/>
    <w:rsid w:val="00391546"/>
    <w:rsid w:val="0039155D"/>
    <w:rsid w:val="0039172E"/>
    <w:rsid w:val="00391D5C"/>
    <w:rsid w:val="003920B4"/>
    <w:rsid w:val="0039210D"/>
    <w:rsid w:val="00392540"/>
    <w:rsid w:val="00392665"/>
    <w:rsid w:val="0039274E"/>
    <w:rsid w:val="00392AD5"/>
    <w:rsid w:val="00392B69"/>
    <w:rsid w:val="00392D34"/>
    <w:rsid w:val="00392EAA"/>
    <w:rsid w:val="00392FF8"/>
    <w:rsid w:val="0039301A"/>
    <w:rsid w:val="003932F0"/>
    <w:rsid w:val="00393681"/>
    <w:rsid w:val="0039387A"/>
    <w:rsid w:val="0039387F"/>
    <w:rsid w:val="00393AE0"/>
    <w:rsid w:val="00393B31"/>
    <w:rsid w:val="00393C94"/>
    <w:rsid w:val="00393DF9"/>
    <w:rsid w:val="00393F6E"/>
    <w:rsid w:val="00393F96"/>
    <w:rsid w:val="003940B9"/>
    <w:rsid w:val="003940E5"/>
    <w:rsid w:val="003941DE"/>
    <w:rsid w:val="00394430"/>
    <w:rsid w:val="00394688"/>
    <w:rsid w:val="0039469D"/>
    <w:rsid w:val="00394A9F"/>
    <w:rsid w:val="00394B13"/>
    <w:rsid w:val="00394B97"/>
    <w:rsid w:val="00394BC4"/>
    <w:rsid w:val="00394D32"/>
    <w:rsid w:val="00394F71"/>
    <w:rsid w:val="00394FA7"/>
    <w:rsid w:val="00395210"/>
    <w:rsid w:val="00395258"/>
    <w:rsid w:val="00395312"/>
    <w:rsid w:val="003955B7"/>
    <w:rsid w:val="003955C7"/>
    <w:rsid w:val="00395703"/>
    <w:rsid w:val="003959DE"/>
    <w:rsid w:val="00395CB6"/>
    <w:rsid w:val="00395DDD"/>
    <w:rsid w:val="00395E2E"/>
    <w:rsid w:val="00395E5D"/>
    <w:rsid w:val="00395ECC"/>
    <w:rsid w:val="00396217"/>
    <w:rsid w:val="0039637F"/>
    <w:rsid w:val="00396381"/>
    <w:rsid w:val="003963C3"/>
    <w:rsid w:val="00396514"/>
    <w:rsid w:val="003966FD"/>
    <w:rsid w:val="003967D4"/>
    <w:rsid w:val="003968F3"/>
    <w:rsid w:val="00396A29"/>
    <w:rsid w:val="00396AA0"/>
    <w:rsid w:val="00396ABE"/>
    <w:rsid w:val="00396B06"/>
    <w:rsid w:val="00396C05"/>
    <w:rsid w:val="00396D95"/>
    <w:rsid w:val="00396E03"/>
    <w:rsid w:val="003970B0"/>
    <w:rsid w:val="0039739C"/>
    <w:rsid w:val="00397524"/>
    <w:rsid w:val="003975AC"/>
    <w:rsid w:val="0039767C"/>
    <w:rsid w:val="003978AE"/>
    <w:rsid w:val="00397AEF"/>
    <w:rsid w:val="00397B83"/>
    <w:rsid w:val="00397BFF"/>
    <w:rsid w:val="00397C36"/>
    <w:rsid w:val="00397D45"/>
    <w:rsid w:val="00397F21"/>
    <w:rsid w:val="00397FB1"/>
    <w:rsid w:val="003A0285"/>
    <w:rsid w:val="003A0456"/>
    <w:rsid w:val="003A0541"/>
    <w:rsid w:val="003A0576"/>
    <w:rsid w:val="003A0743"/>
    <w:rsid w:val="003A0D3F"/>
    <w:rsid w:val="003A0DC1"/>
    <w:rsid w:val="003A0E4D"/>
    <w:rsid w:val="003A0FAA"/>
    <w:rsid w:val="003A1177"/>
    <w:rsid w:val="003A1187"/>
    <w:rsid w:val="003A1362"/>
    <w:rsid w:val="003A1458"/>
    <w:rsid w:val="003A146C"/>
    <w:rsid w:val="003A14C4"/>
    <w:rsid w:val="003A16D2"/>
    <w:rsid w:val="003A19EC"/>
    <w:rsid w:val="003A1A39"/>
    <w:rsid w:val="003A1AA1"/>
    <w:rsid w:val="003A1AA6"/>
    <w:rsid w:val="003A1D91"/>
    <w:rsid w:val="003A1E26"/>
    <w:rsid w:val="003A21E5"/>
    <w:rsid w:val="003A220D"/>
    <w:rsid w:val="003A24E4"/>
    <w:rsid w:val="003A2565"/>
    <w:rsid w:val="003A2627"/>
    <w:rsid w:val="003A2905"/>
    <w:rsid w:val="003A2B7A"/>
    <w:rsid w:val="003A2BD1"/>
    <w:rsid w:val="003A2C68"/>
    <w:rsid w:val="003A2EB5"/>
    <w:rsid w:val="003A2EB9"/>
    <w:rsid w:val="003A3056"/>
    <w:rsid w:val="003A3092"/>
    <w:rsid w:val="003A3274"/>
    <w:rsid w:val="003A3554"/>
    <w:rsid w:val="003A3EAF"/>
    <w:rsid w:val="003A3FC2"/>
    <w:rsid w:val="003A40DB"/>
    <w:rsid w:val="003A41DC"/>
    <w:rsid w:val="003A4200"/>
    <w:rsid w:val="003A4973"/>
    <w:rsid w:val="003A4BBD"/>
    <w:rsid w:val="003A4CB5"/>
    <w:rsid w:val="003A4E4A"/>
    <w:rsid w:val="003A4EA8"/>
    <w:rsid w:val="003A4ED0"/>
    <w:rsid w:val="003A51A4"/>
    <w:rsid w:val="003A536E"/>
    <w:rsid w:val="003A54D9"/>
    <w:rsid w:val="003A55EE"/>
    <w:rsid w:val="003A5722"/>
    <w:rsid w:val="003A57F6"/>
    <w:rsid w:val="003A5889"/>
    <w:rsid w:val="003A58DD"/>
    <w:rsid w:val="003A593B"/>
    <w:rsid w:val="003A5BA7"/>
    <w:rsid w:val="003A5C0A"/>
    <w:rsid w:val="003A5DCE"/>
    <w:rsid w:val="003A5E07"/>
    <w:rsid w:val="003A6236"/>
    <w:rsid w:val="003A6261"/>
    <w:rsid w:val="003A6337"/>
    <w:rsid w:val="003A6919"/>
    <w:rsid w:val="003A6AC6"/>
    <w:rsid w:val="003A6CCD"/>
    <w:rsid w:val="003A6D04"/>
    <w:rsid w:val="003A6ECE"/>
    <w:rsid w:val="003A6F8B"/>
    <w:rsid w:val="003A71FA"/>
    <w:rsid w:val="003A7259"/>
    <w:rsid w:val="003A7371"/>
    <w:rsid w:val="003A73C7"/>
    <w:rsid w:val="003A7607"/>
    <w:rsid w:val="003A7933"/>
    <w:rsid w:val="003A79C8"/>
    <w:rsid w:val="003A7AB5"/>
    <w:rsid w:val="003A7C16"/>
    <w:rsid w:val="003A7C59"/>
    <w:rsid w:val="003A7D93"/>
    <w:rsid w:val="003A7E6F"/>
    <w:rsid w:val="003A7F9C"/>
    <w:rsid w:val="003B00B2"/>
    <w:rsid w:val="003B0186"/>
    <w:rsid w:val="003B019F"/>
    <w:rsid w:val="003B02BE"/>
    <w:rsid w:val="003B062C"/>
    <w:rsid w:val="003B06D3"/>
    <w:rsid w:val="003B0A51"/>
    <w:rsid w:val="003B0C23"/>
    <w:rsid w:val="003B0CB8"/>
    <w:rsid w:val="003B0E5B"/>
    <w:rsid w:val="003B0F59"/>
    <w:rsid w:val="003B1086"/>
    <w:rsid w:val="003B14F2"/>
    <w:rsid w:val="003B17ED"/>
    <w:rsid w:val="003B17EE"/>
    <w:rsid w:val="003B1BC5"/>
    <w:rsid w:val="003B206C"/>
    <w:rsid w:val="003B2284"/>
    <w:rsid w:val="003B23F6"/>
    <w:rsid w:val="003B2456"/>
    <w:rsid w:val="003B25ED"/>
    <w:rsid w:val="003B2757"/>
    <w:rsid w:val="003B277E"/>
    <w:rsid w:val="003B2B1E"/>
    <w:rsid w:val="003B2BF4"/>
    <w:rsid w:val="003B2F67"/>
    <w:rsid w:val="003B302A"/>
    <w:rsid w:val="003B302B"/>
    <w:rsid w:val="003B3141"/>
    <w:rsid w:val="003B317B"/>
    <w:rsid w:val="003B31ED"/>
    <w:rsid w:val="003B3356"/>
    <w:rsid w:val="003B33EB"/>
    <w:rsid w:val="003B345E"/>
    <w:rsid w:val="003B3B3B"/>
    <w:rsid w:val="003B3BC1"/>
    <w:rsid w:val="003B3D49"/>
    <w:rsid w:val="003B4119"/>
    <w:rsid w:val="003B4274"/>
    <w:rsid w:val="003B43F5"/>
    <w:rsid w:val="003B4530"/>
    <w:rsid w:val="003B4664"/>
    <w:rsid w:val="003B468C"/>
    <w:rsid w:val="003B484E"/>
    <w:rsid w:val="003B4D77"/>
    <w:rsid w:val="003B507F"/>
    <w:rsid w:val="003B53E2"/>
    <w:rsid w:val="003B56A6"/>
    <w:rsid w:val="003B57F2"/>
    <w:rsid w:val="003B5966"/>
    <w:rsid w:val="003B5A07"/>
    <w:rsid w:val="003B5B7D"/>
    <w:rsid w:val="003B5D05"/>
    <w:rsid w:val="003B5F4E"/>
    <w:rsid w:val="003B608F"/>
    <w:rsid w:val="003B60FE"/>
    <w:rsid w:val="003B64F5"/>
    <w:rsid w:val="003B6523"/>
    <w:rsid w:val="003B6648"/>
    <w:rsid w:val="003B66F1"/>
    <w:rsid w:val="003B68B3"/>
    <w:rsid w:val="003B68D1"/>
    <w:rsid w:val="003B6988"/>
    <w:rsid w:val="003B6B08"/>
    <w:rsid w:val="003B6B81"/>
    <w:rsid w:val="003B6D2F"/>
    <w:rsid w:val="003B6D72"/>
    <w:rsid w:val="003B6DA6"/>
    <w:rsid w:val="003B6FA4"/>
    <w:rsid w:val="003B7013"/>
    <w:rsid w:val="003B7028"/>
    <w:rsid w:val="003B7294"/>
    <w:rsid w:val="003B72B8"/>
    <w:rsid w:val="003B7447"/>
    <w:rsid w:val="003B748B"/>
    <w:rsid w:val="003B76B2"/>
    <w:rsid w:val="003B7891"/>
    <w:rsid w:val="003B7978"/>
    <w:rsid w:val="003B7A38"/>
    <w:rsid w:val="003B7C11"/>
    <w:rsid w:val="003B7CAC"/>
    <w:rsid w:val="003B7DD1"/>
    <w:rsid w:val="003B7E53"/>
    <w:rsid w:val="003C010A"/>
    <w:rsid w:val="003C018D"/>
    <w:rsid w:val="003C024F"/>
    <w:rsid w:val="003C03BD"/>
    <w:rsid w:val="003C04CF"/>
    <w:rsid w:val="003C0747"/>
    <w:rsid w:val="003C0965"/>
    <w:rsid w:val="003C0BD6"/>
    <w:rsid w:val="003C0C15"/>
    <w:rsid w:val="003C0C9C"/>
    <w:rsid w:val="003C0DAF"/>
    <w:rsid w:val="003C1112"/>
    <w:rsid w:val="003C1595"/>
    <w:rsid w:val="003C19B7"/>
    <w:rsid w:val="003C1AE7"/>
    <w:rsid w:val="003C1C18"/>
    <w:rsid w:val="003C1E89"/>
    <w:rsid w:val="003C2033"/>
    <w:rsid w:val="003C20EA"/>
    <w:rsid w:val="003C2119"/>
    <w:rsid w:val="003C231E"/>
    <w:rsid w:val="003C23F8"/>
    <w:rsid w:val="003C25AF"/>
    <w:rsid w:val="003C26CB"/>
    <w:rsid w:val="003C2717"/>
    <w:rsid w:val="003C28DB"/>
    <w:rsid w:val="003C2D59"/>
    <w:rsid w:val="003C2DB9"/>
    <w:rsid w:val="003C3473"/>
    <w:rsid w:val="003C34DD"/>
    <w:rsid w:val="003C35C7"/>
    <w:rsid w:val="003C381F"/>
    <w:rsid w:val="003C3846"/>
    <w:rsid w:val="003C3ABF"/>
    <w:rsid w:val="003C3B0F"/>
    <w:rsid w:val="003C3B41"/>
    <w:rsid w:val="003C3CE0"/>
    <w:rsid w:val="003C3D0A"/>
    <w:rsid w:val="003C3DDF"/>
    <w:rsid w:val="003C411B"/>
    <w:rsid w:val="003C43B3"/>
    <w:rsid w:val="003C4557"/>
    <w:rsid w:val="003C45BB"/>
    <w:rsid w:val="003C48F2"/>
    <w:rsid w:val="003C4BD6"/>
    <w:rsid w:val="003C4C17"/>
    <w:rsid w:val="003C4C5E"/>
    <w:rsid w:val="003C4C9C"/>
    <w:rsid w:val="003C4E5B"/>
    <w:rsid w:val="003C4F72"/>
    <w:rsid w:val="003C4F81"/>
    <w:rsid w:val="003C5071"/>
    <w:rsid w:val="003C566D"/>
    <w:rsid w:val="003C56AF"/>
    <w:rsid w:val="003C5833"/>
    <w:rsid w:val="003C58F1"/>
    <w:rsid w:val="003C5982"/>
    <w:rsid w:val="003C5AED"/>
    <w:rsid w:val="003C5DB7"/>
    <w:rsid w:val="003C5F1E"/>
    <w:rsid w:val="003C6107"/>
    <w:rsid w:val="003C6193"/>
    <w:rsid w:val="003C64D1"/>
    <w:rsid w:val="003C64DA"/>
    <w:rsid w:val="003C68D2"/>
    <w:rsid w:val="003C6B40"/>
    <w:rsid w:val="003C6BE3"/>
    <w:rsid w:val="003C6C5D"/>
    <w:rsid w:val="003C6C7F"/>
    <w:rsid w:val="003C6DB2"/>
    <w:rsid w:val="003C6E80"/>
    <w:rsid w:val="003C6E98"/>
    <w:rsid w:val="003C73EF"/>
    <w:rsid w:val="003C7885"/>
    <w:rsid w:val="003C7A83"/>
    <w:rsid w:val="003C7D12"/>
    <w:rsid w:val="003C7D45"/>
    <w:rsid w:val="003C7FA4"/>
    <w:rsid w:val="003D006A"/>
    <w:rsid w:val="003D02B5"/>
    <w:rsid w:val="003D0339"/>
    <w:rsid w:val="003D0382"/>
    <w:rsid w:val="003D04B8"/>
    <w:rsid w:val="003D05A2"/>
    <w:rsid w:val="003D0689"/>
    <w:rsid w:val="003D092D"/>
    <w:rsid w:val="003D097D"/>
    <w:rsid w:val="003D0ACA"/>
    <w:rsid w:val="003D0B2F"/>
    <w:rsid w:val="003D0C44"/>
    <w:rsid w:val="003D0E31"/>
    <w:rsid w:val="003D0E8B"/>
    <w:rsid w:val="003D0EE2"/>
    <w:rsid w:val="003D0F20"/>
    <w:rsid w:val="003D0FE4"/>
    <w:rsid w:val="003D10B8"/>
    <w:rsid w:val="003D12BE"/>
    <w:rsid w:val="003D1854"/>
    <w:rsid w:val="003D1880"/>
    <w:rsid w:val="003D18D8"/>
    <w:rsid w:val="003D1D6D"/>
    <w:rsid w:val="003D1D86"/>
    <w:rsid w:val="003D1FF4"/>
    <w:rsid w:val="003D2013"/>
    <w:rsid w:val="003D21B2"/>
    <w:rsid w:val="003D23F2"/>
    <w:rsid w:val="003D245C"/>
    <w:rsid w:val="003D2723"/>
    <w:rsid w:val="003D2800"/>
    <w:rsid w:val="003D2959"/>
    <w:rsid w:val="003D29D0"/>
    <w:rsid w:val="003D2CA0"/>
    <w:rsid w:val="003D2FF4"/>
    <w:rsid w:val="003D3217"/>
    <w:rsid w:val="003D37D2"/>
    <w:rsid w:val="003D3AAE"/>
    <w:rsid w:val="003D3CBA"/>
    <w:rsid w:val="003D3E00"/>
    <w:rsid w:val="003D3EE3"/>
    <w:rsid w:val="003D3F76"/>
    <w:rsid w:val="003D4008"/>
    <w:rsid w:val="003D40A7"/>
    <w:rsid w:val="003D4111"/>
    <w:rsid w:val="003D446D"/>
    <w:rsid w:val="003D45F0"/>
    <w:rsid w:val="003D4609"/>
    <w:rsid w:val="003D4B5E"/>
    <w:rsid w:val="003D4D41"/>
    <w:rsid w:val="003D4F25"/>
    <w:rsid w:val="003D519F"/>
    <w:rsid w:val="003D53DE"/>
    <w:rsid w:val="003D540D"/>
    <w:rsid w:val="003D548C"/>
    <w:rsid w:val="003D579B"/>
    <w:rsid w:val="003D5938"/>
    <w:rsid w:val="003D5D58"/>
    <w:rsid w:val="003D5E3C"/>
    <w:rsid w:val="003D5FF1"/>
    <w:rsid w:val="003D605F"/>
    <w:rsid w:val="003D6089"/>
    <w:rsid w:val="003D66F7"/>
    <w:rsid w:val="003D6BCE"/>
    <w:rsid w:val="003D6BF1"/>
    <w:rsid w:val="003D6C51"/>
    <w:rsid w:val="003D6E3E"/>
    <w:rsid w:val="003D6E78"/>
    <w:rsid w:val="003D7099"/>
    <w:rsid w:val="003D71B0"/>
    <w:rsid w:val="003D73B9"/>
    <w:rsid w:val="003D7701"/>
    <w:rsid w:val="003D7957"/>
    <w:rsid w:val="003D7987"/>
    <w:rsid w:val="003D79E6"/>
    <w:rsid w:val="003D7AB1"/>
    <w:rsid w:val="003D7D55"/>
    <w:rsid w:val="003D7E3A"/>
    <w:rsid w:val="003D7F38"/>
    <w:rsid w:val="003D7FF9"/>
    <w:rsid w:val="003E013E"/>
    <w:rsid w:val="003E020D"/>
    <w:rsid w:val="003E0311"/>
    <w:rsid w:val="003E0528"/>
    <w:rsid w:val="003E08BF"/>
    <w:rsid w:val="003E0AA1"/>
    <w:rsid w:val="003E0C57"/>
    <w:rsid w:val="003E0CBA"/>
    <w:rsid w:val="003E0FF3"/>
    <w:rsid w:val="003E107E"/>
    <w:rsid w:val="003E118E"/>
    <w:rsid w:val="003E1209"/>
    <w:rsid w:val="003E1396"/>
    <w:rsid w:val="003E13B5"/>
    <w:rsid w:val="003E142D"/>
    <w:rsid w:val="003E15F0"/>
    <w:rsid w:val="003E178B"/>
    <w:rsid w:val="003E183A"/>
    <w:rsid w:val="003E187F"/>
    <w:rsid w:val="003E1A58"/>
    <w:rsid w:val="003E1AE8"/>
    <w:rsid w:val="003E1B01"/>
    <w:rsid w:val="003E1C58"/>
    <w:rsid w:val="003E1D4B"/>
    <w:rsid w:val="003E1DF9"/>
    <w:rsid w:val="003E1FFD"/>
    <w:rsid w:val="003E2548"/>
    <w:rsid w:val="003E26CE"/>
    <w:rsid w:val="003E2809"/>
    <w:rsid w:val="003E2BE8"/>
    <w:rsid w:val="003E2D3D"/>
    <w:rsid w:val="003E2FBE"/>
    <w:rsid w:val="003E30CD"/>
    <w:rsid w:val="003E33A2"/>
    <w:rsid w:val="003E3CAE"/>
    <w:rsid w:val="003E4103"/>
    <w:rsid w:val="003E437F"/>
    <w:rsid w:val="003E43FD"/>
    <w:rsid w:val="003E44AE"/>
    <w:rsid w:val="003E458C"/>
    <w:rsid w:val="003E4629"/>
    <w:rsid w:val="003E4723"/>
    <w:rsid w:val="003E4899"/>
    <w:rsid w:val="003E4FE8"/>
    <w:rsid w:val="003E5159"/>
    <w:rsid w:val="003E539D"/>
    <w:rsid w:val="003E5402"/>
    <w:rsid w:val="003E5641"/>
    <w:rsid w:val="003E56AB"/>
    <w:rsid w:val="003E56F5"/>
    <w:rsid w:val="003E59B6"/>
    <w:rsid w:val="003E5E49"/>
    <w:rsid w:val="003E5EFD"/>
    <w:rsid w:val="003E608D"/>
    <w:rsid w:val="003E6119"/>
    <w:rsid w:val="003E62EA"/>
    <w:rsid w:val="003E6325"/>
    <w:rsid w:val="003E63D4"/>
    <w:rsid w:val="003E6599"/>
    <w:rsid w:val="003E673E"/>
    <w:rsid w:val="003E699D"/>
    <w:rsid w:val="003E69D2"/>
    <w:rsid w:val="003E6AAB"/>
    <w:rsid w:val="003E6B85"/>
    <w:rsid w:val="003E74AF"/>
    <w:rsid w:val="003E75D3"/>
    <w:rsid w:val="003E7A2C"/>
    <w:rsid w:val="003E7B14"/>
    <w:rsid w:val="003E7CEA"/>
    <w:rsid w:val="003E7E31"/>
    <w:rsid w:val="003E7E8D"/>
    <w:rsid w:val="003E7EBB"/>
    <w:rsid w:val="003E7F97"/>
    <w:rsid w:val="003F00DF"/>
    <w:rsid w:val="003F0197"/>
    <w:rsid w:val="003F0285"/>
    <w:rsid w:val="003F0350"/>
    <w:rsid w:val="003F0A3E"/>
    <w:rsid w:val="003F0BEB"/>
    <w:rsid w:val="003F0C9A"/>
    <w:rsid w:val="003F1152"/>
    <w:rsid w:val="003F132F"/>
    <w:rsid w:val="003F13BD"/>
    <w:rsid w:val="003F17F5"/>
    <w:rsid w:val="003F193B"/>
    <w:rsid w:val="003F1B29"/>
    <w:rsid w:val="003F1C68"/>
    <w:rsid w:val="003F1E0E"/>
    <w:rsid w:val="003F21B3"/>
    <w:rsid w:val="003F2399"/>
    <w:rsid w:val="003F2476"/>
    <w:rsid w:val="003F2669"/>
    <w:rsid w:val="003F26A2"/>
    <w:rsid w:val="003F2773"/>
    <w:rsid w:val="003F2983"/>
    <w:rsid w:val="003F2AD7"/>
    <w:rsid w:val="003F2CD0"/>
    <w:rsid w:val="003F2E68"/>
    <w:rsid w:val="003F2E6A"/>
    <w:rsid w:val="003F2F0F"/>
    <w:rsid w:val="003F2F53"/>
    <w:rsid w:val="003F30AD"/>
    <w:rsid w:val="003F31D2"/>
    <w:rsid w:val="003F3253"/>
    <w:rsid w:val="003F33AD"/>
    <w:rsid w:val="003F3A06"/>
    <w:rsid w:val="003F3A93"/>
    <w:rsid w:val="003F3F6A"/>
    <w:rsid w:val="003F4044"/>
    <w:rsid w:val="003F407E"/>
    <w:rsid w:val="003F40AA"/>
    <w:rsid w:val="003F4121"/>
    <w:rsid w:val="003F4266"/>
    <w:rsid w:val="003F4765"/>
    <w:rsid w:val="003F4883"/>
    <w:rsid w:val="003F4A1A"/>
    <w:rsid w:val="003F4B00"/>
    <w:rsid w:val="003F4B3A"/>
    <w:rsid w:val="003F4B48"/>
    <w:rsid w:val="003F4D40"/>
    <w:rsid w:val="003F4EB5"/>
    <w:rsid w:val="003F4EEE"/>
    <w:rsid w:val="003F4F9B"/>
    <w:rsid w:val="003F539A"/>
    <w:rsid w:val="003F53D3"/>
    <w:rsid w:val="003F547F"/>
    <w:rsid w:val="003F571C"/>
    <w:rsid w:val="003F574B"/>
    <w:rsid w:val="003F574F"/>
    <w:rsid w:val="003F5904"/>
    <w:rsid w:val="003F5AE0"/>
    <w:rsid w:val="003F5E38"/>
    <w:rsid w:val="003F5E42"/>
    <w:rsid w:val="003F613A"/>
    <w:rsid w:val="003F6193"/>
    <w:rsid w:val="003F619D"/>
    <w:rsid w:val="003F6223"/>
    <w:rsid w:val="003F6435"/>
    <w:rsid w:val="003F659C"/>
    <w:rsid w:val="003F6719"/>
    <w:rsid w:val="003F68B3"/>
    <w:rsid w:val="003F68CB"/>
    <w:rsid w:val="003F6943"/>
    <w:rsid w:val="003F6A7B"/>
    <w:rsid w:val="003F6A99"/>
    <w:rsid w:val="003F6C60"/>
    <w:rsid w:val="003F6C70"/>
    <w:rsid w:val="003F70D7"/>
    <w:rsid w:val="003F7822"/>
    <w:rsid w:val="003F78CC"/>
    <w:rsid w:val="004004CA"/>
    <w:rsid w:val="004006CD"/>
    <w:rsid w:val="004006E3"/>
    <w:rsid w:val="004006F0"/>
    <w:rsid w:val="004006FA"/>
    <w:rsid w:val="0040083D"/>
    <w:rsid w:val="004009ED"/>
    <w:rsid w:val="00400C55"/>
    <w:rsid w:val="00400F12"/>
    <w:rsid w:val="00400F63"/>
    <w:rsid w:val="00400FB0"/>
    <w:rsid w:val="004011B7"/>
    <w:rsid w:val="0040124E"/>
    <w:rsid w:val="00401288"/>
    <w:rsid w:val="004013F0"/>
    <w:rsid w:val="004014DF"/>
    <w:rsid w:val="004018E0"/>
    <w:rsid w:val="00401D1A"/>
    <w:rsid w:val="00401DDF"/>
    <w:rsid w:val="00401E8B"/>
    <w:rsid w:val="00401EFC"/>
    <w:rsid w:val="00402144"/>
    <w:rsid w:val="004021D3"/>
    <w:rsid w:val="00402368"/>
    <w:rsid w:val="004024F9"/>
    <w:rsid w:val="004025CA"/>
    <w:rsid w:val="004025CE"/>
    <w:rsid w:val="0040266C"/>
    <w:rsid w:val="004026C0"/>
    <w:rsid w:val="00402748"/>
    <w:rsid w:val="004028C7"/>
    <w:rsid w:val="004028D1"/>
    <w:rsid w:val="00402A38"/>
    <w:rsid w:val="00402BA4"/>
    <w:rsid w:val="00402C0D"/>
    <w:rsid w:val="00402DE5"/>
    <w:rsid w:val="004031FD"/>
    <w:rsid w:val="00403264"/>
    <w:rsid w:val="00403378"/>
    <w:rsid w:val="0040359A"/>
    <w:rsid w:val="004035CA"/>
    <w:rsid w:val="00404119"/>
    <w:rsid w:val="004042CC"/>
    <w:rsid w:val="004042E8"/>
    <w:rsid w:val="0040431B"/>
    <w:rsid w:val="004043EC"/>
    <w:rsid w:val="00404482"/>
    <w:rsid w:val="004044B3"/>
    <w:rsid w:val="00404510"/>
    <w:rsid w:val="00404780"/>
    <w:rsid w:val="0040482E"/>
    <w:rsid w:val="00404AA4"/>
    <w:rsid w:val="00404B80"/>
    <w:rsid w:val="00404C7C"/>
    <w:rsid w:val="00404D32"/>
    <w:rsid w:val="00404E41"/>
    <w:rsid w:val="00404EE8"/>
    <w:rsid w:val="004050E3"/>
    <w:rsid w:val="00405215"/>
    <w:rsid w:val="00405241"/>
    <w:rsid w:val="004052DE"/>
    <w:rsid w:val="00405403"/>
    <w:rsid w:val="0040555A"/>
    <w:rsid w:val="004055E7"/>
    <w:rsid w:val="00405760"/>
    <w:rsid w:val="004057E2"/>
    <w:rsid w:val="004057EC"/>
    <w:rsid w:val="00405895"/>
    <w:rsid w:val="00405936"/>
    <w:rsid w:val="004059A2"/>
    <w:rsid w:val="004059E6"/>
    <w:rsid w:val="00405B98"/>
    <w:rsid w:val="00405ED1"/>
    <w:rsid w:val="00405F27"/>
    <w:rsid w:val="004061B0"/>
    <w:rsid w:val="004062A2"/>
    <w:rsid w:val="004062E1"/>
    <w:rsid w:val="0040644F"/>
    <w:rsid w:val="00406641"/>
    <w:rsid w:val="00406BD8"/>
    <w:rsid w:val="00406DB1"/>
    <w:rsid w:val="004070C5"/>
    <w:rsid w:val="004071A9"/>
    <w:rsid w:val="004100F6"/>
    <w:rsid w:val="0041038B"/>
    <w:rsid w:val="004104FC"/>
    <w:rsid w:val="004105B7"/>
    <w:rsid w:val="0041078C"/>
    <w:rsid w:val="00410809"/>
    <w:rsid w:val="00410915"/>
    <w:rsid w:val="00410EC3"/>
    <w:rsid w:val="00410F3C"/>
    <w:rsid w:val="00410F88"/>
    <w:rsid w:val="00410FFA"/>
    <w:rsid w:val="00411074"/>
    <w:rsid w:val="00411125"/>
    <w:rsid w:val="004112D2"/>
    <w:rsid w:val="00411468"/>
    <w:rsid w:val="00411582"/>
    <w:rsid w:val="004115A3"/>
    <w:rsid w:val="004118AA"/>
    <w:rsid w:val="00411D3E"/>
    <w:rsid w:val="00412428"/>
    <w:rsid w:val="00412445"/>
    <w:rsid w:val="00412713"/>
    <w:rsid w:val="00412872"/>
    <w:rsid w:val="0041287E"/>
    <w:rsid w:val="00412A6E"/>
    <w:rsid w:val="00412B05"/>
    <w:rsid w:val="00412B4E"/>
    <w:rsid w:val="00412BE7"/>
    <w:rsid w:val="00412FAE"/>
    <w:rsid w:val="00413267"/>
    <w:rsid w:val="004135A1"/>
    <w:rsid w:val="004136CA"/>
    <w:rsid w:val="004137D3"/>
    <w:rsid w:val="004137DA"/>
    <w:rsid w:val="00413989"/>
    <w:rsid w:val="0041399E"/>
    <w:rsid w:val="00413ACA"/>
    <w:rsid w:val="00413AF4"/>
    <w:rsid w:val="00413D4E"/>
    <w:rsid w:val="00413E08"/>
    <w:rsid w:val="00413EE4"/>
    <w:rsid w:val="00413F46"/>
    <w:rsid w:val="0041403B"/>
    <w:rsid w:val="00414044"/>
    <w:rsid w:val="0041427F"/>
    <w:rsid w:val="00414342"/>
    <w:rsid w:val="0041437F"/>
    <w:rsid w:val="00414443"/>
    <w:rsid w:val="00414684"/>
    <w:rsid w:val="004146CD"/>
    <w:rsid w:val="00414755"/>
    <w:rsid w:val="004148E1"/>
    <w:rsid w:val="00414919"/>
    <w:rsid w:val="00414973"/>
    <w:rsid w:val="00414CCA"/>
    <w:rsid w:val="00414FAB"/>
    <w:rsid w:val="0041573D"/>
    <w:rsid w:val="004159A2"/>
    <w:rsid w:val="00415B65"/>
    <w:rsid w:val="00415BF3"/>
    <w:rsid w:val="00415C76"/>
    <w:rsid w:val="00415D4C"/>
    <w:rsid w:val="00415EDE"/>
    <w:rsid w:val="00415F01"/>
    <w:rsid w:val="0041613B"/>
    <w:rsid w:val="004162A0"/>
    <w:rsid w:val="004163FA"/>
    <w:rsid w:val="00416A89"/>
    <w:rsid w:val="00416AA7"/>
    <w:rsid w:val="00416AC6"/>
    <w:rsid w:val="00416DC1"/>
    <w:rsid w:val="00416F3E"/>
    <w:rsid w:val="00417210"/>
    <w:rsid w:val="00417264"/>
    <w:rsid w:val="0041776A"/>
    <w:rsid w:val="004179D7"/>
    <w:rsid w:val="00417AF2"/>
    <w:rsid w:val="00420572"/>
    <w:rsid w:val="004205DF"/>
    <w:rsid w:val="00420703"/>
    <w:rsid w:val="0042080A"/>
    <w:rsid w:val="00420A0A"/>
    <w:rsid w:val="00420F0C"/>
    <w:rsid w:val="00420F13"/>
    <w:rsid w:val="00420F64"/>
    <w:rsid w:val="004211DD"/>
    <w:rsid w:val="00421390"/>
    <w:rsid w:val="004213CF"/>
    <w:rsid w:val="00421838"/>
    <w:rsid w:val="004219F5"/>
    <w:rsid w:val="00421CDB"/>
    <w:rsid w:val="00421CDC"/>
    <w:rsid w:val="00421DAD"/>
    <w:rsid w:val="00421DE6"/>
    <w:rsid w:val="00422106"/>
    <w:rsid w:val="004221FE"/>
    <w:rsid w:val="004223D9"/>
    <w:rsid w:val="004223EB"/>
    <w:rsid w:val="004224E0"/>
    <w:rsid w:val="00422530"/>
    <w:rsid w:val="00422641"/>
    <w:rsid w:val="004227DE"/>
    <w:rsid w:val="00422859"/>
    <w:rsid w:val="00422967"/>
    <w:rsid w:val="00422970"/>
    <w:rsid w:val="004229AC"/>
    <w:rsid w:val="004229D2"/>
    <w:rsid w:val="00422C92"/>
    <w:rsid w:val="00422F3B"/>
    <w:rsid w:val="0042324C"/>
    <w:rsid w:val="00423255"/>
    <w:rsid w:val="004232D6"/>
    <w:rsid w:val="004233A2"/>
    <w:rsid w:val="004235C3"/>
    <w:rsid w:val="00423625"/>
    <w:rsid w:val="00423C57"/>
    <w:rsid w:val="00424094"/>
    <w:rsid w:val="00424103"/>
    <w:rsid w:val="0042477D"/>
    <w:rsid w:val="004247EF"/>
    <w:rsid w:val="004247FA"/>
    <w:rsid w:val="00424856"/>
    <w:rsid w:val="00424D24"/>
    <w:rsid w:val="00424D86"/>
    <w:rsid w:val="0042511E"/>
    <w:rsid w:val="004251E3"/>
    <w:rsid w:val="004253F1"/>
    <w:rsid w:val="00425516"/>
    <w:rsid w:val="0042557E"/>
    <w:rsid w:val="00425613"/>
    <w:rsid w:val="00425637"/>
    <w:rsid w:val="004256D5"/>
    <w:rsid w:val="00425710"/>
    <w:rsid w:val="00425981"/>
    <w:rsid w:val="004259B2"/>
    <w:rsid w:val="00425C23"/>
    <w:rsid w:val="00425C68"/>
    <w:rsid w:val="00425CFF"/>
    <w:rsid w:val="00425D30"/>
    <w:rsid w:val="00425F26"/>
    <w:rsid w:val="00426105"/>
    <w:rsid w:val="0042616E"/>
    <w:rsid w:val="004261C6"/>
    <w:rsid w:val="00426517"/>
    <w:rsid w:val="00426678"/>
    <w:rsid w:val="0042668D"/>
    <w:rsid w:val="004266B1"/>
    <w:rsid w:val="00426A85"/>
    <w:rsid w:val="00426F2D"/>
    <w:rsid w:val="004270E9"/>
    <w:rsid w:val="004272F6"/>
    <w:rsid w:val="0042749A"/>
    <w:rsid w:val="00427561"/>
    <w:rsid w:val="0042760C"/>
    <w:rsid w:val="0042775C"/>
    <w:rsid w:val="00427B7C"/>
    <w:rsid w:val="00427BD3"/>
    <w:rsid w:val="00427C2A"/>
    <w:rsid w:val="00427D94"/>
    <w:rsid w:val="00427E38"/>
    <w:rsid w:val="00427ED7"/>
    <w:rsid w:val="0043002F"/>
    <w:rsid w:val="0043044D"/>
    <w:rsid w:val="0043084D"/>
    <w:rsid w:val="0043085E"/>
    <w:rsid w:val="004309E0"/>
    <w:rsid w:val="00430C04"/>
    <w:rsid w:val="00430E82"/>
    <w:rsid w:val="00430FF2"/>
    <w:rsid w:val="004313E4"/>
    <w:rsid w:val="00431958"/>
    <w:rsid w:val="004319F2"/>
    <w:rsid w:val="00431AA1"/>
    <w:rsid w:val="00431C29"/>
    <w:rsid w:val="00431FAB"/>
    <w:rsid w:val="004321FD"/>
    <w:rsid w:val="00432486"/>
    <w:rsid w:val="004324F9"/>
    <w:rsid w:val="00432590"/>
    <w:rsid w:val="00432AB2"/>
    <w:rsid w:val="00432B96"/>
    <w:rsid w:val="00432CCA"/>
    <w:rsid w:val="00432F28"/>
    <w:rsid w:val="0043308B"/>
    <w:rsid w:val="00433222"/>
    <w:rsid w:val="00433255"/>
    <w:rsid w:val="004333A5"/>
    <w:rsid w:val="0043396F"/>
    <w:rsid w:val="00433BEC"/>
    <w:rsid w:val="00433F37"/>
    <w:rsid w:val="0043415A"/>
    <w:rsid w:val="0043424B"/>
    <w:rsid w:val="004342D7"/>
    <w:rsid w:val="0043495A"/>
    <w:rsid w:val="00434AB8"/>
    <w:rsid w:val="00434C3A"/>
    <w:rsid w:val="00434D1D"/>
    <w:rsid w:val="00434D67"/>
    <w:rsid w:val="00434EF1"/>
    <w:rsid w:val="004350E2"/>
    <w:rsid w:val="004354B0"/>
    <w:rsid w:val="00435636"/>
    <w:rsid w:val="004359C4"/>
    <w:rsid w:val="00435A34"/>
    <w:rsid w:val="00435D6C"/>
    <w:rsid w:val="00435F5F"/>
    <w:rsid w:val="00435F61"/>
    <w:rsid w:val="004360D0"/>
    <w:rsid w:val="004360E1"/>
    <w:rsid w:val="00436455"/>
    <w:rsid w:val="004364A0"/>
    <w:rsid w:val="0043651C"/>
    <w:rsid w:val="0043654F"/>
    <w:rsid w:val="004367F9"/>
    <w:rsid w:val="00436987"/>
    <w:rsid w:val="00436A98"/>
    <w:rsid w:val="00436AFE"/>
    <w:rsid w:val="00436B50"/>
    <w:rsid w:val="00437437"/>
    <w:rsid w:val="0043744D"/>
    <w:rsid w:val="00437568"/>
    <w:rsid w:val="004377A9"/>
    <w:rsid w:val="0043788C"/>
    <w:rsid w:val="00437B0F"/>
    <w:rsid w:val="00437B8B"/>
    <w:rsid w:val="00437C6D"/>
    <w:rsid w:val="00437D0D"/>
    <w:rsid w:val="00437EC7"/>
    <w:rsid w:val="00437F23"/>
    <w:rsid w:val="00440126"/>
    <w:rsid w:val="004403EB"/>
    <w:rsid w:val="004405BF"/>
    <w:rsid w:val="004409B8"/>
    <w:rsid w:val="00440A0B"/>
    <w:rsid w:val="00440C95"/>
    <w:rsid w:val="00440E53"/>
    <w:rsid w:val="00440E92"/>
    <w:rsid w:val="00440F79"/>
    <w:rsid w:val="004413BA"/>
    <w:rsid w:val="004415BF"/>
    <w:rsid w:val="004415F0"/>
    <w:rsid w:val="00441668"/>
    <w:rsid w:val="0044167D"/>
    <w:rsid w:val="004417EC"/>
    <w:rsid w:val="0044180B"/>
    <w:rsid w:val="004418C1"/>
    <w:rsid w:val="00441BBF"/>
    <w:rsid w:val="00441EE4"/>
    <w:rsid w:val="00441FDA"/>
    <w:rsid w:val="00442075"/>
    <w:rsid w:val="0044256C"/>
    <w:rsid w:val="00442605"/>
    <w:rsid w:val="00442857"/>
    <w:rsid w:val="00442BA3"/>
    <w:rsid w:val="0044316C"/>
    <w:rsid w:val="004432F5"/>
    <w:rsid w:val="00443375"/>
    <w:rsid w:val="004433A3"/>
    <w:rsid w:val="00443473"/>
    <w:rsid w:val="00443544"/>
    <w:rsid w:val="00443607"/>
    <w:rsid w:val="00443895"/>
    <w:rsid w:val="0044395B"/>
    <w:rsid w:val="00443A44"/>
    <w:rsid w:val="00443AB3"/>
    <w:rsid w:val="00443FC7"/>
    <w:rsid w:val="004440D1"/>
    <w:rsid w:val="004440DE"/>
    <w:rsid w:val="0044417E"/>
    <w:rsid w:val="004442AD"/>
    <w:rsid w:val="00444420"/>
    <w:rsid w:val="00444607"/>
    <w:rsid w:val="00444C7A"/>
    <w:rsid w:val="00444F88"/>
    <w:rsid w:val="00444FD9"/>
    <w:rsid w:val="00445121"/>
    <w:rsid w:val="00445209"/>
    <w:rsid w:val="0044570D"/>
    <w:rsid w:val="00445768"/>
    <w:rsid w:val="00445921"/>
    <w:rsid w:val="00445A0B"/>
    <w:rsid w:val="00445F37"/>
    <w:rsid w:val="00445FEB"/>
    <w:rsid w:val="00446370"/>
    <w:rsid w:val="004465B5"/>
    <w:rsid w:val="0044698F"/>
    <w:rsid w:val="00446B70"/>
    <w:rsid w:val="00446CCB"/>
    <w:rsid w:val="00446D16"/>
    <w:rsid w:val="00446E61"/>
    <w:rsid w:val="0044703C"/>
    <w:rsid w:val="00447109"/>
    <w:rsid w:val="004476F7"/>
    <w:rsid w:val="00447B43"/>
    <w:rsid w:val="00447EC0"/>
    <w:rsid w:val="004501ED"/>
    <w:rsid w:val="004503E1"/>
    <w:rsid w:val="004504E4"/>
    <w:rsid w:val="0045066F"/>
    <w:rsid w:val="004506CD"/>
    <w:rsid w:val="00450759"/>
    <w:rsid w:val="0045077D"/>
    <w:rsid w:val="00450806"/>
    <w:rsid w:val="0045081C"/>
    <w:rsid w:val="00450D26"/>
    <w:rsid w:val="00450EDB"/>
    <w:rsid w:val="00451052"/>
    <w:rsid w:val="00451186"/>
    <w:rsid w:val="004512FF"/>
    <w:rsid w:val="0045135E"/>
    <w:rsid w:val="004515F1"/>
    <w:rsid w:val="0045163B"/>
    <w:rsid w:val="00451863"/>
    <w:rsid w:val="0045194A"/>
    <w:rsid w:val="00451B32"/>
    <w:rsid w:val="00451EB6"/>
    <w:rsid w:val="00451F69"/>
    <w:rsid w:val="004528C9"/>
    <w:rsid w:val="00452A30"/>
    <w:rsid w:val="00452B8D"/>
    <w:rsid w:val="00452D2B"/>
    <w:rsid w:val="00452E14"/>
    <w:rsid w:val="00452E62"/>
    <w:rsid w:val="00452FA3"/>
    <w:rsid w:val="004537F9"/>
    <w:rsid w:val="0045380D"/>
    <w:rsid w:val="0045394A"/>
    <w:rsid w:val="00453D37"/>
    <w:rsid w:val="00453E68"/>
    <w:rsid w:val="00454048"/>
    <w:rsid w:val="00454091"/>
    <w:rsid w:val="00454282"/>
    <w:rsid w:val="004542DC"/>
    <w:rsid w:val="00454425"/>
    <w:rsid w:val="004544EB"/>
    <w:rsid w:val="00454517"/>
    <w:rsid w:val="004545AC"/>
    <w:rsid w:val="0045461A"/>
    <w:rsid w:val="004549D1"/>
    <w:rsid w:val="00454A23"/>
    <w:rsid w:val="00454A99"/>
    <w:rsid w:val="00454C1D"/>
    <w:rsid w:val="00454E46"/>
    <w:rsid w:val="00454FAC"/>
    <w:rsid w:val="0045513C"/>
    <w:rsid w:val="004554D3"/>
    <w:rsid w:val="00455528"/>
    <w:rsid w:val="004557B2"/>
    <w:rsid w:val="004558D1"/>
    <w:rsid w:val="00455BD7"/>
    <w:rsid w:val="00455EDE"/>
    <w:rsid w:val="00455EEF"/>
    <w:rsid w:val="0045615B"/>
    <w:rsid w:val="0045631E"/>
    <w:rsid w:val="00456486"/>
    <w:rsid w:val="004564D9"/>
    <w:rsid w:val="004564E0"/>
    <w:rsid w:val="004566CB"/>
    <w:rsid w:val="00456733"/>
    <w:rsid w:val="0045681B"/>
    <w:rsid w:val="00456B1D"/>
    <w:rsid w:val="00456B3E"/>
    <w:rsid w:val="00456CF4"/>
    <w:rsid w:val="00456DD8"/>
    <w:rsid w:val="00456E28"/>
    <w:rsid w:val="00456EF1"/>
    <w:rsid w:val="00456F9A"/>
    <w:rsid w:val="0045703C"/>
    <w:rsid w:val="004572B3"/>
    <w:rsid w:val="00457339"/>
    <w:rsid w:val="004576DF"/>
    <w:rsid w:val="00457865"/>
    <w:rsid w:val="00457895"/>
    <w:rsid w:val="004579DE"/>
    <w:rsid w:val="00457AE0"/>
    <w:rsid w:val="00457CD6"/>
    <w:rsid w:val="00457DCB"/>
    <w:rsid w:val="00457EAD"/>
    <w:rsid w:val="004601E4"/>
    <w:rsid w:val="004601F7"/>
    <w:rsid w:val="004603ED"/>
    <w:rsid w:val="004604AC"/>
    <w:rsid w:val="0046058A"/>
    <w:rsid w:val="00460670"/>
    <w:rsid w:val="004609A9"/>
    <w:rsid w:val="0046108E"/>
    <w:rsid w:val="004611CB"/>
    <w:rsid w:val="004614C7"/>
    <w:rsid w:val="004615BF"/>
    <w:rsid w:val="004615FE"/>
    <w:rsid w:val="00461672"/>
    <w:rsid w:val="004618F4"/>
    <w:rsid w:val="00461BD4"/>
    <w:rsid w:val="00461E10"/>
    <w:rsid w:val="00461EBB"/>
    <w:rsid w:val="0046221D"/>
    <w:rsid w:val="004622EA"/>
    <w:rsid w:val="00462341"/>
    <w:rsid w:val="00462351"/>
    <w:rsid w:val="00462878"/>
    <w:rsid w:val="00462B63"/>
    <w:rsid w:val="00462D2E"/>
    <w:rsid w:val="004631EB"/>
    <w:rsid w:val="00463292"/>
    <w:rsid w:val="004632EB"/>
    <w:rsid w:val="00463324"/>
    <w:rsid w:val="00463870"/>
    <w:rsid w:val="004638E1"/>
    <w:rsid w:val="00463CB6"/>
    <w:rsid w:val="00463D65"/>
    <w:rsid w:val="004640CD"/>
    <w:rsid w:val="004640D4"/>
    <w:rsid w:val="00464199"/>
    <w:rsid w:val="0046419A"/>
    <w:rsid w:val="004641B5"/>
    <w:rsid w:val="0046431E"/>
    <w:rsid w:val="00464376"/>
    <w:rsid w:val="0046442B"/>
    <w:rsid w:val="00464703"/>
    <w:rsid w:val="004648BE"/>
    <w:rsid w:val="00464AE8"/>
    <w:rsid w:val="00464E6C"/>
    <w:rsid w:val="00464E9D"/>
    <w:rsid w:val="0046515D"/>
    <w:rsid w:val="0046525C"/>
    <w:rsid w:val="004658DF"/>
    <w:rsid w:val="00465A68"/>
    <w:rsid w:val="00465B22"/>
    <w:rsid w:val="00465BCD"/>
    <w:rsid w:val="00465CCB"/>
    <w:rsid w:val="00465D87"/>
    <w:rsid w:val="00466093"/>
    <w:rsid w:val="004661FD"/>
    <w:rsid w:val="0046644A"/>
    <w:rsid w:val="004664EE"/>
    <w:rsid w:val="00466D09"/>
    <w:rsid w:val="00466DAE"/>
    <w:rsid w:val="00466F09"/>
    <w:rsid w:val="00466F45"/>
    <w:rsid w:val="00466F47"/>
    <w:rsid w:val="0046701D"/>
    <w:rsid w:val="00467065"/>
    <w:rsid w:val="0046708F"/>
    <w:rsid w:val="004670B1"/>
    <w:rsid w:val="004676AE"/>
    <w:rsid w:val="004679FB"/>
    <w:rsid w:val="00467BDD"/>
    <w:rsid w:val="00467D23"/>
    <w:rsid w:val="00467DC7"/>
    <w:rsid w:val="00467F5E"/>
    <w:rsid w:val="004701B9"/>
    <w:rsid w:val="004703B4"/>
    <w:rsid w:val="00470424"/>
    <w:rsid w:val="0047047B"/>
    <w:rsid w:val="004704CC"/>
    <w:rsid w:val="004705CC"/>
    <w:rsid w:val="004705D7"/>
    <w:rsid w:val="004705F4"/>
    <w:rsid w:val="004706CB"/>
    <w:rsid w:val="0047075E"/>
    <w:rsid w:val="004707CC"/>
    <w:rsid w:val="00470801"/>
    <w:rsid w:val="00470907"/>
    <w:rsid w:val="00470917"/>
    <w:rsid w:val="00470A8C"/>
    <w:rsid w:val="00470BE6"/>
    <w:rsid w:val="00470C3C"/>
    <w:rsid w:val="00470D10"/>
    <w:rsid w:val="00470D3C"/>
    <w:rsid w:val="00470E44"/>
    <w:rsid w:val="00470EB4"/>
    <w:rsid w:val="00470F8B"/>
    <w:rsid w:val="00470FBE"/>
    <w:rsid w:val="0047115E"/>
    <w:rsid w:val="004711B8"/>
    <w:rsid w:val="004711E4"/>
    <w:rsid w:val="00471526"/>
    <w:rsid w:val="004715A6"/>
    <w:rsid w:val="0047172A"/>
    <w:rsid w:val="00471883"/>
    <w:rsid w:val="00471B86"/>
    <w:rsid w:val="00471C3A"/>
    <w:rsid w:val="00471D14"/>
    <w:rsid w:val="00472177"/>
    <w:rsid w:val="00472228"/>
    <w:rsid w:val="004722A8"/>
    <w:rsid w:val="0047231B"/>
    <w:rsid w:val="004724F7"/>
    <w:rsid w:val="0047276B"/>
    <w:rsid w:val="00472786"/>
    <w:rsid w:val="00472845"/>
    <w:rsid w:val="0047295B"/>
    <w:rsid w:val="00472C3A"/>
    <w:rsid w:val="00472D6C"/>
    <w:rsid w:val="004731F0"/>
    <w:rsid w:val="00473203"/>
    <w:rsid w:val="004733E0"/>
    <w:rsid w:val="004735D1"/>
    <w:rsid w:val="004739DE"/>
    <w:rsid w:val="00473BE4"/>
    <w:rsid w:val="00473D50"/>
    <w:rsid w:val="00474045"/>
    <w:rsid w:val="004744B9"/>
    <w:rsid w:val="004745B6"/>
    <w:rsid w:val="00474762"/>
    <w:rsid w:val="00474A4D"/>
    <w:rsid w:val="00474AF6"/>
    <w:rsid w:val="0047511F"/>
    <w:rsid w:val="004751A9"/>
    <w:rsid w:val="004751B1"/>
    <w:rsid w:val="004752D2"/>
    <w:rsid w:val="00475478"/>
    <w:rsid w:val="0047566C"/>
    <w:rsid w:val="004756CC"/>
    <w:rsid w:val="0047585E"/>
    <w:rsid w:val="00475B57"/>
    <w:rsid w:val="00475B6B"/>
    <w:rsid w:val="00475E04"/>
    <w:rsid w:val="00476045"/>
    <w:rsid w:val="0047656D"/>
    <w:rsid w:val="004767CC"/>
    <w:rsid w:val="00476834"/>
    <w:rsid w:val="0047683E"/>
    <w:rsid w:val="004768AA"/>
    <w:rsid w:val="00476946"/>
    <w:rsid w:val="00476B96"/>
    <w:rsid w:val="00476C39"/>
    <w:rsid w:val="00476EF8"/>
    <w:rsid w:val="0047729F"/>
    <w:rsid w:val="00477309"/>
    <w:rsid w:val="0047772D"/>
    <w:rsid w:val="00477792"/>
    <w:rsid w:val="00477829"/>
    <w:rsid w:val="00477A49"/>
    <w:rsid w:val="00477AD1"/>
    <w:rsid w:val="00477EA1"/>
    <w:rsid w:val="0048000A"/>
    <w:rsid w:val="0048029F"/>
    <w:rsid w:val="00480319"/>
    <w:rsid w:val="00480373"/>
    <w:rsid w:val="0048038A"/>
    <w:rsid w:val="00480482"/>
    <w:rsid w:val="004805D6"/>
    <w:rsid w:val="0048068A"/>
    <w:rsid w:val="004806BE"/>
    <w:rsid w:val="00480847"/>
    <w:rsid w:val="00480A1C"/>
    <w:rsid w:val="00480AA8"/>
    <w:rsid w:val="00480C76"/>
    <w:rsid w:val="00480CEF"/>
    <w:rsid w:val="00480D5B"/>
    <w:rsid w:val="00480D9E"/>
    <w:rsid w:val="00480DA9"/>
    <w:rsid w:val="00480E29"/>
    <w:rsid w:val="00480FE5"/>
    <w:rsid w:val="0048100A"/>
    <w:rsid w:val="00481172"/>
    <w:rsid w:val="004813FF"/>
    <w:rsid w:val="0048147D"/>
    <w:rsid w:val="0048148B"/>
    <w:rsid w:val="004814F7"/>
    <w:rsid w:val="00481705"/>
    <w:rsid w:val="004817AB"/>
    <w:rsid w:val="0048196E"/>
    <w:rsid w:val="00481981"/>
    <w:rsid w:val="00481CEC"/>
    <w:rsid w:val="00481CF2"/>
    <w:rsid w:val="00481F72"/>
    <w:rsid w:val="00482002"/>
    <w:rsid w:val="004820CF"/>
    <w:rsid w:val="0048219E"/>
    <w:rsid w:val="004821D6"/>
    <w:rsid w:val="0048244C"/>
    <w:rsid w:val="00482470"/>
    <w:rsid w:val="004825E9"/>
    <w:rsid w:val="00482650"/>
    <w:rsid w:val="0048282A"/>
    <w:rsid w:val="00482864"/>
    <w:rsid w:val="00482D11"/>
    <w:rsid w:val="00482E25"/>
    <w:rsid w:val="00482F45"/>
    <w:rsid w:val="00482F5B"/>
    <w:rsid w:val="00483086"/>
    <w:rsid w:val="00483166"/>
    <w:rsid w:val="0048324A"/>
    <w:rsid w:val="00483341"/>
    <w:rsid w:val="00483851"/>
    <w:rsid w:val="004839A4"/>
    <w:rsid w:val="004839CE"/>
    <w:rsid w:val="00483C04"/>
    <w:rsid w:val="00483C84"/>
    <w:rsid w:val="00483D34"/>
    <w:rsid w:val="00483DD5"/>
    <w:rsid w:val="00483F48"/>
    <w:rsid w:val="004841A2"/>
    <w:rsid w:val="004843CB"/>
    <w:rsid w:val="00484540"/>
    <w:rsid w:val="004845E9"/>
    <w:rsid w:val="004845F0"/>
    <w:rsid w:val="0048472D"/>
    <w:rsid w:val="0048478E"/>
    <w:rsid w:val="004849B5"/>
    <w:rsid w:val="00484C23"/>
    <w:rsid w:val="00484CD9"/>
    <w:rsid w:val="00484FD2"/>
    <w:rsid w:val="004850A1"/>
    <w:rsid w:val="0048542E"/>
    <w:rsid w:val="004855B2"/>
    <w:rsid w:val="00485801"/>
    <w:rsid w:val="0048581B"/>
    <w:rsid w:val="0048582D"/>
    <w:rsid w:val="00485F02"/>
    <w:rsid w:val="00485F9A"/>
    <w:rsid w:val="0048629D"/>
    <w:rsid w:val="00486454"/>
    <w:rsid w:val="00486465"/>
    <w:rsid w:val="004866D3"/>
    <w:rsid w:val="004867AF"/>
    <w:rsid w:val="0048683D"/>
    <w:rsid w:val="00486C58"/>
    <w:rsid w:val="00486E62"/>
    <w:rsid w:val="00486ED9"/>
    <w:rsid w:val="00487052"/>
    <w:rsid w:val="00487106"/>
    <w:rsid w:val="00487155"/>
    <w:rsid w:val="004872BD"/>
    <w:rsid w:val="004873F5"/>
    <w:rsid w:val="004874A8"/>
    <w:rsid w:val="004875EE"/>
    <w:rsid w:val="00487700"/>
    <w:rsid w:val="00487863"/>
    <w:rsid w:val="0048787D"/>
    <w:rsid w:val="0048789C"/>
    <w:rsid w:val="00487A8C"/>
    <w:rsid w:val="00487B24"/>
    <w:rsid w:val="00487BA1"/>
    <w:rsid w:val="00487CC0"/>
    <w:rsid w:val="00487CE1"/>
    <w:rsid w:val="00487D90"/>
    <w:rsid w:val="00487F01"/>
    <w:rsid w:val="0049067E"/>
    <w:rsid w:val="00490808"/>
    <w:rsid w:val="0049082B"/>
    <w:rsid w:val="0049082D"/>
    <w:rsid w:val="004908B6"/>
    <w:rsid w:val="004909B3"/>
    <w:rsid w:val="00490A51"/>
    <w:rsid w:val="00490B95"/>
    <w:rsid w:val="00490D28"/>
    <w:rsid w:val="00490E72"/>
    <w:rsid w:val="00490F57"/>
    <w:rsid w:val="00491003"/>
    <w:rsid w:val="00491345"/>
    <w:rsid w:val="0049136C"/>
    <w:rsid w:val="00491412"/>
    <w:rsid w:val="0049179C"/>
    <w:rsid w:val="00491806"/>
    <w:rsid w:val="0049183B"/>
    <w:rsid w:val="00491897"/>
    <w:rsid w:val="00491C01"/>
    <w:rsid w:val="00491C58"/>
    <w:rsid w:val="00491EB8"/>
    <w:rsid w:val="004920DC"/>
    <w:rsid w:val="00492137"/>
    <w:rsid w:val="004923FE"/>
    <w:rsid w:val="00492458"/>
    <w:rsid w:val="0049256D"/>
    <w:rsid w:val="00492658"/>
    <w:rsid w:val="00492690"/>
    <w:rsid w:val="00492771"/>
    <w:rsid w:val="00492882"/>
    <w:rsid w:val="004929E2"/>
    <w:rsid w:val="00492C8E"/>
    <w:rsid w:val="00492E68"/>
    <w:rsid w:val="00493293"/>
    <w:rsid w:val="004932E8"/>
    <w:rsid w:val="004933B5"/>
    <w:rsid w:val="0049357B"/>
    <w:rsid w:val="0049378C"/>
    <w:rsid w:val="0049382E"/>
    <w:rsid w:val="004938F8"/>
    <w:rsid w:val="00493917"/>
    <w:rsid w:val="00493A99"/>
    <w:rsid w:val="00493B4E"/>
    <w:rsid w:val="00493F26"/>
    <w:rsid w:val="00493FDE"/>
    <w:rsid w:val="0049412D"/>
    <w:rsid w:val="00494214"/>
    <w:rsid w:val="00494219"/>
    <w:rsid w:val="004942A7"/>
    <w:rsid w:val="0049464C"/>
    <w:rsid w:val="00494876"/>
    <w:rsid w:val="00494981"/>
    <w:rsid w:val="00494B1B"/>
    <w:rsid w:val="00494BC4"/>
    <w:rsid w:val="00494E68"/>
    <w:rsid w:val="00494F8E"/>
    <w:rsid w:val="0049502B"/>
    <w:rsid w:val="00495080"/>
    <w:rsid w:val="0049509D"/>
    <w:rsid w:val="0049516B"/>
    <w:rsid w:val="004956D0"/>
    <w:rsid w:val="00495D17"/>
    <w:rsid w:val="00495EE6"/>
    <w:rsid w:val="00495F74"/>
    <w:rsid w:val="00496025"/>
    <w:rsid w:val="00496094"/>
    <w:rsid w:val="0049658E"/>
    <w:rsid w:val="0049690D"/>
    <w:rsid w:val="00496923"/>
    <w:rsid w:val="00496A51"/>
    <w:rsid w:val="00496EAE"/>
    <w:rsid w:val="004971EC"/>
    <w:rsid w:val="0049734F"/>
    <w:rsid w:val="00497455"/>
    <w:rsid w:val="004974F6"/>
    <w:rsid w:val="004978E5"/>
    <w:rsid w:val="0049797B"/>
    <w:rsid w:val="00497B44"/>
    <w:rsid w:val="00497C12"/>
    <w:rsid w:val="00497E13"/>
    <w:rsid w:val="00497EEA"/>
    <w:rsid w:val="00497FE5"/>
    <w:rsid w:val="004A019D"/>
    <w:rsid w:val="004A0439"/>
    <w:rsid w:val="004A0617"/>
    <w:rsid w:val="004A0665"/>
    <w:rsid w:val="004A09F1"/>
    <w:rsid w:val="004A0C39"/>
    <w:rsid w:val="004A0DF3"/>
    <w:rsid w:val="004A105D"/>
    <w:rsid w:val="004A1619"/>
    <w:rsid w:val="004A1F55"/>
    <w:rsid w:val="004A239E"/>
    <w:rsid w:val="004A23C8"/>
    <w:rsid w:val="004A2452"/>
    <w:rsid w:val="004A2630"/>
    <w:rsid w:val="004A2970"/>
    <w:rsid w:val="004A2D53"/>
    <w:rsid w:val="004A2E1D"/>
    <w:rsid w:val="004A314E"/>
    <w:rsid w:val="004A3350"/>
    <w:rsid w:val="004A3359"/>
    <w:rsid w:val="004A345D"/>
    <w:rsid w:val="004A381B"/>
    <w:rsid w:val="004A384B"/>
    <w:rsid w:val="004A3906"/>
    <w:rsid w:val="004A39F3"/>
    <w:rsid w:val="004A3B3A"/>
    <w:rsid w:val="004A3C30"/>
    <w:rsid w:val="004A3EE8"/>
    <w:rsid w:val="004A41D6"/>
    <w:rsid w:val="004A44C0"/>
    <w:rsid w:val="004A4649"/>
    <w:rsid w:val="004A49EC"/>
    <w:rsid w:val="004A4AFF"/>
    <w:rsid w:val="004A4B20"/>
    <w:rsid w:val="004A4B95"/>
    <w:rsid w:val="004A4BD4"/>
    <w:rsid w:val="004A4C1B"/>
    <w:rsid w:val="004A4DBF"/>
    <w:rsid w:val="004A4DCC"/>
    <w:rsid w:val="004A4F01"/>
    <w:rsid w:val="004A4F2E"/>
    <w:rsid w:val="004A5291"/>
    <w:rsid w:val="004A531D"/>
    <w:rsid w:val="004A54AF"/>
    <w:rsid w:val="004A54CA"/>
    <w:rsid w:val="004A58E4"/>
    <w:rsid w:val="004A5981"/>
    <w:rsid w:val="004A5C99"/>
    <w:rsid w:val="004A5D27"/>
    <w:rsid w:val="004A6248"/>
    <w:rsid w:val="004A62DA"/>
    <w:rsid w:val="004A6405"/>
    <w:rsid w:val="004A6428"/>
    <w:rsid w:val="004A647B"/>
    <w:rsid w:val="004A666A"/>
    <w:rsid w:val="004A6D77"/>
    <w:rsid w:val="004A6E4C"/>
    <w:rsid w:val="004A70F8"/>
    <w:rsid w:val="004A71E4"/>
    <w:rsid w:val="004A73E7"/>
    <w:rsid w:val="004A76D7"/>
    <w:rsid w:val="004A7849"/>
    <w:rsid w:val="004A78E9"/>
    <w:rsid w:val="004A7974"/>
    <w:rsid w:val="004A79AF"/>
    <w:rsid w:val="004A79CD"/>
    <w:rsid w:val="004A7B83"/>
    <w:rsid w:val="004A7FA9"/>
    <w:rsid w:val="004B00BF"/>
    <w:rsid w:val="004B013A"/>
    <w:rsid w:val="004B0840"/>
    <w:rsid w:val="004B0994"/>
    <w:rsid w:val="004B0DAB"/>
    <w:rsid w:val="004B0F56"/>
    <w:rsid w:val="004B12CA"/>
    <w:rsid w:val="004B1434"/>
    <w:rsid w:val="004B15E0"/>
    <w:rsid w:val="004B1798"/>
    <w:rsid w:val="004B17D4"/>
    <w:rsid w:val="004B17F5"/>
    <w:rsid w:val="004B1AC9"/>
    <w:rsid w:val="004B1CBF"/>
    <w:rsid w:val="004B1CFA"/>
    <w:rsid w:val="004B1FAD"/>
    <w:rsid w:val="004B20EB"/>
    <w:rsid w:val="004B21BB"/>
    <w:rsid w:val="004B2292"/>
    <w:rsid w:val="004B26DF"/>
    <w:rsid w:val="004B28B0"/>
    <w:rsid w:val="004B2930"/>
    <w:rsid w:val="004B2953"/>
    <w:rsid w:val="004B29F5"/>
    <w:rsid w:val="004B2AC0"/>
    <w:rsid w:val="004B2C0C"/>
    <w:rsid w:val="004B2D2C"/>
    <w:rsid w:val="004B2F77"/>
    <w:rsid w:val="004B31B5"/>
    <w:rsid w:val="004B345B"/>
    <w:rsid w:val="004B357E"/>
    <w:rsid w:val="004B363D"/>
    <w:rsid w:val="004B36C6"/>
    <w:rsid w:val="004B371A"/>
    <w:rsid w:val="004B379F"/>
    <w:rsid w:val="004B3892"/>
    <w:rsid w:val="004B3A00"/>
    <w:rsid w:val="004B3ACB"/>
    <w:rsid w:val="004B3CB9"/>
    <w:rsid w:val="004B3EBE"/>
    <w:rsid w:val="004B400F"/>
    <w:rsid w:val="004B413F"/>
    <w:rsid w:val="004B41E7"/>
    <w:rsid w:val="004B42B1"/>
    <w:rsid w:val="004B4315"/>
    <w:rsid w:val="004B445D"/>
    <w:rsid w:val="004B4A64"/>
    <w:rsid w:val="004B4A66"/>
    <w:rsid w:val="004B4B0D"/>
    <w:rsid w:val="004B4CF6"/>
    <w:rsid w:val="004B4E3F"/>
    <w:rsid w:val="004B5188"/>
    <w:rsid w:val="004B547A"/>
    <w:rsid w:val="004B5551"/>
    <w:rsid w:val="004B5666"/>
    <w:rsid w:val="004B5673"/>
    <w:rsid w:val="004B57DF"/>
    <w:rsid w:val="004B586D"/>
    <w:rsid w:val="004B587E"/>
    <w:rsid w:val="004B5C17"/>
    <w:rsid w:val="004B5C31"/>
    <w:rsid w:val="004B5DEF"/>
    <w:rsid w:val="004B5F7C"/>
    <w:rsid w:val="004B61EC"/>
    <w:rsid w:val="004B632A"/>
    <w:rsid w:val="004B633D"/>
    <w:rsid w:val="004B6378"/>
    <w:rsid w:val="004B65BC"/>
    <w:rsid w:val="004B674F"/>
    <w:rsid w:val="004B6822"/>
    <w:rsid w:val="004B698B"/>
    <w:rsid w:val="004B6AF1"/>
    <w:rsid w:val="004B6B2F"/>
    <w:rsid w:val="004B6C4C"/>
    <w:rsid w:val="004B6DA4"/>
    <w:rsid w:val="004B6F4B"/>
    <w:rsid w:val="004B700B"/>
    <w:rsid w:val="004B70D2"/>
    <w:rsid w:val="004B72E4"/>
    <w:rsid w:val="004B7340"/>
    <w:rsid w:val="004B762C"/>
    <w:rsid w:val="004B77E9"/>
    <w:rsid w:val="004B795A"/>
    <w:rsid w:val="004B7A20"/>
    <w:rsid w:val="004B7AA3"/>
    <w:rsid w:val="004B7B70"/>
    <w:rsid w:val="004B7D9F"/>
    <w:rsid w:val="004B7DD1"/>
    <w:rsid w:val="004B7E03"/>
    <w:rsid w:val="004B7E6F"/>
    <w:rsid w:val="004B7EF0"/>
    <w:rsid w:val="004B7F3C"/>
    <w:rsid w:val="004B7FCC"/>
    <w:rsid w:val="004C0163"/>
    <w:rsid w:val="004C0426"/>
    <w:rsid w:val="004C0703"/>
    <w:rsid w:val="004C0779"/>
    <w:rsid w:val="004C095E"/>
    <w:rsid w:val="004C0981"/>
    <w:rsid w:val="004C0AAB"/>
    <w:rsid w:val="004C0D1B"/>
    <w:rsid w:val="004C0EFD"/>
    <w:rsid w:val="004C10E7"/>
    <w:rsid w:val="004C11AC"/>
    <w:rsid w:val="004C12D2"/>
    <w:rsid w:val="004C13F0"/>
    <w:rsid w:val="004C15BF"/>
    <w:rsid w:val="004C1603"/>
    <w:rsid w:val="004C160A"/>
    <w:rsid w:val="004C1738"/>
    <w:rsid w:val="004C196D"/>
    <w:rsid w:val="004C1DCB"/>
    <w:rsid w:val="004C2092"/>
    <w:rsid w:val="004C21FE"/>
    <w:rsid w:val="004C2494"/>
    <w:rsid w:val="004C256F"/>
    <w:rsid w:val="004C277D"/>
    <w:rsid w:val="004C28A0"/>
    <w:rsid w:val="004C28E2"/>
    <w:rsid w:val="004C28F0"/>
    <w:rsid w:val="004C2BD4"/>
    <w:rsid w:val="004C2BF0"/>
    <w:rsid w:val="004C2FE5"/>
    <w:rsid w:val="004C321A"/>
    <w:rsid w:val="004C3429"/>
    <w:rsid w:val="004C3A92"/>
    <w:rsid w:val="004C3FEB"/>
    <w:rsid w:val="004C4033"/>
    <w:rsid w:val="004C4034"/>
    <w:rsid w:val="004C40A0"/>
    <w:rsid w:val="004C424E"/>
    <w:rsid w:val="004C42AC"/>
    <w:rsid w:val="004C4381"/>
    <w:rsid w:val="004C446E"/>
    <w:rsid w:val="004C4903"/>
    <w:rsid w:val="004C4D5D"/>
    <w:rsid w:val="004C4DA4"/>
    <w:rsid w:val="004C4DD7"/>
    <w:rsid w:val="004C50AD"/>
    <w:rsid w:val="004C5329"/>
    <w:rsid w:val="004C5360"/>
    <w:rsid w:val="004C55C9"/>
    <w:rsid w:val="004C5649"/>
    <w:rsid w:val="004C5722"/>
    <w:rsid w:val="004C5D2D"/>
    <w:rsid w:val="004C5E24"/>
    <w:rsid w:val="004C60CD"/>
    <w:rsid w:val="004C612B"/>
    <w:rsid w:val="004C64B8"/>
    <w:rsid w:val="004C64EC"/>
    <w:rsid w:val="004C686C"/>
    <w:rsid w:val="004C6AFB"/>
    <w:rsid w:val="004C6B82"/>
    <w:rsid w:val="004C6CAD"/>
    <w:rsid w:val="004C6D34"/>
    <w:rsid w:val="004C6E7A"/>
    <w:rsid w:val="004C704A"/>
    <w:rsid w:val="004C70B8"/>
    <w:rsid w:val="004C7105"/>
    <w:rsid w:val="004C71D2"/>
    <w:rsid w:val="004C722C"/>
    <w:rsid w:val="004C7781"/>
    <w:rsid w:val="004C7875"/>
    <w:rsid w:val="004C7B04"/>
    <w:rsid w:val="004C7C68"/>
    <w:rsid w:val="004C7CED"/>
    <w:rsid w:val="004C7DD1"/>
    <w:rsid w:val="004D006F"/>
    <w:rsid w:val="004D01A7"/>
    <w:rsid w:val="004D01C3"/>
    <w:rsid w:val="004D0306"/>
    <w:rsid w:val="004D0860"/>
    <w:rsid w:val="004D092B"/>
    <w:rsid w:val="004D0B7F"/>
    <w:rsid w:val="004D0C9C"/>
    <w:rsid w:val="004D0F59"/>
    <w:rsid w:val="004D10AC"/>
    <w:rsid w:val="004D1169"/>
    <w:rsid w:val="004D176B"/>
    <w:rsid w:val="004D1913"/>
    <w:rsid w:val="004D1949"/>
    <w:rsid w:val="004D1A17"/>
    <w:rsid w:val="004D1B54"/>
    <w:rsid w:val="004D1CE9"/>
    <w:rsid w:val="004D208B"/>
    <w:rsid w:val="004D20BD"/>
    <w:rsid w:val="004D20EE"/>
    <w:rsid w:val="004D2238"/>
    <w:rsid w:val="004D227E"/>
    <w:rsid w:val="004D228F"/>
    <w:rsid w:val="004D23E4"/>
    <w:rsid w:val="004D2424"/>
    <w:rsid w:val="004D2587"/>
    <w:rsid w:val="004D25FA"/>
    <w:rsid w:val="004D26A5"/>
    <w:rsid w:val="004D2815"/>
    <w:rsid w:val="004D2AAF"/>
    <w:rsid w:val="004D2CEE"/>
    <w:rsid w:val="004D2E56"/>
    <w:rsid w:val="004D2FC6"/>
    <w:rsid w:val="004D3133"/>
    <w:rsid w:val="004D3233"/>
    <w:rsid w:val="004D3496"/>
    <w:rsid w:val="004D35BB"/>
    <w:rsid w:val="004D364C"/>
    <w:rsid w:val="004D3656"/>
    <w:rsid w:val="004D3693"/>
    <w:rsid w:val="004D36FB"/>
    <w:rsid w:val="004D3927"/>
    <w:rsid w:val="004D3ACC"/>
    <w:rsid w:val="004D3B32"/>
    <w:rsid w:val="004D3BE8"/>
    <w:rsid w:val="004D3D76"/>
    <w:rsid w:val="004D3E10"/>
    <w:rsid w:val="004D3E89"/>
    <w:rsid w:val="004D3F24"/>
    <w:rsid w:val="004D4051"/>
    <w:rsid w:val="004D4419"/>
    <w:rsid w:val="004D443E"/>
    <w:rsid w:val="004D4641"/>
    <w:rsid w:val="004D48CD"/>
    <w:rsid w:val="004D49C0"/>
    <w:rsid w:val="004D4A5A"/>
    <w:rsid w:val="004D4B9F"/>
    <w:rsid w:val="004D4BCE"/>
    <w:rsid w:val="004D4BDE"/>
    <w:rsid w:val="004D4D52"/>
    <w:rsid w:val="004D4FCF"/>
    <w:rsid w:val="004D51BC"/>
    <w:rsid w:val="004D5240"/>
    <w:rsid w:val="004D53CE"/>
    <w:rsid w:val="004D5655"/>
    <w:rsid w:val="004D5778"/>
    <w:rsid w:val="004D5876"/>
    <w:rsid w:val="004D5B91"/>
    <w:rsid w:val="004D5C9F"/>
    <w:rsid w:val="004D5D15"/>
    <w:rsid w:val="004D5DEC"/>
    <w:rsid w:val="004D601F"/>
    <w:rsid w:val="004D60C0"/>
    <w:rsid w:val="004D6225"/>
    <w:rsid w:val="004D6249"/>
    <w:rsid w:val="004D64C6"/>
    <w:rsid w:val="004D68B5"/>
    <w:rsid w:val="004D68BB"/>
    <w:rsid w:val="004D6AA4"/>
    <w:rsid w:val="004D6CD7"/>
    <w:rsid w:val="004D70FF"/>
    <w:rsid w:val="004D7124"/>
    <w:rsid w:val="004D71FB"/>
    <w:rsid w:val="004D73BD"/>
    <w:rsid w:val="004D73D7"/>
    <w:rsid w:val="004D76FF"/>
    <w:rsid w:val="004D79B9"/>
    <w:rsid w:val="004D7A1A"/>
    <w:rsid w:val="004D7AC0"/>
    <w:rsid w:val="004D7E7D"/>
    <w:rsid w:val="004D7F10"/>
    <w:rsid w:val="004E0103"/>
    <w:rsid w:val="004E01B0"/>
    <w:rsid w:val="004E0206"/>
    <w:rsid w:val="004E0433"/>
    <w:rsid w:val="004E053B"/>
    <w:rsid w:val="004E07B5"/>
    <w:rsid w:val="004E09F0"/>
    <w:rsid w:val="004E09FA"/>
    <w:rsid w:val="004E0BCC"/>
    <w:rsid w:val="004E14C5"/>
    <w:rsid w:val="004E15C0"/>
    <w:rsid w:val="004E1647"/>
    <w:rsid w:val="004E17A9"/>
    <w:rsid w:val="004E186C"/>
    <w:rsid w:val="004E1876"/>
    <w:rsid w:val="004E1A19"/>
    <w:rsid w:val="004E1D6F"/>
    <w:rsid w:val="004E1EDE"/>
    <w:rsid w:val="004E1F0A"/>
    <w:rsid w:val="004E1FE2"/>
    <w:rsid w:val="004E20EC"/>
    <w:rsid w:val="004E20FF"/>
    <w:rsid w:val="004E2112"/>
    <w:rsid w:val="004E22AA"/>
    <w:rsid w:val="004E2766"/>
    <w:rsid w:val="004E27BC"/>
    <w:rsid w:val="004E2896"/>
    <w:rsid w:val="004E2ABF"/>
    <w:rsid w:val="004E2BB6"/>
    <w:rsid w:val="004E2C60"/>
    <w:rsid w:val="004E2CE3"/>
    <w:rsid w:val="004E2D20"/>
    <w:rsid w:val="004E2DD9"/>
    <w:rsid w:val="004E2ED9"/>
    <w:rsid w:val="004E31DD"/>
    <w:rsid w:val="004E3258"/>
    <w:rsid w:val="004E36E1"/>
    <w:rsid w:val="004E36EE"/>
    <w:rsid w:val="004E38B3"/>
    <w:rsid w:val="004E38D7"/>
    <w:rsid w:val="004E3BD8"/>
    <w:rsid w:val="004E4076"/>
    <w:rsid w:val="004E428B"/>
    <w:rsid w:val="004E44E2"/>
    <w:rsid w:val="004E45B0"/>
    <w:rsid w:val="004E45C7"/>
    <w:rsid w:val="004E45DC"/>
    <w:rsid w:val="004E49DA"/>
    <w:rsid w:val="004E4D1B"/>
    <w:rsid w:val="004E502D"/>
    <w:rsid w:val="004E5089"/>
    <w:rsid w:val="004E541B"/>
    <w:rsid w:val="004E5427"/>
    <w:rsid w:val="004E57E0"/>
    <w:rsid w:val="004E58BD"/>
    <w:rsid w:val="004E59A5"/>
    <w:rsid w:val="004E5ABF"/>
    <w:rsid w:val="004E5B61"/>
    <w:rsid w:val="004E5D35"/>
    <w:rsid w:val="004E5D4D"/>
    <w:rsid w:val="004E5D5A"/>
    <w:rsid w:val="004E6192"/>
    <w:rsid w:val="004E61AB"/>
    <w:rsid w:val="004E64CA"/>
    <w:rsid w:val="004E650E"/>
    <w:rsid w:val="004E6576"/>
    <w:rsid w:val="004E681C"/>
    <w:rsid w:val="004E686A"/>
    <w:rsid w:val="004E6D73"/>
    <w:rsid w:val="004E6EEC"/>
    <w:rsid w:val="004E71CD"/>
    <w:rsid w:val="004E733F"/>
    <w:rsid w:val="004E7399"/>
    <w:rsid w:val="004E7410"/>
    <w:rsid w:val="004E74CC"/>
    <w:rsid w:val="004E752D"/>
    <w:rsid w:val="004E7674"/>
    <w:rsid w:val="004E76B6"/>
    <w:rsid w:val="004E77CA"/>
    <w:rsid w:val="004E77E9"/>
    <w:rsid w:val="004E7A6C"/>
    <w:rsid w:val="004E7BE1"/>
    <w:rsid w:val="004E7E0C"/>
    <w:rsid w:val="004F02E6"/>
    <w:rsid w:val="004F055E"/>
    <w:rsid w:val="004F08A6"/>
    <w:rsid w:val="004F09CA"/>
    <w:rsid w:val="004F0AC8"/>
    <w:rsid w:val="004F0D28"/>
    <w:rsid w:val="004F0DB7"/>
    <w:rsid w:val="004F0F5B"/>
    <w:rsid w:val="004F10A5"/>
    <w:rsid w:val="004F10C6"/>
    <w:rsid w:val="004F1441"/>
    <w:rsid w:val="004F14BC"/>
    <w:rsid w:val="004F1540"/>
    <w:rsid w:val="004F16F4"/>
    <w:rsid w:val="004F18F9"/>
    <w:rsid w:val="004F19D4"/>
    <w:rsid w:val="004F1AEC"/>
    <w:rsid w:val="004F1B92"/>
    <w:rsid w:val="004F1BF5"/>
    <w:rsid w:val="004F1C53"/>
    <w:rsid w:val="004F1D24"/>
    <w:rsid w:val="004F1F07"/>
    <w:rsid w:val="004F2017"/>
    <w:rsid w:val="004F214E"/>
    <w:rsid w:val="004F2187"/>
    <w:rsid w:val="004F252B"/>
    <w:rsid w:val="004F268A"/>
    <w:rsid w:val="004F26ED"/>
    <w:rsid w:val="004F2747"/>
    <w:rsid w:val="004F2753"/>
    <w:rsid w:val="004F2993"/>
    <w:rsid w:val="004F2AA7"/>
    <w:rsid w:val="004F2AF8"/>
    <w:rsid w:val="004F2F6F"/>
    <w:rsid w:val="004F329F"/>
    <w:rsid w:val="004F34C5"/>
    <w:rsid w:val="004F352E"/>
    <w:rsid w:val="004F37B6"/>
    <w:rsid w:val="004F396F"/>
    <w:rsid w:val="004F3B41"/>
    <w:rsid w:val="004F408A"/>
    <w:rsid w:val="004F40CA"/>
    <w:rsid w:val="004F41C6"/>
    <w:rsid w:val="004F423C"/>
    <w:rsid w:val="004F4311"/>
    <w:rsid w:val="004F46C9"/>
    <w:rsid w:val="004F483A"/>
    <w:rsid w:val="004F48E2"/>
    <w:rsid w:val="004F494C"/>
    <w:rsid w:val="004F49CB"/>
    <w:rsid w:val="004F4AF1"/>
    <w:rsid w:val="004F4DD5"/>
    <w:rsid w:val="004F4DFE"/>
    <w:rsid w:val="004F4F8E"/>
    <w:rsid w:val="004F51A8"/>
    <w:rsid w:val="004F51D5"/>
    <w:rsid w:val="004F55B7"/>
    <w:rsid w:val="004F6011"/>
    <w:rsid w:val="004F61BB"/>
    <w:rsid w:val="004F63AA"/>
    <w:rsid w:val="004F6527"/>
    <w:rsid w:val="004F652E"/>
    <w:rsid w:val="004F654D"/>
    <w:rsid w:val="004F6560"/>
    <w:rsid w:val="004F6664"/>
    <w:rsid w:val="004F6704"/>
    <w:rsid w:val="004F68B9"/>
    <w:rsid w:val="004F6A27"/>
    <w:rsid w:val="004F6A6F"/>
    <w:rsid w:val="004F6A7C"/>
    <w:rsid w:val="004F6A84"/>
    <w:rsid w:val="004F6C6C"/>
    <w:rsid w:val="004F6F0A"/>
    <w:rsid w:val="004F6F6E"/>
    <w:rsid w:val="004F7103"/>
    <w:rsid w:val="004F741F"/>
    <w:rsid w:val="004F7537"/>
    <w:rsid w:val="004F7541"/>
    <w:rsid w:val="004F7692"/>
    <w:rsid w:val="004F794B"/>
    <w:rsid w:val="004F7974"/>
    <w:rsid w:val="004F79D5"/>
    <w:rsid w:val="004F79D7"/>
    <w:rsid w:val="004F7B62"/>
    <w:rsid w:val="004F7D40"/>
    <w:rsid w:val="004F7DFC"/>
    <w:rsid w:val="005000F3"/>
    <w:rsid w:val="0050015F"/>
    <w:rsid w:val="0050028A"/>
    <w:rsid w:val="005003B5"/>
    <w:rsid w:val="00500514"/>
    <w:rsid w:val="005006C8"/>
    <w:rsid w:val="0050090F"/>
    <w:rsid w:val="00500946"/>
    <w:rsid w:val="0050095C"/>
    <w:rsid w:val="00500EFC"/>
    <w:rsid w:val="00500FCF"/>
    <w:rsid w:val="005012D5"/>
    <w:rsid w:val="0050158B"/>
    <w:rsid w:val="005015DC"/>
    <w:rsid w:val="005017AB"/>
    <w:rsid w:val="00501887"/>
    <w:rsid w:val="00501942"/>
    <w:rsid w:val="00501965"/>
    <w:rsid w:val="00501A7B"/>
    <w:rsid w:val="00501B96"/>
    <w:rsid w:val="00501CB4"/>
    <w:rsid w:val="00501DBC"/>
    <w:rsid w:val="00501DF0"/>
    <w:rsid w:val="00501EA9"/>
    <w:rsid w:val="00501F95"/>
    <w:rsid w:val="0050229C"/>
    <w:rsid w:val="0050248D"/>
    <w:rsid w:val="005024B6"/>
    <w:rsid w:val="00502879"/>
    <w:rsid w:val="00502B8F"/>
    <w:rsid w:val="00502C61"/>
    <w:rsid w:val="00502C98"/>
    <w:rsid w:val="00502D91"/>
    <w:rsid w:val="00502F8B"/>
    <w:rsid w:val="0050300B"/>
    <w:rsid w:val="00503284"/>
    <w:rsid w:val="005032C1"/>
    <w:rsid w:val="005034C1"/>
    <w:rsid w:val="00503562"/>
    <w:rsid w:val="00503750"/>
    <w:rsid w:val="00503918"/>
    <w:rsid w:val="00503A27"/>
    <w:rsid w:val="00503AB7"/>
    <w:rsid w:val="00503DB6"/>
    <w:rsid w:val="005045C1"/>
    <w:rsid w:val="00504906"/>
    <w:rsid w:val="0050493F"/>
    <w:rsid w:val="00504A7D"/>
    <w:rsid w:val="00504AD7"/>
    <w:rsid w:val="00504CB8"/>
    <w:rsid w:val="00504E10"/>
    <w:rsid w:val="00504E5D"/>
    <w:rsid w:val="00505224"/>
    <w:rsid w:val="005056FD"/>
    <w:rsid w:val="0050575F"/>
    <w:rsid w:val="0050580B"/>
    <w:rsid w:val="005058C4"/>
    <w:rsid w:val="00505A10"/>
    <w:rsid w:val="00505B08"/>
    <w:rsid w:val="00505B23"/>
    <w:rsid w:val="00505C4B"/>
    <w:rsid w:val="00505D4F"/>
    <w:rsid w:val="00505E88"/>
    <w:rsid w:val="005062CC"/>
    <w:rsid w:val="0050635A"/>
    <w:rsid w:val="00506390"/>
    <w:rsid w:val="005063FC"/>
    <w:rsid w:val="0050642F"/>
    <w:rsid w:val="005065F3"/>
    <w:rsid w:val="005066FC"/>
    <w:rsid w:val="005068B1"/>
    <w:rsid w:val="005068E6"/>
    <w:rsid w:val="00506B5B"/>
    <w:rsid w:val="00506E47"/>
    <w:rsid w:val="00506EC7"/>
    <w:rsid w:val="00506EF1"/>
    <w:rsid w:val="00507020"/>
    <w:rsid w:val="005070AD"/>
    <w:rsid w:val="005070B0"/>
    <w:rsid w:val="005070F9"/>
    <w:rsid w:val="00507220"/>
    <w:rsid w:val="0050738E"/>
    <w:rsid w:val="00507661"/>
    <w:rsid w:val="00507741"/>
    <w:rsid w:val="0050776D"/>
    <w:rsid w:val="0050782C"/>
    <w:rsid w:val="00507979"/>
    <w:rsid w:val="00507D3D"/>
    <w:rsid w:val="00507E15"/>
    <w:rsid w:val="00510012"/>
    <w:rsid w:val="005100C8"/>
    <w:rsid w:val="005105E5"/>
    <w:rsid w:val="0051087C"/>
    <w:rsid w:val="0051089A"/>
    <w:rsid w:val="00510B05"/>
    <w:rsid w:val="00510EEC"/>
    <w:rsid w:val="00510F3C"/>
    <w:rsid w:val="00511082"/>
    <w:rsid w:val="0051113E"/>
    <w:rsid w:val="0051127F"/>
    <w:rsid w:val="005114BD"/>
    <w:rsid w:val="00511635"/>
    <w:rsid w:val="00511968"/>
    <w:rsid w:val="00511B48"/>
    <w:rsid w:val="00511BA8"/>
    <w:rsid w:val="00511BC7"/>
    <w:rsid w:val="00511CA6"/>
    <w:rsid w:val="00511DE6"/>
    <w:rsid w:val="005120B5"/>
    <w:rsid w:val="0051224F"/>
    <w:rsid w:val="00512350"/>
    <w:rsid w:val="00512364"/>
    <w:rsid w:val="005126E5"/>
    <w:rsid w:val="00512817"/>
    <w:rsid w:val="00512902"/>
    <w:rsid w:val="00512991"/>
    <w:rsid w:val="00512BAF"/>
    <w:rsid w:val="00512C1D"/>
    <w:rsid w:val="00512E2A"/>
    <w:rsid w:val="00512ED8"/>
    <w:rsid w:val="005130AF"/>
    <w:rsid w:val="005130FC"/>
    <w:rsid w:val="00513287"/>
    <w:rsid w:val="005133DF"/>
    <w:rsid w:val="0051353C"/>
    <w:rsid w:val="00513591"/>
    <w:rsid w:val="005135D6"/>
    <w:rsid w:val="005136B0"/>
    <w:rsid w:val="005136D8"/>
    <w:rsid w:val="0051374A"/>
    <w:rsid w:val="005139C2"/>
    <w:rsid w:val="00513E6D"/>
    <w:rsid w:val="00513FA0"/>
    <w:rsid w:val="0051417F"/>
    <w:rsid w:val="00514270"/>
    <w:rsid w:val="00514482"/>
    <w:rsid w:val="00514671"/>
    <w:rsid w:val="00514D34"/>
    <w:rsid w:val="00514F56"/>
    <w:rsid w:val="00515321"/>
    <w:rsid w:val="00515415"/>
    <w:rsid w:val="00515D21"/>
    <w:rsid w:val="00515E7A"/>
    <w:rsid w:val="00515EB4"/>
    <w:rsid w:val="00515FB2"/>
    <w:rsid w:val="005162CB"/>
    <w:rsid w:val="005164A0"/>
    <w:rsid w:val="005168EF"/>
    <w:rsid w:val="00516A5B"/>
    <w:rsid w:val="00516FB0"/>
    <w:rsid w:val="00517381"/>
    <w:rsid w:val="00517409"/>
    <w:rsid w:val="00520044"/>
    <w:rsid w:val="005203BA"/>
    <w:rsid w:val="005203E7"/>
    <w:rsid w:val="0052040C"/>
    <w:rsid w:val="005204AF"/>
    <w:rsid w:val="00520716"/>
    <w:rsid w:val="00520739"/>
    <w:rsid w:val="00520AD5"/>
    <w:rsid w:val="00520BC1"/>
    <w:rsid w:val="00520CB8"/>
    <w:rsid w:val="00520DF1"/>
    <w:rsid w:val="005210CA"/>
    <w:rsid w:val="0052120B"/>
    <w:rsid w:val="00521390"/>
    <w:rsid w:val="005213F5"/>
    <w:rsid w:val="0052145B"/>
    <w:rsid w:val="0052150D"/>
    <w:rsid w:val="005215CA"/>
    <w:rsid w:val="00521719"/>
    <w:rsid w:val="005217C6"/>
    <w:rsid w:val="00521858"/>
    <w:rsid w:val="00521B49"/>
    <w:rsid w:val="00521CF3"/>
    <w:rsid w:val="00521D60"/>
    <w:rsid w:val="00521DF9"/>
    <w:rsid w:val="00521E80"/>
    <w:rsid w:val="00522098"/>
    <w:rsid w:val="005222BD"/>
    <w:rsid w:val="00522449"/>
    <w:rsid w:val="00522491"/>
    <w:rsid w:val="005225C2"/>
    <w:rsid w:val="00522D18"/>
    <w:rsid w:val="00522E73"/>
    <w:rsid w:val="00522FF2"/>
    <w:rsid w:val="005230E3"/>
    <w:rsid w:val="00523128"/>
    <w:rsid w:val="00523230"/>
    <w:rsid w:val="00523514"/>
    <w:rsid w:val="005236A3"/>
    <w:rsid w:val="00523C9F"/>
    <w:rsid w:val="00523CB9"/>
    <w:rsid w:val="00523CD4"/>
    <w:rsid w:val="00523D89"/>
    <w:rsid w:val="00524017"/>
    <w:rsid w:val="00524108"/>
    <w:rsid w:val="005243E4"/>
    <w:rsid w:val="00524510"/>
    <w:rsid w:val="00524557"/>
    <w:rsid w:val="00524588"/>
    <w:rsid w:val="005246EF"/>
    <w:rsid w:val="0052471C"/>
    <w:rsid w:val="00524C8F"/>
    <w:rsid w:val="00524DC4"/>
    <w:rsid w:val="005250F6"/>
    <w:rsid w:val="0052522C"/>
    <w:rsid w:val="00525285"/>
    <w:rsid w:val="0052538B"/>
    <w:rsid w:val="0052549F"/>
    <w:rsid w:val="005254C6"/>
    <w:rsid w:val="0052586A"/>
    <w:rsid w:val="00525B17"/>
    <w:rsid w:val="00525E24"/>
    <w:rsid w:val="00525EFA"/>
    <w:rsid w:val="005261D8"/>
    <w:rsid w:val="00526435"/>
    <w:rsid w:val="00526579"/>
    <w:rsid w:val="00526B9A"/>
    <w:rsid w:val="00526C9D"/>
    <w:rsid w:val="00526ECE"/>
    <w:rsid w:val="00526F65"/>
    <w:rsid w:val="00527265"/>
    <w:rsid w:val="005272FC"/>
    <w:rsid w:val="00527420"/>
    <w:rsid w:val="00527509"/>
    <w:rsid w:val="00527748"/>
    <w:rsid w:val="005277BD"/>
    <w:rsid w:val="005279F1"/>
    <w:rsid w:val="00527BF4"/>
    <w:rsid w:val="00527D89"/>
    <w:rsid w:val="005300C4"/>
    <w:rsid w:val="00530346"/>
    <w:rsid w:val="00530417"/>
    <w:rsid w:val="00530517"/>
    <w:rsid w:val="005305F0"/>
    <w:rsid w:val="00530AA8"/>
    <w:rsid w:val="00530B75"/>
    <w:rsid w:val="00530C45"/>
    <w:rsid w:val="00531096"/>
    <w:rsid w:val="0053134D"/>
    <w:rsid w:val="005313B4"/>
    <w:rsid w:val="00531957"/>
    <w:rsid w:val="00531A00"/>
    <w:rsid w:val="00531E12"/>
    <w:rsid w:val="00531E47"/>
    <w:rsid w:val="00531F75"/>
    <w:rsid w:val="00532291"/>
    <w:rsid w:val="00532335"/>
    <w:rsid w:val="0053248B"/>
    <w:rsid w:val="00532548"/>
    <w:rsid w:val="00532806"/>
    <w:rsid w:val="0053288F"/>
    <w:rsid w:val="005328A8"/>
    <w:rsid w:val="00532953"/>
    <w:rsid w:val="0053296B"/>
    <w:rsid w:val="00532ABC"/>
    <w:rsid w:val="00532C7B"/>
    <w:rsid w:val="00532C85"/>
    <w:rsid w:val="00532C8C"/>
    <w:rsid w:val="00532D63"/>
    <w:rsid w:val="00532E6D"/>
    <w:rsid w:val="00532F7B"/>
    <w:rsid w:val="00532FE9"/>
    <w:rsid w:val="00533059"/>
    <w:rsid w:val="0053324F"/>
    <w:rsid w:val="005332B4"/>
    <w:rsid w:val="00533313"/>
    <w:rsid w:val="00533389"/>
    <w:rsid w:val="005337EF"/>
    <w:rsid w:val="0053388B"/>
    <w:rsid w:val="005339F3"/>
    <w:rsid w:val="00533C5F"/>
    <w:rsid w:val="00533C63"/>
    <w:rsid w:val="00533CB9"/>
    <w:rsid w:val="00533D37"/>
    <w:rsid w:val="00533E5D"/>
    <w:rsid w:val="00534290"/>
    <w:rsid w:val="005346B0"/>
    <w:rsid w:val="005346E9"/>
    <w:rsid w:val="005347AF"/>
    <w:rsid w:val="00534AD2"/>
    <w:rsid w:val="00534B97"/>
    <w:rsid w:val="00535193"/>
    <w:rsid w:val="00535319"/>
    <w:rsid w:val="00535340"/>
    <w:rsid w:val="00535421"/>
    <w:rsid w:val="0053545E"/>
    <w:rsid w:val="00535772"/>
    <w:rsid w:val="0053577E"/>
    <w:rsid w:val="005357CB"/>
    <w:rsid w:val="00535921"/>
    <w:rsid w:val="005359EE"/>
    <w:rsid w:val="00535A01"/>
    <w:rsid w:val="00535A26"/>
    <w:rsid w:val="00535D40"/>
    <w:rsid w:val="00535FE3"/>
    <w:rsid w:val="00536005"/>
    <w:rsid w:val="00536466"/>
    <w:rsid w:val="005364FD"/>
    <w:rsid w:val="005365E9"/>
    <w:rsid w:val="005365F1"/>
    <w:rsid w:val="0053663D"/>
    <w:rsid w:val="005366AE"/>
    <w:rsid w:val="00536702"/>
    <w:rsid w:val="005368CA"/>
    <w:rsid w:val="00536924"/>
    <w:rsid w:val="005369C0"/>
    <w:rsid w:val="00536A70"/>
    <w:rsid w:val="00536A89"/>
    <w:rsid w:val="00536BD8"/>
    <w:rsid w:val="00536D32"/>
    <w:rsid w:val="00536D72"/>
    <w:rsid w:val="00536EB1"/>
    <w:rsid w:val="00536F14"/>
    <w:rsid w:val="005373AB"/>
    <w:rsid w:val="00537DFD"/>
    <w:rsid w:val="00537E4A"/>
    <w:rsid w:val="00537EB2"/>
    <w:rsid w:val="0054000B"/>
    <w:rsid w:val="005402C3"/>
    <w:rsid w:val="0054037B"/>
    <w:rsid w:val="005405BE"/>
    <w:rsid w:val="00540C95"/>
    <w:rsid w:val="00540CA9"/>
    <w:rsid w:val="005410C0"/>
    <w:rsid w:val="0054114C"/>
    <w:rsid w:val="005412A9"/>
    <w:rsid w:val="00541326"/>
    <w:rsid w:val="00541597"/>
    <w:rsid w:val="00541671"/>
    <w:rsid w:val="0054169D"/>
    <w:rsid w:val="005417CD"/>
    <w:rsid w:val="005417DE"/>
    <w:rsid w:val="00541836"/>
    <w:rsid w:val="005418CD"/>
    <w:rsid w:val="00541980"/>
    <w:rsid w:val="00541D3C"/>
    <w:rsid w:val="005422A1"/>
    <w:rsid w:val="005425D1"/>
    <w:rsid w:val="0054271E"/>
    <w:rsid w:val="0054277D"/>
    <w:rsid w:val="005429AD"/>
    <w:rsid w:val="00542BFE"/>
    <w:rsid w:val="00542CA2"/>
    <w:rsid w:val="00542ED5"/>
    <w:rsid w:val="005430D4"/>
    <w:rsid w:val="005430EE"/>
    <w:rsid w:val="00543361"/>
    <w:rsid w:val="00543476"/>
    <w:rsid w:val="005435F3"/>
    <w:rsid w:val="005436FE"/>
    <w:rsid w:val="00543A39"/>
    <w:rsid w:val="00543E55"/>
    <w:rsid w:val="00543FB5"/>
    <w:rsid w:val="0054418B"/>
    <w:rsid w:val="00544218"/>
    <w:rsid w:val="005442EA"/>
    <w:rsid w:val="005443F1"/>
    <w:rsid w:val="0054454A"/>
    <w:rsid w:val="0054468B"/>
    <w:rsid w:val="0054485C"/>
    <w:rsid w:val="00544B55"/>
    <w:rsid w:val="00544CB8"/>
    <w:rsid w:val="00544CF5"/>
    <w:rsid w:val="00544E32"/>
    <w:rsid w:val="00545005"/>
    <w:rsid w:val="00545036"/>
    <w:rsid w:val="00545391"/>
    <w:rsid w:val="005456CF"/>
    <w:rsid w:val="00545897"/>
    <w:rsid w:val="00545AC9"/>
    <w:rsid w:val="00545BBE"/>
    <w:rsid w:val="00545D83"/>
    <w:rsid w:val="00545ED9"/>
    <w:rsid w:val="00545EED"/>
    <w:rsid w:val="00545FEA"/>
    <w:rsid w:val="005461B4"/>
    <w:rsid w:val="0054630C"/>
    <w:rsid w:val="00546BA7"/>
    <w:rsid w:val="00547036"/>
    <w:rsid w:val="0054703C"/>
    <w:rsid w:val="00547040"/>
    <w:rsid w:val="00547480"/>
    <w:rsid w:val="005474E1"/>
    <w:rsid w:val="0054760E"/>
    <w:rsid w:val="00547740"/>
    <w:rsid w:val="005478D3"/>
    <w:rsid w:val="00547A69"/>
    <w:rsid w:val="005501B2"/>
    <w:rsid w:val="0055036C"/>
    <w:rsid w:val="00550414"/>
    <w:rsid w:val="00550807"/>
    <w:rsid w:val="00550AD6"/>
    <w:rsid w:val="00550AEE"/>
    <w:rsid w:val="00550BCB"/>
    <w:rsid w:val="00550E19"/>
    <w:rsid w:val="00550ED2"/>
    <w:rsid w:val="00550FE3"/>
    <w:rsid w:val="00551049"/>
    <w:rsid w:val="005510AB"/>
    <w:rsid w:val="005510DA"/>
    <w:rsid w:val="00551120"/>
    <w:rsid w:val="00551128"/>
    <w:rsid w:val="005514DF"/>
    <w:rsid w:val="00551636"/>
    <w:rsid w:val="005516F7"/>
    <w:rsid w:val="005517A0"/>
    <w:rsid w:val="005517B5"/>
    <w:rsid w:val="005518C6"/>
    <w:rsid w:val="0055191D"/>
    <w:rsid w:val="00551AF0"/>
    <w:rsid w:val="00551C12"/>
    <w:rsid w:val="00551E17"/>
    <w:rsid w:val="00552104"/>
    <w:rsid w:val="005521AB"/>
    <w:rsid w:val="00552394"/>
    <w:rsid w:val="00552526"/>
    <w:rsid w:val="0055266C"/>
    <w:rsid w:val="005526B1"/>
    <w:rsid w:val="005526C0"/>
    <w:rsid w:val="00552840"/>
    <w:rsid w:val="005528BD"/>
    <w:rsid w:val="005529BA"/>
    <w:rsid w:val="00552A86"/>
    <w:rsid w:val="00552E66"/>
    <w:rsid w:val="0055338E"/>
    <w:rsid w:val="00553555"/>
    <w:rsid w:val="00553783"/>
    <w:rsid w:val="00553A44"/>
    <w:rsid w:val="00553A5C"/>
    <w:rsid w:val="00553B4C"/>
    <w:rsid w:val="00553BDE"/>
    <w:rsid w:val="00553FBA"/>
    <w:rsid w:val="005541ED"/>
    <w:rsid w:val="00554205"/>
    <w:rsid w:val="005543F8"/>
    <w:rsid w:val="0055463C"/>
    <w:rsid w:val="005547D1"/>
    <w:rsid w:val="005548AB"/>
    <w:rsid w:val="005549CD"/>
    <w:rsid w:val="005549FB"/>
    <w:rsid w:val="00554CA7"/>
    <w:rsid w:val="00554CE6"/>
    <w:rsid w:val="00554E20"/>
    <w:rsid w:val="00554F47"/>
    <w:rsid w:val="005551EF"/>
    <w:rsid w:val="005555D2"/>
    <w:rsid w:val="005555E8"/>
    <w:rsid w:val="00555742"/>
    <w:rsid w:val="0055589A"/>
    <w:rsid w:val="0055595B"/>
    <w:rsid w:val="00555A61"/>
    <w:rsid w:val="00555DBD"/>
    <w:rsid w:val="00556098"/>
    <w:rsid w:val="00556254"/>
    <w:rsid w:val="00556317"/>
    <w:rsid w:val="005563DE"/>
    <w:rsid w:val="00556480"/>
    <w:rsid w:val="00556583"/>
    <w:rsid w:val="0055678D"/>
    <w:rsid w:val="00556921"/>
    <w:rsid w:val="00556D22"/>
    <w:rsid w:val="00556DD2"/>
    <w:rsid w:val="00556E45"/>
    <w:rsid w:val="00556F47"/>
    <w:rsid w:val="00557169"/>
    <w:rsid w:val="0055718F"/>
    <w:rsid w:val="005574B9"/>
    <w:rsid w:val="00557501"/>
    <w:rsid w:val="00557570"/>
    <w:rsid w:val="005575F1"/>
    <w:rsid w:val="005576F9"/>
    <w:rsid w:val="00557871"/>
    <w:rsid w:val="00557919"/>
    <w:rsid w:val="00557B77"/>
    <w:rsid w:val="00557C39"/>
    <w:rsid w:val="00557CC9"/>
    <w:rsid w:val="00557D2C"/>
    <w:rsid w:val="00557D62"/>
    <w:rsid w:val="00557EDA"/>
    <w:rsid w:val="00557FB3"/>
    <w:rsid w:val="0056001F"/>
    <w:rsid w:val="005608D4"/>
    <w:rsid w:val="005609D9"/>
    <w:rsid w:val="00560A84"/>
    <w:rsid w:val="00560B6D"/>
    <w:rsid w:val="00560CF0"/>
    <w:rsid w:val="00560DD5"/>
    <w:rsid w:val="00560DF8"/>
    <w:rsid w:val="00560E28"/>
    <w:rsid w:val="00560E44"/>
    <w:rsid w:val="00560F8A"/>
    <w:rsid w:val="00561173"/>
    <w:rsid w:val="005613A4"/>
    <w:rsid w:val="005613A6"/>
    <w:rsid w:val="00561495"/>
    <w:rsid w:val="00561563"/>
    <w:rsid w:val="005615A3"/>
    <w:rsid w:val="005615F5"/>
    <w:rsid w:val="00561780"/>
    <w:rsid w:val="005617BD"/>
    <w:rsid w:val="00561872"/>
    <w:rsid w:val="005618D0"/>
    <w:rsid w:val="00561A44"/>
    <w:rsid w:val="00561BBA"/>
    <w:rsid w:val="00561CA7"/>
    <w:rsid w:val="00561EFA"/>
    <w:rsid w:val="00561EFF"/>
    <w:rsid w:val="00562135"/>
    <w:rsid w:val="005626A8"/>
    <w:rsid w:val="00562ADF"/>
    <w:rsid w:val="00562C47"/>
    <w:rsid w:val="0056308E"/>
    <w:rsid w:val="00563180"/>
    <w:rsid w:val="005631B4"/>
    <w:rsid w:val="00563444"/>
    <w:rsid w:val="00563523"/>
    <w:rsid w:val="00563BC6"/>
    <w:rsid w:val="00563C1D"/>
    <w:rsid w:val="00563D0D"/>
    <w:rsid w:val="00563D8B"/>
    <w:rsid w:val="00563D9D"/>
    <w:rsid w:val="00563EC3"/>
    <w:rsid w:val="0056415B"/>
    <w:rsid w:val="0056420F"/>
    <w:rsid w:val="00564283"/>
    <w:rsid w:val="00564352"/>
    <w:rsid w:val="005644B4"/>
    <w:rsid w:val="00564516"/>
    <w:rsid w:val="00564641"/>
    <w:rsid w:val="005647A6"/>
    <w:rsid w:val="005649E8"/>
    <w:rsid w:val="00564BED"/>
    <w:rsid w:val="00564BEF"/>
    <w:rsid w:val="00564CFB"/>
    <w:rsid w:val="00564D36"/>
    <w:rsid w:val="00564E18"/>
    <w:rsid w:val="00564EDF"/>
    <w:rsid w:val="0056518B"/>
    <w:rsid w:val="0056518D"/>
    <w:rsid w:val="0056535B"/>
    <w:rsid w:val="0056547E"/>
    <w:rsid w:val="00565AD3"/>
    <w:rsid w:val="00565B49"/>
    <w:rsid w:val="00565C15"/>
    <w:rsid w:val="00565F63"/>
    <w:rsid w:val="0056609B"/>
    <w:rsid w:val="0056614D"/>
    <w:rsid w:val="00566240"/>
    <w:rsid w:val="0056626A"/>
    <w:rsid w:val="00566315"/>
    <w:rsid w:val="00566344"/>
    <w:rsid w:val="005664E5"/>
    <w:rsid w:val="0056652B"/>
    <w:rsid w:val="00566661"/>
    <w:rsid w:val="00566780"/>
    <w:rsid w:val="005668E7"/>
    <w:rsid w:val="00566B04"/>
    <w:rsid w:val="00566B47"/>
    <w:rsid w:val="00566B6E"/>
    <w:rsid w:val="00566CA1"/>
    <w:rsid w:val="00566CCF"/>
    <w:rsid w:val="00566E09"/>
    <w:rsid w:val="00566F14"/>
    <w:rsid w:val="005670CA"/>
    <w:rsid w:val="0056716A"/>
    <w:rsid w:val="005671B4"/>
    <w:rsid w:val="0056729C"/>
    <w:rsid w:val="0056745F"/>
    <w:rsid w:val="005675E0"/>
    <w:rsid w:val="00567796"/>
    <w:rsid w:val="00567985"/>
    <w:rsid w:val="00567C8C"/>
    <w:rsid w:val="00567D2D"/>
    <w:rsid w:val="00567F41"/>
    <w:rsid w:val="00567F6C"/>
    <w:rsid w:val="00570212"/>
    <w:rsid w:val="0057027D"/>
    <w:rsid w:val="0057040B"/>
    <w:rsid w:val="0057078A"/>
    <w:rsid w:val="00570794"/>
    <w:rsid w:val="005707A9"/>
    <w:rsid w:val="00570831"/>
    <w:rsid w:val="00570CF6"/>
    <w:rsid w:val="00570DAE"/>
    <w:rsid w:val="00570FF0"/>
    <w:rsid w:val="00571081"/>
    <w:rsid w:val="005712CC"/>
    <w:rsid w:val="005712DF"/>
    <w:rsid w:val="005713CC"/>
    <w:rsid w:val="005714E9"/>
    <w:rsid w:val="005716DD"/>
    <w:rsid w:val="005716E6"/>
    <w:rsid w:val="0057197A"/>
    <w:rsid w:val="00571B3E"/>
    <w:rsid w:val="005720A2"/>
    <w:rsid w:val="005721D6"/>
    <w:rsid w:val="005722E9"/>
    <w:rsid w:val="005725C9"/>
    <w:rsid w:val="00572796"/>
    <w:rsid w:val="00572BFE"/>
    <w:rsid w:val="00572C98"/>
    <w:rsid w:val="00572D7C"/>
    <w:rsid w:val="00573015"/>
    <w:rsid w:val="005734C0"/>
    <w:rsid w:val="00573549"/>
    <w:rsid w:val="005735E1"/>
    <w:rsid w:val="00573B11"/>
    <w:rsid w:val="00573B37"/>
    <w:rsid w:val="00573B6B"/>
    <w:rsid w:val="00573D73"/>
    <w:rsid w:val="00573E9E"/>
    <w:rsid w:val="00573F4A"/>
    <w:rsid w:val="00573F88"/>
    <w:rsid w:val="00574353"/>
    <w:rsid w:val="005744E3"/>
    <w:rsid w:val="00574961"/>
    <w:rsid w:val="00574A94"/>
    <w:rsid w:val="00574AA5"/>
    <w:rsid w:val="00575428"/>
    <w:rsid w:val="00575580"/>
    <w:rsid w:val="005757BA"/>
    <w:rsid w:val="005757CF"/>
    <w:rsid w:val="00575804"/>
    <w:rsid w:val="00575B16"/>
    <w:rsid w:val="00575E5C"/>
    <w:rsid w:val="00575F98"/>
    <w:rsid w:val="0057632E"/>
    <w:rsid w:val="00576492"/>
    <w:rsid w:val="00576580"/>
    <w:rsid w:val="00576656"/>
    <w:rsid w:val="00576865"/>
    <w:rsid w:val="00576A7A"/>
    <w:rsid w:val="00576A9A"/>
    <w:rsid w:val="00576C6E"/>
    <w:rsid w:val="00576D29"/>
    <w:rsid w:val="00576FC7"/>
    <w:rsid w:val="00576FE1"/>
    <w:rsid w:val="005771DE"/>
    <w:rsid w:val="005773BA"/>
    <w:rsid w:val="00577407"/>
    <w:rsid w:val="0057745C"/>
    <w:rsid w:val="0057759C"/>
    <w:rsid w:val="00577768"/>
    <w:rsid w:val="005777ED"/>
    <w:rsid w:val="00577929"/>
    <w:rsid w:val="00577C38"/>
    <w:rsid w:val="00577D19"/>
    <w:rsid w:val="00577F36"/>
    <w:rsid w:val="0058019D"/>
    <w:rsid w:val="00580313"/>
    <w:rsid w:val="0058048A"/>
    <w:rsid w:val="005804CB"/>
    <w:rsid w:val="0058077F"/>
    <w:rsid w:val="005809BB"/>
    <w:rsid w:val="00580ADB"/>
    <w:rsid w:val="00580CED"/>
    <w:rsid w:val="00580E2B"/>
    <w:rsid w:val="00580EB9"/>
    <w:rsid w:val="00580FA5"/>
    <w:rsid w:val="00581225"/>
    <w:rsid w:val="00581478"/>
    <w:rsid w:val="00581B3E"/>
    <w:rsid w:val="00581CB0"/>
    <w:rsid w:val="00581D69"/>
    <w:rsid w:val="00581E7C"/>
    <w:rsid w:val="00581ECB"/>
    <w:rsid w:val="00581F39"/>
    <w:rsid w:val="00582210"/>
    <w:rsid w:val="0058224D"/>
    <w:rsid w:val="00582279"/>
    <w:rsid w:val="005822E4"/>
    <w:rsid w:val="005823F6"/>
    <w:rsid w:val="00582557"/>
    <w:rsid w:val="0058262E"/>
    <w:rsid w:val="0058286A"/>
    <w:rsid w:val="0058291E"/>
    <w:rsid w:val="00582921"/>
    <w:rsid w:val="00582AB9"/>
    <w:rsid w:val="00582C1F"/>
    <w:rsid w:val="00582D91"/>
    <w:rsid w:val="0058315E"/>
    <w:rsid w:val="005831F4"/>
    <w:rsid w:val="0058329F"/>
    <w:rsid w:val="0058338B"/>
    <w:rsid w:val="0058344C"/>
    <w:rsid w:val="0058367B"/>
    <w:rsid w:val="005836AE"/>
    <w:rsid w:val="00583768"/>
    <w:rsid w:val="00583933"/>
    <w:rsid w:val="0058397B"/>
    <w:rsid w:val="00583A1C"/>
    <w:rsid w:val="00583A6E"/>
    <w:rsid w:val="00583C60"/>
    <w:rsid w:val="00583F3F"/>
    <w:rsid w:val="0058404A"/>
    <w:rsid w:val="0058413D"/>
    <w:rsid w:val="00584394"/>
    <w:rsid w:val="005843B7"/>
    <w:rsid w:val="00584416"/>
    <w:rsid w:val="00584609"/>
    <w:rsid w:val="005846A0"/>
    <w:rsid w:val="00584799"/>
    <w:rsid w:val="00584A0C"/>
    <w:rsid w:val="00584A7D"/>
    <w:rsid w:val="00584D08"/>
    <w:rsid w:val="00584EAF"/>
    <w:rsid w:val="00584EDA"/>
    <w:rsid w:val="00584F28"/>
    <w:rsid w:val="00584F64"/>
    <w:rsid w:val="00584FD0"/>
    <w:rsid w:val="0058518F"/>
    <w:rsid w:val="00585292"/>
    <w:rsid w:val="005853EA"/>
    <w:rsid w:val="0058543D"/>
    <w:rsid w:val="005855B4"/>
    <w:rsid w:val="00585647"/>
    <w:rsid w:val="00585741"/>
    <w:rsid w:val="00585801"/>
    <w:rsid w:val="0058598E"/>
    <w:rsid w:val="00585E48"/>
    <w:rsid w:val="005863F3"/>
    <w:rsid w:val="005863FB"/>
    <w:rsid w:val="00586411"/>
    <w:rsid w:val="00586442"/>
    <w:rsid w:val="00586469"/>
    <w:rsid w:val="00586992"/>
    <w:rsid w:val="005869F8"/>
    <w:rsid w:val="00586B15"/>
    <w:rsid w:val="00586E53"/>
    <w:rsid w:val="005870B0"/>
    <w:rsid w:val="005871A9"/>
    <w:rsid w:val="00587225"/>
    <w:rsid w:val="005872D3"/>
    <w:rsid w:val="0058744F"/>
    <w:rsid w:val="00587512"/>
    <w:rsid w:val="0058764B"/>
    <w:rsid w:val="005879C7"/>
    <w:rsid w:val="00587AFE"/>
    <w:rsid w:val="00587D67"/>
    <w:rsid w:val="00587EED"/>
    <w:rsid w:val="00587FD5"/>
    <w:rsid w:val="00590295"/>
    <w:rsid w:val="005904E7"/>
    <w:rsid w:val="005905D1"/>
    <w:rsid w:val="005907B0"/>
    <w:rsid w:val="0059090E"/>
    <w:rsid w:val="0059097E"/>
    <w:rsid w:val="00590B70"/>
    <w:rsid w:val="00590C3B"/>
    <w:rsid w:val="00590EC2"/>
    <w:rsid w:val="00590FC6"/>
    <w:rsid w:val="0059117B"/>
    <w:rsid w:val="0059119D"/>
    <w:rsid w:val="00591283"/>
    <w:rsid w:val="00591323"/>
    <w:rsid w:val="0059153C"/>
    <w:rsid w:val="00591548"/>
    <w:rsid w:val="005915B1"/>
    <w:rsid w:val="00591744"/>
    <w:rsid w:val="005917B0"/>
    <w:rsid w:val="005918BF"/>
    <w:rsid w:val="005918E0"/>
    <w:rsid w:val="00591D19"/>
    <w:rsid w:val="00591DA2"/>
    <w:rsid w:val="00591E51"/>
    <w:rsid w:val="00591F72"/>
    <w:rsid w:val="005920E9"/>
    <w:rsid w:val="00592461"/>
    <w:rsid w:val="0059254D"/>
    <w:rsid w:val="005926EB"/>
    <w:rsid w:val="00592A9C"/>
    <w:rsid w:val="00592F36"/>
    <w:rsid w:val="00592F54"/>
    <w:rsid w:val="005931B0"/>
    <w:rsid w:val="005933E9"/>
    <w:rsid w:val="00593735"/>
    <w:rsid w:val="005939FB"/>
    <w:rsid w:val="005939FD"/>
    <w:rsid w:val="00593B27"/>
    <w:rsid w:val="00593B64"/>
    <w:rsid w:val="00593F88"/>
    <w:rsid w:val="00593F8C"/>
    <w:rsid w:val="00593F8F"/>
    <w:rsid w:val="00594031"/>
    <w:rsid w:val="00594039"/>
    <w:rsid w:val="00594054"/>
    <w:rsid w:val="0059407F"/>
    <w:rsid w:val="0059415D"/>
    <w:rsid w:val="00594408"/>
    <w:rsid w:val="0059458B"/>
    <w:rsid w:val="005947A0"/>
    <w:rsid w:val="00594993"/>
    <w:rsid w:val="00594B76"/>
    <w:rsid w:val="00594E34"/>
    <w:rsid w:val="00594E77"/>
    <w:rsid w:val="00594E7F"/>
    <w:rsid w:val="005952C0"/>
    <w:rsid w:val="0059535B"/>
    <w:rsid w:val="00595874"/>
    <w:rsid w:val="00595A39"/>
    <w:rsid w:val="00595AE0"/>
    <w:rsid w:val="00595D27"/>
    <w:rsid w:val="00595DCD"/>
    <w:rsid w:val="00595EDB"/>
    <w:rsid w:val="00595FB2"/>
    <w:rsid w:val="00596058"/>
    <w:rsid w:val="00596433"/>
    <w:rsid w:val="0059656A"/>
    <w:rsid w:val="0059675B"/>
    <w:rsid w:val="00596918"/>
    <w:rsid w:val="00596998"/>
    <w:rsid w:val="00596B24"/>
    <w:rsid w:val="00596B5D"/>
    <w:rsid w:val="00596DCD"/>
    <w:rsid w:val="00596F88"/>
    <w:rsid w:val="00597345"/>
    <w:rsid w:val="005973AB"/>
    <w:rsid w:val="00597776"/>
    <w:rsid w:val="00597A20"/>
    <w:rsid w:val="00597AB6"/>
    <w:rsid w:val="00597C3C"/>
    <w:rsid w:val="00597F80"/>
    <w:rsid w:val="00597FC8"/>
    <w:rsid w:val="005A01C5"/>
    <w:rsid w:val="005A02E3"/>
    <w:rsid w:val="005A03BA"/>
    <w:rsid w:val="005A06D0"/>
    <w:rsid w:val="005A075B"/>
    <w:rsid w:val="005A0838"/>
    <w:rsid w:val="005A0938"/>
    <w:rsid w:val="005A097D"/>
    <w:rsid w:val="005A099B"/>
    <w:rsid w:val="005A0A4B"/>
    <w:rsid w:val="005A0DA6"/>
    <w:rsid w:val="005A101F"/>
    <w:rsid w:val="005A115B"/>
    <w:rsid w:val="005A120A"/>
    <w:rsid w:val="005A1751"/>
    <w:rsid w:val="005A1821"/>
    <w:rsid w:val="005A1B34"/>
    <w:rsid w:val="005A1E3A"/>
    <w:rsid w:val="005A213F"/>
    <w:rsid w:val="005A237B"/>
    <w:rsid w:val="005A2421"/>
    <w:rsid w:val="005A244F"/>
    <w:rsid w:val="005A2758"/>
    <w:rsid w:val="005A27DD"/>
    <w:rsid w:val="005A29D9"/>
    <w:rsid w:val="005A2B2C"/>
    <w:rsid w:val="005A2CB5"/>
    <w:rsid w:val="005A2DC5"/>
    <w:rsid w:val="005A3272"/>
    <w:rsid w:val="005A3281"/>
    <w:rsid w:val="005A3486"/>
    <w:rsid w:val="005A3772"/>
    <w:rsid w:val="005A3888"/>
    <w:rsid w:val="005A3AE4"/>
    <w:rsid w:val="005A3B58"/>
    <w:rsid w:val="005A3C3F"/>
    <w:rsid w:val="005A401A"/>
    <w:rsid w:val="005A4049"/>
    <w:rsid w:val="005A4324"/>
    <w:rsid w:val="005A4419"/>
    <w:rsid w:val="005A44CD"/>
    <w:rsid w:val="005A44CE"/>
    <w:rsid w:val="005A45B0"/>
    <w:rsid w:val="005A4614"/>
    <w:rsid w:val="005A4716"/>
    <w:rsid w:val="005A48A6"/>
    <w:rsid w:val="005A4907"/>
    <w:rsid w:val="005A4A89"/>
    <w:rsid w:val="005A4E85"/>
    <w:rsid w:val="005A529B"/>
    <w:rsid w:val="005A5306"/>
    <w:rsid w:val="005A5A3A"/>
    <w:rsid w:val="005A5B3C"/>
    <w:rsid w:val="005A5BE2"/>
    <w:rsid w:val="005A5FD5"/>
    <w:rsid w:val="005A623B"/>
    <w:rsid w:val="005A6348"/>
    <w:rsid w:val="005A63B9"/>
    <w:rsid w:val="005A653F"/>
    <w:rsid w:val="005A668F"/>
    <w:rsid w:val="005A66EE"/>
    <w:rsid w:val="005A675F"/>
    <w:rsid w:val="005A686D"/>
    <w:rsid w:val="005A6BC9"/>
    <w:rsid w:val="005A6DED"/>
    <w:rsid w:val="005A70E2"/>
    <w:rsid w:val="005A756C"/>
    <w:rsid w:val="005A77A2"/>
    <w:rsid w:val="005A77CC"/>
    <w:rsid w:val="005A7895"/>
    <w:rsid w:val="005A7980"/>
    <w:rsid w:val="005A7999"/>
    <w:rsid w:val="005A7A3E"/>
    <w:rsid w:val="005A7AD0"/>
    <w:rsid w:val="005A7B0A"/>
    <w:rsid w:val="005A7B45"/>
    <w:rsid w:val="005A7BE7"/>
    <w:rsid w:val="005A7D40"/>
    <w:rsid w:val="005B013B"/>
    <w:rsid w:val="005B020A"/>
    <w:rsid w:val="005B0AC5"/>
    <w:rsid w:val="005B0AE3"/>
    <w:rsid w:val="005B0B4D"/>
    <w:rsid w:val="005B12A0"/>
    <w:rsid w:val="005B12AB"/>
    <w:rsid w:val="005B1499"/>
    <w:rsid w:val="005B177C"/>
    <w:rsid w:val="005B191F"/>
    <w:rsid w:val="005B194D"/>
    <w:rsid w:val="005B19AF"/>
    <w:rsid w:val="005B1CDE"/>
    <w:rsid w:val="005B1E82"/>
    <w:rsid w:val="005B1EB8"/>
    <w:rsid w:val="005B1ED0"/>
    <w:rsid w:val="005B251B"/>
    <w:rsid w:val="005B261B"/>
    <w:rsid w:val="005B2992"/>
    <w:rsid w:val="005B2C04"/>
    <w:rsid w:val="005B2C5C"/>
    <w:rsid w:val="005B2F19"/>
    <w:rsid w:val="005B2F2C"/>
    <w:rsid w:val="005B2F64"/>
    <w:rsid w:val="005B3104"/>
    <w:rsid w:val="005B334B"/>
    <w:rsid w:val="005B337E"/>
    <w:rsid w:val="005B350D"/>
    <w:rsid w:val="005B3AB5"/>
    <w:rsid w:val="005B3ADA"/>
    <w:rsid w:val="005B3E7B"/>
    <w:rsid w:val="005B4192"/>
    <w:rsid w:val="005B431A"/>
    <w:rsid w:val="005B4346"/>
    <w:rsid w:val="005B4419"/>
    <w:rsid w:val="005B4432"/>
    <w:rsid w:val="005B446A"/>
    <w:rsid w:val="005B449D"/>
    <w:rsid w:val="005B44F6"/>
    <w:rsid w:val="005B4753"/>
    <w:rsid w:val="005B4926"/>
    <w:rsid w:val="005B4C19"/>
    <w:rsid w:val="005B4CA8"/>
    <w:rsid w:val="005B4D1B"/>
    <w:rsid w:val="005B4D2C"/>
    <w:rsid w:val="005B4D7A"/>
    <w:rsid w:val="005B4D9F"/>
    <w:rsid w:val="005B5177"/>
    <w:rsid w:val="005B5215"/>
    <w:rsid w:val="005B5297"/>
    <w:rsid w:val="005B54B8"/>
    <w:rsid w:val="005B5558"/>
    <w:rsid w:val="005B5ADD"/>
    <w:rsid w:val="005B5BBD"/>
    <w:rsid w:val="005B5D36"/>
    <w:rsid w:val="005B61AB"/>
    <w:rsid w:val="005B6570"/>
    <w:rsid w:val="005B6608"/>
    <w:rsid w:val="005B661C"/>
    <w:rsid w:val="005B66B5"/>
    <w:rsid w:val="005B67F0"/>
    <w:rsid w:val="005B69EA"/>
    <w:rsid w:val="005B6C41"/>
    <w:rsid w:val="005B6CB1"/>
    <w:rsid w:val="005B6CD2"/>
    <w:rsid w:val="005B6DB1"/>
    <w:rsid w:val="005B6E9F"/>
    <w:rsid w:val="005B6F0C"/>
    <w:rsid w:val="005B7190"/>
    <w:rsid w:val="005B762F"/>
    <w:rsid w:val="005B7787"/>
    <w:rsid w:val="005B7830"/>
    <w:rsid w:val="005B7987"/>
    <w:rsid w:val="005B79C8"/>
    <w:rsid w:val="005B7A8B"/>
    <w:rsid w:val="005B7A94"/>
    <w:rsid w:val="005B7AC4"/>
    <w:rsid w:val="005B7ADE"/>
    <w:rsid w:val="005B7B71"/>
    <w:rsid w:val="005B7DC9"/>
    <w:rsid w:val="005B7E29"/>
    <w:rsid w:val="005B7F15"/>
    <w:rsid w:val="005C000F"/>
    <w:rsid w:val="005C0012"/>
    <w:rsid w:val="005C018C"/>
    <w:rsid w:val="005C0301"/>
    <w:rsid w:val="005C031C"/>
    <w:rsid w:val="005C04A6"/>
    <w:rsid w:val="005C0979"/>
    <w:rsid w:val="005C0A99"/>
    <w:rsid w:val="005C0B73"/>
    <w:rsid w:val="005C0C22"/>
    <w:rsid w:val="005C0CD6"/>
    <w:rsid w:val="005C0D39"/>
    <w:rsid w:val="005C0DA0"/>
    <w:rsid w:val="005C0E71"/>
    <w:rsid w:val="005C0FB4"/>
    <w:rsid w:val="005C1242"/>
    <w:rsid w:val="005C12D0"/>
    <w:rsid w:val="005C12EC"/>
    <w:rsid w:val="005C12F0"/>
    <w:rsid w:val="005C16E5"/>
    <w:rsid w:val="005C184C"/>
    <w:rsid w:val="005C184F"/>
    <w:rsid w:val="005C1858"/>
    <w:rsid w:val="005C1AEA"/>
    <w:rsid w:val="005C1DD8"/>
    <w:rsid w:val="005C1F17"/>
    <w:rsid w:val="005C2023"/>
    <w:rsid w:val="005C21F6"/>
    <w:rsid w:val="005C2207"/>
    <w:rsid w:val="005C24EE"/>
    <w:rsid w:val="005C24F3"/>
    <w:rsid w:val="005C2546"/>
    <w:rsid w:val="005C2572"/>
    <w:rsid w:val="005C2618"/>
    <w:rsid w:val="005C287E"/>
    <w:rsid w:val="005C297A"/>
    <w:rsid w:val="005C29CA"/>
    <w:rsid w:val="005C2A66"/>
    <w:rsid w:val="005C2AD5"/>
    <w:rsid w:val="005C2AFE"/>
    <w:rsid w:val="005C2C08"/>
    <w:rsid w:val="005C2D75"/>
    <w:rsid w:val="005C2ECC"/>
    <w:rsid w:val="005C30C3"/>
    <w:rsid w:val="005C34BC"/>
    <w:rsid w:val="005C367E"/>
    <w:rsid w:val="005C36E7"/>
    <w:rsid w:val="005C3914"/>
    <w:rsid w:val="005C3CE4"/>
    <w:rsid w:val="005C3E69"/>
    <w:rsid w:val="005C3EDA"/>
    <w:rsid w:val="005C3F37"/>
    <w:rsid w:val="005C403D"/>
    <w:rsid w:val="005C4107"/>
    <w:rsid w:val="005C4124"/>
    <w:rsid w:val="005C44CE"/>
    <w:rsid w:val="005C4713"/>
    <w:rsid w:val="005C4967"/>
    <w:rsid w:val="005C49DB"/>
    <w:rsid w:val="005C49FB"/>
    <w:rsid w:val="005C4A14"/>
    <w:rsid w:val="005C4BEC"/>
    <w:rsid w:val="005C4CE9"/>
    <w:rsid w:val="005C4D54"/>
    <w:rsid w:val="005C4E48"/>
    <w:rsid w:val="005C4EAD"/>
    <w:rsid w:val="005C4F7C"/>
    <w:rsid w:val="005C52A7"/>
    <w:rsid w:val="005C5863"/>
    <w:rsid w:val="005C5987"/>
    <w:rsid w:val="005C5ACD"/>
    <w:rsid w:val="005C5B61"/>
    <w:rsid w:val="005C5E48"/>
    <w:rsid w:val="005C5FDE"/>
    <w:rsid w:val="005C6061"/>
    <w:rsid w:val="005C6148"/>
    <w:rsid w:val="005C615A"/>
    <w:rsid w:val="005C61E6"/>
    <w:rsid w:val="005C632F"/>
    <w:rsid w:val="005C6451"/>
    <w:rsid w:val="005C6754"/>
    <w:rsid w:val="005C6B10"/>
    <w:rsid w:val="005C6BB3"/>
    <w:rsid w:val="005C6D45"/>
    <w:rsid w:val="005C6D47"/>
    <w:rsid w:val="005C6D66"/>
    <w:rsid w:val="005C6DB3"/>
    <w:rsid w:val="005C6E01"/>
    <w:rsid w:val="005C6FFC"/>
    <w:rsid w:val="005C716A"/>
    <w:rsid w:val="005C740D"/>
    <w:rsid w:val="005C7431"/>
    <w:rsid w:val="005C7556"/>
    <w:rsid w:val="005C7725"/>
    <w:rsid w:val="005C777C"/>
    <w:rsid w:val="005C782C"/>
    <w:rsid w:val="005C7922"/>
    <w:rsid w:val="005D03CE"/>
    <w:rsid w:val="005D0590"/>
    <w:rsid w:val="005D0733"/>
    <w:rsid w:val="005D0A4B"/>
    <w:rsid w:val="005D0A60"/>
    <w:rsid w:val="005D0B5A"/>
    <w:rsid w:val="005D0C29"/>
    <w:rsid w:val="005D0D82"/>
    <w:rsid w:val="005D0E06"/>
    <w:rsid w:val="005D0F80"/>
    <w:rsid w:val="005D127D"/>
    <w:rsid w:val="005D12CB"/>
    <w:rsid w:val="005D13D5"/>
    <w:rsid w:val="005D13DC"/>
    <w:rsid w:val="005D15D8"/>
    <w:rsid w:val="005D15FE"/>
    <w:rsid w:val="005D1726"/>
    <w:rsid w:val="005D1808"/>
    <w:rsid w:val="005D1841"/>
    <w:rsid w:val="005D18D3"/>
    <w:rsid w:val="005D1997"/>
    <w:rsid w:val="005D1C2C"/>
    <w:rsid w:val="005D1DA9"/>
    <w:rsid w:val="005D1EBE"/>
    <w:rsid w:val="005D2247"/>
    <w:rsid w:val="005D2329"/>
    <w:rsid w:val="005D23A9"/>
    <w:rsid w:val="005D24CB"/>
    <w:rsid w:val="005D2837"/>
    <w:rsid w:val="005D29F5"/>
    <w:rsid w:val="005D2A7F"/>
    <w:rsid w:val="005D2B32"/>
    <w:rsid w:val="005D2BBC"/>
    <w:rsid w:val="005D2CAE"/>
    <w:rsid w:val="005D2E3C"/>
    <w:rsid w:val="005D2E40"/>
    <w:rsid w:val="005D2EF9"/>
    <w:rsid w:val="005D306C"/>
    <w:rsid w:val="005D328F"/>
    <w:rsid w:val="005D3369"/>
    <w:rsid w:val="005D337C"/>
    <w:rsid w:val="005D3682"/>
    <w:rsid w:val="005D3845"/>
    <w:rsid w:val="005D38CD"/>
    <w:rsid w:val="005D39CB"/>
    <w:rsid w:val="005D39DB"/>
    <w:rsid w:val="005D3AAA"/>
    <w:rsid w:val="005D3C11"/>
    <w:rsid w:val="005D3D51"/>
    <w:rsid w:val="005D3D71"/>
    <w:rsid w:val="005D3DBD"/>
    <w:rsid w:val="005D3DE9"/>
    <w:rsid w:val="005D3EAF"/>
    <w:rsid w:val="005D3EE5"/>
    <w:rsid w:val="005D4010"/>
    <w:rsid w:val="005D4044"/>
    <w:rsid w:val="005D4112"/>
    <w:rsid w:val="005D452E"/>
    <w:rsid w:val="005D4768"/>
    <w:rsid w:val="005D4B2C"/>
    <w:rsid w:val="005D4CA4"/>
    <w:rsid w:val="005D4E12"/>
    <w:rsid w:val="005D5012"/>
    <w:rsid w:val="005D50F7"/>
    <w:rsid w:val="005D510C"/>
    <w:rsid w:val="005D5126"/>
    <w:rsid w:val="005D55D8"/>
    <w:rsid w:val="005D587E"/>
    <w:rsid w:val="005D589B"/>
    <w:rsid w:val="005D59C6"/>
    <w:rsid w:val="005D59DC"/>
    <w:rsid w:val="005D5A84"/>
    <w:rsid w:val="005D5ACD"/>
    <w:rsid w:val="005D5B4A"/>
    <w:rsid w:val="005D5CB1"/>
    <w:rsid w:val="005D5E57"/>
    <w:rsid w:val="005D5ED2"/>
    <w:rsid w:val="005D5EEF"/>
    <w:rsid w:val="005D5F23"/>
    <w:rsid w:val="005D61EF"/>
    <w:rsid w:val="005D63E6"/>
    <w:rsid w:val="005D63F3"/>
    <w:rsid w:val="005D6549"/>
    <w:rsid w:val="005D65C0"/>
    <w:rsid w:val="005D674D"/>
    <w:rsid w:val="005D67B0"/>
    <w:rsid w:val="005D6891"/>
    <w:rsid w:val="005D6998"/>
    <w:rsid w:val="005D6C51"/>
    <w:rsid w:val="005D6CE7"/>
    <w:rsid w:val="005D6ED7"/>
    <w:rsid w:val="005D6FDB"/>
    <w:rsid w:val="005D7504"/>
    <w:rsid w:val="005D7556"/>
    <w:rsid w:val="005D76FE"/>
    <w:rsid w:val="005D7793"/>
    <w:rsid w:val="005D7A09"/>
    <w:rsid w:val="005D7DA0"/>
    <w:rsid w:val="005D7DA2"/>
    <w:rsid w:val="005D7F56"/>
    <w:rsid w:val="005E0178"/>
    <w:rsid w:val="005E01C7"/>
    <w:rsid w:val="005E0210"/>
    <w:rsid w:val="005E0404"/>
    <w:rsid w:val="005E078D"/>
    <w:rsid w:val="005E0B03"/>
    <w:rsid w:val="005E0B9B"/>
    <w:rsid w:val="005E0BB1"/>
    <w:rsid w:val="005E0D78"/>
    <w:rsid w:val="005E0FAF"/>
    <w:rsid w:val="005E1437"/>
    <w:rsid w:val="005E1767"/>
    <w:rsid w:val="005E182D"/>
    <w:rsid w:val="005E18CA"/>
    <w:rsid w:val="005E1963"/>
    <w:rsid w:val="005E19BE"/>
    <w:rsid w:val="005E1BAB"/>
    <w:rsid w:val="005E1C1A"/>
    <w:rsid w:val="005E1C58"/>
    <w:rsid w:val="005E1CA8"/>
    <w:rsid w:val="005E1EA6"/>
    <w:rsid w:val="005E210C"/>
    <w:rsid w:val="005E26D9"/>
    <w:rsid w:val="005E2982"/>
    <w:rsid w:val="005E2B8C"/>
    <w:rsid w:val="005E317F"/>
    <w:rsid w:val="005E31EB"/>
    <w:rsid w:val="005E32E5"/>
    <w:rsid w:val="005E330E"/>
    <w:rsid w:val="005E346C"/>
    <w:rsid w:val="005E353E"/>
    <w:rsid w:val="005E3975"/>
    <w:rsid w:val="005E406C"/>
    <w:rsid w:val="005E4076"/>
    <w:rsid w:val="005E40F6"/>
    <w:rsid w:val="005E434D"/>
    <w:rsid w:val="005E434E"/>
    <w:rsid w:val="005E43FB"/>
    <w:rsid w:val="005E4441"/>
    <w:rsid w:val="005E4593"/>
    <w:rsid w:val="005E4812"/>
    <w:rsid w:val="005E48CD"/>
    <w:rsid w:val="005E4B2C"/>
    <w:rsid w:val="005E4C95"/>
    <w:rsid w:val="005E4EC6"/>
    <w:rsid w:val="005E4F6A"/>
    <w:rsid w:val="005E5024"/>
    <w:rsid w:val="005E526B"/>
    <w:rsid w:val="005E569E"/>
    <w:rsid w:val="005E5895"/>
    <w:rsid w:val="005E58FA"/>
    <w:rsid w:val="005E597F"/>
    <w:rsid w:val="005E5B82"/>
    <w:rsid w:val="005E5DAF"/>
    <w:rsid w:val="005E5EC4"/>
    <w:rsid w:val="005E6113"/>
    <w:rsid w:val="005E6253"/>
    <w:rsid w:val="005E62B3"/>
    <w:rsid w:val="005E6487"/>
    <w:rsid w:val="005E6747"/>
    <w:rsid w:val="005E678A"/>
    <w:rsid w:val="005E6AB1"/>
    <w:rsid w:val="005E6AE5"/>
    <w:rsid w:val="005E6BE2"/>
    <w:rsid w:val="005E6D19"/>
    <w:rsid w:val="005E6D1D"/>
    <w:rsid w:val="005E6F79"/>
    <w:rsid w:val="005E700A"/>
    <w:rsid w:val="005E701D"/>
    <w:rsid w:val="005E722D"/>
    <w:rsid w:val="005E7550"/>
    <w:rsid w:val="005E7B1F"/>
    <w:rsid w:val="005E7DAB"/>
    <w:rsid w:val="005E7E40"/>
    <w:rsid w:val="005E7F6A"/>
    <w:rsid w:val="005F0018"/>
    <w:rsid w:val="005F00C4"/>
    <w:rsid w:val="005F00E2"/>
    <w:rsid w:val="005F03BE"/>
    <w:rsid w:val="005F0567"/>
    <w:rsid w:val="005F079F"/>
    <w:rsid w:val="005F0AF0"/>
    <w:rsid w:val="005F0BE0"/>
    <w:rsid w:val="005F0C28"/>
    <w:rsid w:val="005F0CA3"/>
    <w:rsid w:val="005F0D95"/>
    <w:rsid w:val="005F0E4C"/>
    <w:rsid w:val="005F1076"/>
    <w:rsid w:val="005F112F"/>
    <w:rsid w:val="005F119B"/>
    <w:rsid w:val="005F1211"/>
    <w:rsid w:val="005F1259"/>
    <w:rsid w:val="005F1281"/>
    <w:rsid w:val="005F138F"/>
    <w:rsid w:val="005F1439"/>
    <w:rsid w:val="005F145E"/>
    <w:rsid w:val="005F1493"/>
    <w:rsid w:val="005F169E"/>
    <w:rsid w:val="005F16A5"/>
    <w:rsid w:val="005F1730"/>
    <w:rsid w:val="005F1786"/>
    <w:rsid w:val="005F1B63"/>
    <w:rsid w:val="005F1BD2"/>
    <w:rsid w:val="005F1BE4"/>
    <w:rsid w:val="005F225F"/>
    <w:rsid w:val="005F227C"/>
    <w:rsid w:val="005F267A"/>
    <w:rsid w:val="005F280B"/>
    <w:rsid w:val="005F28A0"/>
    <w:rsid w:val="005F29AD"/>
    <w:rsid w:val="005F29AF"/>
    <w:rsid w:val="005F2C2B"/>
    <w:rsid w:val="005F2CDE"/>
    <w:rsid w:val="005F2DA1"/>
    <w:rsid w:val="005F336C"/>
    <w:rsid w:val="005F3567"/>
    <w:rsid w:val="005F361F"/>
    <w:rsid w:val="005F37D4"/>
    <w:rsid w:val="005F39E4"/>
    <w:rsid w:val="005F3C39"/>
    <w:rsid w:val="005F3D05"/>
    <w:rsid w:val="005F3DA9"/>
    <w:rsid w:val="005F4021"/>
    <w:rsid w:val="005F40C0"/>
    <w:rsid w:val="005F4484"/>
    <w:rsid w:val="005F4504"/>
    <w:rsid w:val="005F4510"/>
    <w:rsid w:val="005F4718"/>
    <w:rsid w:val="005F473F"/>
    <w:rsid w:val="005F4A32"/>
    <w:rsid w:val="005F4A70"/>
    <w:rsid w:val="005F4FB7"/>
    <w:rsid w:val="005F5115"/>
    <w:rsid w:val="005F5184"/>
    <w:rsid w:val="005F52D4"/>
    <w:rsid w:val="005F52F5"/>
    <w:rsid w:val="005F5337"/>
    <w:rsid w:val="005F5401"/>
    <w:rsid w:val="005F545C"/>
    <w:rsid w:val="005F54FD"/>
    <w:rsid w:val="005F57C5"/>
    <w:rsid w:val="005F5881"/>
    <w:rsid w:val="005F59A0"/>
    <w:rsid w:val="005F5A60"/>
    <w:rsid w:val="005F6024"/>
    <w:rsid w:val="005F6321"/>
    <w:rsid w:val="005F6778"/>
    <w:rsid w:val="005F6798"/>
    <w:rsid w:val="005F69FF"/>
    <w:rsid w:val="005F6B0D"/>
    <w:rsid w:val="005F6CFB"/>
    <w:rsid w:val="005F6D50"/>
    <w:rsid w:val="005F7046"/>
    <w:rsid w:val="005F7068"/>
    <w:rsid w:val="005F708E"/>
    <w:rsid w:val="005F7188"/>
    <w:rsid w:val="005F7475"/>
    <w:rsid w:val="005F791F"/>
    <w:rsid w:val="005F7B62"/>
    <w:rsid w:val="005F7BF3"/>
    <w:rsid w:val="005F7D6B"/>
    <w:rsid w:val="005F7DF7"/>
    <w:rsid w:val="005F7F70"/>
    <w:rsid w:val="006000CC"/>
    <w:rsid w:val="00600113"/>
    <w:rsid w:val="00600117"/>
    <w:rsid w:val="00600776"/>
    <w:rsid w:val="0060084C"/>
    <w:rsid w:val="00600ABD"/>
    <w:rsid w:val="00600D40"/>
    <w:rsid w:val="00600D4B"/>
    <w:rsid w:val="00600E4B"/>
    <w:rsid w:val="00600E55"/>
    <w:rsid w:val="00600ECC"/>
    <w:rsid w:val="006010B7"/>
    <w:rsid w:val="00601143"/>
    <w:rsid w:val="006012A6"/>
    <w:rsid w:val="006012DB"/>
    <w:rsid w:val="0060137C"/>
    <w:rsid w:val="006013C3"/>
    <w:rsid w:val="00601728"/>
    <w:rsid w:val="006017CC"/>
    <w:rsid w:val="00601908"/>
    <w:rsid w:val="006019AA"/>
    <w:rsid w:val="006019C9"/>
    <w:rsid w:val="00601A6D"/>
    <w:rsid w:val="00601C8E"/>
    <w:rsid w:val="00601E20"/>
    <w:rsid w:val="00601FF1"/>
    <w:rsid w:val="00602205"/>
    <w:rsid w:val="00602301"/>
    <w:rsid w:val="00602397"/>
    <w:rsid w:val="006023D3"/>
    <w:rsid w:val="00602469"/>
    <w:rsid w:val="0060247C"/>
    <w:rsid w:val="0060282B"/>
    <w:rsid w:val="00602A52"/>
    <w:rsid w:val="00602C93"/>
    <w:rsid w:val="00602EFB"/>
    <w:rsid w:val="006030F4"/>
    <w:rsid w:val="00603229"/>
    <w:rsid w:val="0060343A"/>
    <w:rsid w:val="006034AC"/>
    <w:rsid w:val="00603723"/>
    <w:rsid w:val="00603981"/>
    <w:rsid w:val="00603A7A"/>
    <w:rsid w:val="00603C35"/>
    <w:rsid w:val="00603DC4"/>
    <w:rsid w:val="00603E61"/>
    <w:rsid w:val="00603FCB"/>
    <w:rsid w:val="00604003"/>
    <w:rsid w:val="0060430B"/>
    <w:rsid w:val="0060472B"/>
    <w:rsid w:val="006048CB"/>
    <w:rsid w:val="006049A4"/>
    <w:rsid w:val="00604D40"/>
    <w:rsid w:val="006050FA"/>
    <w:rsid w:val="006052A3"/>
    <w:rsid w:val="006052CC"/>
    <w:rsid w:val="0060555D"/>
    <w:rsid w:val="00605B67"/>
    <w:rsid w:val="00605D02"/>
    <w:rsid w:val="00605D6F"/>
    <w:rsid w:val="00605E9C"/>
    <w:rsid w:val="00606247"/>
    <w:rsid w:val="006062A6"/>
    <w:rsid w:val="00606706"/>
    <w:rsid w:val="006067EE"/>
    <w:rsid w:val="0060686B"/>
    <w:rsid w:val="006068BB"/>
    <w:rsid w:val="006068BC"/>
    <w:rsid w:val="00606CCB"/>
    <w:rsid w:val="00606E88"/>
    <w:rsid w:val="00606F1A"/>
    <w:rsid w:val="0060745A"/>
    <w:rsid w:val="00607525"/>
    <w:rsid w:val="006076A6"/>
    <w:rsid w:val="0060772E"/>
    <w:rsid w:val="00607980"/>
    <w:rsid w:val="00607D05"/>
    <w:rsid w:val="00607DFA"/>
    <w:rsid w:val="00607E75"/>
    <w:rsid w:val="00610170"/>
    <w:rsid w:val="0061028A"/>
    <w:rsid w:val="006105BD"/>
    <w:rsid w:val="00610602"/>
    <w:rsid w:val="0061083F"/>
    <w:rsid w:val="006108E2"/>
    <w:rsid w:val="00610962"/>
    <w:rsid w:val="00610B69"/>
    <w:rsid w:val="0061123E"/>
    <w:rsid w:val="006114BE"/>
    <w:rsid w:val="006114D6"/>
    <w:rsid w:val="006115CC"/>
    <w:rsid w:val="006116E5"/>
    <w:rsid w:val="00611773"/>
    <w:rsid w:val="00611829"/>
    <w:rsid w:val="006119D5"/>
    <w:rsid w:val="00611B69"/>
    <w:rsid w:val="00611C56"/>
    <w:rsid w:val="00611E24"/>
    <w:rsid w:val="00611F3D"/>
    <w:rsid w:val="00611FBB"/>
    <w:rsid w:val="006123B6"/>
    <w:rsid w:val="00612830"/>
    <w:rsid w:val="00612C86"/>
    <w:rsid w:val="00612C96"/>
    <w:rsid w:val="00612D45"/>
    <w:rsid w:val="00612D54"/>
    <w:rsid w:val="00612FF0"/>
    <w:rsid w:val="00613511"/>
    <w:rsid w:val="006135C2"/>
    <w:rsid w:val="00613814"/>
    <w:rsid w:val="006138A2"/>
    <w:rsid w:val="006138C8"/>
    <w:rsid w:val="00613D01"/>
    <w:rsid w:val="00613D10"/>
    <w:rsid w:val="00613FA4"/>
    <w:rsid w:val="0061423C"/>
    <w:rsid w:val="0061428C"/>
    <w:rsid w:val="0061476B"/>
    <w:rsid w:val="006147F5"/>
    <w:rsid w:val="00614B53"/>
    <w:rsid w:val="00614BF4"/>
    <w:rsid w:val="00614C1E"/>
    <w:rsid w:val="00614CB4"/>
    <w:rsid w:val="0061585B"/>
    <w:rsid w:val="00615880"/>
    <w:rsid w:val="00615A63"/>
    <w:rsid w:val="00615D9F"/>
    <w:rsid w:val="00615F45"/>
    <w:rsid w:val="00615FAB"/>
    <w:rsid w:val="00616192"/>
    <w:rsid w:val="00616228"/>
    <w:rsid w:val="006162BD"/>
    <w:rsid w:val="006162DF"/>
    <w:rsid w:val="006163B2"/>
    <w:rsid w:val="0061643B"/>
    <w:rsid w:val="0061646E"/>
    <w:rsid w:val="00616714"/>
    <w:rsid w:val="006168A9"/>
    <w:rsid w:val="006168E8"/>
    <w:rsid w:val="00616A15"/>
    <w:rsid w:val="00616C4D"/>
    <w:rsid w:val="00616D08"/>
    <w:rsid w:val="00616DDB"/>
    <w:rsid w:val="00616DDF"/>
    <w:rsid w:val="006172DB"/>
    <w:rsid w:val="0061734A"/>
    <w:rsid w:val="006173B0"/>
    <w:rsid w:val="0061763B"/>
    <w:rsid w:val="0061766F"/>
    <w:rsid w:val="0061776F"/>
    <w:rsid w:val="00617A36"/>
    <w:rsid w:val="00617C1C"/>
    <w:rsid w:val="00617D59"/>
    <w:rsid w:val="00617DF5"/>
    <w:rsid w:val="00620413"/>
    <w:rsid w:val="006204C4"/>
    <w:rsid w:val="006204D5"/>
    <w:rsid w:val="0062071F"/>
    <w:rsid w:val="00620A0A"/>
    <w:rsid w:val="00620AA3"/>
    <w:rsid w:val="00620B1F"/>
    <w:rsid w:val="00620B62"/>
    <w:rsid w:val="00620B98"/>
    <w:rsid w:val="00620CE7"/>
    <w:rsid w:val="006211F5"/>
    <w:rsid w:val="0062135A"/>
    <w:rsid w:val="00621533"/>
    <w:rsid w:val="00621538"/>
    <w:rsid w:val="00621691"/>
    <w:rsid w:val="0062182E"/>
    <w:rsid w:val="00621DC1"/>
    <w:rsid w:val="006221A3"/>
    <w:rsid w:val="00622806"/>
    <w:rsid w:val="00622814"/>
    <w:rsid w:val="00622834"/>
    <w:rsid w:val="00622861"/>
    <w:rsid w:val="006229E9"/>
    <w:rsid w:val="00622B7A"/>
    <w:rsid w:val="00622C0E"/>
    <w:rsid w:val="00622D6E"/>
    <w:rsid w:val="00622D7E"/>
    <w:rsid w:val="0062306F"/>
    <w:rsid w:val="006233BA"/>
    <w:rsid w:val="006234E7"/>
    <w:rsid w:val="0062365F"/>
    <w:rsid w:val="006239B1"/>
    <w:rsid w:val="00623C23"/>
    <w:rsid w:val="00623D5E"/>
    <w:rsid w:val="0062421C"/>
    <w:rsid w:val="006243AF"/>
    <w:rsid w:val="0062444C"/>
    <w:rsid w:val="0062479B"/>
    <w:rsid w:val="006248B7"/>
    <w:rsid w:val="00624929"/>
    <w:rsid w:val="00624957"/>
    <w:rsid w:val="006249D0"/>
    <w:rsid w:val="00624B44"/>
    <w:rsid w:val="00624EE8"/>
    <w:rsid w:val="00624F10"/>
    <w:rsid w:val="00624F32"/>
    <w:rsid w:val="00624F33"/>
    <w:rsid w:val="00624FEF"/>
    <w:rsid w:val="00625468"/>
    <w:rsid w:val="00625915"/>
    <w:rsid w:val="00625920"/>
    <w:rsid w:val="00625BEE"/>
    <w:rsid w:val="00625D5D"/>
    <w:rsid w:val="00625EFF"/>
    <w:rsid w:val="00625F06"/>
    <w:rsid w:val="006260B0"/>
    <w:rsid w:val="00626151"/>
    <w:rsid w:val="006261D9"/>
    <w:rsid w:val="006262D5"/>
    <w:rsid w:val="006265F1"/>
    <w:rsid w:val="00626862"/>
    <w:rsid w:val="00626AB3"/>
    <w:rsid w:val="00626C58"/>
    <w:rsid w:val="00626C7D"/>
    <w:rsid w:val="00626D93"/>
    <w:rsid w:val="00626DAF"/>
    <w:rsid w:val="00627030"/>
    <w:rsid w:val="00627064"/>
    <w:rsid w:val="0062735D"/>
    <w:rsid w:val="0062752C"/>
    <w:rsid w:val="006276A4"/>
    <w:rsid w:val="006276ED"/>
    <w:rsid w:val="00627766"/>
    <w:rsid w:val="00627A01"/>
    <w:rsid w:val="00627A14"/>
    <w:rsid w:val="00627B20"/>
    <w:rsid w:val="00627D4A"/>
    <w:rsid w:val="00627E99"/>
    <w:rsid w:val="00627EE1"/>
    <w:rsid w:val="00627FFB"/>
    <w:rsid w:val="006300AA"/>
    <w:rsid w:val="0063035A"/>
    <w:rsid w:val="0063056C"/>
    <w:rsid w:val="0063066A"/>
    <w:rsid w:val="00630A7C"/>
    <w:rsid w:val="00630B2E"/>
    <w:rsid w:val="00630B44"/>
    <w:rsid w:val="00630B68"/>
    <w:rsid w:val="00630BF2"/>
    <w:rsid w:val="00630CBB"/>
    <w:rsid w:val="00630CCB"/>
    <w:rsid w:val="00630F5D"/>
    <w:rsid w:val="00631066"/>
    <w:rsid w:val="00631528"/>
    <w:rsid w:val="00631613"/>
    <w:rsid w:val="0063169B"/>
    <w:rsid w:val="00631716"/>
    <w:rsid w:val="00631B03"/>
    <w:rsid w:val="00631B73"/>
    <w:rsid w:val="00631C33"/>
    <w:rsid w:val="00631CDC"/>
    <w:rsid w:val="006322C2"/>
    <w:rsid w:val="00632518"/>
    <w:rsid w:val="00632582"/>
    <w:rsid w:val="00632879"/>
    <w:rsid w:val="0063288E"/>
    <w:rsid w:val="00632A69"/>
    <w:rsid w:val="00632B89"/>
    <w:rsid w:val="00633062"/>
    <w:rsid w:val="00633165"/>
    <w:rsid w:val="006332B4"/>
    <w:rsid w:val="006332CA"/>
    <w:rsid w:val="006333F2"/>
    <w:rsid w:val="006334E9"/>
    <w:rsid w:val="006335FF"/>
    <w:rsid w:val="0063389F"/>
    <w:rsid w:val="0063393D"/>
    <w:rsid w:val="00633FE6"/>
    <w:rsid w:val="00634041"/>
    <w:rsid w:val="00634258"/>
    <w:rsid w:val="00634434"/>
    <w:rsid w:val="006344D4"/>
    <w:rsid w:val="006344EA"/>
    <w:rsid w:val="0063455E"/>
    <w:rsid w:val="00634632"/>
    <w:rsid w:val="006346A5"/>
    <w:rsid w:val="006346FC"/>
    <w:rsid w:val="00634847"/>
    <w:rsid w:val="00634977"/>
    <w:rsid w:val="00634A73"/>
    <w:rsid w:val="00634CCE"/>
    <w:rsid w:val="00635091"/>
    <w:rsid w:val="0063526A"/>
    <w:rsid w:val="006354A8"/>
    <w:rsid w:val="006354B3"/>
    <w:rsid w:val="00635743"/>
    <w:rsid w:val="0063575B"/>
    <w:rsid w:val="00635C0D"/>
    <w:rsid w:val="00635C3F"/>
    <w:rsid w:val="00635E19"/>
    <w:rsid w:val="00635E1E"/>
    <w:rsid w:val="00635E3A"/>
    <w:rsid w:val="00635F59"/>
    <w:rsid w:val="00635FBB"/>
    <w:rsid w:val="00636015"/>
    <w:rsid w:val="00636078"/>
    <w:rsid w:val="00636175"/>
    <w:rsid w:val="006363FD"/>
    <w:rsid w:val="0063665A"/>
    <w:rsid w:val="006368FA"/>
    <w:rsid w:val="00636A10"/>
    <w:rsid w:val="00636D68"/>
    <w:rsid w:val="00636F2C"/>
    <w:rsid w:val="00636F6B"/>
    <w:rsid w:val="006371F2"/>
    <w:rsid w:val="00637200"/>
    <w:rsid w:val="00637251"/>
    <w:rsid w:val="0063725D"/>
    <w:rsid w:val="006372A9"/>
    <w:rsid w:val="006373F6"/>
    <w:rsid w:val="00637419"/>
    <w:rsid w:val="00637441"/>
    <w:rsid w:val="00637697"/>
    <w:rsid w:val="00637955"/>
    <w:rsid w:val="00637AA3"/>
    <w:rsid w:val="00637EC6"/>
    <w:rsid w:val="0064016B"/>
    <w:rsid w:val="00640203"/>
    <w:rsid w:val="00640538"/>
    <w:rsid w:val="00640573"/>
    <w:rsid w:val="0064058D"/>
    <w:rsid w:val="0064058E"/>
    <w:rsid w:val="006407E3"/>
    <w:rsid w:val="00640D1B"/>
    <w:rsid w:val="00641039"/>
    <w:rsid w:val="0064103F"/>
    <w:rsid w:val="0064113F"/>
    <w:rsid w:val="006412FD"/>
    <w:rsid w:val="00641402"/>
    <w:rsid w:val="006414A5"/>
    <w:rsid w:val="00641500"/>
    <w:rsid w:val="0064153F"/>
    <w:rsid w:val="00641802"/>
    <w:rsid w:val="0064181B"/>
    <w:rsid w:val="00641B31"/>
    <w:rsid w:val="00641D06"/>
    <w:rsid w:val="0064224A"/>
    <w:rsid w:val="006422C3"/>
    <w:rsid w:val="00642325"/>
    <w:rsid w:val="00642654"/>
    <w:rsid w:val="0064292D"/>
    <w:rsid w:val="00642CEB"/>
    <w:rsid w:val="00643043"/>
    <w:rsid w:val="006432A7"/>
    <w:rsid w:val="00643351"/>
    <w:rsid w:val="00643390"/>
    <w:rsid w:val="006436BA"/>
    <w:rsid w:val="00643B14"/>
    <w:rsid w:val="00643CA0"/>
    <w:rsid w:val="00643E7B"/>
    <w:rsid w:val="00644244"/>
    <w:rsid w:val="0064445E"/>
    <w:rsid w:val="00644665"/>
    <w:rsid w:val="006446A1"/>
    <w:rsid w:val="0064470C"/>
    <w:rsid w:val="0064475B"/>
    <w:rsid w:val="00644785"/>
    <w:rsid w:val="006447B6"/>
    <w:rsid w:val="006447C4"/>
    <w:rsid w:val="006448B6"/>
    <w:rsid w:val="00644A52"/>
    <w:rsid w:val="00644B7A"/>
    <w:rsid w:val="00644EC0"/>
    <w:rsid w:val="00644F77"/>
    <w:rsid w:val="00645012"/>
    <w:rsid w:val="006450CB"/>
    <w:rsid w:val="006450FC"/>
    <w:rsid w:val="006451D1"/>
    <w:rsid w:val="00645251"/>
    <w:rsid w:val="0064543A"/>
    <w:rsid w:val="0064544F"/>
    <w:rsid w:val="0064564C"/>
    <w:rsid w:val="006457BB"/>
    <w:rsid w:val="00645B99"/>
    <w:rsid w:val="00645CB1"/>
    <w:rsid w:val="00645D17"/>
    <w:rsid w:val="00646097"/>
    <w:rsid w:val="00646292"/>
    <w:rsid w:val="006462B8"/>
    <w:rsid w:val="00646310"/>
    <w:rsid w:val="006464E6"/>
    <w:rsid w:val="006467BA"/>
    <w:rsid w:val="0064696E"/>
    <w:rsid w:val="00646C1D"/>
    <w:rsid w:val="00646CA5"/>
    <w:rsid w:val="0064718A"/>
    <w:rsid w:val="006471D2"/>
    <w:rsid w:val="00647275"/>
    <w:rsid w:val="00647368"/>
    <w:rsid w:val="00647877"/>
    <w:rsid w:val="00647D6F"/>
    <w:rsid w:val="0065017A"/>
    <w:rsid w:val="006506BE"/>
    <w:rsid w:val="00650729"/>
    <w:rsid w:val="00650965"/>
    <w:rsid w:val="00650B9C"/>
    <w:rsid w:val="00650EAA"/>
    <w:rsid w:val="006511FD"/>
    <w:rsid w:val="0065139C"/>
    <w:rsid w:val="0065154F"/>
    <w:rsid w:val="00651629"/>
    <w:rsid w:val="006516A1"/>
    <w:rsid w:val="0065183A"/>
    <w:rsid w:val="00651A5B"/>
    <w:rsid w:val="00651AD4"/>
    <w:rsid w:val="00651C00"/>
    <w:rsid w:val="00651D61"/>
    <w:rsid w:val="00651E0A"/>
    <w:rsid w:val="00652202"/>
    <w:rsid w:val="006525AF"/>
    <w:rsid w:val="00652B06"/>
    <w:rsid w:val="00652C32"/>
    <w:rsid w:val="00652EAE"/>
    <w:rsid w:val="00652F61"/>
    <w:rsid w:val="00652FFC"/>
    <w:rsid w:val="00653435"/>
    <w:rsid w:val="0065345C"/>
    <w:rsid w:val="0065365D"/>
    <w:rsid w:val="00653673"/>
    <w:rsid w:val="006537EB"/>
    <w:rsid w:val="00653BA8"/>
    <w:rsid w:val="00653C19"/>
    <w:rsid w:val="00653C40"/>
    <w:rsid w:val="00653D38"/>
    <w:rsid w:val="00653DA0"/>
    <w:rsid w:val="00654142"/>
    <w:rsid w:val="0065451D"/>
    <w:rsid w:val="00654799"/>
    <w:rsid w:val="0065482D"/>
    <w:rsid w:val="006548D9"/>
    <w:rsid w:val="00654915"/>
    <w:rsid w:val="006549A8"/>
    <w:rsid w:val="00654BEE"/>
    <w:rsid w:val="00654C57"/>
    <w:rsid w:val="00654D3E"/>
    <w:rsid w:val="00654E74"/>
    <w:rsid w:val="00654EB2"/>
    <w:rsid w:val="006551D7"/>
    <w:rsid w:val="006553F3"/>
    <w:rsid w:val="00655A6B"/>
    <w:rsid w:val="00655BBC"/>
    <w:rsid w:val="00655C2C"/>
    <w:rsid w:val="00655CA0"/>
    <w:rsid w:val="00655D13"/>
    <w:rsid w:val="00656084"/>
    <w:rsid w:val="00656410"/>
    <w:rsid w:val="00656535"/>
    <w:rsid w:val="006566B5"/>
    <w:rsid w:val="00656A16"/>
    <w:rsid w:val="00656A78"/>
    <w:rsid w:val="00656C09"/>
    <w:rsid w:val="00656CD1"/>
    <w:rsid w:val="00656D3C"/>
    <w:rsid w:val="00656F41"/>
    <w:rsid w:val="00657035"/>
    <w:rsid w:val="00657895"/>
    <w:rsid w:val="0065790D"/>
    <w:rsid w:val="00657B45"/>
    <w:rsid w:val="00657BAA"/>
    <w:rsid w:val="00657CBE"/>
    <w:rsid w:val="00657CD6"/>
    <w:rsid w:val="00657D71"/>
    <w:rsid w:val="0066011C"/>
    <w:rsid w:val="006602DF"/>
    <w:rsid w:val="006603C8"/>
    <w:rsid w:val="006603F0"/>
    <w:rsid w:val="00660467"/>
    <w:rsid w:val="006606E9"/>
    <w:rsid w:val="006608B6"/>
    <w:rsid w:val="00660A3E"/>
    <w:rsid w:val="00660A59"/>
    <w:rsid w:val="00660A60"/>
    <w:rsid w:val="00660C6D"/>
    <w:rsid w:val="00660E1C"/>
    <w:rsid w:val="00660F34"/>
    <w:rsid w:val="00660F80"/>
    <w:rsid w:val="0066105F"/>
    <w:rsid w:val="0066110E"/>
    <w:rsid w:val="00661264"/>
    <w:rsid w:val="0066126C"/>
    <w:rsid w:val="006612B2"/>
    <w:rsid w:val="006614A1"/>
    <w:rsid w:val="0066158E"/>
    <w:rsid w:val="006615D3"/>
    <w:rsid w:val="00661621"/>
    <w:rsid w:val="0066172E"/>
    <w:rsid w:val="0066186E"/>
    <w:rsid w:val="006618C4"/>
    <w:rsid w:val="00661B53"/>
    <w:rsid w:val="00661BB6"/>
    <w:rsid w:val="00661DF9"/>
    <w:rsid w:val="00661F7B"/>
    <w:rsid w:val="0066216A"/>
    <w:rsid w:val="0066244D"/>
    <w:rsid w:val="0066276C"/>
    <w:rsid w:val="006627B3"/>
    <w:rsid w:val="00662802"/>
    <w:rsid w:val="0066283E"/>
    <w:rsid w:val="00662874"/>
    <w:rsid w:val="0066293B"/>
    <w:rsid w:val="006629E1"/>
    <w:rsid w:val="00662AEA"/>
    <w:rsid w:val="00662B4C"/>
    <w:rsid w:val="00662D56"/>
    <w:rsid w:val="00662DEF"/>
    <w:rsid w:val="00662E74"/>
    <w:rsid w:val="00663040"/>
    <w:rsid w:val="0066339D"/>
    <w:rsid w:val="006633DB"/>
    <w:rsid w:val="006634FF"/>
    <w:rsid w:val="00663B21"/>
    <w:rsid w:val="00663BCA"/>
    <w:rsid w:val="00663C9E"/>
    <w:rsid w:val="00663D16"/>
    <w:rsid w:val="00663D5D"/>
    <w:rsid w:val="00663D78"/>
    <w:rsid w:val="006641D3"/>
    <w:rsid w:val="0066425A"/>
    <w:rsid w:val="006642E0"/>
    <w:rsid w:val="006642ED"/>
    <w:rsid w:val="006643B8"/>
    <w:rsid w:val="006643E8"/>
    <w:rsid w:val="006644C8"/>
    <w:rsid w:val="0066464F"/>
    <w:rsid w:val="006646FD"/>
    <w:rsid w:val="00664B3C"/>
    <w:rsid w:val="00664B87"/>
    <w:rsid w:val="00664C29"/>
    <w:rsid w:val="00664EF7"/>
    <w:rsid w:val="006652EF"/>
    <w:rsid w:val="00665312"/>
    <w:rsid w:val="0066531C"/>
    <w:rsid w:val="0066555F"/>
    <w:rsid w:val="006655A6"/>
    <w:rsid w:val="006656DF"/>
    <w:rsid w:val="00665759"/>
    <w:rsid w:val="00665A1F"/>
    <w:rsid w:val="00665A62"/>
    <w:rsid w:val="00665B1D"/>
    <w:rsid w:val="00665DAC"/>
    <w:rsid w:val="00665E9B"/>
    <w:rsid w:val="00665F22"/>
    <w:rsid w:val="00665F44"/>
    <w:rsid w:val="00666047"/>
    <w:rsid w:val="0066611A"/>
    <w:rsid w:val="00666135"/>
    <w:rsid w:val="0066639C"/>
    <w:rsid w:val="0066651F"/>
    <w:rsid w:val="006665E7"/>
    <w:rsid w:val="0066669B"/>
    <w:rsid w:val="0066669F"/>
    <w:rsid w:val="00666AF0"/>
    <w:rsid w:val="00666B7A"/>
    <w:rsid w:val="00666CB4"/>
    <w:rsid w:val="00666D9F"/>
    <w:rsid w:val="00666DE9"/>
    <w:rsid w:val="006670DC"/>
    <w:rsid w:val="00667202"/>
    <w:rsid w:val="00667233"/>
    <w:rsid w:val="006673EA"/>
    <w:rsid w:val="00667401"/>
    <w:rsid w:val="00667701"/>
    <w:rsid w:val="00667817"/>
    <w:rsid w:val="006678A2"/>
    <w:rsid w:val="00667962"/>
    <w:rsid w:val="00667C89"/>
    <w:rsid w:val="00667CD5"/>
    <w:rsid w:val="00667E17"/>
    <w:rsid w:val="00667EF9"/>
    <w:rsid w:val="00667FCD"/>
    <w:rsid w:val="00670069"/>
    <w:rsid w:val="006700AB"/>
    <w:rsid w:val="00670196"/>
    <w:rsid w:val="00670365"/>
    <w:rsid w:val="0067048D"/>
    <w:rsid w:val="006705C2"/>
    <w:rsid w:val="00670783"/>
    <w:rsid w:val="006707F6"/>
    <w:rsid w:val="006708E6"/>
    <w:rsid w:val="00670990"/>
    <w:rsid w:val="00670BAF"/>
    <w:rsid w:val="00670CDA"/>
    <w:rsid w:val="00671121"/>
    <w:rsid w:val="006711E9"/>
    <w:rsid w:val="00671237"/>
    <w:rsid w:val="006712C4"/>
    <w:rsid w:val="00671367"/>
    <w:rsid w:val="00671488"/>
    <w:rsid w:val="00671572"/>
    <w:rsid w:val="006716E7"/>
    <w:rsid w:val="00671866"/>
    <w:rsid w:val="006719ED"/>
    <w:rsid w:val="00671CB1"/>
    <w:rsid w:val="00671D67"/>
    <w:rsid w:val="00671FBC"/>
    <w:rsid w:val="00672114"/>
    <w:rsid w:val="00672246"/>
    <w:rsid w:val="0067240A"/>
    <w:rsid w:val="00672586"/>
    <w:rsid w:val="006726CB"/>
    <w:rsid w:val="006726E8"/>
    <w:rsid w:val="00672A77"/>
    <w:rsid w:val="0067306E"/>
    <w:rsid w:val="00673134"/>
    <w:rsid w:val="006731AA"/>
    <w:rsid w:val="006731EC"/>
    <w:rsid w:val="0067321C"/>
    <w:rsid w:val="00673524"/>
    <w:rsid w:val="0067354F"/>
    <w:rsid w:val="00673596"/>
    <w:rsid w:val="006735AF"/>
    <w:rsid w:val="0067362A"/>
    <w:rsid w:val="006736BA"/>
    <w:rsid w:val="006736BC"/>
    <w:rsid w:val="00673B5C"/>
    <w:rsid w:val="00673C20"/>
    <w:rsid w:val="00673D9C"/>
    <w:rsid w:val="00673D9D"/>
    <w:rsid w:val="00673F9A"/>
    <w:rsid w:val="00674061"/>
    <w:rsid w:val="00674065"/>
    <w:rsid w:val="006740FB"/>
    <w:rsid w:val="00674154"/>
    <w:rsid w:val="0067417C"/>
    <w:rsid w:val="006742B2"/>
    <w:rsid w:val="0067436A"/>
    <w:rsid w:val="0067486E"/>
    <w:rsid w:val="00674EB8"/>
    <w:rsid w:val="00674EF8"/>
    <w:rsid w:val="0067547E"/>
    <w:rsid w:val="00675594"/>
    <w:rsid w:val="006757D9"/>
    <w:rsid w:val="00675A74"/>
    <w:rsid w:val="00675C57"/>
    <w:rsid w:val="00675E4F"/>
    <w:rsid w:val="00676035"/>
    <w:rsid w:val="0067624A"/>
    <w:rsid w:val="0067625F"/>
    <w:rsid w:val="006762D2"/>
    <w:rsid w:val="0067641D"/>
    <w:rsid w:val="00676778"/>
    <w:rsid w:val="00676F44"/>
    <w:rsid w:val="00677378"/>
    <w:rsid w:val="006775CA"/>
    <w:rsid w:val="0067773D"/>
    <w:rsid w:val="00677903"/>
    <w:rsid w:val="00677965"/>
    <w:rsid w:val="0067796D"/>
    <w:rsid w:val="006779E3"/>
    <w:rsid w:val="00677CCA"/>
    <w:rsid w:val="00677D12"/>
    <w:rsid w:val="00677D83"/>
    <w:rsid w:val="00677EA0"/>
    <w:rsid w:val="00677EC2"/>
    <w:rsid w:val="00677F26"/>
    <w:rsid w:val="00677FED"/>
    <w:rsid w:val="00680080"/>
    <w:rsid w:val="00680425"/>
    <w:rsid w:val="00680756"/>
    <w:rsid w:val="006807A0"/>
    <w:rsid w:val="00680A7B"/>
    <w:rsid w:val="00680B48"/>
    <w:rsid w:val="00680BED"/>
    <w:rsid w:val="00680EB7"/>
    <w:rsid w:val="006813AC"/>
    <w:rsid w:val="006815A6"/>
    <w:rsid w:val="00681730"/>
    <w:rsid w:val="006818AB"/>
    <w:rsid w:val="00681ACF"/>
    <w:rsid w:val="00681D2E"/>
    <w:rsid w:val="00681D5F"/>
    <w:rsid w:val="00681D66"/>
    <w:rsid w:val="00681D80"/>
    <w:rsid w:val="00681E0F"/>
    <w:rsid w:val="00681FA0"/>
    <w:rsid w:val="00681FAC"/>
    <w:rsid w:val="00682020"/>
    <w:rsid w:val="00682048"/>
    <w:rsid w:val="006821A1"/>
    <w:rsid w:val="00682281"/>
    <w:rsid w:val="0068228F"/>
    <w:rsid w:val="006824F5"/>
    <w:rsid w:val="00682543"/>
    <w:rsid w:val="006827DD"/>
    <w:rsid w:val="00682840"/>
    <w:rsid w:val="00682A39"/>
    <w:rsid w:val="00682A7C"/>
    <w:rsid w:val="00682AA8"/>
    <w:rsid w:val="00682D57"/>
    <w:rsid w:val="00683087"/>
    <w:rsid w:val="006831AD"/>
    <w:rsid w:val="00683210"/>
    <w:rsid w:val="0068330B"/>
    <w:rsid w:val="0068354E"/>
    <w:rsid w:val="006837D8"/>
    <w:rsid w:val="00683842"/>
    <w:rsid w:val="006838CC"/>
    <w:rsid w:val="00683949"/>
    <w:rsid w:val="0068395E"/>
    <w:rsid w:val="00683A2B"/>
    <w:rsid w:val="00683B46"/>
    <w:rsid w:val="00683F44"/>
    <w:rsid w:val="00683FFC"/>
    <w:rsid w:val="006844E9"/>
    <w:rsid w:val="006845DE"/>
    <w:rsid w:val="0068492F"/>
    <w:rsid w:val="00684B44"/>
    <w:rsid w:val="00684E40"/>
    <w:rsid w:val="00684E76"/>
    <w:rsid w:val="00685038"/>
    <w:rsid w:val="006854DB"/>
    <w:rsid w:val="0068557B"/>
    <w:rsid w:val="00685676"/>
    <w:rsid w:val="006856D4"/>
    <w:rsid w:val="00685CE8"/>
    <w:rsid w:val="00685D02"/>
    <w:rsid w:val="00685D86"/>
    <w:rsid w:val="00685DD5"/>
    <w:rsid w:val="00685E4A"/>
    <w:rsid w:val="00685E5C"/>
    <w:rsid w:val="00685EAD"/>
    <w:rsid w:val="00685ED4"/>
    <w:rsid w:val="00685EEB"/>
    <w:rsid w:val="006860A6"/>
    <w:rsid w:val="0068678D"/>
    <w:rsid w:val="006867F0"/>
    <w:rsid w:val="00686956"/>
    <w:rsid w:val="00686B1C"/>
    <w:rsid w:val="00686B41"/>
    <w:rsid w:val="00686B60"/>
    <w:rsid w:val="00686BBE"/>
    <w:rsid w:val="00686CB0"/>
    <w:rsid w:val="00686CD3"/>
    <w:rsid w:val="00686ED3"/>
    <w:rsid w:val="00686F75"/>
    <w:rsid w:val="00687058"/>
    <w:rsid w:val="0068717B"/>
    <w:rsid w:val="006871C1"/>
    <w:rsid w:val="0068740A"/>
    <w:rsid w:val="0068755E"/>
    <w:rsid w:val="00687920"/>
    <w:rsid w:val="00687930"/>
    <w:rsid w:val="00687968"/>
    <w:rsid w:val="00687E16"/>
    <w:rsid w:val="0069000E"/>
    <w:rsid w:val="00690019"/>
    <w:rsid w:val="00690038"/>
    <w:rsid w:val="00690169"/>
    <w:rsid w:val="00690184"/>
    <w:rsid w:val="006903AA"/>
    <w:rsid w:val="00690534"/>
    <w:rsid w:val="00690906"/>
    <w:rsid w:val="00690C05"/>
    <w:rsid w:val="00690CE9"/>
    <w:rsid w:val="00690DB3"/>
    <w:rsid w:val="00690DD1"/>
    <w:rsid w:val="0069115E"/>
    <w:rsid w:val="0069125F"/>
    <w:rsid w:val="0069146B"/>
    <w:rsid w:val="006917C5"/>
    <w:rsid w:val="006917C7"/>
    <w:rsid w:val="006917D6"/>
    <w:rsid w:val="00691937"/>
    <w:rsid w:val="0069194F"/>
    <w:rsid w:val="006919E6"/>
    <w:rsid w:val="00691A43"/>
    <w:rsid w:val="00691ABC"/>
    <w:rsid w:val="00691CAE"/>
    <w:rsid w:val="00692069"/>
    <w:rsid w:val="00692179"/>
    <w:rsid w:val="006925E2"/>
    <w:rsid w:val="006927ED"/>
    <w:rsid w:val="00692A22"/>
    <w:rsid w:val="00692B13"/>
    <w:rsid w:val="00692D13"/>
    <w:rsid w:val="00692F6E"/>
    <w:rsid w:val="006934E2"/>
    <w:rsid w:val="00693A71"/>
    <w:rsid w:val="00693A96"/>
    <w:rsid w:val="00693B21"/>
    <w:rsid w:val="00693DBB"/>
    <w:rsid w:val="00693F6A"/>
    <w:rsid w:val="006940AF"/>
    <w:rsid w:val="0069417C"/>
    <w:rsid w:val="006941D2"/>
    <w:rsid w:val="006942ED"/>
    <w:rsid w:val="00694322"/>
    <w:rsid w:val="00694381"/>
    <w:rsid w:val="00694637"/>
    <w:rsid w:val="0069468D"/>
    <w:rsid w:val="0069472D"/>
    <w:rsid w:val="00694767"/>
    <w:rsid w:val="006947A8"/>
    <w:rsid w:val="00694AAC"/>
    <w:rsid w:val="00694C7E"/>
    <w:rsid w:val="00694DB4"/>
    <w:rsid w:val="00694F71"/>
    <w:rsid w:val="00695039"/>
    <w:rsid w:val="006950BE"/>
    <w:rsid w:val="006953DD"/>
    <w:rsid w:val="0069543B"/>
    <w:rsid w:val="00695496"/>
    <w:rsid w:val="006954D7"/>
    <w:rsid w:val="00695B87"/>
    <w:rsid w:val="00695B9C"/>
    <w:rsid w:val="00695BD9"/>
    <w:rsid w:val="00695D1F"/>
    <w:rsid w:val="00695DDA"/>
    <w:rsid w:val="00695E49"/>
    <w:rsid w:val="00695EBC"/>
    <w:rsid w:val="00696099"/>
    <w:rsid w:val="00696205"/>
    <w:rsid w:val="00696280"/>
    <w:rsid w:val="00696877"/>
    <w:rsid w:val="00696EFD"/>
    <w:rsid w:val="00696FBF"/>
    <w:rsid w:val="00697212"/>
    <w:rsid w:val="006973C3"/>
    <w:rsid w:val="0069743F"/>
    <w:rsid w:val="00697748"/>
    <w:rsid w:val="0069795B"/>
    <w:rsid w:val="00697C4B"/>
    <w:rsid w:val="00697D2C"/>
    <w:rsid w:val="00697D64"/>
    <w:rsid w:val="00697DC1"/>
    <w:rsid w:val="00697FB3"/>
    <w:rsid w:val="006A00BE"/>
    <w:rsid w:val="006A0186"/>
    <w:rsid w:val="006A01A0"/>
    <w:rsid w:val="006A02CD"/>
    <w:rsid w:val="006A044D"/>
    <w:rsid w:val="006A0950"/>
    <w:rsid w:val="006A0A19"/>
    <w:rsid w:val="006A0A5B"/>
    <w:rsid w:val="006A0BD0"/>
    <w:rsid w:val="006A0CEA"/>
    <w:rsid w:val="006A0D1E"/>
    <w:rsid w:val="006A0EB1"/>
    <w:rsid w:val="006A126C"/>
    <w:rsid w:val="006A1987"/>
    <w:rsid w:val="006A1A96"/>
    <w:rsid w:val="006A1BD6"/>
    <w:rsid w:val="006A1CA6"/>
    <w:rsid w:val="006A1D24"/>
    <w:rsid w:val="006A1F2E"/>
    <w:rsid w:val="006A1FFD"/>
    <w:rsid w:val="006A2064"/>
    <w:rsid w:val="006A224C"/>
    <w:rsid w:val="006A2616"/>
    <w:rsid w:val="006A29A1"/>
    <w:rsid w:val="006A2CB7"/>
    <w:rsid w:val="006A2CC2"/>
    <w:rsid w:val="006A2D1C"/>
    <w:rsid w:val="006A2E3C"/>
    <w:rsid w:val="006A320D"/>
    <w:rsid w:val="006A344E"/>
    <w:rsid w:val="006A35D6"/>
    <w:rsid w:val="006A3C0B"/>
    <w:rsid w:val="006A3C4B"/>
    <w:rsid w:val="006A3FC0"/>
    <w:rsid w:val="006A412C"/>
    <w:rsid w:val="006A442A"/>
    <w:rsid w:val="006A4707"/>
    <w:rsid w:val="006A475C"/>
    <w:rsid w:val="006A484C"/>
    <w:rsid w:val="006A4A1E"/>
    <w:rsid w:val="006A4BE9"/>
    <w:rsid w:val="006A4BF6"/>
    <w:rsid w:val="006A4C10"/>
    <w:rsid w:val="006A5023"/>
    <w:rsid w:val="006A514F"/>
    <w:rsid w:val="006A5284"/>
    <w:rsid w:val="006A55A8"/>
    <w:rsid w:val="006A55D4"/>
    <w:rsid w:val="006A5906"/>
    <w:rsid w:val="006A5972"/>
    <w:rsid w:val="006A5AFE"/>
    <w:rsid w:val="006A5B68"/>
    <w:rsid w:val="006A5C16"/>
    <w:rsid w:val="006A5C65"/>
    <w:rsid w:val="006A5D99"/>
    <w:rsid w:val="006A5F7C"/>
    <w:rsid w:val="006A6088"/>
    <w:rsid w:val="006A61A4"/>
    <w:rsid w:val="006A650E"/>
    <w:rsid w:val="006A6811"/>
    <w:rsid w:val="006A68A3"/>
    <w:rsid w:val="006A69EA"/>
    <w:rsid w:val="006A6A4D"/>
    <w:rsid w:val="006A6AB3"/>
    <w:rsid w:val="006A6EE6"/>
    <w:rsid w:val="006A6F4B"/>
    <w:rsid w:val="006A71BD"/>
    <w:rsid w:val="006A7482"/>
    <w:rsid w:val="006A771F"/>
    <w:rsid w:val="006A7845"/>
    <w:rsid w:val="006A7A57"/>
    <w:rsid w:val="006A7A97"/>
    <w:rsid w:val="006A7BD6"/>
    <w:rsid w:val="006A7BE1"/>
    <w:rsid w:val="006A7CAA"/>
    <w:rsid w:val="006A7E0A"/>
    <w:rsid w:val="006A7F80"/>
    <w:rsid w:val="006B0359"/>
    <w:rsid w:val="006B038B"/>
    <w:rsid w:val="006B03AF"/>
    <w:rsid w:val="006B053C"/>
    <w:rsid w:val="006B0684"/>
    <w:rsid w:val="006B07CC"/>
    <w:rsid w:val="006B0832"/>
    <w:rsid w:val="006B0885"/>
    <w:rsid w:val="006B08F4"/>
    <w:rsid w:val="006B0B04"/>
    <w:rsid w:val="006B0C15"/>
    <w:rsid w:val="006B1011"/>
    <w:rsid w:val="006B10D9"/>
    <w:rsid w:val="006B113E"/>
    <w:rsid w:val="006B124D"/>
    <w:rsid w:val="006B174E"/>
    <w:rsid w:val="006B1836"/>
    <w:rsid w:val="006B18A1"/>
    <w:rsid w:val="006B1BC4"/>
    <w:rsid w:val="006B1D05"/>
    <w:rsid w:val="006B1DB2"/>
    <w:rsid w:val="006B211D"/>
    <w:rsid w:val="006B2136"/>
    <w:rsid w:val="006B22D3"/>
    <w:rsid w:val="006B2361"/>
    <w:rsid w:val="006B2A4C"/>
    <w:rsid w:val="006B2FF2"/>
    <w:rsid w:val="006B3233"/>
    <w:rsid w:val="006B326C"/>
    <w:rsid w:val="006B380C"/>
    <w:rsid w:val="006B39FA"/>
    <w:rsid w:val="006B3B8C"/>
    <w:rsid w:val="006B3C9A"/>
    <w:rsid w:val="006B3CA2"/>
    <w:rsid w:val="006B3DB4"/>
    <w:rsid w:val="006B447A"/>
    <w:rsid w:val="006B48A5"/>
    <w:rsid w:val="006B4961"/>
    <w:rsid w:val="006B4A37"/>
    <w:rsid w:val="006B4AEE"/>
    <w:rsid w:val="006B4C80"/>
    <w:rsid w:val="006B4D95"/>
    <w:rsid w:val="006B4EA0"/>
    <w:rsid w:val="006B4F2B"/>
    <w:rsid w:val="006B4F4E"/>
    <w:rsid w:val="006B4F6A"/>
    <w:rsid w:val="006B5083"/>
    <w:rsid w:val="006B5289"/>
    <w:rsid w:val="006B52C0"/>
    <w:rsid w:val="006B551A"/>
    <w:rsid w:val="006B556C"/>
    <w:rsid w:val="006B56B9"/>
    <w:rsid w:val="006B5778"/>
    <w:rsid w:val="006B5B4E"/>
    <w:rsid w:val="006B5BC2"/>
    <w:rsid w:val="006B5DD1"/>
    <w:rsid w:val="006B5DF7"/>
    <w:rsid w:val="006B5E07"/>
    <w:rsid w:val="006B5FE5"/>
    <w:rsid w:val="006B6012"/>
    <w:rsid w:val="006B60AA"/>
    <w:rsid w:val="006B6455"/>
    <w:rsid w:val="006B65A4"/>
    <w:rsid w:val="006B674C"/>
    <w:rsid w:val="006B691E"/>
    <w:rsid w:val="006B6A8D"/>
    <w:rsid w:val="006B6B31"/>
    <w:rsid w:val="006B6B33"/>
    <w:rsid w:val="006B7138"/>
    <w:rsid w:val="006B718F"/>
    <w:rsid w:val="006B7224"/>
    <w:rsid w:val="006B7355"/>
    <w:rsid w:val="006B7443"/>
    <w:rsid w:val="006B7588"/>
    <w:rsid w:val="006B77FA"/>
    <w:rsid w:val="006B7873"/>
    <w:rsid w:val="006B78D5"/>
    <w:rsid w:val="006B7921"/>
    <w:rsid w:val="006B7980"/>
    <w:rsid w:val="006B7D62"/>
    <w:rsid w:val="006B7D85"/>
    <w:rsid w:val="006C0128"/>
    <w:rsid w:val="006C0270"/>
    <w:rsid w:val="006C0600"/>
    <w:rsid w:val="006C062E"/>
    <w:rsid w:val="006C06BE"/>
    <w:rsid w:val="006C07CA"/>
    <w:rsid w:val="006C09C5"/>
    <w:rsid w:val="006C132F"/>
    <w:rsid w:val="006C134C"/>
    <w:rsid w:val="006C1466"/>
    <w:rsid w:val="006C15F7"/>
    <w:rsid w:val="006C1691"/>
    <w:rsid w:val="006C187A"/>
    <w:rsid w:val="006C1A60"/>
    <w:rsid w:val="006C1DB1"/>
    <w:rsid w:val="006C1E89"/>
    <w:rsid w:val="006C1EB6"/>
    <w:rsid w:val="006C1F43"/>
    <w:rsid w:val="006C202E"/>
    <w:rsid w:val="006C203D"/>
    <w:rsid w:val="006C21C1"/>
    <w:rsid w:val="006C2317"/>
    <w:rsid w:val="006C236D"/>
    <w:rsid w:val="006C24CD"/>
    <w:rsid w:val="006C2926"/>
    <w:rsid w:val="006C2AC5"/>
    <w:rsid w:val="006C2C16"/>
    <w:rsid w:val="006C2C41"/>
    <w:rsid w:val="006C2D7F"/>
    <w:rsid w:val="006C3248"/>
    <w:rsid w:val="006C329A"/>
    <w:rsid w:val="006C3539"/>
    <w:rsid w:val="006C371A"/>
    <w:rsid w:val="006C38AA"/>
    <w:rsid w:val="006C3B86"/>
    <w:rsid w:val="006C3E00"/>
    <w:rsid w:val="006C3E49"/>
    <w:rsid w:val="006C3F0C"/>
    <w:rsid w:val="006C3F22"/>
    <w:rsid w:val="006C42C5"/>
    <w:rsid w:val="006C43AC"/>
    <w:rsid w:val="006C44D1"/>
    <w:rsid w:val="006C4574"/>
    <w:rsid w:val="006C4835"/>
    <w:rsid w:val="006C4890"/>
    <w:rsid w:val="006C4A36"/>
    <w:rsid w:val="006C4C00"/>
    <w:rsid w:val="006C4E22"/>
    <w:rsid w:val="006C4E53"/>
    <w:rsid w:val="006C520D"/>
    <w:rsid w:val="006C5265"/>
    <w:rsid w:val="006C53A4"/>
    <w:rsid w:val="006C5440"/>
    <w:rsid w:val="006C5463"/>
    <w:rsid w:val="006C54D4"/>
    <w:rsid w:val="006C55F0"/>
    <w:rsid w:val="006C57AB"/>
    <w:rsid w:val="006C57BC"/>
    <w:rsid w:val="006C5A73"/>
    <w:rsid w:val="006C5AE8"/>
    <w:rsid w:val="006C5D2D"/>
    <w:rsid w:val="006C5DB2"/>
    <w:rsid w:val="006C5EE6"/>
    <w:rsid w:val="006C5F33"/>
    <w:rsid w:val="006C60B9"/>
    <w:rsid w:val="006C6288"/>
    <w:rsid w:val="006C62B0"/>
    <w:rsid w:val="006C63B7"/>
    <w:rsid w:val="006C6433"/>
    <w:rsid w:val="006C66D1"/>
    <w:rsid w:val="006C6B56"/>
    <w:rsid w:val="006C6FBC"/>
    <w:rsid w:val="006C70A6"/>
    <w:rsid w:val="006C7209"/>
    <w:rsid w:val="006C7366"/>
    <w:rsid w:val="006C74DE"/>
    <w:rsid w:val="006C7B4D"/>
    <w:rsid w:val="006C7B66"/>
    <w:rsid w:val="006C7D8E"/>
    <w:rsid w:val="006C7E57"/>
    <w:rsid w:val="006D01C3"/>
    <w:rsid w:val="006D0213"/>
    <w:rsid w:val="006D052A"/>
    <w:rsid w:val="006D0533"/>
    <w:rsid w:val="006D0707"/>
    <w:rsid w:val="006D07EA"/>
    <w:rsid w:val="006D099D"/>
    <w:rsid w:val="006D0DED"/>
    <w:rsid w:val="006D0EF3"/>
    <w:rsid w:val="006D101C"/>
    <w:rsid w:val="006D1068"/>
    <w:rsid w:val="006D156E"/>
    <w:rsid w:val="006D1AE7"/>
    <w:rsid w:val="006D1BEA"/>
    <w:rsid w:val="006D1F2E"/>
    <w:rsid w:val="006D1F77"/>
    <w:rsid w:val="006D2230"/>
    <w:rsid w:val="006D2272"/>
    <w:rsid w:val="006D2296"/>
    <w:rsid w:val="006D234F"/>
    <w:rsid w:val="006D2588"/>
    <w:rsid w:val="006D2655"/>
    <w:rsid w:val="006D2791"/>
    <w:rsid w:val="006D2935"/>
    <w:rsid w:val="006D297C"/>
    <w:rsid w:val="006D2C87"/>
    <w:rsid w:val="006D2CBA"/>
    <w:rsid w:val="006D2D3F"/>
    <w:rsid w:val="006D32E8"/>
    <w:rsid w:val="006D35DF"/>
    <w:rsid w:val="006D3886"/>
    <w:rsid w:val="006D38C2"/>
    <w:rsid w:val="006D38C9"/>
    <w:rsid w:val="006D38CC"/>
    <w:rsid w:val="006D3A43"/>
    <w:rsid w:val="006D3E59"/>
    <w:rsid w:val="006D4036"/>
    <w:rsid w:val="006D411B"/>
    <w:rsid w:val="006D420F"/>
    <w:rsid w:val="006D4443"/>
    <w:rsid w:val="006D4501"/>
    <w:rsid w:val="006D4529"/>
    <w:rsid w:val="006D4683"/>
    <w:rsid w:val="006D4837"/>
    <w:rsid w:val="006D48D0"/>
    <w:rsid w:val="006D495E"/>
    <w:rsid w:val="006D49A1"/>
    <w:rsid w:val="006D4BD6"/>
    <w:rsid w:val="006D506D"/>
    <w:rsid w:val="006D53D3"/>
    <w:rsid w:val="006D5462"/>
    <w:rsid w:val="006D571A"/>
    <w:rsid w:val="006D578F"/>
    <w:rsid w:val="006D5936"/>
    <w:rsid w:val="006D5E04"/>
    <w:rsid w:val="006D613B"/>
    <w:rsid w:val="006D6151"/>
    <w:rsid w:val="006D61BC"/>
    <w:rsid w:val="006D63E8"/>
    <w:rsid w:val="006D665D"/>
    <w:rsid w:val="006D668E"/>
    <w:rsid w:val="006D66EF"/>
    <w:rsid w:val="006D6838"/>
    <w:rsid w:val="006D6938"/>
    <w:rsid w:val="006D6B01"/>
    <w:rsid w:val="006D6DCE"/>
    <w:rsid w:val="006D728B"/>
    <w:rsid w:val="006D735E"/>
    <w:rsid w:val="006D73FA"/>
    <w:rsid w:val="006D7625"/>
    <w:rsid w:val="006D76C2"/>
    <w:rsid w:val="006D7803"/>
    <w:rsid w:val="006D78AE"/>
    <w:rsid w:val="006D7BEA"/>
    <w:rsid w:val="006D7EEE"/>
    <w:rsid w:val="006D7F2E"/>
    <w:rsid w:val="006D7FF0"/>
    <w:rsid w:val="006E00B1"/>
    <w:rsid w:val="006E035D"/>
    <w:rsid w:val="006E0433"/>
    <w:rsid w:val="006E0527"/>
    <w:rsid w:val="006E05EF"/>
    <w:rsid w:val="006E07A5"/>
    <w:rsid w:val="006E08E4"/>
    <w:rsid w:val="006E09AE"/>
    <w:rsid w:val="006E0A80"/>
    <w:rsid w:val="006E0EAF"/>
    <w:rsid w:val="006E0EBA"/>
    <w:rsid w:val="006E0FD0"/>
    <w:rsid w:val="006E10D5"/>
    <w:rsid w:val="006E10F7"/>
    <w:rsid w:val="006E1228"/>
    <w:rsid w:val="006E13C5"/>
    <w:rsid w:val="006E1595"/>
    <w:rsid w:val="006E1935"/>
    <w:rsid w:val="006E1B0B"/>
    <w:rsid w:val="006E1E05"/>
    <w:rsid w:val="006E23BF"/>
    <w:rsid w:val="006E23E0"/>
    <w:rsid w:val="006E246A"/>
    <w:rsid w:val="006E29A3"/>
    <w:rsid w:val="006E2E32"/>
    <w:rsid w:val="006E2EA7"/>
    <w:rsid w:val="006E34CD"/>
    <w:rsid w:val="006E3564"/>
    <w:rsid w:val="006E367E"/>
    <w:rsid w:val="006E36D3"/>
    <w:rsid w:val="006E3872"/>
    <w:rsid w:val="006E39B3"/>
    <w:rsid w:val="006E39FF"/>
    <w:rsid w:val="006E3A55"/>
    <w:rsid w:val="006E3F50"/>
    <w:rsid w:val="006E3FAA"/>
    <w:rsid w:val="006E4020"/>
    <w:rsid w:val="006E4138"/>
    <w:rsid w:val="006E4293"/>
    <w:rsid w:val="006E43B7"/>
    <w:rsid w:val="006E45A5"/>
    <w:rsid w:val="006E4D0E"/>
    <w:rsid w:val="006E4EFE"/>
    <w:rsid w:val="006E510E"/>
    <w:rsid w:val="006E53ED"/>
    <w:rsid w:val="006E53FB"/>
    <w:rsid w:val="006E53FF"/>
    <w:rsid w:val="006E56DF"/>
    <w:rsid w:val="006E5723"/>
    <w:rsid w:val="006E5A38"/>
    <w:rsid w:val="006E5AAD"/>
    <w:rsid w:val="006E5E05"/>
    <w:rsid w:val="006E5EB7"/>
    <w:rsid w:val="006E6074"/>
    <w:rsid w:val="006E612C"/>
    <w:rsid w:val="006E62FB"/>
    <w:rsid w:val="006E6502"/>
    <w:rsid w:val="006E65B2"/>
    <w:rsid w:val="006E68AA"/>
    <w:rsid w:val="006E6BD9"/>
    <w:rsid w:val="006E6C44"/>
    <w:rsid w:val="006E6D52"/>
    <w:rsid w:val="006E6F98"/>
    <w:rsid w:val="006E6FA5"/>
    <w:rsid w:val="006E727E"/>
    <w:rsid w:val="006E7287"/>
    <w:rsid w:val="006E735C"/>
    <w:rsid w:val="006E7566"/>
    <w:rsid w:val="006E7628"/>
    <w:rsid w:val="006E779A"/>
    <w:rsid w:val="006E7BC3"/>
    <w:rsid w:val="006E7C9F"/>
    <w:rsid w:val="006E7D5B"/>
    <w:rsid w:val="006E7E98"/>
    <w:rsid w:val="006E7F41"/>
    <w:rsid w:val="006F0046"/>
    <w:rsid w:val="006F0136"/>
    <w:rsid w:val="006F0639"/>
    <w:rsid w:val="006F063E"/>
    <w:rsid w:val="006F06B9"/>
    <w:rsid w:val="006F06C1"/>
    <w:rsid w:val="006F0A68"/>
    <w:rsid w:val="006F0D41"/>
    <w:rsid w:val="006F0D5D"/>
    <w:rsid w:val="006F0FCF"/>
    <w:rsid w:val="006F0FE3"/>
    <w:rsid w:val="006F10D6"/>
    <w:rsid w:val="006F1230"/>
    <w:rsid w:val="006F16F7"/>
    <w:rsid w:val="006F1CA4"/>
    <w:rsid w:val="006F1CFD"/>
    <w:rsid w:val="006F1D82"/>
    <w:rsid w:val="006F1F6A"/>
    <w:rsid w:val="006F232C"/>
    <w:rsid w:val="006F25BB"/>
    <w:rsid w:val="006F29A6"/>
    <w:rsid w:val="006F2DD6"/>
    <w:rsid w:val="006F30BA"/>
    <w:rsid w:val="006F30C3"/>
    <w:rsid w:val="006F30C5"/>
    <w:rsid w:val="006F378E"/>
    <w:rsid w:val="006F3B61"/>
    <w:rsid w:val="006F3CCB"/>
    <w:rsid w:val="006F3DFB"/>
    <w:rsid w:val="006F3E0B"/>
    <w:rsid w:val="006F44F8"/>
    <w:rsid w:val="006F4686"/>
    <w:rsid w:val="006F4713"/>
    <w:rsid w:val="006F4995"/>
    <w:rsid w:val="006F4D70"/>
    <w:rsid w:val="006F4D79"/>
    <w:rsid w:val="006F4EAB"/>
    <w:rsid w:val="006F4FF8"/>
    <w:rsid w:val="006F5006"/>
    <w:rsid w:val="006F50E7"/>
    <w:rsid w:val="006F5175"/>
    <w:rsid w:val="006F5184"/>
    <w:rsid w:val="006F56A6"/>
    <w:rsid w:val="006F58C4"/>
    <w:rsid w:val="006F5A6B"/>
    <w:rsid w:val="006F5F55"/>
    <w:rsid w:val="006F6271"/>
    <w:rsid w:val="006F6397"/>
    <w:rsid w:val="006F654F"/>
    <w:rsid w:val="006F65F7"/>
    <w:rsid w:val="006F6810"/>
    <w:rsid w:val="006F6891"/>
    <w:rsid w:val="006F690C"/>
    <w:rsid w:val="006F6A8F"/>
    <w:rsid w:val="006F6DB0"/>
    <w:rsid w:val="006F6F41"/>
    <w:rsid w:val="006F71CB"/>
    <w:rsid w:val="006F7210"/>
    <w:rsid w:val="006F7282"/>
    <w:rsid w:val="006F7345"/>
    <w:rsid w:val="006F74ED"/>
    <w:rsid w:val="006F75A4"/>
    <w:rsid w:val="006F763B"/>
    <w:rsid w:val="006F77AD"/>
    <w:rsid w:val="006F786F"/>
    <w:rsid w:val="006F78E6"/>
    <w:rsid w:val="006F7957"/>
    <w:rsid w:val="006F7984"/>
    <w:rsid w:val="006F7A33"/>
    <w:rsid w:val="006F7C1C"/>
    <w:rsid w:val="006F7E06"/>
    <w:rsid w:val="006F7E42"/>
    <w:rsid w:val="006F7F70"/>
    <w:rsid w:val="0070004E"/>
    <w:rsid w:val="007000F6"/>
    <w:rsid w:val="00700371"/>
    <w:rsid w:val="00700499"/>
    <w:rsid w:val="00700658"/>
    <w:rsid w:val="007007C5"/>
    <w:rsid w:val="00700931"/>
    <w:rsid w:val="00700A58"/>
    <w:rsid w:val="00700B0A"/>
    <w:rsid w:val="00700B52"/>
    <w:rsid w:val="00700DFE"/>
    <w:rsid w:val="00700E50"/>
    <w:rsid w:val="00700F8D"/>
    <w:rsid w:val="007011FF"/>
    <w:rsid w:val="00701372"/>
    <w:rsid w:val="007016C1"/>
    <w:rsid w:val="00701929"/>
    <w:rsid w:val="00701974"/>
    <w:rsid w:val="00701A58"/>
    <w:rsid w:val="00701D38"/>
    <w:rsid w:val="0070208B"/>
    <w:rsid w:val="0070223E"/>
    <w:rsid w:val="0070244B"/>
    <w:rsid w:val="00702623"/>
    <w:rsid w:val="00702860"/>
    <w:rsid w:val="00702A7C"/>
    <w:rsid w:val="00702CCF"/>
    <w:rsid w:val="00702EE1"/>
    <w:rsid w:val="00703011"/>
    <w:rsid w:val="00703257"/>
    <w:rsid w:val="007033E0"/>
    <w:rsid w:val="00703466"/>
    <w:rsid w:val="00703479"/>
    <w:rsid w:val="007038FF"/>
    <w:rsid w:val="00703932"/>
    <w:rsid w:val="007039BC"/>
    <w:rsid w:val="00703A1E"/>
    <w:rsid w:val="00703ACB"/>
    <w:rsid w:val="00703C50"/>
    <w:rsid w:val="00703C6C"/>
    <w:rsid w:val="00703D28"/>
    <w:rsid w:val="00703D74"/>
    <w:rsid w:val="0070417B"/>
    <w:rsid w:val="007049A7"/>
    <w:rsid w:val="007049DF"/>
    <w:rsid w:val="00704FCB"/>
    <w:rsid w:val="00705028"/>
    <w:rsid w:val="00705158"/>
    <w:rsid w:val="007051CE"/>
    <w:rsid w:val="00705259"/>
    <w:rsid w:val="007052B3"/>
    <w:rsid w:val="0070533C"/>
    <w:rsid w:val="0070544E"/>
    <w:rsid w:val="00705593"/>
    <w:rsid w:val="007056FF"/>
    <w:rsid w:val="00705709"/>
    <w:rsid w:val="00705829"/>
    <w:rsid w:val="007058E6"/>
    <w:rsid w:val="007059F0"/>
    <w:rsid w:val="00705B8E"/>
    <w:rsid w:val="00705D41"/>
    <w:rsid w:val="00705D50"/>
    <w:rsid w:val="00705E34"/>
    <w:rsid w:val="00706449"/>
    <w:rsid w:val="0070660E"/>
    <w:rsid w:val="0070662D"/>
    <w:rsid w:val="0070680D"/>
    <w:rsid w:val="00706881"/>
    <w:rsid w:val="007068A9"/>
    <w:rsid w:val="00706C1B"/>
    <w:rsid w:val="00706E9D"/>
    <w:rsid w:val="00706EB2"/>
    <w:rsid w:val="00706F02"/>
    <w:rsid w:val="007071F0"/>
    <w:rsid w:val="0070738C"/>
    <w:rsid w:val="007076A0"/>
    <w:rsid w:val="00707A73"/>
    <w:rsid w:val="00707ACC"/>
    <w:rsid w:val="00707C31"/>
    <w:rsid w:val="00707D22"/>
    <w:rsid w:val="00707D6B"/>
    <w:rsid w:val="00707DF4"/>
    <w:rsid w:val="00707E5A"/>
    <w:rsid w:val="00707E82"/>
    <w:rsid w:val="0071031E"/>
    <w:rsid w:val="00710455"/>
    <w:rsid w:val="0071061B"/>
    <w:rsid w:val="0071085C"/>
    <w:rsid w:val="00710902"/>
    <w:rsid w:val="00710A98"/>
    <w:rsid w:val="00710B07"/>
    <w:rsid w:val="00710CEE"/>
    <w:rsid w:val="00710E02"/>
    <w:rsid w:val="00710E3C"/>
    <w:rsid w:val="00710EAF"/>
    <w:rsid w:val="00711022"/>
    <w:rsid w:val="007110B9"/>
    <w:rsid w:val="007110C8"/>
    <w:rsid w:val="007111C7"/>
    <w:rsid w:val="00711228"/>
    <w:rsid w:val="00711269"/>
    <w:rsid w:val="0071133D"/>
    <w:rsid w:val="00711419"/>
    <w:rsid w:val="007117A2"/>
    <w:rsid w:val="00711836"/>
    <w:rsid w:val="007118F4"/>
    <w:rsid w:val="00711AEA"/>
    <w:rsid w:val="00711B2C"/>
    <w:rsid w:val="00711BA2"/>
    <w:rsid w:val="00711E1E"/>
    <w:rsid w:val="00711FA1"/>
    <w:rsid w:val="0071212F"/>
    <w:rsid w:val="0071227A"/>
    <w:rsid w:val="00712428"/>
    <w:rsid w:val="00712539"/>
    <w:rsid w:val="0071268B"/>
    <w:rsid w:val="00712826"/>
    <w:rsid w:val="007128B8"/>
    <w:rsid w:val="007128C7"/>
    <w:rsid w:val="00712949"/>
    <w:rsid w:val="00712ED2"/>
    <w:rsid w:val="007130D7"/>
    <w:rsid w:val="00713EFB"/>
    <w:rsid w:val="00713FC5"/>
    <w:rsid w:val="00713FCA"/>
    <w:rsid w:val="00714335"/>
    <w:rsid w:val="007143E8"/>
    <w:rsid w:val="007143F1"/>
    <w:rsid w:val="00714519"/>
    <w:rsid w:val="00714560"/>
    <w:rsid w:val="00714722"/>
    <w:rsid w:val="00714724"/>
    <w:rsid w:val="00714C83"/>
    <w:rsid w:val="00714CAD"/>
    <w:rsid w:val="00715028"/>
    <w:rsid w:val="00715038"/>
    <w:rsid w:val="007151DB"/>
    <w:rsid w:val="00715249"/>
    <w:rsid w:val="00715553"/>
    <w:rsid w:val="0071592D"/>
    <w:rsid w:val="00715A16"/>
    <w:rsid w:val="00715DEA"/>
    <w:rsid w:val="007162A2"/>
    <w:rsid w:val="007162E5"/>
    <w:rsid w:val="0071634D"/>
    <w:rsid w:val="007164AF"/>
    <w:rsid w:val="0071657C"/>
    <w:rsid w:val="007166B4"/>
    <w:rsid w:val="007167CD"/>
    <w:rsid w:val="007169E5"/>
    <w:rsid w:val="00716B63"/>
    <w:rsid w:val="00716F22"/>
    <w:rsid w:val="00716F27"/>
    <w:rsid w:val="00717077"/>
    <w:rsid w:val="00717143"/>
    <w:rsid w:val="007171BF"/>
    <w:rsid w:val="00717265"/>
    <w:rsid w:val="007172D8"/>
    <w:rsid w:val="0071737F"/>
    <w:rsid w:val="007174FF"/>
    <w:rsid w:val="00717510"/>
    <w:rsid w:val="007176A9"/>
    <w:rsid w:val="00717758"/>
    <w:rsid w:val="007179ED"/>
    <w:rsid w:val="00717CD7"/>
    <w:rsid w:val="00717EBC"/>
    <w:rsid w:val="007202AB"/>
    <w:rsid w:val="007202E7"/>
    <w:rsid w:val="007202F9"/>
    <w:rsid w:val="0072049C"/>
    <w:rsid w:val="0072073E"/>
    <w:rsid w:val="00720AD1"/>
    <w:rsid w:val="00720F71"/>
    <w:rsid w:val="00721170"/>
    <w:rsid w:val="00721501"/>
    <w:rsid w:val="00721526"/>
    <w:rsid w:val="007215E8"/>
    <w:rsid w:val="00721674"/>
    <w:rsid w:val="0072180F"/>
    <w:rsid w:val="0072196E"/>
    <w:rsid w:val="00721A20"/>
    <w:rsid w:val="00721B13"/>
    <w:rsid w:val="00721B76"/>
    <w:rsid w:val="00721EE8"/>
    <w:rsid w:val="00722335"/>
    <w:rsid w:val="00722462"/>
    <w:rsid w:val="007224DA"/>
    <w:rsid w:val="00722534"/>
    <w:rsid w:val="0072269D"/>
    <w:rsid w:val="007227E6"/>
    <w:rsid w:val="007229D6"/>
    <w:rsid w:val="00722A8F"/>
    <w:rsid w:val="00722E9E"/>
    <w:rsid w:val="00722F1A"/>
    <w:rsid w:val="00722F72"/>
    <w:rsid w:val="0072305C"/>
    <w:rsid w:val="00723167"/>
    <w:rsid w:val="0072350F"/>
    <w:rsid w:val="0072359F"/>
    <w:rsid w:val="007235FC"/>
    <w:rsid w:val="00723602"/>
    <w:rsid w:val="0072383D"/>
    <w:rsid w:val="007239C2"/>
    <w:rsid w:val="00723DBB"/>
    <w:rsid w:val="00724021"/>
    <w:rsid w:val="00724576"/>
    <w:rsid w:val="007245DC"/>
    <w:rsid w:val="00724666"/>
    <w:rsid w:val="00724D91"/>
    <w:rsid w:val="00725024"/>
    <w:rsid w:val="007251F0"/>
    <w:rsid w:val="007252B6"/>
    <w:rsid w:val="00725370"/>
    <w:rsid w:val="00725AA0"/>
    <w:rsid w:val="00725B3C"/>
    <w:rsid w:val="00725C4B"/>
    <w:rsid w:val="00725C65"/>
    <w:rsid w:val="00725D03"/>
    <w:rsid w:val="00725FCC"/>
    <w:rsid w:val="00726178"/>
    <w:rsid w:val="00726181"/>
    <w:rsid w:val="00726250"/>
    <w:rsid w:val="007265DB"/>
    <w:rsid w:val="00726685"/>
    <w:rsid w:val="007266E0"/>
    <w:rsid w:val="00726943"/>
    <w:rsid w:val="00726972"/>
    <w:rsid w:val="0072698A"/>
    <w:rsid w:val="007269EA"/>
    <w:rsid w:val="00726B0C"/>
    <w:rsid w:val="00726B5F"/>
    <w:rsid w:val="0072718A"/>
    <w:rsid w:val="00727192"/>
    <w:rsid w:val="0072748B"/>
    <w:rsid w:val="007274D1"/>
    <w:rsid w:val="007277E9"/>
    <w:rsid w:val="007278C0"/>
    <w:rsid w:val="007278C9"/>
    <w:rsid w:val="00727A1A"/>
    <w:rsid w:val="00727B06"/>
    <w:rsid w:val="00727B6C"/>
    <w:rsid w:val="00727B8B"/>
    <w:rsid w:val="00727B98"/>
    <w:rsid w:val="00727C1C"/>
    <w:rsid w:val="00727F4C"/>
    <w:rsid w:val="00727F8B"/>
    <w:rsid w:val="007303F3"/>
    <w:rsid w:val="00730521"/>
    <w:rsid w:val="00730694"/>
    <w:rsid w:val="007306B1"/>
    <w:rsid w:val="00730793"/>
    <w:rsid w:val="00730B0B"/>
    <w:rsid w:val="00730C11"/>
    <w:rsid w:val="00730F80"/>
    <w:rsid w:val="00730FBC"/>
    <w:rsid w:val="0073168E"/>
    <w:rsid w:val="00731834"/>
    <w:rsid w:val="00731910"/>
    <w:rsid w:val="00731CBA"/>
    <w:rsid w:val="00731D56"/>
    <w:rsid w:val="00731D60"/>
    <w:rsid w:val="00731EB0"/>
    <w:rsid w:val="0073208B"/>
    <w:rsid w:val="007320B6"/>
    <w:rsid w:val="00732539"/>
    <w:rsid w:val="007326A2"/>
    <w:rsid w:val="007327D2"/>
    <w:rsid w:val="007327FA"/>
    <w:rsid w:val="0073297B"/>
    <w:rsid w:val="0073323D"/>
    <w:rsid w:val="00733256"/>
    <w:rsid w:val="007332A9"/>
    <w:rsid w:val="007334E2"/>
    <w:rsid w:val="007336CC"/>
    <w:rsid w:val="007337C4"/>
    <w:rsid w:val="0073385F"/>
    <w:rsid w:val="00733910"/>
    <w:rsid w:val="00733E4D"/>
    <w:rsid w:val="00733F1A"/>
    <w:rsid w:val="00734040"/>
    <w:rsid w:val="00734074"/>
    <w:rsid w:val="007340B4"/>
    <w:rsid w:val="00734278"/>
    <w:rsid w:val="007348F4"/>
    <w:rsid w:val="00734B6F"/>
    <w:rsid w:val="00734D03"/>
    <w:rsid w:val="00734E2B"/>
    <w:rsid w:val="00734F33"/>
    <w:rsid w:val="007350FF"/>
    <w:rsid w:val="007354A1"/>
    <w:rsid w:val="007356B7"/>
    <w:rsid w:val="00735761"/>
    <w:rsid w:val="007357D9"/>
    <w:rsid w:val="00735862"/>
    <w:rsid w:val="0073594E"/>
    <w:rsid w:val="0073598C"/>
    <w:rsid w:val="00735994"/>
    <w:rsid w:val="00736186"/>
    <w:rsid w:val="007362A5"/>
    <w:rsid w:val="00736369"/>
    <w:rsid w:val="007363CC"/>
    <w:rsid w:val="007365FE"/>
    <w:rsid w:val="00736758"/>
    <w:rsid w:val="007370A2"/>
    <w:rsid w:val="00737133"/>
    <w:rsid w:val="00737145"/>
    <w:rsid w:val="007372EF"/>
    <w:rsid w:val="0073730A"/>
    <w:rsid w:val="00737419"/>
    <w:rsid w:val="00737449"/>
    <w:rsid w:val="007375E0"/>
    <w:rsid w:val="0073767B"/>
    <w:rsid w:val="0073768F"/>
    <w:rsid w:val="0073780D"/>
    <w:rsid w:val="00737AB5"/>
    <w:rsid w:val="00737BC2"/>
    <w:rsid w:val="00737C97"/>
    <w:rsid w:val="00737D28"/>
    <w:rsid w:val="00740339"/>
    <w:rsid w:val="007403E0"/>
    <w:rsid w:val="007403E4"/>
    <w:rsid w:val="007406D9"/>
    <w:rsid w:val="00740764"/>
    <w:rsid w:val="007408A7"/>
    <w:rsid w:val="00740B20"/>
    <w:rsid w:val="00740C03"/>
    <w:rsid w:val="00740C6E"/>
    <w:rsid w:val="00740EB5"/>
    <w:rsid w:val="007414DE"/>
    <w:rsid w:val="0074158F"/>
    <w:rsid w:val="0074177C"/>
    <w:rsid w:val="007417FE"/>
    <w:rsid w:val="0074187E"/>
    <w:rsid w:val="007418B8"/>
    <w:rsid w:val="007419B0"/>
    <w:rsid w:val="00741C6F"/>
    <w:rsid w:val="00741DB5"/>
    <w:rsid w:val="00742091"/>
    <w:rsid w:val="00742296"/>
    <w:rsid w:val="00742551"/>
    <w:rsid w:val="007425EF"/>
    <w:rsid w:val="00742919"/>
    <w:rsid w:val="00742953"/>
    <w:rsid w:val="00742972"/>
    <w:rsid w:val="00742A29"/>
    <w:rsid w:val="00742AB7"/>
    <w:rsid w:val="00742B8A"/>
    <w:rsid w:val="00742E62"/>
    <w:rsid w:val="007434DF"/>
    <w:rsid w:val="0074373D"/>
    <w:rsid w:val="00743743"/>
    <w:rsid w:val="007437E4"/>
    <w:rsid w:val="00743954"/>
    <w:rsid w:val="007439B4"/>
    <w:rsid w:val="00743AC2"/>
    <w:rsid w:val="00743C28"/>
    <w:rsid w:val="00743EF3"/>
    <w:rsid w:val="00744289"/>
    <w:rsid w:val="0074447F"/>
    <w:rsid w:val="00744542"/>
    <w:rsid w:val="00744726"/>
    <w:rsid w:val="00744A18"/>
    <w:rsid w:val="00744B1D"/>
    <w:rsid w:val="00744B8D"/>
    <w:rsid w:val="00744D42"/>
    <w:rsid w:val="00744D74"/>
    <w:rsid w:val="00744E99"/>
    <w:rsid w:val="00744FB1"/>
    <w:rsid w:val="0074514E"/>
    <w:rsid w:val="00745390"/>
    <w:rsid w:val="0074544E"/>
    <w:rsid w:val="00745516"/>
    <w:rsid w:val="007455A9"/>
    <w:rsid w:val="00745651"/>
    <w:rsid w:val="007456BD"/>
    <w:rsid w:val="007457CD"/>
    <w:rsid w:val="00745895"/>
    <w:rsid w:val="007459FD"/>
    <w:rsid w:val="00745CAB"/>
    <w:rsid w:val="00745E13"/>
    <w:rsid w:val="00745ECE"/>
    <w:rsid w:val="007460F3"/>
    <w:rsid w:val="007463D2"/>
    <w:rsid w:val="00746628"/>
    <w:rsid w:val="00746921"/>
    <w:rsid w:val="00746C33"/>
    <w:rsid w:val="00746ED1"/>
    <w:rsid w:val="00747046"/>
    <w:rsid w:val="007470F4"/>
    <w:rsid w:val="007471BC"/>
    <w:rsid w:val="007471F4"/>
    <w:rsid w:val="00747226"/>
    <w:rsid w:val="0074753F"/>
    <w:rsid w:val="0074755E"/>
    <w:rsid w:val="0074756B"/>
    <w:rsid w:val="00747722"/>
    <w:rsid w:val="00747869"/>
    <w:rsid w:val="00747FE1"/>
    <w:rsid w:val="007500B1"/>
    <w:rsid w:val="00750142"/>
    <w:rsid w:val="007504FA"/>
    <w:rsid w:val="0075059F"/>
    <w:rsid w:val="00750608"/>
    <w:rsid w:val="00750626"/>
    <w:rsid w:val="00750699"/>
    <w:rsid w:val="00750827"/>
    <w:rsid w:val="00750869"/>
    <w:rsid w:val="00750896"/>
    <w:rsid w:val="007508A7"/>
    <w:rsid w:val="007508F4"/>
    <w:rsid w:val="00750EC9"/>
    <w:rsid w:val="007515F3"/>
    <w:rsid w:val="00751846"/>
    <w:rsid w:val="007518DA"/>
    <w:rsid w:val="00751A1C"/>
    <w:rsid w:val="00751C9C"/>
    <w:rsid w:val="00751CAC"/>
    <w:rsid w:val="007524AB"/>
    <w:rsid w:val="0075253E"/>
    <w:rsid w:val="007527B4"/>
    <w:rsid w:val="00752899"/>
    <w:rsid w:val="00752A04"/>
    <w:rsid w:val="00752AFF"/>
    <w:rsid w:val="00752B69"/>
    <w:rsid w:val="00752CE1"/>
    <w:rsid w:val="00752D06"/>
    <w:rsid w:val="00752D57"/>
    <w:rsid w:val="00752D79"/>
    <w:rsid w:val="00752DDB"/>
    <w:rsid w:val="00753259"/>
    <w:rsid w:val="00753378"/>
    <w:rsid w:val="0075350A"/>
    <w:rsid w:val="00753A2A"/>
    <w:rsid w:val="00753BE3"/>
    <w:rsid w:val="00753C42"/>
    <w:rsid w:val="00753FAA"/>
    <w:rsid w:val="007540BD"/>
    <w:rsid w:val="007542E2"/>
    <w:rsid w:val="0075446F"/>
    <w:rsid w:val="0075476F"/>
    <w:rsid w:val="00754781"/>
    <w:rsid w:val="00754803"/>
    <w:rsid w:val="00754A55"/>
    <w:rsid w:val="00754EA0"/>
    <w:rsid w:val="00754EBA"/>
    <w:rsid w:val="00755024"/>
    <w:rsid w:val="007550EE"/>
    <w:rsid w:val="007550F2"/>
    <w:rsid w:val="007551CE"/>
    <w:rsid w:val="00755285"/>
    <w:rsid w:val="0075555C"/>
    <w:rsid w:val="007555B2"/>
    <w:rsid w:val="007556EA"/>
    <w:rsid w:val="00755808"/>
    <w:rsid w:val="00755873"/>
    <w:rsid w:val="00755A2D"/>
    <w:rsid w:val="00755AE9"/>
    <w:rsid w:val="00755C77"/>
    <w:rsid w:val="00755EAC"/>
    <w:rsid w:val="00755EF8"/>
    <w:rsid w:val="00755FED"/>
    <w:rsid w:val="0075625B"/>
    <w:rsid w:val="0075627D"/>
    <w:rsid w:val="007563FE"/>
    <w:rsid w:val="007564C7"/>
    <w:rsid w:val="007565F8"/>
    <w:rsid w:val="00756742"/>
    <w:rsid w:val="007568BA"/>
    <w:rsid w:val="00756A41"/>
    <w:rsid w:val="00756B88"/>
    <w:rsid w:val="00756E50"/>
    <w:rsid w:val="00756E61"/>
    <w:rsid w:val="00756F02"/>
    <w:rsid w:val="00756F12"/>
    <w:rsid w:val="0075725E"/>
    <w:rsid w:val="007572CF"/>
    <w:rsid w:val="007578F7"/>
    <w:rsid w:val="00757E9A"/>
    <w:rsid w:val="00757F7C"/>
    <w:rsid w:val="00760014"/>
    <w:rsid w:val="0076011C"/>
    <w:rsid w:val="0076011F"/>
    <w:rsid w:val="007603F1"/>
    <w:rsid w:val="00760510"/>
    <w:rsid w:val="007608F1"/>
    <w:rsid w:val="00760992"/>
    <w:rsid w:val="00760C53"/>
    <w:rsid w:val="00760C58"/>
    <w:rsid w:val="00760D72"/>
    <w:rsid w:val="00760D80"/>
    <w:rsid w:val="00760D84"/>
    <w:rsid w:val="00760DED"/>
    <w:rsid w:val="00761028"/>
    <w:rsid w:val="0076105B"/>
    <w:rsid w:val="00761183"/>
    <w:rsid w:val="0076126F"/>
    <w:rsid w:val="007615D0"/>
    <w:rsid w:val="007617A8"/>
    <w:rsid w:val="00761986"/>
    <w:rsid w:val="00761C76"/>
    <w:rsid w:val="00761F96"/>
    <w:rsid w:val="00761FD6"/>
    <w:rsid w:val="007620AA"/>
    <w:rsid w:val="007623BA"/>
    <w:rsid w:val="0076259D"/>
    <w:rsid w:val="00762764"/>
    <w:rsid w:val="007627FD"/>
    <w:rsid w:val="00762A54"/>
    <w:rsid w:val="00762F10"/>
    <w:rsid w:val="00762FA1"/>
    <w:rsid w:val="007631BC"/>
    <w:rsid w:val="00763271"/>
    <w:rsid w:val="0076391C"/>
    <w:rsid w:val="00763A82"/>
    <w:rsid w:val="00763B9E"/>
    <w:rsid w:val="00763BFC"/>
    <w:rsid w:val="00763DD1"/>
    <w:rsid w:val="00763E6F"/>
    <w:rsid w:val="00763FC9"/>
    <w:rsid w:val="00764059"/>
    <w:rsid w:val="007640A7"/>
    <w:rsid w:val="007640BB"/>
    <w:rsid w:val="0076459E"/>
    <w:rsid w:val="0076462C"/>
    <w:rsid w:val="0076495C"/>
    <w:rsid w:val="00764B8F"/>
    <w:rsid w:val="00764CF0"/>
    <w:rsid w:val="00764D22"/>
    <w:rsid w:val="00764E76"/>
    <w:rsid w:val="00765129"/>
    <w:rsid w:val="0076540E"/>
    <w:rsid w:val="00765767"/>
    <w:rsid w:val="00765865"/>
    <w:rsid w:val="00765B61"/>
    <w:rsid w:val="00765BB2"/>
    <w:rsid w:val="00765EF1"/>
    <w:rsid w:val="007662D5"/>
    <w:rsid w:val="007663E7"/>
    <w:rsid w:val="0076671D"/>
    <w:rsid w:val="007667E2"/>
    <w:rsid w:val="007668DE"/>
    <w:rsid w:val="00766A02"/>
    <w:rsid w:val="00766A43"/>
    <w:rsid w:val="00766B65"/>
    <w:rsid w:val="00766EDA"/>
    <w:rsid w:val="00767065"/>
    <w:rsid w:val="00767193"/>
    <w:rsid w:val="00767608"/>
    <w:rsid w:val="00767648"/>
    <w:rsid w:val="00767C58"/>
    <w:rsid w:val="00767CED"/>
    <w:rsid w:val="00767D96"/>
    <w:rsid w:val="00767E69"/>
    <w:rsid w:val="00767F44"/>
    <w:rsid w:val="00770018"/>
    <w:rsid w:val="007700AC"/>
    <w:rsid w:val="007700F2"/>
    <w:rsid w:val="007708AB"/>
    <w:rsid w:val="00770AE8"/>
    <w:rsid w:val="00770E62"/>
    <w:rsid w:val="0077125A"/>
    <w:rsid w:val="00771659"/>
    <w:rsid w:val="007716DE"/>
    <w:rsid w:val="007716E4"/>
    <w:rsid w:val="00771730"/>
    <w:rsid w:val="00771A06"/>
    <w:rsid w:val="00771B18"/>
    <w:rsid w:val="00771D13"/>
    <w:rsid w:val="00771F80"/>
    <w:rsid w:val="0077207A"/>
    <w:rsid w:val="00772095"/>
    <w:rsid w:val="00772126"/>
    <w:rsid w:val="007721D0"/>
    <w:rsid w:val="0077244E"/>
    <w:rsid w:val="00772698"/>
    <w:rsid w:val="00772889"/>
    <w:rsid w:val="00772A29"/>
    <w:rsid w:val="00772AB7"/>
    <w:rsid w:val="00772BDF"/>
    <w:rsid w:val="00772E1B"/>
    <w:rsid w:val="00772F37"/>
    <w:rsid w:val="00773003"/>
    <w:rsid w:val="0077317C"/>
    <w:rsid w:val="007731D9"/>
    <w:rsid w:val="00773239"/>
    <w:rsid w:val="00773301"/>
    <w:rsid w:val="00773338"/>
    <w:rsid w:val="007735AF"/>
    <w:rsid w:val="0077374A"/>
    <w:rsid w:val="0077396C"/>
    <w:rsid w:val="00773E3B"/>
    <w:rsid w:val="00773FF9"/>
    <w:rsid w:val="00774198"/>
    <w:rsid w:val="00774324"/>
    <w:rsid w:val="00774593"/>
    <w:rsid w:val="00774597"/>
    <w:rsid w:val="007745A3"/>
    <w:rsid w:val="00774616"/>
    <w:rsid w:val="00774667"/>
    <w:rsid w:val="00774849"/>
    <w:rsid w:val="00774B9F"/>
    <w:rsid w:val="00774FF0"/>
    <w:rsid w:val="0077514B"/>
    <w:rsid w:val="0077542D"/>
    <w:rsid w:val="0077559E"/>
    <w:rsid w:val="007755C7"/>
    <w:rsid w:val="00775BC9"/>
    <w:rsid w:val="00775CA5"/>
    <w:rsid w:val="00775D52"/>
    <w:rsid w:val="00775DA7"/>
    <w:rsid w:val="00775E48"/>
    <w:rsid w:val="00775E93"/>
    <w:rsid w:val="007761A1"/>
    <w:rsid w:val="007761A8"/>
    <w:rsid w:val="0077621C"/>
    <w:rsid w:val="007763E6"/>
    <w:rsid w:val="00776494"/>
    <w:rsid w:val="007765F7"/>
    <w:rsid w:val="00776687"/>
    <w:rsid w:val="007766BC"/>
    <w:rsid w:val="007766E1"/>
    <w:rsid w:val="00776700"/>
    <w:rsid w:val="007768B6"/>
    <w:rsid w:val="00776B54"/>
    <w:rsid w:val="00776C45"/>
    <w:rsid w:val="00776FEF"/>
    <w:rsid w:val="00777010"/>
    <w:rsid w:val="00777105"/>
    <w:rsid w:val="00777196"/>
    <w:rsid w:val="00777260"/>
    <w:rsid w:val="0077730C"/>
    <w:rsid w:val="007773BD"/>
    <w:rsid w:val="007774CE"/>
    <w:rsid w:val="007775C8"/>
    <w:rsid w:val="0077764D"/>
    <w:rsid w:val="00777B5E"/>
    <w:rsid w:val="00780020"/>
    <w:rsid w:val="00780039"/>
    <w:rsid w:val="007800F3"/>
    <w:rsid w:val="00780485"/>
    <w:rsid w:val="00780613"/>
    <w:rsid w:val="0078097B"/>
    <w:rsid w:val="007809BA"/>
    <w:rsid w:val="00780B3A"/>
    <w:rsid w:val="00780E57"/>
    <w:rsid w:val="00780EFF"/>
    <w:rsid w:val="00780F0A"/>
    <w:rsid w:val="00780F51"/>
    <w:rsid w:val="007812F5"/>
    <w:rsid w:val="00781707"/>
    <w:rsid w:val="00781A26"/>
    <w:rsid w:val="00781A97"/>
    <w:rsid w:val="00781D7B"/>
    <w:rsid w:val="00782027"/>
    <w:rsid w:val="00782154"/>
    <w:rsid w:val="007821FC"/>
    <w:rsid w:val="007822D2"/>
    <w:rsid w:val="00782307"/>
    <w:rsid w:val="00782350"/>
    <w:rsid w:val="007826D3"/>
    <w:rsid w:val="007826D6"/>
    <w:rsid w:val="0078272E"/>
    <w:rsid w:val="007828A1"/>
    <w:rsid w:val="007828E1"/>
    <w:rsid w:val="007828FF"/>
    <w:rsid w:val="007829B6"/>
    <w:rsid w:val="00782D05"/>
    <w:rsid w:val="00782E34"/>
    <w:rsid w:val="00782EB8"/>
    <w:rsid w:val="00782EDC"/>
    <w:rsid w:val="00782F4C"/>
    <w:rsid w:val="007831F5"/>
    <w:rsid w:val="007833F9"/>
    <w:rsid w:val="007834B2"/>
    <w:rsid w:val="007835B9"/>
    <w:rsid w:val="007837A6"/>
    <w:rsid w:val="007839E8"/>
    <w:rsid w:val="00783B11"/>
    <w:rsid w:val="00783DA8"/>
    <w:rsid w:val="0078429E"/>
    <w:rsid w:val="00784301"/>
    <w:rsid w:val="00784361"/>
    <w:rsid w:val="007843DE"/>
    <w:rsid w:val="007844C1"/>
    <w:rsid w:val="00784639"/>
    <w:rsid w:val="007849B0"/>
    <w:rsid w:val="00784CCF"/>
    <w:rsid w:val="007852CE"/>
    <w:rsid w:val="0078559A"/>
    <w:rsid w:val="0078567B"/>
    <w:rsid w:val="00785965"/>
    <w:rsid w:val="007859AF"/>
    <w:rsid w:val="00785E1A"/>
    <w:rsid w:val="007861C8"/>
    <w:rsid w:val="007862A2"/>
    <w:rsid w:val="00786588"/>
    <w:rsid w:val="007865E3"/>
    <w:rsid w:val="00786CDC"/>
    <w:rsid w:val="00786E46"/>
    <w:rsid w:val="00786EFA"/>
    <w:rsid w:val="00787325"/>
    <w:rsid w:val="007874E5"/>
    <w:rsid w:val="007874E9"/>
    <w:rsid w:val="00787618"/>
    <w:rsid w:val="0078772C"/>
    <w:rsid w:val="007878EE"/>
    <w:rsid w:val="00787976"/>
    <w:rsid w:val="00787C5A"/>
    <w:rsid w:val="00787D9B"/>
    <w:rsid w:val="00787DE4"/>
    <w:rsid w:val="00787DFE"/>
    <w:rsid w:val="00787E0F"/>
    <w:rsid w:val="0079002D"/>
    <w:rsid w:val="00790042"/>
    <w:rsid w:val="00790089"/>
    <w:rsid w:val="007900D0"/>
    <w:rsid w:val="00790465"/>
    <w:rsid w:val="0079049B"/>
    <w:rsid w:val="007905D9"/>
    <w:rsid w:val="00790733"/>
    <w:rsid w:val="007908E4"/>
    <w:rsid w:val="00790963"/>
    <w:rsid w:val="00790C2E"/>
    <w:rsid w:val="00790C62"/>
    <w:rsid w:val="00790D5B"/>
    <w:rsid w:val="00790DDF"/>
    <w:rsid w:val="00790E11"/>
    <w:rsid w:val="00791118"/>
    <w:rsid w:val="007911D4"/>
    <w:rsid w:val="00791641"/>
    <w:rsid w:val="0079165C"/>
    <w:rsid w:val="007918A8"/>
    <w:rsid w:val="00791D9A"/>
    <w:rsid w:val="00791E84"/>
    <w:rsid w:val="007920BC"/>
    <w:rsid w:val="0079228F"/>
    <w:rsid w:val="00792474"/>
    <w:rsid w:val="007924CD"/>
    <w:rsid w:val="00792DE8"/>
    <w:rsid w:val="007933AF"/>
    <w:rsid w:val="00793DF5"/>
    <w:rsid w:val="00794137"/>
    <w:rsid w:val="00794371"/>
    <w:rsid w:val="007945AC"/>
    <w:rsid w:val="00794620"/>
    <w:rsid w:val="007947B1"/>
    <w:rsid w:val="00794CE6"/>
    <w:rsid w:val="00794D44"/>
    <w:rsid w:val="00794DA4"/>
    <w:rsid w:val="00794E1B"/>
    <w:rsid w:val="00794F40"/>
    <w:rsid w:val="00794FA1"/>
    <w:rsid w:val="00795176"/>
    <w:rsid w:val="0079539C"/>
    <w:rsid w:val="00795615"/>
    <w:rsid w:val="007957D3"/>
    <w:rsid w:val="007959BE"/>
    <w:rsid w:val="00795A17"/>
    <w:rsid w:val="00795F9B"/>
    <w:rsid w:val="00795FBF"/>
    <w:rsid w:val="00796174"/>
    <w:rsid w:val="007961BB"/>
    <w:rsid w:val="0079624C"/>
    <w:rsid w:val="00796453"/>
    <w:rsid w:val="0079667C"/>
    <w:rsid w:val="0079677B"/>
    <w:rsid w:val="007968EB"/>
    <w:rsid w:val="00796ABA"/>
    <w:rsid w:val="00796B47"/>
    <w:rsid w:val="00796B7B"/>
    <w:rsid w:val="00796DCD"/>
    <w:rsid w:val="00796E26"/>
    <w:rsid w:val="0079721B"/>
    <w:rsid w:val="00797615"/>
    <w:rsid w:val="00797625"/>
    <w:rsid w:val="00797EB4"/>
    <w:rsid w:val="00797F14"/>
    <w:rsid w:val="007A00A4"/>
    <w:rsid w:val="007A00FD"/>
    <w:rsid w:val="007A03CE"/>
    <w:rsid w:val="007A03D9"/>
    <w:rsid w:val="007A0425"/>
    <w:rsid w:val="007A0723"/>
    <w:rsid w:val="007A077E"/>
    <w:rsid w:val="007A079D"/>
    <w:rsid w:val="007A0D1C"/>
    <w:rsid w:val="007A0D97"/>
    <w:rsid w:val="007A0DBB"/>
    <w:rsid w:val="007A10EF"/>
    <w:rsid w:val="007A12FA"/>
    <w:rsid w:val="007A177D"/>
    <w:rsid w:val="007A1978"/>
    <w:rsid w:val="007A1985"/>
    <w:rsid w:val="007A1CB3"/>
    <w:rsid w:val="007A1CE5"/>
    <w:rsid w:val="007A22F3"/>
    <w:rsid w:val="007A2371"/>
    <w:rsid w:val="007A2513"/>
    <w:rsid w:val="007A2565"/>
    <w:rsid w:val="007A2781"/>
    <w:rsid w:val="007A2B8F"/>
    <w:rsid w:val="007A304E"/>
    <w:rsid w:val="007A30DC"/>
    <w:rsid w:val="007A3663"/>
    <w:rsid w:val="007A3794"/>
    <w:rsid w:val="007A3853"/>
    <w:rsid w:val="007A3883"/>
    <w:rsid w:val="007A3912"/>
    <w:rsid w:val="007A392A"/>
    <w:rsid w:val="007A3D96"/>
    <w:rsid w:val="007A4055"/>
    <w:rsid w:val="007A40A7"/>
    <w:rsid w:val="007A4216"/>
    <w:rsid w:val="007A4364"/>
    <w:rsid w:val="007A43E8"/>
    <w:rsid w:val="007A44EE"/>
    <w:rsid w:val="007A462A"/>
    <w:rsid w:val="007A4830"/>
    <w:rsid w:val="007A499B"/>
    <w:rsid w:val="007A4AA3"/>
    <w:rsid w:val="007A4B2F"/>
    <w:rsid w:val="007A4C63"/>
    <w:rsid w:val="007A500F"/>
    <w:rsid w:val="007A50DE"/>
    <w:rsid w:val="007A51A9"/>
    <w:rsid w:val="007A51EA"/>
    <w:rsid w:val="007A52AF"/>
    <w:rsid w:val="007A5318"/>
    <w:rsid w:val="007A5476"/>
    <w:rsid w:val="007A589F"/>
    <w:rsid w:val="007A5A46"/>
    <w:rsid w:val="007A5B2B"/>
    <w:rsid w:val="007A5F60"/>
    <w:rsid w:val="007A600E"/>
    <w:rsid w:val="007A6056"/>
    <w:rsid w:val="007A61D8"/>
    <w:rsid w:val="007A6407"/>
    <w:rsid w:val="007A65E9"/>
    <w:rsid w:val="007A6C49"/>
    <w:rsid w:val="007A6CE4"/>
    <w:rsid w:val="007A6FE3"/>
    <w:rsid w:val="007A7039"/>
    <w:rsid w:val="007A709B"/>
    <w:rsid w:val="007A71CF"/>
    <w:rsid w:val="007A725D"/>
    <w:rsid w:val="007A7487"/>
    <w:rsid w:val="007A74E3"/>
    <w:rsid w:val="007A76F3"/>
    <w:rsid w:val="007A7707"/>
    <w:rsid w:val="007A78AA"/>
    <w:rsid w:val="007A7C85"/>
    <w:rsid w:val="007A7DD0"/>
    <w:rsid w:val="007A7E0A"/>
    <w:rsid w:val="007A7E36"/>
    <w:rsid w:val="007A7E8E"/>
    <w:rsid w:val="007A7F50"/>
    <w:rsid w:val="007B0160"/>
    <w:rsid w:val="007B0348"/>
    <w:rsid w:val="007B03CA"/>
    <w:rsid w:val="007B0408"/>
    <w:rsid w:val="007B088F"/>
    <w:rsid w:val="007B098B"/>
    <w:rsid w:val="007B09D1"/>
    <w:rsid w:val="007B0A8B"/>
    <w:rsid w:val="007B0C19"/>
    <w:rsid w:val="007B0CB7"/>
    <w:rsid w:val="007B0D4D"/>
    <w:rsid w:val="007B0E39"/>
    <w:rsid w:val="007B0E4C"/>
    <w:rsid w:val="007B0E5D"/>
    <w:rsid w:val="007B0EEA"/>
    <w:rsid w:val="007B0EFF"/>
    <w:rsid w:val="007B0F22"/>
    <w:rsid w:val="007B1132"/>
    <w:rsid w:val="007B13F9"/>
    <w:rsid w:val="007B155D"/>
    <w:rsid w:val="007B1826"/>
    <w:rsid w:val="007B18F3"/>
    <w:rsid w:val="007B1A47"/>
    <w:rsid w:val="007B1A7D"/>
    <w:rsid w:val="007B200E"/>
    <w:rsid w:val="007B2067"/>
    <w:rsid w:val="007B20EE"/>
    <w:rsid w:val="007B21F9"/>
    <w:rsid w:val="007B236B"/>
    <w:rsid w:val="007B2589"/>
    <w:rsid w:val="007B2861"/>
    <w:rsid w:val="007B2A3F"/>
    <w:rsid w:val="007B2B8B"/>
    <w:rsid w:val="007B2D61"/>
    <w:rsid w:val="007B34E6"/>
    <w:rsid w:val="007B35F3"/>
    <w:rsid w:val="007B3745"/>
    <w:rsid w:val="007B375B"/>
    <w:rsid w:val="007B3797"/>
    <w:rsid w:val="007B390C"/>
    <w:rsid w:val="007B3D72"/>
    <w:rsid w:val="007B3D9E"/>
    <w:rsid w:val="007B3F61"/>
    <w:rsid w:val="007B3FA6"/>
    <w:rsid w:val="007B3FB3"/>
    <w:rsid w:val="007B3FB9"/>
    <w:rsid w:val="007B434B"/>
    <w:rsid w:val="007B483A"/>
    <w:rsid w:val="007B4949"/>
    <w:rsid w:val="007B495F"/>
    <w:rsid w:val="007B49AA"/>
    <w:rsid w:val="007B524B"/>
    <w:rsid w:val="007B52CF"/>
    <w:rsid w:val="007B52E5"/>
    <w:rsid w:val="007B5443"/>
    <w:rsid w:val="007B56DA"/>
    <w:rsid w:val="007B580B"/>
    <w:rsid w:val="007B5AF8"/>
    <w:rsid w:val="007B5B6B"/>
    <w:rsid w:val="007B5C8D"/>
    <w:rsid w:val="007B5E04"/>
    <w:rsid w:val="007B6169"/>
    <w:rsid w:val="007B617C"/>
    <w:rsid w:val="007B6219"/>
    <w:rsid w:val="007B6298"/>
    <w:rsid w:val="007B68EE"/>
    <w:rsid w:val="007B6905"/>
    <w:rsid w:val="007B6B73"/>
    <w:rsid w:val="007B6BC4"/>
    <w:rsid w:val="007B6E7A"/>
    <w:rsid w:val="007B7170"/>
    <w:rsid w:val="007B723A"/>
    <w:rsid w:val="007B736A"/>
    <w:rsid w:val="007B73C8"/>
    <w:rsid w:val="007B7487"/>
    <w:rsid w:val="007B765A"/>
    <w:rsid w:val="007B7744"/>
    <w:rsid w:val="007B7807"/>
    <w:rsid w:val="007B7991"/>
    <w:rsid w:val="007B7B5E"/>
    <w:rsid w:val="007B7B65"/>
    <w:rsid w:val="007B7CDF"/>
    <w:rsid w:val="007B7DC0"/>
    <w:rsid w:val="007B7EAC"/>
    <w:rsid w:val="007B7F0A"/>
    <w:rsid w:val="007B7F17"/>
    <w:rsid w:val="007B7FA9"/>
    <w:rsid w:val="007C000E"/>
    <w:rsid w:val="007C00AB"/>
    <w:rsid w:val="007C02D8"/>
    <w:rsid w:val="007C03F9"/>
    <w:rsid w:val="007C049E"/>
    <w:rsid w:val="007C059B"/>
    <w:rsid w:val="007C05D8"/>
    <w:rsid w:val="007C085F"/>
    <w:rsid w:val="007C09AA"/>
    <w:rsid w:val="007C09DE"/>
    <w:rsid w:val="007C0A0F"/>
    <w:rsid w:val="007C0B3F"/>
    <w:rsid w:val="007C0F9B"/>
    <w:rsid w:val="007C10F5"/>
    <w:rsid w:val="007C1742"/>
    <w:rsid w:val="007C1913"/>
    <w:rsid w:val="007C19B9"/>
    <w:rsid w:val="007C1AA7"/>
    <w:rsid w:val="007C1ACA"/>
    <w:rsid w:val="007C1C35"/>
    <w:rsid w:val="007C1C6E"/>
    <w:rsid w:val="007C1D19"/>
    <w:rsid w:val="007C1E9A"/>
    <w:rsid w:val="007C1E9B"/>
    <w:rsid w:val="007C1E9D"/>
    <w:rsid w:val="007C1F78"/>
    <w:rsid w:val="007C2157"/>
    <w:rsid w:val="007C2285"/>
    <w:rsid w:val="007C2299"/>
    <w:rsid w:val="007C244C"/>
    <w:rsid w:val="007C2473"/>
    <w:rsid w:val="007C254D"/>
    <w:rsid w:val="007C259F"/>
    <w:rsid w:val="007C2652"/>
    <w:rsid w:val="007C2B3D"/>
    <w:rsid w:val="007C2BA0"/>
    <w:rsid w:val="007C2C5F"/>
    <w:rsid w:val="007C2FE0"/>
    <w:rsid w:val="007C32C9"/>
    <w:rsid w:val="007C3428"/>
    <w:rsid w:val="007C36BC"/>
    <w:rsid w:val="007C37A7"/>
    <w:rsid w:val="007C37AC"/>
    <w:rsid w:val="007C389D"/>
    <w:rsid w:val="007C398C"/>
    <w:rsid w:val="007C3FA6"/>
    <w:rsid w:val="007C40E9"/>
    <w:rsid w:val="007C4362"/>
    <w:rsid w:val="007C4584"/>
    <w:rsid w:val="007C4770"/>
    <w:rsid w:val="007C49EF"/>
    <w:rsid w:val="007C4BE8"/>
    <w:rsid w:val="007C4CAC"/>
    <w:rsid w:val="007C4E48"/>
    <w:rsid w:val="007C4EE2"/>
    <w:rsid w:val="007C51A1"/>
    <w:rsid w:val="007C51B7"/>
    <w:rsid w:val="007C543A"/>
    <w:rsid w:val="007C547C"/>
    <w:rsid w:val="007C583A"/>
    <w:rsid w:val="007C5AA9"/>
    <w:rsid w:val="007C5BA9"/>
    <w:rsid w:val="007C5DFC"/>
    <w:rsid w:val="007C5EA2"/>
    <w:rsid w:val="007C60CA"/>
    <w:rsid w:val="007C61C2"/>
    <w:rsid w:val="007C625D"/>
    <w:rsid w:val="007C6794"/>
    <w:rsid w:val="007C67C7"/>
    <w:rsid w:val="007C6B3F"/>
    <w:rsid w:val="007C6C14"/>
    <w:rsid w:val="007C6D53"/>
    <w:rsid w:val="007C701C"/>
    <w:rsid w:val="007C7227"/>
    <w:rsid w:val="007C7A54"/>
    <w:rsid w:val="007C7BB4"/>
    <w:rsid w:val="007C7C86"/>
    <w:rsid w:val="007C7DD5"/>
    <w:rsid w:val="007C7E6A"/>
    <w:rsid w:val="007C7E82"/>
    <w:rsid w:val="007C7F9B"/>
    <w:rsid w:val="007D0359"/>
    <w:rsid w:val="007D04B9"/>
    <w:rsid w:val="007D0554"/>
    <w:rsid w:val="007D0731"/>
    <w:rsid w:val="007D081D"/>
    <w:rsid w:val="007D09CC"/>
    <w:rsid w:val="007D0A4A"/>
    <w:rsid w:val="007D0A57"/>
    <w:rsid w:val="007D0CCC"/>
    <w:rsid w:val="007D0E55"/>
    <w:rsid w:val="007D0E56"/>
    <w:rsid w:val="007D131E"/>
    <w:rsid w:val="007D14A0"/>
    <w:rsid w:val="007D1A50"/>
    <w:rsid w:val="007D1D57"/>
    <w:rsid w:val="007D20E5"/>
    <w:rsid w:val="007D296D"/>
    <w:rsid w:val="007D2B11"/>
    <w:rsid w:val="007D2B4E"/>
    <w:rsid w:val="007D2B6E"/>
    <w:rsid w:val="007D2D4F"/>
    <w:rsid w:val="007D2DE0"/>
    <w:rsid w:val="007D2EB8"/>
    <w:rsid w:val="007D325F"/>
    <w:rsid w:val="007D33A4"/>
    <w:rsid w:val="007D3417"/>
    <w:rsid w:val="007D3649"/>
    <w:rsid w:val="007D378A"/>
    <w:rsid w:val="007D37AE"/>
    <w:rsid w:val="007D37E2"/>
    <w:rsid w:val="007D3889"/>
    <w:rsid w:val="007D38D8"/>
    <w:rsid w:val="007D390C"/>
    <w:rsid w:val="007D39F7"/>
    <w:rsid w:val="007D3E3A"/>
    <w:rsid w:val="007D3FC1"/>
    <w:rsid w:val="007D3FC9"/>
    <w:rsid w:val="007D4313"/>
    <w:rsid w:val="007D43DA"/>
    <w:rsid w:val="007D4437"/>
    <w:rsid w:val="007D44A0"/>
    <w:rsid w:val="007D4552"/>
    <w:rsid w:val="007D4556"/>
    <w:rsid w:val="007D45BD"/>
    <w:rsid w:val="007D4775"/>
    <w:rsid w:val="007D4833"/>
    <w:rsid w:val="007D48C0"/>
    <w:rsid w:val="007D4AE0"/>
    <w:rsid w:val="007D4C98"/>
    <w:rsid w:val="007D4D92"/>
    <w:rsid w:val="007D4DFB"/>
    <w:rsid w:val="007D4E1B"/>
    <w:rsid w:val="007D4E7A"/>
    <w:rsid w:val="007D516C"/>
    <w:rsid w:val="007D52B9"/>
    <w:rsid w:val="007D542B"/>
    <w:rsid w:val="007D54E7"/>
    <w:rsid w:val="007D552E"/>
    <w:rsid w:val="007D554A"/>
    <w:rsid w:val="007D5567"/>
    <w:rsid w:val="007D563A"/>
    <w:rsid w:val="007D576B"/>
    <w:rsid w:val="007D57C0"/>
    <w:rsid w:val="007D5920"/>
    <w:rsid w:val="007D5A7A"/>
    <w:rsid w:val="007D5AA3"/>
    <w:rsid w:val="007D5AFE"/>
    <w:rsid w:val="007D6041"/>
    <w:rsid w:val="007D6186"/>
    <w:rsid w:val="007D637D"/>
    <w:rsid w:val="007D638E"/>
    <w:rsid w:val="007D6436"/>
    <w:rsid w:val="007D65EB"/>
    <w:rsid w:val="007D69AD"/>
    <w:rsid w:val="007D69C0"/>
    <w:rsid w:val="007D6AFE"/>
    <w:rsid w:val="007D6BBE"/>
    <w:rsid w:val="007D71F7"/>
    <w:rsid w:val="007D72C5"/>
    <w:rsid w:val="007D730D"/>
    <w:rsid w:val="007D73DF"/>
    <w:rsid w:val="007D73E2"/>
    <w:rsid w:val="007D7513"/>
    <w:rsid w:val="007D7840"/>
    <w:rsid w:val="007D7882"/>
    <w:rsid w:val="007D796A"/>
    <w:rsid w:val="007D798A"/>
    <w:rsid w:val="007D7A8B"/>
    <w:rsid w:val="007D7DAF"/>
    <w:rsid w:val="007D7ED2"/>
    <w:rsid w:val="007E0022"/>
    <w:rsid w:val="007E003F"/>
    <w:rsid w:val="007E00B5"/>
    <w:rsid w:val="007E046C"/>
    <w:rsid w:val="007E04CD"/>
    <w:rsid w:val="007E0BDB"/>
    <w:rsid w:val="007E0CE0"/>
    <w:rsid w:val="007E0DAE"/>
    <w:rsid w:val="007E0E32"/>
    <w:rsid w:val="007E0F71"/>
    <w:rsid w:val="007E0FCF"/>
    <w:rsid w:val="007E1048"/>
    <w:rsid w:val="007E10F5"/>
    <w:rsid w:val="007E11B8"/>
    <w:rsid w:val="007E13C0"/>
    <w:rsid w:val="007E19FC"/>
    <w:rsid w:val="007E1A23"/>
    <w:rsid w:val="007E1AB1"/>
    <w:rsid w:val="007E1B00"/>
    <w:rsid w:val="007E1CB6"/>
    <w:rsid w:val="007E1CD2"/>
    <w:rsid w:val="007E1E68"/>
    <w:rsid w:val="007E1E8B"/>
    <w:rsid w:val="007E1EB6"/>
    <w:rsid w:val="007E1EFC"/>
    <w:rsid w:val="007E226E"/>
    <w:rsid w:val="007E2443"/>
    <w:rsid w:val="007E24A3"/>
    <w:rsid w:val="007E24D3"/>
    <w:rsid w:val="007E2600"/>
    <w:rsid w:val="007E2680"/>
    <w:rsid w:val="007E26A4"/>
    <w:rsid w:val="007E2711"/>
    <w:rsid w:val="007E275F"/>
    <w:rsid w:val="007E2765"/>
    <w:rsid w:val="007E2B78"/>
    <w:rsid w:val="007E2D70"/>
    <w:rsid w:val="007E30DC"/>
    <w:rsid w:val="007E3375"/>
    <w:rsid w:val="007E34D4"/>
    <w:rsid w:val="007E373C"/>
    <w:rsid w:val="007E3791"/>
    <w:rsid w:val="007E3915"/>
    <w:rsid w:val="007E3CAD"/>
    <w:rsid w:val="007E3DC1"/>
    <w:rsid w:val="007E4229"/>
    <w:rsid w:val="007E4336"/>
    <w:rsid w:val="007E43D0"/>
    <w:rsid w:val="007E4417"/>
    <w:rsid w:val="007E494B"/>
    <w:rsid w:val="007E49F7"/>
    <w:rsid w:val="007E4C44"/>
    <w:rsid w:val="007E4D55"/>
    <w:rsid w:val="007E4DD6"/>
    <w:rsid w:val="007E4E8B"/>
    <w:rsid w:val="007E4FD1"/>
    <w:rsid w:val="007E500B"/>
    <w:rsid w:val="007E51C8"/>
    <w:rsid w:val="007E55F2"/>
    <w:rsid w:val="007E58EA"/>
    <w:rsid w:val="007E5D9A"/>
    <w:rsid w:val="007E5F53"/>
    <w:rsid w:val="007E61DF"/>
    <w:rsid w:val="007E6326"/>
    <w:rsid w:val="007E69BC"/>
    <w:rsid w:val="007E6A48"/>
    <w:rsid w:val="007E6A72"/>
    <w:rsid w:val="007E6C2C"/>
    <w:rsid w:val="007E6D0C"/>
    <w:rsid w:val="007E6D9E"/>
    <w:rsid w:val="007E6F5B"/>
    <w:rsid w:val="007E715F"/>
    <w:rsid w:val="007E724F"/>
    <w:rsid w:val="007E729D"/>
    <w:rsid w:val="007E7340"/>
    <w:rsid w:val="007E740E"/>
    <w:rsid w:val="007E7499"/>
    <w:rsid w:val="007E76A3"/>
    <w:rsid w:val="007E7706"/>
    <w:rsid w:val="007E7D70"/>
    <w:rsid w:val="007F009B"/>
    <w:rsid w:val="007F0105"/>
    <w:rsid w:val="007F031E"/>
    <w:rsid w:val="007F032A"/>
    <w:rsid w:val="007F061A"/>
    <w:rsid w:val="007F08B9"/>
    <w:rsid w:val="007F092D"/>
    <w:rsid w:val="007F0ADF"/>
    <w:rsid w:val="007F0C1E"/>
    <w:rsid w:val="007F0C39"/>
    <w:rsid w:val="007F0DBE"/>
    <w:rsid w:val="007F0DDA"/>
    <w:rsid w:val="007F0DDF"/>
    <w:rsid w:val="007F135F"/>
    <w:rsid w:val="007F146D"/>
    <w:rsid w:val="007F14D7"/>
    <w:rsid w:val="007F1598"/>
    <w:rsid w:val="007F1734"/>
    <w:rsid w:val="007F1B11"/>
    <w:rsid w:val="007F1B44"/>
    <w:rsid w:val="007F1CA4"/>
    <w:rsid w:val="007F1CBE"/>
    <w:rsid w:val="007F1DFC"/>
    <w:rsid w:val="007F20E0"/>
    <w:rsid w:val="007F210C"/>
    <w:rsid w:val="007F216C"/>
    <w:rsid w:val="007F2789"/>
    <w:rsid w:val="007F280B"/>
    <w:rsid w:val="007F2919"/>
    <w:rsid w:val="007F2952"/>
    <w:rsid w:val="007F2964"/>
    <w:rsid w:val="007F2E55"/>
    <w:rsid w:val="007F343F"/>
    <w:rsid w:val="007F347A"/>
    <w:rsid w:val="007F3549"/>
    <w:rsid w:val="007F379A"/>
    <w:rsid w:val="007F38C0"/>
    <w:rsid w:val="007F3AC1"/>
    <w:rsid w:val="007F3B05"/>
    <w:rsid w:val="007F3ED8"/>
    <w:rsid w:val="007F40BB"/>
    <w:rsid w:val="007F40BE"/>
    <w:rsid w:val="007F41FB"/>
    <w:rsid w:val="007F4504"/>
    <w:rsid w:val="007F4720"/>
    <w:rsid w:val="007F474F"/>
    <w:rsid w:val="007F47AD"/>
    <w:rsid w:val="007F4922"/>
    <w:rsid w:val="007F49B7"/>
    <w:rsid w:val="007F4A3D"/>
    <w:rsid w:val="007F4A71"/>
    <w:rsid w:val="007F4EBE"/>
    <w:rsid w:val="007F509D"/>
    <w:rsid w:val="007F5257"/>
    <w:rsid w:val="007F5264"/>
    <w:rsid w:val="007F58A7"/>
    <w:rsid w:val="007F5D0D"/>
    <w:rsid w:val="007F6293"/>
    <w:rsid w:val="007F6325"/>
    <w:rsid w:val="007F6393"/>
    <w:rsid w:val="007F6986"/>
    <w:rsid w:val="007F6A09"/>
    <w:rsid w:val="007F6A94"/>
    <w:rsid w:val="007F6B81"/>
    <w:rsid w:val="007F6E23"/>
    <w:rsid w:val="007F6E25"/>
    <w:rsid w:val="007F6E4E"/>
    <w:rsid w:val="007F6E84"/>
    <w:rsid w:val="007F7086"/>
    <w:rsid w:val="007F731A"/>
    <w:rsid w:val="007F7571"/>
    <w:rsid w:val="007F777E"/>
    <w:rsid w:val="007F77DE"/>
    <w:rsid w:val="007F7C90"/>
    <w:rsid w:val="007F7D5A"/>
    <w:rsid w:val="007F7E0B"/>
    <w:rsid w:val="00800179"/>
    <w:rsid w:val="008004D8"/>
    <w:rsid w:val="0080062E"/>
    <w:rsid w:val="00800688"/>
    <w:rsid w:val="008006B3"/>
    <w:rsid w:val="0080071D"/>
    <w:rsid w:val="008007F3"/>
    <w:rsid w:val="008008A4"/>
    <w:rsid w:val="008009B6"/>
    <w:rsid w:val="008009CE"/>
    <w:rsid w:val="00800A8D"/>
    <w:rsid w:val="00800E45"/>
    <w:rsid w:val="00800EA9"/>
    <w:rsid w:val="00801113"/>
    <w:rsid w:val="00801305"/>
    <w:rsid w:val="00801506"/>
    <w:rsid w:val="0080187F"/>
    <w:rsid w:val="00801A41"/>
    <w:rsid w:val="00801B84"/>
    <w:rsid w:val="00801E19"/>
    <w:rsid w:val="00801EBC"/>
    <w:rsid w:val="00801EC4"/>
    <w:rsid w:val="00801ED7"/>
    <w:rsid w:val="00802071"/>
    <w:rsid w:val="008022FD"/>
    <w:rsid w:val="00802482"/>
    <w:rsid w:val="008024A6"/>
    <w:rsid w:val="008025A7"/>
    <w:rsid w:val="00802617"/>
    <w:rsid w:val="00802634"/>
    <w:rsid w:val="008027CE"/>
    <w:rsid w:val="008029CB"/>
    <w:rsid w:val="00802F6B"/>
    <w:rsid w:val="00803352"/>
    <w:rsid w:val="008037DE"/>
    <w:rsid w:val="008038E1"/>
    <w:rsid w:val="00803A89"/>
    <w:rsid w:val="00803B40"/>
    <w:rsid w:val="00803B79"/>
    <w:rsid w:val="00803D2E"/>
    <w:rsid w:val="00803FB4"/>
    <w:rsid w:val="008042F5"/>
    <w:rsid w:val="00804350"/>
    <w:rsid w:val="00804A84"/>
    <w:rsid w:val="00804BEE"/>
    <w:rsid w:val="00804D6B"/>
    <w:rsid w:val="00804DA9"/>
    <w:rsid w:val="00804E41"/>
    <w:rsid w:val="00804F19"/>
    <w:rsid w:val="00804F51"/>
    <w:rsid w:val="00805097"/>
    <w:rsid w:val="0080523E"/>
    <w:rsid w:val="008058B5"/>
    <w:rsid w:val="008058BE"/>
    <w:rsid w:val="00805955"/>
    <w:rsid w:val="00805B37"/>
    <w:rsid w:val="00805B92"/>
    <w:rsid w:val="00806004"/>
    <w:rsid w:val="0080629F"/>
    <w:rsid w:val="008063C3"/>
    <w:rsid w:val="00806942"/>
    <w:rsid w:val="00806A18"/>
    <w:rsid w:val="00806C49"/>
    <w:rsid w:val="00806C4C"/>
    <w:rsid w:val="00806FE8"/>
    <w:rsid w:val="00807060"/>
    <w:rsid w:val="00807091"/>
    <w:rsid w:val="008070BC"/>
    <w:rsid w:val="0080711A"/>
    <w:rsid w:val="008071EC"/>
    <w:rsid w:val="00807274"/>
    <w:rsid w:val="008072F8"/>
    <w:rsid w:val="0080739E"/>
    <w:rsid w:val="00807819"/>
    <w:rsid w:val="0080798C"/>
    <w:rsid w:val="00810135"/>
    <w:rsid w:val="0081027E"/>
    <w:rsid w:val="008102D0"/>
    <w:rsid w:val="00810326"/>
    <w:rsid w:val="00810439"/>
    <w:rsid w:val="00810473"/>
    <w:rsid w:val="00810489"/>
    <w:rsid w:val="008105B5"/>
    <w:rsid w:val="008105BE"/>
    <w:rsid w:val="00810C3F"/>
    <w:rsid w:val="00810D97"/>
    <w:rsid w:val="00810E5D"/>
    <w:rsid w:val="00810EEC"/>
    <w:rsid w:val="00810F33"/>
    <w:rsid w:val="008110E2"/>
    <w:rsid w:val="00811143"/>
    <w:rsid w:val="00811259"/>
    <w:rsid w:val="008113AF"/>
    <w:rsid w:val="00811419"/>
    <w:rsid w:val="00811488"/>
    <w:rsid w:val="008116F9"/>
    <w:rsid w:val="00811A78"/>
    <w:rsid w:val="00811AA4"/>
    <w:rsid w:val="00811B14"/>
    <w:rsid w:val="00811C23"/>
    <w:rsid w:val="00811D83"/>
    <w:rsid w:val="00812178"/>
    <w:rsid w:val="00812259"/>
    <w:rsid w:val="00812534"/>
    <w:rsid w:val="008126B2"/>
    <w:rsid w:val="0081284B"/>
    <w:rsid w:val="008128F6"/>
    <w:rsid w:val="00812ABD"/>
    <w:rsid w:val="00812C3C"/>
    <w:rsid w:val="00812DF6"/>
    <w:rsid w:val="00812FC6"/>
    <w:rsid w:val="008130BD"/>
    <w:rsid w:val="00813425"/>
    <w:rsid w:val="00813843"/>
    <w:rsid w:val="008139AD"/>
    <w:rsid w:val="00813EC3"/>
    <w:rsid w:val="00813EE7"/>
    <w:rsid w:val="00813F28"/>
    <w:rsid w:val="00813FD1"/>
    <w:rsid w:val="0081404B"/>
    <w:rsid w:val="008144CC"/>
    <w:rsid w:val="0081471E"/>
    <w:rsid w:val="008148BF"/>
    <w:rsid w:val="00814A2E"/>
    <w:rsid w:val="00814A93"/>
    <w:rsid w:val="00814EDF"/>
    <w:rsid w:val="00815312"/>
    <w:rsid w:val="008157C2"/>
    <w:rsid w:val="00815A27"/>
    <w:rsid w:val="00815B1D"/>
    <w:rsid w:val="00815C4B"/>
    <w:rsid w:val="00815C99"/>
    <w:rsid w:val="00815D47"/>
    <w:rsid w:val="00815D90"/>
    <w:rsid w:val="0081601A"/>
    <w:rsid w:val="008161EF"/>
    <w:rsid w:val="00816392"/>
    <w:rsid w:val="0081647C"/>
    <w:rsid w:val="0081648C"/>
    <w:rsid w:val="008167AD"/>
    <w:rsid w:val="00816C1C"/>
    <w:rsid w:val="00816D78"/>
    <w:rsid w:val="00816E07"/>
    <w:rsid w:val="00817000"/>
    <w:rsid w:val="00817248"/>
    <w:rsid w:val="008172C3"/>
    <w:rsid w:val="00817318"/>
    <w:rsid w:val="00817449"/>
    <w:rsid w:val="00817599"/>
    <w:rsid w:val="008176D5"/>
    <w:rsid w:val="008178ED"/>
    <w:rsid w:val="00817958"/>
    <w:rsid w:val="008179DF"/>
    <w:rsid w:val="00817A63"/>
    <w:rsid w:val="00817A6E"/>
    <w:rsid w:val="00817A8E"/>
    <w:rsid w:val="00817ABE"/>
    <w:rsid w:val="00817B6C"/>
    <w:rsid w:val="00817C6B"/>
    <w:rsid w:val="00820007"/>
    <w:rsid w:val="00820392"/>
    <w:rsid w:val="00820681"/>
    <w:rsid w:val="008207D4"/>
    <w:rsid w:val="00820B5F"/>
    <w:rsid w:val="00820C1F"/>
    <w:rsid w:val="00820C7F"/>
    <w:rsid w:val="00820EF7"/>
    <w:rsid w:val="008210F9"/>
    <w:rsid w:val="00821293"/>
    <w:rsid w:val="0082167E"/>
    <w:rsid w:val="008216AD"/>
    <w:rsid w:val="008217AA"/>
    <w:rsid w:val="00821B1A"/>
    <w:rsid w:val="00821B93"/>
    <w:rsid w:val="00821CCD"/>
    <w:rsid w:val="00821DD2"/>
    <w:rsid w:val="00821DEE"/>
    <w:rsid w:val="008221B4"/>
    <w:rsid w:val="008223C6"/>
    <w:rsid w:val="00822521"/>
    <w:rsid w:val="0082271E"/>
    <w:rsid w:val="00822727"/>
    <w:rsid w:val="0082279E"/>
    <w:rsid w:val="00822898"/>
    <w:rsid w:val="008228EB"/>
    <w:rsid w:val="0082291E"/>
    <w:rsid w:val="00823109"/>
    <w:rsid w:val="00823121"/>
    <w:rsid w:val="00823280"/>
    <w:rsid w:val="0082352D"/>
    <w:rsid w:val="008236ED"/>
    <w:rsid w:val="0082376C"/>
    <w:rsid w:val="00823771"/>
    <w:rsid w:val="00823860"/>
    <w:rsid w:val="00823C92"/>
    <w:rsid w:val="00823D08"/>
    <w:rsid w:val="00823DBF"/>
    <w:rsid w:val="00823EFB"/>
    <w:rsid w:val="00823EFF"/>
    <w:rsid w:val="00823F09"/>
    <w:rsid w:val="00823FAC"/>
    <w:rsid w:val="008241A9"/>
    <w:rsid w:val="008243D2"/>
    <w:rsid w:val="00824485"/>
    <w:rsid w:val="008244D0"/>
    <w:rsid w:val="0082475D"/>
    <w:rsid w:val="00824877"/>
    <w:rsid w:val="00824A2A"/>
    <w:rsid w:val="00824A35"/>
    <w:rsid w:val="00824A5F"/>
    <w:rsid w:val="00824BED"/>
    <w:rsid w:val="008252B9"/>
    <w:rsid w:val="008254B7"/>
    <w:rsid w:val="00825641"/>
    <w:rsid w:val="00825A15"/>
    <w:rsid w:val="00825C86"/>
    <w:rsid w:val="00825CCA"/>
    <w:rsid w:val="00825DA2"/>
    <w:rsid w:val="00825F48"/>
    <w:rsid w:val="00825FA4"/>
    <w:rsid w:val="0082602E"/>
    <w:rsid w:val="008260FF"/>
    <w:rsid w:val="0082616E"/>
    <w:rsid w:val="008263E8"/>
    <w:rsid w:val="0082661B"/>
    <w:rsid w:val="0082666E"/>
    <w:rsid w:val="00826673"/>
    <w:rsid w:val="008266AF"/>
    <w:rsid w:val="008267F6"/>
    <w:rsid w:val="008268E7"/>
    <w:rsid w:val="00826A2E"/>
    <w:rsid w:val="00826A6A"/>
    <w:rsid w:val="0082719A"/>
    <w:rsid w:val="00827377"/>
    <w:rsid w:val="00827682"/>
    <w:rsid w:val="0082778E"/>
    <w:rsid w:val="00827ACB"/>
    <w:rsid w:val="00827C0F"/>
    <w:rsid w:val="00827CEE"/>
    <w:rsid w:val="00827F60"/>
    <w:rsid w:val="00827F65"/>
    <w:rsid w:val="008301B3"/>
    <w:rsid w:val="0083030A"/>
    <w:rsid w:val="008308CD"/>
    <w:rsid w:val="008309E1"/>
    <w:rsid w:val="00830A7F"/>
    <w:rsid w:val="00830A86"/>
    <w:rsid w:val="00830B56"/>
    <w:rsid w:val="00830C6D"/>
    <w:rsid w:val="00830DC2"/>
    <w:rsid w:val="00830E15"/>
    <w:rsid w:val="00830E23"/>
    <w:rsid w:val="00830E49"/>
    <w:rsid w:val="00830FA2"/>
    <w:rsid w:val="00831172"/>
    <w:rsid w:val="008313AE"/>
    <w:rsid w:val="008318AB"/>
    <w:rsid w:val="00831ACA"/>
    <w:rsid w:val="00831ADB"/>
    <w:rsid w:val="0083205C"/>
    <w:rsid w:val="008320FB"/>
    <w:rsid w:val="008322F4"/>
    <w:rsid w:val="00832430"/>
    <w:rsid w:val="0083245C"/>
    <w:rsid w:val="00832614"/>
    <w:rsid w:val="00832653"/>
    <w:rsid w:val="00832673"/>
    <w:rsid w:val="00832B16"/>
    <w:rsid w:val="00832CCC"/>
    <w:rsid w:val="00832DF5"/>
    <w:rsid w:val="00832E78"/>
    <w:rsid w:val="00832EB5"/>
    <w:rsid w:val="00833109"/>
    <w:rsid w:val="0083323B"/>
    <w:rsid w:val="00833277"/>
    <w:rsid w:val="0083332F"/>
    <w:rsid w:val="008333D1"/>
    <w:rsid w:val="008336A2"/>
    <w:rsid w:val="00833834"/>
    <w:rsid w:val="0083390D"/>
    <w:rsid w:val="00833AD3"/>
    <w:rsid w:val="00833CBA"/>
    <w:rsid w:val="00833D77"/>
    <w:rsid w:val="00834002"/>
    <w:rsid w:val="0083413C"/>
    <w:rsid w:val="00834205"/>
    <w:rsid w:val="0083433F"/>
    <w:rsid w:val="0083444D"/>
    <w:rsid w:val="0083476D"/>
    <w:rsid w:val="008347F2"/>
    <w:rsid w:val="00834A11"/>
    <w:rsid w:val="00834A44"/>
    <w:rsid w:val="00834C83"/>
    <w:rsid w:val="00834E21"/>
    <w:rsid w:val="008354E4"/>
    <w:rsid w:val="00835704"/>
    <w:rsid w:val="0083580E"/>
    <w:rsid w:val="008358BD"/>
    <w:rsid w:val="008358C6"/>
    <w:rsid w:val="00835C2B"/>
    <w:rsid w:val="00835D61"/>
    <w:rsid w:val="00835EA8"/>
    <w:rsid w:val="00835F69"/>
    <w:rsid w:val="00835F83"/>
    <w:rsid w:val="00836003"/>
    <w:rsid w:val="00836538"/>
    <w:rsid w:val="00836602"/>
    <w:rsid w:val="008367A8"/>
    <w:rsid w:val="0083688F"/>
    <w:rsid w:val="00836C66"/>
    <w:rsid w:val="00836D5A"/>
    <w:rsid w:val="00836EAC"/>
    <w:rsid w:val="00836F62"/>
    <w:rsid w:val="008371C7"/>
    <w:rsid w:val="00837228"/>
    <w:rsid w:val="00837392"/>
    <w:rsid w:val="0083747F"/>
    <w:rsid w:val="008374B1"/>
    <w:rsid w:val="00837646"/>
    <w:rsid w:val="008376C9"/>
    <w:rsid w:val="008377FB"/>
    <w:rsid w:val="008378B2"/>
    <w:rsid w:val="008378DE"/>
    <w:rsid w:val="00837A04"/>
    <w:rsid w:val="00837BF4"/>
    <w:rsid w:val="0084006C"/>
    <w:rsid w:val="0084031D"/>
    <w:rsid w:val="0084061E"/>
    <w:rsid w:val="00840625"/>
    <w:rsid w:val="0084069B"/>
    <w:rsid w:val="008407AC"/>
    <w:rsid w:val="008407BB"/>
    <w:rsid w:val="00840B75"/>
    <w:rsid w:val="00840B9E"/>
    <w:rsid w:val="00840BA4"/>
    <w:rsid w:val="00840DC8"/>
    <w:rsid w:val="00840F35"/>
    <w:rsid w:val="008412DA"/>
    <w:rsid w:val="00841735"/>
    <w:rsid w:val="00841C27"/>
    <w:rsid w:val="00841DDC"/>
    <w:rsid w:val="00841F82"/>
    <w:rsid w:val="00842057"/>
    <w:rsid w:val="008420FF"/>
    <w:rsid w:val="008421CB"/>
    <w:rsid w:val="00842442"/>
    <w:rsid w:val="008427C1"/>
    <w:rsid w:val="008428EC"/>
    <w:rsid w:val="00842993"/>
    <w:rsid w:val="00842A34"/>
    <w:rsid w:val="00842B4C"/>
    <w:rsid w:val="00842D56"/>
    <w:rsid w:val="00842F03"/>
    <w:rsid w:val="00842F52"/>
    <w:rsid w:val="008433CD"/>
    <w:rsid w:val="008434F0"/>
    <w:rsid w:val="008436DD"/>
    <w:rsid w:val="008437C5"/>
    <w:rsid w:val="00843895"/>
    <w:rsid w:val="0084397F"/>
    <w:rsid w:val="008439AC"/>
    <w:rsid w:val="00843AC2"/>
    <w:rsid w:val="00843DDF"/>
    <w:rsid w:val="00843F7C"/>
    <w:rsid w:val="008442FD"/>
    <w:rsid w:val="008446DE"/>
    <w:rsid w:val="008447B1"/>
    <w:rsid w:val="00844D7C"/>
    <w:rsid w:val="00844DEA"/>
    <w:rsid w:val="00844EB9"/>
    <w:rsid w:val="00844F32"/>
    <w:rsid w:val="008451BA"/>
    <w:rsid w:val="00845311"/>
    <w:rsid w:val="008457C6"/>
    <w:rsid w:val="0084599D"/>
    <w:rsid w:val="00845DB5"/>
    <w:rsid w:val="00846039"/>
    <w:rsid w:val="008460B9"/>
    <w:rsid w:val="008460EE"/>
    <w:rsid w:val="0084612B"/>
    <w:rsid w:val="008461F9"/>
    <w:rsid w:val="00846409"/>
    <w:rsid w:val="00846880"/>
    <w:rsid w:val="00846A53"/>
    <w:rsid w:val="00846C69"/>
    <w:rsid w:val="00846F01"/>
    <w:rsid w:val="00846F78"/>
    <w:rsid w:val="00846F7A"/>
    <w:rsid w:val="008470B6"/>
    <w:rsid w:val="0084715A"/>
    <w:rsid w:val="008471C0"/>
    <w:rsid w:val="00847209"/>
    <w:rsid w:val="008473D7"/>
    <w:rsid w:val="008477F0"/>
    <w:rsid w:val="008477FF"/>
    <w:rsid w:val="00847A37"/>
    <w:rsid w:val="00847B4D"/>
    <w:rsid w:val="00847C51"/>
    <w:rsid w:val="00847D5C"/>
    <w:rsid w:val="0085035F"/>
    <w:rsid w:val="0085047A"/>
    <w:rsid w:val="0085048A"/>
    <w:rsid w:val="0085099C"/>
    <w:rsid w:val="00850DA6"/>
    <w:rsid w:val="00850F87"/>
    <w:rsid w:val="008511BC"/>
    <w:rsid w:val="008515B8"/>
    <w:rsid w:val="00851604"/>
    <w:rsid w:val="0085166B"/>
    <w:rsid w:val="00851728"/>
    <w:rsid w:val="0085182D"/>
    <w:rsid w:val="0085185F"/>
    <w:rsid w:val="00851B3F"/>
    <w:rsid w:val="00851DF0"/>
    <w:rsid w:val="008520F3"/>
    <w:rsid w:val="0085227D"/>
    <w:rsid w:val="00852374"/>
    <w:rsid w:val="008524D8"/>
    <w:rsid w:val="0085270E"/>
    <w:rsid w:val="00852804"/>
    <w:rsid w:val="008528B8"/>
    <w:rsid w:val="00852A15"/>
    <w:rsid w:val="00852B63"/>
    <w:rsid w:val="00852E28"/>
    <w:rsid w:val="008538B4"/>
    <w:rsid w:val="008538BC"/>
    <w:rsid w:val="008538ED"/>
    <w:rsid w:val="00853D06"/>
    <w:rsid w:val="00853EF7"/>
    <w:rsid w:val="00853F25"/>
    <w:rsid w:val="00853F4B"/>
    <w:rsid w:val="00853FCD"/>
    <w:rsid w:val="00853FE6"/>
    <w:rsid w:val="00853FE8"/>
    <w:rsid w:val="0085405D"/>
    <w:rsid w:val="00854221"/>
    <w:rsid w:val="00854310"/>
    <w:rsid w:val="00854375"/>
    <w:rsid w:val="00854517"/>
    <w:rsid w:val="0085456F"/>
    <w:rsid w:val="00854727"/>
    <w:rsid w:val="00854789"/>
    <w:rsid w:val="008548F0"/>
    <w:rsid w:val="00854AAB"/>
    <w:rsid w:val="00855499"/>
    <w:rsid w:val="0085587A"/>
    <w:rsid w:val="00855A3E"/>
    <w:rsid w:val="00855D0A"/>
    <w:rsid w:val="00855D4A"/>
    <w:rsid w:val="00855E84"/>
    <w:rsid w:val="00856499"/>
    <w:rsid w:val="00856920"/>
    <w:rsid w:val="00856959"/>
    <w:rsid w:val="008569D5"/>
    <w:rsid w:val="00856C78"/>
    <w:rsid w:val="00856EFA"/>
    <w:rsid w:val="00856F52"/>
    <w:rsid w:val="00856FAA"/>
    <w:rsid w:val="0085764F"/>
    <w:rsid w:val="00857734"/>
    <w:rsid w:val="00857974"/>
    <w:rsid w:val="008579BC"/>
    <w:rsid w:val="008579EB"/>
    <w:rsid w:val="00857BC0"/>
    <w:rsid w:val="00857BC4"/>
    <w:rsid w:val="00857C32"/>
    <w:rsid w:val="00857E70"/>
    <w:rsid w:val="00857F98"/>
    <w:rsid w:val="0086000E"/>
    <w:rsid w:val="0086045B"/>
    <w:rsid w:val="00860547"/>
    <w:rsid w:val="0086065C"/>
    <w:rsid w:val="008607A2"/>
    <w:rsid w:val="0086086A"/>
    <w:rsid w:val="0086088C"/>
    <w:rsid w:val="0086092E"/>
    <w:rsid w:val="008609B7"/>
    <w:rsid w:val="00860A09"/>
    <w:rsid w:val="00860AFF"/>
    <w:rsid w:val="00860BC0"/>
    <w:rsid w:val="00860FE6"/>
    <w:rsid w:val="0086102E"/>
    <w:rsid w:val="008610A3"/>
    <w:rsid w:val="008611F2"/>
    <w:rsid w:val="0086140D"/>
    <w:rsid w:val="008614D3"/>
    <w:rsid w:val="00861672"/>
    <w:rsid w:val="00861761"/>
    <w:rsid w:val="00861784"/>
    <w:rsid w:val="0086179D"/>
    <w:rsid w:val="00861AF4"/>
    <w:rsid w:val="00861B16"/>
    <w:rsid w:val="00861DB6"/>
    <w:rsid w:val="00861EB2"/>
    <w:rsid w:val="00861F21"/>
    <w:rsid w:val="00861F95"/>
    <w:rsid w:val="00862151"/>
    <w:rsid w:val="008622EC"/>
    <w:rsid w:val="008622F2"/>
    <w:rsid w:val="0086255C"/>
    <w:rsid w:val="00862690"/>
    <w:rsid w:val="008626BC"/>
    <w:rsid w:val="00862795"/>
    <w:rsid w:val="0086283F"/>
    <w:rsid w:val="0086298B"/>
    <w:rsid w:val="008629C3"/>
    <w:rsid w:val="00862A0A"/>
    <w:rsid w:val="00862B9D"/>
    <w:rsid w:val="00862C19"/>
    <w:rsid w:val="00862C93"/>
    <w:rsid w:val="00862DBF"/>
    <w:rsid w:val="00862EC2"/>
    <w:rsid w:val="0086305B"/>
    <w:rsid w:val="0086315A"/>
    <w:rsid w:val="00863186"/>
    <w:rsid w:val="008631D3"/>
    <w:rsid w:val="00863238"/>
    <w:rsid w:val="00863408"/>
    <w:rsid w:val="008635F0"/>
    <w:rsid w:val="00863672"/>
    <w:rsid w:val="00863994"/>
    <w:rsid w:val="00863A6A"/>
    <w:rsid w:val="00863AF8"/>
    <w:rsid w:val="00863C4A"/>
    <w:rsid w:val="00863F58"/>
    <w:rsid w:val="00863FF8"/>
    <w:rsid w:val="008640E9"/>
    <w:rsid w:val="0086416C"/>
    <w:rsid w:val="00864189"/>
    <w:rsid w:val="008642BD"/>
    <w:rsid w:val="00864320"/>
    <w:rsid w:val="008644D8"/>
    <w:rsid w:val="0086450E"/>
    <w:rsid w:val="0086480E"/>
    <w:rsid w:val="008648E5"/>
    <w:rsid w:val="00864F9C"/>
    <w:rsid w:val="00864FB1"/>
    <w:rsid w:val="008654E7"/>
    <w:rsid w:val="00865559"/>
    <w:rsid w:val="0086557A"/>
    <w:rsid w:val="00865752"/>
    <w:rsid w:val="008659F2"/>
    <w:rsid w:val="00865A74"/>
    <w:rsid w:val="00865CF0"/>
    <w:rsid w:val="008660C0"/>
    <w:rsid w:val="00866706"/>
    <w:rsid w:val="00866885"/>
    <w:rsid w:val="008668E7"/>
    <w:rsid w:val="00866942"/>
    <w:rsid w:val="00866B9A"/>
    <w:rsid w:val="00866F3E"/>
    <w:rsid w:val="008670BE"/>
    <w:rsid w:val="00867243"/>
    <w:rsid w:val="0086742D"/>
    <w:rsid w:val="00867499"/>
    <w:rsid w:val="00867510"/>
    <w:rsid w:val="0086781B"/>
    <w:rsid w:val="00867959"/>
    <w:rsid w:val="00867BBD"/>
    <w:rsid w:val="00867D77"/>
    <w:rsid w:val="00867DAF"/>
    <w:rsid w:val="00867E01"/>
    <w:rsid w:val="00867F6C"/>
    <w:rsid w:val="0087000B"/>
    <w:rsid w:val="0087018C"/>
    <w:rsid w:val="008701A6"/>
    <w:rsid w:val="00870325"/>
    <w:rsid w:val="0087050A"/>
    <w:rsid w:val="008705CD"/>
    <w:rsid w:val="008705D5"/>
    <w:rsid w:val="008707AB"/>
    <w:rsid w:val="00870956"/>
    <w:rsid w:val="00870BBD"/>
    <w:rsid w:val="00870C34"/>
    <w:rsid w:val="00870CDE"/>
    <w:rsid w:val="00870E98"/>
    <w:rsid w:val="00870FAD"/>
    <w:rsid w:val="00871123"/>
    <w:rsid w:val="0087112C"/>
    <w:rsid w:val="00871403"/>
    <w:rsid w:val="00871552"/>
    <w:rsid w:val="008715EF"/>
    <w:rsid w:val="008715F5"/>
    <w:rsid w:val="0087169D"/>
    <w:rsid w:val="008716AE"/>
    <w:rsid w:val="008717DD"/>
    <w:rsid w:val="00871B14"/>
    <w:rsid w:val="00871BA8"/>
    <w:rsid w:val="00872524"/>
    <w:rsid w:val="00872575"/>
    <w:rsid w:val="00872839"/>
    <w:rsid w:val="0087283D"/>
    <w:rsid w:val="00872BF6"/>
    <w:rsid w:val="00872F4F"/>
    <w:rsid w:val="008731CC"/>
    <w:rsid w:val="008732EA"/>
    <w:rsid w:val="00873314"/>
    <w:rsid w:val="008735E5"/>
    <w:rsid w:val="00873734"/>
    <w:rsid w:val="008737AC"/>
    <w:rsid w:val="008737D1"/>
    <w:rsid w:val="00873CD7"/>
    <w:rsid w:val="00873CF5"/>
    <w:rsid w:val="00873EB6"/>
    <w:rsid w:val="0087408C"/>
    <w:rsid w:val="008740DB"/>
    <w:rsid w:val="00874176"/>
    <w:rsid w:val="00874186"/>
    <w:rsid w:val="0087447B"/>
    <w:rsid w:val="008746FD"/>
    <w:rsid w:val="0087479B"/>
    <w:rsid w:val="00874818"/>
    <w:rsid w:val="00874830"/>
    <w:rsid w:val="008749FE"/>
    <w:rsid w:val="00874BC1"/>
    <w:rsid w:val="00874BD8"/>
    <w:rsid w:val="00874CD7"/>
    <w:rsid w:val="008752E6"/>
    <w:rsid w:val="0087530E"/>
    <w:rsid w:val="00875386"/>
    <w:rsid w:val="00875803"/>
    <w:rsid w:val="008759AB"/>
    <w:rsid w:val="00875B9E"/>
    <w:rsid w:val="00875C32"/>
    <w:rsid w:val="00875D04"/>
    <w:rsid w:val="00875DC6"/>
    <w:rsid w:val="00875E5E"/>
    <w:rsid w:val="00875F05"/>
    <w:rsid w:val="00876176"/>
    <w:rsid w:val="00876182"/>
    <w:rsid w:val="00876225"/>
    <w:rsid w:val="0087657E"/>
    <w:rsid w:val="00876592"/>
    <w:rsid w:val="008765D2"/>
    <w:rsid w:val="008766AC"/>
    <w:rsid w:val="008767F1"/>
    <w:rsid w:val="00876867"/>
    <w:rsid w:val="008768DC"/>
    <w:rsid w:val="00876987"/>
    <w:rsid w:val="00876AE8"/>
    <w:rsid w:val="00876DD7"/>
    <w:rsid w:val="0087724B"/>
    <w:rsid w:val="00877258"/>
    <w:rsid w:val="008773BC"/>
    <w:rsid w:val="00877549"/>
    <w:rsid w:val="0087770F"/>
    <w:rsid w:val="008779C8"/>
    <w:rsid w:val="00877AC9"/>
    <w:rsid w:val="00877C58"/>
    <w:rsid w:val="00877D0E"/>
    <w:rsid w:val="008800BA"/>
    <w:rsid w:val="0088021B"/>
    <w:rsid w:val="0088043C"/>
    <w:rsid w:val="008805CC"/>
    <w:rsid w:val="00880631"/>
    <w:rsid w:val="00880786"/>
    <w:rsid w:val="008808D4"/>
    <w:rsid w:val="00880A93"/>
    <w:rsid w:val="00880B66"/>
    <w:rsid w:val="00880CB0"/>
    <w:rsid w:val="00880CF5"/>
    <w:rsid w:val="00880EB6"/>
    <w:rsid w:val="008810B3"/>
    <w:rsid w:val="00881335"/>
    <w:rsid w:val="008813DF"/>
    <w:rsid w:val="0088141F"/>
    <w:rsid w:val="00881441"/>
    <w:rsid w:val="00881491"/>
    <w:rsid w:val="008814C0"/>
    <w:rsid w:val="008816B3"/>
    <w:rsid w:val="0088183B"/>
    <w:rsid w:val="0088204F"/>
    <w:rsid w:val="00882223"/>
    <w:rsid w:val="0088243E"/>
    <w:rsid w:val="00882470"/>
    <w:rsid w:val="00882544"/>
    <w:rsid w:val="00882681"/>
    <w:rsid w:val="00882C11"/>
    <w:rsid w:val="00882C13"/>
    <w:rsid w:val="00882C87"/>
    <w:rsid w:val="00882E91"/>
    <w:rsid w:val="008830E2"/>
    <w:rsid w:val="0088322D"/>
    <w:rsid w:val="0088323F"/>
    <w:rsid w:val="0088324A"/>
    <w:rsid w:val="00883649"/>
    <w:rsid w:val="00883816"/>
    <w:rsid w:val="008838CD"/>
    <w:rsid w:val="0088397A"/>
    <w:rsid w:val="008839B9"/>
    <w:rsid w:val="00883B02"/>
    <w:rsid w:val="00883F6F"/>
    <w:rsid w:val="008840D2"/>
    <w:rsid w:val="00884121"/>
    <w:rsid w:val="00884144"/>
    <w:rsid w:val="0088454C"/>
    <w:rsid w:val="00884996"/>
    <w:rsid w:val="00884B96"/>
    <w:rsid w:val="00884D10"/>
    <w:rsid w:val="00884D14"/>
    <w:rsid w:val="0088519C"/>
    <w:rsid w:val="008851FC"/>
    <w:rsid w:val="008853E9"/>
    <w:rsid w:val="0088595F"/>
    <w:rsid w:val="00885A50"/>
    <w:rsid w:val="00886064"/>
    <w:rsid w:val="008860A0"/>
    <w:rsid w:val="00886337"/>
    <w:rsid w:val="008863B6"/>
    <w:rsid w:val="0088655D"/>
    <w:rsid w:val="0088678F"/>
    <w:rsid w:val="0088679F"/>
    <w:rsid w:val="00886BA7"/>
    <w:rsid w:val="00886D58"/>
    <w:rsid w:val="00886E05"/>
    <w:rsid w:val="00886FD6"/>
    <w:rsid w:val="008870D9"/>
    <w:rsid w:val="0088716E"/>
    <w:rsid w:val="00887246"/>
    <w:rsid w:val="00887313"/>
    <w:rsid w:val="00887357"/>
    <w:rsid w:val="0088788A"/>
    <w:rsid w:val="00887990"/>
    <w:rsid w:val="00887A79"/>
    <w:rsid w:val="00887E2D"/>
    <w:rsid w:val="00890490"/>
    <w:rsid w:val="00890670"/>
    <w:rsid w:val="00890679"/>
    <w:rsid w:val="00890A2A"/>
    <w:rsid w:val="00890A87"/>
    <w:rsid w:val="00890B95"/>
    <w:rsid w:val="00890CC6"/>
    <w:rsid w:val="00890FC7"/>
    <w:rsid w:val="00891217"/>
    <w:rsid w:val="00891B2A"/>
    <w:rsid w:val="00891B8B"/>
    <w:rsid w:val="008920DB"/>
    <w:rsid w:val="008920FB"/>
    <w:rsid w:val="0089222E"/>
    <w:rsid w:val="00892392"/>
    <w:rsid w:val="008923BA"/>
    <w:rsid w:val="008925D1"/>
    <w:rsid w:val="00892A15"/>
    <w:rsid w:val="00892BBF"/>
    <w:rsid w:val="00892D97"/>
    <w:rsid w:val="00892DB0"/>
    <w:rsid w:val="00892E16"/>
    <w:rsid w:val="008930DE"/>
    <w:rsid w:val="00893237"/>
    <w:rsid w:val="0089331B"/>
    <w:rsid w:val="00893462"/>
    <w:rsid w:val="008936D8"/>
    <w:rsid w:val="0089391F"/>
    <w:rsid w:val="00893EF5"/>
    <w:rsid w:val="00893F12"/>
    <w:rsid w:val="008942F4"/>
    <w:rsid w:val="00894788"/>
    <w:rsid w:val="0089495C"/>
    <w:rsid w:val="008949E1"/>
    <w:rsid w:val="00894A34"/>
    <w:rsid w:val="00894BB1"/>
    <w:rsid w:val="00894FB1"/>
    <w:rsid w:val="00895271"/>
    <w:rsid w:val="00895645"/>
    <w:rsid w:val="00895898"/>
    <w:rsid w:val="00895AC4"/>
    <w:rsid w:val="00895B19"/>
    <w:rsid w:val="00895CC1"/>
    <w:rsid w:val="00895D95"/>
    <w:rsid w:val="00896472"/>
    <w:rsid w:val="008964A4"/>
    <w:rsid w:val="00896502"/>
    <w:rsid w:val="00896512"/>
    <w:rsid w:val="00896729"/>
    <w:rsid w:val="0089687F"/>
    <w:rsid w:val="0089694F"/>
    <w:rsid w:val="00896BDF"/>
    <w:rsid w:val="00896CC2"/>
    <w:rsid w:val="00896CDE"/>
    <w:rsid w:val="008971C3"/>
    <w:rsid w:val="00897495"/>
    <w:rsid w:val="00897504"/>
    <w:rsid w:val="00897700"/>
    <w:rsid w:val="00897838"/>
    <w:rsid w:val="00897A76"/>
    <w:rsid w:val="00897B92"/>
    <w:rsid w:val="00897E06"/>
    <w:rsid w:val="008A024B"/>
    <w:rsid w:val="008A03DD"/>
    <w:rsid w:val="008A0798"/>
    <w:rsid w:val="008A0801"/>
    <w:rsid w:val="008A09E3"/>
    <w:rsid w:val="008A09EC"/>
    <w:rsid w:val="008A0AAC"/>
    <w:rsid w:val="008A0AE5"/>
    <w:rsid w:val="008A0B72"/>
    <w:rsid w:val="008A0BC3"/>
    <w:rsid w:val="008A0C8D"/>
    <w:rsid w:val="008A0F0E"/>
    <w:rsid w:val="008A1147"/>
    <w:rsid w:val="008A12CB"/>
    <w:rsid w:val="008A1318"/>
    <w:rsid w:val="008A1504"/>
    <w:rsid w:val="008A15F8"/>
    <w:rsid w:val="008A171F"/>
    <w:rsid w:val="008A175F"/>
    <w:rsid w:val="008A182B"/>
    <w:rsid w:val="008A1B84"/>
    <w:rsid w:val="008A1D81"/>
    <w:rsid w:val="008A1E65"/>
    <w:rsid w:val="008A1F6C"/>
    <w:rsid w:val="008A20D1"/>
    <w:rsid w:val="008A20D7"/>
    <w:rsid w:val="008A2313"/>
    <w:rsid w:val="008A26EF"/>
    <w:rsid w:val="008A284E"/>
    <w:rsid w:val="008A2D5E"/>
    <w:rsid w:val="008A2F34"/>
    <w:rsid w:val="008A2FC1"/>
    <w:rsid w:val="008A32C6"/>
    <w:rsid w:val="008A34B7"/>
    <w:rsid w:val="008A361E"/>
    <w:rsid w:val="008A3664"/>
    <w:rsid w:val="008A36A6"/>
    <w:rsid w:val="008A3A9A"/>
    <w:rsid w:val="008A3B30"/>
    <w:rsid w:val="008A3CE7"/>
    <w:rsid w:val="008A3D29"/>
    <w:rsid w:val="008A3DAF"/>
    <w:rsid w:val="008A3F69"/>
    <w:rsid w:val="008A40B0"/>
    <w:rsid w:val="008A4106"/>
    <w:rsid w:val="008A41C7"/>
    <w:rsid w:val="008A4236"/>
    <w:rsid w:val="008A4240"/>
    <w:rsid w:val="008A44B1"/>
    <w:rsid w:val="008A490C"/>
    <w:rsid w:val="008A4A4E"/>
    <w:rsid w:val="008A4AF3"/>
    <w:rsid w:val="008A4AF5"/>
    <w:rsid w:val="008A4C3F"/>
    <w:rsid w:val="008A4EB8"/>
    <w:rsid w:val="008A5171"/>
    <w:rsid w:val="008A53A7"/>
    <w:rsid w:val="008A5538"/>
    <w:rsid w:val="008A5DE0"/>
    <w:rsid w:val="008A5F45"/>
    <w:rsid w:val="008A5FD0"/>
    <w:rsid w:val="008A6122"/>
    <w:rsid w:val="008A619D"/>
    <w:rsid w:val="008A6303"/>
    <w:rsid w:val="008A6340"/>
    <w:rsid w:val="008A63A6"/>
    <w:rsid w:val="008A6682"/>
    <w:rsid w:val="008A66C4"/>
    <w:rsid w:val="008A6E1D"/>
    <w:rsid w:val="008A6E55"/>
    <w:rsid w:val="008A7171"/>
    <w:rsid w:val="008A7946"/>
    <w:rsid w:val="008A7A5A"/>
    <w:rsid w:val="008A7C13"/>
    <w:rsid w:val="008A7C96"/>
    <w:rsid w:val="008A7F87"/>
    <w:rsid w:val="008A7FB8"/>
    <w:rsid w:val="008B00CB"/>
    <w:rsid w:val="008B0128"/>
    <w:rsid w:val="008B0189"/>
    <w:rsid w:val="008B0202"/>
    <w:rsid w:val="008B0391"/>
    <w:rsid w:val="008B03CC"/>
    <w:rsid w:val="008B041D"/>
    <w:rsid w:val="008B0A7A"/>
    <w:rsid w:val="008B0E8D"/>
    <w:rsid w:val="008B10B6"/>
    <w:rsid w:val="008B15C0"/>
    <w:rsid w:val="008B1883"/>
    <w:rsid w:val="008B1BE6"/>
    <w:rsid w:val="008B1E9A"/>
    <w:rsid w:val="008B1FC8"/>
    <w:rsid w:val="008B2366"/>
    <w:rsid w:val="008B2382"/>
    <w:rsid w:val="008B2417"/>
    <w:rsid w:val="008B25D6"/>
    <w:rsid w:val="008B2627"/>
    <w:rsid w:val="008B2642"/>
    <w:rsid w:val="008B26AE"/>
    <w:rsid w:val="008B285C"/>
    <w:rsid w:val="008B2C1D"/>
    <w:rsid w:val="008B2F90"/>
    <w:rsid w:val="008B30D3"/>
    <w:rsid w:val="008B3261"/>
    <w:rsid w:val="008B367F"/>
    <w:rsid w:val="008B380A"/>
    <w:rsid w:val="008B38C6"/>
    <w:rsid w:val="008B38D9"/>
    <w:rsid w:val="008B3A98"/>
    <w:rsid w:val="008B3C47"/>
    <w:rsid w:val="008B3C9D"/>
    <w:rsid w:val="008B3DC0"/>
    <w:rsid w:val="008B3EC3"/>
    <w:rsid w:val="008B3ED3"/>
    <w:rsid w:val="008B3EF4"/>
    <w:rsid w:val="008B3F65"/>
    <w:rsid w:val="008B3FB7"/>
    <w:rsid w:val="008B3FBF"/>
    <w:rsid w:val="008B4340"/>
    <w:rsid w:val="008B4484"/>
    <w:rsid w:val="008B44EE"/>
    <w:rsid w:val="008B4573"/>
    <w:rsid w:val="008B45AE"/>
    <w:rsid w:val="008B48FE"/>
    <w:rsid w:val="008B4B6C"/>
    <w:rsid w:val="008B4C95"/>
    <w:rsid w:val="008B4D52"/>
    <w:rsid w:val="008B4DF9"/>
    <w:rsid w:val="008B4E95"/>
    <w:rsid w:val="008B4F00"/>
    <w:rsid w:val="008B4FD8"/>
    <w:rsid w:val="008B5069"/>
    <w:rsid w:val="008B5526"/>
    <w:rsid w:val="008B552C"/>
    <w:rsid w:val="008B572C"/>
    <w:rsid w:val="008B57D8"/>
    <w:rsid w:val="008B5BCD"/>
    <w:rsid w:val="008B5D34"/>
    <w:rsid w:val="008B5D55"/>
    <w:rsid w:val="008B5E07"/>
    <w:rsid w:val="008B5F17"/>
    <w:rsid w:val="008B5F3A"/>
    <w:rsid w:val="008B63DF"/>
    <w:rsid w:val="008B65C4"/>
    <w:rsid w:val="008B685D"/>
    <w:rsid w:val="008B69C5"/>
    <w:rsid w:val="008B6B17"/>
    <w:rsid w:val="008B6FCE"/>
    <w:rsid w:val="008B7251"/>
    <w:rsid w:val="008B7258"/>
    <w:rsid w:val="008B725C"/>
    <w:rsid w:val="008B7341"/>
    <w:rsid w:val="008B73DB"/>
    <w:rsid w:val="008B764F"/>
    <w:rsid w:val="008B78F6"/>
    <w:rsid w:val="008B79C8"/>
    <w:rsid w:val="008B7A1B"/>
    <w:rsid w:val="008C028A"/>
    <w:rsid w:val="008C05EF"/>
    <w:rsid w:val="008C0715"/>
    <w:rsid w:val="008C0B09"/>
    <w:rsid w:val="008C0B1E"/>
    <w:rsid w:val="008C108E"/>
    <w:rsid w:val="008C121D"/>
    <w:rsid w:val="008C13C6"/>
    <w:rsid w:val="008C14CB"/>
    <w:rsid w:val="008C1594"/>
    <w:rsid w:val="008C15B1"/>
    <w:rsid w:val="008C168B"/>
    <w:rsid w:val="008C1A78"/>
    <w:rsid w:val="008C1BAE"/>
    <w:rsid w:val="008C1C84"/>
    <w:rsid w:val="008C1CBA"/>
    <w:rsid w:val="008C1D77"/>
    <w:rsid w:val="008C2073"/>
    <w:rsid w:val="008C224E"/>
    <w:rsid w:val="008C2593"/>
    <w:rsid w:val="008C2777"/>
    <w:rsid w:val="008C27E3"/>
    <w:rsid w:val="008C2B30"/>
    <w:rsid w:val="008C31FC"/>
    <w:rsid w:val="008C35F6"/>
    <w:rsid w:val="008C3901"/>
    <w:rsid w:val="008C3B73"/>
    <w:rsid w:val="008C3BC4"/>
    <w:rsid w:val="008C3C62"/>
    <w:rsid w:val="008C3CFF"/>
    <w:rsid w:val="008C3E1B"/>
    <w:rsid w:val="008C42B4"/>
    <w:rsid w:val="008C42FF"/>
    <w:rsid w:val="008C4458"/>
    <w:rsid w:val="008C4650"/>
    <w:rsid w:val="008C47CF"/>
    <w:rsid w:val="008C485F"/>
    <w:rsid w:val="008C48B5"/>
    <w:rsid w:val="008C49C7"/>
    <w:rsid w:val="008C4B69"/>
    <w:rsid w:val="008C4CCC"/>
    <w:rsid w:val="008C4E71"/>
    <w:rsid w:val="008C51F5"/>
    <w:rsid w:val="008C5293"/>
    <w:rsid w:val="008C52B3"/>
    <w:rsid w:val="008C5381"/>
    <w:rsid w:val="008C5410"/>
    <w:rsid w:val="008C5593"/>
    <w:rsid w:val="008C575D"/>
    <w:rsid w:val="008C5836"/>
    <w:rsid w:val="008C58D5"/>
    <w:rsid w:val="008C5985"/>
    <w:rsid w:val="008C5C56"/>
    <w:rsid w:val="008C5DBC"/>
    <w:rsid w:val="008C61FA"/>
    <w:rsid w:val="008C632E"/>
    <w:rsid w:val="008C64D8"/>
    <w:rsid w:val="008C65D6"/>
    <w:rsid w:val="008C671E"/>
    <w:rsid w:val="008C67CA"/>
    <w:rsid w:val="008C67D1"/>
    <w:rsid w:val="008C6949"/>
    <w:rsid w:val="008C69CF"/>
    <w:rsid w:val="008C6EC5"/>
    <w:rsid w:val="008C7110"/>
    <w:rsid w:val="008C747A"/>
    <w:rsid w:val="008C7547"/>
    <w:rsid w:val="008C7747"/>
    <w:rsid w:val="008C7866"/>
    <w:rsid w:val="008C7AB3"/>
    <w:rsid w:val="008C7AE7"/>
    <w:rsid w:val="008C7F14"/>
    <w:rsid w:val="008C7F20"/>
    <w:rsid w:val="008C7F53"/>
    <w:rsid w:val="008C7F91"/>
    <w:rsid w:val="008D0185"/>
    <w:rsid w:val="008D02CE"/>
    <w:rsid w:val="008D03BF"/>
    <w:rsid w:val="008D059E"/>
    <w:rsid w:val="008D0706"/>
    <w:rsid w:val="008D0783"/>
    <w:rsid w:val="008D07EF"/>
    <w:rsid w:val="008D0C01"/>
    <w:rsid w:val="008D0C5D"/>
    <w:rsid w:val="008D0E02"/>
    <w:rsid w:val="008D0EB6"/>
    <w:rsid w:val="008D0EF8"/>
    <w:rsid w:val="008D1071"/>
    <w:rsid w:val="008D1096"/>
    <w:rsid w:val="008D1097"/>
    <w:rsid w:val="008D10D8"/>
    <w:rsid w:val="008D11FB"/>
    <w:rsid w:val="008D1578"/>
    <w:rsid w:val="008D1639"/>
    <w:rsid w:val="008D1A9C"/>
    <w:rsid w:val="008D1BC9"/>
    <w:rsid w:val="008D1C52"/>
    <w:rsid w:val="008D1C8C"/>
    <w:rsid w:val="008D1E40"/>
    <w:rsid w:val="008D1E5C"/>
    <w:rsid w:val="008D20F9"/>
    <w:rsid w:val="008D2122"/>
    <w:rsid w:val="008D21A5"/>
    <w:rsid w:val="008D26A7"/>
    <w:rsid w:val="008D2E1E"/>
    <w:rsid w:val="008D2EC2"/>
    <w:rsid w:val="008D2F20"/>
    <w:rsid w:val="008D302F"/>
    <w:rsid w:val="008D315C"/>
    <w:rsid w:val="008D33B5"/>
    <w:rsid w:val="008D3749"/>
    <w:rsid w:val="008D37A1"/>
    <w:rsid w:val="008D3818"/>
    <w:rsid w:val="008D3B5A"/>
    <w:rsid w:val="008D3EC0"/>
    <w:rsid w:val="008D3FAD"/>
    <w:rsid w:val="008D3FBB"/>
    <w:rsid w:val="008D4237"/>
    <w:rsid w:val="008D4303"/>
    <w:rsid w:val="008D44E1"/>
    <w:rsid w:val="008D4583"/>
    <w:rsid w:val="008D45F4"/>
    <w:rsid w:val="008D4660"/>
    <w:rsid w:val="008D47EE"/>
    <w:rsid w:val="008D4818"/>
    <w:rsid w:val="008D485B"/>
    <w:rsid w:val="008D4AD2"/>
    <w:rsid w:val="008D4BAD"/>
    <w:rsid w:val="008D4C5F"/>
    <w:rsid w:val="008D4DDD"/>
    <w:rsid w:val="008D4E1E"/>
    <w:rsid w:val="008D4EC6"/>
    <w:rsid w:val="008D4F0C"/>
    <w:rsid w:val="008D4F42"/>
    <w:rsid w:val="008D5165"/>
    <w:rsid w:val="008D52BF"/>
    <w:rsid w:val="008D565D"/>
    <w:rsid w:val="008D5984"/>
    <w:rsid w:val="008D5A9B"/>
    <w:rsid w:val="008D5C04"/>
    <w:rsid w:val="008D5FBF"/>
    <w:rsid w:val="008D6053"/>
    <w:rsid w:val="008D63FC"/>
    <w:rsid w:val="008D647E"/>
    <w:rsid w:val="008D648D"/>
    <w:rsid w:val="008D66D9"/>
    <w:rsid w:val="008D67E9"/>
    <w:rsid w:val="008D6870"/>
    <w:rsid w:val="008D6963"/>
    <w:rsid w:val="008D6CEA"/>
    <w:rsid w:val="008D6D64"/>
    <w:rsid w:val="008D6E47"/>
    <w:rsid w:val="008D7121"/>
    <w:rsid w:val="008D71F7"/>
    <w:rsid w:val="008D721A"/>
    <w:rsid w:val="008D727C"/>
    <w:rsid w:val="008D72B7"/>
    <w:rsid w:val="008D73D9"/>
    <w:rsid w:val="008D76A3"/>
    <w:rsid w:val="008D785F"/>
    <w:rsid w:val="008D79A6"/>
    <w:rsid w:val="008D7C18"/>
    <w:rsid w:val="008D7E89"/>
    <w:rsid w:val="008E0244"/>
    <w:rsid w:val="008E0283"/>
    <w:rsid w:val="008E035A"/>
    <w:rsid w:val="008E0397"/>
    <w:rsid w:val="008E0405"/>
    <w:rsid w:val="008E0460"/>
    <w:rsid w:val="008E05E6"/>
    <w:rsid w:val="008E06FA"/>
    <w:rsid w:val="008E0733"/>
    <w:rsid w:val="008E0922"/>
    <w:rsid w:val="008E097E"/>
    <w:rsid w:val="008E0C7E"/>
    <w:rsid w:val="008E0D40"/>
    <w:rsid w:val="008E0D8D"/>
    <w:rsid w:val="008E0DA6"/>
    <w:rsid w:val="008E0FD6"/>
    <w:rsid w:val="008E1300"/>
    <w:rsid w:val="008E157D"/>
    <w:rsid w:val="008E167D"/>
    <w:rsid w:val="008E1872"/>
    <w:rsid w:val="008E18E6"/>
    <w:rsid w:val="008E1940"/>
    <w:rsid w:val="008E1AC1"/>
    <w:rsid w:val="008E1C05"/>
    <w:rsid w:val="008E1E15"/>
    <w:rsid w:val="008E1F80"/>
    <w:rsid w:val="008E23AF"/>
    <w:rsid w:val="008E2889"/>
    <w:rsid w:val="008E2AED"/>
    <w:rsid w:val="008E2DDA"/>
    <w:rsid w:val="008E322B"/>
    <w:rsid w:val="008E3322"/>
    <w:rsid w:val="008E3333"/>
    <w:rsid w:val="008E34BE"/>
    <w:rsid w:val="008E36B8"/>
    <w:rsid w:val="008E3764"/>
    <w:rsid w:val="008E3978"/>
    <w:rsid w:val="008E3A68"/>
    <w:rsid w:val="008E3B4A"/>
    <w:rsid w:val="008E3BA1"/>
    <w:rsid w:val="008E3BBF"/>
    <w:rsid w:val="008E4164"/>
    <w:rsid w:val="008E4186"/>
    <w:rsid w:val="008E41FF"/>
    <w:rsid w:val="008E4619"/>
    <w:rsid w:val="008E470F"/>
    <w:rsid w:val="008E4875"/>
    <w:rsid w:val="008E4A62"/>
    <w:rsid w:val="008E4D69"/>
    <w:rsid w:val="008E4DEA"/>
    <w:rsid w:val="008E4FE8"/>
    <w:rsid w:val="008E5097"/>
    <w:rsid w:val="008E50A2"/>
    <w:rsid w:val="008E5429"/>
    <w:rsid w:val="008E559E"/>
    <w:rsid w:val="008E568B"/>
    <w:rsid w:val="008E57F4"/>
    <w:rsid w:val="008E58EC"/>
    <w:rsid w:val="008E5981"/>
    <w:rsid w:val="008E5A01"/>
    <w:rsid w:val="008E5A9B"/>
    <w:rsid w:val="008E5E42"/>
    <w:rsid w:val="008E5E59"/>
    <w:rsid w:val="008E6048"/>
    <w:rsid w:val="008E6053"/>
    <w:rsid w:val="008E63B1"/>
    <w:rsid w:val="008E67A9"/>
    <w:rsid w:val="008E68A6"/>
    <w:rsid w:val="008E6B65"/>
    <w:rsid w:val="008E6DEA"/>
    <w:rsid w:val="008E6E98"/>
    <w:rsid w:val="008E7391"/>
    <w:rsid w:val="008E7492"/>
    <w:rsid w:val="008E74A4"/>
    <w:rsid w:val="008E74F0"/>
    <w:rsid w:val="008E7548"/>
    <w:rsid w:val="008E7604"/>
    <w:rsid w:val="008E780F"/>
    <w:rsid w:val="008E786D"/>
    <w:rsid w:val="008E79EC"/>
    <w:rsid w:val="008E7E26"/>
    <w:rsid w:val="008E7E55"/>
    <w:rsid w:val="008E7EC8"/>
    <w:rsid w:val="008E7F41"/>
    <w:rsid w:val="008F033D"/>
    <w:rsid w:val="008F0379"/>
    <w:rsid w:val="008F03D7"/>
    <w:rsid w:val="008F064D"/>
    <w:rsid w:val="008F08B0"/>
    <w:rsid w:val="008F0A91"/>
    <w:rsid w:val="008F0F0A"/>
    <w:rsid w:val="008F0F67"/>
    <w:rsid w:val="008F1124"/>
    <w:rsid w:val="008F13DB"/>
    <w:rsid w:val="008F1432"/>
    <w:rsid w:val="008F1528"/>
    <w:rsid w:val="008F1558"/>
    <w:rsid w:val="008F15BE"/>
    <w:rsid w:val="008F17C2"/>
    <w:rsid w:val="008F188E"/>
    <w:rsid w:val="008F1B08"/>
    <w:rsid w:val="008F1C7A"/>
    <w:rsid w:val="008F1EBF"/>
    <w:rsid w:val="008F2121"/>
    <w:rsid w:val="008F226B"/>
    <w:rsid w:val="008F2367"/>
    <w:rsid w:val="008F2A6D"/>
    <w:rsid w:val="008F2CC3"/>
    <w:rsid w:val="008F2F08"/>
    <w:rsid w:val="008F3361"/>
    <w:rsid w:val="008F33A3"/>
    <w:rsid w:val="008F38FA"/>
    <w:rsid w:val="008F3947"/>
    <w:rsid w:val="008F40E7"/>
    <w:rsid w:val="008F40F0"/>
    <w:rsid w:val="008F4357"/>
    <w:rsid w:val="008F464E"/>
    <w:rsid w:val="008F4805"/>
    <w:rsid w:val="008F493E"/>
    <w:rsid w:val="008F4967"/>
    <w:rsid w:val="008F49F9"/>
    <w:rsid w:val="008F4A94"/>
    <w:rsid w:val="008F4C2F"/>
    <w:rsid w:val="008F4F3D"/>
    <w:rsid w:val="008F51B0"/>
    <w:rsid w:val="008F525C"/>
    <w:rsid w:val="008F5A2C"/>
    <w:rsid w:val="008F5A45"/>
    <w:rsid w:val="008F5B0F"/>
    <w:rsid w:val="008F5EF4"/>
    <w:rsid w:val="008F5F5F"/>
    <w:rsid w:val="008F601C"/>
    <w:rsid w:val="008F6038"/>
    <w:rsid w:val="008F6159"/>
    <w:rsid w:val="008F623D"/>
    <w:rsid w:val="008F636B"/>
    <w:rsid w:val="008F6587"/>
    <w:rsid w:val="008F669A"/>
    <w:rsid w:val="008F6730"/>
    <w:rsid w:val="008F67C3"/>
    <w:rsid w:val="008F685A"/>
    <w:rsid w:val="008F6955"/>
    <w:rsid w:val="008F6A6C"/>
    <w:rsid w:val="008F6BD9"/>
    <w:rsid w:val="008F6D09"/>
    <w:rsid w:val="008F6DC5"/>
    <w:rsid w:val="008F6E9F"/>
    <w:rsid w:val="008F6ED1"/>
    <w:rsid w:val="008F6F68"/>
    <w:rsid w:val="008F70C9"/>
    <w:rsid w:val="008F75C4"/>
    <w:rsid w:val="008F76FF"/>
    <w:rsid w:val="008F77F6"/>
    <w:rsid w:val="008F784B"/>
    <w:rsid w:val="008F786E"/>
    <w:rsid w:val="008F7874"/>
    <w:rsid w:val="008F7875"/>
    <w:rsid w:val="008F78C2"/>
    <w:rsid w:val="008F7D23"/>
    <w:rsid w:val="008F7E16"/>
    <w:rsid w:val="008F7F59"/>
    <w:rsid w:val="008F7F87"/>
    <w:rsid w:val="0090020C"/>
    <w:rsid w:val="0090030A"/>
    <w:rsid w:val="00900359"/>
    <w:rsid w:val="00900437"/>
    <w:rsid w:val="009005CF"/>
    <w:rsid w:val="00900687"/>
    <w:rsid w:val="009007A5"/>
    <w:rsid w:val="00900844"/>
    <w:rsid w:val="00900984"/>
    <w:rsid w:val="00900AA4"/>
    <w:rsid w:val="00900AB7"/>
    <w:rsid w:val="00900C1F"/>
    <w:rsid w:val="00900D77"/>
    <w:rsid w:val="0090114A"/>
    <w:rsid w:val="00901167"/>
    <w:rsid w:val="009011EA"/>
    <w:rsid w:val="0090124A"/>
    <w:rsid w:val="009013A5"/>
    <w:rsid w:val="00901490"/>
    <w:rsid w:val="009017FA"/>
    <w:rsid w:val="009018E1"/>
    <w:rsid w:val="00901A01"/>
    <w:rsid w:val="00901A4E"/>
    <w:rsid w:val="00901BD3"/>
    <w:rsid w:val="00901BFC"/>
    <w:rsid w:val="00901C38"/>
    <w:rsid w:val="00901CC5"/>
    <w:rsid w:val="00901E62"/>
    <w:rsid w:val="00901EF3"/>
    <w:rsid w:val="00902322"/>
    <w:rsid w:val="009026D7"/>
    <w:rsid w:val="00902807"/>
    <w:rsid w:val="00902BB6"/>
    <w:rsid w:val="00902CC0"/>
    <w:rsid w:val="00902D86"/>
    <w:rsid w:val="00902F6B"/>
    <w:rsid w:val="00903552"/>
    <w:rsid w:val="009035EC"/>
    <w:rsid w:val="00903B7F"/>
    <w:rsid w:val="00903DDB"/>
    <w:rsid w:val="00904141"/>
    <w:rsid w:val="009045B4"/>
    <w:rsid w:val="00904B9C"/>
    <w:rsid w:val="00904BDD"/>
    <w:rsid w:val="00904E6B"/>
    <w:rsid w:val="009051F4"/>
    <w:rsid w:val="009054B7"/>
    <w:rsid w:val="00905595"/>
    <w:rsid w:val="00905716"/>
    <w:rsid w:val="00905793"/>
    <w:rsid w:val="009058F7"/>
    <w:rsid w:val="00905C92"/>
    <w:rsid w:val="009062FB"/>
    <w:rsid w:val="009063F1"/>
    <w:rsid w:val="00906511"/>
    <w:rsid w:val="0090651E"/>
    <w:rsid w:val="00906770"/>
    <w:rsid w:val="00906780"/>
    <w:rsid w:val="00906890"/>
    <w:rsid w:val="00906979"/>
    <w:rsid w:val="009069E7"/>
    <w:rsid w:val="00906A0E"/>
    <w:rsid w:val="00906DB2"/>
    <w:rsid w:val="00907133"/>
    <w:rsid w:val="0090727A"/>
    <w:rsid w:val="009073D2"/>
    <w:rsid w:val="00907537"/>
    <w:rsid w:val="009076A6"/>
    <w:rsid w:val="009076D1"/>
    <w:rsid w:val="009079F4"/>
    <w:rsid w:val="00907A32"/>
    <w:rsid w:val="00907C70"/>
    <w:rsid w:val="00907E77"/>
    <w:rsid w:val="0091033D"/>
    <w:rsid w:val="009104BF"/>
    <w:rsid w:val="009105B4"/>
    <w:rsid w:val="009105F6"/>
    <w:rsid w:val="009106A6"/>
    <w:rsid w:val="009107E5"/>
    <w:rsid w:val="00910B51"/>
    <w:rsid w:val="00910BBF"/>
    <w:rsid w:val="00910C68"/>
    <w:rsid w:val="00910C98"/>
    <w:rsid w:val="00910D2B"/>
    <w:rsid w:val="00910E20"/>
    <w:rsid w:val="00911088"/>
    <w:rsid w:val="0091113E"/>
    <w:rsid w:val="0091130B"/>
    <w:rsid w:val="009115DB"/>
    <w:rsid w:val="009119A6"/>
    <w:rsid w:val="00911C26"/>
    <w:rsid w:val="00911F0E"/>
    <w:rsid w:val="00912230"/>
    <w:rsid w:val="0091225F"/>
    <w:rsid w:val="00912605"/>
    <w:rsid w:val="00912627"/>
    <w:rsid w:val="00912A6E"/>
    <w:rsid w:val="00912AC8"/>
    <w:rsid w:val="00912B30"/>
    <w:rsid w:val="00912C4F"/>
    <w:rsid w:val="00912C87"/>
    <w:rsid w:val="00912CF4"/>
    <w:rsid w:val="00912DEC"/>
    <w:rsid w:val="00912E4B"/>
    <w:rsid w:val="009130C8"/>
    <w:rsid w:val="00913357"/>
    <w:rsid w:val="009133B8"/>
    <w:rsid w:val="00913416"/>
    <w:rsid w:val="009134AC"/>
    <w:rsid w:val="009137D3"/>
    <w:rsid w:val="00913813"/>
    <w:rsid w:val="00913921"/>
    <w:rsid w:val="00913AE4"/>
    <w:rsid w:val="00913C40"/>
    <w:rsid w:val="00913F6B"/>
    <w:rsid w:val="00914273"/>
    <w:rsid w:val="009145EF"/>
    <w:rsid w:val="00914642"/>
    <w:rsid w:val="00914793"/>
    <w:rsid w:val="00914AB1"/>
    <w:rsid w:val="00915285"/>
    <w:rsid w:val="00915386"/>
    <w:rsid w:val="0091583D"/>
    <w:rsid w:val="00915BE2"/>
    <w:rsid w:val="00915E9A"/>
    <w:rsid w:val="00915F7F"/>
    <w:rsid w:val="00916204"/>
    <w:rsid w:val="0091622F"/>
    <w:rsid w:val="009165A3"/>
    <w:rsid w:val="0091682F"/>
    <w:rsid w:val="00916955"/>
    <w:rsid w:val="00916CA4"/>
    <w:rsid w:val="00916DB8"/>
    <w:rsid w:val="00916E22"/>
    <w:rsid w:val="00916E86"/>
    <w:rsid w:val="00916F15"/>
    <w:rsid w:val="009170C8"/>
    <w:rsid w:val="00917247"/>
    <w:rsid w:val="00917308"/>
    <w:rsid w:val="00917331"/>
    <w:rsid w:val="00917346"/>
    <w:rsid w:val="009173F2"/>
    <w:rsid w:val="00917505"/>
    <w:rsid w:val="00917564"/>
    <w:rsid w:val="0091764A"/>
    <w:rsid w:val="0091786A"/>
    <w:rsid w:val="00917A78"/>
    <w:rsid w:val="00917AA3"/>
    <w:rsid w:val="00917CAA"/>
    <w:rsid w:val="00917FA9"/>
    <w:rsid w:val="009200A8"/>
    <w:rsid w:val="009201EC"/>
    <w:rsid w:val="00920281"/>
    <w:rsid w:val="0092034E"/>
    <w:rsid w:val="0092038C"/>
    <w:rsid w:val="0092074F"/>
    <w:rsid w:val="00920752"/>
    <w:rsid w:val="009207DB"/>
    <w:rsid w:val="009209B6"/>
    <w:rsid w:val="009212E4"/>
    <w:rsid w:val="00921342"/>
    <w:rsid w:val="009213B1"/>
    <w:rsid w:val="009216E9"/>
    <w:rsid w:val="009218A1"/>
    <w:rsid w:val="00921A04"/>
    <w:rsid w:val="00921E54"/>
    <w:rsid w:val="00921EAE"/>
    <w:rsid w:val="0092228B"/>
    <w:rsid w:val="0092274D"/>
    <w:rsid w:val="0092282A"/>
    <w:rsid w:val="00922880"/>
    <w:rsid w:val="009228C7"/>
    <w:rsid w:val="00922901"/>
    <w:rsid w:val="00922BFC"/>
    <w:rsid w:val="00922E80"/>
    <w:rsid w:val="00923201"/>
    <w:rsid w:val="00923401"/>
    <w:rsid w:val="00923655"/>
    <w:rsid w:val="00923890"/>
    <w:rsid w:val="0092392C"/>
    <w:rsid w:val="00923B2C"/>
    <w:rsid w:val="00923D3A"/>
    <w:rsid w:val="00923EE1"/>
    <w:rsid w:val="009240CF"/>
    <w:rsid w:val="009241A3"/>
    <w:rsid w:val="009241F8"/>
    <w:rsid w:val="0092449E"/>
    <w:rsid w:val="00924596"/>
    <w:rsid w:val="0092460E"/>
    <w:rsid w:val="009247A5"/>
    <w:rsid w:val="00924840"/>
    <w:rsid w:val="009248C5"/>
    <w:rsid w:val="00924B53"/>
    <w:rsid w:val="00924CC1"/>
    <w:rsid w:val="00924F9E"/>
    <w:rsid w:val="0092501E"/>
    <w:rsid w:val="009250AA"/>
    <w:rsid w:val="009250EB"/>
    <w:rsid w:val="009253F7"/>
    <w:rsid w:val="009254F3"/>
    <w:rsid w:val="009255CF"/>
    <w:rsid w:val="00925700"/>
    <w:rsid w:val="00925757"/>
    <w:rsid w:val="0092577F"/>
    <w:rsid w:val="00925783"/>
    <w:rsid w:val="009257D1"/>
    <w:rsid w:val="00925AA9"/>
    <w:rsid w:val="00925E6A"/>
    <w:rsid w:val="00925EAF"/>
    <w:rsid w:val="00925FE0"/>
    <w:rsid w:val="00926027"/>
    <w:rsid w:val="0092630C"/>
    <w:rsid w:val="009266C7"/>
    <w:rsid w:val="0092674B"/>
    <w:rsid w:val="00926859"/>
    <w:rsid w:val="0092696A"/>
    <w:rsid w:val="00926A15"/>
    <w:rsid w:val="00926BA2"/>
    <w:rsid w:val="00926CAB"/>
    <w:rsid w:val="00926E87"/>
    <w:rsid w:val="00926F5D"/>
    <w:rsid w:val="0092700E"/>
    <w:rsid w:val="009271C5"/>
    <w:rsid w:val="009274C3"/>
    <w:rsid w:val="009274CC"/>
    <w:rsid w:val="0092796C"/>
    <w:rsid w:val="00927A19"/>
    <w:rsid w:val="00927C42"/>
    <w:rsid w:val="00930008"/>
    <w:rsid w:val="00930078"/>
    <w:rsid w:val="009300F9"/>
    <w:rsid w:val="009301E4"/>
    <w:rsid w:val="00930207"/>
    <w:rsid w:val="0093092F"/>
    <w:rsid w:val="00930A0A"/>
    <w:rsid w:val="00930ABB"/>
    <w:rsid w:val="009311C5"/>
    <w:rsid w:val="00931420"/>
    <w:rsid w:val="009314BD"/>
    <w:rsid w:val="00931653"/>
    <w:rsid w:val="0093173B"/>
    <w:rsid w:val="00931AE8"/>
    <w:rsid w:val="00931B16"/>
    <w:rsid w:val="00931BB0"/>
    <w:rsid w:val="00931C97"/>
    <w:rsid w:val="00931E6D"/>
    <w:rsid w:val="00931EBA"/>
    <w:rsid w:val="00931F6B"/>
    <w:rsid w:val="0093206F"/>
    <w:rsid w:val="009321A6"/>
    <w:rsid w:val="00932307"/>
    <w:rsid w:val="00932377"/>
    <w:rsid w:val="009324AC"/>
    <w:rsid w:val="00932675"/>
    <w:rsid w:val="00932718"/>
    <w:rsid w:val="00932861"/>
    <w:rsid w:val="009328AE"/>
    <w:rsid w:val="0093295C"/>
    <w:rsid w:val="00933512"/>
    <w:rsid w:val="009339A5"/>
    <w:rsid w:val="00933A0D"/>
    <w:rsid w:val="00933D19"/>
    <w:rsid w:val="00933D1C"/>
    <w:rsid w:val="00933E90"/>
    <w:rsid w:val="00933FA6"/>
    <w:rsid w:val="00934290"/>
    <w:rsid w:val="009342F1"/>
    <w:rsid w:val="00934393"/>
    <w:rsid w:val="00934403"/>
    <w:rsid w:val="00934404"/>
    <w:rsid w:val="009345A6"/>
    <w:rsid w:val="00934730"/>
    <w:rsid w:val="00934A86"/>
    <w:rsid w:val="00934D2D"/>
    <w:rsid w:val="00934DB2"/>
    <w:rsid w:val="00934E44"/>
    <w:rsid w:val="00934EC4"/>
    <w:rsid w:val="009350B2"/>
    <w:rsid w:val="00935179"/>
    <w:rsid w:val="00935200"/>
    <w:rsid w:val="009352DA"/>
    <w:rsid w:val="009353A9"/>
    <w:rsid w:val="00935576"/>
    <w:rsid w:val="00935634"/>
    <w:rsid w:val="009356CC"/>
    <w:rsid w:val="009357B1"/>
    <w:rsid w:val="0093580F"/>
    <w:rsid w:val="00935887"/>
    <w:rsid w:val="009358D3"/>
    <w:rsid w:val="00935A4B"/>
    <w:rsid w:val="00935D88"/>
    <w:rsid w:val="0093609B"/>
    <w:rsid w:val="009361D0"/>
    <w:rsid w:val="0093632E"/>
    <w:rsid w:val="00936931"/>
    <w:rsid w:val="009371D4"/>
    <w:rsid w:val="00937650"/>
    <w:rsid w:val="0093771E"/>
    <w:rsid w:val="0093778B"/>
    <w:rsid w:val="009378D5"/>
    <w:rsid w:val="00937968"/>
    <w:rsid w:val="009379A8"/>
    <w:rsid w:val="00937CC7"/>
    <w:rsid w:val="00937D5F"/>
    <w:rsid w:val="00937DC8"/>
    <w:rsid w:val="00937F76"/>
    <w:rsid w:val="00940027"/>
    <w:rsid w:val="00940099"/>
    <w:rsid w:val="00940158"/>
    <w:rsid w:val="009403DC"/>
    <w:rsid w:val="00940597"/>
    <w:rsid w:val="0094094A"/>
    <w:rsid w:val="00940C51"/>
    <w:rsid w:val="00940CCD"/>
    <w:rsid w:val="00940CFD"/>
    <w:rsid w:val="00940DE0"/>
    <w:rsid w:val="00940F51"/>
    <w:rsid w:val="00940FA1"/>
    <w:rsid w:val="0094112B"/>
    <w:rsid w:val="00941228"/>
    <w:rsid w:val="00941240"/>
    <w:rsid w:val="009413B4"/>
    <w:rsid w:val="00941585"/>
    <w:rsid w:val="0094161B"/>
    <w:rsid w:val="00941649"/>
    <w:rsid w:val="0094189C"/>
    <w:rsid w:val="00941902"/>
    <w:rsid w:val="0094194D"/>
    <w:rsid w:val="00941AA9"/>
    <w:rsid w:val="00941D62"/>
    <w:rsid w:val="00941EF1"/>
    <w:rsid w:val="00942103"/>
    <w:rsid w:val="009421F1"/>
    <w:rsid w:val="009423D9"/>
    <w:rsid w:val="00942592"/>
    <w:rsid w:val="0094269E"/>
    <w:rsid w:val="009427F1"/>
    <w:rsid w:val="00942899"/>
    <w:rsid w:val="00942DB6"/>
    <w:rsid w:val="00942DC7"/>
    <w:rsid w:val="00942DD1"/>
    <w:rsid w:val="00942F2F"/>
    <w:rsid w:val="00943000"/>
    <w:rsid w:val="0094311F"/>
    <w:rsid w:val="009431E5"/>
    <w:rsid w:val="009433E9"/>
    <w:rsid w:val="00943478"/>
    <w:rsid w:val="009435A7"/>
    <w:rsid w:val="00943685"/>
    <w:rsid w:val="009436A1"/>
    <w:rsid w:val="00943726"/>
    <w:rsid w:val="0094387F"/>
    <w:rsid w:val="00943B01"/>
    <w:rsid w:val="00943F28"/>
    <w:rsid w:val="00944134"/>
    <w:rsid w:val="00944282"/>
    <w:rsid w:val="00944305"/>
    <w:rsid w:val="009443DE"/>
    <w:rsid w:val="00944426"/>
    <w:rsid w:val="00944621"/>
    <w:rsid w:val="00944650"/>
    <w:rsid w:val="009446AE"/>
    <w:rsid w:val="0094481B"/>
    <w:rsid w:val="00944840"/>
    <w:rsid w:val="009449AC"/>
    <w:rsid w:val="00944A04"/>
    <w:rsid w:val="00944B04"/>
    <w:rsid w:val="00944B69"/>
    <w:rsid w:val="00944BF3"/>
    <w:rsid w:val="00944DF9"/>
    <w:rsid w:val="00944EC6"/>
    <w:rsid w:val="00944EF8"/>
    <w:rsid w:val="00945190"/>
    <w:rsid w:val="009451D9"/>
    <w:rsid w:val="00945276"/>
    <w:rsid w:val="009455BD"/>
    <w:rsid w:val="0094574A"/>
    <w:rsid w:val="00945815"/>
    <w:rsid w:val="0094599D"/>
    <w:rsid w:val="00945AA5"/>
    <w:rsid w:val="00945E79"/>
    <w:rsid w:val="00945E8F"/>
    <w:rsid w:val="00945EF3"/>
    <w:rsid w:val="00945F17"/>
    <w:rsid w:val="00945F7D"/>
    <w:rsid w:val="0094609F"/>
    <w:rsid w:val="009460C2"/>
    <w:rsid w:val="009461E0"/>
    <w:rsid w:val="009466A7"/>
    <w:rsid w:val="0094674B"/>
    <w:rsid w:val="00946894"/>
    <w:rsid w:val="00946B43"/>
    <w:rsid w:val="00946B9A"/>
    <w:rsid w:val="00946D03"/>
    <w:rsid w:val="00946D06"/>
    <w:rsid w:val="00946EF7"/>
    <w:rsid w:val="00946F37"/>
    <w:rsid w:val="009470FB"/>
    <w:rsid w:val="0094718B"/>
    <w:rsid w:val="009473FD"/>
    <w:rsid w:val="0094746E"/>
    <w:rsid w:val="00947631"/>
    <w:rsid w:val="00947BD9"/>
    <w:rsid w:val="00947DE1"/>
    <w:rsid w:val="00950204"/>
    <w:rsid w:val="00950307"/>
    <w:rsid w:val="009506E4"/>
    <w:rsid w:val="00950859"/>
    <w:rsid w:val="009508B8"/>
    <w:rsid w:val="009508BB"/>
    <w:rsid w:val="0095094A"/>
    <w:rsid w:val="009509F9"/>
    <w:rsid w:val="00950A00"/>
    <w:rsid w:val="00950A0F"/>
    <w:rsid w:val="00950B3E"/>
    <w:rsid w:val="00950C20"/>
    <w:rsid w:val="00950C98"/>
    <w:rsid w:val="00950E38"/>
    <w:rsid w:val="00950F3D"/>
    <w:rsid w:val="00950FD6"/>
    <w:rsid w:val="0095116E"/>
    <w:rsid w:val="00951272"/>
    <w:rsid w:val="00951467"/>
    <w:rsid w:val="00951580"/>
    <w:rsid w:val="00951762"/>
    <w:rsid w:val="0095177E"/>
    <w:rsid w:val="009517CB"/>
    <w:rsid w:val="00951858"/>
    <w:rsid w:val="0095189B"/>
    <w:rsid w:val="009518FC"/>
    <w:rsid w:val="0095190E"/>
    <w:rsid w:val="009519F3"/>
    <w:rsid w:val="00951A64"/>
    <w:rsid w:val="00951A6B"/>
    <w:rsid w:val="00951C26"/>
    <w:rsid w:val="00951CE1"/>
    <w:rsid w:val="00952147"/>
    <w:rsid w:val="0095218C"/>
    <w:rsid w:val="0095235D"/>
    <w:rsid w:val="009525E4"/>
    <w:rsid w:val="0095260C"/>
    <w:rsid w:val="00952671"/>
    <w:rsid w:val="009529A2"/>
    <w:rsid w:val="00952A93"/>
    <w:rsid w:val="00952CA9"/>
    <w:rsid w:val="00952D2D"/>
    <w:rsid w:val="00952EBB"/>
    <w:rsid w:val="00952EE0"/>
    <w:rsid w:val="009531B7"/>
    <w:rsid w:val="00953616"/>
    <w:rsid w:val="0095364E"/>
    <w:rsid w:val="00953703"/>
    <w:rsid w:val="009539AD"/>
    <w:rsid w:val="00953AFB"/>
    <w:rsid w:val="00953B55"/>
    <w:rsid w:val="00953B69"/>
    <w:rsid w:val="009540D8"/>
    <w:rsid w:val="009540E6"/>
    <w:rsid w:val="009541DF"/>
    <w:rsid w:val="0095455C"/>
    <w:rsid w:val="00954576"/>
    <w:rsid w:val="0095460B"/>
    <w:rsid w:val="00954723"/>
    <w:rsid w:val="009548D7"/>
    <w:rsid w:val="009548D9"/>
    <w:rsid w:val="00954C4C"/>
    <w:rsid w:val="00954F3A"/>
    <w:rsid w:val="00955022"/>
    <w:rsid w:val="0095515E"/>
    <w:rsid w:val="00955218"/>
    <w:rsid w:val="0095524F"/>
    <w:rsid w:val="00955261"/>
    <w:rsid w:val="0095548F"/>
    <w:rsid w:val="00955503"/>
    <w:rsid w:val="0095587B"/>
    <w:rsid w:val="009559EE"/>
    <w:rsid w:val="00955AD4"/>
    <w:rsid w:val="00955B76"/>
    <w:rsid w:val="00955CA2"/>
    <w:rsid w:val="00955D19"/>
    <w:rsid w:val="00955D96"/>
    <w:rsid w:val="00955E40"/>
    <w:rsid w:val="00955F32"/>
    <w:rsid w:val="00955F5F"/>
    <w:rsid w:val="00955F72"/>
    <w:rsid w:val="00955F92"/>
    <w:rsid w:val="0095616E"/>
    <w:rsid w:val="00956205"/>
    <w:rsid w:val="00956431"/>
    <w:rsid w:val="0095666B"/>
    <w:rsid w:val="0095669C"/>
    <w:rsid w:val="00956740"/>
    <w:rsid w:val="009568DC"/>
    <w:rsid w:val="009569DE"/>
    <w:rsid w:val="00956CA3"/>
    <w:rsid w:val="00956E37"/>
    <w:rsid w:val="00957151"/>
    <w:rsid w:val="0095727E"/>
    <w:rsid w:val="00957369"/>
    <w:rsid w:val="0095755F"/>
    <w:rsid w:val="0095766D"/>
    <w:rsid w:val="009576A6"/>
    <w:rsid w:val="009577FB"/>
    <w:rsid w:val="00957855"/>
    <w:rsid w:val="00957BEE"/>
    <w:rsid w:val="00957D1B"/>
    <w:rsid w:val="00957DA7"/>
    <w:rsid w:val="00957F1F"/>
    <w:rsid w:val="009601CB"/>
    <w:rsid w:val="00960302"/>
    <w:rsid w:val="009605F8"/>
    <w:rsid w:val="0096066D"/>
    <w:rsid w:val="009608F6"/>
    <w:rsid w:val="00960B43"/>
    <w:rsid w:val="00960CD8"/>
    <w:rsid w:val="00960D14"/>
    <w:rsid w:val="00960D59"/>
    <w:rsid w:val="00960E8C"/>
    <w:rsid w:val="00960F04"/>
    <w:rsid w:val="00960F5F"/>
    <w:rsid w:val="00961044"/>
    <w:rsid w:val="009611C1"/>
    <w:rsid w:val="00961282"/>
    <w:rsid w:val="0096138B"/>
    <w:rsid w:val="0096169D"/>
    <w:rsid w:val="009616D8"/>
    <w:rsid w:val="009617C8"/>
    <w:rsid w:val="00961B9B"/>
    <w:rsid w:val="00961FFA"/>
    <w:rsid w:val="0096203A"/>
    <w:rsid w:val="009620D3"/>
    <w:rsid w:val="0096219D"/>
    <w:rsid w:val="0096222B"/>
    <w:rsid w:val="00962413"/>
    <w:rsid w:val="00962608"/>
    <w:rsid w:val="0096278D"/>
    <w:rsid w:val="009627FF"/>
    <w:rsid w:val="009628AF"/>
    <w:rsid w:val="0096292E"/>
    <w:rsid w:val="00962A54"/>
    <w:rsid w:val="00962A95"/>
    <w:rsid w:val="00962CDD"/>
    <w:rsid w:val="00962D14"/>
    <w:rsid w:val="00962D63"/>
    <w:rsid w:val="00963079"/>
    <w:rsid w:val="009631A0"/>
    <w:rsid w:val="009631A3"/>
    <w:rsid w:val="00963302"/>
    <w:rsid w:val="00963305"/>
    <w:rsid w:val="0096336E"/>
    <w:rsid w:val="009633E9"/>
    <w:rsid w:val="009638B7"/>
    <w:rsid w:val="00963923"/>
    <w:rsid w:val="0096394B"/>
    <w:rsid w:val="00963A3B"/>
    <w:rsid w:val="00963CB4"/>
    <w:rsid w:val="00963DE7"/>
    <w:rsid w:val="00963E92"/>
    <w:rsid w:val="00963E95"/>
    <w:rsid w:val="00963F78"/>
    <w:rsid w:val="00964292"/>
    <w:rsid w:val="009642B9"/>
    <w:rsid w:val="009643A8"/>
    <w:rsid w:val="009644B0"/>
    <w:rsid w:val="0096450C"/>
    <w:rsid w:val="00964585"/>
    <w:rsid w:val="00964596"/>
    <w:rsid w:val="009645E6"/>
    <w:rsid w:val="0096468B"/>
    <w:rsid w:val="0096468F"/>
    <w:rsid w:val="00964BD5"/>
    <w:rsid w:val="00964CA9"/>
    <w:rsid w:val="00965059"/>
    <w:rsid w:val="00965290"/>
    <w:rsid w:val="00965361"/>
    <w:rsid w:val="009653A8"/>
    <w:rsid w:val="0096561B"/>
    <w:rsid w:val="0096580F"/>
    <w:rsid w:val="00965B4E"/>
    <w:rsid w:val="00965CE9"/>
    <w:rsid w:val="00965DFA"/>
    <w:rsid w:val="00965F91"/>
    <w:rsid w:val="0096608C"/>
    <w:rsid w:val="009662B6"/>
    <w:rsid w:val="009663BB"/>
    <w:rsid w:val="0096649E"/>
    <w:rsid w:val="009664C3"/>
    <w:rsid w:val="009664E1"/>
    <w:rsid w:val="00966552"/>
    <w:rsid w:val="0096656C"/>
    <w:rsid w:val="0096688A"/>
    <w:rsid w:val="00966DEE"/>
    <w:rsid w:val="00966E64"/>
    <w:rsid w:val="00966F5B"/>
    <w:rsid w:val="00967045"/>
    <w:rsid w:val="0096712B"/>
    <w:rsid w:val="0096719D"/>
    <w:rsid w:val="00967278"/>
    <w:rsid w:val="00967387"/>
    <w:rsid w:val="00967428"/>
    <w:rsid w:val="00967532"/>
    <w:rsid w:val="00967991"/>
    <w:rsid w:val="00967A1D"/>
    <w:rsid w:val="00967A90"/>
    <w:rsid w:val="00967B56"/>
    <w:rsid w:val="00967C0F"/>
    <w:rsid w:val="00967C15"/>
    <w:rsid w:val="00967C7D"/>
    <w:rsid w:val="00967FFD"/>
    <w:rsid w:val="0097012E"/>
    <w:rsid w:val="009701C8"/>
    <w:rsid w:val="009701F7"/>
    <w:rsid w:val="009703B4"/>
    <w:rsid w:val="0097040C"/>
    <w:rsid w:val="00970568"/>
    <w:rsid w:val="009705BE"/>
    <w:rsid w:val="0097069F"/>
    <w:rsid w:val="00970738"/>
    <w:rsid w:val="009707B7"/>
    <w:rsid w:val="0097084B"/>
    <w:rsid w:val="00970DC8"/>
    <w:rsid w:val="0097108D"/>
    <w:rsid w:val="00971488"/>
    <w:rsid w:val="0097148F"/>
    <w:rsid w:val="00971656"/>
    <w:rsid w:val="00971687"/>
    <w:rsid w:val="009717C7"/>
    <w:rsid w:val="0097187C"/>
    <w:rsid w:val="00971A02"/>
    <w:rsid w:val="00971A3F"/>
    <w:rsid w:val="00971D75"/>
    <w:rsid w:val="00971E5D"/>
    <w:rsid w:val="00971ECC"/>
    <w:rsid w:val="00972036"/>
    <w:rsid w:val="00972659"/>
    <w:rsid w:val="009726A0"/>
    <w:rsid w:val="00972745"/>
    <w:rsid w:val="00972752"/>
    <w:rsid w:val="00972931"/>
    <w:rsid w:val="009729C9"/>
    <w:rsid w:val="00972A7A"/>
    <w:rsid w:val="00972B59"/>
    <w:rsid w:val="009735BE"/>
    <w:rsid w:val="00973693"/>
    <w:rsid w:val="009736D2"/>
    <w:rsid w:val="00973724"/>
    <w:rsid w:val="009738AC"/>
    <w:rsid w:val="00973AE3"/>
    <w:rsid w:val="00973BC1"/>
    <w:rsid w:val="00973E1F"/>
    <w:rsid w:val="00973E34"/>
    <w:rsid w:val="009740DF"/>
    <w:rsid w:val="009740E8"/>
    <w:rsid w:val="0097410D"/>
    <w:rsid w:val="00974164"/>
    <w:rsid w:val="009743FA"/>
    <w:rsid w:val="0097440C"/>
    <w:rsid w:val="00974478"/>
    <w:rsid w:val="009745D1"/>
    <w:rsid w:val="00974689"/>
    <w:rsid w:val="00974BE3"/>
    <w:rsid w:val="00974F3D"/>
    <w:rsid w:val="00975062"/>
    <w:rsid w:val="009750A6"/>
    <w:rsid w:val="009750B2"/>
    <w:rsid w:val="00975204"/>
    <w:rsid w:val="00975270"/>
    <w:rsid w:val="00975276"/>
    <w:rsid w:val="009753FE"/>
    <w:rsid w:val="00975435"/>
    <w:rsid w:val="0097556B"/>
    <w:rsid w:val="00975BF0"/>
    <w:rsid w:val="00975D1E"/>
    <w:rsid w:val="00975D4F"/>
    <w:rsid w:val="00975FD9"/>
    <w:rsid w:val="009761B4"/>
    <w:rsid w:val="00976315"/>
    <w:rsid w:val="00976AF0"/>
    <w:rsid w:val="00976AFD"/>
    <w:rsid w:val="00976C56"/>
    <w:rsid w:val="00976C83"/>
    <w:rsid w:val="00976D2A"/>
    <w:rsid w:val="00976F66"/>
    <w:rsid w:val="009770E2"/>
    <w:rsid w:val="009773A9"/>
    <w:rsid w:val="00977801"/>
    <w:rsid w:val="00977EB4"/>
    <w:rsid w:val="00977F3E"/>
    <w:rsid w:val="0098005D"/>
    <w:rsid w:val="009800B5"/>
    <w:rsid w:val="009801BD"/>
    <w:rsid w:val="009802BE"/>
    <w:rsid w:val="009805CE"/>
    <w:rsid w:val="009806B2"/>
    <w:rsid w:val="00980955"/>
    <w:rsid w:val="00980A24"/>
    <w:rsid w:val="00980ADA"/>
    <w:rsid w:val="00980B14"/>
    <w:rsid w:val="00980CC5"/>
    <w:rsid w:val="00981263"/>
    <w:rsid w:val="009813AE"/>
    <w:rsid w:val="0098146E"/>
    <w:rsid w:val="009814D4"/>
    <w:rsid w:val="009818B0"/>
    <w:rsid w:val="0098199A"/>
    <w:rsid w:val="00981ACB"/>
    <w:rsid w:val="00981C84"/>
    <w:rsid w:val="00982046"/>
    <w:rsid w:val="00982051"/>
    <w:rsid w:val="00982295"/>
    <w:rsid w:val="0098236B"/>
    <w:rsid w:val="00982377"/>
    <w:rsid w:val="0098238E"/>
    <w:rsid w:val="00982446"/>
    <w:rsid w:val="00982C9A"/>
    <w:rsid w:val="00982E29"/>
    <w:rsid w:val="00982E41"/>
    <w:rsid w:val="00982F30"/>
    <w:rsid w:val="00982FB4"/>
    <w:rsid w:val="0098343E"/>
    <w:rsid w:val="0098397D"/>
    <w:rsid w:val="00983E9C"/>
    <w:rsid w:val="009841D4"/>
    <w:rsid w:val="0098420C"/>
    <w:rsid w:val="0098447F"/>
    <w:rsid w:val="00984784"/>
    <w:rsid w:val="00984A33"/>
    <w:rsid w:val="00984AFE"/>
    <w:rsid w:val="00984FCA"/>
    <w:rsid w:val="0098507D"/>
    <w:rsid w:val="009850BB"/>
    <w:rsid w:val="009851C4"/>
    <w:rsid w:val="00985432"/>
    <w:rsid w:val="00985639"/>
    <w:rsid w:val="009857F9"/>
    <w:rsid w:val="009858A2"/>
    <w:rsid w:val="009858F5"/>
    <w:rsid w:val="0098591E"/>
    <w:rsid w:val="00985B60"/>
    <w:rsid w:val="00985B62"/>
    <w:rsid w:val="00985C47"/>
    <w:rsid w:val="00985C92"/>
    <w:rsid w:val="00985FC2"/>
    <w:rsid w:val="00986024"/>
    <w:rsid w:val="00986125"/>
    <w:rsid w:val="009862B5"/>
    <w:rsid w:val="009862DF"/>
    <w:rsid w:val="0098633F"/>
    <w:rsid w:val="009864E6"/>
    <w:rsid w:val="009864EA"/>
    <w:rsid w:val="00986553"/>
    <w:rsid w:val="00986AAC"/>
    <w:rsid w:val="0098706C"/>
    <w:rsid w:val="009870B0"/>
    <w:rsid w:val="00987108"/>
    <w:rsid w:val="009871E5"/>
    <w:rsid w:val="0098720F"/>
    <w:rsid w:val="0098746E"/>
    <w:rsid w:val="00987582"/>
    <w:rsid w:val="009875A6"/>
    <w:rsid w:val="00987920"/>
    <w:rsid w:val="0098797E"/>
    <w:rsid w:val="00987A32"/>
    <w:rsid w:val="00987BBC"/>
    <w:rsid w:val="00987BC4"/>
    <w:rsid w:val="00987C35"/>
    <w:rsid w:val="00987FE5"/>
    <w:rsid w:val="009900D5"/>
    <w:rsid w:val="00990235"/>
    <w:rsid w:val="00990265"/>
    <w:rsid w:val="0099035C"/>
    <w:rsid w:val="0099041C"/>
    <w:rsid w:val="00990573"/>
    <w:rsid w:val="009906DE"/>
    <w:rsid w:val="0099076B"/>
    <w:rsid w:val="009907A6"/>
    <w:rsid w:val="00990872"/>
    <w:rsid w:val="00990A1B"/>
    <w:rsid w:val="00990A58"/>
    <w:rsid w:val="00990B35"/>
    <w:rsid w:val="00990B69"/>
    <w:rsid w:val="00990F18"/>
    <w:rsid w:val="009911FA"/>
    <w:rsid w:val="00991424"/>
    <w:rsid w:val="00991480"/>
    <w:rsid w:val="00991545"/>
    <w:rsid w:val="00991565"/>
    <w:rsid w:val="0099156D"/>
    <w:rsid w:val="0099176B"/>
    <w:rsid w:val="0099180B"/>
    <w:rsid w:val="0099189D"/>
    <w:rsid w:val="009918AF"/>
    <w:rsid w:val="00991A4C"/>
    <w:rsid w:val="00991BC4"/>
    <w:rsid w:val="00991D96"/>
    <w:rsid w:val="00991E45"/>
    <w:rsid w:val="00991FC4"/>
    <w:rsid w:val="009926CA"/>
    <w:rsid w:val="00992996"/>
    <w:rsid w:val="0099299A"/>
    <w:rsid w:val="00992B9B"/>
    <w:rsid w:val="00992C19"/>
    <w:rsid w:val="00992D58"/>
    <w:rsid w:val="00992D72"/>
    <w:rsid w:val="00993005"/>
    <w:rsid w:val="009931AC"/>
    <w:rsid w:val="0099337C"/>
    <w:rsid w:val="0099377A"/>
    <w:rsid w:val="009937C8"/>
    <w:rsid w:val="009938EC"/>
    <w:rsid w:val="00993D3D"/>
    <w:rsid w:val="00993E78"/>
    <w:rsid w:val="00994087"/>
    <w:rsid w:val="0099418D"/>
    <w:rsid w:val="0099424C"/>
    <w:rsid w:val="009943B7"/>
    <w:rsid w:val="009943D1"/>
    <w:rsid w:val="009943F5"/>
    <w:rsid w:val="00994433"/>
    <w:rsid w:val="00994519"/>
    <w:rsid w:val="009945C9"/>
    <w:rsid w:val="009946CE"/>
    <w:rsid w:val="0099478F"/>
    <w:rsid w:val="009949DD"/>
    <w:rsid w:val="00994A4D"/>
    <w:rsid w:val="00994C6B"/>
    <w:rsid w:val="00994D77"/>
    <w:rsid w:val="00994E0B"/>
    <w:rsid w:val="00994E71"/>
    <w:rsid w:val="00994EFD"/>
    <w:rsid w:val="00994F3F"/>
    <w:rsid w:val="009950C6"/>
    <w:rsid w:val="009950EE"/>
    <w:rsid w:val="009951BA"/>
    <w:rsid w:val="00995479"/>
    <w:rsid w:val="0099552E"/>
    <w:rsid w:val="00995975"/>
    <w:rsid w:val="009959C6"/>
    <w:rsid w:val="009959E5"/>
    <w:rsid w:val="00995A6F"/>
    <w:rsid w:val="00995A9D"/>
    <w:rsid w:val="00995BAA"/>
    <w:rsid w:val="00995D5C"/>
    <w:rsid w:val="00995E25"/>
    <w:rsid w:val="00995F1B"/>
    <w:rsid w:val="00995FA8"/>
    <w:rsid w:val="00995FCE"/>
    <w:rsid w:val="00996404"/>
    <w:rsid w:val="00996524"/>
    <w:rsid w:val="00996A66"/>
    <w:rsid w:val="00996E20"/>
    <w:rsid w:val="00996EDD"/>
    <w:rsid w:val="00996F86"/>
    <w:rsid w:val="00997135"/>
    <w:rsid w:val="009974CA"/>
    <w:rsid w:val="009975A9"/>
    <w:rsid w:val="0099760F"/>
    <w:rsid w:val="009976F6"/>
    <w:rsid w:val="0099783E"/>
    <w:rsid w:val="00997B22"/>
    <w:rsid w:val="00997E3F"/>
    <w:rsid w:val="009A009C"/>
    <w:rsid w:val="009A01C3"/>
    <w:rsid w:val="009A0437"/>
    <w:rsid w:val="009A05A3"/>
    <w:rsid w:val="009A0610"/>
    <w:rsid w:val="009A070C"/>
    <w:rsid w:val="009A0F7B"/>
    <w:rsid w:val="009A0FD1"/>
    <w:rsid w:val="009A1218"/>
    <w:rsid w:val="009A12DC"/>
    <w:rsid w:val="009A15F1"/>
    <w:rsid w:val="009A165B"/>
    <w:rsid w:val="009A16E0"/>
    <w:rsid w:val="009A188F"/>
    <w:rsid w:val="009A19B6"/>
    <w:rsid w:val="009A1B7E"/>
    <w:rsid w:val="009A2176"/>
    <w:rsid w:val="009A2274"/>
    <w:rsid w:val="009A228A"/>
    <w:rsid w:val="009A22BB"/>
    <w:rsid w:val="009A23E8"/>
    <w:rsid w:val="009A2518"/>
    <w:rsid w:val="009A252D"/>
    <w:rsid w:val="009A25D9"/>
    <w:rsid w:val="009A29A6"/>
    <w:rsid w:val="009A2D12"/>
    <w:rsid w:val="009A32BA"/>
    <w:rsid w:val="009A3477"/>
    <w:rsid w:val="009A356B"/>
    <w:rsid w:val="009A3641"/>
    <w:rsid w:val="009A36AA"/>
    <w:rsid w:val="009A3718"/>
    <w:rsid w:val="009A39E2"/>
    <w:rsid w:val="009A3A6B"/>
    <w:rsid w:val="009A3B8B"/>
    <w:rsid w:val="009A404D"/>
    <w:rsid w:val="009A41E0"/>
    <w:rsid w:val="009A4214"/>
    <w:rsid w:val="009A4489"/>
    <w:rsid w:val="009A450C"/>
    <w:rsid w:val="009A454B"/>
    <w:rsid w:val="009A4D7B"/>
    <w:rsid w:val="009A52BE"/>
    <w:rsid w:val="009A54AE"/>
    <w:rsid w:val="009A569F"/>
    <w:rsid w:val="009A57D8"/>
    <w:rsid w:val="009A5A13"/>
    <w:rsid w:val="009A5C89"/>
    <w:rsid w:val="009A5CF5"/>
    <w:rsid w:val="009A5E24"/>
    <w:rsid w:val="009A60A5"/>
    <w:rsid w:val="009A61C2"/>
    <w:rsid w:val="009A679C"/>
    <w:rsid w:val="009A67E4"/>
    <w:rsid w:val="009A6973"/>
    <w:rsid w:val="009A6A2A"/>
    <w:rsid w:val="009A714E"/>
    <w:rsid w:val="009A71FC"/>
    <w:rsid w:val="009A77C0"/>
    <w:rsid w:val="009A7958"/>
    <w:rsid w:val="009A7983"/>
    <w:rsid w:val="009A7E68"/>
    <w:rsid w:val="009A7E7C"/>
    <w:rsid w:val="009B0007"/>
    <w:rsid w:val="009B003C"/>
    <w:rsid w:val="009B013F"/>
    <w:rsid w:val="009B0279"/>
    <w:rsid w:val="009B0544"/>
    <w:rsid w:val="009B0843"/>
    <w:rsid w:val="009B0A9F"/>
    <w:rsid w:val="009B0BA1"/>
    <w:rsid w:val="009B0C39"/>
    <w:rsid w:val="009B0C91"/>
    <w:rsid w:val="009B1101"/>
    <w:rsid w:val="009B146E"/>
    <w:rsid w:val="009B148E"/>
    <w:rsid w:val="009B1688"/>
    <w:rsid w:val="009B169E"/>
    <w:rsid w:val="009B16DF"/>
    <w:rsid w:val="009B1886"/>
    <w:rsid w:val="009B1913"/>
    <w:rsid w:val="009B19FF"/>
    <w:rsid w:val="009B1A94"/>
    <w:rsid w:val="009B1BCC"/>
    <w:rsid w:val="009B1CFA"/>
    <w:rsid w:val="009B1EF3"/>
    <w:rsid w:val="009B1FED"/>
    <w:rsid w:val="009B206F"/>
    <w:rsid w:val="009B2238"/>
    <w:rsid w:val="009B250B"/>
    <w:rsid w:val="009B261F"/>
    <w:rsid w:val="009B2758"/>
    <w:rsid w:val="009B2763"/>
    <w:rsid w:val="009B2B00"/>
    <w:rsid w:val="009B2CA2"/>
    <w:rsid w:val="009B2D6B"/>
    <w:rsid w:val="009B2D93"/>
    <w:rsid w:val="009B30D3"/>
    <w:rsid w:val="009B3335"/>
    <w:rsid w:val="009B36E9"/>
    <w:rsid w:val="009B3750"/>
    <w:rsid w:val="009B388E"/>
    <w:rsid w:val="009B39AE"/>
    <w:rsid w:val="009B3D05"/>
    <w:rsid w:val="009B3F89"/>
    <w:rsid w:val="009B3FC6"/>
    <w:rsid w:val="009B41E2"/>
    <w:rsid w:val="009B468C"/>
    <w:rsid w:val="009B4810"/>
    <w:rsid w:val="009B4984"/>
    <w:rsid w:val="009B4996"/>
    <w:rsid w:val="009B4A22"/>
    <w:rsid w:val="009B4D08"/>
    <w:rsid w:val="009B4DEA"/>
    <w:rsid w:val="009B4E79"/>
    <w:rsid w:val="009B5316"/>
    <w:rsid w:val="009B5324"/>
    <w:rsid w:val="009B53DA"/>
    <w:rsid w:val="009B551E"/>
    <w:rsid w:val="009B552D"/>
    <w:rsid w:val="009B55A9"/>
    <w:rsid w:val="009B55CB"/>
    <w:rsid w:val="009B55E2"/>
    <w:rsid w:val="009B585D"/>
    <w:rsid w:val="009B5B1B"/>
    <w:rsid w:val="009B5EAE"/>
    <w:rsid w:val="009B5FB4"/>
    <w:rsid w:val="009B624B"/>
    <w:rsid w:val="009B63C3"/>
    <w:rsid w:val="009B649B"/>
    <w:rsid w:val="009B64D3"/>
    <w:rsid w:val="009B64FF"/>
    <w:rsid w:val="009B6742"/>
    <w:rsid w:val="009B688C"/>
    <w:rsid w:val="009B6D4E"/>
    <w:rsid w:val="009B71F2"/>
    <w:rsid w:val="009B7232"/>
    <w:rsid w:val="009B73E7"/>
    <w:rsid w:val="009B75F8"/>
    <w:rsid w:val="009B768D"/>
    <w:rsid w:val="009B769C"/>
    <w:rsid w:val="009B7753"/>
    <w:rsid w:val="009B77A3"/>
    <w:rsid w:val="009B7958"/>
    <w:rsid w:val="009B7B33"/>
    <w:rsid w:val="009B7B78"/>
    <w:rsid w:val="009B7CC1"/>
    <w:rsid w:val="009B7EBC"/>
    <w:rsid w:val="009C01F9"/>
    <w:rsid w:val="009C02CD"/>
    <w:rsid w:val="009C033B"/>
    <w:rsid w:val="009C04E9"/>
    <w:rsid w:val="009C054A"/>
    <w:rsid w:val="009C064A"/>
    <w:rsid w:val="009C068E"/>
    <w:rsid w:val="009C071D"/>
    <w:rsid w:val="009C0944"/>
    <w:rsid w:val="009C0BB9"/>
    <w:rsid w:val="009C0C4F"/>
    <w:rsid w:val="009C0D71"/>
    <w:rsid w:val="009C10A2"/>
    <w:rsid w:val="009C143E"/>
    <w:rsid w:val="009C144B"/>
    <w:rsid w:val="009C1581"/>
    <w:rsid w:val="009C1653"/>
    <w:rsid w:val="009C16EF"/>
    <w:rsid w:val="009C17C0"/>
    <w:rsid w:val="009C1B7A"/>
    <w:rsid w:val="009C1D7B"/>
    <w:rsid w:val="009C1E8F"/>
    <w:rsid w:val="009C202A"/>
    <w:rsid w:val="009C20AA"/>
    <w:rsid w:val="009C2201"/>
    <w:rsid w:val="009C227B"/>
    <w:rsid w:val="009C25B7"/>
    <w:rsid w:val="009C25CF"/>
    <w:rsid w:val="009C270B"/>
    <w:rsid w:val="009C29F1"/>
    <w:rsid w:val="009C2CE1"/>
    <w:rsid w:val="009C2E4D"/>
    <w:rsid w:val="009C2EDF"/>
    <w:rsid w:val="009C317E"/>
    <w:rsid w:val="009C31D0"/>
    <w:rsid w:val="009C338D"/>
    <w:rsid w:val="009C34F1"/>
    <w:rsid w:val="009C3672"/>
    <w:rsid w:val="009C36AD"/>
    <w:rsid w:val="009C3713"/>
    <w:rsid w:val="009C3D98"/>
    <w:rsid w:val="009C40C4"/>
    <w:rsid w:val="009C4180"/>
    <w:rsid w:val="009C44F2"/>
    <w:rsid w:val="009C46DF"/>
    <w:rsid w:val="009C4774"/>
    <w:rsid w:val="009C4A08"/>
    <w:rsid w:val="009C5220"/>
    <w:rsid w:val="009C5464"/>
    <w:rsid w:val="009C549A"/>
    <w:rsid w:val="009C55F0"/>
    <w:rsid w:val="009C5767"/>
    <w:rsid w:val="009C5C82"/>
    <w:rsid w:val="009C5E10"/>
    <w:rsid w:val="009C5EB6"/>
    <w:rsid w:val="009C61BD"/>
    <w:rsid w:val="009C6261"/>
    <w:rsid w:val="009C65D1"/>
    <w:rsid w:val="009C6668"/>
    <w:rsid w:val="009C6A39"/>
    <w:rsid w:val="009C6A4D"/>
    <w:rsid w:val="009C6EDE"/>
    <w:rsid w:val="009C7219"/>
    <w:rsid w:val="009C73A3"/>
    <w:rsid w:val="009C746F"/>
    <w:rsid w:val="009C780B"/>
    <w:rsid w:val="009C7AD5"/>
    <w:rsid w:val="009D0082"/>
    <w:rsid w:val="009D00D4"/>
    <w:rsid w:val="009D0215"/>
    <w:rsid w:val="009D03FD"/>
    <w:rsid w:val="009D0459"/>
    <w:rsid w:val="009D04BA"/>
    <w:rsid w:val="009D098F"/>
    <w:rsid w:val="009D0B6B"/>
    <w:rsid w:val="009D0E7D"/>
    <w:rsid w:val="009D0ED0"/>
    <w:rsid w:val="009D14EC"/>
    <w:rsid w:val="009D164C"/>
    <w:rsid w:val="009D176D"/>
    <w:rsid w:val="009D1881"/>
    <w:rsid w:val="009D18E4"/>
    <w:rsid w:val="009D1B5D"/>
    <w:rsid w:val="009D1C70"/>
    <w:rsid w:val="009D2065"/>
    <w:rsid w:val="009D2204"/>
    <w:rsid w:val="009D2511"/>
    <w:rsid w:val="009D253B"/>
    <w:rsid w:val="009D2653"/>
    <w:rsid w:val="009D2658"/>
    <w:rsid w:val="009D26DE"/>
    <w:rsid w:val="009D271D"/>
    <w:rsid w:val="009D2738"/>
    <w:rsid w:val="009D290F"/>
    <w:rsid w:val="009D2926"/>
    <w:rsid w:val="009D2A67"/>
    <w:rsid w:val="009D2C37"/>
    <w:rsid w:val="009D2D4C"/>
    <w:rsid w:val="009D2E05"/>
    <w:rsid w:val="009D2E90"/>
    <w:rsid w:val="009D302F"/>
    <w:rsid w:val="009D33D0"/>
    <w:rsid w:val="009D3676"/>
    <w:rsid w:val="009D36AA"/>
    <w:rsid w:val="009D38B9"/>
    <w:rsid w:val="009D3A2B"/>
    <w:rsid w:val="009D3C07"/>
    <w:rsid w:val="009D3C77"/>
    <w:rsid w:val="009D3D64"/>
    <w:rsid w:val="009D3F48"/>
    <w:rsid w:val="009D4190"/>
    <w:rsid w:val="009D4678"/>
    <w:rsid w:val="009D46EF"/>
    <w:rsid w:val="009D47DA"/>
    <w:rsid w:val="009D4A3A"/>
    <w:rsid w:val="009D4D38"/>
    <w:rsid w:val="009D4FA1"/>
    <w:rsid w:val="009D4FF4"/>
    <w:rsid w:val="009D501F"/>
    <w:rsid w:val="009D503E"/>
    <w:rsid w:val="009D5144"/>
    <w:rsid w:val="009D5287"/>
    <w:rsid w:val="009D52A3"/>
    <w:rsid w:val="009D54FD"/>
    <w:rsid w:val="009D5895"/>
    <w:rsid w:val="009D5BCE"/>
    <w:rsid w:val="009D5CCE"/>
    <w:rsid w:val="009D61BA"/>
    <w:rsid w:val="009D63AF"/>
    <w:rsid w:val="009D648D"/>
    <w:rsid w:val="009D649D"/>
    <w:rsid w:val="009D651F"/>
    <w:rsid w:val="009D66D7"/>
    <w:rsid w:val="009D67A7"/>
    <w:rsid w:val="009D693D"/>
    <w:rsid w:val="009D6E15"/>
    <w:rsid w:val="009D6F9A"/>
    <w:rsid w:val="009D704C"/>
    <w:rsid w:val="009D7050"/>
    <w:rsid w:val="009D709D"/>
    <w:rsid w:val="009D72A1"/>
    <w:rsid w:val="009D72D0"/>
    <w:rsid w:val="009D742E"/>
    <w:rsid w:val="009D7590"/>
    <w:rsid w:val="009D75D7"/>
    <w:rsid w:val="009D77B2"/>
    <w:rsid w:val="009D78F1"/>
    <w:rsid w:val="009D7AF5"/>
    <w:rsid w:val="009D7B3A"/>
    <w:rsid w:val="009E021E"/>
    <w:rsid w:val="009E0494"/>
    <w:rsid w:val="009E0679"/>
    <w:rsid w:val="009E0806"/>
    <w:rsid w:val="009E0888"/>
    <w:rsid w:val="009E0948"/>
    <w:rsid w:val="009E0E43"/>
    <w:rsid w:val="009E0FA3"/>
    <w:rsid w:val="009E10FA"/>
    <w:rsid w:val="009E1170"/>
    <w:rsid w:val="009E137E"/>
    <w:rsid w:val="009E1750"/>
    <w:rsid w:val="009E175E"/>
    <w:rsid w:val="009E175F"/>
    <w:rsid w:val="009E176A"/>
    <w:rsid w:val="009E1B9C"/>
    <w:rsid w:val="009E1BF6"/>
    <w:rsid w:val="009E1D43"/>
    <w:rsid w:val="009E1D94"/>
    <w:rsid w:val="009E1E6E"/>
    <w:rsid w:val="009E1FEB"/>
    <w:rsid w:val="009E215F"/>
    <w:rsid w:val="009E223D"/>
    <w:rsid w:val="009E2353"/>
    <w:rsid w:val="009E2560"/>
    <w:rsid w:val="009E25D3"/>
    <w:rsid w:val="009E2CA6"/>
    <w:rsid w:val="009E2E7E"/>
    <w:rsid w:val="009E2E93"/>
    <w:rsid w:val="009E31A4"/>
    <w:rsid w:val="009E35A3"/>
    <w:rsid w:val="009E364F"/>
    <w:rsid w:val="009E38C4"/>
    <w:rsid w:val="009E392C"/>
    <w:rsid w:val="009E3A4D"/>
    <w:rsid w:val="009E40F7"/>
    <w:rsid w:val="009E422D"/>
    <w:rsid w:val="009E430B"/>
    <w:rsid w:val="009E4341"/>
    <w:rsid w:val="009E442F"/>
    <w:rsid w:val="009E443A"/>
    <w:rsid w:val="009E4870"/>
    <w:rsid w:val="009E4BBA"/>
    <w:rsid w:val="009E4C3A"/>
    <w:rsid w:val="009E4D02"/>
    <w:rsid w:val="009E4D77"/>
    <w:rsid w:val="009E4DAC"/>
    <w:rsid w:val="009E4EAD"/>
    <w:rsid w:val="009E4EE4"/>
    <w:rsid w:val="009E53CF"/>
    <w:rsid w:val="009E5480"/>
    <w:rsid w:val="009E5775"/>
    <w:rsid w:val="009E57F4"/>
    <w:rsid w:val="009E59F8"/>
    <w:rsid w:val="009E62C0"/>
    <w:rsid w:val="009E62CD"/>
    <w:rsid w:val="009E63D9"/>
    <w:rsid w:val="009E63F3"/>
    <w:rsid w:val="009E6667"/>
    <w:rsid w:val="009E66CD"/>
    <w:rsid w:val="009E6793"/>
    <w:rsid w:val="009E6863"/>
    <w:rsid w:val="009E6ADE"/>
    <w:rsid w:val="009E6BD1"/>
    <w:rsid w:val="009E6C20"/>
    <w:rsid w:val="009E6CF3"/>
    <w:rsid w:val="009E6E5A"/>
    <w:rsid w:val="009E6E6D"/>
    <w:rsid w:val="009E7188"/>
    <w:rsid w:val="009E739A"/>
    <w:rsid w:val="009E76A9"/>
    <w:rsid w:val="009E7AA8"/>
    <w:rsid w:val="009E7BD9"/>
    <w:rsid w:val="009E7D61"/>
    <w:rsid w:val="009E7D9D"/>
    <w:rsid w:val="009E7E0F"/>
    <w:rsid w:val="009E7E20"/>
    <w:rsid w:val="009E7EB9"/>
    <w:rsid w:val="009E7EC4"/>
    <w:rsid w:val="009F037D"/>
    <w:rsid w:val="009F040A"/>
    <w:rsid w:val="009F0414"/>
    <w:rsid w:val="009F069A"/>
    <w:rsid w:val="009F06D3"/>
    <w:rsid w:val="009F0A57"/>
    <w:rsid w:val="009F0BE6"/>
    <w:rsid w:val="009F0E8E"/>
    <w:rsid w:val="009F0FDC"/>
    <w:rsid w:val="009F1150"/>
    <w:rsid w:val="009F1173"/>
    <w:rsid w:val="009F1183"/>
    <w:rsid w:val="009F11A6"/>
    <w:rsid w:val="009F14AA"/>
    <w:rsid w:val="009F14FE"/>
    <w:rsid w:val="009F166E"/>
    <w:rsid w:val="009F168F"/>
    <w:rsid w:val="009F1875"/>
    <w:rsid w:val="009F1D37"/>
    <w:rsid w:val="009F1E76"/>
    <w:rsid w:val="009F1FD3"/>
    <w:rsid w:val="009F1FDD"/>
    <w:rsid w:val="009F202E"/>
    <w:rsid w:val="009F20F6"/>
    <w:rsid w:val="009F2496"/>
    <w:rsid w:val="009F27E5"/>
    <w:rsid w:val="009F2A91"/>
    <w:rsid w:val="009F2B92"/>
    <w:rsid w:val="009F2EE9"/>
    <w:rsid w:val="009F317F"/>
    <w:rsid w:val="009F3218"/>
    <w:rsid w:val="009F33EB"/>
    <w:rsid w:val="009F34AF"/>
    <w:rsid w:val="009F35F7"/>
    <w:rsid w:val="009F36BD"/>
    <w:rsid w:val="009F38A5"/>
    <w:rsid w:val="009F39B0"/>
    <w:rsid w:val="009F39E8"/>
    <w:rsid w:val="009F39FF"/>
    <w:rsid w:val="009F3A54"/>
    <w:rsid w:val="009F3A68"/>
    <w:rsid w:val="009F3A75"/>
    <w:rsid w:val="009F3E12"/>
    <w:rsid w:val="009F3F20"/>
    <w:rsid w:val="009F408D"/>
    <w:rsid w:val="009F40C7"/>
    <w:rsid w:val="009F466A"/>
    <w:rsid w:val="009F4690"/>
    <w:rsid w:val="009F4761"/>
    <w:rsid w:val="009F481D"/>
    <w:rsid w:val="009F4957"/>
    <w:rsid w:val="009F4B72"/>
    <w:rsid w:val="009F4D3C"/>
    <w:rsid w:val="009F4E75"/>
    <w:rsid w:val="009F4EDC"/>
    <w:rsid w:val="009F5194"/>
    <w:rsid w:val="009F5424"/>
    <w:rsid w:val="009F542F"/>
    <w:rsid w:val="009F543C"/>
    <w:rsid w:val="009F5555"/>
    <w:rsid w:val="009F5605"/>
    <w:rsid w:val="009F5B1E"/>
    <w:rsid w:val="009F5C87"/>
    <w:rsid w:val="009F5CE3"/>
    <w:rsid w:val="009F6011"/>
    <w:rsid w:val="009F60E9"/>
    <w:rsid w:val="009F657F"/>
    <w:rsid w:val="009F6813"/>
    <w:rsid w:val="009F6841"/>
    <w:rsid w:val="009F6854"/>
    <w:rsid w:val="009F692C"/>
    <w:rsid w:val="009F6D0E"/>
    <w:rsid w:val="009F6D57"/>
    <w:rsid w:val="009F6FB4"/>
    <w:rsid w:val="009F719E"/>
    <w:rsid w:val="009F7480"/>
    <w:rsid w:val="009F74C2"/>
    <w:rsid w:val="009F789C"/>
    <w:rsid w:val="009F793D"/>
    <w:rsid w:val="009F79BE"/>
    <w:rsid w:val="009F7AD8"/>
    <w:rsid w:val="009F7AFE"/>
    <w:rsid w:val="009F7C66"/>
    <w:rsid w:val="009F7FAC"/>
    <w:rsid w:val="00A000C6"/>
    <w:rsid w:val="00A00384"/>
    <w:rsid w:val="00A004F3"/>
    <w:rsid w:val="00A00605"/>
    <w:rsid w:val="00A00842"/>
    <w:rsid w:val="00A008B5"/>
    <w:rsid w:val="00A00A5A"/>
    <w:rsid w:val="00A01046"/>
    <w:rsid w:val="00A01055"/>
    <w:rsid w:val="00A012C6"/>
    <w:rsid w:val="00A01354"/>
    <w:rsid w:val="00A013AD"/>
    <w:rsid w:val="00A01473"/>
    <w:rsid w:val="00A014E2"/>
    <w:rsid w:val="00A016FA"/>
    <w:rsid w:val="00A01749"/>
    <w:rsid w:val="00A020AE"/>
    <w:rsid w:val="00A020CD"/>
    <w:rsid w:val="00A0223D"/>
    <w:rsid w:val="00A023E7"/>
    <w:rsid w:val="00A02450"/>
    <w:rsid w:val="00A026A4"/>
    <w:rsid w:val="00A02E7F"/>
    <w:rsid w:val="00A03254"/>
    <w:rsid w:val="00A032E7"/>
    <w:rsid w:val="00A033C6"/>
    <w:rsid w:val="00A03504"/>
    <w:rsid w:val="00A03655"/>
    <w:rsid w:val="00A03777"/>
    <w:rsid w:val="00A03847"/>
    <w:rsid w:val="00A038C6"/>
    <w:rsid w:val="00A03AF9"/>
    <w:rsid w:val="00A03CEA"/>
    <w:rsid w:val="00A03E3C"/>
    <w:rsid w:val="00A03F2E"/>
    <w:rsid w:val="00A040AB"/>
    <w:rsid w:val="00A04457"/>
    <w:rsid w:val="00A04662"/>
    <w:rsid w:val="00A04802"/>
    <w:rsid w:val="00A04A99"/>
    <w:rsid w:val="00A04B29"/>
    <w:rsid w:val="00A04CB5"/>
    <w:rsid w:val="00A04F5D"/>
    <w:rsid w:val="00A04F62"/>
    <w:rsid w:val="00A05005"/>
    <w:rsid w:val="00A051A9"/>
    <w:rsid w:val="00A0522C"/>
    <w:rsid w:val="00A0526C"/>
    <w:rsid w:val="00A053F8"/>
    <w:rsid w:val="00A0549F"/>
    <w:rsid w:val="00A054B4"/>
    <w:rsid w:val="00A05647"/>
    <w:rsid w:val="00A05B6C"/>
    <w:rsid w:val="00A05DC8"/>
    <w:rsid w:val="00A05F18"/>
    <w:rsid w:val="00A05F87"/>
    <w:rsid w:val="00A06011"/>
    <w:rsid w:val="00A060CC"/>
    <w:rsid w:val="00A06A55"/>
    <w:rsid w:val="00A06B61"/>
    <w:rsid w:val="00A06D58"/>
    <w:rsid w:val="00A06DC0"/>
    <w:rsid w:val="00A07155"/>
    <w:rsid w:val="00A07336"/>
    <w:rsid w:val="00A074D1"/>
    <w:rsid w:val="00A075B3"/>
    <w:rsid w:val="00A0764C"/>
    <w:rsid w:val="00A07738"/>
    <w:rsid w:val="00A078F6"/>
    <w:rsid w:val="00A07B9E"/>
    <w:rsid w:val="00A07DA2"/>
    <w:rsid w:val="00A07EA1"/>
    <w:rsid w:val="00A07F2A"/>
    <w:rsid w:val="00A07F71"/>
    <w:rsid w:val="00A07F83"/>
    <w:rsid w:val="00A10160"/>
    <w:rsid w:val="00A10311"/>
    <w:rsid w:val="00A103DD"/>
    <w:rsid w:val="00A103FC"/>
    <w:rsid w:val="00A10885"/>
    <w:rsid w:val="00A10A86"/>
    <w:rsid w:val="00A10D21"/>
    <w:rsid w:val="00A111BC"/>
    <w:rsid w:val="00A1123D"/>
    <w:rsid w:val="00A112C7"/>
    <w:rsid w:val="00A112D4"/>
    <w:rsid w:val="00A1143D"/>
    <w:rsid w:val="00A1164B"/>
    <w:rsid w:val="00A11967"/>
    <w:rsid w:val="00A11ABB"/>
    <w:rsid w:val="00A1216C"/>
    <w:rsid w:val="00A1229E"/>
    <w:rsid w:val="00A12367"/>
    <w:rsid w:val="00A126DF"/>
    <w:rsid w:val="00A12731"/>
    <w:rsid w:val="00A128F3"/>
    <w:rsid w:val="00A12C0D"/>
    <w:rsid w:val="00A12C6C"/>
    <w:rsid w:val="00A12D3F"/>
    <w:rsid w:val="00A12D5D"/>
    <w:rsid w:val="00A12E85"/>
    <w:rsid w:val="00A1304D"/>
    <w:rsid w:val="00A1321D"/>
    <w:rsid w:val="00A1348E"/>
    <w:rsid w:val="00A1365F"/>
    <w:rsid w:val="00A136EF"/>
    <w:rsid w:val="00A14225"/>
    <w:rsid w:val="00A14262"/>
    <w:rsid w:val="00A142D1"/>
    <w:rsid w:val="00A143AA"/>
    <w:rsid w:val="00A143C2"/>
    <w:rsid w:val="00A14417"/>
    <w:rsid w:val="00A14439"/>
    <w:rsid w:val="00A145BF"/>
    <w:rsid w:val="00A1481A"/>
    <w:rsid w:val="00A14ABB"/>
    <w:rsid w:val="00A14AE7"/>
    <w:rsid w:val="00A14C01"/>
    <w:rsid w:val="00A14E36"/>
    <w:rsid w:val="00A14F1F"/>
    <w:rsid w:val="00A14FAB"/>
    <w:rsid w:val="00A15069"/>
    <w:rsid w:val="00A150BA"/>
    <w:rsid w:val="00A15167"/>
    <w:rsid w:val="00A1523F"/>
    <w:rsid w:val="00A15280"/>
    <w:rsid w:val="00A154B9"/>
    <w:rsid w:val="00A154DF"/>
    <w:rsid w:val="00A157A5"/>
    <w:rsid w:val="00A157AB"/>
    <w:rsid w:val="00A157CC"/>
    <w:rsid w:val="00A15A90"/>
    <w:rsid w:val="00A15DE5"/>
    <w:rsid w:val="00A15DF6"/>
    <w:rsid w:val="00A15E75"/>
    <w:rsid w:val="00A15F5F"/>
    <w:rsid w:val="00A16055"/>
    <w:rsid w:val="00A1611D"/>
    <w:rsid w:val="00A167ED"/>
    <w:rsid w:val="00A167F5"/>
    <w:rsid w:val="00A168BA"/>
    <w:rsid w:val="00A1693E"/>
    <w:rsid w:val="00A16B5F"/>
    <w:rsid w:val="00A16B6A"/>
    <w:rsid w:val="00A16B9A"/>
    <w:rsid w:val="00A16CC7"/>
    <w:rsid w:val="00A1726D"/>
    <w:rsid w:val="00A17387"/>
    <w:rsid w:val="00A173F2"/>
    <w:rsid w:val="00A174A8"/>
    <w:rsid w:val="00A17559"/>
    <w:rsid w:val="00A175AF"/>
    <w:rsid w:val="00A175F4"/>
    <w:rsid w:val="00A17963"/>
    <w:rsid w:val="00A179FA"/>
    <w:rsid w:val="00A17AFA"/>
    <w:rsid w:val="00A17C4F"/>
    <w:rsid w:val="00A20046"/>
    <w:rsid w:val="00A2006D"/>
    <w:rsid w:val="00A202AD"/>
    <w:rsid w:val="00A20678"/>
    <w:rsid w:val="00A2073D"/>
    <w:rsid w:val="00A209C4"/>
    <w:rsid w:val="00A20C20"/>
    <w:rsid w:val="00A20DAF"/>
    <w:rsid w:val="00A2101F"/>
    <w:rsid w:val="00A21541"/>
    <w:rsid w:val="00A21D57"/>
    <w:rsid w:val="00A22005"/>
    <w:rsid w:val="00A220C8"/>
    <w:rsid w:val="00A220EB"/>
    <w:rsid w:val="00A221B0"/>
    <w:rsid w:val="00A2226A"/>
    <w:rsid w:val="00A2261B"/>
    <w:rsid w:val="00A2276C"/>
    <w:rsid w:val="00A2297F"/>
    <w:rsid w:val="00A22996"/>
    <w:rsid w:val="00A22A8C"/>
    <w:rsid w:val="00A22B14"/>
    <w:rsid w:val="00A22CB1"/>
    <w:rsid w:val="00A22F22"/>
    <w:rsid w:val="00A2381F"/>
    <w:rsid w:val="00A23A62"/>
    <w:rsid w:val="00A23A7F"/>
    <w:rsid w:val="00A23CAE"/>
    <w:rsid w:val="00A2413F"/>
    <w:rsid w:val="00A2430A"/>
    <w:rsid w:val="00A243ED"/>
    <w:rsid w:val="00A24535"/>
    <w:rsid w:val="00A24640"/>
    <w:rsid w:val="00A24921"/>
    <w:rsid w:val="00A24A72"/>
    <w:rsid w:val="00A24BC8"/>
    <w:rsid w:val="00A24EDD"/>
    <w:rsid w:val="00A2510B"/>
    <w:rsid w:val="00A25432"/>
    <w:rsid w:val="00A2551E"/>
    <w:rsid w:val="00A25575"/>
    <w:rsid w:val="00A255E9"/>
    <w:rsid w:val="00A2561C"/>
    <w:rsid w:val="00A25A79"/>
    <w:rsid w:val="00A25B3B"/>
    <w:rsid w:val="00A25B9F"/>
    <w:rsid w:val="00A25CCD"/>
    <w:rsid w:val="00A25DB8"/>
    <w:rsid w:val="00A25E09"/>
    <w:rsid w:val="00A260DB"/>
    <w:rsid w:val="00A261F9"/>
    <w:rsid w:val="00A26386"/>
    <w:rsid w:val="00A26703"/>
    <w:rsid w:val="00A26BBF"/>
    <w:rsid w:val="00A26C92"/>
    <w:rsid w:val="00A26D4D"/>
    <w:rsid w:val="00A26EB5"/>
    <w:rsid w:val="00A26F20"/>
    <w:rsid w:val="00A271F6"/>
    <w:rsid w:val="00A27449"/>
    <w:rsid w:val="00A2755D"/>
    <w:rsid w:val="00A276F1"/>
    <w:rsid w:val="00A277C8"/>
    <w:rsid w:val="00A279A6"/>
    <w:rsid w:val="00A279B1"/>
    <w:rsid w:val="00A279FA"/>
    <w:rsid w:val="00A27BBC"/>
    <w:rsid w:val="00A27E06"/>
    <w:rsid w:val="00A27E60"/>
    <w:rsid w:val="00A27E69"/>
    <w:rsid w:val="00A3002F"/>
    <w:rsid w:val="00A30127"/>
    <w:rsid w:val="00A30204"/>
    <w:rsid w:val="00A3021D"/>
    <w:rsid w:val="00A30573"/>
    <w:rsid w:val="00A30841"/>
    <w:rsid w:val="00A309BA"/>
    <w:rsid w:val="00A30A3F"/>
    <w:rsid w:val="00A30B56"/>
    <w:rsid w:val="00A30C62"/>
    <w:rsid w:val="00A30E99"/>
    <w:rsid w:val="00A30FAD"/>
    <w:rsid w:val="00A3119B"/>
    <w:rsid w:val="00A3127A"/>
    <w:rsid w:val="00A31740"/>
    <w:rsid w:val="00A31776"/>
    <w:rsid w:val="00A317DA"/>
    <w:rsid w:val="00A31927"/>
    <w:rsid w:val="00A31EA2"/>
    <w:rsid w:val="00A32030"/>
    <w:rsid w:val="00A320A7"/>
    <w:rsid w:val="00A32107"/>
    <w:rsid w:val="00A32459"/>
    <w:rsid w:val="00A328C8"/>
    <w:rsid w:val="00A3297B"/>
    <w:rsid w:val="00A32B2F"/>
    <w:rsid w:val="00A32BE8"/>
    <w:rsid w:val="00A32D42"/>
    <w:rsid w:val="00A32E5B"/>
    <w:rsid w:val="00A33024"/>
    <w:rsid w:val="00A33250"/>
    <w:rsid w:val="00A332CC"/>
    <w:rsid w:val="00A338F1"/>
    <w:rsid w:val="00A33932"/>
    <w:rsid w:val="00A33A12"/>
    <w:rsid w:val="00A33BF7"/>
    <w:rsid w:val="00A33C8E"/>
    <w:rsid w:val="00A33E48"/>
    <w:rsid w:val="00A3408E"/>
    <w:rsid w:val="00A34590"/>
    <w:rsid w:val="00A346BF"/>
    <w:rsid w:val="00A34704"/>
    <w:rsid w:val="00A34762"/>
    <w:rsid w:val="00A34B05"/>
    <w:rsid w:val="00A34B23"/>
    <w:rsid w:val="00A34CEC"/>
    <w:rsid w:val="00A34CF1"/>
    <w:rsid w:val="00A34E4D"/>
    <w:rsid w:val="00A34EF3"/>
    <w:rsid w:val="00A34F1F"/>
    <w:rsid w:val="00A34FCD"/>
    <w:rsid w:val="00A35461"/>
    <w:rsid w:val="00A35839"/>
    <w:rsid w:val="00A35865"/>
    <w:rsid w:val="00A3595C"/>
    <w:rsid w:val="00A35A0E"/>
    <w:rsid w:val="00A35ACC"/>
    <w:rsid w:val="00A35CD7"/>
    <w:rsid w:val="00A35F0F"/>
    <w:rsid w:val="00A36094"/>
    <w:rsid w:val="00A368EF"/>
    <w:rsid w:val="00A36906"/>
    <w:rsid w:val="00A3695C"/>
    <w:rsid w:val="00A36A19"/>
    <w:rsid w:val="00A36BAE"/>
    <w:rsid w:val="00A36C99"/>
    <w:rsid w:val="00A36D17"/>
    <w:rsid w:val="00A36DD5"/>
    <w:rsid w:val="00A36F31"/>
    <w:rsid w:val="00A36F4A"/>
    <w:rsid w:val="00A37003"/>
    <w:rsid w:val="00A373ED"/>
    <w:rsid w:val="00A37545"/>
    <w:rsid w:val="00A3783A"/>
    <w:rsid w:val="00A37911"/>
    <w:rsid w:val="00A37991"/>
    <w:rsid w:val="00A37AEB"/>
    <w:rsid w:val="00A37BAF"/>
    <w:rsid w:val="00A37CD9"/>
    <w:rsid w:val="00A401FE"/>
    <w:rsid w:val="00A40434"/>
    <w:rsid w:val="00A40AEB"/>
    <w:rsid w:val="00A40D76"/>
    <w:rsid w:val="00A40F3C"/>
    <w:rsid w:val="00A41010"/>
    <w:rsid w:val="00A41188"/>
    <w:rsid w:val="00A4118E"/>
    <w:rsid w:val="00A41464"/>
    <w:rsid w:val="00A4147E"/>
    <w:rsid w:val="00A414F4"/>
    <w:rsid w:val="00A4163E"/>
    <w:rsid w:val="00A41840"/>
    <w:rsid w:val="00A418A9"/>
    <w:rsid w:val="00A41F01"/>
    <w:rsid w:val="00A4206D"/>
    <w:rsid w:val="00A42522"/>
    <w:rsid w:val="00A427E6"/>
    <w:rsid w:val="00A42A2A"/>
    <w:rsid w:val="00A42B0C"/>
    <w:rsid w:val="00A42F4D"/>
    <w:rsid w:val="00A43068"/>
    <w:rsid w:val="00A4318B"/>
    <w:rsid w:val="00A43195"/>
    <w:rsid w:val="00A4322C"/>
    <w:rsid w:val="00A43349"/>
    <w:rsid w:val="00A434E2"/>
    <w:rsid w:val="00A4358E"/>
    <w:rsid w:val="00A438E5"/>
    <w:rsid w:val="00A43967"/>
    <w:rsid w:val="00A439FD"/>
    <w:rsid w:val="00A43C4F"/>
    <w:rsid w:val="00A43CA0"/>
    <w:rsid w:val="00A43D89"/>
    <w:rsid w:val="00A43E6D"/>
    <w:rsid w:val="00A4402D"/>
    <w:rsid w:val="00A44036"/>
    <w:rsid w:val="00A4406F"/>
    <w:rsid w:val="00A4439A"/>
    <w:rsid w:val="00A444CB"/>
    <w:rsid w:val="00A44569"/>
    <w:rsid w:val="00A44580"/>
    <w:rsid w:val="00A446E3"/>
    <w:rsid w:val="00A44868"/>
    <w:rsid w:val="00A44893"/>
    <w:rsid w:val="00A44938"/>
    <w:rsid w:val="00A44C13"/>
    <w:rsid w:val="00A44C33"/>
    <w:rsid w:val="00A44C5E"/>
    <w:rsid w:val="00A44C72"/>
    <w:rsid w:val="00A44DAA"/>
    <w:rsid w:val="00A45065"/>
    <w:rsid w:val="00A45198"/>
    <w:rsid w:val="00A452AF"/>
    <w:rsid w:val="00A454DA"/>
    <w:rsid w:val="00A457D2"/>
    <w:rsid w:val="00A45962"/>
    <w:rsid w:val="00A45A71"/>
    <w:rsid w:val="00A45D6D"/>
    <w:rsid w:val="00A45F5C"/>
    <w:rsid w:val="00A463C7"/>
    <w:rsid w:val="00A466A6"/>
    <w:rsid w:val="00A46858"/>
    <w:rsid w:val="00A46AE2"/>
    <w:rsid w:val="00A46CC4"/>
    <w:rsid w:val="00A46D72"/>
    <w:rsid w:val="00A46DF0"/>
    <w:rsid w:val="00A4729B"/>
    <w:rsid w:val="00A47433"/>
    <w:rsid w:val="00A47557"/>
    <w:rsid w:val="00A47636"/>
    <w:rsid w:val="00A4777C"/>
    <w:rsid w:val="00A47A43"/>
    <w:rsid w:val="00A47E59"/>
    <w:rsid w:val="00A500AF"/>
    <w:rsid w:val="00A50345"/>
    <w:rsid w:val="00A5037A"/>
    <w:rsid w:val="00A50693"/>
    <w:rsid w:val="00A506E0"/>
    <w:rsid w:val="00A507EE"/>
    <w:rsid w:val="00A50840"/>
    <w:rsid w:val="00A5089B"/>
    <w:rsid w:val="00A50931"/>
    <w:rsid w:val="00A50CDD"/>
    <w:rsid w:val="00A50D85"/>
    <w:rsid w:val="00A50DD7"/>
    <w:rsid w:val="00A50DFE"/>
    <w:rsid w:val="00A50EA4"/>
    <w:rsid w:val="00A511CB"/>
    <w:rsid w:val="00A51258"/>
    <w:rsid w:val="00A5129D"/>
    <w:rsid w:val="00A513CB"/>
    <w:rsid w:val="00A5151B"/>
    <w:rsid w:val="00A5153A"/>
    <w:rsid w:val="00A515B8"/>
    <w:rsid w:val="00A51647"/>
    <w:rsid w:val="00A51C22"/>
    <w:rsid w:val="00A51FC0"/>
    <w:rsid w:val="00A5224F"/>
    <w:rsid w:val="00A5235D"/>
    <w:rsid w:val="00A52553"/>
    <w:rsid w:val="00A5265F"/>
    <w:rsid w:val="00A52732"/>
    <w:rsid w:val="00A5277C"/>
    <w:rsid w:val="00A5278C"/>
    <w:rsid w:val="00A527EE"/>
    <w:rsid w:val="00A52917"/>
    <w:rsid w:val="00A529EA"/>
    <w:rsid w:val="00A52BE8"/>
    <w:rsid w:val="00A52C92"/>
    <w:rsid w:val="00A52CDE"/>
    <w:rsid w:val="00A52E4D"/>
    <w:rsid w:val="00A532BD"/>
    <w:rsid w:val="00A533DA"/>
    <w:rsid w:val="00A533F4"/>
    <w:rsid w:val="00A533FF"/>
    <w:rsid w:val="00A5348A"/>
    <w:rsid w:val="00A534EC"/>
    <w:rsid w:val="00A536DC"/>
    <w:rsid w:val="00A5370F"/>
    <w:rsid w:val="00A53822"/>
    <w:rsid w:val="00A53CF5"/>
    <w:rsid w:val="00A53D5E"/>
    <w:rsid w:val="00A540DE"/>
    <w:rsid w:val="00A542C7"/>
    <w:rsid w:val="00A54331"/>
    <w:rsid w:val="00A54427"/>
    <w:rsid w:val="00A544C8"/>
    <w:rsid w:val="00A54537"/>
    <w:rsid w:val="00A5466D"/>
    <w:rsid w:val="00A54678"/>
    <w:rsid w:val="00A54A73"/>
    <w:rsid w:val="00A54E86"/>
    <w:rsid w:val="00A54EDC"/>
    <w:rsid w:val="00A55231"/>
    <w:rsid w:val="00A552DC"/>
    <w:rsid w:val="00A5540F"/>
    <w:rsid w:val="00A55581"/>
    <w:rsid w:val="00A558C9"/>
    <w:rsid w:val="00A55B60"/>
    <w:rsid w:val="00A55C31"/>
    <w:rsid w:val="00A5600B"/>
    <w:rsid w:val="00A561A5"/>
    <w:rsid w:val="00A561C8"/>
    <w:rsid w:val="00A5633E"/>
    <w:rsid w:val="00A56593"/>
    <w:rsid w:val="00A5688D"/>
    <w:rsid w:val="00A56B80"/>
    <w:rsid w:val="00A56BF7"/>
    <w:rsid w:val="00A57577"/>
    <w:rsid w:val="00A57855"/>
    <w:rsid w:val="00A57A0F"/>
    <w:rsid w:val="00A57AEF"/>
    <w:rsid w:val="00A57BD5"/>
    <w:rsid w:val="00A57BE7"/>
    <w:rsid w:val="00A57C90"/>
    <w:rsid w:val="00A57ED1"/>
    <w:rsid w:val="00A601E0"/>
    <w:rsid w:val="00A60242"/>
    <w:rsid w:val="00A602B3"/>
    <w:rsid w:val="00A60580"/>
    <w:rsid w:val="00A6079D"/>
    <w:rsid w:val="00A60D38"/>
    <w:rsid w:val="00A60DE0"/>
    <w:rsid w:val="00A60E7C"/>
    <w:rsid w:val="00A60F99"/>
    <w:rsid w:val="00A610D7"/>
    <w:rsid w:val="00A61173"/>
    <w:rsid w:val="00A611AE"/>
    <w:rsid w:val="00A61273"/>
    <w:rsid w:val="00A6166D"/>
    <w:rsid w:val="00A617DD"/>
    <w:rsid w:val="00A619C0"/>
    <w:rsid w:val="00A61B0D"/>
    <w:rsid w:val="00A61FCC"/>
    <w:rsid w:val="00A61FE6"/>
    <w:rsid w:val="00A62080"/>
    <w:rsid w:val="00A620B3"/>
    <w:rsid w:val="00A620CD"/>
    <w:rsid w:val="00A6211A"/>
    <w:rsid w:val="00A622D8"/>
    <w:rsid w:val="00A6261F"/>
    <w:rsid w:val="00A627D4"/>
    <w:rsid w:val="00A6292A"/>
    <w:rsid w:val="00A62A20"/>
    <w:rsid w:val="00A62D10"/>
    <w:rsid w:val="00A62E55"/>
    <w:rsid w:val="00A62EAB"/>
    <w:rsid w:val="00A62EF9"/>
    <w:rsid w:val="00A6321F"/>
    <w:rsid w:val="00A6341B"/>
    <w:rsid w:val="00A6368E"/>
    <w:rsid w:val="00A6381D"/>
    <w:rsid w:val="00A639A8"/>
    <w:rsid w:val="00A63A18"/>
    <w:rsid w:val="00A63AC6"/>
    <w:rsid w:val="00A63B8D"/>
    <w:rsid w:val="00A63C9F"/>
    <w:rsid w:val="00A63CEB"/>
    <w:rsid w:val="00A641AB"/>
    <w:rsid w:val="00A64233"/>
    <w:rsid w:val="00A644F3"/>
    <w:rsid w:val="00A64507"/>
    <w:rsid w:val="00A64A2A"/>
    <w:rsid w:val="00A64A5A"/>
    <w:rsid w:val="00A64C2A"/>
    <w:rsid w:val="00A64D2F"/>
    <w:rsid w:val="00A64FED"/>
    <w:rsid w:val="00A65051"/>
    <w:rsid w:val="00A650AB"/>
    <w:rsid w:val="00A655ED"/>
    <w:rsid w:val="00A65980"/>
    <w:rsid w:val="00A65D6B"/>
    <w:rsid w:val="00A65DCE"/>
    <w:rsid w:val="00A65F45"/>
    <w:rsid w:val="00A65F4E"/>
    <w:rsid w:val="00A65F57"/>
    <w:rsid w:val="00A65FA1"/>
    <w:rsid w:val="00A66098"/>
    <w:rsid w:val="00A6610B"/>
    <w:rsid w:val="00A6638E"/>
    <w:rsid w:val="00A6660A"/>
    <w:rsid w:val="00A66692"/>
    <w:rsid w:val="00A66695"/>
    <w:rsid w:val="00A66A7B"/>
    <w:rsid w:val="00A66CA7"/>
    <w:rsid w:val="00A66E70"/>
    <w:rsid w:val="00A66FFB"/>
    <w:rsid w:val="00A670B3"/>
    <w:rsid w:val="00A671BA"/>
    <w:rsid w:val="00A67278"/>
    <w:rsid w:val="00A6742F"/>
    <w:rsid w:val="00A67496"/>
    <w:rsid w:val="00A67522"/>
    <w:rsid w:val="00A67778"/>
    <w:rsid w:val="00A67BD3"/>
    <w:rsid w:val="00A67E74"/>
    <w:rsid w:val="00A67E7E"/>
    <w:rsid w:val="00A67FDF"/>
    <w:rsid w:val="00A70193"/>
    <w:rsid w:val="00A7027B"/>
    <w:rsid w:val="00A7036E"/>
    <w:rsid w:val="00A7085C"/>
    <w:rsid w:val="00A70A1E"/>
    <w:rsid w:val="00A70C9B"/>
    <w:rsid w:val="00A70CB3"/>
    <w:rsid w:val="00A70DBA"/>
    <w:rsid w:val="00A70EE1"/>
    <w:rsid w:val="00A71187"/>
    <w:rsid w:val="00A71223"/>
    <w:rsid w:val="00A712E2"/>
    <w:rsid w:val="00A716D3"/>
    <w:rsid w:val="00A717D1"/>
    <w:rsid w:val="00A71812"/>
    <w:rsid w:val="00A71853"/>
    <w:rsid w:val="00A71D60"/>
    <w:rsid w:val="00A71DD6"/>
    <w:rsid w:val="00A720D6"/>
    <w:rsid w:val="00A72132"/>
    <w:rsid w:val="00A7213D"/>
    <w:rsid w:val="00A722E4"/>
    <w:rsid w:val="00A72496"/>
    <w:rsid w:val="00A727A8"/>
    <w:rsid w:val="00A72C59"/>
    <w:rsid w:val="00A73127"/>
    <w:rsid w:val="00A73158"/>
    <w:rsid w:val="00A731A1"/>
    <w:rsid w:val="00A7327D"/>
    <w:rsid w:val="00A732B6"/>
    <w:rsid w:val="00A733E4"/>
    <w:rsid w:val="00A735F3"/>
    <w:rsid w:val="00A73D3D"/>
    <w:rsid w:val="00A73F0B"/>
    <w:rsid w:val="00A74361"/>
    <w:rsid w:val="00A74AC1"/>
    <w:rsid w:val="00A74FCD"/>
    <w:rsid w:val="00A75091"/>
    <w:rsid w:val="00A750B9"/>
    <w:rsid w:val="00A75126"/>
    <w:rsid w:val="00A7519D"/>
    <w:rsid w:val="00A756BA"/>
    <w:rsid w:val="00A75728"/>
    <w:rsid w:val="00A7582C"/>
    <w:rsid w:val="00A75AEE"/>
    <w:rsid w:val="00A75C59"/>
    <w:rsid w:val="00A76254"/>
    <w:rsid w:val="00A7651A"/>
    <w:rsid w:val="00A7658C"/>
    <w:rsid w:val="00A768C1"/>
    <w:rsid w:val="00A7699B"/>
    <w:rsid w:val="00A76A89"/>
    <w:rsid w:val="00A76AFB"/>
    <w:rsid w:val="00A76BA2"/>
    <w:rsid w:val="00A76BC6"/>
    <w:rsid w:val="00A76D79"/>
    <w:rsid w:val="00A76FB1"/>
    <w:rsid w:val="00A7710A"/>
    <w:rsid w:val="00A7712B"/>
    <w:rsid w:val="00A771CA"/>
    <w:rsid w:val="00A77308"/>
    <w:rsid w:val="00A77471"/>
    <w:rsid w:val="00A774B8"/>
    <w:rsid w:val="00A7778B"/>
    <w:rsid w:val="00A777AD"/>
    <w:rsid w:val="00A77A6B"/>
    <w:rsid w:val="00A77ACC"/>
    <w:rsid w:val="00A77CCB"/>
    <w:rsid w:val="00A8002C"/>
    <w:rsid w:val="00A80060"/>
    <w:rsid w:val="00A804FB"/>
    <w:rsid w:val="00A808CD"/>
    <w:rsid w:val="00A80B43"/>
    <w:rsid w:val="00A80DEA"/>
    <w:rsid w:val="00A80F24"/>
    <w:rsid w:val="00A80F72"/>
    <w:rsid w:val="00A81162"/>
    <w:rsid w:val="00A81285"/>
    <w:rsid w:val="00A81390"/>
    <w:rsid w:val="00A813D4"/>
    <w:rsid w:val="00A813FC"/>
    <w:rsid w:val="00A815E3"/>
    <w:rsid w:val="00A81839"/>
    <w:rsid w:val="00A8188D"/>
    <w:rsid w:val="00A81900"/>
    <w:rsid w:val="00A819C0"/>
    <w:rsid w:val="00A81E5B"/>
    <w:rsid w:val="00A8202C"/>
    <w:rsid w:val="00A8261E"/>
    <w:rsid w:val="00A82688"/>
    <w:rsid w:val="00A826FE"/>
    <w:rsid w:val="00A828DC"/>
    <w:rsid w:val="00A828DF"/>
    <w:rsid w:val="00A8291D"/>
    <w:rsid w:val="00A82A42"/>
    <w:rsid w:val="00A82B07"/>
    <w:rsid w:val="00A82D15"/>
    <w:rsid w:val="00A82DDB"/>
    <w:rsid w:val="00A82E66"/>
    <w:rsid w:val="00A82F35"/>
    <w:rsid w:val="00A82F42"/>
    <w:rsid w:val="00A831C9"/>
    <w:rsid w:val="00A83206"/>
    <w:rsid w:val="00A836C7"/>
    <w:rsid w:val="00A8375E"/>
    <w:rsid w:val="00A837AC"/>
    <w:rsid w:val="00A837FD"/>
    <w:rsid w:val="00A83926"/>
    <w:rsid w:val="00A83A2F"/>
    <w:rsid w:val="00A83B45"/>
    <w:rsid w:val="00A83BE0"/>
    <w:rsid w:val="00A83E0C"/>
    <w:rsid w:val="00A84247"/>
    <w:rsid w:val="00A842E9"/>
    <w:rsid w:val="00A843DC"/>
    <w:rsid w:val="00A84478"/>
    <w:rsid w:val="00A844CD"/>
    <w:rsid w:val="00A84511"/>
    <w:rsid w:val="00A845CE"/>
    <w:rsid w:val="00A84B62"/>
    <w:rsid w:val="00A84F22"/>
    <w:rsid w:val="00A850C8"/>
    <w:rsid w:val="00A850E8"/>
    <w:rsid w:val="00A85566"/>
    <w:rsid w:val="00A8573D"/>
    <w:rsid w:val="00A857B6"/>
    <w:rsid w:val="00A85A1A"/>
    <w:rsid w:val="00A85CC9"/>
    <w:rsid w:val="00A85DE8"/>
    <w:rsid w:val="00A85FA2"/>
    <w:rsid w:val="00A868D7"/>
    <w:rsid w:val="00A86960"/>
    <w:rsid w:val="00A869C8"/>
    <w:rsid w:val="00A86A1A"/>
    <w:rsid w:val="00A86C79"/>
    <w:rsid w:val="00A86D8A"/>
    <w:rsid w:val="00A87027"/>
    <w:rsid w:val="00A872F4"/>
    <w:rsid w:val="00A873A2"/>
    <w:rsid w:val="00A873BD"/>
    <w:rsid w:val="00A87753"/>
    <w:rsid w:val="00A87B08"/>
    <w:rsid w:val="00A87E65"/>
    <w:rsid w:val="00A87F06"/>
    <w:rsid w:val="00A90184"/>
    <w:rsid w:val="00A90374"/>
    <w:rsid w:val="00A904AD"/>
    <w:rsid w:val="00A90600"/>
    <w:rsid w:val="00A90849"/>
    <w:rsid w:val="00A90941"/>
    <w:rsid w:val="00A909E0"/>
    <w:rsid w:val="00A90A02"/>
    <w:rsid w:val="00A90C03"/>
    <w:rsid w:val="00A911FD"/>
    <w:rsid w:val="00A912B0"/>
    <w:rsid w:val="00A91356"/>
    <w:rsid w:val="00A9145E"/>
    <w:rsid w:val="00A91BCC"/>
    <w:rsid w:val="00A91D07"/>
    <w:rsid w:val="00A91E8D"/>
    <w:rsid w:val="00A91F2D"/>
    <w:rsid w:val="00A920FC"/>
    <w:rsid w:val="00A92236"/>
    <w:rsid w:val="00A926DC"/>
    <w:rsid w:val="00A92715"/>
    <w:rsid w:val="00A927E6"/>
    <w:rsid w:val="00A92BF9"/>
    <w:rsid w:val="00A92D36"/>
    <w:rsid w:val="00A92D6D"/>
    <w:rsid w:val="00A92E4A"/>
    <w:rsid w:val="00A9307B"/>
    <w:rsid w:val="00A93140"/>
    <w:rsid w:val="00A93226"/>
    <w:rsid w:val="00A93328"/>
    <w:rsid w:val="00A93554"/>
    <w:rsid w:val="00A935F2"/>
    <w:rsid w:val="00A938BA"/>
    <w:rsid w:val="00A93A18"/>
    <w:rsid w:val="00A940B9"/>
    <w:rsid w:val="00A940F6"/>
    <w:rsid w:val="00A94141"/>
    <w:rsid w:val="00A94142"/>
    <w:rsid w:val="00A941F2"/>
    <w:rsid w:val="00A94330"/>
    <w:rsid w:val="00A943C1"/>
    <w:rsid w:val="00A94585"/>
    <w:rsid w:val="00A945ED"/>
    <w:rsid w:val="00A946AD"/>
    <w:rsid w:val="00A947E7"/>
    <w:rsid w:val="00A9483D"/>
    <w:rsid w:val="00A948B5"/>
    <w:rsid w:val="00A949DB"/>
    <w:rsid w:val="00A94C2E"/>
    <w:rsid w:val="00A94E79"/>
    <w:rsid w:val="00A95302"/>
    <w:rsid w:val="00A95537"/>
    <w:rsid w:val="00A95553"/>
    <w:rsid w:val="00A95869"/>
    <w:rsid w:val="00A95B1E"/>
    <w:rsid w:val="00A95F6A"/>
    <w:rsid w:val="00A95FA7"/>
    <w:rsid w:val="00A961B6"/>
    <w:rsid w:val="00A961BF"/>
    <w:rsid w:val="00A96218"/>
    <w:rsid w:val="00A96288"/>
    <w:rsid w:val="00A96454"/>
    <w:rsid w:val="00A96519"/>
    <w:rsid w:val="00A965E1"/>
    <w:rsid w:val="00A9687B"/>
    <w:rsid w:val="00A96B31"/>
    <w:rsid w:val="00A96BF1"/>
    <w:rsid w:val="00A96C3F"/>
    <w:rsid w:val="00A97009"/>
    <w:rsid w:val="00A971FF"/>
    <w:rsid w:val="00A97323"/>
    <w:rsid w:val="00A974D1"/>
    <w:rsid w:val="00A97668"/>
    <w:rsid w:val="00A97965"/>
    <w:rsid w:val="00A97C6A"/>
    <w:rsid w:val="00AA01E9"/>
    <w:rsid w:val="00AA03CC"/>
    <w:rsid w:val="00AA0512"/>
    <w:rsid w:val="00AA05F1"/>
    <w:rsid w:val="00AA0648"/>
    <w:rsid w:val="00AA0B09"/>
    <w:rsid w:val="00AA0BAB"/>
    <w:rsid w:val="00AA0DCC"/>
    <w:rsid w:val="00AA0E59"/>
    <w:rsid w:val="00AA0FF9"/>
    <w:rsid w:val="00AA11C2"/>
    <w:rsid w:val="00AA138B"/>
    <w:rsid w:val="00AA1817"/>
    <w:rsid w:val="00AA1965"/>
    <w:rsid w:val="00AA1BA9"/>
    <w:rsid w:val="00AA1D70"/>
    <w:rsid w:val="00AA1F79"/>
    <w:rsid w:val="00AA20D7"/>
    <w:rsid w:val="00AA21C4"/>
    <w:rsid w:val="00AA21FE"/>
    <w:rsid w:val="00AA25FC"/>
    <w:rsid w:val="00AA26C1"/>
    <w:rsid w:val="00AA2976"/>
    <w:rsid w:val="00AA2984"/>
    <w:rsid w:val="00AA2B69"/>
    <w:rsid w:val="00AA2E90"/>
    <w:rsid w:val="00AA3191"/>
    <w:rsid w:val="00AA3644"/>
    <w:rsid w:val="00AA371D"/>
    <w:rsid w:val="00AA3806"/>
    <w:rsid w:val="00AA389F"/>
    <w:rsid w:val="00AA39ED"/>
    <w:rsid w:val="00AA425C"/>
    <w:rsid w:val="00AA4415"/>
    <w:rsid w:val="00AA4499"/>
    <w:rsid w:val="00AA461B"/>
    <w:rsid w:val="00AA4761"/>
    <w:rsid w:val="00AA49D7"/>
    <w:rsid w:val="00AA4A77"/>
    <w:rsid w:val="00AA4DB1"/>
    <w:rsid w:val="00AA4E85"/>
    <w:rsid w:val="00AA5172"/>
    <w:rsid w:val="00AA521A"/>
    <w:rsid w:val="00AA525E"/>
    <w:rsid w:val="00AA53C6"/>
    <w:rsid w:val="00AA57EB"/>
    <w:rsid w:val="00AA5854"/>
    <w:rsid w:val="00AA59E8"/>
    <w:rsid w:val="00AA5D39"/>
    <w:rsid w:val="00AA621E"/>
    <w:rsid w:val="00AA63BA"/>
    <w:rsid w:val="00AA648C"/>
    <w:rsid w:val="00AA65B1"/>
    <w:rsid w:val="00AA6710"/>
    <w:rsid w:val="00AA6C73"/>
    <w:rsid w:val="00AA6C98"/>
    <w:rsid w:val="00AA6DDD"/>
    <w:rsid w:val="00AA70BE"/>
    <w:rsid w:val="00AA74AC"/>
    <w:rsid w:val="00AA7581"/>
    <w:rsid w:val="00AA771F"/>
    <w:rsid w:val="00AA77B4"/>
    <w:rsid w:val="00AA7AF6"/>
    <w:rsid w:val="00AA7EA4"/>
    <w:rsid w:val="00AA7EFA"/>
    <w:rsid w:val="00AB061C"/>
    <w:rsid w:val="00AB0773"/>
    <w:rsid w:val="00AB0814"/>
    <w:rsid w:val="00AB086C"/>
    <w:rsid w:val="00AB0A32"/>
    <w:rsid w:val="00AB0A6E"/>
    <w:rsid w:val="00AB0B5F"/>
    <w:rsid w:val="00AB0B98"/>
    <w:rsid w:val="00AB0C64"/>
    <w:rsid w:val="00AB0D90"/>
    <w:rsid w:val="00AB1073"/>
    <w:rsid w:val="00AB1313"/>
    <w:rsid w:val="00AB14E4"/>
    <w:rsid w:val="00AB1574"/>
    <w:rsid w:val="00AB16B8"/>
    <w:rsid w:val="00AB1929"/>
    <w:rsid w:val="00AB1A28"/>
    <w:rsid w:val="00AB1ACA"/>
    <w:rsid w:val="00AB1BB9"/>
    <w:rsid w:val="00AB1BF4"/>
    <w:rsid w:val="00AB1D83"/>
    <w:rsid w:val="00AB1F08"/>
    <w:rsid w:val="00AB22B8"/>
    <w:rsid w:val="00AB22C6"/>
    <w:rsid w:val="00AB2341"/>
    <w:rsid w:val="00AB237E"/>
    <w:rsid w:val="00AB2509"/>
    <w:rsid w:val="00AB26CE"/>
    <w:rsid w:val="00AB2786"/>
    <w:rsid w:val="00AB27CE"/>
    <w:rsid w:val="00AB281D"/>
    <w:rsid w:val="00AB2878"/>
    <w:rsid w:val="00AB2881"/>
    <w:rsid w:val="00AB29E6"/>
    <w:rsid w:val="00AB2A26"/>
    <w:rsid w:val="00AB2C78"/>
    <w:rsid w:val="00AB3092"/>
    <w:rsid w:val="00AB3894"/>
    <w:rsid w:val="00AB3B8E"/>
    <w:rsid w:val="00AB3BC1"/>
    <w:rsid w:val="00AB3EC4"/>
    <w:rsid w:val="00AB3ED4"/>
    <w:rsid w:val="00AB3F55"/>
    <w:rsid w:val="00AB3F76"/>
    <w:rsid w:val="00AB4142"/>
    <w:rsid w:val="00AB41A7"/>
    <w:rsid w:val="00AB44C0"/>
    <w:rsid w:val="00AB453C"/>
    <w:rsid w:val="00AB454E"/>
    <w:rsid w:val="00AB49E8"/>
    <w:rsid w:val="00AB4C7D"/>
    <w:rsid w:val="00AB4F6B"/>
    <w:rsid w:val="00AB4FC6"/>
    <w:rsid w:val="00AB5150"/>
    <w:rsid w:val="00AB5489"/>
    <w:rsid w:val="00AB5588"/>
    <w:rsid w:val="00AB558D"/>
    <w:rsid w:val="00AB570A"/>
    <w:rsid w:val="00AB58EB"/>
    <w:rsid w:val="00AB59B2"/>
    <w:rsid w:val="00AB5CA3"/>
    <w:rsid w:val="00AB5D85"/>
    <w:rsid w:val="00AB605A"/>
    <w:rsid w:val="00AB6084"/>
    <w:rsid w:val="00AB64F8"/>
    <w:rsid w:val="00AB65C8"/>
    <w:rsid w:val="00AB6BB5"/>
    <w:rsid w:val="00AB6BB6"/>
    <w:rsid w:val="00AB6C45"/>
    <w:rsid w:val="00AB6D05"/>
    <w:rsid w:val="00AB6D97"/>
    <w:rsid w:val="00AB6EF1"/>
    <w:rsid w:val="00AB6F56"/>
    <w:rsid w:val="00AB7025"/>
    <w:rsid w:val="00AB71BB"/>
    <w:rsid w:val="00AB7300"/>
    <w:rsid w:val="00AB7B7F"/>
    <w:rsid w:val="00AB7CD1"/>
    <w:rsid w:val="00AB7F26"/>
    <w:rsid w:val="00AC0324"/>
    <w:rsid w:val="00AC03CD"/>
    <w:rsid w:val="00AC067C"/>
    <w:rsid w:val="00AC085A"/>
    <w:rsid w:val="00AC09B7"/>
    <w:rsid w:val="00AC09D0"/>
    <w:rsid w:val="00AC0A63"/>
    <w:rsid w:val="00AC0AC8"/>
    <w:rsid w:val="00AC0C1B"/>
    <w:rsid w:val="00AC0CF4"/>
    <w:rsid w:val="00AC0D54"/>
    <w:rsid w:val="00AC1146"/>
    <w:rsid w:val="00AC126D"/>
    <w:rsid w:val="00AC134F"/>
    <w:rsid w:val="00AC14CC"/>
    <w:rsid w:val="00AC1791"/>
    <w:rsid w:val="00AC192C"/>
    <w:rsid w:val="00AC196F"/>
    <w:rsid w:val="00AC1A36"/>
    <w:rsid w:val="00AC1D1A"/>
    <w:rsid w:val="00AC1D5E"/>
    <w:rsid w:val="00AC1E9A"/>
    <w:rsid w:val="00AC1EA8"/>
    <w:rsid w:val="00AC2547"/>
    <w:rsid w:val="00AC2558"/>
    <w:rsid w:val="00AC25DF"/>
    <w:rsid w:val="00AC2678"/>
    <w:rsid w:val="00AC2748"/>
    <w:rsid w:val="00AC2766"/>
    <w:rsid w:val="00AC28FE"/>
    <w:rsid w:val="00AC2B02"/>
    <w:rsid w:val="00AC2BB5"/>
    <w:rsid w:val="00AC2DE8"/>
    <w:rsid w:val="00AC30EC"/>
    <w:rsid w:val="00AC3182"/>
    <w:rsid w:val="00AC31D2"/>
    <w:rsid w:val="00AC3328"/>
    <w:rsid w:val="00AC340F"/>
    <w:rsid w:val="00AC384E"/>
    <w:rsid w:val="00AC3911"/>
    <w:rsid w:val="00AC3929"/>
    <w:rsid w:val="00AC392E"/>
    <w:rsid w:val="00AC3951"/>
    <w:rsid w:val="00AC3BEA"/>
    <w:rsid w:val="00AC3C2E"/>
    <w:rsid w:val="00AC45E6"/>
    <w:rsid w:val="00AC47AC"/>
    <w:rsid w:val="00AC47F3"/>
    <w:rsid w:val="00AC4A35"/>
    <w:rsid w:val="00AC4BB0"/>
    <w:rsid w:val="00AC4CD9"/>
    <w:rsid w:val="00AC4DF6"/>
    <w:rsid w:val="00AC4E5D"/>
    <w:rsid w:val="00AC5009"/>
    <w:rsid w:val="00AC50E5"/>
    <w:rsid w:val="00AC5120"/>
    <w:rsid w:val="00AC5236"/>
    <w:rsid w:val="00AC5245"/>
    <w:rsid w:val="00AC5358"/>
    <w:rsid w:val="00AC5416"/>
    <w:rsid w:val="00AC5C9E"/>
    <w:rsid w:val="00AC5EF4"/>
    <w:rsid w:val="00AC6288"/>
    <w:rsid w:val="00AC640E"/>
    <w:rsid w:val="00AC6610"/>
    <w:rsid w:val="00AC66D5"/>
    <w:rsid w:val="00AC6753"/>
    <w:rsid w:val="00AC67AF"/>
    <w:rsid w:val="00AC6953"/>
    <w:rsid w:val="00AC6B15"/>
    <w:rsid w:val="00AC6B87"/>
    <w:rsid w:val="00AC6CAC"/>
    <w:rsid w:val="00AC6DE2"/>
    <w:rsid w:val="00AC6F53"/>
    <w:rsid w:val="00AC73D7"/>
    <w:rsid w:val="00AC755F"/>
    <w:rsid w:val="00AC774A"/>
    <w:rsid w:val="00AC77CC"/>
    <w:rsid w:val="00AC78C2"/>
    <w:rsid w:val="00AC7970"/>
    <w:rsid w:val="00AC79EB"/>
    <w:rsid w:val="00AC7A6A"/>
    <w:rsid w:val="00AC7B18"/>
    <w:rsid w:val="00AC7D9A"/>
    <w:rsid w:val="00AC7E11"/>
    <w:rsid w:val="00AC7E7D"/>
    <w:rsid w:val="00AC7E95"/>
    <w:rsid w:val="00AC7F64"/>
    <w:rsid w:val="00AD0065"/>
    <w:rsid w:val="00AD0127"/>
    <w:rsid w:val="00AD01A1"/>
    <w:rsid w:val="00AD0270"/>
    <w:rsid w:val="00AD0402"/>
    <w:rsid w:val="00AD0579"/>
    <w:rsid w:val="00AD0616"/>
    <w:rsid w:val="00AD063E"/>
    <w:rsid w:val="00AD08F5"/>
    <w:rsid w:val="00AD0D28"/>
    <w:rsid w:val="00AD0DCF"/>
    <w:rsid w:val="00AD116D"/>
    <w:rsid w:val="00AD13FD"/>
    <w:rsid w:val="00AD1582"/>
    <w:rsid w:val="00AD1782"/>
    <w:rsid w:val="00AD17D1"/>
    <w:rsid w:val="00AD195C"/>
    <w:rsid w:val="00AD1A90"/>
    <w:rsid w:val="00AD1A96"/>
    <w:rsid w:val="00AD1E61"/>
    <w:rsid w:val="00AD2038"/>
    <w:rsid w:val="00AD2368"/>
    <w:rsid w:val="00AD2540"/>
    <w:rsid w:val="00AD2575"/>
    <w:rsid w:val="00AD280B"/>
    <w:rsid w:val="00AD29C2"/>
    <w:rsid w:val="00AD29CB"/>
    <w:rsid w:val="00AD2A3D"/>
    <w:rsid w:val="00AD2B14"/>
    <w:rsid w:val="00AD2CC5"/>
    <w:rsid w:val="00AD2ED9"/>
    <w:rsid w:val="00AD31B1"/>
    <w:rsid w:val="00AD34EB"/>
    <w:rsid w:val="00AD3806"/>
    <w:rsid w:val="00AD3AE2"/>
    <w:rsid w:val="00AD3F3C"/>
    <w:rsid w:val="00AD3FA0"/>
    <w:rsid w:val="00AD40A0"/>
    <w:rsid w:val="00AD417A"/>
    <w:rsid w:val="00AD44B6"/>
    <w:rsid w:val="00AD44E1"/>
    <w:rsid w:val="00AD4839"/>
    <w:rsid w:val="00AD4A12"/>
    <w:rsid w:val="00AD4A63"/>
    <w:rsid w:val="00AD4B1A"/>
    <w:rsid w:val="00AD4B4F"/>
    <w:rsid w:val="00AD5006"/>
    <w:rsid w:val="00AD50C4"/>
    <w:rsid w:val="00AD5166"/>
    <w:rsid w:val="00AD521A"/>
    <w:rsid w:val="00AD55B7"/>
    <w:rsid w:val="00AD5651"/>
    <w:rsid w:val="00AD56B1"/>
    <w:rsid w:val="00AD5830"/>
    <w:rsid w:val="00AD586C"/>
    <w:rsid w:val="00AD589A"/>
    <w:rsid w:val="00AD5A39"/>
    <w:rsid w:val="00AD5AF0"/>
    <w:rsid w:val="00AD5D00"/>
    <w:rsid w:val="00AD5D76"/>
    <w:rsid w:val="00AD5DE7"/>
    <w:rsid w:val="00AD5E6D"/>
    <w:rsid w:val="00AD6911"/>
    <w:rsid w:val="00AD6B7D"/>
    <w:rsid w:val="00AD6BC1"/>
    <w:rsid w:val="00AD6F61"/>
    <w:rsid w:val="00AD6F8C"/>
    <w:rsid w:val="00AD706D"/>
    <w:rsid w:val="00AD7208"/>
    <w:rsid w:val="00AD7235"/>
    <w:rsid w:val="00AD74CE"/>
    <w:rsid w:val="00AD75FC"/>
    <w:rsid w:val="00AD76D3"/>
    <w:rsid w:val="00AD78F5"/>
    <w:rsid w:val="00AD7AED"/>
    <w:rsid w:val="00AD7C94"/>
    <w:rsid w:val="00AD7D22"/>
    <w:rsid w:val="00AD7DD0"/>
    <w:rsid w:val="00AD7E07"/>
    <w:rsid w:val="00AD7FE5"/>
    <w:rsid w:val="00AE02C2"/>
    <w:rsid w:val="00AE0479"/>
    <w:rsid w:val="00AE056F"/>
    <w:rsid w:val="00AE05AC"/>
    <w:rsid w:val="00AE08F2"/>
    <w:rsid w:val="00AE0C86"/>
    <w:rsid w:val="00AE0D8E"/>
    <w:rsid w:val="00AE0DB7"/>
    <w:rsid w:val="00AE117D"/>
    <w:rsid w:val="00AE11D6"/>
    <w:rsid w:val="00AE141B"/>
    <w:rsid w:val="00AE1458"/>
    <w:rsid w:val="00AE16D9"/>
    <w:rsid w:val="00AE1759"/>
    <w:rsid w:val="00AE1961"/>
    <w:rsid w:val="00AE1C09"/>
    <w:rsid w:val="00AE1CC9"/>
    <w:rsid w:val="00AE1EB0"/>
    <w:rsid w:val="00AE1F04"/>
    <w:rsid w:val="00AE206A"/>
    <w:rsid w:val="00AE21E6"/>
    <w:rsid w:val="00AE222B"/>
    <w:rsid w:val="00AE224E"/>
    <w:rsid w:val="00AE22DE"/>
    <w:rsid w:val="00AE2318"/>
    <w:rsid w:val="00AE23C0"/>
    <w:rsid w:val="00AE24CE"/>
    <w:rsid w:val="00AE27FC"/>
    <w:rsid w:val="00AE292F"/>
    <w:rsid w:val="00AE2B1E"/>
    <w:rsid w:val="00AE2BBE"/>
    <w:rsid w:val="00AE31D5"/>
    <w:rsid w:val="00AE31DF"/>
    <w:rsid w:val="00AE342F"/>
    <w:rsid w:val="00AE348B"/>
    <w:rsid w:val="00AE36D3"/>
    <w:rsid w:val="00AE37B8"/>
    <w:rsid w:val="00AE3856"/>
    <w:rsid w:val="00AE3945"/>
    <w:rsid w:val="00AE3B6A"/>
    <w:rsid w:val="00AE3C1E"/>
    <w:rsid w:val="00AE3D1A"/>
    <w:rsid w:val="00AE4021"/>
    <w:rsid w:val="00AE4067"/>
    <w:rsid w:val="00AE42F2"/>
    <w:rsid w:val="00AE4440"/>
    <w:rsid w:val="00AE44B8"/>
    <w:rsid w:val="00AE47FE"/>
    <w:rsid w:val="00AE4992"/>
    <w:rsid w:val="00AE4A78"/>
    <w:rsid w:val="00AE4B91"/>
    <w:rsid w:val="00AE5267"/>
    <w:rsid w:val="00AE543D"/>
    <w:rsid w:val="00AE5561"/>
    <w:rsid w:val="00AE5720"/>
    <w:rsid w:val="00AE5727"/>
    <w:rsid w:val="00AE5752"/>
    <w:rsid w:val="00AE5878"/>
    <w:rsid w:val="00AE5964"/>
    <w:rsid w:val="00AE5B17"/>
    <w:rsid w:val="00AE5B4A"/>
    <w:rsid w:val="00AE5C61"/>
    <w:rsid w:val="00AE6034"/>
    <w:rsid w:val="00AE606C"/>
    <w:rsid w:val="00AE61C8"/>
    <w:rsid w:val="00AE6494"/>
    <w:rsid w:val="00AE6592"/>
    <w:rsid w:val="00AE6719"/>
    <w:rsid w:val="00AE6A02"/>
    <w:rsid w:val="00AE6A39"/>
    <w:rsid w:val="00AE6A53"/>
    <w:rsid w:val="00AE6A70"/>
    <w:rsid w:val="00AE6B9D"/>
    <w:rsid w:val="00AE6CE5"/>
    <w:rsid w:val="00AE73EE"/>
    <w:rsid w:val="00AE766D"/>
    <w:rsid w:val="00AE778E"/>
    <w:rsid w:val="00AE7B47"/>
    <w:rsid w:val="00AE7BF0"/>
    <w:rsid w:val="00AE7CB3"/>
    <w:rsid w:val="00AE7CE0"/>
    <w:rsid w:val="00AE7E15"/>
    <w:rsid w:val="00AF00E5"/>
    <w:rsid w:val="00AF0220"/>
    <w:rsid w:val="00AF0295"/>
    <w:rsid w:val="00AF03CD"/>
    <w:rsid w:val="00AF06B2"/>
    <w:rsid w:val="00AF06DD"/>
    <w:rsid w:val="00AF07FB"/>
    <w:rsid w:val="00AF082A"/>
    <w:rsid w:val="00AF0927"/>
    <w:rsid w:val="00AF0F6E"/>
    <w:rsid w:val="00AF109B"/>
    <w:rsid w:val="00AF135A"/>
    <w:rsid w:val="00AF141C"/>
    <w:rsid w:val="00AF15AA"/>
    <w:rsid w:val="00AF171B"/>
    <w:rsid w:val="00AF18B1"/>
    <w:rsid w:val="00AF1912"/>
    <w:rsid w:val="00AF1ACA"/>
    <w:rsid w:val="00AF1BC3"/>
    <w:rsid w:val="00AF1CBF"/>
    <w:rsid w:val="00AF1E2D"/>
    <w:rsid w:val="00AF1E80"/>
    <w:rsid w:val="00AF1EE3"/>
    <w:rsid w:val="00AF229C"/>
    <w:rsid w:val="00AF2410"/>
    <w:rsid w:val="00AF2444"/>
    <w:rsid w:val="00AF24FD"/>
    <w:rsid w:val="00AF254C"/>
    <w:rsid w:val="00AF2682"/>
    <w:rsid w:val="00AF26AC"/>
    <w:rsid w:val="00AF2856"/>
    <w:rsid w:val="00AF2996"/>
    <w:rsid w:val="00AF2B1C"/>
    <w:rsid w:val="00AF2D9A"/>
    <w:rsid w:val="00AF2ED7"/>
    <w:rsid w:val="00AF2F5D"/>
    <w:rsid w:val="00AF3119"/>
    <w:rsid w:val="00AF3308"/>
    <w:rsid w:val="00AF34AA"/>
    <w:rsid w:val="00AF3569"/>
    <w:rsid w:val="00AF37DA"/>
    <w:rsid w:val="00AF386E"/>
    <w:rsid w:val="00AF388F"/>
    <w:rsid w:val="00AF3987"/>
    <w:rsid w:val="00AF3BFA"/>
    <w:rsid w:val="00AF3C60"/>
    <w:rsid w:val="00AF3CDA"/>
    <w:rsid w:val="00AF3EE0"/>
    <w:rsid w:val="00AF4115"/>
    <w:rsid w:val="00AF416F"/>
    <w:rsid w:val="00AF428A"/>
    <w:rsid w:val="00AF43DC"/>
    <w:rsid w:val="00AF499A"/>
    <w:rsid w:val="00AF4D39"/>
    <w:rsid w:val="00AF4F44"/>
    <w:rsid w:val="00AF4F61"/>
    <w:rsid w:val="00AF50D0"/>
    <w:rsid w:val="00AF546E"/>
    <w:rsid w:val="00AF568F"/>
    <w:rsid w:val="00AF58BF"/>
    <w:rsid w:val="00AF5921"/>
    <w:rsid w:val="00AF5A67"/>
    <w:rsid w:val="00AF5B16"/>
    <w:rsid w:val="00AF5BC2"/>
    <w:rsid w:val="00AF5BC3"/>
    <w:rsid w:val="00AF5CF2"/>
    <w:rsid w:val="00AF5E39"/>
    <w:rsid w:val="00AF623F"/>
    <w:rsid w:val="00AF62CF"/>
    <w:rsid w:val="00AF64B3"/>
    <w:rsid w:val="00AF65BC"/>
    <w:rsid w:val="00AF65F2"/>
    <w:rsid w:val="00AF67EE"/>
    <w:rsid w:val="00AF6982"/>
    <w:rsid w:val="00AF69FC"/>
    <w:rsid w:val="00AF6ADB"/>
    <w:rsid w:val="00AF6C60"/>
    <w:rsid w:val="00AF6C81"/>
    <w:rsid w:val="00AF6D29"/>
    <w:rsid w:val="00AF6E72"/>
    <w:rsid w:val="00AF6EA0"/>
    <w:rsid w:val="00AF716A"/>
    <w:rsid w:val="00AF72F9"/>
    <w:rsid w:val="00AF745D"/>
    <w:rsid w:val="00AF7713"/>
    <w:rsid w:val="00AF7B4C"/>
    <w:rsid w:val="00AF7C96"/>
    <w:rsid w:val="00AF7DFE"/>
    <w:rsid w:val="00AF7F3F"/>
    <w:rsid w:val="00B0009F"/>
    <w:rsid w:val="00B003E1"/>
    <w:rsid w:val="00B00460"/>
    <w:rsid w:val="00B004C6"/>
    <w:rsid w:val="00B006B7"/>
    <w:rsid w:val="00B00E95"/>
    <w:rsid w:val="00B00F1D"/>
    <w:rsid w:val="00B00FDB"/>
    <w:rsid w:val="00B011CA"/>
    <w:rsid w:val="00B01382"/>
    <w:rsid w:val="00B01558"/>
    <w:rsid w:val="00B015CC"/>
    <w:rsid w:val="00B01615"/>
    <w:rsid w:val="00B01780"/>
    <w:rsid w:val="00B01898"/>
    <w:rsid w:val="00B01AC2"/>
    <w:rsid w:val="00B01C64"/>
    <w:rsid w:val="00B01C6B"/>
    <w:rsid w:val="00B01D07"/>
    <w:rsid w:val="00B02304"/>
    <w:rsid w:val="00B02622"/>
    <w:rsid w:val="00B02716"/>
    <w:rsid w:val="00B027DC"/>
    <w:rsid w:val="00B029D5"/>
    <w:rsid w:val="00B02A6D"/>
    <w:rsid w:val="00B02AF6"/>
    <w:rsid w:val="00B02C49"/>
    <w:rsid w:val="00B02DBD"/>
    <w:rsid w:val="00B02E92"/>
    <w:rsid w:val="00B03319"/>
    <w:rsid w:val="00B03512"/>
    <w:rsid w:val="00B03556"/>
    <w:rsid w:val="00B03666"/>
    <w:rsid w:val="00B036DA"/>
    <w:rsid w:val="00B03D21"/>
    <w:rsid w:val="00B03DE1"/>
    <w:rsid w:val="00B03E68"/>
    <w:rsid w:val="00B03EA1"/>
    <w:rsid w:val="00B03F0C"/>
    <w:rsid w:val="00B03F59"/>
    <w:rsid w:val="00B03FDC"/>
    <w:rsid w:val="00B040E0"/>
    <w:rsid w:val="00B0420E"/>
    <w:rsid w:val="00B04296"/>
    <w:rsid w:val="00B04394"/>
    <w:rsid w:val="00B0475E"/>
    <w:rsid w:val="00B04D23"/>
    <w:rsid w:val="00B04DB2"/>
    <w:rsid w:val="00B04DE2"/>
    <w:rsid w:val="00B04E4E"/>
    <w:rsid w:val="00B04F90"/>
    <w:rsid w:val="00B0526D"/>
    <w:rsid w:val="00B054DE"/>
    <w:rsid w:val="00B05693"/>
    <w:rsid w:val="00B05731"/>
    <w:rsid w:val="00B05A1A"/>
    <w:rsid w:val="00B05C5A"/>
    <w:rsid w:val="00B05C89"/>
    <w:rsid w:val="00B05FBA"/>
    <w:rsid w:val="00B05FD3"/>
    <w:rsid w:val="00B06011"/>
    <w:rsid w:val="00B06012"/>
    <w:rsid w:val="00B060FB"/>
    <w:rsid w:val="00B06232"/>
    <w:rsid w:val="00B06831"/>
    <w:rsid w:val="00B06CED"/>
    <w:rsid w:val="00B06E4D"/>
    <w:rsid w:val="00B071B3"/>
    <w:rsid w:val="00B075B9"/>
    <w:rsid w:val="00B075F1"/>
    <w:rsid w:val="00B07C62"/>
    <w:rsid w:val="00B07D49"/>
    <w:rsid w:val="00B07E5A"/>
    <w:rsid w:val="00B07F47"/>
    <w:rsid w:val="00B1030C"/>
    <w:rsid w:val="00B105FB"/>
    <w:rsid w:val="00B1077E"/>
    <w:rsid w:val="00B10834"/>
    <w:rsid w:val="00B1086A"/>
    <w:rsid w:val="00B109A5"/>
    <w:rsid w:val="00B10AFE"/>
    <w:rsid w:val="00B10CE8"/>
    <w:rsid w:val="00B10D82"/>
    <w:rsid w:val="00B11140"/>
    <w:rsid w:val="00B111E3"/>
    <w:rsid w:val="00B1121D"/>
    <w:rsid w:val="00B1125A"/>
    <w:rsid w:val="00B11374"/>
    <w:rsid w:val="00B11730"/>
    <w:rsid w:val="00B11C4E"/>
    <w:rsid w:val="00B11FAF"/>
    <w:rsid w:val="00B12074"/>
    <w:rsid w:val="00B12199"/>
    <w:rsid w:val="00B121F7"/>
    <w:rsid w:val="00B122F8"/>
    <w:rsid w:val="00B126C4"/>
    <w:rsid w:val="00B1275E"/>
    <w:rsid w:val="00B129C7"/>
    <w:rsid w:val="00B129D4"/>
    <w:rsid w:val="00B12BDF"/>
    <w:rsid w:val="00B12E56"/>
    <w:rsid w:val="00B13268"/>
    <w:rsid w:val="00B1326B"/>
    <w:rsid w:val="00B134E1"/>
    <w:rsid w:val="00B13593"/>
    <w:rsid w:val="00B1379E"/>
    <w:rsid w:val="00B13815"/>
    <w:rsid w:val="00B13895"/>
    <w:rsid w:val="00B1390A"/>
    <w:rsid w:val="00B13CCA"/>
    <w:rsid w:val="00B13DA8"/>
    <w:rsid w:val="00B13F25"/>
    <w:rsid w:val="00B14053"/>
    <w:rsid w:val="00B14066"/>
    <w:rsid w:val="00B1442F"/>
    <w:rsid w:val="00B14449"/>
    <w:rsid w:val="00B14562"/>
    <w:rsid w:val="00B147BA"/>
    <w:rsid w:val="00B14BC4"/>
    <w:rsid w:val="00B14CEB"/>
    <w:rsid w:val="00B14D21"/>
    <w:rsid w:val="00B14E92"/>
    <w:rsid w:val="00B1516B"/>
    <w:rsid w:val="00B151EC"/>
    <w:rsid w:val="00B15243"/>
    <w:rsid w:val="00B15250"/>
    <w:rsid w:val="00B1542B"/>
    <w:rsid w:val="00B155BC"/>
    <w:rsid w:val="00B15723"/>
    <w:rsid w:val="00B15AD6"/>
    <w:rsid w:val="00B15BAC"/>
    <w:rsid w:val="00B162D2"/>
    <w:rsid w:val="00B16404"/>
    <w:rsid w:val="00B16EF9"/>
    <w:rsid w:val="00B17082"/>
    <w:rsid w:val="00B17212"/>
    <w:rsid w:val="00B1732B"/>
    <w:rsid w:val="00B173C3"/>
    <w:rsid w:val="00B1747D"/>
    <w:rsid w:val="00B1747E"/>
    <w:rsid w:val="00B17614"/>
    <w:rsid w:val="00B179D9"/>
    <w:rsid w:val="00B17A64"/>
    <w:rsid w:val="00B17B52"/>
    <w:rsid w:val="00B17CE2"/>
    <w:rsid w:val="00B20157"/>
    <w:rsid w:val="00B2049B"/>
    <w:rsid w:val="00B2075E"/>
    <w:rsid w:val="00B20AC3"/>
    <w:rsid w:val="00B20AE3"/>
    <w:rsid w:val="00B20CF1"/>
    <w:rsid w:val="00B20D45"/>
    <w:rsid w:val="00B20EAE"/>
    <w:rsid w:val="00B2160B"/>
    <w:rsid w:val="00B2180F"/>
    <w:rsid w:val="00B21A7A"/>
    <w:rsid w:val="00B21D37"/>
    <w:rsid w:val="00B21E12"/>
    <w:rsid w:val="00B21E9A"/>
    <w:rsid w:val="00B21EDB"/>
    <w:rsid w:val="00B220B4"/>
    <w:rsid w:val="00B22278"/>
    <w:rsid w:val="00B222BC"/>
    <w:rsid w:val="00B224C1"/>
    <w:rsid w:val="00B22946"/>
    <w:rsid w:val="00B22A2A"/>
    <w:rsid w:val="00B22A31"/>
    <w:rsid w:val="00B23323"/>
    <w:rsid w:val="00B233DB"/>
    <w:rsid w:val="00B23649"/>
    <w:rsid w:val="00B23656"/>
    <w:rsid w:val="00B2373F"/>
    <w:rsid w:val="00B23772"/>
    <w:rsid w:val="00B238CC"/>
    <w:rsid w:val="00B23B9E"/>
    <w:rsid w:val="00B23C6E"/>
    <w:rsid w:val="00B23CDC"/>
    <w:rsid w:val="00B23DD7"/>
    <w:rsid w:val="00B23F10"/>
    <w:rsid w:val="00B23F43"/>
    <w:rsid w:val="00B242DB"/>
    <w:rsid w:val="00B245C8"/>
    <w:rsid w:val="00B24784"/>
    <w:rsid w:val="00B2496B"/>
    <w:rsid w:val="00B24A4C"/>
    <w:rsid w:val="00B24AFB"/>
    <w:rsid w:val="00B24B20"/>
    <w:rsid w:val="00B2525E"/>
    <w:rsid w:val="00B25547"/>
    <w:rsid w:val="00B25568"/>
    <w:rsid w:val="00B25E4D"/>
    <w:rsid w:val="00B25E62"/>
    <w:rsid w:val="00B25E9F"/>
    <w:rsid w:val="00B262A7"/>
    <w:rsid w:val="00B262AB"/>
    <w:rsid w:val="00B265B7"/>
    <w:rsid w:val="00B26605"/>
    <w:rsid w:val="00B2681D"/>
    <w:rsid w:val="00B2683C"/>
    <w:rsid w:val="00B26A3A"/>
    <w:rsid w:val="00B26A40"/>
    <w:rsid w:val="00B26B55"/>
    <w:rsid w:val="00B26B64"/>
    <w:rsid w:val="00B26B70"/>
    <w:rsid w:val="00B26C51"/>
    <w:rsid w:val="00B26DFB"/>
    <w:rsid w:val="00B26F3F"/>
    <w:rsid w:val="00B2701F"/>
    <w:rsid w:val="00B27023"/>
    <w:rsid w:val="00B2716B"/>
    <w:rsid w:val="00B27183"/>
    <w:rsid w:val="00B2738C"/>
    <w:rsid w:val="00B278C1"/>
    <w:rsid w:val="00B279A7"/>
    <w:rsid w:val="00B27A12"/>
    <w:rsid w:val="00B27AA6"/>
    <w:rsid w:val="00B27AC3"/>
    <w:rsid w:val="00B30070"/>
    <w:rsid w:val="00B3018F"/>
    <w:rsid w:val="00B30914"/>
    <w:rsid w:val="00B30923"/>
    <w:rsid w:val="00B30F54"/>
    <w:rsid w:val="00B30F5E"/>
    <w:rsid w:val="00B30F8D"/>
    <w:rsid w:val="00B30FEE"/>
    <w:rsid w:val="00B3119D"/>
    <w:rsid w:val="00B311D8"/>
    <w:rsid w:val="00B31666"/>
    <w:rsid w:val="00B31699"/>
    <w:rsid w:val="00B316CF"/>
    <w:rsid w:val="00B316E6"/>
    <w:rsid w:val="00B31708"/>
    <w:rsid w:val="00B31823"/>
    <w:rsid w:val="00B31968"/>
    <w:rsid w:val="00B31B17"/>
    <w:rsid w:val="00B31F5A"/>
    <w:rsid w:val="00B32409"/>
    <w:rsid w:val="00B3246A"/>
    <w:rsid w:val="00B3253B"/>
    <w:rsid w:val="00B32573"/>
    <w:rsid w:val="00B325BC"/>
    <w:rsid w:val="00B325BE"/>
    <w:rsid w:val="00B327FA"/>
    <w:rsid w:val="00B3287C"/>
    <w:rsid w:val="00B32942"/>
    <w:rsid w:val="00B32C79"/>
    <w:rsid w:val="00B32EBF"/>
    <w:rsid w:val="00B3307D"/>
    <w:rsid w:val="00B330B7"/>
    <w:rsid w:val="00B330C8"/>
    <w:rsid w:val="00B33237"/>
    <w:rsid w:val="00B3378E"/>
    <w:rsid w:val="00B33824"/>
    <w:rsid w:val="00B33A4A"/>
    <w:rsid w:val="00B33A92"/>
    <w:rsid w:val="00B33AF4"/>
    <w:rsid w:val="00B33B88"/>
    <w:rsid w:val="00B33E4A"/>
    <w:rsid w:val="00B34019"/>
    <w:rsid w:val="00B3405D"/>
    <w:rsid w:val="00B340AE"/>
    <w:rsid w:val="00B341DE"/>
    <w:rsid w:val="00B34283"/>
    <w:rsid w:val="00B342A5"/>
    <w:rsid w:val="00B343A7"/>
    <w:rsid w:val="00B345E4"/>
    <w:rsid w:val="00B349C0"/>
    <w:rsid w:val="00B351DC"/>
    <w:rsid w:val="00B3549C"/>
    <w:rsid w:val="00B35514"/>
    <w:rsid w:val="00B35561"/>
    <w:rsid w:val="00B355B1"/>
    <w:rsid w:val="00B356D5"/>
    <w:rsid w:val="00B35754"/>
    <w:rsid w:val="00B357B6"/>
    <w:rsid w:val="00B3589D"/>
    <w:rsid w:val="00B35996"/>
    <w:rsid w:val="00B359AA"/>
    <w:rsid w:val="00B35C4B"/>
    <w:rsid w:val="00B35E6F"/>
    <w:rsid w:val="00B363BC"/>
    <w:rsid w:val="00B364C3"/>
    <w:rsid w:val="00B367C2"/>
    <w:rsid w:val="00B369B2"/>
    <w:rsid w:val="00B36B3B"/>
    <w:rsid w:val="00B36BE9"/>
    <w:rsid w:val="00B36C00"/>
    <w:rsid w:val="00B36DF1"/>
    <w:rsid w:val="00B36EC4"/>
    <w:rsid w:val="00B36ED3"/>
    <w:rsid w:val="00B37188"/>
    <w:rsid w:val="00B37492"/>
    <w:rsid w:val="00B374CF"/>
    <w:rsid w:val="00B376E7"/>
    <w:rsid w:val="00B37AF2"/>
    <w:rsid w:val="00B37D42"/>
    <w:rsid w:val="00B37E30"/>
    <w:rsid w:val="00B37F08"/>
    <w:rsid w:val="00B37FC9"/>
    <w:rsid w:val="00B4031A"/>
    <w:rsid w:val="00B40320"/>
    <w:rsid w:val="00B404AF"/>
    <w:rsid w:val="00B40500"/>
    <w:rsid w:val="00B40534"/>
    <w:rsid w:val="00B40730"/>
    <w:rsid w:val="00B40816"/>
    <w:rsid w:val="00B409CE"/>
    <w:rsid w:val="00B40B61"/>
    <w:rsid w:val="00B40BA4"/>
    <w:rsid w:val="00B40EFC"/>
    <w:rsid w:val="00B413B3"/>
    <w:rsid w:val="00B41411"/>
    <w:rsid w:val="00B41763"/>
    <w:rsid w:val="00B4177B"/>
    <w:rsid w:val="00B4179F"/>
    <w:rsid w:val="00B41803"/>
    <w:rsid w:val="00B41868"/>
    <w:rsid w:val="00B4194C"/>
    <w:rsid w:val="00B4199D"/>
    <w:rsid w:val="00B41BA2"/>
    <w:rsid w:val="00B41CFA"/>
    <w:rsid w:val="00B41EF1"/>
    <w:rsid w:val="00B4244C"/>
    <w:rsid w:val="00B42565"/>
    <w:rsid w:val="00B425EF"/>
    <w:rsid w:val="00B42821"/>
    <w:rsid w:val="00B42879"/>
    <w:rsid w:val="00B42CC3"/>
    <w:rsid w:val="00B42D70"/>
    <w:rsid w:val="00B42DA4"/>
    <w:rsid w:val="00B42EB3"/>
    <w:rsid w:val="00B42EDD"/>
    <w:rsid w:val="00B436B0"/>
    <w:rsid w:val="00B43827"/>
    <w:rsid w:val="00B4387F"/>
    <w:rsid w:val="00B439E8"/>
    <w:rsid w:val="00B43B46"/>
    <w:rsid w:val="00B43B95"/>
    <w:rsid w:val="00B43BD5"/>
    <w:rsid w:val="00B43D55"/>
    <w:rsid w:val="00B43E25"/>
    <w:rsid w:val="00B43F03"/>
    <w:rsid w:val="00B44112"/>
    <w:rsid w:val="00B444BF"/>
    <w:rsid w:val="00B4454A"/>
    <w:rsid w:val="00B44739"/>
    <w:rsid w:val="00B447FF"/>
    <w:rsid w:val="00B4485A"/>
    <w:rsid w:val="00B44A87"/>
    <w:rsid w:val="00B44B7C"/>
    <w:rsid w:val="00B44DBF"/>
    <w:rsid w:val="00B44DDC"/>
    <w:rsid w:val="00B44EB1"/>
    <w:rsid w:val="00B451C0"/>
    <w:rsid w:val="00B452D4"/>
    <w:rsid w:val="00B4556F"/>
    <w:rsid w:val="00B457E6"/>
    <w:rsid w:val="00B45839"/>
    <w:rsid w:val="00B45863"/>
    <w:rsid w:val="00B45C89"/>
    <w:rsid w:val="00B45EC7"/>
    <w:rsid w:val="00B45F01"/>
    <w:rsid w:val="00B4604A"/>
    <w:rsid w:val="00B460F9"/>
    <w:rsid w:val="00B46238"/>
    <w:rsid w:val="00B46530"/>
    <w:rsid w:val="00B46536"/>
    <w:rsid w:val="00B46634"/>
    <w:rsid w:val="00B466DD"/>
    <w:rsid w:val="00B46890"/>
    <w:rsid w:val="00B46BD6"/>
    <w:rsid w:val="00B46C57"/>
    <w:rsid w:val="00B46C5D"/>
    <w:rsid w:val="00B46ED7"/>
    <w:rsid w:val="00B47025"/>
    <w:rsid w:val="00B473FB"/>
    <w:rsid w:val="00B4785D"/>
    <w:rsid w:val="00B47A42"/>
    <w:rsid w:val="00B47AD1"/>
    <w:rsid w:val="00B47BF8"/>
    <w:rsid w:val="00B47D41"/>
    <w:rsid w:val="00B47E64"/>
    <w:rsid w:val="00B47EF9"/>
    <w:rsid w:val="00B47F5D"/>
    <w:rsid w:val="00B503AA"/>
    <w:rsid w:val="00B5053D"/>
    <w:rsid w:val="00B507E9"/>
    <w:rsid w:val="00B50802"/>
    <w:rsid w:val="00B50DF2"/>
    <w:rsid w:val="00B50E31"/>
    <w:rsid w:val="00B50F5A"/>
    <w:rsid w:val="00B5105B"/>
    <w:rsid w:val="00B511AC"/>
    <w:rsid w:val="00B51280"/>
    <w:rsid w:val="00B512F0"/>
    <w:rsid w:val="00B5131D"/>
    <w:rsid w:val="00B5137F"/>
    <w:rsid w:val="00B5146C"/>
    <w:rsid w:val="00B515E8"/>
    <w:rsid w:val="00B51619"/>
    <w:rsid w:val="00B516B6"/>
    <w:rsid w:val="00B5196F"/>
    <w:rsid w:val="00B51AB6"/>
    <w:rsid w:val="00B51CB7"/>
    <w:rsid w:val="00B51DD5"/>
    <w:rsid w:val="00B51E40"/>
    <w:rsid w:val="00B52047"/>
    <w:rsid w:val="00B5208D"/>
    <w:rsid w:val="00B5209B"/>
    <w:rsid w:val="00B520C0"/>
    <w:rsid w:val="00B52102"/>
    <w:rsid w:val="00B525BF"/>
    <w:rsid w:val="00B52614"/>
    <w:rsid w:val="00B526DF"/>
    <w:rsid w:val="00B52884"/>
    <w:rsid w:val="00B52990"/>
    <w:rsid w:val="00B52B0B"/>
    <w:rsid w:val="00B52C8E"/>
    <w:rsid w:val="00B52EE9"/>
    <w:rsid w:val="00B532F9"/>
    <w:rsid w:val="00B53316"/>
    <w:rsid w:val="00B5331C"/>
    <w:rsid w:val="00B53352"/>
    <w:rsid w:val="00B534B1"/>
    <w:rsid w:val="00B53737"/>
    <w:rsid w:val="00B53B0E"/>
    <w:rsid w:val="00B53BFF"/>
    <w:rsid w:val="00B53D37"/>
    <w:rsid w:val="00B53DA3"/>
    <w:rsid w:val="00B53EE3"/>
    <w:rsid w:val="00B53F7E"/>
    <w:rsid w:val="00B53FA9"/>
    <w:rsid w:val="00B5409D"/>
    <w:rsid w:val="00B541CA"/>
    <w:rsid w:val="00B543BC"/>
    <w:rsid w:val="00B545FB"/>
    <w:rsid w:val="00B548A6"/>
    <w:rsid w:val="00B549B1"/>
    <w:rsid w:val="00B54AF0"/>
    <w:rsid w:val="00B54CAC"/>
    <w:rsid w:val="00B54D78"/>
    <w:rsid w:val="00B54D9F"/>
    <w:rsid w:val="00B54E77"/>
    <w:rsid w:val="00B54F05"/>
    <w:rsid w:val="00B54FB2"/>
    <w:rsid w:val="00B55007"/>
    <w:rsid w:val="00B5500C"/>
    <w:rsid w:val="00B5516D"/>
    <w:rsid w:val="00B5524A"/>
    <w:rsid w:val="00B55348"/>
    <w:rsid w:val="00B5542A"/>
    <w:rsid w:val="00B5543D"/>
    <w:rsid w:val="00B5548F"/>
    <w:rsid w:val="00B555AE"/>
    <w:rsid w:val="00B5563E"/>
    <w:rsid w:val="00B55975"/>
    <w:rsid w:val="00B55A4E"/>
    <w:rsid w:val="00B55B15"/>
    <w:rsid w:val="00B55D67"/>
    <w:rsid w:val="00B55F51"/>
    <w:rsid w:val="00B55F52"/>
    <w:rsid w:val="00B55FF4"/>
    <w:rsid w:val="00B560F0"/>
    <w:rsid w:val="00B56116"/>
    <w:rsid w:val="00B5636A"/>
    <w:rsid w:val="00B565AA"/>
    <w:rsid w:val="00B56887"/>
    <w:rsid w:val="00B568AA"/>
    <w:rsid w:val="00B56A1B"/>
    <w:rsid w:val="00B56C32"/>
    <w:rsid w:val="00B56D28"/>
    <w:rsid w:val="00B56DBA"/>
    <w:rsid w:val="00B56E48"/>
    <w:rsid w:val="00B56E68"/>
    <w:rsid w:val="00B56ED9"/>
    <w:rsid w:val="00B57064"/>
    <w:rsid w:val="00B5759A"/>
    <w:rsid w:val="00B575E1"/>
    <w:rsid w:val="00B579A0"/>
    <w:rsid w:val="00B57CF5"/>
    <w:rsid w:val="00B57EEE"/>
    <w:rsid w:val="00B60156"/>
    <w:rsid w:val="00B601CB"/>
    <w:rsid w:val="00B6069E"/>
    <w:rsid w:val="00B608C2"/>
    <w:rsid w:val="00B60A84"/>
    <w:rsid w:val="00B60B11"/>
    <w:rsid w:val="00B60EFB"/>
    <w:rsid w:val="00B60F5F"/>
    <w:rsid w:val="00B60FB3"/>
    <w:rsid w:val="00B6106B"/>
    <w:rsid w:val="00B61092"/>
    <w:rsid w:val="00B612A6"/>
    <w:rsid w:val="00B61335"/>
    <w:rsid w:val="00B61340"/>
    <w:rsid w:val="00B61472"/>
    <w:rsid w:val="00B614A0"/>
    <w:rsid w:val="00B61513"/>
    <w:rsid w:val="00B6191F"/>
    <w:rsid w:val="00B61B78"/>
    <w:rsid w:val="00B61CD8"/>
    <w:rsid w:val="00B621B4"/>
    <w:rsid w:val="00B624F6"/>
    <w:rsid w:val="00B627D4"/>
    <w:rsid w:val="00B62A1C"/>
    <w:rsid w:val="00B62ADA"/>
    <w:rsid w:val="00B62B2D"/>
    <w:rsid w:val="00B62C0B"/>
    <w:rsid w:val="00B62C29"/>
    <w:rsid w:val="00B62CA9"/>
    <w:rsid w:val="00B62DE4"/>
    <w:rsid w:val="00B62EAF"/>
    <w:rsid w:val="00B6301D"/>
    <w:rsid w:val="00B6303C"/>
    <w:rsid w:val="00B6312C"/>
    <w:rsid w:val="00B63527"/>
    <w:rsid w:val="00B6362F"/>
    <w:rsid w:val="00B63696"/>
    <w:rsid w:val="00B63B6D"/>
    <w:rsid w:val="00B63D95"/>
    <w:rsid w:val="00B63EB7"/>
    <w:rsid w:val="00B63F29"/>
    <w:rsid w:val="00B63FAA"/>
    <w:rsid w:val="00B6405A"/>
    <w:rsid w:val="00B6437E"/>
    <w:rsid w:val="00B643CC"/>
    <w:rsid w:val="00B643E4"/>
    <w:rsid w:val="00B645B9"/>
    <w:rsid w:val="00B645DF"/>
    <w:rsid w:val="00B647FC"/>
    <w:rsid w:val="00B64905"/>
    <w:rsid w:val="00B64E07"/>
    <w:rsid w:val="00B651E5"/>
    <w:rsid w:val="00B6528C"/>
    <w:rsid w:val="00B655BD"/>
    <w:rsid w:val="00B65A90"/>
    <w:rsid w:val="00B663B6"/>
    <w:rsid w:val="00B663DE"/>
    <w:rsid w:val="00B6646B"/>
    <w:rsid w:val="00B66555"/>
    <w:rsid w:val="00B66784"/>
    <w:rsid w:val="00B66943"/>
    <w:rsid w:val="00B66E97"/>
    <w:rsid w:val="00B66EC0"/>
    <w:rsid w:val="00B673C8"/>
    <w:rsid w:val="00B6741A"/>
    <w:rsid w:val="00B675E7"/>
    <w:rsid w:val="00B67727"/>
    <w:rsid w:val="00B678DD"/>
    <w:rsid w:val="00B6798B"/>
    <w:rsid w:val="00B67A50"/>
    <w:rsid w:val="00B67CAA"/>
    <w:rsid w:val="00B67CB1"/>
    <w:rsid w:val="00B7031F"/>
    <w:rsid w:val="00B7045A"/>
    <w:rsid w:val="00B705A6"/>
    <w:rsid w:val="00B7072A"/>
    <w:rsid w:val="00B70814"/>
    <w:rsid w:val="00B7088D"/>
    <w:rsid w:val="00B709CF"/>
    <w:rsid w:val="00B709EE"/>
    <w:rsid w:val="00B709FC"/>
    <w:rsid w:val="00B70A2A"/>
    <w:rsid w:val="00B70AC3"/>
    <w:rsid w:val="00B70C56"/>
    <w:rsid w:val="00B70CB8"/>
    <w:rsid w:val="00B70CEE"/>
    <w:rsid w:val="00B70DC6"/>
    <w:rsid w:val="00B70E5A"/>
    <w:rsid w:val="00B70F70"/>
    <w:rsid w:val="00B71177"/>
    <w:rsid w:val="00B71226"/>
    <w:rsid w:val="00B7122E"/>
    <w:rsid w:val="00B712E9"/>
    <w:rsid w:val="00B7193B"/>
    <w:rsid w:val="00B719CB"/>
    <w:rsid w:val="00B71EED"/>
    <w:rsid w:val="00B71F23"/>
    <w:rsid w:val="00B7207D"/>
    <w:rsid w:val="00B72108"/>
    <w:rsid w:val="00B721AB"/>
    <w:rsid w:val="00B7233D"/>
    <w:rsid w:val="00B723E5"/>
    <w:rsid w:val="00B724B7"/>
    <w:rsid w:val="00B72687"/>
    <w:rsid w:val="00B72828"/>
    <w:rsid w:val="00B72890"/>
    <w:rsid w:val="00B72CF6"/>
    <w:rsid w:val="00B72DD7"/>
    <w:rsid w:val="00B7300B"/>
    <w:rsid w:val="00B732FF"/>
    <w:rsid w:val="00B7335F"/>
    <w:rsid w:val="00B73394"/>
    <w:rsid w:val="00B7350B"/>
    <w:rsid w:val="00B7357D"/>
    <w:rsid w:val="00B73647"/>
    <w:rsid w:val="00B73729"/>
    <w:rsid w:val="00B73847"/>
    <w:rsid w:val="00B73C02"/>
    <w:rsid w:val="00B73D08"/>
    <w:rsid w:val="00B73D8C"/>
    <w:rsid w:val="00B74347"/>
    <w:rsid w:val="00B74491"/>
    <w:rsid w:val="00B7484D"/>
    <w:rsid w:val="00B74974"/>
    <w:rsid w:val="00B74A8A"/>
    <w:rsid w:val="00B74AB7"/>
    <w:rsid w:val="00B74BDC"/>
    <w:rsid w:val="00B74D00"/>
    <w:rsid w:val="00B74D34"/>
    <w:rsid w:val="00B75134"/>
    <w:rsid w:val="00B7520F"/>
    <w:rsid w:val="00B753D4"/>
    <w:rsid w:val="00B7567F"/>
    <w:rsid w:val="00B7588E"/>
    <w:rsid w:val="00B75892"/>
    <w:rsid w:val="00B75990"/>
    <w:rsid w:val="00B759D5"/>
    <w:rsid w:val="00B75A3E"/>
    <w:rsid w:val="00B75A4E"/>
    <w:rsid w:val="00B75C5E"/>
    <w:rsid w:val="00B75CF7"/>
    <w:rsid w:val="00B75D09"/>
    <w:rsid w:val="00B75DDC"/>
    <w:rsid w:val="00B75F28"/>
    <w:rsid w:val="00B75F94"/>
    <w:rsid w:val="00B762C5"/>
    <w:rsid w:val="00B768EB"/>
    <w:rsid w:val="00B76B7F"/>
    <w:rsid w:val="00B772B0"/>
    <w:rsid w:val="00B7734C"/>
    <w:rsid w:val="00B77667"/>
    <w:rsid w:val="00B7778C"/>
    <w:rsid w:val="00B777BE"/>
    <w:rsid w:val="00B7785F"/>
    <w:rsid w:val="00B77899"/>
    <w:rsid w:val="00B779B2"/>
    <w:rsid w:val="00B77A68"/>
    <w:rsid w:val="00B77C24"/>
    <w:rsid w:val="00B8010F"/>
    <w:rsid w:val="00B801D0"/>
    <w:rsid w:val="00B8038E"/>
    <w:rsid w:val="00B803C7"/>
    <w:rsid w:val="00B80420"/>
    <w:rsid w:val="00B80562"/>
    <w:rsid w:val="00B805C1"/>
    <w:rsid w:val="00B80663"/>
    <w:rsid w:val="00B806AB"/>
    <w:rsid w:val="00B809AE"/>
    <w:rsid w:val="00B80A3B"/>
    <w:rsid w:val="00B80D83"/>
    <w:rsid w:val="00B80E2A"/>
    <w:rsid w:val="00B8104B"/>
    <w:rsid w:val="00B81255"/>
    <w:rsid w:val="00B812FE"/>
    <w:rsid w:val="00B81393"/>
    <w:rsid w:val="00B814E1"/>
    <w:rsid w:val="00B81540"/>
    <w:rsid w:val="00B815C2"/>
    <w:rsid w:val="00B81695"/>
    <w:rsid w:val="00B816CE"/>
    <w:rsid w:val="00B81726"/>
    <w:rsid w:val="00B8179F"/>
    <w:rsid w:val="00B81AAD"/>
    <w:rsid w:val="00B81AF3"/>
    <w:rsid w:val="00B81D5A"/>
    <w:rsid w:val="00B81DC7"/>
    <w:rsid w:val="00B81E38"/>
    <w:rsid w:val="00B82645"/>
    <w:rsid w:val="00B82722"/>
    <w:rsid w:val="00B82A38"/>
    <w:rsid w:val="00B82B80"/>
    <w:rsid w:val="00B82BDB"/>
    <w:rsid w:val="00B82CF9"/>
    <w:rsid w:val="00B82D67"/>
    <w:rsid w:val="00B83327"/>
    <w:rsid w:val="00B8333E"/>
    <w:rsid w:val="00B83391"/>
    <w:rsid w:val="00B8355D"/>
    <w:rsid w:val="00B83770"/>
    <w:rsid w:val="00B83846"/>
    <w:rsid w:val="00B83BF6"/>
    <w:rsid w:val="00B83CFC"/>
    <w:rsid w:val="00B83E7A"/>
    <w:rsid w:val="00B8433D"/>
    <w:rsid w:val="00B8441F"/>
    <w:rsid w:val="00B844F3"/>
    <w:rsid w:val="00B8464D"/>
    <w:rsid w:val="00B8465A"/>
    <w:rsid w:val="00B846B0"/>
    <w:rsid w:val="00B849C8"/>
    <w:rsid w:val="00B84A2F"/>
    <w:rsid w:val="00B84B11"/>
    <w:rsid w:val="00B84D6D"/>
    <w:rsid w:val="00B84D72"/>
    <w:rsid w:val="00B84F87"/>
    <w:rsid w:val="00B850E8"/>
    <w:rsid w:val="00B852D6"/>
    <w:rsid w:val="00B85374"/>
    <w:rsid w:val="00B855DC"/>
    <w:rsid w:val="00B85639"/>
    <w:rsid w:val="00B85700"/>
    <w:rsid w:val="00B858DC"/>
    <w:rsid w:val="00B85950"/>
    <w:rsid w:val="00B85AEA"/>
    <w:rsid w:val="00B85E02"/>
    <w:rsid w:val="00B85E32"/>
    <w:rsid w:val="00B85EF1"/>
    <w:rsid w:val="00B8609F"/>
    <w:rsid w:val="00B86130"/>
    <w:rsid w:val="00B86770"/>
    <w:rsid w:val="00B868B1"/>
    <w:rsid w:val="00B86B09"/>
    <w:rsid w:val="00B86B5C"/>
    <w:rsid w:val="00B86BEB"/>
    <w:rsid w:val="00B86C44"/>
    <w:rsid w:val="00B86C55"/>
    <w:rsid w:val="00B86DF2"/>
    <w:rsid w:val="00B870F1"/>
    <w:rsid w:val="00B87398"/>
    <w:rsid w:val="00B87496"/>
    <w:rsid w:val="00B877E8"/>
    <w:rsid w:val="00B87AA7"/>
    <w:rsid w:val="00B87B21"/>
    <w:rsid w:val="00B87C2E"/>
    <w:rsid w:val="00B87E50"/>
    <w:rsid w:val="00B90017"/>
    <w:rsid w:val="00B90225"/>
    <w:rsid w:val="00B902E2"/>
    <w:rsid w:val="00B90501"/>
    <w:rsid w:val="00B9077A"/>
    <w:rsid w:val="00B90842"/>
    <w:rsid w:val="00B90900"/>
    <w:rsid w:val="00B90925"/>
    <w:rsid w:val="00B90A40"/>
    <w:rsid w:val="00B90A53"/>
    <w:rsid w:val="00B90A73"/>
    <w:rsid w:val="00B90AB7"/>
    <w:rsid w:val="00B90BFF"/>
    <w:rsid w:val="00B910C3"/>
    <w:rsid w:val="00B91797"/>
    <w:rsid w:val="00B91A1F"/>
    <w:rsid w:val="00B91A88"/>
    <w:rsid w:val="00B91C09"/>
    <w:rsid w:val="00B9208A"/>
    <w:rsid w:val="00B920B6"/>
    <w:rsid w:val="00B924AC"/>
    <w:rsid w:val="00B924F0"/>
    <w:rsid w:val="00B925A5"/>
    <w:rsid w:val="00B9272F"/>
    <w:rsid w:val="00B928E4"/>
    <w:rsid w:val="00B9299A"/>
    <w:rsid w:val="00B92AF2"/>
    <w:rsid w:val="00B92B25"/>
    <w:rsid w:val="00B92DE0"/>
    <w:rsid w:val="00B92E40"/>
    <w:rsid w:val="00B93215"/>
    <w:rsid w:val="00B932DB"/>
    <w:rsid w:val="00B93391"/>
    <w:rsid w:val="00B93991"/>
    <w:rsid w:val="00B93A2D"/>
    <w:rsid w:val="00B93AB2"/>
    <w:rsid w:val="00B93B06"/>
    <w:rsid w:val="00B93CB9"/>
    <w:rsid w:val="00B93CEE"/>
    <w:rsid w:val="00B93FC2"/>
    <w:rsid w:val="00B940C6"/>
    <w:rsid w:val="00B94211"/>
    <w:rsid w:val="00B9431A"/>
    <w:rsid w:val="00B944A7"/>
    <w:rsid w:val="00B9463B"/>
    <w:rsid w:val="00B94846"/>
    <w:rsid w:val="00B94A11"/>
    <w:rsid w:val="00B94B24"/>
    <w:rsid w:val="00B94CC5"/>
    <w:rsid w:val="00B94D07"/>
    <w:rsid w:val="00B94F7D"/>
    <w:rsid w:val="00B95052"/>
    <w:rsid w:val="00B95070"/>
    <w:rsid w:val="00B95237"/>
    <w:rsid w:val="00B95288"/>
    <w:rsid w:val="00B952F8"/>
    <w:rsid w:val="00B9549F"/>
    <w:rsid w:val="00B954FA"/>
    <w:rsid w:val="00B9575A"/>
    <w:rsid w:val="00B9589C"/>
    <w:rsid w:val="00B95B39"/>
    <w:rsid w:val="00B95BE7"/>
    <w:rsid w:val="00B95C43"/>
    <w:rsid w:val="00B95CB0"/>
    <w:rsid w:val="00B95EB0"/>
    <w:rsid w:val="00B95FE8"/>
    <w:rsid w:val="00B96235"/>
    <w:rsid w:val="00B9643C"/>
    <w:rsid w:val="00B96821"/>
    <w:rsid w:val="00B96886"/>
    <w:rsid w:val="00B96999"/>
    <w:rsid w:val="00B96BC0"/>
    <w:rsid w:val="00B96D78"/>
    <w:rsid w:val="00B96F47"/>
    <w:rsid w:val="00B970DF"/>
    <w:rsid w:val="00B971EE"/>
    <w:rsid w:val="00B97388"/>
    <w:rsid w:val="00B973F1"/>
    <w:rsid w:val="00B974C3"/>
    <w:rsid w:val="00B9751A"/>
    <w:rsid w:val="00B9757C"/>
    <w:rsid w:val="00B975D4"/>
    <w:rsid w:val="00B97703"/>
    <w:rsid w:val="00B9776A"/>
    <w:rsid w:val="00B97784"/>
    <w:rsid w:val="00B97FCC"/>
    <w:rsid w:val="00BA0211"/>
    <w:rsid w:val="00BA0284"/>
    <w:rsid w:val="00BA03C2"/>
    <w:rsid w:val="00BA085B"/>
    <w:rsid w:val="00BA0993"/>
    <w:rsid w:val="00BA0A06"/>
    <w:rsid w:val="00BA0B17"/>
    <w:rsid w:val="00BA0C63"/>
    <w:rsid w:val="00BA0F82"/>
    <w:rsid w:val="00BA1100"/>
    <w:rsid w:val="00BA13E8"/>
    <w:rsid w:val="00BA176B"/>
    <w:rsid w:val="00BA1774"/>
    <w:rsid w:val="00BA180A"/>
    <w:rsid w:val="00BA186E"/>
    <w:rsid w:val="00BA1C65"/>
    <w:rsid w:val="00BA1CFA"/>
    <w:rsid w:val="00BA1D49"/>
    <w:rsid w:val="00BA1F76"/>
    <w:rsid w:val="00BA2133"/>
    <w:rsid w:val="00BA21D9"/>
    <w:rsid w:val="00BA2393"/>
    <w:rsid w:val="00BA26C9"/>
    <w:rsid w:val="00BA2785"/>
    <w:rsid w:val="00BA28AC"/>
    <w:rsid w:val="00BA2912"/>
    <w:rsid w:val="00BA2956"/>
    <w:rsid w:val="00BA29A8"/>
    <w:rsid w:val="00BA2B50"/>
    <w:rsid w:val="00BA2B6C"/>
    <w:rsid w:val="00BA2CDD"/>
    <w:rsid w:val="00BA2EE0"/>
    <w:rsid w:val="00BA3001"/>
    <w:rsid w:val="00BA30B8"/>
    <w:rsid w:val="00BA3303"/>
    <w:rsid w:val="00BA35E2"/>
    <w:rsid w:val="00BA36F8"/>
    <w:rsid w:val="00BA37B1"/>
    <w:rsid w:val="00BA396F"/>
    <w:rsid w:val="00BA39AA"/>
    <w:rsid w:val="00BA3D4C"/>
    <w:rsid w:val="00BA3FF9"/>
    <w:rsid w:val="00BA400F"/>
    <w:rsid w:val="00BA412F"/>
    <w:rsid w:val="00BA42DE"/>
    <w:rsid w:val="00BA4330"/>
    <w:rsid w:val="00BA4386"/>
    <w:rsid w:val="00BA43BA"/>
    <w:rsid w:val="00BA459E"/>
    <w:rsid w:val="00BA460F"/>
    <w:rsid w:val="00BA467D"/>
    <w:rsid w:val="00BA4DE5"/>
    <w:rsid w:val="00BA509B"/>
    <w:rsid w:val="00BA522F"/>
    <w:rsid w:val="00BA53B2"/>
    <w:rsid w:val="00BA5484"/>
    <w:rsid w:val="00BA570E"/>
    <w:rsid w:val="00BA57AC"/>
    <w:rsid w:val="00BA57E3"/>
    <w:rsid w:val="00BA5AAB"/>
    <w:rsid w:val="00BA5AEF"/>
    <w:rsid w:val="00BA5BCB"/>
    <w:rsid w:val="00BA5C47"/>
    <w:rsid w:val="00BA5D58"/>
    <w:rsid w:val="00BA5E32"/>
    <w:rsid w:val="00BA5FA5"/>
    <w:rsid w:val="00BA6631"/>
    <w:rsid w:val="00BA66B6"/>
    <w:rsid w:val="00BA67FD"/>
    <w:rsid w:val="00BA68D8"/>
    <w:rsid w:val="00BA6AEE"/>
    <w:rsid w:val="00BA6B82"/>
    <w:rsid w:val="00BA6BEC"/>
    <w:rsid w:val="00BA6C51"/>
    <w:rsid w:val="00BA7261"/>
    <w:rsid w:val="00BA73C2"/>
    <w:rsid w:val="00BA73F5"/>
    <w:rsid w:val="00BA7844"/>
    <w:rsid w:val="00BA7867"/>
    <w:rsid w:val="00BA79E8"/>
    <w:rsid w:val="00BA7CD9"/>
    <w:rsid w:val="00BA7DCE"/>
    <w:rsid w:val="00BA7E9B"/>
    <w:rsid w:val="00BB009C"/>
    <w:rsid w:val="00BB0229"/>
    <w:rsid w:val="00BB026E"/>
    <w:rsid w:val="00BB05A2"/>
    <w:rsid w:val="00BB06F2"/>
    <w:rsid w:val="00BB0872"/>
    <w:rsid w:val="00BB0890"/>
    <w:rsid w:val="00BB08BA"/>
    <w:rsid w:val="00BB0A69"/>
    <w:rsid w:val="00BB0CC8"/>
    <w:rsid w:val="00BB0E79"/>
    <w:rsid w:val="00BB0FCC"/>
    <w:rsid w:val="00BB102F"/>
    <w:rsid w:val="00BB103F"/>
    <w:rsid w:val="00BB1349"/>
    <w:rsid w:val="00BB13E5"/>
    <w:rsid w:val="00BB153E"/>
    <w:rsid w:val="00BB15FE"/>
    <w:rsid w:val="00BB16E8"/>
    <w:rsid w:val="00BB18B3"/>
    <w:rsid w:val="00BB1A38"/>
    <w:rsid w:val="00BB1A44"/>
    <w:rsid w:val="00BB1A57"/>
    <w:rsid w:val="00BB1B00"/>
    <w:rsid w:val="00BB1B68"/>
    <w:rsid w:val="00BB1BCD"/>
    <w:rsid w:val="00BB1F0C"/>
    <w:rsid w:val="00BB2182"/>
    <w:rsid w:val="00BB21D9"/>
    <w:rsid w:val="00BB2319"/>
    <w:rsid w:val="00BB24EC"/>
    <w:rsid w:val="00BB260A"/>
    <w:rsid w:val="00BB271F"/>
    <w:rsid w:val="00BB2750"/>
    <w:rsid w:val="00BB2A15"/>
    <w:rsid w:val="00BB2B4D"/>
    <w:rsid w:val="00BB2B64"/>
    <w:rsid w:val="00BB2F72"/>
    <w:rsid w:val="00BB3146"/>
    <w:rsid w:val="00BB326D"/>
    <w:rsid w:val="00BB352D"/>
    <w:rsid w:val="00BB367F"/>
    <w:rsid w:val="00BB36D3"/>
    <w:rsid w:val="00BB36E5"/>
    <w:rsid w:val="00BB3B11"/>
    <w:rsid w:val="00BB3D85"/>
    <w:rsid w:val="00BB438B"/>
    <w:rsid w:val="00BB4633"/>
    <w:rsid w:val="00BB4653"/>
    <w:rsid w:val="00BB46A7"/>
    <w:rsid w:val="00BB4710"/>
    <w:rsid w:val="00BB4C83"/>
    <w:rsid w:val="00BB4CBE"/>
    <w:rsid w:val="00BB4D27"/>
    <w:rsid w:val="00BB508B"/>
    <w:rsid w:val="00BB52B7"/>
    <w:rsid w:val="00BB52F7"/>
    <w:rsid w:val="00BB54D6"/>
    <w:rsid w:val="00BB556E"/>
    <w:rsid w:val="00BB5AC3"/>
    <w:rsid w:val="00BB5ADD"/>
    <w:rsid w:val="00BB5B4A"/>
    <w:rsid w:val="00BB5CE2"/>
    <w:rsid w:val="00BB609D"/>
    <w:rsid w:val="00BB654A"/>
    <w:rsid w:val="00BB665B"/>
    <w:rsid w:val="00BB68C8"/>
    <w:rsid w:val="00BB6A0C"/>
    <w:rsid w:val="00BB6C3E"/>
    <w:rsid w:val="00BB6C48"/>
    <w:rsid w:val="00BB6EA2"/>
    <w:rsid w:val="00BB7077"/>
    <w:rsid w:val="00BB70E5"/>
    <w:rsid w:val="00BB77C5"/>
    <w:rsid w:val="00BB7991"/>
    <w:rsid w:val="00BB7C64"/>
    <w:rsid w:val="00BB7CD2"/>
    <w:rsid w:val="00BB7D89"/>
    <w:rsid w:val="00BB7E32"/>
    <w:rsid w:val="00BB7F91"/>
    <w:rsid w:val="00BC00A7"/>
    <w:rsid w:val="00BC03C6"/>
    <w:rsid w:val="00BC03CA"/>
    <w:rsid w:val="00BC0751"/>
    <w:rsid w:val="00BC0795"/>
    <w:rsid w:val="00BC07AD"/>
    <w:rsid w:val="00BC09E6"/>
    <w:rsid w:val="00BC0AD8"/>
    <w:rsid w:val="00BC0C18"/>
    <w:rsid w:val="00BC0C9A"/>
    <w:rsid w:val="00BC0CE8"/>
    <w:rsid w:val="00BC0D1D"/>
    <w:rsid w:val="00BC0E59"/>
    <w:rsid w:val="00BC103D"/>
    <w:rsid w:val="00BC11E8"/>
    <w:rsid w:val="00BC1283"/>
    <w:rsid w:val="00BC130E"/>
    <w:rsid w:val="00BC1320"/>
    <w:rsid w:val="00BC1840"/>
    <w:rsid w:val="00BC1A5F"/>
    <w:rsid w:val="00BC1A85"/>
    <w:rsid w:val="00BC1FA8"/>
    <w:rsid w:val="00BC1FCF"/>
    <w:rsid w:val="00BC23AF"/>
    <w:rsid w:val="00BC2465"/>
    <w:rsid w:val="00BC24AC"/>
    <w:rsid w:val="00BC297F"/>
    <w:rsid w:val="00BC2AD8"/>
    <w:rsid w:val="00BC2B0E"/>
    <w:rsid w:val="00BC2C03"/>
    <w:rsid w:val="00BC2F43"/>
    <w:rsid w:val="00BC3233"/>
    <w:rsid w:val="00BC3331"/>
    <w:rsid w:val="00BC366F"/>
    <w:rsid w:val="00BC3AFB"/>
    <w:rsid w:val="00BC3B57"/>
    <w:rsid w:val="00BC3B5F"/>
    <w:rsid w:val="00BC3D25"/>
    <w:rsid w:val="00BC3D56"/>
    <w:rsid w:val="00BC3E8D"/>
    <w:rsid w:val="00BC4231"/>
    <w:rsid w:val="00BC4257"/>
    <w:rsid w:val="00BC456A"/>
    <w:rsid w:val="00BC4618"/>
    <w:rsid w:val="00BC463A"/>
    <w:rsid w:val="00BC46BE"/>
    <w:rsid w:val="00BC48C6"/>
    <w:rsid w:val="00BC497D"/>
    <w:rsid w:val="00BC49D9"/>
    <w:rsid w:val="00BC4B68"/>
    <w:rsid w:val="00BC4DC4"/>
    <w:rsid w:val="00BC50B7"/>
    <w:rsid w:val="00BC510F"/>
    <w:rsid w:val="00BC5414"/>
    <w:rsid w:val="00BC5745"/>
    <w:rsid w:val="00BC5794"/>
    <w:rsid w:val="00BC5A16"/>
    <w:rsid w:val="00BC5CD9"/>
    <w:rsid w:val="00BC5EB0"/>
    <w:rsid w:val="00BC5EB2"/>
    <w:rsid w:val="00BC5EEB"/>
    <w:rsid w:val="00BC5FDF"/>
    <w:rsid w:val="00BC65D6"/>
    <w:rsid w:val="00BC66D6"/>
    <w:rsid w:val="00BC67D7"/>
    <w:rsid w:val="00BC68D0"/>
    <w:rsid w:val="00BC68FD"/>
    <w:rsid w:val="00BC6A4F"/>
    <w:rsid w:val="00BC6A69"/>
    <w:rsid w:val="00BC6B4C"/>
    <w:rsid w:val="00BC6B58"/>
    <w:rsid w:val="00BC6C0C"/>
    <w:rsid w:val="00BC6C5A"/>
    <w:rsid w:val="00BC6D7F"/>
    <w:rsid w:val="00BC6D8B"/>
    <w:rsid w:val="00BC6DFF"/>
    <w:rsid w:val="00BC7207"/>
    <w:rsid w:val="00BC7263"/>
    <w:rsid w:val="00BC729C"/>
    <w:rsid w:val="00BC78DE"/>
    <w:rsid w:val="00BC79A8"/>
    <w:rsid w:val="00BC79FC"/>
    <w:rsid w:val="00BD045A"/>
    <w:rsid w:val="00BD05EC"/>
    <w:rsid w:val="00BD0709"/>
    <w:rsid w:val="00BD0A01"/>
    <w:rsid w:val="00BD0D2A"/>
    <w:rsid w:val="00BD0F38"/>
    <w:rsid w:val="00BD10B6"/>
    <w:rsid w:val="00BD1169"/>
    <w:rsid w:val="00BD1222"/>
    <w:rsid w:val="00BD1354"/>
    <w:rsid w:val="00BD16DD"/>
    <w:rsid w:val="00BD17A8"/>
    <w:rsid w:val="00BD1836"/>
    <w:rsid w:val="00BD195E"/>
    <w:rsid w:val="00BD1A78"/>
    <w:rsid w:val="00BD1BDF"/>
    <w:rsid w:val="00BD1C68"/>
    <w:rsid w:val="00BD1E4F"/>
    <w:rsid w:val="00BD21BE"/>
    <w:rsid w:val="00BD2296"/>
    <w:rsid w:val="00BD25F3"/>
    <w:rsid w:val="00BD2B60"/>
    <w:rsid w:val="00BD2BBB"/>
    <w:rsid w:val="00BD2C43"/>
    <w:rsid w:val="00BD2EEF"/>
    <w:rsid w:val="00BD30D9"/>
    <w:rsid w:val="00BD321B"/>
    <w:rsid w:val="00BD3881"/>
    <w:rsid w:val="00BD39E4"/>
    <w:rsid w:val="00BD3A2F"/>
    <w:rsid w:val="00BD3A97"/>
    <w:rsid w:val="00BD3BAF"/>
    <w:rsid w:val="00BD3CEE"/>
    <w:rsid w:val="00BD3E29"/>
    <w:rsid w:val="00BD3E8E"/>
    <w:rsid w:val="00BD4036"/>
    <w:rsid w:val="00BD4209"/>
    <w:rsid w:val="00BD43E4"/>
    <w:rsid w:val="00BD45C8"/>
    <w:rsid w:val="00BD45FC"/>
    <w:rsid w:val="00BD46DA"/>
    <w:rsid w:val="00BD46EB"/>
    <w:rsid w:val="00BD4876"/>
    <w:rsid w:val="00BD4B88"/>
    <w:rsid w:val="00BD4E3E"/>
    <w:rsid w:val="00BD504C"/>
    <w:rsid w:val="00BD5231"/>
    <w:rsid w:val="00BD526B"/>
    <w:rsid w:val="00BD5582"/>
    <w:rsid w:val="00BD57E2"/>
    <w:rsid w:val="00BD59E2"/>
    <w:rsid w:val="00BD5C70"/>
    <w:rsid w:val="00BD5D8B"/>
    <w:rsid w:val="00BD6049"/>
    <w:rsid w:val="00BD60A4"/>
    <w:rsid w:val="00BD6249"/>
    <w:rsid w:val="00BD6A80"/>
    <w:rsid w:val="00BD6E22"/>
    <w:rsid w:val="00BD7409"/>
    <w:rsid w:val="00BD7536"/>
    <w:rsid w:val="00BD75C0"/>
    <w:rsid w:val="00BD75EA"/>
    <w:rsid w:val="00BD76DC"/>
    <w:rsid w:val="00BD7709"/>
    <w:rsid w:val="00BD7730"/>
    <w:rsid w:val="00BD773B"/>
    <w:rsid w:val="00BD79D9"/>
    <w:rsid w:val="00BD7A0E"/>
    <w:rsid w:val="00BD7BF9"/>
    <w:rsid w:val="00BD7EFF"/>
    <w:rsid w:val="00BE006E"/>
    <w:rsid w:val="00BE025C"/>
    <w:rsid w:val="00BE0767"/>
    <w:rsid w:val="00BE08AC"/>
    <w:rsid w:val="00BE09E0"/>
    <w:rsid w:val="00BE0A9A"/>
    <w:rsid w:val="00BE0C2E"/>
    <w:rsid w:val="00BE0C90"/>
    <w:rsid w:val="00BE0E8E"/>
    <w:rsid w:val="00BE0F0F"/>
    <w:rsid w:val="00BE0FB0"/>
    <w:rsid w:val="00BE1012"/>
    <w:rsid w:val="00BE1797"/>
    <w:rsid w:val="00BE17A2"/>
    <w:rsid w:val="00BE1905"/>
    <w:rsid w:val="00BE1B1D"/>
    <w:rsid w:val="00BE1CCF"/>
    <w:rsid w:val="00BE1E01"/>
    <w:rsid w:val="00BE1E85"/>
    <w:rsid w:val="00BE246C"/>
    <w:rsid w:val="00BE2485"/>
    <w:rsid w:val="00BE256A"/>
    <w:rsid w:val="00BE272C"/>
    <w:rsid w:val="00BE28E9"/>
    <w:rsid w:val="00BE2963"/>
    <w:rsid w:val="00BE2C39"/>
    <w:rsid w:val="00BE2E5E"/>
    <w:rsid w:val="00BE2E71"/>
    <w:rsid w:val="00BE354C"/>
    <w:rsid w:val="00BE3565"/>
    <w:rsid w:val="00BE3830"/>
    <w:rsid w:val="00BE38DE"/>
    <w:rsid w:val="00BE3A99"/>
    <w:rsid w:val="00BE3B51"/>
    <w:rsid w:val="00BE3BBB"/>
    <w:rsid w:val="00BE3E4E"/>
    <w:rsid w:val="00BE4152"/>
    <w:rsid w:val="00BE4273"/>
    <w:rsid w:val="00BE441A"/>
    <w:rsid w:val="00BE4429"/>
    <w:rsid w:val="00BE44C2"/>
    <w:rsid w:val="00BE4615"/>
    <w:rsid w:val="00BE47D5"/>
    <w:rsid w:val="00BE496A"/>
    <w:rsid w:val="00BE4F61"/>
    <w:rsid w:val="00BE509F"/>
    <w:rsid w:val="00BE50A7"/>
    <w:rsid w:val="00BE5245"/>
    <w:rsid w:val="00BE52AB"/>
    <w:rsid w:val="00BE52DC"/>
    <w:rsid w:val="00BE52E1"/>
    <w:rsid w:val="00BE539C"/>
    <w:rsid w:val="00BE53F4"/>
    <w:rsid w:val="00BE54D8"/>
    <w:rsid w:val="00BE5513"/>
    <w:rsid w:val="00BE5619"/>
    <w:rsid w:val="00BE5681"/>
    <w:rsid w:val="00BE5B26"/>
    <w:rsid w:val="00BE5B6F"/>
    <w:rsid w:val="00BE5DF5"/>
    <w:rsid w:val="00BE5FE4"/>
    <w:rsid w:val="00BE62B4"/>
    <w:rsid w:val="00BE62D4"/>
    <w:rsid w:val="00BE65A6"/>
    <w:rsid w:val="00BE6808"/>
    <w:rsid w:val="00BE682A"/>
    <w:rsid w:val="00BE68B0"/>
    <w:rsid w:val="00BE68E2"/>
    <w:rsid w:val="00BE69D3"/>
    <w:rsid w:val="00BE6BB1"/>
    <w:rsid w:val="00BE6C3A"/>
    <w:rsid w:val="00BE6C75"/>
    <w:rsid w:val="00BE6CFA"/>
    <w:rsid w:val="00BE6D8A"/>
    <w:rsid w:val="00BE6E11"/>
    <w:rsid w:val="00BE6E28"/>
    <w:rsid w:val="00BE6F4E"/>
    <w:rsid w:val="00BE7014"/>
    <w:rsid w:val="00BE7142"/>
    <w:rsid w:val="00BE73CD"/>
    <w:rsid w:val="00BE740A"/>
    <w:rsid w:val="00BE78A0"/>
    <w:rsid w:val="00BE7925"/>
    <w:rsid w:val="00BE7971"/>
    <w:rsid w:val="00BE7991"/>
    <w:rsid w:val="00BE7CC0"/>
    <w:rsid w:val="00BE7EDB"/>
    <w:rsid w:val="00BF00C6"/>
    <w:rsid w:val="00BF0321"/>
    <w:rsid w:val="00BF038A"/>
    <w:rsid w:val="00BF03F0"/>
    <w:rsid w:val="00BF0721"/>
    <w:rsid w:val="00BF0778"/>
    <w:rsid w:val="00BF0799"/>
    <w:rsid w:val="00BF0814"/>
    <w:rsid w:val="00BF0AF9"/>
    <w:rsid w:val="00BF0CCA"/>
    <w:rsid w:val="00BF1007"/>
    <w:rsid w:val="00BF10DE"/>
    <w:rsid w:val="00BF1A56"/>
    <w:rsid w:val="00BF1E3E"/>
    <w:rsid w:val="00BF1EC4"/>
    <w:rsid w:val="00BF2096"/>
    <w:rsid w:val="00BF20AD"/>
    <w:rsid w:val="00BF20F1"/>
    <w:rsid w:val="00BF21D1"/>
    <w:rsid w:val="00BF2488"/>
    <w:rsid w:val="00BF249D"/>
    <w:rsid w:val="00BF24F9"/>
    <w:rsid w:val="00BF28A7"/>
    <w:rsid w:val="00BF29C8"/>
    <w:rsid w:val="00BF29DF"/>
    <w:rsid w:val="00BF2D77"/>
    <w:rsid w:val="00BF2D8F"/>
    <w:rsid w:val="00BF2FA1"/>
    <w:rsid w:val="00BF3179"/>
    <w:rsid w:val="00BF31DA"/>
    <w:rsid w:val="00BF31FF"/>
    <w:rsid w:val="00BF327B"/>
    <w:rsid w:val="00BF3448"/>
    <w:rsid w:val="00BF34AD"/>
    <w:rsid w:val="00BF3566"/>
    <w:rsid w:val="00BF36F0"/>
    <w:rsid w:val="00BF38CC"/>
    <w:rsid w:val="00BF3B7E"/>
    <w:rsid w:val="00BF3C4A"/>
    <w:rsid w:val="00BF3ED1"/>
    <w:rsid w:val="00BF3F4D"/>
    <w:rsid w:val="00BF4112"/>
    <w:rsid w:val="00BF43A7"/>
    <w:rsid w:val="00BF4418"/>
    <w:rsid w:val="00BF45D4"/>
    <w:rsid w:val="00BF4770"/>
    <w:rsid w:val="00BF47A7"/>
    <w:rsid w:val="00BF47CF"/>
    <w:rsid w:val="00BF490E"/>
    <w:rsid w:val="00BF4928"/>
    <w:rsid w:val="00BF4ADE"/>
    <w:rsid w:val="00BF510D"/>
    <w:rsid w:val="00BF52C0"/>
    <w:rsid w:val="00BF530D"/>
    <w:rsid w:val="00BF546B"/>
    <w:rsid w:val="00BF565E"/>
    <w:rsid w:val="00BF56A9"/>
    <w:rsid w:val="00BF57C2"/>
    <w:rsid w:val="00BF57E4"/>
    <w:rsid w:val="00BF5812"/>
    <w:rsid w:val="00BF59B1"/>
    <w:rsid w:val="00BF5B17"/>
    <w:rsid w:val="00BF5B73"/>
    <w:rsid w:val="00BF5BE9"/>
    <w:rsid w:val="00BF5D13"/>
    <w:rsid w:val="00BF5D27"/>
    <w:rsid w:val="00BF5DE9"/>
    <w:rsid w:val="00BF5FFC"/>
    <w:rsid w:val="00BF61C3"/>
    <w:rsid w:val="00BF63BB"/>
    <w:rsid w:val="00BF63E9"/>
    <w:rsid w:val="00BF669F"/>
    <w:rsid w:val="00BF66C6"/>
    <w:rsid w:val="00BF6B20"/>
    <w:rsid w:val="00BF6BF8"/>
    <w:rsid w:val="00BF6C4D"/>
    <w:rsid w:val="00BF6CC8"/>
    <w:rsid w:val="00BF6F6F"/>
    <w:rsid w:val="00BF717C"/>
    <w:rsid w:val="00BF7499"/>
    <w:rsid w:val="00BF751F"/>
    <w:rsid w:val="00BF7604"/>
    <w:rsid w:val="00BF76BC"/>
    <w:rsid w:val="00BF784B"/>
    <w:rsid w:val="00BF7E57"/>
    <w:rsid w:val="00C0035F"/>
    <w:rsid w:val="00C00575"/>
    <w:rsid w:val="00C00688"/>
    <w:rsid w:val="00C007F3"/>
    <w:rsid w:val="00C0083A"/>
    <w:rsid w:val="00C00976"/>
    <w:rsid w:val="00C01126"/>
    <w:rsid w:val="00C01250"/>
    <w:rsid w:val="00C015C8"/>
    <w:rsid w:val="00C01635"/>
    <w:rsid w:val="00C019B5"/>
    <w:rsid w:val="00C01C80"/>
    <w:rsid w:val="00C01D17"/>
    <w:rsid w:val="00C0204B"/>
    <w:rsid w:val="00C024B8"/>
    <w:rsid w:val="00C0253D"/>
    <w:rsid w:val="00C025E5"/>
    <w:rsid w:val="00C027BE"/>
    <w:rsid w:val="00C02AC5"/>
    <w:rsid w:val="00C02D6D"/>
    <w:rsid w:val="00C02FDD"/>
    <w:rsid w:val="00C032BC"/>
    <w:rsid w:val="00C0332E"/>
    <w:rsid w:val="00C033D5"/>
    <w:rsid w:val="00C035F6"/>
    <w:rsid w:val="00C0361D"/>
    <w:rsid w:val="00C036C1"/>
    <w:rsid w:val="00C037EF"/>
    <w:rsid w:val="00C03B68"/>
    <w:rsid w:val="00C03BDE"/>
    <w:rsid w:val="00C03C0A"/>
    <w:rsid w:val="00C03DCD"/>
    <w:rsid w:val="00C03E9A"/>
    <w:rsid w:val="00C03EEF"/>
    <w:rsid w:val="00C041E2"/>
    <w:rsid w:val="00C041E7"/>
    <w:rsid w:val="00C042B2"/>
    <w:rsid w:val="00C0449C"/>
    <w:rsid w:val="00C044EC"/>
    <w:rsid w:val="00C04521"/>
    <w:rsid w:val="00C045A7"/>
    <w:rsid w:val="00C04B6B"/>
    <w:rsid w:val="00C05038"/>
    <w:rsid w:val="00C050AC"/>
    <w:rsid w:val="00C050CC"/>
    <w:rsid w:val="00C051F2"/>
    <w:rsid w:val="00C052ED"/>
    <w:rsid w:val="00C054FF"/>
    <w:rsid w:val="00C05500"/>
    <w:rsid w:val="00C055F5"/>
    <w:rsid w:val="00C05682"/>
    <w:rsid w:val="00C05776"/>
    <w:rsid w:val="00C05860"/>
    <w:rsid w:val="00C05B66"/>
    <w:rsid w:val="00C05C84"/>
    <w:rsid w:val="00C05EDE"/>
    <w:rsid w:val="00C05F3E"/>
    <w:rsid w:val="00C06093"/>
    <w:rsid w:val="00C060E4"/>
    <w:rsid w:val="00C06322"/>
    <w:rsid w:val="00C06720"/>
    <w:rsid w:val="00C067A8"/>
    <w:rsid w:val="00C06807"/>
    <w:rsid w:val="00C069CC"/>
    <w:rsid w:val="00C06B07"/>
    <w:rsid w:val="00C06D0E"/>
    <w:rsid w:val="00C06E37"/>
    <w:rsid w:val="00C06E76"/>
    <w:rsid w:val="00C073FA"/>
    <w:rsid w:val="00C0750B"/>
    <w:rsid w:val="00C07550"/>
    <w:rsid w:val="00C07B83"/>
    <w:rsid w:val="00C07C19"/>
    <w:rsid w:val="00C07E02"/>
    <w:rsid w:val="00C101BC"/>
    <w:rsid w:val="00C101D7"/>
    <w:rsid w:val="00C102AB"/>
    <w:rsid w:val="00C1043A"/>
    <w:rsid w:val="00C104B5"/>
    <w:rsid w:val="00C105A3"/>
    <w:rsid w:val="00C105C2"/>
    <w:rsid w:val="00C10B02"/>
    <w:rsid w:val="00C10B26"/>
    <w:rsid w:val="00C1110B"/>
    <w:rsid w:val="00C11115"/>
    <w:rsid w:val="00C11363"/>
    <w:rsid w:val="00C116F0"/>
    <w:rsid w:val="00C11773"/>
    <w:rsid w:val="00C11BAC"/>
    <w:rsid w:val="00C11CB6"/>
    <w:rsid w:val="00C11CC5"/>
    <w:rsid w:val="00C11FDF"/>
    <w:rsid w:val="00C121E2"/>
    <w:rsid w:val="00C12286"/>
    <w:rsid w:val="00C124C0"/>
    <w:rsid w:val="00C12878"/>
    <w:rsid w:val="00C128CE"/>
    <w:rsid w:val="00C129EC"/>
    <w:rsid w:val="00C129ED"/>
    <w:rsid w:val="00C12C37"/>
    <w:rsid w:val="00C12C77"/>
    <w:rsid w:val="00C12EDE"/>
    <w:rsid w:val="00C13052"/>
    <w:rsid w:val="00C132EC"/>
    <w:rsid w:val="00C1341D"/>
    <w:rsid w:val="00C1341E"/>
    <w:rsid w:val="00C13707"/>
    <w:rsid w:val="00C137CF"/>
    <w:rsid w:val="00C13A42"/>
    <w:rsid w:val="00C13BB7"/>
    <w:rsid w:val="00C13C01"/>
    <w:rsid w:val="00C1437D"/>
    <w:rsid w:val="00C145FA"/>
    <w:rsid w:val="00C14612"/>
    <w:rsid w:val="00C146BD"/>
    <w:rsid w:val="00C148F2"/>
    <w:rsid w:val="00C14917"/>
    <w:rsid w:val="00C149C8"/>
    <w:rsid w:val="00C14A71"/>
    <w:rsid w:val="00C14CF7"/>
    <w:rsid w:val="00C14E66"/>
    <w:rsid w:val="00C150A5"/>
    <w:rsid w:val="00C15164"/>
    <w:rsid w:val="00C1599F"/>
    <w:rsid w:val="00C15A6F"/>
    <w:rsid w:val="00C15AC9"/>
    <w:rsid w:val="00C15B9F"/>
    <w:rsid w:val="00C15BC8"/>
    <w:rsid w:val="00C15C7A"/>
    <w:rsid w:val="00C15CBA"/>
    <w:rsid w:val="00C15ED7"/>
    <w:rsid w:val="00C15FBA"/>
    <w:rsid w:val="00C15FCC"/>
    <w:rsid w:val="00C15FD3"/>
    <w:rsid w:val="00C163EE"/>
    <w:rsid w:val="00C16426"/>
    <w:rsid w:val="00C164CE"/>
    <w:rsid w:val="00C16705"/>
    <w:rsid w:val="00C16F42"/>
    <w:rsid w:val="00C171C8"/>
    <w:rsid w:val="00C171D1"/>
    <w:rsid w:val="00C17217"/>
    <w:rsid w:val="00C17246"/>
    <w:rsid w:val="00C17378"/>
    <w:rsid w:val="00C17666"/>
    <w:rsid w:val="00C17703"/>
    <w:rsid w:val="00C17A1A"/>
    <w:rsid w:val="00C17BD1"/>
    <w:rsid w:val="00C17F86"/>
    <w:rsid w:val="00C200AF"/>
    <w:rsid w:val="00C2010D"/>
    <w:rsid w:val="00C20191"/>
    <w:rsid w:val="00C202F7"/>
    <w:rsid w:val="00C203F4"/>
    <w:rsid w:val="00C2080A"/>
    <w:rsid w:val="00C20AA9"/>
    <w:rsid w:val="00C20AC9"/>
    <w:rsid w:val="00C20D6B"/>
    <w:rsid w:val="00C20DEF"/>
    <w:rsid w:val="00C20E28"/>
    <w:rsid w:val="00C20F2B"/>
    <w:rsid w:val="00C214C3"/>
    <w:rsid w:val="00C2151B"/>
    <w:rsid w:val="00C21892"/>
    <w:rsid w:val="00C21DF0"/>
    <w:rsid w:val="00C22231"/>
    <w:rsid w:val="00C222ED"/>
    <w:rsid w:val="00C2238D"/>
    <w:rsid w:val="00C224AD"/>
    <w:rsid w:val="00C2254E"/>
    <w:rsid w:val="00C228D3"/>
    <w:rsid w:val="00C22B7E"/>
    <w:rsid w:val="00C22BB7"/>
    <w:rsid w:val="00C22C16"/>
    <w:rsid w:val="00C230FC"/>
    <w:rsid w:val="00C231C1"/>
    <w:rsid w:val="00C23247"/>
    <w:rsid w:val="00C23256"/>
    <w:rsid w:val="00C23584"/>
    <w:rsid w:val="00C23AE1"/>
    <w:rsid w:val="00C23B3E"/>
    <w:rsid w:val="00C23DE2"/>
    <w:rsid w:val="00C2423D"/>
    <w:rsid w:val="00C242E3"/>
    <w:rsid w:val="00C244C8"/>
    <w:rsid w:val="00C2469B"/>
    <w:rsid w:val="00C2472A"/>
    <w:rsid w:val="00C24949"/>
    <w:rsid w:val="00C24CF9"/>
    <w:rsid w:val="00C25024"/>
    <w:rsid w:val="00C251CE"/>
    <w:rsid w:val="00C253AF"/>
    <w:rsid w:val="00C2549A"/>
    <w:rsid w:val="00C25622"/>
    <w:rsid w:val="00C256BA"/>
    <w:rsid w:val="00C25B0F"/>
    <w:rsid w:val="00C25EB9"/>
    <w:rsid w:val="00C26092"/>
    <w:rsid w:val="00C2612F"/>
    <w:rsid w:val="00C26556"/>
    <w:rsid w:val="00C2657A"/>
    <w:rsid w:val="00C2666E"/>
    <w:rsid w:val="00C2694E"/>
    <w:rsid w:val="00C2697F"/>
    <w:rsid w:val="00C26995"/>
    <w:rsid w:val="00C26CE7"/>
    <w:rsid w:val="00C26D44"/>
    <w:rsid w:val="00C26EA5"/>
    <w:rsid w:val="00C27053"/>
    <w:rsid w:val="00C270E1"/>
    <w:rsid w:val="00C272C3"/>
    <w:rsid w:val="00C27333"/>
    <w:rsid w:val="00C274A4"/>
    <w:rsid w:val="00C27562"/>
    <w:rsid w:val="00C275F4"/>
    <w:rsid w:val="00C278E4"/>
    <w:rsid w:val="00C27A91"/>
    <w:rsid w:val="00C27BC7"/>
    <w:rsid w:val="00C27C1B"/>
    <w:rsid w:val="00C27E25"/>
    <w:rsid w:val="00C27E9F"/>
    <w:rsid w:val="00C30212"/>
    <w:rsid w:val="00C30324"/>
    <w:rsid w:val="00C3046C"/>
    <w:rsid w:val="00C30AB1"/>
    <w:rsid w:val="00C30B20"/>
    <w:rsid w:val="00C30F03"/>
    <w:rsid w:val="00C31129"/>
    <w:rsid w:val="00C3127A"/>
    <w:rsid w:val="00C31376"/>
    <w:rsid w:val="00C313D2"/>
    <w:rsid w:val="00C3155A"/>
    <w:rsid w:val="00C3167C"/>
    <w:rsid w:val="00C316B0"/>
    <w:rsid w:val="00C318FE"/>
    <w:rsid w:val="00C318FF"/>
    <w:rsid w:val="00C31ADE"/>
    <w:rsid w:val="00C31D35"/>
    <w:rsid w:val="00C3212E"/>
    <w:rsid w:val="00C32165"/>
    <w:rsid w:val="00C321C7"/>
    <w:rsid w:val="00C321EA"/>
    <w:rsid w:val="00C32372"/>
    <w:rsid w:val="00C324D7"/>
    <w:rsid w:val="00C32736"/>
    <w:rsid w:val="00C32847"/>
    <w:rsid w:val="00C32889"/>
    <w:rsid w:val="00C32B01"/>
    <w:rsid w:val="00C32BF3"/>
    <w:rsid w:val="00C32CF7"/>
    <w:rsid w:val="00C32D0B"/>
    <w:rsid w:val="00C32D11"/>
    <w:rsid w:val="00C330F7"/>
    <w:rsid w:val="00C33270"/>
    <w:rsid w:val="00C33286"/>
    <w:rsid w:val="00C3355C"/>
    <w:rsid w:val="00C33A72"/>
    <w:rsid w:val="00C33C08"/>
    <w:rsid w:val="00C33C6C"/>
    <w:rsid w:val="00C33F06"/>
    <w:rsid w:val="00C33F8E"/>
    <w:rsid w:val="00C34056"/>
    <w:rsid w:val="00C34076"/>
    <w:rsid w:val="00C34470"/>
    <w:rsid w:val="00C346B0"/>
    <w:rsid w:val="00C34740"/>
    <w:rsid w:val="00C349A0"/>
    <w:rsid w:val="00C34BA0"/>
    <w:rsid w:val="00C34DB5"/>
    <w:rsid w:val="00C34F49"/>
    <w:rsid w:val="00C35255"/>
    <w:rsid w:val="00C35353"/>
    <w:rsid w:val="00C3542C"/>
    <w:rsid w:val="00C354B3"/>
    <w:rsid w:val="00C35913"/>
    <w:rsid w:val="00C35934"/>
    <w:rsid w:val="00C35A0D"/>
    <w:rsid w:val="00C35A39"/>
    <w:rsid w:val="00C35AAE"/>
    <w:rsid w:val="00C35AF6"/>
    <w:rsid w:val="00C35E86"/>
    <w:rsid w:val="00C360B4"/>
    <w:rsid w:val="00C36102"/>
    <w:rsid w:val="00C36156"/>
    <w:rsid w:val="00C36198"/>
    <w:rsid w:val="00C362F7"/>
    <w:rsid w:val="00C36315"/>
    <w:rsid w:val="00C36402"/>
    <w:rsid w:val="00C36444"/>
    <w:rsid w:val="00C3655E"/>
    <w:rsid w:val="00C3659B"/>
    <w:rsid w:val="00C36601"/>
    <w:rsid w:val="00C36939"/>
    <w:rsid w:val="00C36CFD"/>
    <w:rsid w:val="00C36F68"/>
    <w:rsid w:val="00C37784"/>
    <w:rsid w:val="00C37825"/>
    <w:rsid w:val="00C378CA"/>
    <w:rsid w:val="00C37C27"/>
    <w:rsid w:val="00C400E3"/>
    <w:rsid w:val="00C400EE"/>
    <w:rsid w:val="00C407D3"/>
    <w:rsid w:val="00C407D5"/>
    <w:rsid w:val="00C40931"/>
    <w:rsid w:val="00C40A4B"/>
    <w:rsid w:val="00C40B06"/>
    <w:rsid w:val="00C40B47"/>
    <w:rsid w:val="00C40C0B"/>
    <w:rsid w:val="00C40C2E"/>
    <w:rsid w:val="00C40EBA"/>
    <w:rsid w:val="00C40FE4"/>
    <w:rsid w:val="00C41245"/>
    <w:rsid w:val="00C414E7"/>
    <w:rsid w:val="00C41704"/>
    <w:rsid w:val="00C41946"/>
    <w:rsid w:val="00C4199B"/>
    <w:rsid w:val="00C41A1F"/>
    <w:rsid w:val="00C41B7C"/>
    <w:rsid w:val="00C41D01"/>
    <w:rsid w:val="00C41D1D"/>
    <w:rsid w:val="00C41F2C"/>
    <w:rsid w:val="00C420CE"/>
    <w:rsid w:val="00C42910"/>
    <w:rsid w:val="00C42912"/>
    <w:rsid w:val="00C42960"/>
    <w:rsid w:val="00C42EF3"/>
    <w:rsid w:val="00C42F99"/>
    <w:rsid w:val="00C430A9"/>
    <w:rsid w:val="00C4342D"/>
    <w:rsid w:val="00C43546"/>
    <w:rsid w:val="00C4371A"/>
    <w:rsid w:val="00C4376A"/>
    <w:rsid w:val="00C437D7"/>
    <w:rsid w:val="00C438A6"/>
    <w:rsid w:val="00C43B88"/>
    <w:rsid w:val="00C43C34"/>
    <w:rsid w:val="00C43C6D"/>
    <w:rsid w:val="00C44083"/>
    <w:rsid w:val="00C44086"/>
    <w:rsid w:val="00C4451C"/>
    <w:rsid w:val="00C448FE"/>
    <w:rsid w:val="00C44A6A"/>
    <w:rsid w:val="00C44AD6"/>
    <w:rsid w:val="00C44B0C"/>
    <w:rsid w:val="00C44B51"/>
    <w:rsid w:val="00C44E4C"/>
    <w:rsid w:val="00C44F25"/>
    <w:rsid w:val="00C4502D"/>
    <w:rsid w:val="00C45296"/>
    <w:rsid w:val="00C45368"/>
    <w:rsid w:val="00C454CB"/>
    <w:rsid w:val="00C45772"/>
    <w:rsid w:val="00C45DB8"/>
    <w:rsid w:val="00C45DC9"/>
    <w:rsid w:val="00C45E2C"/>
    <w:rsid w:val="00C45E5B"/>
    <w:rsid w:val="00C45FB8"/>
    <w:rsid w:val="00C460E5"/>
    <w:rsid w:val="00C46134"/>
    <w:rsid w:val="00C46187"/>
    <w:rsid w:val="00C46695"/>
    <w:rsid w:val="00C467D6"/>
    <w:rsid w:val="00C46853"/>
    <w:rsid w:val="00C4697A"/>
    <w:rsid w:val="00C46AE4"/>
    <w:rsid w:val="00C46E4A"/>
    <w:rsid w:val="00C46F8C"/>
    <w:rsid w:val="00C474FF"/>
    <w:rsid w:val="00C47545"/>
    <w:rsid w:val="00C47600"/>
    <w:rsid w:val="00C47674"/>
    <w:rsid w:val="00C47842"/>
    <w:rsid w:val="00C4784D"/>
    <w:rsid w:val="00C479F2"/>
    <w:rsid w:val="00C47B27"/>
    <w:rsid w:val="00C47BE2"/>
    <w:rsid w:val="00C47F7C"/>
    <w:rsid w:val="00C50002"/>
    <w:rsid w:val="00C50311"/>
    <w:rsid w:val="00C503CD"/>
    <w:rsid w:val="00C504CA"/>
    <w:rsid w:val="00C506B3"/>
    <w:rsid w:val="00C508BB"/>
    <w:rsid w:val="00C50BE4"/>
    <w:rsid w:val="00C50C75"/>
    <w:rsid w:val="00C5108F"/>
    <w:rsid w:val="00C51133"/>
    <w:rsid w:val="00C51239"/>
    <w:rsid w:val="00C5129F"/>
    <w:rsid w:val="00C512AE"/>
    <w:rsid w:val="00C51360"/>
    <w:rsid w:val="00C5139A"/>
    <w:rsid w:val="00C513C9"/>
    <w:rsid w:val="00C5148C"/>
    <w:rsid w:val="00C5151E"/>
    <w:rsid w:val="00C516D0"/>
    <w:rsid w:val="00C51817"/>
    <w:rsid w:val="00C5190A"/>
    <w:rsid w:val="00C51926"/>
    <w:rsid w:val="00C519E4"/>
    <w:rsid w:val="00C51AA3"/>
    <w:rsid w:val="00C51D9B"/>
    <w:rsid w:val="00C51F0C"/>
    <w:rsid w:val="00C5201B"/>
    <w:rsid w:val="00C521F9"/>
    <w:rsid w:val="00C5228E"/>
    <w:rsid w:val="00C52BF9"/>
    <w:rsid w:val="00C52C67"/>
    <w:rsid w:val="00C52CE1"/>
    <w:rsid w:val="00C52FFD"/>
    <w:rsid w:val="00C5305B"/>
    <w:rsid w:val="00C53083"/>
    <w:rsid w:val="00C530F6"/>
    <w:rsid w:val="00C53161"/>
    <w:rsid w:val="00C531B0"/>
    <w:rsid w:val="00C53319"/>
    <w:rsid w:val="00C53615"/>
    <w:rsid w:val="00C53645"/>
    <w:rsid w:val="00C536CD"/>
    <w:rsid w:val="00C5393B"/>
    <w:rsid w:val="00C53B4C"/>
    <w:rsid w:val="00C53B50"/>
    <w:rsid w:val="00C54166"/>
    <w:rsid w:val="00C542A3"/>
    <w:rsid w:val="00C543F1"/>
    <w:rsid w:val="00C543FE"/>
    <w:rsid w:val="00C545F0"/>
    <w:rsid w:val="00C54786"/>
    <w:rsid w:val="00C5497D"/>
    <w:rsid w:val="00C54985"/>
    <w:rsid w:val="00C54A1B"/>
    <w:rsid w:val="00C54AAB"/>
    <w:rsid w:val="00C54BD9"/>
    <w:rsid w:val="00C54C88"/>
    <w:rsid w:val="00C54CE6"/>
    <w:rsid w:val="00C54D97"/>
    <w:rsid w:val="00C55098"/>
    <w:rsid w:val="00C5546F"/>
    <w:rsid w:val="00C554AF"/>
    <w:rsid w:val="00C555F0"/>
    <w:rsid w:val="00C55654"/>
    <w:rsid w:val="00C55655"/>
    <w:rsid w:val="00C5576B"/>
    <w:rsid w:val="00C55A21"/>
    <w:rsid w:val="00C55DAD"/>
    <w:rsid w:val="00C560F9"/>
    <w:rsid w:val="00C569D7"/>
    <w:rsid w:val="00C56AAD"/>
    <w:rsid w:val="00C56E0E"/>
    <w:rsid w:val="00C572FD"/>
    <w:rsid w:val="00C57346"/>
    <w:rsid w:val="00C57414"/>
    <w:rsid w:val="00C57418"/>
    <w:rsid w:val="00C5744E"/>
    <w:rsid w:val="00C574EA"/>
    <w:rsid w:val="00C57816"/>
    <w:rsid w:val="00C5792D"/>
    <w:rsid w:val="00C57A44"/>
    <w:rsid w:val="00C57B45"/>
    <w:rsid w:val="00C57B46"/>
    <w:rsid w:val="00C57C41"/>
    <w:rsid w:val="00C57CCD"/>
    <w:rsid w:val="00C57DE4"/>
    <w:rsid w:val="00C57DFB"/>
    <w:rsid w:val="00C57E3B"/>
    <w:rsid w:val="00C6002E"/>
    <w:rsid w:val="00C6020E"/>
    <w:rsid w:val="00C60715"/>
    <w:rsid w:val="00C6088A"/>
    <w:rsid w:val="00C60AD7"/>
    <w:rsid w:val="00C60BFA"/>
    <w:rsid w:val="00C60C9B"/>
    <w:rsid w:val="00C60FDA"/>
    <w:rsid w:val="00C612EA"/>
    <w:rsid w:val="00C619C4"/>
    <w:rsid w:val="00C61BE6"/>
    <w:rsid w:val="00C61FB9"/>
    <w:rsid w:val="00C62020"/>
    <w:rsid w:val="00C62033"/>
    <w:rsid w:val="00C62117"/>
    <w:rsid w:val="00C621AB"/>
    <w:rsid w:val="00C62601"/>
    <w:rsid w:val="00C62828"/>
    <w:rsid w:val="00C628DF"/>
    <w:rsid w:val="00C629F1"/>
    <w:rsid w:val="00C62AC0"/>
    <w:rsid w:val="00C62D3B"/>
    <w:rsid w:val="00C6316A"/>
    <w:rsid w:val="00C63227"/>
    <w:rsid w:val="00C63F3B"/>
    <w:rsid w:val="00C63F73"/>
    <w:rsid w:val="00C64180"/>
    <w:rsid w:val="00C6423E"/>
    <w:rsid w:val="00C64916"/>
    <w:rsid w:val="00C64992"/>
    <w:rsid w:val="00C649C9"/>
    <w:rsid w:val="00C64AEF"/>
    <w:rsid w:val="00C64B9E"/>
    <w:rsid w:val="00C64BD4"/>
    <w:rsid w:val="00C64CC9"/>
    <w:rsid w:val="00C64EA2"/>
    <w:rsid w:val="00C65028"/>
    <w:rsid w:val="00C652A8"/>
    <w:rsid w:val="00C6533A"/>
    <w:rsid w:val="00C6539C"/>
    <w:rsid w:val="00C6542B"/>
    <w:rsid w:val="00C655CA"/>
    <w:rsid w:val="00C6569D"/>
    <w:rsid w:val="00C657B8"/>
    <w:rsid w:val="00C65A62"/>
    <w:rsid w:val="00C65AFB"/>
    <w:rsid w:val="00C65D88"/>
    <w:rsid w:val="00C6608B"/>
    <w:rsid w:val="00C66361"/>
    <w:rsid w:val="00C6639C"/>
    <w:rsid w:val="00C663E3"/>
    <w:rsid w:val="00C664BF"/>
    <w:rsid w:val="00C6653C"/>
    <w:rsid w:val="00C66665"/>
    <w:rsid w:val="00C66674"/>
    <w:rsid w:val="00C66679"/>
    <w:rsid w:val="00C667B4"/>
    <w:rsid w:val="00C6688E"/>
    <w:rsid w:val="00C66B54"/>
    <w:rsid w:val="00C66B6D"/>
    <w:rsid w:val="00C66D46"/>
    <w:rsid w:val="00C66D54"/>
    <w:rsid w:val="00C66E38"/>
    <w:rsid w:val="00C67073"/>
    <w:rsid w:val="00C6709D"/>
    <w:rsid w:val="00C671AD"/>
    <w:rsid w:val="00C672C0"/>
    <w:rsid w:val="00C67323"/>
    <w:rsid w:val="00C67389"/>
    <w:rsid w:val="00C6759F"/>
    <w:rsid w:val="00C675BD"/>
    <w:rsid w:val="00C67749"/>
    <w:rsid w:val="00C678D9"/>
    <w:rsid w:val="00C67945"/>
    <w:rsid w:val="00C679DA"/>
    <w:rsid w:val="00C67B3F"/>
    <w:rsid w:val="00C67EDA"/>
    <w:rsid w:val="00C67F38"/>
    <w:rsid w:val="00C70129"/>
    <w:rsid w:val="00C70315"/>
    <w:rsid w:val="00C70896"/>
    <w:rsid w:val="00C7092D"/>
    <w:rsid w:val="00C70987"/>
    <w:rsid w:val="00C709EB"/>
    <w:rsid w:val="00C709F7"/>
    <w:rsid w:val="00C70C09"/>
    <w:rsid w:val="00C70C79"/>
    <w:rsid w:val="00C70EF3"/>
    <w:rsid w:val="00C70EFF"/>
    <w:rsid w:val="00C71097"/>
    <w:rsid w:val="00C71353"/>
    <w:rsid w:val="00C715B9"/>
    <w:rsid w:val="00C7167B"/>
    <w:rsid w:val="00C71794"/>
    <w:rsid w:val="00C71875"/>
    <w:rsid w:val="00C718CE"/>
    <w:rsid w:val="00C7196A"/>
    <w:rsid w:val="00C71AC2"/>
    <w:rsid w:val="00C71B92"/>
    <w:rsid w:val="00C71C2A"/>
    <w:rsid w:val="00C71D05"/>
    <w:rsid w:val="00C71E2F"/>
    <w:rsid w:val="00C71ED0"/>
    <w:rsid w:val="00C71F4D"/>
    <w:rsid w:val="00C71F96"/>
    <w:rsid w:val="00C71F97"/>
    <w:rsid w:val="00C720A8"/>
    <w:rsid w:val="00C72507"/>
    <w:rsid w:val="00C7250A"/>
    <w:rsid w:val="00C72560"/>
    <w:rsid w:val="00C727E0"/>
    <w:rsid w:val="00C72842"/>
    <w:rsid w:val="00C728EC"/>
    <w:rsid w:val="00C72BD4"/>
    <w:rsid w:val="00C73136"/>
    <w:rsid w:val="00C73307"/>
    <w:rsid w:val="00C73342"/>
    <w:rsid w:val="00C73C3D"/>
    <w:rsid w:val="00C742DB"/>
    <w:rsid w:val="00C74376"/>
    <w:rsid w:val="00C74688"/>
    <w:rsid w:val="00C7469E"/>
    <w:rsid w:val="00C7493F"/>
    <w:rsid w:val="00C74ABF"/>
    <w:rsid w:val="00C74B15"/>
    <w:rsid w:val="00C74BD8"/>
    <w:rsid w:val="00C74CB7"/>
    <w:rsid w:val="00C74CE7"/>
    <w:rsid w:val="00C75159"/>
    <w:rsid w:val="00C753B7"/>
    <w:rsid w:val="00C753C5"/>
    <w:rsid w:val="00C75425"/>
    <w:rsid w:val="00C7549F"/>
    <w:rsid w:val="00C758C1"/>
    <w:rsid w:val="00C75B80"/>
    <w:rsid w:val="00C75C87"/>
    <w:rsid w:val="00C75DA5"/>
    <w:rsid w:val="00C76235"/>
    <w:rsid w:val="00C76282"/>
    <w:rsid w:val="00C76340"/>
    <w:rsid w:val="00C76398"/>
    <w:rsid w:val="00C76661"/>
    <w:rsid w:val="00C767D7"/>
    <w:rsid w:val="00C7692C"/>
    <w:rsid w:val="00C76A4B"/>
    <w:rsid w:val="00C76AA3"/>
    <w:rsid w:val="00C76B73"/>
    <w:rsid w:val="00C76BA9"/>
    <w:rsid w:val="00C76CC6"/>
    <w:rsid w:val="00C76CE0"/>
    <w:rsid w:val="00C76D29"/>
    <w:rsid w:val="00C76EA3"/>
    <w:rsid w:val="00C76EAD"/>
    <w:rsid w:val="00C76ED9"/>
    <w:rsid w:val="00C76F05"/>
    <w:rsid w:val="00C771A5"/>
    <w:rsid w:val="00C7739A"/>
    <w:rsid w:val="00C773C5"/>
    <w:rsid w:val="00C774D4"/>
    <w:rsid w:val="00C7768D"/>
    <w:rsid w:val="00C778D6"/>
    <w:rsid w:val="00C779FA"/>
    <w:rsid w:val="00C77A00"/>
    <w:rsid w:val="00C77AA7"/>
    <w:rsid w:val="00C77B3E"/>
    <w:rsid w:val="00C77C2B"/>
    <w:rsid w:val="00C77E38"/>
    <w:rsid w:val="00C77E6C"/>
    <w:rsid w:val="00C77FDB"/>
    <w:rsid w:val="00C80087"/>
    <w:rsid w:val="00C8012D"/>
    <w:rsid w:val="00C804A1"/>
    <w:rsid w:val="00C806DC"/>
    <w:rsid w:val="00C80782"/>
    <w:rsid w:val="00C807A2"/>
    <w:rsid w:val="00C807BC"/>
    <w:rsid w:val="00C80897"/>
    <w:rsid w:val="00C80A21"/>
    <w:rsid w:val="00C80CDC"/>
    <w:rsid w:val="00C80D1C"/>
    <w:rsid w:val="00C80D60"/>
    <w:rsid w:val="00C80EC7"/>
    <w:rsid w:val="00C80EE7"/>
    <w:rsid w:val="00C80F0A"/>
    <w:rsid w:val="00C80FBB"/>
    <w:rsid w:val="00C8127E"/>
    <w:rsid w:val="00C81802"/>
    <w:rsid w:val="00C81A29"/>
    <w:rsid w:val="00C81AC9"/>
    <w:rsid w:val="00C81B25"/>
    <w:rsid w:val="00C81C85"/>
    <w:rsid w:val="00C81DDA"/>
    <w:rsid w:val="00C822AF"/>
    <w:rsid w:val="00C824FE"/>
    <w:rsid w:val="00C8254A"/>
    <w:rsid w:val="00C8265A"/>
    <w:rsid w:val="00C828BB"/>
    <w:rsid w:val="00C82953"/>
    <w:rsid w:val="00C82CB7"/>
    <w:rsid w:val="00C82D59"/>
    <w:rsid w:val="00C82DC6"/>
    <w:rsid w:val="00C82DE7"/>
    <w:rsid w:val="00C82E90"/>
    <w:rsid w:val="00C82FAD"/>
    <w:rsid w:val="00C8300E"/>
    <w:rsid w:val="00C830F9"/>
    <w:rsid w:val="00C83187"/>
    <w:rsid w:val="00C833EC"/>
    <w:rsid w:val="00C83437"/>
    <w:rsid w:val="00C83549"/>
    <w:rsid w:val="00C83581"/>
    <w:rsid w:val="00C835DD"/>
    <w:rsid w:val="00C836F3"/>
    <w:rsid w:val="00C8373D"/>
    <w:rsid w:val="00C83885"/>
    <w:rsid w:val="00C838FD"/>
    <w:rsid w:val="00C83B27"/>
    <w:rsid w:val="00C83C61"/>
    <w:rsid w:val="00C83CA5"/>
    <w:rsid w:val="00C840DE"/>
    <w:rsid w:val="00C84105"/>
    <w:rsid w:val="00C8423B"/>
    <w:rsid w:val="00C8423C"/>
    <w:rsid w:val="00C84565"/>
    <w:rsid w:val="00C84593"/>
    <w:rsid w:val="00C845FF"/>
    <w:rsid w:val="00C846E9"/>
    <w:rsid w:val="00C8482B"/>
    <w:rsid w:val="00C84D86"/>
    <w:rsid w:val="00C84D88"/>
    <w:rsid w:val="00C85202"/>
    <w:rsid w:val="00C8542B"/>
    <w:rsid w:val="00C8546C"/>
    <w:rsid w:val="00C855CD"/>
    <w:rsid w:val="00C855D3"/>
    <w:rsid w:val="00C856AA"/>
    <w:rsid w:val="00C857F5"/>
    <w:rsid w:val="00C85849"/>
    <w:rsid w:val="00C85A3E"/>
    <w:rsid w:val="00C85A42"/>
    <w:rsid w:val="00C85C2B"/>
    <w:rsid w:val="00C85C5B"/>
    <w:rsid w:val="00C85D50"/>
    <w:rsid w:val="00C85F22"/>
    <w:rsid w:val="00C861F9"/>
    <w:rsid w:val="00C8648E"/>
    <w:rsid w:val="00C8693A"/>
    <w:rsid w:val="00C869BC"/>
    <w:rsid w:val="00C86A40"/>
    <w:rsid w:val="00C86CDA"/>
    <w:rsid w:val="00C86D5F"/>
    <w:rsid w:val="00C86DA7"/>
    <w:rsid w:val="00C86DDB"/>
    <w:rsid w:val="00C86EA4"/>
    <w:rsid w:val="00C86F22"/>
    <w:rsid w:val="00C8728A"/>
    <w:rsid w:val="00C8729F"/>
    <w:rsid w:val="00C876B3"/>
    <w:rsid w:val="00C879C6"/>
    <w:rsid w:val="00C87D1E"/>
    <w:rsid w:val="00C900AA"/>
    <w:rsid w:val="00C9011C"/>
    <w:rsid w:val="00C90180"/>
    <w:rsid w:val="00C90642"/>
    <w:rsid w:val="00C90769"/>
    <w:rsid w:val="00C907FE"/>
    <w:rsid w:val="00C908B2"/>
    <w:rsid w:val="00C909BC"/>
    <w:rsid w:val="00C90A1A"/>
    <w:rsid w:val="00C90B7B"/>
    <w:rsid w:val="00C90C00"/>
    <w:rsid w:val="00C90E17"/>
    <w:rsid w:val="00C91075"/>
    <w:rsid w:val="00C911AC"/>
    <w:rsid w:val="00C91287"/>
    <w:rsid w:val="00C91338"/>
    <w:rsid w:val="00C9142E"/>
    <w:rsid w:val="00C9157D"/>
    <w:rsid w:val="00C91602"/>
    <w:rsid w:val="00C916C6"/>
    <w:rsid w:val="00C91744"/>
    <w:rsid w:val="00C9185C"/>
    <w:rsid w:val="00C91906"/>
    <w:rsid w:val="00C91AB9"/>
    <w:rsid w:val="00C91BA1"/>
    <w:rsid w:val="00C91D3A"/>
    <w:rsid w:val="00C92175"/>
    <w:rsid w:val="00C92198"/>
    <w:rsid w:val="00C92209"/>
    <w:rsid w:val="00C92332"/>
    <w:rsid w:val="00C92385"/>
    <w:rsid w:val="00C9249D"/>
    <w:rsid w:val="00C92559"/>
    <w:rsid w:val="00C9256E"/>
    <w:rsid w:val="00C925AB"/>
    <w:rsid w:val="00C92639"/>
    <w:rsid w:val="00C92728"/>
    <w:rsid w:val="00C929E2"/>
    <w:rsid w:val="00C92A05"/>
    <w:rsid w:val="00C92AC3"/>
    <w:rsid w:val="00C92C45"/>
    <w:rsid w:val="00C92CB4"/>
    <w:rsid w:val="00C92FFC"/>
    <w:rsid w:val="00C93214"/>
    <w:rsid w:val="00C93260"/>
    <w:rsid w:val="00C932DD"/>
    <w:rsid w:val="00C9360E"/>
    <w:rsid w:val="00C936BD"/>
    <w:rsid w:val="00C9374B"/>
    <w:rsid w:val="00C93B4F"/>
    <w:rsid w:val="00C93B60"/>
    <w:rsid w:val="00C93F75"/>
    <w:rsid w:val="00C93FD4"/>
    <w:rsid w:val="00C940FF"/>
    <w:rsid w:val="00C941D0"/>
    <w:rsid w:val="00C94281"/>
    <w:rsid w:val="00C942DD"/>
    <w:rsid w:val="00C94437"/>
    <w:rsid w:val="00C94728"/>
    <w:rsid w:val="00C94846"/>
    <w:rsid w:val="00C949C6"/>
    <w:rsid w:val="00C94C16"/>
    <w:rsid w:val="00C94C58"/>
    <w:rsid w:val="00C94C67"/>
    <w:rsid w:val="00C94DB9"/>
    <w:rsid w:val="00C94FB6"/>
    <w:rsid w:val="00C9506F"/>
    <w:rsid w:val="00C95367"/>
    <w:rsid w:val="00C9541C"/>
    <w:rsid w:val="00C954DF"/>
    <w:rsid w:val="00C95556"/>
    <w:rsid w:val="00C95588"/>
    <w:rsid w:val="00C9573B"/>
    <w:rsid w:val="00C9579D"/>
    <w:rsid w:val="00C957BE"/>
    <w:rsid w:val="00C95939"/>
    <w:rsid w:val="00C959F5"/>
    <w:rsid w:val="00C95BD7"/>
    <w:rsid w:val="00C95D2D"/>
    <w:rsid w:val="00C95E91"/>
    <w:rsid w:val="00C9615A"/>
    <w:rsid w:val="00C9623E"/>
    <w:rsid w:val="00C96385"/>
    <w:rsid w:val="00C963E9"/>
    <w:rsid w:val="00C96428"/>
    <w:rsid w:val="00C9645F"/>
    <w:rsid w:val="00C964C6"/>
    <w:rsid w:val="00C966B3"/>
    <w:rsid w:val="00C966ED"/>
    <w:rsid w:val="00C96979"/>
    <w:rsid w:val="00C969B5"/>
    <w:rsid w:val="00C969CB"/>
    <w:rsid w:val="00C96BCC"/>
    <w:rsid w:val="00C96C73"/>
    <w:rsid w:val="00C96C76"/>
    <w:rsid w:val="00C96CB0"/>
    <w:rsid w:val="00C96D6F"/>
    <w:rsid w:val="00C96E25"/>
    <w:rsid w:val="00C96E2B"/>
    <w:rsid w:val="00C9702F"/>
    <w:rsid w:val="00C9706C"/>
    <w:rsid w:val="00C97236"/>
    <w:rsid w:val="00C973B3"/>
    <w:rsid w:val="00C973F5"/>
    <w:rsid w:val="00C9768E"/>
    <w:rsid w:val="00C97A02"/>
    <w:rsid w:val="00C97A09"/>
    <w:rsid w:val="00C97A92"/>
    <w:rsid w:val="00C97ABB"/>
    <w:rsid w:val="00C97DFD"/>
    <w:rsid w:val="00CA0130"/>
    <w:rsid w:val="00CA0346"/>
    <w:rsid w:val="00CA037C"/>
    <w:rsid w:val="00CA077C"/>
    <w:rsid w:val="00CA07DF"/>
    <w:rsid w:val="00CA08F4"/>
    <w:rsid w:val="00CA0A33"/>
    <w:rsid w:val="00CA0AF6"/>
    <w:rsid w:val="00CA0D3F"/>
    <w:rsid w:val="00CA0FE9"/>
    <w:rsid w:val="00CA1216"/>
    <w:rsid w:val="00CA1299"/>
    <w:rsid w:val="00CA1331"/>
    <w:rsid w:val="00CA1495"/>
    <w:rsid w:val="00CA1560"/>
    <w:rsid w:val="00CA15E7"/>
    <w:rsid w:val="00CA17B5"/>
    <w:rsid w:val="00CA1A32"/>
    <w:rsid w:val="00CA1AF3"/>
    <w:rsid w:val="00CA1B6A"/>
    <w:rsid w:val="00CA1F70"/>
    <w:rsid w:val="00CA20CA"/>
    <w:rsid w:val="00CA21A4"/>
    <w:rsid w:val="00CA21FB"/>
    <w:rsid w:val="00CA2202"/>
    <w:rsid w:val="00CA223F"/>
    <w:rsid w:val="00CA2378"/>
    <w:rsid w:val="00CA2575"/>
    <w:rsid w:val="00CA2599"/>
    <w:rsid w:val="00CA2682"/>
    <w:rsid w:val="00CA26D7"/>
    <w:rsid w:val="00CA272A"/>
    <w:rsid w:val="00CA2948"/>
    <w:rsid w:val="00CA2AD5"/>
    <w:rsid w:val="00CA2BA7"/>
    <w:rsid w:val="00CA2CE7"/>
    <w:rsid w:val="00CA2D0D"/>
    <w:rsid w:val="00CA2D69"/>
    <w:rsid w:val="00CA2E36"/>
    <w:rsid w:val="00CA2EDC"/>
    <w:rsid w:val="00CA3011"/>
    <w:rsid w:val="00CA312D"/>
    <w:rsid w:val="00CA3138"/>
    <w:rsid w:val="00CA313F"/>
    <w:rsid w:val="00CA3389"/>
    <w:rsid w:val="00CA3475"/>
    <w:rsid w:val="00CA3543"/>
    <w:rsid w:val="00CA3801"/>
    <w:rsid w:val="00CA3964"/>
    <w:rsid w:val="00CA3A4F"/>
    <w:rsid w:val="00CA3A71"/>
    <w:rsid w:val="00CA3CA5"/>
    <w:rsid w:val="00CA3CD7"/>
    <w:rsid w:val="00CA3DAC"/>
    <w:rsid w:val="00CA3E7A"/>
    <w:rsid w:val="00CA3ED0"/>
    <w:rsid w:val="00CA3F3F"/>
    <w:rsid w:val="00CA40C6"/>
    <w:rsid w:val="00CA4568"/>
    <w:rsid w:val="00CA46CA"/>
    <w:rsid w:val="00CA46F5"/>
    <w:rsid w:val="00CA4836"/>
    <w:rsid w:val="00CA48FD"/>
    <w:rsid w:val="00CA4A50"/>
    <w:rsid w:val="00CA4AD8"/>
    <w:rsid w:val="00CA4CD3"/>
    <w:rsid w:val="00CA4DDC"/>
    <w:rsid w:val="00CA50C1"/>
    <w:rsid w:val="00CA517E"/>
    <w:rsid w:val="00CA539B"/>
    <w:rsid w:val="00CA57C6"/>
    <w:rsid w:val="00CA58CA"/>
    <w:rsid w:val="00CA58DB"/>
    <w:rsid w:val="00CA599F"/>
    <w:rsid w:val="00CA6122"/>
    <w:rsid w:val="00CA6322"/>
    <w:rsid w:val="00CA63CE"/>
    <w:rsid w:val="00CA64C5"/>
    <w:rsid w:val="00CA6551"/>
    <w:rsid w:val="00CA6783"/>
    <w:rsid w:val="00CA67C0"/>
    <w:rsid w:val="00CA68C1"/>
    <w:rsid w:val="00CA6A15"/>
    <w:rsid w:val="00CA6BBD"/>
    <w:rsid w:val="00CA6C24"/>
    <w:rsid w:val="00CA6C44"/>
    <w:rsid w:val="00CA6CB2"/>
    <w:rsid w:val="00CA6D1F"/>
    <w:rsid w:val="00CA6D8F"/>
    <w:rsid w:val="00CA7097"/>
    <w:rsid w:val="00CA7373"/>
    <w:rsid w:val="00CA746C"/>
    <w:rsid w:val="00CA74CC"/>
    <w:rsid w:val="00CA7706"/>
    <w:rsid w:val="00CA7DC0"/>
    <w:rsid w:val="00CA7DDB"/>
    <w:rsid w:val="00CB018F"/>
    <w:rsid w:val="00CB022B"/>
    <w:rsid w:val="00CB0257"/>
    <w:rsid w:val="00CB029A"/>
    <w:rsid w:val="00CB0365"/>
    <w:rsid w:val="00CB0486"/>
    <w:rsid w:val="00CB0502"/>
    <w:rsid w:val="00CB05B1"/>
    <w:rsid w:val="00CB061B"/>
    <w:rsid w:val="00CB0746"/>
    <w:rsid w:val="00CB09E2"/>
    <w:rsid w:val="00CB0C13"/>
    <w:rsid w:val="00CB10C1"/>
    <w:rsid w:val="00CB1111"/>
    <w:rsid w:val="00CB1135"/>
    <w:rsid w:val="00CB1172"/>
    <w:rsid w:val="00CB11BA"/>
    <w:rsid w:val="00CB1295"/>
    <w:rsid w:val="00CB134E"/>
    <w:rsid w:val="00CB14F5"/>
    <w:rsid w:val="00CB18DE"/>
    <w:rsid w:val="00CB1A67"/>
    <w:rsid w:val="00CB1ADC"/>
    <w:rsid w:val="00CB1F06"/>
    <w:rsid w:val="00CB1FC4"/>
    <w:rsid w:val="00CB20D4"/>
    <w:rsid w:val="00CB2213"/>
    <w:rsid w:val="00CB2247"/>
    <w:rsid w:val="00CB2303"/>
    <w:rsid w:val="00CB2443"/>
    <w:rsid w:val="00CB249A"/>
    <w:rsid w:val="00CB24FE"/>
    <w:rsid w:val="00CB2692"/>
    <w:rsid w:val="00CB2769"/>
    <w:rsid w:val="00CB27B5"/>
    <w:rsid w:val="00CB29C3"/>
    <w:rsid w:val="00CB2AD1"/>
    <w:rsid w:val="00CB2F34"/>
    <w:rsid w:val="00CB3071"/>
    <w:rsid w:val="00CB3457"/>
    <w:rsid w:val="00CB386D"/>
    <w:rsid w:val="00CB3956"/>
    <w:rsid w:val="00CB3986"/>
    <w:rsid w:val="00CB3D6E"/>
    <w:rsid w:val="00CB3E3D"/>
    <w:rsid w:val="00CB3EF3"/>
    <w:rsid w:val="00CB3F9D"/>
    <w:rsid w:val="00CB4634"/>
    <w:rsid w:val="00CB4718"/>
    <w:rsid w:val="00CB47CD"/>
    <w:rsid w:val="00CB48F2"/>
    <w:rsid w:val="00CB490E"/>
    <w:rsid w:val="00CB4999"/>
    <w:rsid w:val="00CB4B17"/>
    <w:rsid w:val="00CB4CF9"/>
    <w:rsid w:val="00CB4D40"/>
    <w:rsid w:val="00CB4D82"/>
    <w:rsid w:val="00CB4D92"/>
    <w:rsid w:val="00CB4EB8"/>
    <w:rsid w:val="00CB4F4C"/>
    <w:rsid w:val="00CB50B9"/>
    <w:rsid w:val="00CB5247"/>
    <w:rsid w:val="00CB532F"/>
    <w:rsid w:val="00CB5527"/>
    <w:rsid w:val="00CB55D7"/>
    <w:rsid w:val="00CB571E"/>
    <w:rsid w:val="00CB5972"/>
    <w:rsid w:val="00CB5A40"/>
    <w:rsid w:val="00CB5BAD"/>
    <w:rsid w:val="00CB5D38"/>
    <w:rsid w:val="00CB5E05"/>
    <w:rsid w:val="00CB5F5B"/>
    <w:rsid w:val="00CB61B6"/>
    <w:rsid w:val="00CB6263"/>
    <w:rsid w:val="00CB6330"/>
    <w:rsid w:val="00CB6369"/>
    <w:rsid w:val="00CB63A7"/>
    <w:rsid w:val="00CB63EC"/>
    <w:rsid w:val="00CB65A0"/>
    <w:rsid w:val="00CB667D"/>
    <w:rsid w:val="00CB68AB"/>
    <w:rsid w:val="00CB6B24"/>
    <w:rsid w:val="00CB6C85"/>
    <w:rsid w:val="00CB7086"/>
    <w:rsid w:val="00CB7232"/>
    <w:rsid w:val="00CB73FA"/>
    <w:rsid w:val="00CB7457"/>
    <w:rsid w:val="00CB749D"/>
    <w:rsid w:val="00CB75E2"/>
    <w:rsid w:val="00CB76B5"/>
    <w:rsid w:val="00CB7732"/>
    <w:rsid w:val="00CB773D"/>
    <w:rsid w:val="00CB77EC"/>
    <w:rsid w:val="00CB78FA"/>
    <w:rsid w:val="00CB798E"/>
    <w:rsid w:val="00CB7A0B"/>
    <w:rsid w:val="00CB7A61"/>
    <w:rsid w:val="00CB7BF6"/>
    <w:rsid w:val="00CB7C18"/>
    <w:rsid w:val="00CB7F94"/>
    <w:rsid w:val="00CC004F"/>
    <w:rsid w:val="00CC00E5"/>
    <w:rsid w:val="00CC0223"/>
    <w:rsid w:val="00CC04C3"/>
    <w:rsid w:val="00CC0712"/>
    <w:rsid w:val="00CC0889"/>
    <w:rsid w:val="00CC0892"/>
    <w:rsid w:val="00CC0A49"/>
    <w:rsid w:val="00CC0A52"/>
    <w:rsid w:val="00CC1330"/>
    <w:rsid w:val="00CC142E"/>
    <w:rsid w:val="00CC1456"/>
    <w:rsid w:val="00CC14A8"/>
    <w:rsid w:val="00CC14F3"/>
    <w:rsid w:val="00CC155A"/>
    <w:rsid w:val="00CC18E1"/>
    <w:rsid w:val="00CC1A47"/>
    <w:rsid w:val="00CC1B40"/>
    <w:rsid w:val="00CC1D30"/>
    <w:rsid w:val="00CC1FD1"/>
    <w:rsid w:val="00CC2255"/>
    <w:rsid w:val="00CC2302"/>
    <w:rsid w:val="00CC24E7"/>
    <w:rsid w:val="00CC2784"/>
    <w:rsid w:val="00CC278C"/>
    <w:rsid w:val="00CC2807"/>
    <w:rsid w:val="00CC292D"/>
    <w:rsid w:val="00CC29A2"/>
    <w:rsid w:val="00CC29A7"/>
    <w:rsid w:val="00CC2BB4"/>
    <w:rsid w:val="00CC2C78"/>
    <w:rsid w:val="00CC2C8D"/>
    <w:rsid w:val="00CC2CB6"/>
    <w:rsid w:val="00CC2DA7"/>
    <w:rsid w:val="00CC2E8D"/>
    <w:rsid w:val="00CC2F61"/>
    <w:rsid w:val="00CC2FFA"/>
    <w:rsid w:val="00CC314C"/>
    <w:rsid w:val="00CC3197"/>
    <w:rsid w:val="00CC34C1"/>
    <w:rsid w:val="00CC360D"/>
    <w:rsid w:val="00CC3746"/>
    <w:rsid w:val="00CC3756"/>
    <w:rsid w:val="00CC37C1"/>
    <w:rsid w:val="00CC37F4"/>
    <w:rsid w:val="00CC3C9D"/>
    <w:rsid w:val="00CC3D4E"/>
    <w:rsid w:val="00CC3D52"/>
    <w:rsid w:val="00CC3FD4"/>
    <w:rsid w:val="00CC4120"/>
    <w:rsid w:val="00CC4389"/>
    <w:rsid w:val="00CC4486"/>
    <w:rsid w:val="00CC4583"/>
    <w:rsid w:val="00CC47AF"/>
    <w:rsid w:val="00CC47F9"/>
    <w:rsid w:val="00CC4997"/>
    <w:rsid w:val="00CC4A09"/>
    <w:rsid w:val="00CC4B99"/>
    <w:rsid w:val="00CC4E02"/>
    <w:rsid w:val="00CC4FB8"/>
    <w:rsid w:val="00CC5663"/>
    <w:rsid w:val="00CC5694"/>
    <w:rsid w:val="00CC56ED"/>
    <w:rsid w:val="00CC5728"/>
    <w:rsid w:val="00CC5B97"/>
    <w:rsid w:val="00CC5C74"/>
    <w:rsid w:val="00CC5D37"/>
    <w:rsid w:val="00CC5EC9"/>
    <w:rsid w:val="00CC5F20"/>
    <w:rsid w:val="00CC60B3"/>
    <w:rsid w:val="00CC612C"/>
    <w:rsid w:val="00CC615B"/>
    <w:rsid w:val="00CC61C3"/>
    <w:rsid w:val="00CC6285"/>
    <w:rsid w:val="00CC636B"/>
    <w:rsid w:val="00CC63D5"/>
    <w:rsid w:val="00CC6458"/>
    <w:rsid w:val="00CC650D"/>
    <w:rsid w:val="00CC6558"/>
    <w:rsid w:val="00CC65AD"/>
    <w:rsid w:val="00CC6803"/>
    <w:rsid w:val="00CC685E"/>
    <w:rsid w:val="00CC6BD8"/>
    <w:rsid w:val="00CC6D57"/>
    <w:rsid w:val="00CC6E7E"/>
    <w:rsid w:val="00CC6FBF"/>
    <w:rsid w:val="00CC6FC7"/>
    <w:rsid w:val="00CC7275"/>
    <w:rsid w:val="00CC75FA"/>
    <w:rsid w:val="00CC7719"/>
    <w:rsid w:val="00CC77EE"/>
    <w:rsid w:val="00CC7806"/>
    <w:rsid w:val="00CC7835"/>
    <w:rsid w:val="00CC7DA6"/>
    <w:rsid w:val="00CC7DDC"/>
    <w:rsid w:val="00CD0832"/>
    <w:rsid w:val="00CD0A3E"/>
    <w:rsid w:val="00CD0F09"/>
    <w:rsid w:val="00CD0F73"/>
    <w:rsid w:val="00CD12A1"/>
    <w:rsid w:val="00CD1371"/>
    <w:rsid w:val="00CD1B88"/>
    <w:rsid w:val="00CD1D12"/>
    <w:rsid w:val="00CD1F4F"/>
    <w:rsid w:val="00CD2005"/>
    <w:rsid w:val="00CD2149"/>
    <w:rsid w:val="00CD21A9"/>
    <w:rsid w:val="00CD231F"/>
    <w:rsid w:val="00CD2A4F"/>
    <w:rsid w:val="00CD2C8E"/>
    <w:rsid w:val="00CD2DE7"/>
    <w:rsid w:val="00CD2E21"/>
    <w:rsid w:val="00CD2EEA"/>
    <w:rsid w:val="00CD3079"/>
    <w:rsid w:val="00CD308C"/>
    <w:rsid w:val="00CD37C8"/>
    <w:rsid w:val="00CD3B34"/>
    <w:rsid w:val="00CD3BF4"/>
    <w:rsid w:val="00CD3E91"/>
    <w:rsid w:val="00CD3F45"/>
    <w:rsid w:val="00CD4077"/>
    <w:rsid w:val="00CD40D2"/>
    <w:rsid w:val="00CD44D5"/>
    <w:rsid w:val="00CD489C"/>
    <w:rsid w:val="00CD48F5"/>
    <w:rsid w:val="00CD4A87"/>
    <w:rsid w:val="00CD4C13"/>
    <w:rsid w:val="00CD4EE3"/>
    <w:rsid w:val="00CD5060"/>
    <w:rsid w:val="00CD5157"/>
    <w:rsid w:val="00CD527F"/>
    <w:rsid w:val="00CD5565"/>
    <w:rsid w:val="00CD5776"/>
    <w:rsid w:val="00CD5ADC"/>
    <w:rsid w:val="00CD5D0B"/>
    <w:rsid w:val="00CD5D19"/>
    <w:rsid w:val="00CD5D62"/>
    <w:rsid w:val="00CD6339"/>
    <w:rsid w:val="00CD66E6"/>
    <w:rsid w:val="00CD671C"/>
    <w:rsid w:val="00CD67E9"/>
    <w:rsid w:val="00CD6A36"/>
    <w:rsid w:val="00CD6A53"/>
    <w:rsid w:val="00CD6B3C"/>
    <w:rsid w:val="00CD6B50"/>
    <w:rsid w:val="00CD6E42"/>
    <w:rsid w:val="00CD6F75"/>
    <w:rsid w:val="00CD7036"/>
    <w:rsid w:val="00CD7124"/>
    <w:rsid w:val="00CD73DC"/>
    <w:rsid w:val="00CD7510"/>
    <w:rsid w:val="00CD7701"/>
    <w:rsid w:val="00CD775E"/>
    <w:rsid w:val="00CD793E"/>
    <w:rsid w:val="00CD796E"/>
    <w:rsid w:val="00CD7979"/>
    <w:rsid w:val="00CD79B4"/>
    <w:rsid w:val="00CD79D3"/>
    <w:rsid w:val="00CD7A09"/>
    <w:rsid w:val="00CD7C5C"/>
    <w:rsid w:val="00CD7CE1"/>
    <w:rsid w:val="00CD7F5B"/>
    <w:rsid w:val="00CE001A"/>
    <w:rsid w:val="00CE0177"/>
    <w:rsid w:val="00CE058A"/>
    <w:rsid w:val="00CE05EE"/>
    <w:rsid w:val="00CE07F6"/>
    <w:rsid w:val="00CE0840"/>
    <w:rsid w:val="00CE0842"/>
    <w:rsid w:val="00CE0A71"/>
    <w:rsid w:val="00CE1020"/>
    <w:rsid w:val="00CE120C"/>
    <w:rsid w:val="00CE13FD"/>
    <w:rsid w:val="00CE13FE"/>
    <w:rsid w:val="00CE1668"/>
    <w:rsid w:val="00CE167D"/>
    <w:rsid w:val="00CE16D2"/>
    <w:rsid w:val="00CE1757"/>
    <w:rsid w:val="00CE193C"/>
    <w:rsid w:val="00CE1DA2"/>
    <w:rsid w:val="00CE1DAC"/>
    <w:rsid w:val="00CE1F83"/>
    <w:rsid w:val="00CE20D9"/>
    <w:rsid w:val="00CE27AB"/>
    <w:rsid w:val="00CE27C4"/>
    <w:rsid w:val="00CE27CE"/>
    <w:rsid w:val="00CE2882"/>
    <w:rsid w:val="00CE2BB3"/>
    <w:rsid w:val="00CE2BED"/>
    <w:rsid w:val="00CE2C11"/>
    <w:rsid w:val="00CE2D81"/>
    <w:rsid w:val="00CE2E72"/>
    <w:rsid w:val="00CE2F56"/>
    <w:rsid w:val="00CE329A"/>
    <w:rsid w:val="00CE33B1"/>
    <w:rsid w:val="00CE33DF"/>
    <w:rsid w:val="00CE3479"/>
    <w:rsid w:val="00CE3563"/>
    <w:rsid w:val="00CE37A3"/>
    <w:rsid w:val="00CE38C6"/>
    <w:rsid w:val="00CE38E7"/>
    <w:rsid w:val="00CE3CB1"/>
    <w:rsid w:val="00CE3D14"/>
    <w:rsid w:val="00CE4006"/>
    <w:rsid w:val="00CE42BB"/>
    <w:rsid w:val="00CE4697"/>
    <w:rsid w:val="00CE469E"/>
    <w:rsid w:val="00CE48C0"/>
    <w:rsid w:val="00CE4A64"/>
    <w:rsid w:val="00CE4AA3"/>
    <w:rsid w:val="00CE4AA9"/>
    <w:rsid w:val="00CE4B84"/>
    <w:rsid w:val="00CE4EF1"/>
    <w:rsid w:val="00CE54A2"/>
    <w:rsid w:val="00CE5543"/>
    <w:rsid w:val="00CE5828"/>
    <w:rsid w:val="00CE58B4"/>
    <w:rsid w:val="00CE58FA"/>
    <w:rsid w:val="00CE5D7B"/>
    <w:rsid w:val="00CE5E9F"/>
    <w:rsid w:val="00CE63F6"/>
    <w:rsid w:val="00CE6879"/>
    <w:rsid w:val="00CE68F3"/>
    <w:rsid w:val="00CE69E6"/>
    <w:rsid w:val="00CE6A15"/>
    <w:rsid w:val="00CE6D7E"/>
    <w:rsid w:val="00CE6D90"/>
    <w:rsid w:val="00CE6DB6"/>
    <w:rsid w:val="00CE7321"/>
    <w:rsid w:val="00CE74C5"/>
    <w:rsid w:val="00CE7531"/>
    <w:rsid w:val="00CE7541"/>
    <w:rsid w:val="00CE783B"/>
    <w:rsid w:val="00CE7857"/>
    <w:rsid w:val="00CE78B3"/>
    <w:rsid w:val="00CE79F0"/>
    <w:rsid w:val="00CF0356"/>
    <w:rsid w:val="00CF03E5"/>
    <w:rsid w:val="00CF041B"/>
    <w:rsid w:val="00CF049B"/>
    <w:rsid w:val="00CF0507"/>
    <w:rsid w:val="00CF05D7"/>
    <w:rsid w:val="00CF06F2"/>
    <w:rsid w:val="00CF08DC"/>
    <w:rsid w:val="00CF09F2"/>
    <w:rsid w:val="00CF09FE"/>
    <w:rsid w:val="00CF0A12"/>
    <w:rsid w:val="00CF1028"/>
    <w:rsid w:val="00CF10B2"/>
    <w:rsid w:val="00CF10C0"/>
    <w:rsid w:val="00CF1135"/>
    <w:rsid w:val="00CF11A6"/>
    <w:rsid w:val="00CF11D1"/>
    <w:rsid w:val="00CF128C"/>
    <w:rsid w:val="00CF12E7"/>
    <w:rsid w:val="00CF13DC"/>
    <w:rsid w:val="00CF148B"/>
    <w:rsid w:val="00CF1835"/>
    <w:rsid w:val="00CF1919"/>
    <w:rsid w:val="00CF1995"/>
    <w:rsid w:val="00CF1F3F"/>
    <w:rsid w:val="00CF212D"/>
    <w:rsid w:val="00CF21FF"/>
    <w:rsid w:val="00CF24F0"/>
    <w:rsid w:val="00CF2540"/>
    <w:rsid w:val="00CF2854"/>
    <w:rsid w:val="00CF2924"/>
    <w:rsid w:val="00CF29B4"/>
    <w:rsid w:val="00CF2CE2"/>
    <w:rsid w:val="00CF2DC2"/>
    <w:rsid w:val="00CF2DD8"/>
    <w:rsid w:val="00CF2E30"/>
    <w:rsid w:val="00CF2EF0"/>
    <w:rsid w:val="00CF2F5C"/>
    <w:rsid w:val="00CF3073"/>
    <w:rsid w:val="00CF3224"/>
    <w:rsid w:val="00CF3270"/>
    <w:rsid w:val="00CF3319"/>
    <w:rsid w:val="00CF3542"/>
    <w:rsid w:val="00CF37E8"/>
    <w:rsid w:val="00CF3A6F"/>
    <w:rsid w:val="00CF3AE3"/>
    <w:rsid w:val="00CF3BC5"/>
    <w:rsid w:val="00CF3E0B"/>
    <w:rsid w:val="00CF3E87"/>
    <w:rsid w:val="00CF42CB"/>
    <w:rsid w:val="00CF4362"/>
    <w:rsid w:val="00CF4432"/>
    <w:rsid w:val="00CF44A3"/>
    <w:rsid w:val="00CF4605"/>
    <w:rsid w:val="00CF4629"/>
    <w:rsid w:val="00CF48E1"/>
    <w:rsid w:val="00CF4A0D"/>
    <w:rsid w:val="00CF4C4E"/>
    <w:rsid w:val="00CF4FB7"/>
    <w:rsid w:val="00CF534E"/>
    <w:rsid w:val="00CF5377"/>
    <w:rsid w:val="00CF53E5"/>
    <w:rsid w:val="00CF56A3"/>
    <w:rsid w:val="00CF5766"/>
    <w:rsid w:val="00CF57AE"/>
    <w:rsid w:val="00CF5CCC"/>
    <w:rsid w:val="00CF5F0C"/>
    <w:rsid w:val="00CF6153"/>
    <w:rsid w:val="00CF61AA"/>
    <w:rsid w:val="00CF64A9"/>
    <w:rsid w:val="00CF64DD"/>
    <w:rsid w:val="00CF6A42"/>
    <w:rsid w:val="00CF6ACA"/>
    <w:rsid w:val="00CF6DD9"/>
    <w:rsid w:val="00CF7083"/>
    <w:rsid w:val="00CF70CE"/>
    <w:rsid w:val="00CF716C"/>
    <w:rsid w:val="00CF71AE"/>
    <w:rsid w:val="00CF7233"/>
    <w:rsid w:val="00CF72CA"/>
    <w:rsid w:val="00CF7B6A"/>
    <w:rsid w:val="00CF7BE1"/>
    <w:rsid w:val="00CF7C22"/>
    <w:rsid w:val="00CF7F64"/>
    <w:rsid w:val="00CF7F6A"/>
    <w:rsid w:val="00D00049"/>
    <w:rsid w:val="00D00270"/>
    <w:rsid w:val="00D00272"/>
    <w:rsid w:val="00D002CB"/>
    <w:rsid w:val="00D005DF"/>
    <w:rsid w:val="00D0061D"/>
    <w:rsid w:val="00D0076C"/>
    <w:rsid w:val="00D007AF"/>
    <w:rsid w:val="00D00880"/>
    <w:rsid w:val="00D00959"/>
    <w:rsid w:val="00D00AF9"/>
    <w:rsid w:val="00D0161D"/>
    <w:rsid w:val="00D01922"/>
    <w:rsid w:val="00D01974"/>
    <w:rsid w:val="00D01B8D"/>
    <w:rsid w:val="00D01B95"/>
    <w:rsid w:val="00D01DC8"/>
    <w:rsid w:val="00D020CD"/>
    <w:rsid w:val="00D020D7"/>
    <w:rsid w:val="00D023B7"/>
    <w:rsid w:val="00D02638"/>
    <w:rsid w:val="00D02787"/>
    <w:rsid w:val="00D02999"/>
    <w:rsid w:val="00D02A12"/>
    <w:rsid w:val="00D02B18"/>
    <w:rsid w:val="00D03018"/>
    <w:rsid w:val="00D0303C"/>
    <w:rsid w:val="00D030F8"/>
    <w:rsid w:val="00D0330C"/>
    <w:rsid w:val="00D03690"/>
    <w:rsid w:val="00D0386A"/>
    <w:rsid w:val="00D038E4"/>
    <w:rsid w:val="00D03C1B"/>
    <w:rsid w:val="00D03CB2"/>
    <w:rsid w:val="00D03DAE"/>
    <w:rsid w:val="00D03F6C"/>
    <w:rsid w:val="00D04011"/>
    <w:rsid w:val="00D04059"/>
    <w:rsid w:val="00D0411D"/>
    <w:rsid w:val="00D04138"/>
    <w:rsid w:val="00D041F7"/>
    <w:rsid w:val="00D04220"/>
    <w:rsid w:val="00D043A5"/>
    <w:rsid w:val="00D0452E"/>
    <w:rsid w:val="00D04575"/>
    <w:rsid w:val="00D04779"/>
    <w:rsid w:val="00D047FD"/>
    <w:rsid w:val="00D049F9"/>
    <w:rsid w:val="00D04B74"/>
    <w:rsid w:val="00D04F88"/>
    <w:rsid w:val="00D04F9F"/>
    <w:rsid w:val="00D05000"/>
    <w:rsid w:val="00D0558B"/>
    <w:rsid w:val="00D056FB"/>
    <w:rsid w:val="00D057F1"/>
    <w:rsid w:val="00D05A0C"/>
    <w:rsid w:val="00D05A13"/>
    <w:rsid w:val="00D05A27"/>
    <w:rsid w:val="00D05A6D"/>
    <w:rsid w:val="00D05B04"/>
    <w:rsid w:val="00D05CE7"/>
    <w:rsid w:val="00D05E63"/>
    <w:rsid w:val="00D05E72"/>
    <w:rsid w:val="00D061C6"/>
    <w:rsid w:val="00D06531"/>
    <w:rsid w:val="00D0692C"/>
    <w:rsid w:val="00D069C5"/>
    <w:rsid w:val="00D06B91"/>
    <w:rsid w:val="00D06CDB"/>
    <w:rsid w:val="00D06F35"/>
    <w:rsid w:val="00D0704C"/>
    <w:rsid w:val="00D073FB"/>
    <w:rsid w:val="00D075D3"/>
    <w:rsid w:val="00D0774A"/>
    <w:rsid w:val="00D07AD5"/>
    <w:rsid w:val="00D07AE2"/>
    <w:rsid w:val="00D07D24"/>
    <w:rsid w:val="00D1059B"/>
    <w:rsid w:val="00D105F3"/>
    <w:rsid w:val="00D10A73"/>
    <w:rsid w:val="00D10B82"/>
    <w:rsid w:val="00D10B8B"/>
    <w:rsid w:val="00D10E2D"/>
    <w:rsid w:val="00D10EC4"/>
    <w:rsid w:val="00D1153E"/>
    <w:rsid w:val="00D1164D"/>
    <w:rsid w:val="00D1172A"/>
    <w:rsid w:val="00D118B6"/>
    <w:rsid w:val="00D11AC4"/>
    <w:rsid w:val="00D11E74"/>
    <w:rsid w:val="00D11F71"/>
    <w:rsid w:val="00D11FF0"/>
    <w:rsid w:val="00D12357"/>
    <w:rsid w:val="00D12460"/>
    <w:rsid w:val="00D12687"/>
    <w:rsid w:val="00D12692"/>
    <w:rsid w:val="00D1282A"/>
    <w:rsid w:val="00D12868"/>
    <w:rsid w:val="00D1294F"/>
    <w:rsid w:val="00D12BE5"/>
    <w:rsid w:val="00D12C5E"/>
    <w:rsid w:val="00D12F8D"/>
    <w:rsid w:val="00D1307A"/>
    <w:rsid w:val="00D1313C"/>
    <w:rsid w:val="00D133FA"/>
    <w:rsid w:val="00D1346D"/>
    <w:rsid w:val="00D13748"/>
    <w:rsid w:val="00D13B2D"/>
    <w:rsid w:val="00D13B6E"/>
    <w:rsid w:val="00D13C06"/>
    <w:rsid w:val="00D13C9D"/>
    <w:rsid w:val="00D13CF5"/>
    <w:rsid w:val="00D13E0C"/>
    <w:rsid w:val="00D13E45"/>
    <w:rsid w:val="00D13E81"/>
    <w:rsid w:val="00D13E90"/>
    <w:rsid w:val="00D13F27"/>
    <w:rsid w:val="00D13F49"/>
    <w:rsid w:val="00D13F4F"/>
    <w:rsid w:val="00D14017"/>
    <w:rsid w:val="00D1442E"/>
    <w:rsid w:val="00D1443D"/>
    <w:rsid w:val="00D14515"/>
    <w:rsid w:val="00D14898"/>
    <w:rsid w:val="00D14A70"/>
    <w:rsid w:val="00D14C5E"/>
    <w:rsid w:val="00D14F8B"/>
    <w:rsid w:val="00D15057"/>
    <w:rsid w:val="00D1517C"/>
    <w:rsid w:val="00D1537B"/>
    <w:rsid w:val="00D1558B"/>
    <w:rsid w:val="00D15728"/>
    <w:rsid w:val="00D15974"/>
    <w:rsid w:val="00D15C7E"/>
    <w:rsid w:val="00D15EAB"/>
    <w:rsid w:val="00D16073"/>
    <w:rsid w:val="00D161F5"/>
    <w:rsid w:val="00D1627A"/>
    <w:rsid w:val="00D16716"/>
    <w:rsid w:val="00D16E77"/>
    <w:rsid w:val="00D16FA6"/>
    <w:rsid w:val="00D16FC6"/>
    <w:rsid w:val="00D1718F"/>
    <w:rsid w:val="00D171C1"/>
    <w:rsid w:val="00D17229"/>
    <w:rsid w:val="00D17355"/>
    <w:rsid w:val="00D1748A"/>
    <w:rsid w:val="00D174B9"/>
    <w:rsid w:val="00D17687"/>
    <w:rsid w:val="00D17772"/>
    <w:rsid w:val="00D17A08"/>
    <w:rsid w:val="00D17BCC"/>
    <w:rsid w:val="00D17D4E"/>
    <w:rsid w:val="00D17D83"/>
    <w:rsid w:val="00D17FA3"/>
    <w:rsid w:val="00D20440"/>
    <w:rsid w:val="00D2068B"/>
    <w:rsid w:val="00D20787"/>
    <w:rsid w:val="00D2087D"/>
    <w:rsid w:val="00D2090B"/>
    <w:rsid w:val="00D209A8"/>
    <w:rsid w:val="00D20CB7"/>
    <w:rsid w:val="00D20CC3"/>
    <w:rsid w:val="00D20ECC"/>
    <w:rsid w:val="00D20FDC"/>
    <w:rsid w:val="00D21002"/>
    <w:rsid w:val="00D2107D"/>
    <w:rsid w:val="00D21262"/>
    <w:rsid w:val="00D212E3"/>
    <w:rsid w:val="00D2137F"/>
    <w:rsid w:val="00D21857"/>
    <w:rsid w:val="00D218DC"/>
    <w:rsid w:val="00D21969"/>
    <w:rsid w:val="00D21A8B"/>
    <w:rsid w:val="00D21C8B"/>
    <w:rsid w:val="00D21D61"/>
    <w:rsid w:val="00D21DD0"/>
    <w:rsid w:val="00D21DDD"/>
    <w:rsid w:val="00D21EA0"/>
    <w:rsid w:val="00D21FBF"/>
    <w:rsid w:val="00D222A0"/>
    <w:rsid w:val="00D22449"/>
    <w:rsid w:val="00D22C34"/>
    <w:rsid w:val="00D22C5D"/>
    <w:rsid w:val="00D22C6C"/>
    <w:rsid w:val="00D22CAD"/>
    <w:rsid w:val="00D22D9F"/>
    <w:rsid w:val="00D22FEF"/>
    <w:rsid w:val="00D22FF4"/>
    <w:rsid w:val="00D2314E"/>
    <w:rsid w:val="00D2316F"/>
    <w:rsid w:val="00D23377"/>
    <w:rsid w:val="00D2337C"/>
    <w:rsid w:val="00D233C4"/>
    <w:rsid w:val="00D233EF"/>
    <w:rsid w:val="00D23421"/>
    <w:rsid w:val="00D2376D"/>
    <w:rsid w:val="00D23775"/>
    <w:rsid w:val="00D2379C"/>
    <w:rsid w:val="00D2383B"/>
    <w:rsid w:val="00D238B9"/>
    <w:rsid w:val="00D23905"/>
    <w:rsid w:val="00D23967"/>
    <w:rsid w:val="00D23A6E"/>
    <w:rsid w:val="00D23ACA"/>
    <w:rsid w:val="00D23ADB"/>
    <w:rsid w:val="00D23AEB"/>
    <w:rsid w:val="00D23B39"/>
    <w:rsid w:val="00D23C33"/>
    <w:rsid w:val="00D241B9"/>
    <w:rsid w:val="00D246BD"/>
    <w:rsid w:val="00D24A2C"/>
    <w:rsid w:val="00D24ACE"/>
    <w:rsid w:val="00D24B1A"/>
    <w:rsid w:val="00D24C70"/>
    <w:rsid w:val="00D24D0B"/>
    <w:rsid w:val="00D24F3B"/>
    <w:rsid w:val="00D24FA2"/>
    <w:rsid w:val="00D25120"/>
    <w:rsid w:val="00D25149"/>
    <w:rsid w:val="00D256EA"/>
    <w:rsid w:val="00D2571D"/>
    <w:rsid w:val="00D258BC"/>
    <w:rsid w:val="00D25AA2"/>
    <w:rsid w:val="00D25AE2"/>
    <w:rsid w:val="00D25B08"/>
    <w:rsid w:val="00D25BF0"/>
    <w:rsid w:val="00D26045"/>
    <w:rsid w:val="00D26078"/>
    <w:rsid w:val="00D2609C"/>
    <w:rsid w:val="00D2647C"/>
    <w:rsid w:val="00D264BB"/>
    <w:rsid w:val="00D266D1"/>
    <w:rsid w:val="00D26782"/>
    <w:rsid w:val="00D26839"/>
    <w:rsid w:val="00D268A9"/>
    <w:rsid w:val="00D268B5"/>
    <w:rsid w:val="00D269B7"/>
    <w:rsid w:val="00D26A08"/>
    <w:rsid w:val="00D26AA9"/>
    <w:rsid w:val="00D26E8F"/>
    <w:rsid w:val="00D26EE2"/>
    <w:rsid w:val="00D27226"/>
    <w:rsid w:val="00D2752E"/>
    <w:rsid w:val="00D27607"/>
    <w:rsid w:val="00D277DD"/>
    <w:rsid w:val="00D27987"/>
    <w:rsid w:val="00D27BE0"/>
    <w:rsid w:val="00D27C17"/>
    <w:rsid w:val="00D27DAF"/>
    <w:rsid w:val="00D27E37"/>
    <w:rsid w:val="00D3018E"/>
    <w:rsid w:val="00D304C8"/>
    <w:rsid w:val="00D304EE"/>
    <w:rsid w:val="00D30502"/>
    <w:rsid w:val="00D30644"/>
    <w:rsid w:val="00D306AC"/>
    <w:rsid w:val="00D3096F"/>
    <w:rsid w:val="00D30A22"/>
    <w:rsid w:val="00D30CD9"/>
    <w:rsid w:val="00D30F43"/>
    <w:rsid w:val="00D310B8"/>
    <w:rsid w:val="00D31390"/>
    <w:rsid w:val="00D3139B"/>
    <w:rsid w:val="00D3140B"/>
    <w:rsid w:val="00D3142F"/>
    <w:rsid w:val="00D316EF"/>
    <w:rsid w:val="00D317E8"/>
    <w:rsid w:val="00D3180B"/>
    <w:rsid w:val="00D3196D"/>
    <w:rsid w:val="00D319EB"/>
    <w:rsid w:val="00D31AAD"/>
    <w:rsid w:val="00D31C1F"/>
    <w:rsid w:val="00D31DB2"/>
    <w:rsid w:val="00D31F50"/>
    <w:rsid w:val="00D31FF5"/>
    <w:rsid w:val="00D32004"/>
    <w:rsid w:val="00D321C1"/>
    <w:rsid w:val="00D32384"/>
    <w:rsid w:val="00D32614"/>
    <w:rsid w:val="00D3281F"/>
    <w:rsid w:val="00D3284B"/>
    <w:rsid w:val="00D32A84"/>
    <w:rsid w:val="00D32C94"/>
    <w:rsid w:val="00D32D18"/>
    <w:rsid w:val="00D3304C"/>
    <w:rsid w:val="00D33156"/>
    <w:rsid w:val="00D3355F"/>
    <w:rsid w:val="00D336F3"/>
    <w:rsid w:val="00D33724"/>
    <w:rsid w:val="00D3388A"/>
    <w:rsid w:val="00D339DF"/>
    <w:rsid w:val="00D33BDF"/>
    <w:rsid w:val="00D33C17"/>
    <w:rsid w:val="00D3407B"/>
    <w:rsid w:val="00D3438D"/>
    <w:rsid w:val="00D34467"/>
    <w:rsid w:val="00D344C1"/>
    <w:rsid w:val="00D3468B"/>
    <w:rsid w:val="00D347B4"/>
    <w:rsid w:val="00D34936"/>
    <w:rsid w:val="00D34A8A"/>
    <w:rsid w:val="00D34A90"/>
    <w:rsid w:val="00D34B32"/>
    <w:rsid w:val="00D34B8A"/>
    <w:rsid w:val="00D34BEB"/>
    <w:rsid w:val="00D34D4F"/>
    <w:rsid w:val="00D352F6"/>
    <w:rsid w:val="00D3533A"/>
    <w:rsid w:val="00D3539F"/>
    <w:rsid w:val="00D35460"/>
    <w:rsid w:val="00D354E4"/>
    <w:rsid w:val="00D356A1"/>
    <w:rsid w:val="00D357D3"/>
    <w:rsid w:val="00D35829"/>
    <w:rsid w:val="00D359CB"/>
    <w:rsid w:val="00D359E6"/>
    <w:rsid w:val="00D35A28"/>
    <w:rsid w:val="00D35A67"/>
    <w:rsid w:val="00D35B9D"/>
    <w:rsid w:val="00D35D18"/>
    <w:rsid w:val="00D35E61"/>
    <w:rsid w:val="00D36045"/>
    <w:rsid w:val="00D36619"/>
    <w:rsid w:val="00D3677F"/>
    <w:rsid w:val="00D36DE0"/>
    <w:rsid w:val="00D37058"/>
    <w:rsid w:val="00D370EF"/>
    <w:rsid w:val="00D3716F"/>
    <w:rsid w:val="00D3717B"/>
    <w:rsid w:val="00D3724E"/>
    <w:rsid w:val="00D37AF0"/>
    <w:rsid w:val="00D37D0B"/>
    <w:rsid w:val="00D4001A"/>
    <w:rsid w:val="00D4003D"/>
    <w:rsid w:val="00D40096"/>
    <w:rsid w:val="00D400B4"/>
    <w:rsid w:val="00D40202"/>
    <w:rsid w:val="00D40257"/>
    <w:rsid w:val="00D40329"/>
    <w:rsid w:val="00D4037A"/>
    <w:rsid w:val="00D403A1"/>
    <w:rsid w:val="00D4042E"/>
    <w:rsid w:val="00D40F63"/>
    <w:rsid w:val="00D4153C"/>
    <w:rsid w:val="00D4160A"/>
    <w:rsid w:val="00D4186C"/>
    <w:rsid w:val="00D41894"/>
    <w:rsid w:val="00D4195A"/>
    <w:rsid w:val="00D41B75"/>
    <w:rsid w:val="00D41B90"/>
    <w:rsid w:val="00D41D0E"/>
    <w:rsid w:val="00D41DBD"/>
    <w:rsid w:val="00D41EB2"/>
    <w:rsid w:val="00D41EC6"/>
    <w:rsid w:val="00D4218B"/>
    <w:rsid w:val="00D4219F"/>
    <w:rsid w:val="00D4220E"/>
    <w:rsid w:val="00D4225B"/>
    <w:rsid w:val="00D42314"/>
    <w:rsid w:val="00D42369"/>
    <w:rsid w:val="00D4266A"/>
    <w:rsid w:val="00D4269E"/>
    <w:rsid w:val="00D4280A"/>
    <w:rsid w:val="00D428F0"/>
    <w:rsid w:val="00D42963"/>
    <w:rsid w:val="00D42C77"/>
    <w:rsid w:val="00D42D3D"/>
    <w:rsid w:val="00D42E2B"/>
    <w:rsid w:val="00D42E40"/>
    <w:rsid w:val="00D430E4"/>
    <w:rsid w:val="00D43236"/>
    <w:rsid w:val="00D434B4"/>
    <w:rsid w:val="00D43543"/>
    <w:rsid w:val="00D43743"/>
    <w:rsid w:val="00D43AB2"/>
    <w:rsid w:val="00D43B51"/>
    <w:rsid w:val="00D43B8E"/>
    <w:rsid w:val="00D43BB3"/>
    <w:rsid w:val="00D43C07"/>
    <w:rsid w:val="00D43FD9"/>
    <w:rsid w:val="00D440CD"/>
    <w:rsid w:val="00D44447"/>
    <w:rsid w:val="00D44629"/>
    <w:rsid w:val="00D4471A"/>
    <w:rsid w:val="00D44775"/>
    <w:rsid w:val="00D44788"/>
    <w:rsid w:val="00D447DC"/>
    <w:rsid w:val="00D44816"/>
    <w:rsid w:val="00D449E6"/>
    <w:rsid w:val="00D44C71"/>
    <w:rsid w:val="00D44D6C"/>
    <w:rsid w:val="00D44F48"/>
    <w:rsid w:val="00D450D0"/>
    <w:rsid w:val="00D4511F"/>
    <w:rsid w:val="00D4515B"/>
    <w:rsid w:val="00D45325"/>
    <w:rsid w:val="00D454E1"/>
    <w:rsid w:val="00D4551E"/>
    <w:rsid w:val="00D45A52"/>
    <w:rsid w:val="00D45C1E"/>
    <w:rsid w:val="00D45CB4"/>
    <w:rsid w:val="00D45D11"/>
    <w:rsid w:val="00D45DD5"/>
    <w:rsid w:val="00D45F8C"/>
    <w:rsid w:val="00D45FC1"/>
    <w:rsid w:val="00D4637B"/>
    <w:rsid w:val="00D463A7"/>
    <w:rsid w:val="00D465EC"/>
    <w:rsid w:val="00D46921"/>
    <w:rsid w:val="00D46943"/>
    <w:rsid w:val="00D46C1B"/>
    <w:rsid w:val="00D46CB0"/>
    <w:rsid w:val="00D46D4F"/>
    <w:rsid w:val="00D46E2F"/>
    <w:rsid w:val="00D47239"/>
    <w:rsid w:val="00D4753A"/>
    <w:rsid w:val="00D475D9"/>
    <w:rsid w:val="00D4772C"/>
    <w:rsid w:val="00D47875"/>
    <w:rsid w:val="00D47B8D"/>
    <w:rsid w:val="00D47BA8"/>
    <w:rsid w:val="00D47D5A"/>
    <w:rsid w:val="00D47E22"/>
    <w:rsid w:val="00D47F8B"/>
    <w:rsid w:val="00D47FC8"/>
    <w:rsid w:val="00D506CB"/>
    <w:rsid w:val="00D5097A"/>
    <w:rsid w:val="00D50C6A"/>
    <w:rsid w:val="00D50CA3"/>
    <w:rsid w:val="00D50D73"/>
    <w:rsid w:val="00D50DA4"/>
    <w:rsid w:val="00D50F18"/>
    <w:rsid w:val="00D51009"/>
    <w:rsid w:val="00D51132"/>
    <w:rsid w:val="00D5133C"/>
    <w:rsid w:val="00D513A9"/>
    <w:rsid w:val="00D51591"/>
    <w:rsid w:val="00D5181D"/>
    <w:rsid w:val="00D5187A"/>
    <w:rsid w:val="00D51BE6"/>
    <w:rsid w:val="00D51C48"/>
    <w:rsid w:val="00D51ED3"/>
    <w:rsid w:val="00D51F81"/>
    <w:rsid w:val="00D52140"/>
    <w:rsid w:val="00D52220"/>
    <w:rsid w:val="00D522A8"/>
    <w:rsid w:val="00D522ED"/>
    <w:rsid w:val="00D52560"/>
    <w:rsid w:val="00D528D4"/>
    <w:rsid w:val="00D52AAB"/>
    <w:rsid w:val="00D52B1A"/>
    <w:rsid w:val="00D52BB9"/>
    <w:rsid w:val="00D52D62"/>
    <w:rsid w:val="00D52D7C"/>
    <w:rsid w:val="00D52D96"/>
    <w:rsid w:val="00D52E56"/>
    <w:rsid w:val="00D52EF8"/>
    <w:rsid w:val="00D531F8"/>
    <w:rsid w:val="00D535FF"/>
    <w:rsid w:val="00D53A2B"/>
    <w:rsid w:val="00D53C03"/>
    <w:rsid w:val="00D53DA1"/>
    <w:rsid w:val="00D53F32"/>
    <w:rsid w:val="00D53F3F"/>
    <w:rsid w:val="00D54210"/>
    <w:rsid w:val="00D54335"/>
    <w:rsid w:val="00D543CA"/>
    <w:rsid w:val="00D544C3"/>
    <w:rsid w:val="00D5490F"/>
    <w:rsid w:val="00D54A9F"/>
    <w:rsid w:val="00D54B30"/>
    <w:rsid w:val="00D54CF8"/>
    <w:rsid w:val="00D55056"/>
    <w:rsid w:val="00D550A7"/>
    <w:rsid w:val="00D5534C"/>
    <w:rsid w:val="00D5534E"/>
    <w:rsid w:val="00D5535A"/>
    <w:rsid w:val="00D55490"/>
    <w:rsid w:val="00D55498"/>
    <w:rsid w:val="00D555CE"/>
    <w:rsid w:val="00D55641"/>
    <w:rsid w:val="00D5566F"/>
    <w:rsid w:val="00D55766"/>
    <w:rsid w:val="00D55836"/>
    <w:rsid w:val="00D55EAD"/>
    <w:rsid w:val="00D55F02"/>
    <w:rsid w:val="00D55FF2"/>
    <w:rsid w:val="00D56200"/>
    <w:rsid w:val="00D565DA"/>
    <w:rsid w:val="00D5670B"/>
    <w:rsid w:val="00D56D9A"/>
    <w:rsid w:val="00D56DC5"/>
    <w:rsid w:val="00D56E37"/>
    <w:rsid w:val="00D56F2E"/>
    <w:rsid w:val="00D56FA0"/>
    <w:rsid w:val="00D572BA"/>
    <w:rsid w:val="00D576BD"/>
    <w:rsid w:val="00D57822"/>
    <w:rsid w:val="00D57867"/>
    <w:rsid w:val="00D579BE"/>
    <w:rsid w:val="00D57DC4"/>
    <w:rsid w:val="00D57F4B"/>
    <w:rsid w:val="00D6000C"/>
    <w:rsid w:val="00D6005C"/>
    <w:rsid w:val="00D60069"/>
    <w:rsid w:val="00D6020A"/>
    <w:rsid w:val="00D6027F"/>
    <w:rsid w:val="00D6072F"/>
    <w:rsid w:val="00D60919"/>
    <w:rsid w:val="00D609B2"/>
    <w:rsid w:val="00D60B3D"/>
    <w:rsid w:val="00D60BF8"/>
    <w:rsid w:val="00D61209"/>
    <w:rsid w:val="00D6139C"/>
    <w:rsid w:val="00D6145B"/>
    <w:rsid w:val="00D61487"/>
    <w:rsid w:val="00D614DA"/>
    <w:rsid w:val="00D62052"/>
    <w:rsid w:val="00D620D2"/>
    <w:rsid w:val="00D620F1"/>
    <w:rsid w:val="00D621CA"/>
    <w:rsid w:val="00D6220D"/>
    <w:rsid w:val="00D622D6"/>
    <w:rsid w:val="00D622EF"/>
    <w:rsid w:val="00D6232B"/>
    <w:rsid w:val="00D62370"/>
    <w:rsid w:val="00D624D6"/>
    <w:rsid w:val="00D627A1"/>
    <w:rsid w:val="00D62BB5"/>
    <w:rsid w:val="00D62C86"/>
    <w:rsid w:val="00D62D5D"/>
    <w:rsid w:val="00D62D78"/>
    <w:rsid w:val="00D62EC3"/>
    <w:rsid w:val="00D630D9"/>
    <w:rsid w:val="00D63288"/>
    <w:rsid w:val="00D6359B"/>
    <w:rsid w:val="00D636EB"/>
    <w:rsid w:val="00D637DD"/>
    <w:rsid w:val="00D638F5"/>
    <w:rsid w:val="00D63C5F"/>
    <w:rsid w:val="00D63E9E"/>
    <w:rsid w:val="00D63FFE"/>
    <w:rsid w:val="00D642A5"/>
    <w:rsid w:val="00D64321"/>
    <w:rsid w:val="00D64453"/>
    <w:rsid w:val="00D64771"/>
    <w:rsid w:val="00D64D1C"/>
    <w:rsid w:val="00D650F3"/>
    <w:rsid w:val="00D65719"/>
    <w:rsid w:val="00D65A40"/>
    <w:rsid w:val="00D65B47"/>
    <w:rsid w:val="00D65D41"/>
    <w:rsid w:val="00D65FB3"/>
    <w:rsid w:val="00D6645D"/>
    <w:rsid w:val="00D664CD"/>
    <w:rsid w:val="00D66547"/>
    <w:rsid w:val="00D6675A"/>
    <w:rsid w:val="00D6676E"/>
    <w:rsid w:val="00D66909"/>
    <w:rsid w:val="00D66D98"/>
    <w:rsid w:val="00D670EC"/>
    <w:rsid w:val="00D6711D"/>
    <w:rsid w:val="00D6718F"/>
    <w:rsid w:val="00D67350"/>
    <w:rsid w:val="00D674EA"/>
    <w:rsid w:val="00D67555"/>
    <w:rsid w:val="00D675AF"/>
    <w:rsid w:val="00D677EB"/>
    <w:rsid w:val="00D677F5"/>
    <w:rsid w:val="00D67935"/>
    <w:rsid w:val="00D67B5D"/>
    <w:rsid w:val="00D67C15"/>
    <w:rsid w:val="00D67C86"/>
    <w:rsid w:val="00D67CF6"/>
    <w:rsid w:val="00D67DB2"/>
    <w:rsid w:val="00D7004E"/>
    <w:rsid w:val="00D7016F"/>
    <w:rsid w:val="00D70191"/>
    <w:rsid w:val="00D70386"/>
    <w:rsid w:val="00D703C7"/>
    <w:rsid w:val="00D7040F"/>
    <w:rsid w:val="00D70486"/>
    <w:rsid w:val="00D704BF"/>
    <w:rsid w:val="00D707CE"/>
    <w:rsid w:val="00D70BA3"/>
    <w:rsid w:val="00D711E5"/>
    <w:rsid w:val="00D71209"/>
    <w:rsid w:val="00D71368"/>
    <w:rsid w:val="00D71477"/>
    <w:rsid w:val="00D7184E"/>
    <w:rsid w:val="00D718EA"/>
    <w:rsid w:val="00D7196C"/>
    <w:rsid w:val="00D719A0"/>
    <w:rsid w:val="00D719A2"/>
    <w:rsid w:val="00D71B25"/>
    <w:rsid w:val="00D71D8B"/>
    <w:rsid w:val="00D71DA3"/>
    <w:rsid w:val="00D7202B"/>
    <w:rsid w:val="00D72100"/>
    <w:rsid w:val="00D7211A"/>
    <w:rsid w:val="00D722F0"/>
    <w:rsid w:val="00D7273A"/>
    <w:rsid w:val="00D7274E"/>
    <w:rsid w:val="00D72974"/>
    <w:rsid w:val="00D729AB"/>
    <w:rsid w:val="00D72C8A"/>
    <w:rsid w:val="00D72C96"/>
    <w:rsid w:val="00D72E56"/>
    <w:rsid w:val="00D730D1"/>
    <w:rsid w:val="00D7324F"/>
    <w:rsid w:val="00D73489"/>
    <w:rsid w:val="00D73507"/>
    <w:rsid w:val="00D73572"/>
    <w:rsid w:val="00D736BA"/>
    <w:rsid w:val="00D736ED"/>
    <w:rsid w:val="00D73899"/>
    <w:rsid w:val="00D739A9"/>
    <w:rsid w:val="00D73B7F"/>
    <w:rsid w:val="00D740B4"/>
    <w:rsid w:val="00D7419E"/>
    <w:rsid w:val="00D741DA"/>
    <w:rsid w:val="00D74295"/>
    <w:rsid w:val="00D7435F"/>
    <w:rsid w:val="00D744BB"/>
    <w:rsid w:val="00D7467B"/>
    <w:rsid w:val="00D74748"/>
    <w:rsid w:val="00D74768"/>
    <w:rsid w:val="00D7486D"/>
    <w:rsid w:val="00D748C2"/>
    <w:rsid w:val="00D74D0F"/>
    <w:rsid w:val="00D74D29"/>
    <w:rsid w:val="00D74D62"/>
    <w:rsid w:val="00D74E28"/>
    <w:rsid w:val="00D74F28"/>
    <w:rsid w:val="00D75301"/>
    <w:rsid w:val="00D75389"/>
    <w:rsid w:val="00D75702"/>
    <w:rsid w:val="00D75977"/>
    <w:rsid w:val="00D75A0B"/>
    <w:rsid w:val="00D75B02"/>
    <w:rsid w:val="00D75DF0"/>
    <w:rsid w:val="00D75F55"/>
    <w:rsid w:val="00D75FDE"/>
    <w:rsid w:val="00D76076"/>
    <w:rsid w:val="00D76208"/>
    <w:rsid w:val="00D7627D"/>
    <w:rsid w:val="00D76315"/>
    <w:rsid w:val="00D7631B"/>
    <w:rsid w:val="00D7635A"/>
    <w:rsid w:val="00D763F4"/>
    <w:rsid w:val="00D764D5"/>
    <w:rsid w:val="00D7661C"/>
    <w:rsid w:val="00D766C9"/>
    <w:rsid w:val="00D76AFE"/>
    <w:rsid w:val="00D76C2D"/>
    <w:rsid w:val="00D76D3B"/>
    <w:rsid w:val="00D76DCF"/>
    <w:rsid w:val="00D76E54"/>
    <w:rsid w:val="00D76F32"/>
    <w:rsid w:val="00D76FCE"/>
    <w:rsid w:val="00D77434"/>
    <w:rsid w:val="00D7747A"/>
    <w:rsid w:val="00D77500"/>
    <w:rsid w:val="00D77901"/>
    <w:rsid w:val="00D77B14"/>
    <w:rsid w:val="00D77B2E"/>
    <w:rsid w:val="00D77C14"/>
    <w:rsid w:val="00D77CA3"/>
    <w:rsid w:val="00D77CAF"/>
    <w:rsid w:val="00D77ED5"/>
    <w:rsid w:val="00D77FA4"/>
    <w:rsid w:val="00D80009"/>
    <w:rsid w:val="00D80038"/>
    <w:rsid w:val="00D801A7"/>
    <w:rsid w:val="00D802DE"/>
    <w:rsid w:val="00D8044D"/>
    <w:rsid w:val="00D805C8"/>
    <w:rsid w:val="00D805DA"/>
    <w:rsid w:val="00D80606"/>
    <w:rsid w:val="00D80874"/>
    <w:rsid w:val="00D809E2"/>
    <w:rsid w:val="00D80D35"/>
    <w:rsid w:val="00D80E93"/>
    <w:rsid w:val="00D80F47"/>
    <w:rsid w:val="00D80F82"/>
    <w:rsid w:val="00D81190"/>
    <w:rsid w:val="00D81305"/>
    <w:rsid w:val="00D8144E"/>
    <w:rsid w:val="00D814C1"/>
    <w:rsid w:val="00D817D4"/>
    <w:rsid w:val="00D81A22"/>
    <w:rsid w:val="00D81B88"/>
    <w:rsid w:val="00D81E24"/>
    <w:rsid w:val="00D81FA8"/>
    <w:rsid w:val="00D81FDD"/>
    <w:rsid w:val="00D82206"/>
    <w:rsid w:val="00D8249C"/>
    <w:rsid w:val="00D824CF"/>
    <w:rsid w:val="00D82507"/>
    <w:rsid w:val="00D82775"/>
    <w:rsid w:val="00D82895"/>
    <w:rsid w:val="00D828C3"/>
    <w:rsid w:val="00D82902"/>
    <w:rsid w:val="00D829DA"/>
    <w:rsid w:val="00D82CA1"/>
    <w:rsid w:val="00D831A0"/>
    <w:rsid w:val="00D83318"/>
    <w:rsid w:val="00D83462"/>
    <w:rsid w:val="00D83540"/>
    <w:rsid w:val="00D8358E"/>
    <w:rsid w:val="00D8367E"/>
    <w:rsid w:val="00D83765"/>
    <w:rsid w:val="00D837EE"/>
    <w:rsid w:val="00D839CF"/>
    <w:rsid w:val="00D83A23"/>
    <w:rsid w:val="00D83A94"/>
    <w:rsid w:val="00D83B63"/>
    <w:rsid w:val="00D83BB5"/>
    <w:rsid w:val="00D83C7B"/>
    <w:rsid w:val="00D840CA"/>
    <w:rsid w:val="00D84154"/>
    <w:rsid w:val="00D841AE"/>
    <w:rsid w:val="00D843D8"/>
    <w:rsid w:val="00D843DD"/>
    <w:rsid w:val="00D843E4"/>
    <w:rsid w:val="00D844F3"/>
    <w:rsid w:val="00D84525"/>
    <w:rsid w:val="00D8473A"/>
    <w:rsid w:val="00D84882"/>
    <w:rsid w:val="00D84F10"/>
    <w:rsid w:val="00D84FA0"/>
    <w:rsid w:val="00D85032"/>
    <w:rsid w:val="00D8509E"/>
    <w:rsid w:val="00D850AC"/>
    <w:rsid w:val="00D850F0"/>
    <w:rsid w:val="00D851C3"/>
    <w:rsid w:val="00D8543F"/>
    <w:rsid w:val="00D85545"/>
    <w:rsid w:val="00D858F2"/>
    <w:rsid w:val="00D8595F"/>
    <w:rsid w:val="00D85AD7"/>
    <w:rsid w:val="00D85B98"/>
    <w:rsid w:val="00D85E00"/>
    <w:rsid w:val="00D85E1A"/>
    <w:rsid w:val="00D85EFF"/>
    <w:rsid w:val="00D85FCC"/>
    <w:rsid w:val="00D85FE1"/>
    <w:rsid w:val="00D85FF9"/>
    <w:rsid w:val="00D86004"/>
    <w:rsid w:val="00D86016"/>
    <w:rsid w:val="00D86286"/>
    <w:rsid w:val="00D862DB"/>
    <w:rsid w:val="00D8642A"/>
    <w:rsid w:val="00D864D6"/>
    <w:rsid w:val="00D8657B"/>
    <w:rsid w:val="00D865DA"/>
    <w:rsid w:val="00D865E2"/>
    <w:rsid w:val="00D866A5"/>
    <w:rsid w:val="00D86A69"/>
    <w:rsid w:val="00D86AA8"/>
    <w:rsid w:val="00D86B3D"/>
    <w:rsid w:val="00D86C64"/>
    <w:rsid w:val="00D86CD6"/>
    <w:rsid w:val="00D86CE4"/>
    <w:rsid w:val="00D86DC5"/>
    <w:rsid w:val="00D86DEE"/>
    <w:rsid w:val="00D87242"/>
    <w:rsid w:val="00D8726B"/>
    <w:rsid w:val="00D872A4"/>
    <w:rsid w:val="00D873CF"/>
    <w:rsid w:val="00D87490"/>
    <w:rsid w:val="00D87604"/>
    <w:rsid w:val="00D8764F"/>
    <w:rsid w:val="00D87767"/>
    <w:rsid w:val="00D8790D"/>
    <w:rsid w:val="00D87931"/>
    <w:rsid w:val="00D87D45"/>
    <w:rsid w:val="00D87DE8"/>
    <w:rsid w:val="00D87FAC"/>
    <w:rsid w:val="00D902F3"/>
    <w:rsid w:val="00D90384"/>
    <w:rsid w:val="00D9045A"/>
    <w:rsid w:val="00D9079F"/>
    <w:rsid w:val="00D90AC9"/>
    <w:rsid w:val="00D90B9F"/>
    <w:rsid w:val="00D90D9A"/>
    <w:rsid w:val="00D90E1C"/>
    <w:rsid w:val="00D90EA1"/>
    <w:rsid w:val="00D90F7C"/>
    <w:rsid w:val="00D90FC9"/>
    <w:rsid w:val="00D91050"/>
    <w:rsid w:val="00D91228"/>
    <w:rsid w:val="00D91266"/>
    <w:rsid w:val="00D9138B"/>
    <w:rsid w:val="00D91418"/>
    <w:rsid w:val="00D9150D"/>
    <w:rsid w:val="00D9172C"/>
    <w:rsid w:val="00D9187E"/>
    <w:rsid w:val="00D91CC2"/>
    <w:rsid w:val="00D91D2E"/>
    <w:rsid w:val="00D91FAC"/>
    <w:rsid w:val="00D92000"/>
    <w:rsid w:val="00D920FD"/>
    <w:rsid w:val="00D92213"/>
    <w:rsid w:val="00D922D9"/>
    <w:rsid w:val="00D9240B"/>
    <w:rsid w:val="00D927A2"/>
    <w:rsid w:val="00D927A4"/>
    <w:rsid w:val="00D927A5"/>
    <w:rsid w:val="00D92AC0"/>
    <w:rsid w:val="00D92D17"/>
    <w:rsid w:val="00D92E03"/>
    <w:rsid w:val="00D92EBF"/>
    <w:rsid w:val="00D93040"/>
    <w:rsid w:val="00D93191"/>
    <w:rsid w:val="00D93406"/>
    <w:rsid w:val="00D9359D"/>
    <w:rsid w:val="00D93922"/>
    <w:rsid w:val="00D9393F"/>
    <w:rsid w:val="00D93967"/>
    <w:rsid w:val="00D93B5E"/>
    <w:rsid w:val="00D93BA2"/>
    <w:rsid w:val="00D93BB6"/>
    <w:rsid w:val="00D93C15"/>
    <w:rsid w:val="00D93D8B"/>
    <w:rsid w:val="00D93F40"/>
    <w:rsid w:val="00D94125"/>
    <w:rsid w:val="00D94151"/>
    <w:rsid w:val="00D9428A"/>
    <w:rsid w:val="00D94500"/>
    <w:rsid w:val="00D94979"/>
    <w:rsid w:val="00D94EB0"/>
    <w:rsid w:val="00D94F77"/>
    <w:rsid w:val="00D95047"/>
    <w:rsid w:val="00D950CF"/>
    <w:rsid w:val="00D95196"/>
    <w:rsid w:val="00D95371"/>
    <w:rsid w:val="00D953D0"/>
    <w:rsid w:val="00D955F1"/>
    <w:rsid w:val="00D95BE6"/>
    <w:rsid w:val="00D95BF8"/>
    <w:rsid w:val="00D961C0"/>
    <w:rsid w:val="00D963F0"/>
    <w:rsid w:val="00D964DC"/>
    <w:rsid w:val="00D965EB"/>
    <w:rsid w:val="00D966AD"/>
    <w:rsid w:val="00D96721"/>
    <w:rsid w:val="00D967F4"/>
    <w:rsid w:val="00D96A58"/>
    <w:rsid w:val="00D97583"/>
    <w:rsid w:val="00D9760F"/>
    <w:rsid w:val="00D976D1"/>
    <w:rsid w:val="00D97789"/>
    <w:rsid w:val="00D977C3"/>
    <w:rsid w:val="00D97830"/>
    <w:rsid w:val="00D97835"/>
    <w:rsid w:val="00D978F5"/>
    <w:rsid w:val="00D97965"/>
    <w:rsid w:val="00D97AA4"/>
    <w:rsid w:val="00D97AAD"/>
    <w:rsid w:val="00D97B1D"/>
    <w:rsid w:val="00D97C72"/>
    <w:rsid w:val="00D97E79"/>
    <w:rsid w:val="00D97EA9"/>
    <w:rsid w:val="00D97EF7"/>
    <w:rsid w:val="00DA0023"/>
    <w:rsid w:val="00DA0066"/>
    <w:rsid w:val="00DA008D"/>
    <w:rsid w:val="00DA014F"/>
    <w:rsid w:val="00DA01DF"/>
    <w:rsid w:val="00DA0599"/>
    <w:rsid w:val="00DA0648"/>
    <w:rsid w:val="00DA0930"/>
    <w:rsid w:val="00DA0DE5"/>
    <w:rsid w:val="00DA0EBB"/>
    <w:rsid w:val="00DA1013"/>
    <w:rsid w:val="00DA11D3"/>
    <w:rsid w:val="00DA1247"/>
    <w:rsid w:val="00DA12D3"/>
    <w:rsid w:val="00DA14CC"/>
    <w:rsid w:val="00DA150D"/>
    <w:rsid w:val="00DA197B"/>
    <w:rsid w:val="00DA1BAC"/>
    <w:rsid w:val="00DA1E9F"/>
    <w:rsid w:val="00DA21C2"/>
    <w:rsid w:val="00DA259D"/>
    <w:rsid w:val="00DA2681"/>
    <w:rsid w:val="00DA272D"/>
    <w:rsid w:val="00DA2749"/>
    <w:rsid w:val="00DA2AFB"/>
    <w:rsid w:val="00DA2C87"/>
    <w:rsid w:val="00DA2D29"/>
    <w:rsid w:val="00DA305E"/>
    <w:rsid w:val="00DA342B"/>
    <w:rsid w:val="00DA350D"/>
    <w:rsid w:val="00DA3589"/>
    <w:rsid w:val="00DA373C"/>
    <w:rsid w:val="00DA380B"/>
    <w:rsid w:val="00DA38C4"/>
    <w:rsid w:val="00DA3AC6"/>
    <w:rsid w:val="00DA3B64"/>
    <w:rsid w:val="00DA3C19"/>
    <w:rsid w:val="00DA3CB0"/>
    <w:rsid w:val="00DA3D91"/>
    <w:rsid w:val="00DA3E0F"/>
    <w:rsid w:val="00DA3F0B"/>
    <w:rsid w:val="00DA3F18"/>
    <w:rsid w:val="00DA3F3A"/>
    <w:rsid w:val="00DA4033"/>
    <w:rsid w:val="00DA404D"/>
    <w:rsid w:val="00DA4109"/>
    <w:rsid w:val="00DA42AA"/>
    <w:rsid w:val="00DA441A"/>
    <w:rsid w:val="00DA4431"/>
    <w:rsid w:val="00DA4473"/>
    <w:rsid w:val="00DA4529"/>
    <w:rsid w:val="00DA4630"/>
    <w:rsid w:val="00DA4885"/>
    <w:rsid w:val="00DA49BE"/>
    <w:rsid w:val="00DA4A75"/>
    <w:rsid w:val="00DA4D03"/>
    <w:rsid w:val="00DA50CE"/>
    <w:rsid w:val="00DA53FE"/>
    <w:rsid w:val="00DA5653"/>
    <w:rsid w:val="00DA56D8"/>
    <w:rsid w:val="00DA58E6"/>
    <w:rsid w:val="00DA5982"/>
    <w:rsid w:val="00DA5A52"/>
    <w:rsid w:val="00DA5BF7"/>
    <w:rsid w:val="00DA5D98"/>
    <w:rsid w:val="00DA6009"/>
    <w:rsid w:val="00DA60B1"/>
    <w:rsid w:val="00DA6219"/>
    <w:rsid w:val="00DA6542"/>
    <w:rsid w:val="00DA67A4"/>
    <w:rsid w:val="00DA6956"/>
    <w:rsid w:val="00DA6A24"/>
    <w:rsid w:val="00DA6C23"/>
    <w:rsid w:val="00DA7311"/>
    <w:rsid w:val="00DA73E0"/>
    <w:rsid w:val="00DA73E4"/>
    <w:rsid w:val="00DA77C6"/>
    <w:rsid w:val="00DA78A2"/>
    <w:rsid w:val="00DA790D"/>
    <w:rsid w:val="00DA7A9F"/>
    <w:rsid w:val="00DA7E14"/>
    <w:rsid w:val="00DA7EB3"/>
    <w:rsid w:val="00DA7F33"/>
    <w:rsid w:val="00DA7FFA"/>
    <w:rsid w:val="00DB0055"/>
    <w:rsid w:val="00DB035C"/>
    <w:rsid w:val="00DB08B2"/>
    <w:rsid w:val="00DB0FFF"/>
    <w:rsid w:val="00DB1064"/>
    <w:rsid w:val="00DB10B3"/>
    <w:rsid w:val="00DB128E"/>
    <w:rsid w:val="00DB1455"/>
    <w:rsid w:val="00DB1887"/>
    <w:rsid w:val="00DB1D10"/>
    <w:rsid w:val="00DB1D6C"/>
    <w:rsid w:val="00DB1DFB"/>
    <w:rsid w:val="00DB1E46"/>
    <w:rsid w:val="00DB211E"/>
    <w:rsid w:val="00DB2153"/>
    <w:rsid w:val="00DB237C"/>
    <w:rsid w:val="00DB272F"/>
    <w:rsid w:val="00DB29C1"/>
    <w:rsid w:val="00DB2A7E"/>
    <w:rsid w:val="00DB2C73"/>
    <w:rsid w:val="00DB2DA1"/>
    <w:rsid w:val="00DB2F8C"/>
    <w:rsid w:val="00DB3341"/>
    <w:rsid w:val="00DB3356"/>
    <w:rsid w:val="00DB3486"/>
    <w:rsid w:val="00DB370B"/>
    <w:rsid w:val="00DB3815"/>
    <w:rsid w:val="00DB3AC0"/>
    <w:rsid w:val="00DB3AFE"/>
    <w:rsid w:val="00DB4063"/>
    <w:rsid w:val="00DB408E"/>
    <w:rsid w:val="00DB436B"/>
    <w:rsid w:val="00DB4431"/>
    <w:rsid w:val="00DB44AA"/>
    <w:rsid w:val="00DB45C4"/>
    <w:rsid w:val="00DB4675"/>
    <w:rsid w:val="00DB46F9"/>
    <w:rsid w:val="00DB487F"/>
    <w:rsid w:val="00DB4A88"/>
    <w:rsid w:val="00DB4AC3"/>
    <w:rsid w:val="00DB4E26"/>
    <w:rsid w:val="00DB4ECE"/>
    <w:rsid w:val="00DB4F5C"/>
    <w:rsid w:val="00DB4F88"/>
    <w:rsid w:val="00DB5005"/>
    <w:rsid w:val="00DB523A"/>
    <w:rsid w:val="00DB556D"/>
    <w:rsid w:val="00DB5A56"/>
    <w:rsid w:val="00DB5B3E"/>
    <w:rsid w:val="00DB5B4E"/>
    <w:rsid w:val="00DB5B5C"/>
    <w:rsid w:val="00DB5F20"/>
    <w:rsid w:val="00DB6497"/>
    <w:rsid w:val="00DB651D"/>
    <w:rsid w:val="00DB6625"/>
    <w:rsid w:val="00DB677A"/>
    <w:rsid w:val="00DB693B"/>
    <w:rsid w:val="00DB69A7"/>
    <w:rsid w:val="00DB6E5F"/>
    <w:rsid w:val="00DB6F54"/>
    <w:rsid w:val="00DB7004"/>
    <w:rsid w:val="00DB703F"/>
    <w:rsid w:val="00DB7286"/>
    <w:rsid w:val="00DB72B0"/>
    <w:rsid w:val="00DB7348"/>
    <w:rsid w:val="00DB7363"/>
    <w:rsid w:val="00DB737A"/>
    <w:rsid w:val="00DB7697"/>
    <w:rsid w:val="00DB7D3C"/>
    <w:rsid w:val="00DB7EB7"/>
    <w:rsid w:val="00DB7F95"/>
    <w:rsid w:val="00DB7FD5"/>
    <w:rsid w:val="00DC0034"/>
    <w:rsid w:val="00DC0361"/>
    <w:rsid w:val="00DC05F4"/>
    <w:rsid w:val="00DC065B"/>
    <w:rsid w:val="00DC072C"/>
    <w:rsid w:val="00DC0801"/>
    <w:rsid w:val="00DC0A19"/>
    <w:rsid w:val="00DC1388"/>
    <w:rsid w:val="00DC149C"/>
    <w:rsid w:val="00DC1529"/>
    <w:rsid w:val="00DC1572"/>
    <w:rsid w:val="00DC1644"/>
    <w:rsid w:val="00DC1796"/>
    <w:rsid w:val="00DC18EA"/>
    <w:rsid w:val="00DC1CDA"/>
    <w:rsid w:val="00DC1CFF"/>
    <w:rsid w:val="00DC215A"/>
    <w:rsid w:val="00DC2446"/>
    <w:rsid w:val="00DC2561"/>
    <w:rsid w:val="00DC2568"/>
    <w:rsid w:val="00DC2699"/>
    <w:rsid w:val="00DC274C"/>
    <w:rsid w:val="00DC28FC"/>
    <w:rsid w:val="00DC2BD9"/>
    <w:rsid w:val="00DC2E09"/>
    <w:rsid w:val="00DC376C"/>
    <w:rsid w:val="00DC3944"/>
    <w:rsid w:val="00DC3968"/>
    <w:rsid w:val="00DC39A6"/>
    <w:rsid w:val="00DC3A8E"/>
    <w:rsid w:val="00DC3BD7"/>
    <w:rsid w:val="00DC3D4D"/>
    <w:rsid w:val="00DC3EBD"/>
    <w:rsid w:val="00DC40BA"/>
    <w:rsid w:val="00DC41B8"/>
    <w:rsid w:val="00DC4326"/>
    <w:rsid w:val="00DC4411"/>
    <w:rsid w:val="00DC477E"/>
    <w:rsid w:val="00DC49E4"/>
    <w:rsid w:val="00DC4EA2"/>
    <w:rsid w:val="00DC4EAA"/>
    <w:rsid w:val="00DC5002"/>
    <w:rsid w:val="00DC5042"/>
    <w:rsid w:val="00DC5157"/>
    <w:rsid w:val="00DC5242"/>
    <w:rsid w:val="00DC52A7"/>
    <w:rsid w:val="00DC5568"/>
    <w:rsid w:val="00DC5902"/>
    <w:rsid w:val="00DC5B01"/>
    <w:rsid w:val="00DC5BE8"/>
    <w:rsid w:val="00DC5C56"/>
    <w:rsid w:val="00DC5C77"/>
    <w:rsid w:val="00DC6084"/>
    <w:rsid w:val="00DC6108"/>
    <w:rsid w:val="00DC6330"/>
    <w:rsid w:val="00DC63E3"/>
    <w:rsid w:val="00DC6530"/>
    <w:rsid w:val="00DC669F"/>
    <w:rsid w:val="00DC67CC"/>
    <w:rsid w:val="00DC685A"/>
    <w:rsid w:val="00DC6A6A"/>
    <w:rsid w:val="00DC7348"/>
    <w:rsid w:val="00DC73E8"/>
    <w:rsid w:val="00DC73FD"/>
    <w:rsid w:val="00DC7427"/>
    <w:rsid w:val="00DC76C2"/>
    <w:rsid w:val="00DC779B"/>
    <w:rsid w:val="00DC7B3E"/>
    <w:rsid w:val="00DC7BF4"/>
    <w:rsid w:val="00DC7DD6"/>
    <w:rsid w:val="00DC7DFF"/>
    <w:rsid w:val="00DC7E57"/>
    <w:rsid w:val="00DC7F0D"/>
    <w:rsid w:val="00DD00E6"/>
    <w:rsid w:val="00DD0107"/>
    <w:rsid w:val="00DD024E"/>
    <w:rsid w:val="00DD02DA"/>
    <w:rsid w:val="00DD03E6"/>
    <w:rsid w:val="00DD0442"/>
    <w:rsid w:val="00DD051F"/>
    <w:rsid w:val="00DD0557"/>
    <w:rsid w:val="00DD05CA"/>
    <w:rsid w:val="00DD0663"/>
    <w:rsid w:val="00DD0709"/>
    <w:rsid w:val="00DD0755"/>
    <w:rsid w:val="00DD08EB"/>
    <w:rsid w:val="00DD0D6B"/>
    <w:rsid w:val="00DD114B"/>
    <w:rsid w:val="00DD116D"/>
    <w:rsid w:val="00DD120E"/>
    <w:rsid w:val="00DD14BD"/>
    <w:rsid w:val="00DD1582"/>
    <w:rsid w:val="00DD1599"/>
    <w:rsid w:val="00DD19B5"/>
    <w:rsid w:val="00DD1AE6"/>
    <w:rsid w:val="00DD1C07"/>
    <w:rsid w:val="00DD1C65"/>
    <w:rsid w:val="00DD1C95"/>
    <w:rsid w:val="00DD1D27"/>
    <w:rsid w:val="00DD1DB0"/>
    <w:rsid w:val="00DD1F5C"/>
    <w:rsid w:val="00DD2203"/>
    <w:rsid w:val="00DD2360"/>
    <w:rsid w:val="00DD23DE"/>
    <w:rsid w:val="00DD25B8"/>
    <w:rsid w:val="00DD2C3C"/>
    <w:rsid w:val="00DD2C78"/>
    <w:rsid w:val="00DD2D90"/>
    <w:rsid w:val="00DD2E2D"/>
    <w:rsid w:val="00DD2E9E"/>
    <w:rsid w:val="00DD2F2F"/>
    <w:rsid w:val="00DD3076"/>
    <w:rsid w:val="00DD3342"/>
    <w:rsid w:val="00DD335A"/>
    <w:rsid w:val="00DD3659"/>
    <w:rsid w:val="00DD3718"/>
    <w:rsid w:val="00DD3721"/>
    <w:rsid w:val="00DD378A"/>
    <w:rsid w:val="00DD3A14"/>
    <w:rsid w:val="00DD3EEB"/>
    <w:rsid w:val="00DD3F80"/>
    <w:rsid w:val="00DD3FFC"/>
    <w:rsid w:val="00DD4099"/>
    <w:rsid w:val="00DD414F"/>
    <w:rsid w:val="00DD41C1"/>
    <w:rsid w:val="00DD4255"/>
    <w:rsid w:val="00DD4293"/>
    <w:rsid w:val="00DD42F8"/>
    <w:rsid w:val="00DD44D2"/>
    <w:rsid w:val="00DD44FC"/>
    <w:rsid w:val="00DD4685"/>
    <w:rsid w:val="00DD47B0"/>
    <w:rsid w:val="00DD490F"/>
    <w:rsid w:val="00DD49EF"/>
    <w:rsid w:val="00DD4A1C"/>
    <w:rsid w:val="00DD4A2F"/>
    <w:rsid w:val="00DD4ADB"/>
    <w:rsid w:val="00DD4B25"/>
    <w:rsid w:val="00DD4BB0"/>
    <w:rsid w:val="00DD4E3F"/>
    <w:rsid w:val="00DD4EA8"/>
    <w:rsid w:val="00DD4ED8"/>
    <w:rsid w:val="00DD4F0B"/>
    <w:rsid w:val="00DD4F2E"/>
    <w:rsid w:val="00DD529A"/>
    <w:rsid w:val="00DD56D8"/>
    <w:rsid w:val="00DD56EE"/>
    <w:rsid w:val="00DD5733"/>
    <w:rsid w:val="00DD59D0"/>
    <w:rsid w:val="00DD5A74"/>
    <w:rsid w:val="00DD5AC2"/>
    <w:rsid w:val="00DD5B2D"/>
    <w:rsid w:val="00DD5B76"/>
    <w:rsid w:val="00DD5CB5"/>
    <w:rsid w:val="00DD61B6"/>
    <w:rsid w:val="00DD622D"/>
    <w:rsid w:val="00DD63F8"/>
    <w:rsid w:val="00DD6784"/>
    <w:rsid w:val="00DD6BE3"/>
    <w:rsid w:val="00DD6E0F"/>
    <w:rsid w:val="00DD7008"/>
    <w:rsid w:val="00DD725A"/>
    <w:rsid w:val="00DD7419"/>
    <w:rsid w:val="00DD74F3"/>
    <w:rsid w:val="00DD7568"/>
    <w:rsid w:val="00DD759E"/>
    <w:rsid w:val="00DD75DD"/>
    <w:rsid w:val="00DD762C"/>
    <w:rsid w:val="00DD76DC"/>
    <w:rsid w:val="00DD7B62"/>
    <w:rsid w:val="00DD7B71"/>
    <w:rsid w:val="00DD7B9F"/>
    <w:rsid w:val="00DD7C9D"/>
    <w:rsid w:val="00DE0020"/>
    <w:rsid w:val="00DE0049"/>
    <w:rsid w:val="00DE0156"/>
    <w:rsid w:val="00DE023A"/>
    <w:rsid w:val="00DE0245"/>
    <w:rsid w:val="00DE045C"/>
    <w:rsid w:val="00DE04A1"/>
    <w:rsid w:val="00DE04F5"/>
    <w:rsid w:val="00DE059E"/>
    <w:rsid w:val="00DE05D2"/>
    <w:rsid w:val="00DE0693"/>
    <w:rsid w:val="00DE06C3"/>
    <w:rsid w:val="00DE090C"/>
    <w:rsid w:val="00DE0977"/>
    <w:rsid w:val="00DE0EDA"/>
    <w:rsid w:val="00DE1014"/>
    <w:rsid w:val="00DE119C"/>
    <w:rsid w:val="00DE1316"/>
    <w:rsid w:val="00DE135A"/>
    <w:rsid w:val="00DE15A5"/>
    <w:rsid w:val="00DE15E7"/>
    <w:rsid w:val="00DE1682"/>
    <w:rsid w:val="00DE172B"/>
    <w:rsid w:val="00DE1F5D"/>
    <w:rsid w:val="00DE1FBD"/>
    <w:rsid w:val="00DE2404"/>
    <w:rsid w:val="00DE2523"/>
    <w:rsid w:val="00DE2678"/>
    <w:rsid w:val="00DE278C"/>
    <w:rsid w:val="00DE27C8"/>
    <w:rsid w:val="00DE27F1"/>
    <w:rsid w:val="00DE28C9"/>
    <w:rsid w:val="00DE29CD"/>
    <w:rsid w:val="00DE2A25"/>
    <w:rsid w:val="00DE2A45"/>
    <w:rsid w:val="00DE2AF8"/>
    <w:rsid w:val="00DE2C95"/>
    <w:rsid w:val="00DE2E59"/>
    <w:rsid w:val="00DE2EBD"/>
    <w:rsid w:val="00DE301E"/>
    <w:rsid w:val="00DE32E4"/>
    <w:rsid w:val="00DE3435"/>
    <w:rsid w:val="00DE349D"/>
    <w:rsid w:val="00DE36D4"/>
    <w:rsid w:val="00DE36E1"/>
    <w:rsid w:val="00DE38FB"/>
    <w:rsid w:val="00DE3988"/>
    <w:rsid w:val="00DE39AB"/>
    <w:rsid w:val="00DE4187"/>
    <w:rsid w:val="00DE4239"/>
    <w:rsid w:val="00DE42EE"/>
    <w:rsid w:val="00DE44C2"/>
    <w:rsid w:val="00DE46B7"/>
    <w:rsid w:val="00DE482C"/>
    <w:rsid w:val="00DE4B96"/>
    <w:rsid w:val="00DE4BDC"/>
    <w:rsid w:val="00DE4C5F"/>
    <w:rsid w:val="00DE4E88"/>
    <w:rsid w:val="00DE50D2"/>
    <w:rsid w:val="00DE5219"/>
    <w:rsid w:val="00DE5540"/>
    <w:rsid w:val="00DE55AA"/>
    <w:rsid w:val="00DE55D1"/>
    <w:rsid w:val="00DE5707"/>
    <w:rsid w:val="00DE5757"/>
    <w:rsid w:val="00DE5866"/>
    <w:rsid w:val="00DE5B2D"/>
    <w:rsid w:val="00DE5C10"/>
    <w:rsid w:val="00DE5C51"/>
    <w:rsid w:val="00DE5CE9"/>
    <w:rsid w:val="00DE5D29"/>
    <w:rsid w:val="00DE6046"/>
    <w:rsid w:val="00DE60E7"/>
    <w:rsid w:val="00DE61C8"/>
    <w:rsid w:val="00DE64C4"/>
    <w:rsid w:val="00DE6810"/>
    <w:rsid w:val="00DE68F3"/>
    <w:rsid w:val="00DE69DF"/>
    <w:rsid w:val="00DE6A1B"/>
    <w:rsid w:val="00DE6BA8"/>
    <w:rsid w:val="00DE6C27"/>
    <w:rsid w:val="00DE6E02"/>
    <w:rsid w:val="00DE6E3E"/>
    <w:rsid w:val="00DE6ED0"/>
    <w:rsid w:val="00DE6F10"/>
    <w:rsid w:val="00DE6F85"/>
    <w:rsid w:val="00DE7417"/>
    <w:rsid w:val="00DE7575"/>
    <w:rsid w:val="00DE7607"/>
    <w:rsid w:val="00DE7860"/>
    <w:rsid w:val="00DE7862"/>
    <w:rsid w:val="00DE798A"/>
    <w:rsid w:val="00DE7CD5"/>
    <w:rsid w:val="00DE7D17"/>
    <w:rsid w:val="00DE7D40"/>
    <w:rsid w:val="00DF0017"/>
    <w:rsid w:val="00DF026C"/>
    <w:rsid w:val="00DF02B0"/>
    <w:rsid w:val="00DF0373"/>
    <w:rsid w:val="00DF039F"/>
    <w:rsid w:val="00DF060A"/>
    <w:rsid w:val="00DF0665"/>
    <w:rsid w:val="00DF0695"/>
    <w:rsid w:val="00DF06DA"/>
    <w:rsid w:val="00DF075E"/>
    <w:rsid w:val="00DF0768"/>
    <w:rsid w:val="00DF0793"/>
    <w:rsid w:val="00DF093A"/>
    <w:rsid w:val="00DF099B"/>
    <w:rsid w:val="00DF0A62"/>
    <w:rsid w:val="00DF0B03"/>
    <w:rsid w:val="00DF0ED8"/>
    <w:rsid w:val="00DF0FEC"/>
    <w:rsid w:val="00DF1028"/>
    <w:rsid w:val="00DF1029"/>
    <w:rsid w:val="00DF106A"/>
    <w:rsid w:val="00DF1084"/>
    <w:rsid w:val="00DF124E"/>
    <w:rsid w:val="00DF128B"/>
    <w:rsid w:val="00DF13E3"/>
    <w:rsid w:val="00DF1648"/>
    <w:rsid w:val="00DF1C11"/>
    <w:rsid w:val="00DF1D3D"/>
    <w:rsid w:val="00DF1EA1"/>
    <w:rsid w:val="00DF1FDE"/>
    <w:rsid w:val="00DF1FEE"/>
    <w:rsid w:val="00DF201E"/>
    <w:rsid w:val="00DF26CE"/>
    <w:rsid w:val="00DF2743"/>
    <w:rsid w:val="00DF2745"/>
    <w:rsid w:val="00DF2EDF"/>
    <w:rsid w:val="00DF33AA"/>
    <w:rsid w:val="00DF33E4"/>
    <w:rsid w:val="00DF3594"/>
    <w:rsid w:val="00DF36C7"/>
    <w:rsid w:val="00DF376E"/>
    <w:rsid w:val="00DF3794"/>
    <w:rsid w:val="00DF37E5"/>
    <w:rsid w:val="00DF3B10"/>
    <w:rsid w:val="00DF3BCD"/>
    <w:rsid w:val="00DF3C6A"/>
    <w:rsid w:val="00DF3C6F"/>
    <w:rsid w:val="00DF41F6"/>
    <w:rsid w:val="00DF429E"/>
    <w:rsid w:val="00DF464C"/>
    <w:rsid w:val="00DF4707"/>
    <w:rsid w:val="00DF48F0"/>
    <w:rsid w:val="00DF4975"/>
    <w:rsid w:val="00DF49E4"/>
    <w:rsid w:val="00DF4A5D"/>
    <w:rsid w:val="00DF4AD3"/>
    <w:rsid w:val="00DF4B1E"/>
    <w:rsid w:val="00DF4B4D"/>
    <w:rsid w:val="00DF5121"/>
    <w:rsid w:val="00DF53C6"/>
    <w:rsid w:val="00DF542D"/>
    <w:rsid w:val="00DF5478"/>
    <w:rsid w:val="00DF54D1"/>
    <w:rsid w:val="00DF55B6"/>
    <w:rsid w:val="00DF55D4"/>
    <w:rsid w:val="00DF5697"/>
    <w:rsid w:val="00DF5807"/>
    <w:rsid w:val="00DF5921"/>
    <w:rsid w:val="00DF60DC"/>
    <w:rsid w:val="00DF628F"/>
    <w:rsid w:val="00DF649A"/>
    <w:rsid w:val="00DF65B2"/>
    <w:rsid w:val="00DF6692"/>
    <w:rsid w:val="00DF6765"/>
    <w:rsid w:val="00DF67CE"/>
    <w:rsid w:val="00DF6ABA"/>
    <w:rsid w:val="00DF6C0E"/>
    <w:rsid w:val="00DF6D7F"/>
    <w:rsid w:val="00DF6EC4"/>
    <w:rsid w:val="00DF6F1B"/>
    <w:rsid w:val="00DF6F27"/>
    <w:rsid w:val="00DF731B"/>
    <w:rsid w:val="00DF73C6"/>
    <w:rsid w:val="00DF7442"/>
    <w:rsid w:val="00DF7470"/>
    <w:rsid w:val="00DF78C6"/>
    <w:rsid w:val="00DF7A0C"/>
    <w:rsid w:val="00DF7CE9"/>
    <w:rsid w:val="00DF7DB8"/>
    <w:rsid w:val="00DF7EBD"/>
    <w:rsid w:val="00DF7F22"/>
    <w:rsid w:val="00E001D1"/>
    <w:rsid w:val="00E00428"/>
    <w:rsid w:val="00E00A11"/>
    <w:rsid w:val="00E00B5C"/>
    <w:rsid w:val="00E00B9D"/>
    <w:rsid w:val="00E00DC7"/>
    <w:rsid w:val="00E00E21"/>
    <w:rsid w:val="00E01155"/>
    <w:rsid w:val="00E011AB"/>
    <w:rsid w:val="00E01372"/>
    <w:rsid w:val="00E01516"/>
    <w:rsid w:val="00E01892"/>
    <w:rsid w:val="00E0196A"/>
    <w:rsid w:val="00E01E3C"/>
    <w:rsid w:val="00E01EBD"/>
    <w:rsid w:val="00E01FE7"/>
    <w:rsid w:val="00E020EA"/>
    <w:rsid w:val="00E02324"/>
    <w:rsid w:val="00E02361"/>
    <w:rsid w:val="00E0246B"/>
    <w:rsid w:val="00E02486"/>
    <w:rsid w:val="00E02653"/>
    <w:rsid w:val="00E02A2A"/>
    <w:rsid w:val="00E02B6A"/>
    <w:rsid w:val="00E02F49"/>
    <w:rsid w:val="00E02FF6"/>
    <w:rsid w:val="00E03246"/>
    <w:rsid w:val="00E034B8"/>
    <w:rsid w:val="00E0383F"/>
    <w:rsid w:val="00E03B1B"/>
    <w:rsid w:val="00E03CA7"/>
    <w:rsid w:val="00E03F50"/>
    <w:rsid w:val="00E03F7A"/>
    <w:rsid w:val="00E03FAC"/>
    <w:rsid w:val="00E0402D"/>
    <w:rsid w:val="00E04134"/>
    <w:rsid w:val="00E044A0"/>
    <w:rsid w:val="00E04513"/>
    <w:rsid w:val="00E0451C"/>
    <w:rsid w:val="00E045EC"/>
    <w:rsid w:val="00E04627"/>
    <w:rsid w:val="00E04666"/>
    <w:rsid w:val="00E04A7A"/>
    <w:rsid w:val="00E04DC1"/>
    <w:rsid w:val="00E04E71"/>
    <w:rsid w:val="00E04F03"/>
    <w:rsid w:val="00E04F4E"/>
    <w:rsid w:val="00E04F67"/>
    <w:rsid w:val="00E05238"/>
    <w:rsid w:val="00E05296"/>
    <w:rsid w:val="00E05507"/>
    <w:rsid w:val="00E05779"/>
    <w:rsid w:val="00E05929"/>
    <w:rsid w:val="00E05A0A"/>
    <w:rsid w:val="00E05BCA"/>
    <w:rsid w:val="00E05E46"/>
    <w:rsid w:val="00E05F74"/>
    <w:rsid w:val="00E06454"/>
    <w:rsid w:val="00E0646C"/>
    <w:rsid w:val="00E064AB"/>
    <w:rsid w:val="00E065CC"/>
    <w:rsid w:val="00E065D3"/>
    <w:rsid w:val="00E066B8"/>
    <w:rsid w:val="00E06897"/>
    <w:rsid w:val="00E06E19"/>
    <w:rsid w:val="00E07219"/>
    <w:rsid w:val="00E072C4"/>
    <w:rsid w:val="00E072D4"/>
    <w:rsid w:val="00E0756C"/>
    <w:rsid w:val="00E075AA"/>
    <w:rsid w:val="00E076B9"/>
    <w:rsid w:val="00E07937"/>
    <w:rsid w:val="00E07CB0"/>
    <w:rsid w:val="00E07D43"/>
    <w:rsid w:val="00E10045"/>
    <w:rsid w:val="00E10207"/>
    <w:rsid w:val="00E10403"/>
    <w:rsid w:val="00E1043E"/>
    <w:rsid w:val="00E1046A"/>
    <w:rsid w:val="00E1052E"/>
    <w:rsid w:val="00E108C1"/>
    <w:rsid w:val="00E10989"/>
    <w:rsid w:val="00E109D6"/>
    <w:rsid w:val="00E109DC"/>
    <w:rsid w:val="00E109FA"/>
    <w:rsid w:val="00E10BC2"/>
    <w:rsid w:val="00E10BDF"/>
    <w:rsid w:val="00E10DB6"/>
    <w:rsid w:val="00E10DFA"/>
    <w:rsid w:val="00E10F4C"/>
    <w:rsid w:val="00E10FD7"/>
    <w:rsid w:val="00E115FF"/>
    <w:rsid w:val="00E116F0"/>
    <w:rsid w:val="00E117D8"/>
    <w:rsid w:val="00E117F9"/>
    <w:rsid w:val="00E11D7A"/>
    <w:rsid w:val="00E11F74"/>
    <w:rsid w:val="00E120CF"/>
    <w:rsid w:val="00E122FC"/>
    <w:rsid w:val="00E124B8"/>
    <w:rsid w:val="00E127A9"/>
    <w:rsid w:val="00E12C3D"/>
    <w:rsid w:val="00E12C5D"/>
    <w:rsid w:val="00E12C6F"/>
    <w:rsid w:val="00E12CFD"/>
    <w:rsid w:val="00E12D6F"/>
    <w:rsid w:val="00E12E95"/>
    <w:rsid w:val="00E12F97"/>
    <w:rsid w:val="00E13171"/>
    <w:rsid w:val="00E131C7"/>
    <w:rsid w:val="00E13265"/>
    <w:rsid w:val="00E1329C"/>
    <w:rsid w:val="00E1341C"/>
    <w:rsid w:val="00E1395D"/>
    <w:rsid w:val="00E1396F"/>
    <w:rsid w:val="00E13A04"/>
    <w:rsid w:val="00E13AF9"/>
    <w:rsid w:val="00E13B2C"/>
    <w:rsid w:val="00E13BDF"/>
    <w:rsid w:val="00E13C42"/>
    <w:rsid w:val="00E13C94"/>
    <w:rsid w:val="00E13D18"/>
    <w:rsid w:val="00E13D2A"/>
    <w:rsid w:val="00E13DC7"/>
    <w:rsid w:val="00E13E83"/>
    <w:rsid w:val="00E13FB5"/>
    <w:rsid w:val="00E13FF3"/>
    <w:rsid w:val="00E1404E"/>
    <w:rsid w:val="00E1426D"/>
    <w:rsid w:val="00E142DA"/>
    <w:rsid w:val="00E143FD"/>
    <w:rsid w:val="00E144AC"/>
    <w:rsid w:val="00E14951"/>
    <w:rsid w:val="00E14AE9"/>
    <w:rsid w:val="00E14C67"/>
    <w:rsid w:val="00E15024"/>
    <w:rsid w:val="00E15042"/>
    <w:rsid w:val="00E15087"/>
    <w:rsid w:val="00E150B2"/>
    <w:rsid w:val="00E15438"/>
    <w:rsid w:val="00E15515"/>
    <w:rsid w:val="00E1553C"/>
    <w:rsid w:val="00E15608"/>
    <w:rsid w:val="00E15788"/>
    <w:rsid w:val="00E15A36"/>
    <w:rsid w:val="00E15A8A"/>
    <w:rsid w:val="00E15E07"/>
    <w:rsid w:val="00E15EFB"/>
    <w:rsid w:val="00E15FDE"/>
    <w:rsid w:val="00E1604D"/>
    <w:rsid w:val="00E16407"/>
    <w:rsid w:val="00E16415"/>
    <w:rsid w:val="00E1662F"/>
    <w:rsid w:val="00E166F7"/>
    <w:rsid w:val="00E16AC4"/>
    <w:rsid w:val="00E16B3A"/>
    <w:rsid w:val="00E170B2"/>
    <w:rsid w:val="00E1730E"/>
    <w:rsid w:val="00E1774E"/>
    <w:rsid w:val="00E17989"/>
    <w:rsid w:val="00E17A58"/>
    <w:rsid w:val="00E17B14"/>
    <w:rsid w:val="00E17B3C"/>
    <w:rsid w:val="00E17C88"/>
    <w:rsid w:val="00E17EFD"/>
    <w:rsid w:val="00E2013D"/>
    <w:rsid w:val="00E2057F"/>
    <w:rsid w:val="00E2082B"/>
    <w:rsid w:val="00E20934"/>
    <w:rsid w:val="00E20B37"/>
    <w:rsid w:val="00E20D3C"/>
    <w:rsid w:val="00E20DC2"/>
    <w:rsid w:val="00E20DD9"/>
    <w:rsid w:val="00E20E7B"/>
    <w:rsid w:val="00E20E88"/>
    <w:rsid w:val="00E20F6C"/>
    <w:rsid w:val="00E213CC"/>
    <w:rsid w:val="00E213F1"/>
    <w:rsid w:val="00E214F1"/>
    <w:rsid w:val="00E21531"/>
    <w:rsid w:val="00E2159C"/>
    <w:rsid w:val="00E216BD"/>
    <w:rsid w:val="00E21725"/>
    <w:rsid w:val="00E21834"/>
    <w:rsid w:val="00E21A5B"/>
    <w:rsid w:val="00E21AB3"/>
    <w:rsid w:val="00E21D26"/>
    <w:rsid w:val="00E21EB8"/>
    <w:rsid w:val="00E21F09"/>
    <w:rsid w:val="00E22033"/>
    <w:rsid w:val="00E2248D"/>
    <w:rsid w:val="00E2250A"/>
    <w:rsid w:val="00E2262C"/>
    <w:rsid w:val="00E22C5A"/>
    <w:rsid w:val="00E22C60"/>
    <w:rsid w:val="00E22D77"/>
    <w:rsid w:val="00E22E52"/>
    <w:rsid w:val="00E22E88"/>
    <w:rsid w:val="00E22EE2"/>
    <w:rsid w:val="00E22F2E"/>
    <w:rsid w:val="00E231FF"/>
    <w:rsid w:val="00E2330C"/>
    <w:rsid w:val="00E2332A"/>
    <w:rsid w:val="00E23333"/>
    <w:rsid w:val="00E233F2"/>
    <w:rsid w:val="00E2352A"/>
    <w:rsid w:val="00E23600"/>
    <w:rsid w:val="00E23646"/>
    <w:rsid w:val="00E237F6"/>
    <w:rsid w:val="00E238E9"/>
    <w:rsid w:val="00E2395C"/>
    <w:rsid w:val="00E23A07"/>
    <w:rsid w:val="00E23A76"/>
    <w:rsid w:val="00E23BA9"/>
    <w:rsid w:val="00E23CC1"/>
    <w:rsid w:val="00E23E6B"/>
    <w:rsid w:val="00E23F56"/>
    <w:rsid w:val="00E2424B"/>
    <w:rsid w:val="00E2437F"/>
    <w:rsid w:val="00E24488"/>
    <w:rsid w:val="00E244BD"/>
    <w:rsid w:val="00E246DC"/>
    <w:rsid w:val="00E248C6"/>
    <w:rsid w:val="00E24A77"/>
    <w:rsid w:val="00E24B6A"/>
    <w:rsid w:val="00E24CD1"/>
    <w:rsid w:val="00E24D22"/>
    <w:rsid w:val="00E24FF3"/>
    <w:rsid w:val="00E251CD"/>
    <w:rsid w:val="00E2549D"/>
    <w:rsid w:val="00E2564B"/>
    <w:rsid w:val="00E25665"/>
    <w:rsid w:val="00E259E3"/>
    <w:rsid w:val="00E25A6D"/>
    <w:rsid w:val="00E25B77"/>
    <w:rsid w:val="00E25C80"/>
    <w:rsid w:val="00E25CD5"/>
    <w:rsid w:val="00E25DEC"/>
    <w:rsid w:val="00E260D9"/>
    <w:rsid w:val="00E26189"/>
    <w:rsid w:val="00E261F9"/>
    <w:rsid w:val="00E26592"/>
    <w:rsid w:val="00E265FE"/>
    <w:rsid w:val="00E26648"/>
    <w:rsid w:val="00E2681B"/>
    <w:rsid w:val="00E268FF"/>
    <w:rsid w:val="00E26981"/>
    <w:rsid w:val="00E26B63"/>
    <w:rsid w:val="00E26C3C"/>
    <w:rsid w:val="00E26C5C"/>
    <w:rsid w:val="00E26DD0"/>
    <w:rsid w:val="00E26E09"/>
    <w:rsid w:val="00E26E81"/>
    <w:rsid w:val="00E26EDA"/>
    <w:rsid w:val="00E27139"/>
    <w:rsid w:val="00E27478"/>
    <w:rsid w:val="00E27534"/>
    <w:rsid w:val="00E275FA"/>
    <w:rsid w:val="00E2774B"/>
    <w:rsid w:val="00E278F6"/>
    <w:rsid w:val="00E279B7"/>
    <w:rsid w:val="00E27CBD"/>
    <w:rsid w:val="00E27D0D"/>
    <w:rsid w:val="00E27D82"/>
    <w:rsid w:val="00E27FF5"/>
    <w:rsid w:val="00E300D5"/>
    <w:rsid w:val="00E300F5"/>
    <w:rsid w:val="00E30321"/>
    <w:rsid w:val="00E304C8"/>
    <w:rsid w:val="00E30C40"/>
    <w:rsid w:val="00E30DB4"/>
    <w:rsid w:val="00E30F77"/>
    <w:rsid w:val="00E3125B"/>
    <w:rsid w:val="00E31330"/>
    <w:rsid w:val="00E31491"/>
    <w:rsid w:val="00E3150B"/>
    <w:rsid w:val="00E31523"/>
    <w:rsid w:val="00E3169C"/>
    <w:rsid w:val="00E3179C"/>
    <w:rsid w:val="00E31CD9"/>
    <w:rsid w:val="00E31F86"/>
    <w:rsid w:val="00E324CD"/>
    <w:rsid w:val="00E3262D"/>
    <w:rsid w:val="00E32858"/>
    <w:rsid w:val="00E3288E"/>
    <w:rsid w:val="00E3295A"/>
    <w:rsid w:val="00E32A67"/>
    <w:rsid w:val="00E32AAB"/>
    <w:rsid w:val="00E32BC0"/>
    <w:rsid w:val="00E32C4D"/>
    <w:rsid w:val="00E32C76"/>
    <w:rsid w:val="00E32D63"/>
    <w:rsid w:val="00E336CA"/>
    <w:rsid w:val="00E33933"/>
    <w:rsid w:val="00E339C5"/>
    <w:rsid w:val="00E33C59"/>
    <w:rsid w:val="00E33DD1"/>
    <w:rsid w:val="00E33E78"/>
    <w:rsid w:val="00E33F06"/>
    <w:rsid w:val="00E340B4"/>
    <w:rsid w:val="00E343E6"/>
    <w:rsid w:val="00E34599"/>
    <w:rsid w:val="00E348D8"/>
    <w:rsid w:val="00E34A92"/>
    <w:rsid w:val="00E34B08"/>
    <w:rsid w:val="00E34B8F"/>
    <w:rsid w:val="00E34EC4"/>
    <w:rsid w:val="00E3513F"/>
    <w:rsid w:val="00E35308"/>
    <w:rsid w:val="00E35371"/>
    <w:rsid w:val="00E3544D"/>
    <w:rsid w:val="00E35739"/>
    <w:rsid w:val="00E35C1B"/>
    <w:rsid w:val="00E35E54"/>
    <w:rsid w:val="00E35ED0"/>
    <w:rsid w:val="00E35EDA"/>
    <w:rsid w:val="00E35F3B"/>
    <w:rsid w:val="00E36072"/>
    <w:rsid w:val="00E360C8"/>
    <w:rsid w:val="00E360CF"/>
    <w:rsid w:val="00E3612F"/>
    <w:rsid w:val="00E3622A"/>
    <w:rsid w:val="00E3628E"/>
    <w:rsid w:val="00E3633F"/>
    <w:rsid w:val="00E368BE"/>
    <w:rsid w:val="00E36B00"/>
    <w:rsid w:val="00E36DB5"/>
    <w:rsid w:val="00E36E45"/>
    <w:rsid w:val="00E36F86"/>
    <w:rsid w:val="00E37004"/>
    <w:rsid w:val="00E371E5"/>
    <w:rsid w:val="00E3722F"/>
    <w:rsid w:val="00E373F3"/>
    <w:rsid w:val="00E374C8"/>
    <w:rsid w:val="00E37645"/>
    <w:rsid w:val="00E37789"/>
    <w:rsid w:val="00E37E48"/>
    <w:rsid w:val="00E37E70"/>
    <w:rsid w:val="00E37EDB"/>
    <w:rsid w:val="00E37EF3"/>
    <w:rsid w:val="00E400BC"/>
    <w:rsid w:val="00E4022D"/>
    <w:rsid w:val="00E4027D"/>
    <w:rsid w:val="00E4027E"/>
    <w:rsid w:val="00E4053C"/>
    <w:rsid w:val="00E4065B"/>
    <w:rsid w:val="00E40687"/>
    <w:rsid w:val="00E406AF"/>
    <w:rsid w:val="00E40D56"/>
    <w:rsid w:val="00E40EDE"/>
    <w:rsid w:val="00E40EE7"/>
    <w:rsid w:val="00E412E5"/>
    <w:rsid w:val="00E412E9"/>
    <w:rsid w:val="00E415EE"/>
    <w:rsid w:val="00E416A5"/>
    <w:rsid w:val="00E41801"/>
    <w:rsid w:val="00E41949"/>
    <w:rsid w:val="00E41A61"/>
    <w:rsid w:val="00E41C89"/>
    <w:rsid w:val="00E41CA3"/>
    <w:rsid w:val="00E41E23"/>
    <w:rsid w:val="00E41E41"/>
    <w:rsid w:val="00E423B1"/>
    <w:rsid w:val="00E427A0"/>
    <w:rsid w:val="00E42B5F"/>
    <w:rsid w:val="00E42C7E"/>
    <w:rsid w:val="00E42E11"/>
    <w:rsid w:val="00E42F04"/>
    <w:rsid w:val="00E42FCA"/>
    <w:rsid w:val="00E4327C"/>
    <w:rsid w:val="00E43349"/>
    <w:rsid w:val="00E433EF"/>
    <w:rsid w:val="00E43428"/>
    <w:rsid w:val="00E4369C"/>
    <w:rsid w:val="00E43761"/>
    <w:rsid w:val="00E43A06"/>
    <w:rsid w:val="00E43A28"/>
    <w:rsid w:val="00E43A62"/>
    <w:rsid w:val="00E43CAA"/>
    <w:rsid w:val="00E43F68"/>
    <w:rsid w:val="00E44574"/>
    <w:rsid w:val="00E4462C"/>
    <w:rsid w:val="00E44796"/>
    <w:rsid w:val="00E447BD"/>
    <w:rsid w:val="00E44A64"/>
    <w:rsid w:val="00E44AF1"/>
    <w:rsid w:val="00E44B47"/>
    <w:rsid w:val="00E44B71"/>
    <w:rsid w:val="00E44C33"/>
    <w:rsid w:val="00E44C98"/>
    <w:rsid w:val="00E44CFF"/>
    <w:rsid w:val="00E44E3E"/>
    <w:rsid w:val="00E44E85"/>
    <w:rsid w:val="00E44FDF"/>
    <w:rsid w:val="00E4506A"/>
    <w:rsid w:val="00E4511B"/>
    <w:rsid w:val="00E45245"/>
    <w:rsid w:val="00E455C8"/>
    <w:rsid w:val="00E45713"/>
    <w:rsid w:val="00E45734"/>
    <w:rsid w:val="00E45807"/>
    <w:rsid w:val="00E45A91"/>
    <w:rsid w:val="00E45D18"/>
    <w:rsid w:val="00E45FC8"/>
    <w:rsid w:val="00E46169"/>
    <w:rsid w:val="00E4619B"/>
    <w:rsid w:val="00E461EA"/>
    <w:rsid w:val="00E462AE"/>
    <w:rsid w:val="00E46314"/>
    <w:rsid w:val="00E463E5"/>
    <w:rsid w:val="00E46435"/>
    <w:rsid w:val="00E46625"/>
    <w:rsid w:val="00E468D4"/>
    <w:rsid w:val="00E46A80"/>
    <w:rsid w:val="00E46B65"/>
    <w:rsid w:val="00E46CA5"/>
    <w:rsid w:val="00E46F6F"/>
    <w:rsid w:val="00E47641"/>
    <w:rsid w:val="00E4769F"/>
    <w:rsid w:val="00E47755"/>
    <w:rsid w:val="00E47BA3"/>
    <w:rsid w:val="00E47BF5"/>
    <w:rsid w:val="00E47EB4"/>
    <w:rsid w:val="00E47F71"/>
    <w:rsid w:val="00E50315"/>
    <w:rsid w:val="00E5045B"/>
    <w:rsid w:val="00E506AD"/>
    <w:rsid w:val="00E507CC"/>
    <w:rsid w:val="00E5083A"/>
    <w:rsid w:val="00E5086A"/>
    <w:rsid w:val="00E50988"/>
    <w:rsid w:val="00E50C83"/>
    <w:rsid w:val="00E50D54"/>
    <w:rsid w:val="00E50F99"/>
    <w:rsid w:val="00E511F9"/>
    <w:rsid w:val="00E512B3"/>
    <w:rsid w:val="00E51300"/>
    <w:rsid w:val="00E51344"/>
    <w:rsid w:val="00E51447"/>
    <w:rsid w:val="00E51596"/>
    <w:rsid w:val="00E51707"/>
    <w:rsid w:val="00E51882"/>
    <w:rsid w:val="00E518D1"/>
    <w:rsid w:val="00E51C23"/>
    <w:rsid w:val="00E51D1D"/>
    <w:rsid w:val="00E51DA9"/>
    <w:rsid w:val="00E51EB0"/>
    <w:rsid w:val="00E51F1B"/>
    <w:rsid w:val="00E52047"/>
    <w:rsid w:val="00E5207E"/>
    <w:rsid w:val="00E5208F"/>
    <w:rsid w:val="00E5210E"/>
    <w:rsid w:val="00E521BC"/>
    <w:rsid w:val="00E52287"/>
    <w:rsid w:val="00E522E8"/>
    <w:rsid w:val="00E5261A"/>
    <w:rsid w:val="00E52859"/>
    <w:rsid w:val="00E52883"/>
    <w:rsid w:val="00E528A5"/>
    <w:rsid w:val="00E528BC"/>
    <w:rsid w:val="00E52DB6"/>
    <w:rsid w:val="00E531B8"/>
    <w:rsid w:val="00E535B0"/>
    <w:rsid w:val="00E5372A"/>
    <w:rsid w:val="00E53C3C"/>
    <w:rsid w:val="00E53C6F"/>
    <w:rsid w:val="00E53CA9"/>
    <w:rsid w:val="00E53CEA"/>
    <w:rsid w:val="00E53F1E"/>
    <w:rsid w:val="00E540DA"/>
    <w:rsid w:val="00E54156"/>
    <w:rsid w:val="00E54680"/>
    <w:rsid w:val="00E546BC"/>
    <w:rsid w:val="00E54808"/>
    <w:rsid w:val="00E548BB"/>
    <w:rsid w:val="00E54998"/>
    <w:rsid w:val="00E54A63"/>
    <w:rsid w:val="00E54C54"/>
    <w:rsid w:val="00E54D68"/>
    <w:rsid w:val="00E54E7F"/>
    <w:rsid w:val="00E54F95"/>
    <w:rsid w:val="00E55040"/>
    <w:rsid w:val="00E5550B"/>
    <w:rsid w:val="00E55524"/>
    <w:rsid w:val="00E555D6"/>
    <w:rsid w:val="00E556C8"/>
    <w:rsid w:val="00E5574A"/>
    <w:rsid w:val="00E55822"/>
    <w:rsid w:val="00E55AA7"/>
    <w:rsid w:val="00E55D8D"/>
    <w:rsid w:val="00E55DC8"/>
    <w:rsid w:val="00E55DF9"/>
    <w:rsid w:val="00E55E89"/>
    <w:rsid w:val="00E55FBE"/>
    <w:rsid w:val="00E56288"/>
    <w:rsid w:val="00E56396"/>
    <w:rsid w:val="00E56477"/>
    <w:rsid w:val="00E5666F"/>
    <w:rsid w:val="00E56939"/>
    <w:rsid w:val="00E56977"/>
    <w:rsid w:val="00E56B27"/>
    <w:rsid w:val="00E56CF6"/>
    <w:rsid w:val="00E5721B"/>
    <w:rsid w:val="00E5729A"/>
    <w:rsid w:val="00E57327"/>
    <w:rsid w:val="00E573B0"/>
    <w:rsid w:val="00E57515"/>
    <w:rsid w:val="00E57586"/>
    <w:rsid w:val="00E5767B"/>
    <w:rsid w:val="00E57887"/>
    <w:rsid w:val="00E57951"/>
    <w:rsid w:val="00E57A7D"/>
    <w:rsid w:val="00E57D6D"/>
    <w:rsid w:val="00E57EE3"/>
    <w:rsid w:val="00E604A3"/>
    <w:rsid w:val="00E60755"/>
    <w:rsid w:val="00E607F3"/>
    <w:rsid w:val="00E6083E"/>
    <w:rsid w:val="00E6085F"/>
    <w:rsid w:val="00E60A13"/>
    <w:rsid w:val="00E60A26"/>
    <w:rsid w:val="00E60A46"/>
    <w:rsid w:val="00E60A67"/>
    <w:rsid w:val="00E60D4C"/>
    <w:rsid w:val="00E61182"/>
    <w:rsid w:val="00E6122F"/>
    <w:rsid w:val="00E61396"/>
    <w:rsid w:val="00E614A9"/>
    <w:rsid w:val="00E615F3"/>
    <w:rsid w:val="00E61826"/>
    <w:rsid w:val="00E61A6D"/>
    <w:rsid w:val="00E61EC6"/>
    <w:rsid w:val="00E6215E"/>
    <w:rsid w:val="00E62275"/>
    <w:rsid w:val="00E622C0"/>
    <w:rsid w:val="00E625F2"/>
    <w:rsid w:val="00E62866"/>
    <w:rsid w:val="00E628CB"/>
    <w:rsid w:val="00E62AA3"/>
    <w:rsid w:val="00E62B70"/>
    <w:rsid w:val="00E62B97"/>
    <w:rsid w:val="00E62CC1"/>
    <w:rsid w:val="00E62E3E"/>
    <w:rsid w:val="00E62E6C"/>
    <w:rsid w:val="00E63372"/>
    <w:rsid w:val="00E6361B"/>
    <w:rsid w:val="00E6367D"/>
    <w:rsid w:val="00E6376C"/>
    <w:rsid w:val="00E63925"/>
    <w:rsid w:val="00E63B82"/>
    <w:rsid w:val="00E63B96"/>
    <w:rsid w:val="00E63BCE"/>
    <w:rsid w:val="00E63CBF"/>
    <w:rsid w:val="00E63EF4"/>
    <w:rsid w:val="00E641D2"/>
    <w:rsid w:val="00E6450C"/>
    <w:rsid w:val="00E64622"/>
    <w:rsid w:val="00E646A5"/>
    <w:rsid w:val="00E646B7"/>
    <w:rsid w:val="00E646ED"/>
    <w:rsid w:val="00E6473F"/>
    <w:rsid w:val="00E64797"/>
    <w:rsid w:val="00E647BD"/>
    <w:rsid w:val="00E647F1"/>
    <w:rsid w:val="00E64805"/>
    <w:rsid w:val="00E64A91"/>
    <w:rsid w:val="00E64AA5"/>
    <w:rsid w:val="00E65065"/>
    <w:rsid w:val="00E6539C"/>
    <w:rsid w:val="00E659D0"/>
    <w:rsid w:val="00E65AC4"/>
    <w:rsid w:val="00E65C60"/>
    <w:rsid w:val="00E6612E"/>
    <w:rsid w:val="00E66484"/>
    <w:rsid w:val="00E66504"/>
    <w:rsid w:val="00E66508"/>
    <w:rsid w:val="00E66511"/>
    <w:rsid w:val="00E665DB"/>
    <w:rsid w:val="00E666F5"/>
    <w:rsid w:val="00E6670B"/>
    <w:rsid w:val="00E667ED"/>
    <w:rsid w:val="00E66864"/>
    <w:rsid w:val="00E66E84"/>
    <w:rsid w:val="00E66ED0"/>
    <w:rsid w:val="00E66EDD"/>
    <w:rsid w:val="00E66F82"/>
    <w:rsid w:val="00E66FFC"/>
    <w:rsid w:val="00E6708E"/>
    <w:rsid w:val="00E67100"/>
    <w:rsid w:val="00E6735A"/>
    <w:rsid w:val="00E6739F"/>
    <w:rsid w:val="00E67793"/>
    <w:rsid w:val="00E677DB"/>
    <w:rsid w:val="00E678A9"/>
    <w:rsid w:val="00E67C4A"/>
    <w:rsid w:val="00E7007D"/>
    <w:rsid w:val="00E7008F"/>
    <w:rsid w:val="00E7038D"/>
    <w:rsid w:val="00E70447"/>
    <w:rsid w:val="00E7067A"/>
    <w:rsid w:val="00E7090B"/>
    <w:rsid w:val="00E70A7E"/>
    <w:rsid w:val="00E70A8E"/>
    <w:rsid w:val="00E70ACF"/>
    <w:rsid w:val="00E70C1B"/>
    <w:rsid w:val="00E70D55"/>
    <w:rsid w:val="00E70E85"/>
    <w:rsid w:val="00E710AB"/>
    <w:rsid w:val="00E710D0"/>
    <w:rsid w:val="00E7111A"/>
    <w:rsid w:val="00E7134E"/>
    <w:rsid w:val="00E71384"/>
    <w:rsid w:val="00E71451"/>
    <w:rsid w:val="00E7161D"/>
    <w:rsid w:val="00E71A3F"/>
    <w:rsid w:val="00E71B77"/>
    <w:rsid w:val="00E71BC1"/>
    <w:rsid w:val="00E71D1F"/>
    <w:rsid w:val="00E71DF4"/>
    <w:rsid w:val="00E71E5C"/>
    <w:rsid w:val="00E71F32"/>
    <w:rsid w:val="00E72473"/>
    <w:rsid w:val="00E7247B"/>
    <w:rsid w:val="00E72580"/>
    <w:rsid w:val="00E7287D"/>
    <w:rsid w:val="00E729DF"/>
    <w:rsid w:val="00E72B42"/>
    <w:rsid w:val="00E72C46"/>
    <w:rsid w:val="00E72D29"/>
    <w:rsid w:val="00E72D32"/>
    <w:rsid w:val="00E72DEF"/>
    <w:rsid w:val="00E72E56"/>
    <w:rsid w:val="00E73145"/>
    <w:rsid w:val="00E73283"/>
    <w:rsid w:val="00E733EA"/>
    <w:rsid w:val="00E734A2"/>
    <w:rsid w:val="00E734C4"/>
    <w:rsid w:val="00E734E1"/>
    <w:rsid w:val="00E739BE"/>
    <w:rsid w:val="00E73B5E"/>
    <w:rsid w:val="00E73C38"/>
    <w:rsid w:val="00E73F22"/>
    <w:rsid w:val="00E74168"/>
    <w:rsid w:val="00E7460C"/>
    <w:rsid w:val="00E7476F"/>
    <w:rsid w:val="00E74B3A"/>
    <w:rsid w:val="00E74BED"/>
    <w:rsid w:val="00E74C1D"/>
    <w:rsid w:val="00E74D06"/>
    <w:rsid w:val="00E74DB6"/>
    <w:rsid w:val="00E74FBC"/>
    <w:rsid w:val="00E74FCF"/>
    <w:rsid w:val="00E74FDF"/>
    <w:rsid w:val="00E74FF3"/>
    <w:rsid w:val="00E75069"/>
    <w:rsid w:val="00E7514F"/>
    <w:rsid w:val="00E75784"/>
    <w:rsid w:val="00E758A7"/>
    <w:rsid w:val="00E75ACB"/>
    <w:rsid w:val="00E75B17"/>
    <w:rsid w:val="00E75D5F"/>
    <w:rsid w:val="00E75DEA"/>
    <w:rsid w:val="00E75E7E"/>
    <w:rsid w:val="00E75EED"/>
    <w:rsid w:val="00E75F29"/>
    <w:rsid w:val="00E75F4A"/>
    <w:rsid w:val="00E7610C"/>
    <w:rsid w:val="00E7627F"/>
    <w:rsid w:val="00E762F3"/>
    <w:rsid w:val="00E7640B"/>
    <w:rsid w:val="00E76520"/>
    <w:rsid w:val="00E76AF0"/>
    <w:rsid w:val="00E76B55"/>
    <w:rsid w:val="00E76B9C"/>
    <w:rsid w:val="00E76D3C"/>
    <w:rsid w:val="00E76DF4"/>
    <w:rsid w:val="00E76F75"/>
    <w:rsid w:val="00E7716A"/>
    <w:rsid w:val="00E771A8"/>
    <w:rsid w:val="00E7726E"/>
    <w:rsid w:val="00E77590"/>
    <w:rsid w:val="00E775C7"/>
    <w:rsid w:val="00E77675"/>
    <w:rsid w:val="00E77955"/>
    <w:rsid w:val="00E77AE6"/>
    <w:rsid w:val="00E77BDD"/>
    <w:rsid w:val="00E77D52"/>
    <w:rsid w:val="00E77E43"/>
    <w:rsid w:val="00E807B6"/>
    <w:rsid w:val="00E808D5"/>
    <w:rsid w:val="00E80B45"/>
    <w:rsid w:val="00E80C23"/>
    <w:rsid w:val="00E80D51"/>
    <w:rsid w:val="00E80D85"/>
    <w:rsid w:val="00E80EEB"/>
    <w:rsid w:val="00E80F78"/>
    <w:rsid w:val="00E8105A"/>
    <w:rsid w:val="00E811F6"/>
    <w:rsid w:val="00E81302"/>
    <w:rsid w:val="00E815B5"/>
    <w:rsid w:val="00E816B3"/>
    <w:rsid w:val="00E81775"/>
    <w:rsid w:val="00E81789"/>
    <w:rsid w:val="00E8182C"/>
    <w:rsid w:val="00E81A01"/>
    <w:rsid w:val="00E81ADB"/>
    <w:rsid w:val="00E81B12"/>
    <w:rsid w:val="00E81C5C"/>
    <w:rsid w:val="00E81D05"/>
    <w:rsid w:val="00E81FC5"/>
    <w:rsid w:val="00E820CB"/>
    <w:rsid w:val="00E82105"/>
    <w:rsid w:val="00E824B9"/>
    <w:rsid w:val="00E8264E"/>
    <w:rsid w:val="00E829DB"/>
    <w:rsid w:val="00E82A93"/>
    <w:rsid w:val="00E8307B"/>
    <w:rsid w:val="00E832F5"/>
    <w:rsid w:val="00E83640"/>
    <w:rsid w:val="00E83A2B"/>
    <w:rsid w:val="00E83A73"/>
    <w:rsid w:val="00E83F5E"/>
    <w:rsid w:val="00E841F7"/>
    <w:rsid w:val="00E8429B"/>
    <w:rsid w:val="00E842EE"/>
    <w:rsid w:val="00E84752"/>
    <w:rsid w:val="00E84A57"/>
    <w:rsid w:val="00E84C3C"/>
    <w:rsid w:val="00E84E24"/>
    <w:rsid w:val="00E84F15"/>
    <w:rsid w:val="00E85202"/>
    <w:rsid w:val="00E8586B"/>
    <w:rsid w:val="00E8589B"/>
    <w:rsid w:val="00E85AC9"/>
    <w:rsid w:val="00E85B7E"/>
    <w:rsid w:val="00E85BF0"/>
    <w:rsid w:val="00E85DE1"/>
    <w:rsid w:val="00E85ED6"/>
    <w:rsid w:val="00E85EDF"/>
    <w:rsid w:val="00E86018"/>
    <w:rsid w:val="00E8601A"/>
    <w:rsid w:val="00E861AE"/>
    <w:rsid w:val="00E86444"/>
    <w:rsid w:val="00E86536"/>
    <w:rsid w:val="00E86574"/>
    <w:rsid w:val="00E865ED"/>
    <w:rsid w:val="00E8672B"/>
    <w:rsid w:val="00E86945"/>
    <w:rsid w:val="00E86992"/>
    <w:rsid w:val="00E869E8"/>
    <w:rsid w:val="00E86B90"/>
    <w:rsid w:val="00E86C3C"/>
    <w:rsid w:val="00E86C9B"/>
    <w:rsid w:val="00E87184"/>
    <w:rsid w:val="00E873F6"/>
    <w:rsid w:val="00E876C5"/>
    <w:rsid w:val="00E87C27"/>
    <w:rsid w:val="00E87DB6"/>
    <w:rsid w:val="00E900F7"/>
    <w:rsid w:val="00E9015C"/>
    <w:rsid w:val="00E903A8"/>
    <w:rsid w:val="00E905F1"/>
    <w:rsid w:val="00E9063A"/>
    <w:rsid w:val="00E9069A"/>
    <w:rsid w:val="00E90872"/>
    <w:rsid w:val="00E908BA"/>
    <w:rsid w:val="00E90A68"/>
    <w:rsid w:val="00E90BCB"/>
    <w:rsid w:val="00E90BE2"/>
    <w:rsid w:val="00E91187"/>
    <w:rsid w:val="00E9118D"/>
    <w:rsid w:val="00E916E2"/>
    <w:rsid w:val="00E916F5"/>
    <w:rsid w:val="00E9174F"/>
    <w:rsid w:val="00E91982"/>
    <w:rsid w:val="00E91CBC"/>
    <w:rsid w:val="00E91D00"/>
    <w:rsid w:val="00E91E8F"/>
    <w:rsid w:val="00E920B9"/>
    <w:rsid w:val="00E920D7"/>
    <w:rsid w:val="00E920DB"/>
    <w:rsid w:val="00E92120"/>
    <w:rsid w:val="00E92435"/>
    <w:rsid w:val="00E9250E"/>
    <w:rsid w:val="00E92513"/>
    <w:rsid w:val="00E9251A"/>
    <w:rsid w:val="00E92763"/>
    <w:rsid w:val="00E92929"/>
    <w:rsid w:val="00E929B3"/>
    <w:rsid w:val="00E92CBA"/>
    <w:rsid w:val="00E92D70"/>
    <w:rsid w:val="00E92E5E"/>
    <w:rsid w:val="00E92E78"/>
    <w:rsid w:val="00E93122"/>
    <w:rsid w:val="00E9343E"/>
    <w:rsid w:val="00E93544"/>
    <w:rsid w:val="00E936EE"/>
    <w:rsid w:val="00E93700"/>
    <w:rsid w:val="00E937A7"/>
    <w:rsid w:val="00E93865"/>
    <w:rsid w:val="00E9392A"/>
    <w:rsid w:val="00E93A41"/>
    <w:rsid w:val="00E93ABB"/>
    <w:rsid w:val="00E93B21"/>
    <w:rsid w:val="00E93B3C"/>
    <w:rsid w:val="00E93DA3"/>
    <w:rsid w:val="00E9443A"/>
    <w:rsid w:val="00E946B4"/>
    <w:rsid w:val="00E94B38"/>
    <w:rsid w:val="00E950BE"/>
    <w:rsid w:val="00E951B3"/>
    <w:rsid w:val="00E9540F"/>
    <w:rsid w:val="00E95544"/>
    <w:rsid w:val="00E956F8"/>
    <w:rsid w:val="00E9578B"/>
    <w:rsid w:val="00E95906"/>
    <w:rsid w:val="00E95E88"/>
    <w:rsid w:val="00E95F2E"/>
    <w:rsid w:val="00E9602C"/>
    <w:rsid w:val="00E9618E"/>
    <w:rsid w:val="00E962E8"/>
    <w:rsid w:val="00E9667F"/>
    <w:rsid w:val="00E968CF"/>
    <w:rsid w:val="00E969E5"/>
    <w:rsid w:val="00E96BEF"/>
    <w:rsid w:val="00E96F81"/>
    <w:rsid w:val="00E9708D"/>
    <w:rsid w:val="00E97151"/>
    <w:rsid w:val="00E9722C"/>
    <w:rsid w:val="00E973DC"/>
    <w:rsid w:val="00E973E6"/>
    <w:rsid w:val="00E974A5"/>
    <w:rsid w:val="00E9790F"/>
    <w:rsid w:val="00E97DED"/>
    <w:rsid w:val="00E97E53"/>
    <w:rsid w:val="00E97F14"/>
    <w:rsid w:val="00E97FAA"/>
    <w:rsid w:val="00EA01A5"/>
    <w:rsid w:val="00EA0645"/>
    <w:rsid w:val="00EA07CB"/>
    <w:rsid w:val="00EA0812"/>
    <w:rsid w:val="00EA08F0"/>
    <w:rsid w:val="00EA0C28"/>
    <w:rsid w:val="00EA0C3A"/>
    <w:rsid w:val="00EA0DC8"/>
    <w:rsid w:val="00EA122C"/>
    <w:rsid w:val="00EA1238"/>
    <w:rsid w:val="00EA133A"/>
    <w:rsid w:val="00EA155B"/>
    <w:rsid w:val="00EA15B1"/>
    <w:rsid w:val="00EA1625"/>
    <w:rsid w:val="00EA16CB"/>
    <w:rsid w:val="00EA1769"/>
    <w:rsid w:val="00EA184E"/>
    <w:rsid w:val="00EA188E"/>
    <w:rsid w:val="00EA1972"/>
    <w:rsid w:val="00EA1B9B"/>
    <w:rsid w:val="00EA1C5C"/>
    <w:rsid w:val="00EA1D2E"/>
    <w:rsid w:val="00EA1D31"/>
    <w:rsid w:val="00EA1E88"/>
    <w:rsid w:val="00EA2000"/>
    <w:rsid w:val="00EA20AC"/>
    <w:rsid w:val="00EA20C2"/>
    <w:rsid w:val="00EA229D"/>
    <w:rsid w:val="00EA22E4"/>
    <w:rsid w:val="00EA230F"/>
    <w:rsid w:val="00EA2357"/>
    <w:rsid w:val="00EA25B3"/>
    <w:rsid w:val="00EA27AA"/>
    <w:rsid w:val="00EA2866"/>
    <w:rsid w:val="00EA28B7"/>
    <w:rsid w:val="00EA2980"/>
    <w:rsid w:val="00EA29E1"/>
    <w:rsid w:val="00EA2D0A"/>
    <w:rsid w:val="00EA2E19"/>
    <w:rsid w:val="00EA2ED5"/>
    <w:rsid w:val="00EA2F43"/>
    <w:rsid w:val="00EA300B"/>
    <w:rsid w:val="00EA303C"/>
    <w:rsid w:val="00EA30D7"/>
    <w:rsid w:val="00EA3147"/>
    <w:rsid w:val="00EA3289"/>
    <w:rsid w:val="00EA343E"/>
    <w:rsid w:val="00EA3446"/>
    <w:rsid w:val="00EA365D"/>
    <w:rsid w:val="00EA3686"/>
    <w:rsid w:val="00EA3814"/>
    <w:rsid w:val="00EA3CB7"/>
    <w:rsid w:val="00EA3DC9"/>
    <w:rsid w:val="00EA3EB5"/>
    <w:rsid w:val="00EA4486"/>
    <w:rsid w:val="00EA4531"/>
    <w:rsid w:val="00EA4560"/>
    <w:rsid w:val="00EA4595"/>
    <w:rsid w:val="00EA47AB"/>
    <w:rsid w:val="00EA48DF"/>
    <w:rsid w:val="00EA4C05"/>
    <w:rsid w:val="00EA4DA0"/>
    <w:rsid w:val="00EA5247"/>
    <w:rsid w:val="00EA52D9"/>
    <w:rsid w:val="00EA53BC"/>
    <w:rsid w:val="00EA56A2"/>
    <w:rsid w:val="00EA56DA"/>
    <w:rsid w:val="00EA5736"/>
    <w:rsid w:val="00EA59A5"/>
    <w:rsid w:val="00EA5ACB"/>
    <w:rsid w:val="00EA5B80"/>
    <w:rsid w:val="00EA619D"/>
    <w:rsid w:val="00EA6293"/>
    <w:rsid w:val="00EA658C"/>
    <w:rsid w:val="00EA67AC"/>
    <w:rsid w:val="00EA68DE"/>
    <w:rsid w:val="00EA6909"/>
    <w:rsid w:val="00EA6A20"/>
    <w:rsid w:val="00EA6A23"/>
    <w:rsid w:val="00EA6A46"/>
    <w:rsid w:val="00EA6DEA"/>
    <w:rsid w:val="00EA6E6D"/>
    <w:rsid w:val="00EA6EFB"/>
    <w:rsid w:val="00EA70EB"/>
    <w:rsid w:val="00EA70F7"/>
    <w:rsid w:val="00EA7524"/>
    <w:rsid w:val="00EA76F5"/>
    <w:rsid w:val="00EA776E"/>
    <w:rsid w:val="00EA77F4"/>
    <w:rsid w:val="00EA7825"/>
    <w:rsid w:val="00EA785C"/>
    <w:rsid w:val="00EA7AC4"/>
    <w:rsid w:val="00EA7C2C"/>
    <w:rsid w:val="00EA7E45"/>
    <w:rsid w:val="00EA7FC7"/>
    <w:rsid w:val="00EB0072"/>
    <w:rsid w:val="00EB0158"/>
    <w:rsid w:val="00EB01B5"/>
    <w:rsid w:val="00EB0232"/>
    <w:rsid w:val="00EB03F3"/>
    <w:rsid w:val="00EB04AE"/>
    <w:rsid w:val="00EB04FC"/>
    <w:rsid w:val="00EB054A"/>
    <w:rsid w:val="00EB0680"/>
    <w:rsid w:val="00EB0752"/>
    <w:rsid w:val="00EB083A"/>
    <w:rsid w:val="00EB0A5B"/>
    <w:rsid w:val="00EB0CFA"/>
    <w:rsid w:val="00EB0F8E"/>
    <w:rsid w:val="00EB1054"/>
    <w:rsid w:val="00EB11B0"/>
    <w:rsid w:val="00EB151B"/>
    <w:rsid w:val="00EB170A"/>
    <w:rsid w:val="00EB18B5"/>
    <w:rsid w:val="00EB18FB"/>
    <w:rsid w:val="00EB1970"/>
    <w:rsid w:val="00EB1A60"/>
    <w:rsid w:val="00EB1BFB"/>
    <w:rsid w:val="00EB1D29"/>
    <w:rsid w:val="00EB1DB1"/>
    <w:rsid w:val="00EB1EDD"/>
    <w:rsid w:val="00EB1EE9"/>
    <w:rsid w:val="00EB1FE6"/>
    <w:rsid w:val="00EB2143"/>
    <w:rsid w:val="00EB245C"/>
    <w:rsid w:val="00EB246D"/>
    <w:rsid w:val="00EB24F9"/>
    <w:rsid w:val="00EB2636"/>
    <w:rsid w:val="00EB2681"/>
    <w:rsid w:val="00EB2703"/>
    <w:rsid w:val="00EB287D"/>
    <w:rsid w:val="00EB2920"/>
    <w:rsid w:val="00EB298B"/>
    <w:rsid w:val="00EB29D1"/>
    <w:rsid w:val="00EB2BB8"/>
    <w:rsid w:val="00EB2C00"/>
    <w:rsid w:val="00EB2CF5"/>
    <w:rsid w:val="00EB2D5E"/>
    <w:rsid w:val="00EB2F8B"/>
    <w:rsid w:val="00EB30AF"/>
    <w:rsid w:val="00EB3251"/>
    <w:rsid w:val="00EB32BB"/>
    <w:rsid w:val="00EB3543"/>
    <w:rsid w:val="00EB35A7"/>
    <w:rsid w:val="00EB369A"/>
    <w:rsid w:val="00EB3902"/>
    <w:rsid w:val="00EB3B9C"/>
    <w:rsid w:val="00EB3C76"/>
    <w:rsid w:val="00EB401E"/>
    <w:rsid w:val="00EB404A"/>
    <w:rsid w:val="00EB417C"/>
    <w:rsid w:val="00EB4535"/>
    <w:rsid w:val="00EB456B"/>
    <w:rsid w:val="00EB4842"/>
    <w:rsid w:val="00EB4B08"/>
    <w:rsid w:val="00EB4C5C"/>
    <w:rsid w:val="00EB522E"/>
    <w:rsid w:val="00EB5284"/>
    <w:rsid w:val="00EB52A2"/>
    <w:rsid w:val="00EB52F1"/>
    <w:rsid w:val="00EB55A7"/>
    <w:rsid w:val="00EB589D"/>
    <w:rsid w:val="00EB5971"/>
    <w:rsid w:val="00EB5A66"/>
    <w:rsid w:val="00EB5EC8"/>
    <w:rsid w:val="00EB6214"/>
    <w:rsid w:val="00EB63DC"/>
    <w:rsid w:val="00EB6510"/>
    <w:rsid w:val="00EB66E5"/>
    <w:rsid w:val="00EB6741"/>
    <w:rsid w:val="00EB682C"/>
    <w:rsid w:val="00EB6842"/>
    <w:rsid w:val="00EB6864"/>
    <w:rsid w:val="00EB69DA"/>
    <w:rsid w:val="00EB6BA7"/>
    <w:rsid w:val="00EB6E37"/>
    <w:rsid w:val="00EB71A9"/>
    <w:rsid w:val="00EB7378"/>
    <w:rsid w:val="00EB75D4"/>
    <w:rsid w:val="00EB7722"/>
    <w:rsid w:val="00EB7A04"/>
    <w:rsid w:val="00EB7C57"/>
    <w:rsid w:val="00EB7CA8"/>
    <w:rsid w:val="00EB7CC8"/>
    <w:rsid w:val="00EB7D47"/>
    <w:rsid w:val="00EB7E32"/>
    <w:rsid w:val="00EC00C5"/>
    <w:rsid w:val="00EC018A"/>
    <w:rsid w:val="00EC02B8"/>
    <w:rsid w:val="00EC03F0"/>
    <w:rsid w:val="00EC07E4"/>
    <w:rsid w:val="00EC0A7A"/>
    <w:rsid w:val="00EC0BC3"/>
    <w:rsid w:val="00EC0EEF"/>
    <w:rsid w:val="00EC1883"/>
    <w:rsid w:val="00EC1909"/>
    <w:rsid w:val="00EC19B5"/>
    <w:rsid w:val="00EC1A88"/>
    <w:rsid w:val="00EC1B92"/>
    <w:rsid w:val="00EC1BEA"/>
    <w:rsid w:val="00EC1C82"/>
    <w:rsid w:val="00EC1C99"/>
    <w:rsid w:val="00EC1CAB"/>
    <w:rsid w:val="00EC1CAF"/>
    <w:rsid w:val="00EC225E"/>
    <w:rsid w:val="00EC23DB"/>
    <w:rsid w:val="00EC2401"/>
    <w:rsid w:val="00EC261B"/>
    <w:rsid w:val="00EC2672"/>
    <w:rsid w:val="00EC2C2E"/>
    <w:rsid w:val="00EC2C32"/>
    <w:rsid w:val="00EC2DEE"/>
    <w:rsid w:val="00EC2E8A"/>
    <w:rsid w:val="00EC3318"/>
    <w:rsid w:val="00EC3701"/>
    <w:rsid w:val="00EC3792"/>
    <w:rsid w:val="00EC39C0"/>
    <w:rsid w:val="00EC3AB4"/>
    <w:rsid w:val="00EC3C89"/>
    <w:rsid w:val="00EC3F6B"/>
    <w:rsid w:val="00EC4028"/>
    <w:rsid w:val="00EC4097"/>
    <w:rsid w:val="00EC42BC"/>
    <w:rsid w:val="00EC443E"/>
    <w:rsid w:val="00EC461E"/>
    <w:rsid w:val="00EC48FB"/>
    <w:rsid w:val="00EC48FE"/>
    <w:rsid w:val="00EC49D8"/>
    <w:rsid w:val="00EC49F8"/>
    <w:rsid w:val="00EC4A3B"/>
    <w:rsid w:val="00EC4D1C"/>
    <w:rsid w:val="00EC4D77"/>
    <w:rsid w:val="00EC4E2D"/>
    <w:rsid w:val="00EC4EA0"/>
    <w:rsid w:val="00EC500C"/>
    <w:rsid w:val="00EC502C"/>
    <w:rsid w:val="00EC53E4"/>
    <w:rsid w:val="00EC5735"/>
    <w:rsid w:val="00EC578B"/>
    <w:rsid w:val="00EC5885"/>
    <w:rsid w:val="00EC5B1E"/>
    <w:rsid w:val="00EC5CC7"/>
    <w:rsid w:val="00EC5E3D"/>
    <w:rsid w:val="00EC5E77"/>
    <w:rsid w:val="00EC5ED2"/>
    <w:rsid w:val="00EC61D0"/>
    <w:rsid w:val="00EC6392"/>
    <w:rsid w:val="00EC6450"/>
    <w:rsid w:val="00EC64ED"/>
    <w:rsid w:val="00EC651B"/>
    <w:rsid w:val="00EC6698"/>
    <w:rsid w:val="00EC66EC"/>
    <w:rsid w:val="00EC675E"/>
    <w:rsid w:val="00EC6796"/>
    <w:rsid w:val="00EC6E76"/>
    <w:rsid w:val="00EC70D8"/>
    <w:rsid w:val="00EC7321"/>
    <w:rsid w:val="00EC7399"/>
    <w:rsid w:val="00EC73BC"/>
    <w:rsid w:val="00EC746A"/>
    <w:rsid w:val="00EC76E6"/>
    <w:rsid w:val="00EC7861"/>
    <w:rsid w:val="00EC79DA"/>
    <w:rsid w:val="00EC7DD5"/>
    <w:rsid w:val="00EC7F9C"/>
    <w:rsid w:val="00ED0195"/>
    <w:rsid w:val="00ED0453"/>
    <w:rsid w:val="00ED04D1"/>
    <w:rsid w:val="00ED05CA"/>
    <w:rsid w:val="00ED08AB"/>
    <w:rsid w:val="00ED0AFF"/>
    <w:rsid w:val="00ED0B36"/>
    <w:rsid w:val="00ED0EEE"/>
    <w:rsid w:val="00ED1199"/>
    <w:rsid w:val="00ED11BB"/>
    <w:rsid w:val="00ED11F7"/>
    <w:rsid w:val="00ED141F"/>
    <w:rsid w:val="00ED1680"/>
    <w:rsid w:val="00ED17E7"/>
    <w:rsid w:val="00ED189A"/>
    <w:rsid w:val="00ED19B9"/>
    <w:rsid w:val="00ED19C0"/>
    <w:rsid w:val="00ED1BE9"/>
    <w:rsid w:val="00ED1C94"/>
    <w:rsid w:val="00ED1CE4"/>
    <w:rsid w:val="00ED1D1B"/>
    <w:rsid w:val="00ED1E52"/>
    <w:rsid w:val="00ED1FC0"/>
    <w:rsid w:val="00ED2047"/>
    <w:rsid w:val="00ED26FE"/>
    <w:rsid w:val="00ED2B9E"/>
    <w:rsid w:val="00ED2DD3"/>
    <w:rsid w:val="00ED2EF3"/>
    <w:rsid w:val="00ED30A5"/>
    <w:rsid w:val="00ED311E"/>
    <w:rsid w:val="00ED31C9"/>
    <w:rsid w:val="00ED3224"/>
    <w:rsid w:val="00ED33B1"/>
    <w:rsid w:val="00ED361E"/>
    <w:rsid w:val="00ED3638"/>
    <w:rsid w:val="00ED3695"/>
    <w:rsid w:val="00ED39C5"/>
    <w:rsid w:val="00ED39F3"/>
    <w:rsid w:val="00ED3B5C"/>
    <w:rsid w:val="00ED3E6C"/>
    <w:rsid w:val="00ED3FDB"/>
    <w:rsid w:val="00ED4078"/>
    <w:rsid w:val="00ED4182"/>
    <w:rsid w:val="00ED41F2"/>
    <w:rsid w:val="00ED45F8"/>
    <w:rsid w:val="00ED4691"/>
    <w:rsid w:val="00ED477F"/>
    <w:rsid w:val="00ED4ADB"/>
    <w:rsid w:val="00ED4CA0"/>
    <w:rsid w:val="00ED4CB6"/>
    <w:rsid w:val="00ED4D02"/>
    <w:rsid w:val="00ED4F0D"/>
    <w:rsid w:val="00ED4F44"/>
    <w:rsid w:val="00ED5216"/>
    <w:rsid w:val="00ED558C"/>
    <w:rsid w:val="00ED55A5"/>
    <w:rsid w:val="00ED594A"/>
    <w:rsid w:val="00ED59AA"/>
    <w:rsid w:val="00ED5C7F"/>
    <w:rsid w:val="00ED5EF9"/>
    <w:rsid w:val="00ED611C"/>
    <w:rsid w:val="00ED61DC"/>
    <w:rsid w:val="00ED6337"/>
    <w:rsid w:val="00ED66B2"/>
    <w:rsid w:val="00ED6DE7"/>
    <w:rsid w:val="00ED6E8D"/>
    <w:rsid w:val="00ED6FF1"/>
    <w:rsid w:val="00ED7347"/>
    <w:rsid w:val="00ED74B4"/>
    <w:rsid w:val="00ED7766"/>
    <w:rsid w:val="00ED7965"/>
    <w:rsid w:val="00ED7CB6"/>
    <w:rsid w:val="00ED7DDE"/>
    <w:rsid w:val="00ED7FB2"/>
    <w:rsid w:val="00EE0025"/>
    <w:rsid w:val="00EE006B"/>
    <w:rsid w:val="00EE012A"/>
    <w:rsid w:val="00EE024E"/>
    <w:rsid w:val="00EE0279"/>
    <w:rsid w:val="00EE0508"/>
    <w:rsid w:val="00EE0613"/>
    <w:rsid w:val="00EE06E8"/>
    <w:rsid w:val="00EE080C"/>
    <w:rsid w:val="00EE0871"/>
    <w:rsid w:val="00EE0876"/>
    <w:rsid w:val="00EE089E"/>
    <w:rsid w:val="00EE0BB4"/>
    <w:rsid w:val="00EE0F5D"/>
    <w:rsid w:val="00EE1043"/>
    <w:rsid w:val="00EE110E"/>
    <w:rsid w:val="00EE11DF"/>
    <w:rsid w:val="00EE122A"/>
    <w:rsid w:val="00EE13DC"/>
    <w:rsid w:val="00EE14A7"/>
    <w:rsid w:val="00EE18B3"/>
    <w:rsid w:val="00EE1C55"/>
    <w:rsid w:val="00EE1D57"/>
    <w:rsid w:val="00EE1D68"/>
    <w:rsid w:val="00EE1E04"/>
    <w:rsid w:val="00EE1F23"/>
    <w:rsid w:val="00EE2063"/>
    <w:rsid w:val="00EE219B"/>
    <w:rsid w:val="00EE2289"/>
    <w:rsid w:val="00EE24A0"/>
    <w:rsid w:val="00EE2804"/>
    <w:rsid w:val="00EE2955"/>
    <w:rsid w:val="00EE29BF"/>
    <w:rsid w:val="00EE29C9"/>
    <w:rsid w:val="00EE2ACC"/>
    <w:rsid w:val="00EE2C5A"/>
    <w:rsid w:val="00EE2F3F"/>
    <w:rsid w:val="00EE30FC"/>
    <w:rsid w:val="00EE32BB"/>
    <w:rsid w:val="00EE32FC"/>
    <w:rsid w:val="00EE3447"/>
    <w:rsid w:val="00EE36C5"/>
    <w:rsid w:val="00EE3734"/>
    <w:rsid w:val="00EE37FF"/>
    <w:rsid w:val="00EE384D"/>
    <w:rsid w:val="00EE3A50"/>
    <w:rsid w:val="00EE3FE2"/>
    <w:rsid w:val="00EE42A3"/>
    <w:rsid w:val="00EE43C4"/>
    <w:rsid w:val="00EE43D4"/>
    <w:rsid w:val="00EE445D"/>
    <w:rsid w:val="00EE4497"/>
    <w:rsid w:val="00EE453A"/>
    <w:rsid w:val="00EE46F9"/>
    <w:rsid w:val="00EE4749"/>
    <w:rsid w:val="00EE4871"/>
    <w:rsid w:val="00EE48E6"/>
    <w:rsid w:val="00EE4A62"/>
    <w:rsid w:val="00EE4B0D"/>
    <w:rsid w:val="00EE4B5F"/>
    <w:rsid w:val="00EE4DFD"/>
    <w:rsid w:val="00EE539F"/>
    <w:rsid w:val="00EE555D"/>
    <w:rsid w:val="00EE555F"/>
    <w:rsid w:val="00EE558E"/>
    <w:rsid w:val="00EE5834"/>
    <w:rsid w:val="00EE5A4A"/>
    <w:rsid w:val="00EE5AF6"/>
    <w:rsid w:val="00EE5C95"/>
    <w:rsid w:val="00EE5FC9"/>
    <w:rsid w:val="00EE618D"/>
    <w:rsid w:val="00EE61D9"/>
    <w:rsid w:val="00EE630B"/>
    <w:rsid w:val="00EE6883"/>
    <w:rsid w:val="00EE6A49"/>
    <w:rsid w:val="00EE6C9C"/>
    <w:rsid w:val="00EE6E4A"/>
    <w:rsid w:val="00EE7004"/>
    <w:rsid w:val="00EE7049"/>
    <w:rsid w:val="00EE708D"/>
    <w:rsid w:val="00EE73B1"/>
    <w:rsid w:val="00EE74C8"/>
    <w:rsid w:val="00EE7630"/>
    <w:rsid w:val="00EE77C4"/>
    <w:rsid w:val="00EE78D8"/>
    <w:rsid w:val="00EE79A8"/>
    <w:rsid w:val="00EE7A10"/>
    <w:rsid w:val="00EE7C53"/>
    <w:rsid w:val="00EE7ED3"/>
    <w:rsid w:val="00EF0000"/>
    <w:rsid w:val="00EF049C"/>
    <w:rsid w:val="00EF04C8"/>
    <w:rsid w:val="00EF087E"/>
    <w:rsid w:val="00EF0BFC"/>
    <w:rsid w:val="00EF0C14"/>
    <w:rsid w:val="00EF0C71"/>
    <w:rsid w:val="00EF0E3B"/>
    <w:rsid w:val="00EF0F60"/>
    <w:rsid w:val="00EF0FAF"/>
    <w:rsid w:val="00EF0FE9"/>
    <w:rsid w:val="00EF10C5"/>
    <w:rsid w:val="00EF15AB"/>
    <w:rsid w:val="00EF1772"/>
    <w:rsid w:val="00EF17B5"/>
    <w:rsid w:val="00EF17CE"/>
    <w:rsid w:val="00EF1C3A"/>
    <w:rsid w:val="00EF1D35"/>
    <w:rsid w:val="00EF1FAC"/>
    <w:rsid w:val="00EF21E3"/>
    <w:rsid w:val="00EF226B"/>
    <w:rsid w:val="00EF22AA"/>
    <w:rsid w:val="00EF240E"/>
    <w:rsid w:val="00EF2444"/>
    <w:rsid w:val="00EF26EB"/>
    <w:rsid w:val="00EF279B"/>
    <w:rsid w:val="00EF29CE"/>
    <w:rsid w:val="00EF2C35"/>
    <w:rsid w:val="00EF2D60"/>
    <w:rsid w:val="00EF3077"/>
    <w:rsid w:val="00EF3309"/>
    <w:rsid w:val="00EF36A3"/>
    <w:rsid w:val="00EF373E"/>
    <w:rsid w:val="00EF3822"/>
    <w:rsid w:val="00EF3EBE"/>
    <w:rsid w:val="00EF3F35"/>
    <w:rsid w:val="00EF3F9F"/>
    <w:rsid w:val="00EF4022"/>
    <w:rsid w:val="00EF4132"/>
    <w:rsid w:val="00EF41DD"/>
    <w:rsid w:val="00EF4207"/>
    <w:rsid w:val="00EF454D"/>
    <w:rsid w:val="00EF4570"/>
    <w:rsid w:val="00EF480C"/>
    <w:rsid w:val="00EF485C"/>
    <w:rsid w:val="00EF4A9A"/>
    <w:rsid w:val="00EF4E31"/>
    <w:rsid w:val="00EF4E5E"/>
    <w:rsid w:val="00EF54AE"/>
    <w:rsid w:val="00EF54C7"/>
    <w:rsid w:val="00EF5773"/>
    <w:rsid w:val="00EF57F0"/>
    <w:rsid w:val="00EF5BCE"/>
    <w:rsid w:val="00EF5E12"/>
    <w:rsid w:val="00EF6384"/>
    <w:rsid w:val="00EF6469"/>
    <w:rsid w:val="00EF661E"/>
    <w:rsid w:val="00EF66E1"/>
    <w:rsid w:val="00EF6812"/>
    <w:rsid w:val="00EF6843"/>
    <w:rsid w:val="00EF6865"/>
    <w:rsid w:val="00EF6B21"/>
    <w:rsid w:val="00EF6BB0"/>
    <w:rsid w:val="00EF6DC6"/>
    <w:rsid w:val="00EF7044"/>
    <w:rsid w:val="00EF7065"/>
    <w:rsid w:val="00EF70E6"/>
    <w:rsid w:val="00EF71D9"/>
    <w:rsid w:val="00EF7266"/>
    <w:rsid w:val="00EF72CA"/>
    <w:rsid w:val="00EF72FC"/>
    <w:rsid w:val="00EF73FE"/>
    <w:rsid w:val="00EF763B"/>
    <w:rsid w:val="00EF76B0"/>
    <w:rsid w:val="00EF7B61"/>
    <w:rsid w:val="00EF7C07"/>
    <w:rsid w:val="00EF7C5A"/>
    <w:rsid w:val="00EF7DB4"/>
    <w:rsid w:val="00EF7EC3"/>
    <w:rsid w:val="00F000E4"/>
    <w:rsid w:val="00F001B5"/>
    <w:rsid w:val="00F00207"/>
    <w:rsid w:val="00F004CD"/>
    <w:rsid w:val="00F00558"/>
    <w:rsid w:val="00F006D3"/>
    <w:rsid w:val="00F0071E"/>
    <w:rsid w:val="00F007C8"/>
    <w:rsid w:val="00F007DB"/>
    <w:rsid w:val="00F00872"/>
    <w:rsid w:val="00F00C26"/>
    <w:rsid w:val="00F00C82"/>
    <w:rsid w:val="00F00D3C"/>
    <w:rsid w:val="00F00DA1"/>
    <w:rsid w:val="00F010D9"/>
    <w:rsid w:val="00F01151"/>
    <w:rsid w:val="00F012DB"/>
    <w:rsid w:val="00F01449"/>
    <w:rsid w:val="00F01576"/>
    <w:rsid w:val="00F0167E"/>
    <w:rsid w:val="00F01722"/>
    <w:rsid w:val="00F01819"/>
    <w:rsid w:val="00F01EEF"/>
    <w:rsid w:val="00F020CB"/>
    <w:rsid w:val="00F020FA"/>
    <w:rsid w:val="00F020FB"/>
    <w:rsid w:val="00F0222B"/>
    <w:rsid w:val="00F02299"/>
    <w:rsid w:val="00F0241D"/>
    <w:rsid w:val="00F024C9"/>
    <w:rsid w:val="00F02CC9"/>
    <w:rsid w:val="00F02E6A"/>
    <w:rsid w:val="00F033E9"/>
    <w:rsid w:val="00F0354E"/>
    <w:rsid w:val="00F036D5"/>
    <w:rsid w:val="00F039A7"/>
    <w:rsid w:val="00F03A9B"/>
    <w:rsid w:val="00F03CE7"/>
    <w:rsid w:val="00F03D45"/>
    <w:rsid w:val="00F040CB"/>
    <w:rsid w:val="00F04333"/>
    <w:rsid w:val="00F04468"/>
    <w:rsid w:val="00F045B2"/>
    <w:rsid w:val="00F0474F"/>
    <w:rsid w:val="00F047E0"/>
    <w:rsid w:val="00F047F0"/>
    <w:rsid w:val="00F04827"/>
    <w:rsid w:val="00F04829"/>
    <w:rsid w:val="00F04CD1"/>
    <w:rsid w:val="00F04D3B"/>
    <w:rsid w:val="00F0526A"/>
    <w:rsid w:val="00F056A5"/>
    <w:rsid w:val="00F056AD"/>
    <w:rsid w:val="00F0586D"/>
    <w:rsid w:val="00F059F7"/>
    <w:rsid w:val="00F05BFC"/>
    <w:rsid w:val="00F05D5D"/>
    <w:rsid w:val="00F05DFF"/>
    <w:rsid w:val="00F06090"/>
    <w:rsid w:val="00F0641E"/>
    <w:rsid w:val="00F06811"/>
    <w:rsid w:val="00F06A28"/>
    <w:rsid w:val="00F06EFB"/>
    <w:rsid w:val="00F06FAC"/>
    <w:rsid w:val="00F071EE"/>
    <w:rsid w:val="00F07204"/>
    <w:rsid w:val="00F073D8"/>
    <w:rsid w:val="00F0761B"/>
    <w:rsid w:val="00F07962"/>
    <w:rsid w:val="00F079D5"/>
    <w:rsid w:val="00F07F2A"/>
    <w:rsid w:val="00F102DD"/>
    <w:rsid w:val="00F10319"/>
    <w:rsid w:val="00F1043E"/>
    <w:rsid w:val="00F108AA"/>
    <w:rsid w:val="00F10D39"/>
    <w:rsid w:val="00F10E99"/>
    <w:rsid w:val="00F1114D"/>
    <w:rsid w:val="00F11274"/>
    <w:rsid w:val="00F11369"/>
    <w:rsid w:val="00F113AF"/>
    <w:rsid w:val="00F1145D"/>
    <w:rsid w:val="00F11560"/>
    <w:rsid w:val="00F11657"/>
    <w:rsid w:val="00F1168C"/>
    <w:rsid w:val="00F1186D"/>
    <w:rsid w:val="00F11945"/>
    <w:rsid w:val="00F119EC"/>
    <w:rsid w:val="00F11ABE"/>
    <w:rsid w:val="00F11B99"/>
    <w:rsid w:val="00F11CE3"/>
    <w:rsid w:val="00F11FDC"/>
    <w:rsid w:val="00F120F3"/>
    <w:rsid w:val="00F1228F"/>
    <w:rsid w:val="00F123D5"/>
    <w:rsid w:val="00F123FC"/>
    <w:rsid w:val="00F124FC"/>
    <w:rsid w:val="00F12542"/>
    <w:rsid w:val="00F12614"/>
    <w:rsid w:val="00F1274D"/>
    <w:rsid w:val="00F128CC"/>
    <w:rsid w:val="00F128E5"/>
    <w:rsid w:val="00F12AC1"/>
    <w:rsid w:val="00F12D0C"/>
    <w:rsid w:val="00F130F5"/>
    <w:rsid w:val="00F13103"/>
    <w:rsid w:val="00F13609"/>
    <w:rsid w:val="00F136D9"/>
    <w:rsid w:val="00F1387F"/>
    <w:rsid w:val="00F139A0"/>
    <w:rsid w:val="00F13A22"/>
    <w:rsid w:val="00F13A95"/>
    <w:rsid w:val="00F13BE2"/>
    <w:rsid w:val="00F13C78"/>
    <w:rsid w:val="00F13D40"/>
    <w:rsid w:val="00F13F7E"/>
    <w:rsid w:val="00F14139"/>
    <w:rsid w:val="00F145FE"/>
    <w:rsid w:val="00F14A2A"/>
    <w:rsid w:val="00F14C5B"/>
    <w:rsid w:val="00F14CDB"/>
    <w:rsid w:val="00F14D5E"/>
    <w:rsid w:val="00F14EAE"/>
    <w:rsid w:val="00F14F27"/>
    <w:rsid w:val="00F150D3"/>
    <w:rsid w:val="00F151D3"/>
    <w:rsid w:val="00F15597"/>
    <w:rsid w:val="00F156A1"/>
    <w:rsid w:val="00F15849"/>
    <w:rsid w:val="00F15BBE"/>
    <w:rsid w:val="00F15EF7"/>
    <w:rsid w:val="00F15FD8"/>
    <w:rsid w:val="00F1629D"/>
    <w:rsid w:val="00F163E0"/>
    <w:rsid w:val="00F1642F"/>
    <w:rsid w:val="00F167F2"/>
    <w:rsid w:val="00F16B2F"/>
    <w:rsid w:val="00F16C7E"/>
    <w:rsid w:val="00F16C8D"/>
    <w:rsid w:val="00F16DBE"/>
    <w:rsid w:val="00F16F8B"/>
    <w:rsid w:val="00F17366"/>
    <w:rsid w:val="00F17705"/>
    <w:rsid w:val="00F17987"/>
    <w:rsid w:val="00F17A83"/>
    <w:rsid w:val="00F17B28"/>
    <w:rsid w:val="00F17C12"/>
    <w:rsid w:val="00F20221"/>
    <w:rsid w:val="00F202C2"/>
    <w:rsid w:val="00F20398"/>
    <w:rsid w:val="00F203F4"/>
    <w:rsid w:val="00F206CA"/>
    <w:rsid w:val="00F210E9"/>
    <w:rsid w:val="00F212DB"/>
    <w:rsid w:val="00F215FF"/>
    <w:rsid w:val="00F216E9"/>
    <w:rsid w:val="00F21785"/>
    <w:rsid w:val="00F2187A"/>
    <w:rsid w:val="00F219BF"/>
    <w:rsid w:val="00F21A40"/>
    <w:rsid w:val="00F21A59"/>
    <w:rsid w:val="00F21AAC"/>
    <w:rsid w:val="00F21F6E"/>
    <w:rsid w:val="00F22095"/>
    <w:rsid w:val="00F220DB"/>
    <w:rsid w:val="00F22433"/>
    <w:rsid w:val="00F22515"/>
    <w:rsid w:val="00F226D7"/>
    <w:rsid w:val="00F22742"/>
    <w:rsid w:val="00F227A9"/>
    <w:rsid w:val="00F2281D"/>
    <w:rsid w:val="00F22860"/>
    <w:rsid w:val="00F228D8"/>
    <w:rsid w:val="00F22A9D"/>
    <w:rsid w:val="00F22C85"/>
    <w:rsid w:val="00F22CBE"/>
    <w:rsid w:val="00F22D40"/>
    <w:rsid w:val="00F23220"/>
    <w:rsid w:val="00F232B1"/>
    <w:rsid w:val="00F233EB"/>
    <w:rsid w:val="00F235B5"/>
    <w:rsid w:val="00F23A15"/>
    <w:rsid w:val="00F23A94"/>
    <w:rsid w:val="00F23AEF"/>
    <w:rsid w:val="00F23BE7"/>
    <w:rsid w:val="00F23DF3"/>
    <w:rsid w:val="00F2402F"/>
    <w:rsid w:val="00F241BC"/>
    <w:rsid w:val="00F24216"/>
    <w:rsid w:val="00F242FC"/>
    <w:rsid w:val="00F2431E"/>
    <w:rsid w:val="00F2458C"/>
    <w:rsid w:val="00F24612"/>
    <w:rsid w:val="00F24794"/>
    <w:rsid w:val="00F2482B"/>
    <w:rsid w:val="00F24E04"/>
    <w:rsid w:val="00F24F7B"/>
    <w:rsid w:val="00F25242"/>
    <w:rsid w:val="00F2527B"/>
    <w:rsid w:val="00F25346"/>
    <w:rsid w:val="00F25380"/>
    <w:rsid w:val="00F253C5"/>
    <w:rsid w:val="00F253FE"/>
    <w:rsid w:val="00F25543"/>
    <w:rsid w:val="00F257F2"/>
    <w:rsid w:val="00F25947"/>
    <w:rsid w:val="00F259CE"/>
    <w:rsid w:val="00F25B7F"/>
    <w:rsid w:val="00F25DA9"/>
    <w:rsid w:val="00F25DB0"/>
    <w:rsid w:val="00F263E8"/>
    <w:rsid w:val="00F266E0"/>
    <w:rsid w:val="00F2680A"/>
    <w:rsid w:val="00F268F7"/>
    <w:rsid w:val="00F26B67"/>
    <w:rsid w:val="00F26DEB"/>
    <w:rsid w:val="00F26FAE"/>
    <w:rsid w:val="00F2735C"/>
    <w:rsid w:val="00F275B7"/>
    <w:rsid w:val="00F27BE3"/>
    <w:rsid w:val="00F27BEB"/>
    <w:rsid w:val="00F27C49"/>
    <w:rsid w:val="00F27E0C"/>
    <w:rsid w:val="00F27EA8"/>
    <w:rsid w:val="00F300C2"/>
    <w:rsid w:val="00F3064B"/>
    <w:rsid w:val="00F3086F"/>
    <w:rsid w:val="00F30A5A"/>
    <w:rsid w:val="00F30AAF"/>
    <w:rsid w:val="00F30BB4"/>
    <w:rsid w:val="00F30CE5"/>
    <w:rsid w:val="00F3106B"/>
    <w:rsid w:val="00F313B5"/>
    <w:rsid w:val="00F313E6"/>
    <w:rsid w:val="00F315CB"/>
    <w:rsid w:val="00F316D0"/>
    <w:rsid w:val="00F317F0"/>
    <w:rsid w:val="00F31883"/>
    <w:rsid w:val="00F319EA"/>
    <w:rsid w:val="00F31BBD"/>
    <w:rsid w:val="00F31FDD"/>
    <w:rsid w:val="00F320F5"/>
    <w:rsid w:val="00F322AF"/>
    <w:rsid w:val="00F32311"/>
    <w:rsid w:val="00F326C9"/>
    <w:rsid w:val="00F32730"/>
    <w:rsid w:val="00F32FB6"/>
    <w:rsid w:val="00F33238"/>
    <w:rsid w:val="00F3334C"/>
    <w:rsid w:val="00F33562"/>
    <w:rsid w:val="00F3360D"/>
    <w:rsid w:val="00F33C14"/>
    <w:rsid w:val="00F33CDE"/>
    <w:rsid w:val="00F33DBF"/>
    <w:rsid w:val="00F3420C"/>
    <w:rsid w:val="00F34686"/>
    <w:rsid w:val="00F35211"/>
    <w:rsid w:val="00F352D3"/>
    <w:rsid w:val="00F35319"/>
    <w:rsid w:val="00F353A2"/>
    <w:rsid w:val="00F356E9"/>
    <w:rsid w:val="00F3573F"/>
    <w:rsid w:val="00F358F4"/>
    <w:rsid w:val="00F35AA2"/>
    <w:rsid w:val="00F35BB9"/>
    <w:rsid w:val="00F35C0F"/>
    <w:rsid w:val="00F35DBA"/>
    <w:rsid w:val="00F35E22"/>
    <w:rsid w:val="00F35FC8"/>
    <w:rsid w:val="00F362F6"/>
    <w:rsid w:val="00F365F9"/>
    <w:rsid w:val="00F3672E"/>
    <w:rsid w:val="00F3692D"/>
    <w:rsid w:val="00F3695C"/>
    <w:rsid w:val="00F36AF0"/>
    <w:rsid w:val="00F36B76"/>
    <w:rsid w:val="00F36BA4"/>
    <w:rsid w:val="00F36C3C"/>
    <w:rsid w:val="00F36CFE"/>
    <w:rsid w:val="00F36DB2"/>
    <w:rsid w:val="00F370C8"/>
    <w:rsid w:val="00F3714C"/>
    <w:rsid w:val="00F37275"/>
    <w:rsid w:val="00F37432"/>
    <w:rsid w:val="00F37C63"/>
    <w:rsid w:val="00F37CC3"/>
    <w:rsid w:val="00F4021D"/>
    <w:rsid w:val="00F406BB"/>
    <w:rsid w:val="00F408BB"/>
    <w:rsid w:val="00F40AAA"/>
    <w:rsid w:val="00F40B80"/>
    <w:rsid w:val="00F40B95"/>
    <w:rsid w:val="00F40C45"/>
    <w:rsid w:val="00F40D5D"/>
    <w:rsid w:val="00F40DAF"/>
    <w:rsid w:val="00F40DB7"/>
    <w:rsid w:val="00F40DF7"/>
    <w:rsid w:val="00F40E6D"/>
    <w:rsid w:val="00F40E9F"/>
    <w:rsid w:val="00F4123F"/>
    <w:rsid w:val="00F4128C"/>
    <w:rsid w:val="00F41333"/>
    <w:rsid w:val="00F415CA"/>
    <w:rsid w:val="00F41731"/>
    <w:rsid w:val="00F41911"/>
    <w:rsid w:val="00F41A00"/>
    <w:rsid w:val="00F41C29"/>
    <w:rsid w:val="00F41F72"/>
    <w:rsid w:val="00F4200A"/>
    <w:rsid w:val="00F421BA"/>
    <w:rsid w:val="00F42730"/>
    <w:rsid w:val="00F42B83"/>
    <w:rsid w:val="00F42E2C"/>
    <w:rsid w:val="00F42E96"/>
    <w:rsid w:val="00F4304D"/>
    <w:rsid w:val="00F43097"/>
    <w:rsid w:val="00F43177"/>
    <w:rsid w:val="00F4342D"/>
    <w:rsid w:val="00F4344D"/>
    <w:rsid w:val="00F4350B"/>
    <w:rsid w:val="00F43A81"/>
    <w:rsid w:val="00F43B42"/>
    <w:rsid w:val="00F43B53"/>
    <w:rsid w:val="00F43B68"/>
    <w:rsid w:val="00F43C65"/>
    <w:rsid w:val="00F43D81"/>
    <w:rsid w:val="00F43DE3"/>
    <w:rsid w:val="00F44072"/>
    <w:rsid w:val="00F442A6"/>
    <w:rsid w:val="00F4448D"/>
    <w:rsid w:val="00F4467A"/>
    <w:rsid w:val="00F44733"/>
    <w:rsid w:val="00F447E6"/>
    <w:rsid w:val="00F44D60"/>
    <w:rsid w:val="00F45251"/>
    <w:rsid w:val="00F45839"/>
    <w:rsid w:val="00F45B03"/>
    <w:rsid w:val="00F45B25"/>
    <w:rsid w:val="00F45B33"/>
    <w:rsid w:val="00F45C04"/>
    <w:rsid w:val="00F45FAE"/>
    <w:rsid w:val="00F45FE2"/>
    <w:rsid w:val="00F460BF"/>
    <w:rsid w:val="00F461B1"/>
    <w:rsid w:val="00F4626B"/>
    <w:rsid w:val="00F463F0"/>
    <w:rsid w:val="00F466C4"/>
    <w:rsid w:val="00F46C9C"/>
    <w:rsid w:val="00F46E96"/>
    <w:rsid w:val="00F46F3B"/>
    <w:rsid w:val="00F47014"/>
    <w:rsid w:val="00F4708C"/>
    <w:rsid w:val="00F47347"/>
    <w:rsid w:val="00F473F6"/>
    <w:rsid w:val="00F4749C"/>
    <w:rsid w:val="00F4768F"/>
    <w:rsid w:val="00F4772C"/>
    <w:rsid w:val="00F479B3"/>
    <w:rsid w:val="00F479B9"/>
    <w:rsid w:val="00F479DD"/>
    <w:rsid w:val="00F47A8F"/>
    <w:rsid w:val="00F47B83"/>
    <w:rsid w:val="00F47C2C"/>
    <w:rsid w:val="00F47D17"/>
    <w:rsid w:val="00F47D82"/>
    <w:rsid w:val="00F47E09"/>
    <w:rsid w:val="00F5010F"/>
    <w:rsid w:val="00F50134"/>
    <w:rsid w:val="00F5013B"/>
    <w:rsid w:val="00F50172"/>
    <w:rsid w:val="00F501D0"/>
    <w:rsid w:val="00F50598"/>
    <w:rsid w:val="00F50625"/>
    <w:rsid w:val="00F50773"/>
    <w:rsid w:val="00F5081F"/>
    <w:rsid w:val="00F50840"/>
    <w:rsid w:val="00F509AF"/>
    <w:rsid w:val="00F50A5C"/>
    <w:rsid w:val="00F50C1C"/>
    <w:rsid w:val="00F50DCA"/>
    <w:rsid w:val="00F510DC"/>
    <w:rsid w:val="00F51257"/>
    <w:rsid w:val="00F51454"/>
    <w:rsid w:val="00F515A8"/>
    <w:rsid w:val="00F51ADF"/>
    <w:rsid w:val="00F51C1C"/>
    <w:rsid w:val="00F51D15"/>
    <w:rsid w:val="00F51DDE"/>
    <w:rsid w:val="00F52024"/>
    <w:rsid w:val="00F52405"/>
    <w:rsid w:val="00F5245A"/>
    <w:rsid w:val="00F52720"/>
    <w:rsid w:val="00F527BF"/>
    <w:rsid w:val="00F52D87"/>
    <w:rsid w:val="00F52D9F"/>
    <w:rsid w:val="00F52F62"/>
    <w:rsid w:val="00F52FFB"/>
    <w:rsid w:val="00F53041"/>
    <w:rsid w:val="00F53256"/>
    <w:rsid w:val="00F533B0"/>
    <w:rsid w:val="00F533EF"/>
    <w:rsid w:val="00F53679"/>
    <w:rsid w:val="00F5395D"/>
    <w:rsid w:val="00F53964"/>
    <w:rsid w:val="00F539A5"/>
    <w:rsid w:val="00F539AC"/>
    <w:rsid w:val="00F53B32"/>
    <w:rsid w:val="00F53BCE"/>
    <w:rsid w:val="00F53D85"/>
    <w:rsid w:val="00F53EA1"/>
    <w:rsid w:val="00F540A7"/>
    <w:rsid w:val="00F541C7"/>
    <w:rsid w:val="00F541DC"/>
    <w:rsid w:val="00F54265"/>
    <w:rsid w:val="00F54328"/>
    <w:rsid w:val="00F5436A"/>
    <w:rsid w:val="00F54543"/>
    <w:rsid w:val="00F548B2"/>
    <w:rsid w:val="00F54A07"/>
    <w:rsid w:val="00F54CB1"/>
    <w:rsid w:val="00F54CC4"/>
    <w:rsid w:val="00F54D61"/>
    <w:rsid w:val="00F54E20"/>
    <w:rsid w:val="00F54E2D"/>
    <w:rsid w:val="00F54EBC"/>
    <w:rsid w:val="00F54F72"/>
    <w:rsid w:val="00F552BC"/>
    <w:rsid w:val="00F55320"/>
    <w:rsid w:val="00F55469"/>
    <w:rsid w:val="00F5548F"/>
    <w:rsid w:val="00F55659"/>
    <w:rsid w:val="00F55667"/>
    <w:rsid w:val="00F55669"/>
    <w:rsid w:val="00F5577E"/>
    <w:rsid w:val="00F5577F"/>
    <w:rsid w:val="00F55A05"/>
    <w:rsid w:val="00F55A5B"/>
    <w:rsid w:val="00F55B87"/>
    <w:rsid w:val="00F55C01"/>
    <w:rsid w:val="00F55C1F"/>
    <w:rsid w:val="00F55D0D"/>
    <w:rsid w:val="00F55D41"/>
    <w:rsid w:val="00F55DBF"/>
    <w:rsid w:val="00F5612A"/>
    <w:rsid w:val="00F56242"/>
    <w:rsid w:val="00F562D4"/>
    <w:rsid w:val="00F56406"/>
    <w:rsid w:val="00F564DC"/>
    <w:rsid w:val="00F56D18"/>
    <w:rsid w:val="00F56F1D"/>
    <w:rsid w:val="00F57215"/>
    <w:rsid w:val="00F5722A"/>
    <w:rsid w:val="00F5730B"/>
    <w:rsid w:val="00F57312"/>
    <w:rsid w:val="00F575A5"/>
    <w:rsid w:val="00F5762A"/>
    <w:rsid w:val="00F5765D"/>
    <w:rsid w:val="00F576FB"/>
    <w:rsid w:val="00F5778A"/>
    <w:rsid w:val="00F577FD"/>
    <w:rsid w:val="00F57ACF"/>
    <w:rsid w:val="00F57B45"/>
    <w:rsid w:val="00F57D32"/>
    <w:rsid w:val="00F57DDE"/>
    <w:rsid w:val="00F57F6C"/>
    <w:rsid w:val="00F57FBA"/>
    <w:rsid w:val="00F600F9"/>
    <w:rsid w:val="00F60689"/>
    <w:rsid w:val="00F60774"/>
    <w:rsid w:val="00F6092F"/>
    <w:rsid w:val="00F60B35"/>
    <w:rsid w:val="00F60C78"/>
    <w:rsid w:val="00F60D48"/>
    <w:rsid w:val="00F60E39"/>
    <w:rsid w:val="00F60F5F"/>
    <w:rsid w:val="00F60FE5"/>
    <w:rsid w:val="00F61371"/>
    <w:rsid w:val="00F61393"/>
    <w:rsid w:val="00F61818"/>
    <w:rsid w:val="00F6184C"/>
    <w:rsid w:val="00F618DC"/>
    <w:rsid w:val="00F61A18"/>
    <w:rsid w:val="00F61D96"/>
    <w:rsid w:val="00F61FC2"/>
    <w:rsid w:val="00F62183"/>
    <w:rsid w:val="00F621C2"/>
    <w:rsid w:val="00F621CD"/>
    <w:rsid w:val="00F6247F"/>
    <w:rsid w:val="00F6249A"/>
    <w:rsid w:val="00F6259B"/>
    <w:rsid w:val="00F62816"/>
    <w:rsid w:val="00F628BF"/>
    <w:rsid w:val="00F628CF"/>
    <w:rsid w:val="00F630D4"/>
    <w:rsid w:val="00F63186"/>
    <w:rsid w:val="00F6330E"/>
    <w:rsid w:val="00F635D2"/>
    <w:rsid w:val="00F63632"/>
    <w:rsid w:val="00F63871"/>
    <w:rsid w:val="00F63D99"/>
    <w:rsid w:val="00F63E48"/>
    <w:rsid w:val="00F63F22"/>
    <w:rsid w:val="00F63F7D"/>
    <w:rsid w:val="00F64032"/>
    <w:rsid w:val="00F64126"/>
    <w:rsid w:val="00F6426E"/>
    <w:rsid w:val="00F6448A"/>
    <w:rsid w:val="00F64596"/>
    <w:rsid w:val="00F6485D"/>
    <w:rsid w:val="00F64A6F"/>
    <w:rsid w:val="00F64E7A"/>
    <w:rsid w:val="00F64F50"/>
    <w:rsid w:val="00F64F56"/>
    <w:rsid w:val="00F6518A"/>
    <w:rsid w:val="00F652A1"/>
    <w:rsid w:val="00F65368"/>
    <w:rsid w:val="00F65444"/>
    <w:rsid w:val="00F654E1"/>
    <w:rsid w:val="00F65525"/>
    <w:rsid w:val="00F655D0"/>
    <w:rsid w:val="00F656C5"/>
    <w:rsid w:val="00F656FB"/>
    <w:rsid w:val="00F65B64"/>
    <w:rsid w:val="00F65D71"/>
    <w:rsid w:val="00F65E24"/>
    <w:rsid w:val="00F66100"/>
    <w:rsid w:val="00F66249"/>
    <w:rsid w:val="00F662C0"/>
    <w:rsid w:val="00F66431"/>
    <w:rsid w:val="00F66557"/>
    <w:rsid w:val="00F665B2"/>
    <w:rsid w:val="00F665E9"/>
    <w:rsid w:val="00F666A1"/>
    <w:rsid w:val="00F667FD"/>
    <w:rsid w:val="00F66D4E"/>
    <w:rsid w:val="00F66E9B"/>
    <w:rsid w:val="00F66ECF"/>
    <w:rsid w:val="00F66FEA"/>
    <w:rsid w:val="00F67039"/>
    <w:rsid w:val="00F671EF"/>
    <w:rsid w:val="00F67278"/>
    <w:rsid w:val="00F67334"/>
    <w:rsid w:val="00F677AB"/>
    <w:rsid w:val="00F6784E"/>
    <w:rsid w:val="00F67A0E"/>
    <w:rsid w:val="00F67A60"/>
    <w:rsid w:val="00F67C93"/>
    <w:rsid w:val="00F67D27"/>
    <w:rsid w:val="00F67D36"/>
    <w:rsid w:val="00F67D99"/>
    <w:rsid w:val="00F67E59"/>
    <w:rsid w:val="00F67EF9"/>
    <w:rsid w:val="00F701A1"/>
    <w:rsid w:val="00F70387"/>
    <w:rsid w:val="00F708BC"/>
    <w:rsid w:val="00F70A59"/>
    <w:rsid w:val="00F70AB0"/>
    <w:rsid w:val="00F70C89"/>
    <w:rsid w:val="00F70D0E"/>
    <w:rsid w:val="00F70D95"/>
    <w:rsid w:val="00F70DCC"/>
    <w:rsid w:val="00F70FCE"/>
    <w:rsid w:val="00F7108B"/>
    <w:rsid w:val="00F712F4"/>
    <w:rsid w:val="00F7148C"/>
    <w:rsid w:val="00F7154D"/>
    <w:rsid w:val="00F71552"/>
    <w:rsid w:val="00F7175B"/>
    <w:rsid w:val="00F717A5"/>
    <w:rsid w:val="00F7190E"/>
    <w:rsid w:val="00F71D8F"/>
    <w:rsid w:val="00F72062"/>
    <w:rsid w:val="00F720A9"/>
    <w:rsid w:val="00F725D3"/>
    <w:rsid w:val="00F7265A"/>
    <w:rsid w:val="00F72823"/>
    <w:rsid w:val="00F72831"/>
    <w:rsid w:val="00F729B4"/>
    <w:rsid w:val="00F72A1C"/>
    <w:rsid w:val="00F72C7E"/>
    <w:rsid w:val="00F72DF9"/>
    <w:rsid w:val="00F72E81"/>
    <w:rsid w:val="00F72F36"/>
    <w:rsid w:val="00F72F62"/>
    <w:rsid w:val="00F730FD"/>
    <w:rsid w:val="00F731AD"/>
    <w:rsid w:val="00F732AA"/>
    <w:rsid w:val="00F732C5"/>
    <w:rsid w:val="00F735AE"/>
    <w:rsid w:val="00F7369B"/>
    <w:rsid w:val="00F73728"/>
    <w:rsid w:val="00F7379C"/>
    <w:rsid w:val="00F739F0"/>
    <w:rsid w:val="00F73C44"/>
    <w:rsid w:val="00F73C5A"/>
    <w:rsid w:val="00F73F39"/>
    <w:rsid w:val="00F73F50"/>
    <w:rsid w:val="00F740E1"/>
    <w:rsid w:val="00F74584"/>
    <w:rsid w:val="00F74861"/>
    <w:rsid w:val="00F74995"/>
    <w:rsid w:val="00F74C37"/>
    <w:rsid w:val="00F74EDF"/>
    <w:rsid w:val="00F7522F"/>
    <w:rsid w:val="00F7529C"/>
    <w:rsid w:val="00F752FC"/>
    <w:rsid w:val="00F753AD"/>
    <w:rsid w:val="00F75664"/>
    <w:rsid w:val="00F757ED"/>
    <w:rsid w:val="00F758FA"/>
    <w:rsid w:val="00F75D21"/>
    <w:rsid w:val="00F75E0A"/>
    <w:rsid w:val="00F75F69"/>
    <w:rsid w:val="00F75F6B"/>
    <w:rsid w:val="00F76021"/>
    <w:rsid w:val="00F76256"/>
    <w:rsid w:val="00F76459"/>
    <w:rsid w:val="00F766F8"/>
    <w:rsid w:val="00F768E5"/>
    <w:rsid w:val="00F7698F"/>
    <w:rsid w:val="00F76A47"/>
    <w:rsid w:val="00F76DA7"/>
    <w:rsid w:val="00F76FF9"/>
    <w:rsid w:val="00F772EC"/>
    <w:rsid w:val="00F7734C"/>
    <w:rsid w:val="00F77372"/>
    <w:rsid w:val="00F773E6"/>
    <w:rsid w:val="00F7745F"/>
    <w:rsid w:val="00F77549"/>
    <w:rsid w:val="00F77687"/>
    <w:rsid w:val="00F776FA"/>
    <w:rsid w:val="00F7799A"/>
    <w:rsid w:val="00F77ABF"/>
    <w:rsid w:val="00F77C6C"/>
    <w:rsid w:val="00F77C78"/>
    <w:rsid w:val="00F77EF6"/>
    <w:rsid w:val="00F80059"/>
    <w:rsid w:val="00F80113"/>
    <w:rsid w:val="00F80151"/>
    <w:rsid w:val="00F801AA"/>
    <w:rsid w:val="00F80225"/>
    <w:rsid w:val="00F80596"/>
    <w:rsid w:val="00F80794"/>
    <w:rsid w:val="00F80F48"/>
    <w:rsid w:val="00F8103B"/>
    <w:rsid w:val="00F810DF"/>
    <w:rsid w:val="00F812F8"/>
    <w:rsid w:val="00F8132E"/>
    <w:rsid w:val="00F81398"/>
    <w:rsid w:val="00F814FC"/>
    <w:rsid w:val="00F81776"/>
    <w:rsid w:val="00F81800"/>
    <w:rsid w:val="00F8187E"/>
    <w:rsid w:val="00F81AF9"/>
    <w:rsid w:val="00F81B33"/>
    <w:rsid w:val="00F81B82"/>
    <w:rsid w:val="00F81C30"/>
    <w:rsid w:val="00F81C92"/>
    <w:rsid w:val="00F81EE6"/>
    <w:rsid w:val="00F8224D"/>
    <w:rsid w:val="00F82423"/>
    <w:rsid w:val="00F82502"/>
    <w:rsid w:val="00F826B8"/>
    <w:rsid w:val="00F82903"/>
    <w:rsid w:val="00F82DA2"/>
    <w:rsid w:val="00F830F4"/>
    <w:rsid w:val="00F83112"/>
    <w:rsid w:val="00F8344F"/>
    <w:rsid w:val="00F8346D"/>
    <w:rsid w:val="00F834D1"/>
    <w:rsid w:val="00F838D2"/>
    <w:rsid w:val="00F83A66"/>
    <w:rsid w:val="00F83B39"/>
    <w:rsid w:val="00F83F39"/>
    <w:rsid w:val="00F83F80"/>
    <w:rsid w:val="00F8400E"/>
    <w:rsid w:val="00F8477A"/>
    <w:rsid w:val="00F84AE3"/>
    <w:rsid w:val="00F84B42"/>
    <w:rsid w:val="00F84CE6"/>
    <w:rsid w:val="00F84DB6"/>
    <w:rsid w:val="00F84DF4"/>
    <w:rsid w:val="00F85224"/>
    <w:rsid w:val="00F8539C"/>
    <w:rsid w:val="00F85591"/>
    <w:rsid w:val="00F85739"/>
    <w:rsid w:val="00F85784"/>
    <w:rsid w:val="00F85900"/>
    <w:rsid w:val="00F8592B"/>
    <w:rsid w:val="00F85CE6"/>
    <w:rsid w:val="00F85E2F"/>
    <w:rsid w:val="00F86494"/>
    <w:rsid w:val="00F86545"/>
    <w:rsid w:val="00F866AE"/>
    <w:rsid w:val="00F866F5"/>
    <w:rsid w:val="00F86746"/>
    <w:rsid w:val="00F867E1"/>
    <w:rsid w:val="00F869F6"/>
    <w:rsid w:val="00F86CFB"/>
    <w:rsid w:val="00F86F6E"/>
    <w:rsid w:val="00F871E4"/>
    <w:rsid w:val="00F8726B"/>
    <w:rsid w:val="00F8745F"/>
    <w:rsid w:val="00F874B6"/>
    <w:rsid w:val="00F87788"/>
    <w:rsid w:val="00F87926"/>
    <w:rsid w:val="00F87C8A"/>
    <w:rsid w:val="00F87C99"/>
    <w:rsid w:val="00F87D7D"/>
    <w:rsid w:val="00F87DA3"/>
    <w:rsid w:val="00F87F29"/>
    <w:rsid w:val="00F90030"/>
    <w:rsid w:val="00F900E4"/>
    <w:rsid w:val="00F90150"/>
    <w:rsid w:val="00F90278"/>
    <w:rsid w:val="00F90329"/>
    <w:rsid w:val="00F903F2"/>
    <w:rsid w:val="00F9043B"/>
    <w:rsid w:val="00F90474"/>
    <w:rsid w:val="00F90483"/>
    <w:rsid w:val="00F904C5"/>
    <w:rsid w:val="00F90678"/>
    <w:rsid w:val="00F9072B"/>
    <w:rsid w:val="00F9082A"/>
    <w:rsid w:val="00F908E0"/>
    <w:rsid w:val="00F9093B"/>
    <w:rsid w:val="00F909B5"/>
    <w:rsid w:val="00F90DA6"/>
    <w:rsid w:val="00F91183"/>
    <w:rsid w:val="00F911F5"/>
    <w:rsid w:val="00F913FD"/>
    <w:rsid w:val="00F91766"/>
    <w:rsid w:val="00F917FB"/>
    <w:rsid w:val="00F91C59"/>
    <w:rsid w:val="00F91D3A"/>
    <w:rsid w:val="00F91EF0"/>
    <w:rsid w:val="00F9210A"/>
    <w:rsid w:val="00F92123"/>
    <w:rsid w:val="00F92429"/>
    <w:rsid w:val="00F924DA"/>
    <w:rsid w:val="00F927E1"/>
    <w:rsid w:val="00F929C6"/>
    <w:rsid w:val="00F92B29"/>
    <w:rsid w:val="00F92C98"/>
    <w:rsid w:val="00F92E0C"/>
    <w:rsid w:val="00F92F53"/>
    <w:rsid w:val="00F93239"/>
    <w:rsid w:val="00F932C7"/>
    <w:rsid w:val="00F9338E"/>
    <w:rsid w:val="00F933E9"/>
    <w:rsid w:val="00F93784"/>
    <w:rsid w:val="00F93961"/>
    <w:rsid w:val="00F93988"/>
    <w:rsid w:val="00F939B7"/>
    <w:rsid w:val="00F93A6F"/>
    <w:rsid w:val="00F93B0A"/>
    <w:rsid w:val="00F93D0C"/>
    <w:rsid w:val="00F940C6"/>
    <w:rsid w:val="00F9415E"/>
    <w:rsid w:val="00F94230"/>
    <w:rsid w:val="00F942D7"/>
    <w:rsid w:val="00F94310"/>
    <w:rsid w:val="00F94667"/>
    <w:rsid w:val="00F9479D"/>
    <w:rsid w:val="00F94A83"/>
    <w:rsid w:val="00F94AC1"/>
    <w:rsid w:val="00F94B29"/>
    <w:rsid w:val="00F94C29"/>
    <w:rsid w:val="00F94CE6"/>
    <w:rsid w:val="00F94CFA"/>
    <w:rsid w:val="00F95191"/>
    <w:rsid w:val="00F953F0"/>
    <w:rsid w:val="00F954DA"/>
    <w:rsid w:val="00F95691"/>
    <w:rsid w:val="00F956A2"/>
    <w:rsid w:val="00F9574A"/>
    <w:rsid w:val="00F9574B"/>
    <w:rsid w:val="00F9577C"/>
    <w:rsid w:val="00F95928"/>
    <w:rsid w:val="00F95C81"/>
    <w:rsid w:val="00F96133"/>
    <w:rsid w:val="00F961AC"/>
    <w:rsid w:val="00F961EE"/>
    <w:rsid w:val="00F96475"/>
    <w:rsid w:val="00F965A4"/>
    <w:rsid w:val="00F96636"/>
    <w:rsid w:val="00F96B38"/>
    <w:rsid w:val="00F96CE6"/>
    <w:rsid w:val="00F96D92"/>
    <w:rsid w:val="00F96F31"/>
    <w:rsid w:val="00F970DA"/>
    <w:rsid w:val="00F971FF"/>
    <w:rsid w:val="00F973B2"/>
    <w:rsid w:val="00F97A24"/>
    <w:rsid w:val="00F97B79"/>
    <w:rsid w:val="00F97DA6"/>
    <w:rsid w:val="00F97EE9"/>
    <w:rsid w:val="00FA03F9"/>
    <w:rsid w:val="00FA0527"/>
    <w:rsid w:val="00FA0835"/>
    <w:rsid w:val="00FA0AD0"/>
    <w:rsid w:val="00FA0FCA"/>
    <w:rsid w:val="00FA10D4"/>
    <w:rsid w:val="00FA129C"/>
    <w:rsid w:val="00FA12ED"/>
    <w:rsid w:val="00FA1409"/>
    <w:rsid w:val="00FA1687"/>
    <w:rsid w:val="00FA186E"/>
    <w:rsid w:val="00FA1929"/>
    <w:rsid w:val="00FA1A64"/>
    <w:rsid w:val="00FA1BCE"/>
    <w:rsid w:val="00FA1C13"/>
    <w:rsid w:val="00FA1F24"/>
    <w:rsid w:val="00FA208A"/>
    <w:rsid w:val="00FA2358"/>
    <w:rsid w:val="00FA2377"/>
    <w:rsid w:val="00FA23A2"/>
    <w:rsid w:val="00FA243C"/>
    <w:rsid w:val="00FA245F"/>
    <w:rsid w:val="00FA2873"/>
    <w:rsid w:val="00FA28B5"/>
    <w:rsid w:val="00FA295C"/>
    <w:rsid w:val="00FA2A1A"/>
    <w:rsid w:val="00FA2CD5"/>
    <w:rsid w:val="00FA2E95"/>
    <w:rsid w:val="00FA2F58"/>
    <w:rsid w:val="00FA30B6"/>
    <w:rsid w:val="00FA31DD"/>
    <w:rsid w:val="00FA325B"/>
    <w:rsid w:val="00FA32A6"/>
    <w:rsid w:val="00FA3503"/>
    <w:rsid w:val="00FA3670"/>
    <w:rsid w:val="00FA38DA"/>
    <w:rsid w:val="00FA3B09"/>
    <w:rsid w:val="00FA3B36"/>
    <w:rsid w:val="00FA3C69"/>
    <w:rsid w:val="00FA3F63"/>
    <w:rsid w:val="00FA428A"/>
    <w:rsid w:val="00FA48B7"/>
    <w:rsid w:val="00FA4AC0"/>
    <w:rsid w:val="00FA4D8C"/>
    <w:rsid w:val="00FA4E00"/>
    <w:rsid w:val="00FA4EAF"/>
    <w:rsid w:val="00FA50C7"/>
    <w:rsid w:val="00FA5118"/>
    <w:rsid w:val="00FA5193"/>
    <w:rsid w:val="00FA526E"/>
    <w:rsid w:val="00FA54BA"/>
    <w:rsid w:val="00FA54CF"/>
    <w:rsid w:val="00FA570C"/>
    <w:rsid w:val="00FA5AA3"/>
    <w:rsid w:val="00FA5DC8"/>
    <w:rsid w:val="00FA6077"/>
    <w:rsid w:val="00FA61EE"/>
    <w:rsid w:val="00FA638B"/>
    <w:rsid w:val="00FA63EB"/>
    <w:rsid w:val="00FA656A"/>
    <w:rsid w:val="00FA6600"/>
    <w:rsid w:val="00FA699D"/>
    <w:rsid w:val="00FA69D1"/>
    <w:rsid w:val="00FA6AFD"/>
    <w:rsid w:val="00FA6CF1"/>
    <w:rsid w:val="00FA7121"/>
    <w:rsid w:val="00FA727E"/>
    <w:rsid w:val="00FA7337"/>
    <w:rsid w:val="00FA753D"/>
    <w:rsid w:val="00FA7581"/>
    <w:rsid w:val="00FA7598"/>
    <w:rsid w:val="00FA760F"/>
    <w:rsid w:val="00FA7889"/>
    <w:rsid w:val="00FA78F1"/>
    <w:rsid w:val="00FA7A5D"/>
    <w:rsid w:val="00FA7B92"/>
    <w:rsid w:val="00FA7B9A"/>
    <w:rsid w:val="00FA7C9B"/>
    <w:rsid w:val="00FA7D56"/>
    <w:rsid w:val="00FA7DE0"/>
    <w:rsid w:val="00FA7E3B"/>
    <w:rsid w:val="00FA7EC1"/>
    <w:rsid w:val="00FA7F38"/>
    <w:rsid w:val="00FB000D"/>
    <w:rsid w:val="00FB0304"/>
    <w:rsid w:val="00FB03FC"/>
    <w:rsid w:val="00FB044C"/>
    <w:rsid w:val="00FB051D"/>
    <w:rsid w:val="00FB05CB"/>
    <w:rsid w:val="00FB06C5"/>
    <w:rsid w:val="00FB0749"/>
    <w:rsid w:val="00FB0783"/>
    <w:rsid w:val="00FB082D"/>
    <w:rsid w:val="00FB08D7"/>
    <w:rsid w:val="00FB0B46"/>
    <w:rsid w:val="00FB0C54"/>
    <w:rsid w:val="00FB0DE5"/>
    <w:rsid w:val="00FB0F38"/>
    <w:rsid w:val="00FB11A9"/>
    <w:rsid w:val="00FB1292"/>
    <w:rsid w:val="00FB1342"/>
    <w:rsid w:val="00FB1501"/>
    <w:rsid w:val="00FB165F"/>
    <w:rsid w:val="00FB1C39"/>
    <w:rsid w:val="00FB1C77"/>
    <w:rsid w:val="00FB2379"/>
    <w:rsid w:val="00FB243E"/>
    <w:rsid w:val="00FB2571"/>
    <w:rsid w:val="00FB257E"/>
    <w:rsid w:val="00FB26E2"/>
    <w:rsid w:val="00FB2855"/>
    <w:rsid w:val="00FB2AFF"/>
    <w:rsid w:val="00FB2C84"/>
    <w:rsid w:val="00FB2C99"/>
    <w:rsid w:val="00FB2CB7"/>
    <w:rsid w:val="00FB2D27"/>
    <w:rsid w:val="00FB2D62"/>
    <w:rsid w:val="00FB2EC0"/>
    <w:rsid w:val="00FB2EC6"/>
    <w:rsid w:val="00FB2ECB"/>
    <w:rsid w:val="00FB3049"/>
    <w:rsid w:val="00FB305D"/>
    <w:rsid w:val="00FB38A9"/>
    <w:rsid w:val="00FB3C8B"/>
    <w:rsid w:val="00FB3D44"/>
    <w:rsid w:val="00FB41CB"/>
    <w:rsid w:val="00FB4267"/>
    <w:rsid w:val="00FB428B"/>
    <w:rsid w:val="00FB4750"/>
    <w:rsid w:val="00FB4770"/>
    <w:rsid w:val="00FB4A66"/>
    <w:rsid w:val="00FB4AF7"/>
    <w:rsid w:val="00FB4B77"/>
    <w:rsid w:val="00FB4EBF"/>
    <w:rsid w:val="00FB510F"/>
    <w:rsid w:val="00FB51FA"/>
    <w:rsid w:val="00FB5491"/>
    <w:rsid w:val="00FB5576"/>
    <w:rsid w:val="00FB5658"/>
    <w:rsid w:val="00FB5A11"/>
    <w:rsid w:val="00FB5A30"/>
    <w:rsid w:val="00FB5A9E"/>
    <w:rsid w:val="00FB5AB6"/>
    <w:rsid w:val="00FB5C3D"/>
    <w:rsid w:val="00FB5D75"/>
    <w:rsid w:val="00FB5FE5"/>
    <w:rsid w:val="00FB610C"/>
    <w:rsid w:val="00FB61CA"/>
    <w:rsid w:val="00FB637F"/>
    <w:rsid w:val="00FB648E"/>
    <w:rsid w:val="00FB65BE"/>
    <w:rsid w:val="00FB6776"/>
    <w:rsid w:val="00FB6956"/>
    <w:rsid w:val="00FB6AA2"/>
    <w:rsid w:val="00FB6CDD"/>
    <w:rsid w:val="00FB6D3A"/>
    <w:rsid w:val="00FB6F5A"/>
    <w:rsid w:val="00FB710D"/>
    <w:rsid w:val="00FB7202"/>
    <w:rsid w:val="00FB7296"/>
    <w:rsid w:val="00FB72BE"/>
    <w:rsid w:val="00FB766F"/>
    <w:rsid w:val="00FB7725"/>
    <w:rsid w:val="00FB782D"/>
    <w:rsid w:val="00FB786B"/>
    <w:rsid w:val="00FB79C9"/>
    <w:rsid w:val="00FB7A98"/>
    <w:rsid w:val="00FB7C3C"/>
    <w:rsid w:val="00FB7CB7"/>
    <w:rsid w:val="00FB7D1A"/>
    <w:rsid w:val="00FB7D83"/>
    <w:rsid w:val="00FB7F57"/>
    <w:rsid w:val="00FB7FB7"/>
    <w:rsid w:val="00FC0008"/>
    <w:rsid w:val="00FC00D3"/>
    <w:rsid w:val="00FC048D"/>
    <w:rsid w:val="00FC0533"/>
    <w:rsid w:val="00FC054E"/>
    <w:rsid w:val="00FC0622"/>
    <w:rsid w:val="00FC06A9"/>
    <w:rsid w:val="00FC06BD"/>
    <w:rsid w:val="00FC06DD"/>
    <w:rsid w:val="00FC0B46"/>
    <w:rsid w:val="00FC0CD7"/>
    <w:rsid w:val="00FC0CD8"/>
    <w:rsid w:val="00FC0D30"/>
    <w:rsid w:val="00FC0D54"/>
    <w:rsid w:val="00FC0DBB"/>
    <w:rsid w:val="00FC0E02"/>
    <w:rsid w:val="00FC0E45"/>
    <w:rsid w:val="00FC11A0"/>
    <w:rsid w:val="00FC11F1"/>
    <w:rsid w:val="00FC1437"/>
    <w:rsid w:val="00FC14C0"/>
    <w:rsid w:val="00FC1559"/>
    <w:rsid w:val="00FC17B4"/>
    <w:rsid w:val="00FC18ED"/>
    <w:rsid w:val="00FC19FA"/>
    <w:rsid w:val="00FC1AF6"/>
    <w:rsid w:val="00FC1C81"/>
    <w:rsid w:val="00FC1D4D"/>
    <w:rsid w:val="00FC22C8"/>
    <w:rsid w:val="00FC24C5"/>
    <w:rsid w:val="00FC26ED"/>
    <w:rsid w:val="00FC26F1"/>
    <w:rsid w:val="00FC2815"/>
    <w:rsid w:val="00FC28D3"/>
    <w:rsid w:val="00FC297A"/>
    <w:rsid w:val="00FC2B4E"/>
    <w:rsid w:val="00FC2DA2"/>
    <w:rsid w:val="00FC2E96"/>
    <w:rsid w:val="00FC30C3"/>
    <w:rsid w:val="00FC34B3"/>
    <w:rsid w:val="00FC3635"/>
    <w:rsid w:val="00FC3655"/>
    <w:rsid w:val="00FC372C"/>
    <w:rsid w:val="00FC38A6"/>
    <w:rsid w:val="00FC3920"/>
    <w:rsid w:val="00FC3954"/>
    <w:rsid w:val="00FC3960"/>
    <w:rsid w:val="00FC3BB4"/>
    <w:rsid w:val="00FC3C01"/>
    <w:rsid w:val="00FC3E65"/>
    <w:rsid w:val="00FC3FDB"/>
    <w:rsid w:val="00FC3FFE"/>
    <w:rsid w:val="00FC4107"/>
    <w:rsid w:val="00FC4164"/>
    <w:rsid w:val="00FC43B0"/>
    <w:rsid w:val="00FC4442"/>
    <w:rsid w:val="00FC468D"/>
    <w:rsid w:val="00FC4B0E"/>
    <w:rsid w:val="00FC4DD7"/>
    <w:rsid w:val="00FC4F55"/>
    <w:rsid w:val="00FC50CA"/>
    <w:rsid w:val="00FC523B"/>
    <w:rsid w:val="00FC5298"/>
    <w:rsid w:val="00FC53B5"/>
    <w:rsid w:val="00FC545B"/>
    <w:rsid w:val="00FC549E"/>
    <w:rsid w:val="00FC5656"/>
    <w:rsid w:val="00FC5911"/>
    <w:rsid w:val="00FC5952"/>
    <w:rsid w:val="00FC59C5"/>
    <w:rsid w:val="00FC5A9E"/>
    <w:rsid w:val="00FC5DE8"/>
    <w:rsid w:val="00FC5DF3"/>
    <w:rsid w:val="00FC5F43"/>
    <w:rsid w:val="00FC61E3"/>
    <w:rsid w:val="00FC64D1"/>
    <w:rsid w:val="00FC6541"/>
    <w:rsid w:val="00FC659C"/>
    <w:rsid w:val="00FC65FC"/>
    <w:rsid w:val="00FC6922"/>
    <w:rsid w:val="00FC6AE5"/>
    <w:rsid w:val="00FC6D30"/>
    <w:rsid w:val="00FC6E25"/>
    <w:rsid w:val="00FC6E8C"/>
    <w:rsid w:val="00FC7027"/>
    <w:rsid w:val="00FC7154"/>
    <w:rsid w:val="00FC75F6"/>
    <w:rsid w:val="00FC76B2"/>
    <w:rsid w:val="00FC7909"/>
    <w:rsid w:val="00FC7AAB"/>
    <w:rsid w:val="00FC7C96"/>
    <w:rsid w:val="00FD01DA"/>
    <w:rsid w:val="00FD038E"/>
    <w:rsid w:val="00FD04BF"/>
    <w:rsid w:val="00FD05CA"/>
    <w:rsid w:val="00FD073B"/>
    <w:rsid w:val="00FD08D5"/>
    <w:rsid w:val="00FD08D7"/>
    <w:rsid w:val="00FD0A86"/>
    <w:rsid w:val="00FD0C32"/>
    <w:rsid w:val="00FD0CE0"/>
    <w:rsid w:val="00FD1022"/>
    <w:rsid w:val="00FD10A0"/>
    <w:rsid w:val="00FD10FE"/>
    <w:rsid w:val="00FD11B6"/>
    <w:rsid w:val="00FD1669"/>
    <w:rsid w:val="00FD17AE"/>
    <w:rsid w:val="00FD189B"/>
    <w:rsid w:val="00FD1A98"/>
    <w:rsid w:val="00FD1E1A"/>
    <w:rsid w:val="00FD20FD"/>
    <w:rsid w:val="00FD210F"/>
    <w:rsid w:val="00FD2189"/>
    <w:rsid w:val="00FD227E"/>
    <w:rsid w:val="00FD2353"/>
    <w:rsid w:val="00FD2839"/>
    <w:rsid w:val="00FD2865"/>
    <w:rsid w:val="00FD28A8"/>
    <w:rsid w:val="00FD2A52"/>
    <w:rsid w:val="00FD2AD0"/>
    <w:rsid w:val="00FD2B07"/>
    <w:rsid w:val="00FD2B79"/>
    <w:rsid w:val="00FD2CAC"/>
    <w:rsid w:val="00FD2DFF"/>
    <w:rsid w:val="00FD2F67"/>
    <w:rsid w:val="00FD320A"/>
    <w:rsid w:val="00FD338A"/>
    <w:rsid w:val="00FD4031"/>
    <w:rsid w:val="00FD41B2"/>
    <w:rsid w:val="00FD4235"/>
    <w:rsid w:val="00FD428F"/>
    <w:rsid w:val="00FD446D"/>
    <w:rsid w:val="00FD47E8"/>
    <w:rsid w:val="00FD49D3"/>
    <w:rsid w:val="00FD4B6A"/>
    <w:rsid w:val="00FD4C36"/>
    <w:rsid w:val="00FD4D11"/>
    <w:rsid w:val="00FD4D20"/>
    <w:rsid w:val="00FD4D45"/>
    <w:rsid w:val="00FD50ED"/>
    <w:rsid w:val="00FD530C"/>
    <w:rsid w:val="00FD536D"/>
    <w:rsid w:val="00FD542C"/>
    <w:rsid w:val="00FD54D4"/>
    <w:rsid w:val="00FD558A"/>
    <w:rsid w:val="00FD5663"/>
    <w:rsid w:val="00FD5AEC"/>
    <w:rsid w:val="00FD5C99"/>
    <w:rsid w:val="00FD5E60"/>
    <w:rsid w:val="00FD5EA3"/>
    <w:rsid w:val="00FD60E0"/>
    <w:rsid w:val="00FD63CD"/>
    <w:rsid w:val="00FD63D2"/>
    <w:rsid w:val="00FD63FB"/>
    <w:rsid w:val="00FD691B"/>
    <w:rsid w:val="00FD6B32"/>
    <w:rsid w:val="00FD6CB7"/>
    <w:rsid w:val="00FD6DC8"/>
    <w:rsid w:val="00FD6DD6"/>
    <w:rsid w:val="00FD6DFA"/>
    <w:rsid w:val="00FD6F2E"/>
    <w:rsid w:val="00FD7081"/>
    <w:rsid w:val="00FD75AC"/>
    <w:rsid w:val="00FD75CD"/>
    <w:rsid w:val="00FD795F"/>
    <w:rsid w:val="00FD7CA0"/>
    <w:rsid w:val="00FD7DED"/>
    <w:rsid w:val="00FD7E6E"/>
    <w:rsid w:val="00FE009C"/>
    <w:rsid w:val="00FE0180"/>
    <w:rsid w:val="00FE02D3"/>
    <w:rsid w:val="00FE0350"/>
    <w:rsid w:val="00FE0355"/>
    <w:rsid w:val="00FE0561"/>
    <w:rsid w:val="00FE08D5"/>
    <w:rsid w:val="00FE0B4D"/>
    <w:rsid w:val="00FE0B85"/>
    <w:rsid w:val="00FE0CB1"/>
    <w:rsid w:val="00FE0D2A"/>
    <w:rsid w:val="00FE0F0E"/>
    <w:rsid w:val="00FE128B"/>
    <w:rsid w:val="00FE130C"/>
    <w:rsid w:val="00FE13CD"/>
    <w:rsid w:val="00FE16A1"/>
    <w:rsid w:val="00FE16C2"/>
    <w:rsid w:val="00FE17D6"/>
    <w:rsid w:val="00FE18F0"/>
    <w:rsid w:val="00FE1B86"/>
    <w:rsid w:val="00FE1E2B"/>
    <w:rsid w:val="00FE1E35"/>
    <w:rsid w:val="00FE2310"/>
    <w:rsid w:val="00FE251C"/>
    <w:rsid w:val="00FE25F2"/>
    <w:rsid w:val="00FE2616"/>
    <w:rsid w:val="00FE2760"/>
    <w:rsid w:val="00FE2B11"/>
    <w:rsid w:val="00FE2C1F"/>
    <w:rsid w:val="00FE2ED9"/>
    <w:rsid w:val="00FE300A"/>
    <w:rsid w:val="00FE310F"/>
    <w:rsid w:val="00FE324C"/>
    <w:rsid w:val="00FE32D2"/>
    <w:rsid w:val="00FE33FE"/>
    <w:rsid w:val="00FE3500"/>
    <w:rsid w:val="00FE362D"/>
    <w:rsid w:val="00FE3804"/>
    <w:rsid w:val="00FE385E"/>
    <w:rsid w:val="00FE392D"/>
    <w:rsid w:val="00FE3ABB"/>
    <w:rsid w:val="00FE3D09"/>
    <w:rsid w:val="00FE3D9F"/>
    <w:rsid w:val="00FE4177"/>
    <w:rsid w:val="00FE4217"/>
    <w:rsid w:val="00FE446A"/>
    <w:rsid w:val="00FE46D5"/>
    <w:rsid w:val="00FE47A2"/>
    <w:rsid w:val="00FE4820"/>
    <w:rsid w:val="00FE4B94"/>
    <w:rsid w:val="00FE4FD9"/>
    <w:rsid w:val="00FE50CD"/>
    <w:rsid w:val="00FE537F"/>
    <w:rsid w:val="00FE5470"/>
    <w:rsid w:val="00FE5702"/>
    <w:rsid w:val="00FE572A"/>
    <w:rsid w:val="00FE581F"/>
    <w:rsid w:val="00FE598F"/>
    <w:rsid w:val="00FE59BF"/>
    <w:rsid w:val="00FE5B7C"/>
    <w:rsid w:val="00FE5BE9"/>
    <w:rsid w:val="00FE5DA6"/>
    <w:rsid w:val="00FE5E45"/>
    <w:rsid w:val="00FE5F2F"/>
    <w:rsid w:val="00FE6185"/>
    <w:rsid w:val="00FE6489"/>
    <w:rsid w:val="00FE6526"/>
    <w:rsid w:val="00FE654C"/>
    <w:rsid w:val="00FE664C"/>
    <w:rsid w:val="00FE66E1"/>
    <w:rsid w:val="00FE68AD"/>
    <w:rsid w:val="00FE6915"/>
    <w:rsid w:val="00FE6AAE"/>
    <w:rsid w:val="00FE6B2E"/>
    <w:rsid w:val="00FE6C0C"/>
    <w:rsid w:val="00FE7061"/>
    <w:rsid w:val="00FE73A0"/>
    <w:rsid w:val="00FE74A3"/>
    <w:rsid w:val="00FE7613"/>
    <w:rsid w:val="00FE7644"/>
    <w:rsid w:val="00FE7770"/>
    <w:rsid w:val="00FE7825"/>
    <w:rsid w:val="00FE7B4C"/>
    <w:rsid w:val="00FE7B7C"/>
    <w:rsid w:val="00FE7E10"/>
    <w:rsid w:val="00FF00F3"/>
    <w:rsid w:val="00FF02FD"/>
    <w:rsid w:val="00FF055C"/>
    <w:rsid w:val="00FF069A"/>
    <w:rsid w:val="00FF07AD"/>
    <w:rsid w:val="00FF087F"/>
    <w:rsid w:val="00FF08AE"/>
    <w:rsid w:val="00FF0962"/>
    <w:rsid w:val="00FF0A31"/>
    <w:rsid w:val="00FF0A9F"/>
    <w:rsid w:val="00FF0CB5"/>
    <w:rsid w:val="00FF0CBE"/>
    <w:rsid w:val="00FF10BA"/>
    <w:rsid w:val="00FF1140"/>
    <w:rsid w:val="00FF1142"/>
    <w:rsid w:val="00FF1149"/>
    <w:rsid w:val="00FF14B7"/>
    <w:rsid w:val="00FF17CE"/>
    <w:rsid w:val="00FF1811"/>
    <w:rsid w:val="00FF1878"/>
    <w:rsid w:val="00FF1AB4"/>
    <w:rsid w:val="00FF2187"/>
    <w:rsid w:val="00FF2284"/>
    <w:rsid w:val="00FF2764"/>
    <w:rsid w:val="00FF28D0"/>
    <w:rsid w:val="00FF2C2C"/>
    <w:rsid w:val="00FF2CB3"/>
    <w:rsid w:val="00FF2CFD"/>
    <w:rsid w:val="00FF2DE1"/>
    <w:rsid w:val="00FF2E36"/>
    <w:rsid w:val="00FF2F49"/>
    <w:rsid w:val="00FF30E9"/>
    <w:rsid w:val="00FF32AC"/>
    <w:rsid w:val="00FF33F2"/>
    <w:rsid w:val="00FF34FD"/>
    <w:rsid w:val="00FF351A"/>
    <w:rsid w:val="00FF3595"/>
    <w:rsid w:val="00FF391E"/>
    <w:rsid w:val="00FF3A5B"/>
    <w:rsid w:val="00FF3C79"/>
    <w:rsid w:val="00FF3DCD"/>
    <w:rsid w:val="00FF3DF8"/>
    <w:rsid w:val="00FF42AC"/>
    <w:rsid w:val="00FF43F9"/>
    <w:rsid w:val="00FF450F"/>
    <w:rsid w:val="00FF452A"/>
    <w:rsid w:val="00FF497E"/>
    <w:rsid w:val="00FF4C67"/>
    <w:rsid w:val="00FF4E16"/>
    <w:rsid w:val="00FF50DE"/>
    <w:rsid w:val="00FF510F"/>
    <w:rsid w:val="00FF514D"/>
    <w:rsid w:val="00FF52D2"/>
    <w:rsid w:val="00FF53D5"/>
    <w:rsid w:val="00FF551F"/>
    <w:rsid w:val="00FF562E"/>
    <w:rsid w:val="00FF59DA"/>
    <w:rsid w:val="00FF5A2A"/>
    <w:rsid w:val="00FF5B03"/>
    <w:rsid w:val="00FF5DBC"/>
    <w:rsid w:val="00FF5F3A"/>
    <w:rsid w:val="00FF6017"/>
    <w:rsid w:val="00FF61C9"/>
    <w:rsid w:val="00FF6490"/>
    <w:rsid w:val="00FF6544"/>
    <w:rsid w:val="00FF691F"/>
    <w:rsid w:val="00FF6A64"/>
    <w:rsid w:val="00FF6C3C"/>
    <w:rsid w:val="00FF6C44"/>
    <w:rsid w:val="00FF6CE2"/>
    <w:rsid w:val="00FF6D92"/>
    <w:rsid w:val="00FF7082"/>
    <w:rsid w:val="00FF74A7"/>
    <w:rsid w:val="00FF74C5"/>
    <w:rsid w:val="00FF7556"/>
    <w:rsid w:val="00FF78EE"/>
    <w:rsid w:val="00FF792D"/>
    <w:rsid w:val="00FF79FA"/>
    <w:rsid w:val="00FF7C57"/>
    <w:rsid w:val="00FF7D01"/>
    <w:rsid w:val="00FF7D72"/>
    <w:rsid w:val="00FF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3107726"/>
  <w15:docId w15:val="{9DE02F11-6468-47EB-AE95-612BC3DEA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360" w:lineRule="auto"/>
        <w:ind w:firstLine="221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47B"/>
    <w:pPr>
      <w:widowControl w:val="0"/>
      <w:autoSpaceDE w:val="0"/>
      <w:autoSpaceDN w:val="0"/>
      <w:adjustRightInd w:val="0"/>
      <w:ind w:leftChars="100" w:left="231" w:rightChars="100" w:right="100"/>
    </w:pPr>
    <w:rPr>
      <w:rFonts w:ascii="Cambria" w:eastAsia="Cambria" w:hAnsi="Cambria"/>
      <w:bCs/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447B"/>
    <w:pPr>
      <w:keepNext/>
      <w:numPr>
        <w:numId w:val="15"/>
      </w:numPr>
      <w:ind w:leftChars="0" w:left="0"/>
      <w:outlineLvl w:val="0"/>
    </w:pPr>
    <w:rPr>
      <w:rFonts w:asciiTheme="majorHAnsi" w:eastAsia="Calibri" w:hAnsiTheme="majorHAnsi" w:cstheme="majorBidi"/>
      <w:b/>
      <w:bCs w:val="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447B"/>
    <w:pPr>
      <w:keepNext/>
      <w:numPr>
        <w:ilvl w:val="1"/>
        <w:numId w:val="15"/>
      </w:numPr>
      <w:spacing w:before="120" w:after="120"/>
      <w:ind w:leftChars="0" w:left="0"/>
      <w:outlineLvl w:val="1"/>
    </w:pPr>
    <w:rPr>
      <w:rFonts w:asciiTheme="majorHAnsi" w:eastAsia="Calibri" w:hAnsiTheme="majorHAnsi" w:cstheme="majorBidi"/>
      <w:b/>
      <w:bCs w:val="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447B"/>
    <w:pPr>
      <w:keepNext/>
      <w:numPr>
        <w:ilvl w:val="2"/>
        <w:numId w:val="15"/>
      </w:numPr>
      <w:spacing w:before="120" w:after="120"/>
      <w:ind w:leftChars="0" w:left="0"/>
      <w:outlineLvl w:val="2"/>
    </w:pPr>
    <w:rPr>
      <w:rFonts w:asciiTheme="majorHAnsi" w:eastAsia="Calibri" w:hAnsiTheme="majorHAnsi" w:cstheme="majorBidi"/>
      <w:b/>
      <w:bCs w:val="0"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447B"/>
    <w:pPr>
      <w:keepNext/>
      <w:numPr>
        <w:numId w:val="16"/>
      </w:numPr>
      <w:spacing w:before="120" w:after="120"/>
      <w:ind w:leftChars="0" w:left="0"/>
      <w:outlineLvl w:val="3"/>
    </w:pPr>
    <w:rPr>
      <w:rFonts w:asciiTheme="minorHAnsi" w:eastAsia="Calibri" w:hAnsiTheme="minorHAnsi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47B"/>
    <w:rPr>
      <w:rFonts w:asciiTheme="majorHAnsi" w:eastAsia="Calibri" w:hAnsiTheme="majorHAnsi" w:cstheme="majorBidi"/>
      <w:b/>
      <w:kern w:val="0"/>
      <w:sz w:val="2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447B"/>
    <w:rPr>
      <w:rFonts w:asciiTheme="majorHAnsi" w:eastAsia="Calibri" w:hAnsiTheme="majorHAnsi" w:cstheme="majorBidi"/>
      <w:b/>
      <w:kern w:val="0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87447B"/>
    <w:rPr>
      <w:rFonts w:asciiTheme="majorHAnsi" w:eastAsia="Calibri" w:hAnsiTheme="majorHAnsi" w:cstheme="majorBidi"/>
      <w:b/>
      <w:kern w:val="0"/>
    </w:rPr>
  </w:style>
  <w:style w:type="character" w:customStyle="1" w:styleId="Heading4Char">
    <w:name w:val="Heading 4 Char"/>
    <w:basedOn w:val="DefaultParagraphFont"/>
    <w:link w:val="Heading4"/>
    <w:uiPriority w:val="9"/>
    <w:rsid w:val="0087447B"/>
    <w:rPr>
      <w:rFonts w:eastAsia="Calibri"/>
      <w:b/>
      <w:bCs/>
      <w:kern w:val="0"/>
    </w:rPr>
  </w:style>
  <w:style w:type="character" w:styleId="Strong">
    <w:name w:val="Strong"/>
    <w:basedOn w:val="DefaultParagraphFont"/>
    <w:uiPriority w:val="22"/>
    <w:qFormat/>
    <w:rsid w:val="0087447B"/>
    <w:rPr>
      <w:b/>
      <w:bCs/>
    </w:rPr>
  </w:style>
  <w:style w:type="character" w:styleId="Emphasis">
    <w:name w:val="Emphasis"/>
    <w:basedOn w:val="DefaultParagraphFont"/>
    <w:uiPriority w:val="20"/>
    <w:qFormat/>
    <w:rsid w:val="0087447B"/>
    <w:rPr>
      <w:i/>
      <w:iCs/>
    </w:rPr>
  </w:style>
  <w:style w:type="paragraph" w:styleId="ListParagraph">
    <w:name w:val="List Paragraph"/>
    <w:basedOn w:val="Normal"/>
    <w:uiPriority w:val="34"/>
    <w:qFormat/>
    <w:rsid w:val="0087447B"/>
    <w:pPr>
      <w:ind w:leftChars="400" w:left="800"/>
    </w:pPr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814ED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4EDF"/>
    <w:rPr>
      <w:rFonts w:ascii="Cambria" w:eastAsia="Cambria" w:hAnsi="Cambria"/>
      <w:bCs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814ED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4EDF"/>
    <w:rPr>
      <w:rFonts w:ascii="Cambria" w:eastAsia="Cambria" w:hAnsi="Cambria"/>
      <w:bCs/>
      <w:noProof/>
      <w:kern w:val="0"/>
      <w:sz w:val="22"/>
    </w:rPr>
  </w:style>
  <w:style w:type="character" w:styleId="PlaceholderText">
    <w:name w:val="Placeholder Text"/>
    <w:basedOn w:val="DefaultParagraphFont"/>
    <w:uiPriority w:val="99"/>
    <w:semiHidden/>
    <w:rsid w:val="00E47BA3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A1216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1216C"/>
    <w:rPr>
      <w:rFonts w:ascii="Cambria" w:eastAsia="Cambria" w:hAnsi="Cambria"/>
      <w:bCs/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A1216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1216C"/>
    <w:rPr>
      <w:rFonts w:ascii="Cambria" w:eastAsia="Cambria" w:hAnsi="Cambria"/>
      <w:bCs/>
      <w:kern w:val="0"/>
      <w:sz w:val="22"/>
    </w:rPr>
  </w:style>
  <w:style w:type="character" w:customStyle="1" w:styleId="citationref">
    <w:name w:val="citationref"/>
    <w:basedOn w:val="DefaultParagraphFont"/>
    <w:rsid w:val="00B75C5E"/>
  </w:style>
  <w:style w:type="character" w:styleId="Hyperlink">
    <w:name w:val="Hyperlink"/>
    <w:basedOn w:val="DefaultParagraphFont"/>
    <w:uiPriority w:val="99"/>
    <w:unhideWhenUsed/>
    <w:rsid w:val="00B75C5E"/>
    <w:rPr>
      <w:color w:val="0000FF"/>
      <w:u w:val="single"/>
    </w:rPr>
  </w:style>
  <w:style w:type="paragraph" w:customStyle="1" w:styleId="Default">
    <w:name w:val="Default"/>
    <w:rsid w:val="0042775C"/>
    <w:pPr>
      <w:widowControl w:val="0"/>
      <w:autoSpaceDE w:val="0"/>
      <w:autoSpaceDN w:val="0"/>
      <w:adjustRightInd w:val="0"/>
      <w:spacing w:line="240" w:lineRule="auto"/>
      <w:ind w:firstLine="0"/>
      <w:jc w:val="left"/>
    </w:pPr>
    <w:rPr>
      <w:rFonts w:ascii="Minion Pro" w:eastAsia="Minion Pro" w:cs="Minion Pro"/>
      <w:color w:val="000000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63D8B"/>
    <w:pPr>
      <w:widowControl/>
      <w:autoSpaceDE/>
      <w:autoSpaceDN/>
      <w:adjustRightInd/>
      <w:spacing w:before="100" w:beforeAutospacing="1" w:after="100" w:afterAutospacing="1" w:line="240" w:lineRule="auto"/>
      <w:ind w:leftChars="0" w:left="0" w:rightChars="0" w:right="0" w:firstLine="0"/>
      <w:jc w:val="left"/>
    </w:pPr>
    <w:rPr>
      <w:rFonts w:ascii="Gulim" w:eastAsia="Gulim" w:hAnsi="Gulim" w:cs="Gulim"/>
      <w:bCs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D2EF3"/>
    <w:pPr>
      <w:ind w:firstLine="0"/>
    </w:pPr>
    <w:rPr>
      <w:b/>
      <w:sz w:val="20"/>
      <w:szCs w:val="20"/>
    </w:rPr>
  </w:style>
  <w:style w:type="table" w:styleId="TableGrid">
    <w:name w:val="Table Grid"/>
    <w:basedOn w:val="TableNormal"/>
    <w:uiPriority w:val="59"/>
    <w:rsid w:val="00E54C54"/>
    <w:pPr>
      <w:spacing w:line="240" w:lineRule="auto"/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4C54"/>
    <w:pPr>
      <w:spacing w:line="240" w:lineRule="auto"/>
      <w:ind w:firstLine="0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C54"/>
    <w:rPr>
      <w:rFonts w:asciiTheme="majorHAnsi" w:eastAsiaTheme="majorEastAsia" w:hAnsiTheme="majorHAnsi" w:cstheme="majorBidi"/>
      <w:bCs/>
      <w:kern w:val="0"/>
      <w:sz w:val="16"/>
      <w:szCs w:val="16"/>
    </w:rPr>
  </w:style>
  <w:style w:type="paragraph" w:customStyle="1" w:styleId="a">
    <w:name w:val="바탕글"/>
    <w:basedOn w:val="Normal"/>
    <w:rsid w:val="00E54C54"/>
    <w:pPr>
      <w:wordWrap w:val="0"/>
      <w:adjustRightInd/>
      <w:spacing w:line="384" w:lineRule="auto"/>
      <w:ind w:leftChars="0" w:left="0" w:rightChars="0" w:right="0" w:firstLine="0"/>
      <w:textAlignment w:val="baseline"/>
    </w:pPr>
    <w:rPr>
      <w:rFonts w:ascii="한컴바탕" w:eastAsia="Gulim" w:hAnsi="Gulim" w:cs="Gulim"/>
      <w:bCs w:val="0"/>
      <w:color w:val="000000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54C54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E54C54"/>
    <w:rPr>
      <w:rFonts w:ascii="Cambria" w:eastAsia="Cambria" w:hAnsi="Cambria"/>
      <w:bCs/>
      <w:kern w:val="0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B5A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5A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5A40"/>
    <w:rPr>
      <w:rFonts w:ascii="Cambria" w:eastAsia="Cambria" w:hAnsi="Cambria"/>
      <w:bCs/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A40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A40"/>
    <w:rPr>
      <w:rFonts w:ascii="Cambria" w:eastAsia="Cambria" w:hAnsi="Cambria"/>
      <w:b/>
      <w:bCs/>
      <w:kern w:val="0"/>
      <w:szCs w:val="20"/>
    </w:rPr>
  </w:style>
  <w:style w:type="paragraph" w:styleId="Revision">
    <w:name w:val="Revision"/>
    <w:hidden/>
    <w:uiPriority w:val="99"/>
    <w:semiHidden/>
    <w:rsid w:val="00425637"/>
    <w:pPr>
      <w:spacing w:line="240" w:lineRule="auto"/>
      <w:ind w:firstLine="0"/>
      <w:jc w:val="left"/>
    </w:pPr>
    <w:rPr>
      <w:rFonts w:ascii="Cambria" w:eastAsia="Cambria" w:hAnsi="Cambria"/>
      <w:bCs/>
      <w:kern w:val="0"/>
      <w:sz w:val="22"/>
    </w:rPr>
  </w:style>
  <w:style w:type="character" w:customStyle="1" w:styleId="fipmark">
    <w:name w:val="fip_mark"/>
    <w:basedOn w:val="DefaultParagraphFont"/>
    <w:rsid w:val="00A70A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7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사용자 지정 3">
      <a:majorFont>
        <a:latin typeface="맑은 고딕"/>
        <a:ea typeface="돋움"/>
        <a:cs typeface=""/>
      </a:majorFont>
      <a:minorFont>
        <a:latin typeface="맑은 고딕"/>
        <a:ea typeface="돋움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266FDCA-E2B0-4F50-9CAD-883EF781C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5</Words>
  <Characters>1286</Characters>
  <Application>Microsoft Office Word</Application>
  <DocSecurity>0</DocSecurity>
  <Lines>10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e Hwa Young</dc:creator>
  <cp:lastModifiedBy>chn off32</cp:lastModifiedBy>
  <cp:revision>5</cp:revision>
  <cp:lastPrinted>2020-02-05T01:44:00Z</cp:lastPrinted>
  <dcterms:created xsi:type="dcterms:W3CDTF">2021-02-08T17:34:00Z</dcterms:created>
  <dcterms:modified xsi:type="dcterms:W3CDTF">2021-03-01T06:00:00Z</dcterms:modified>
</cp:coreProperties>
</file>